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9F2FD" w14:textId="7C34F988" w:rsidR="00A5182F" w:rsidRDefault="00A5182F" w:rsidP="00BE76D1">
      <w:pPr>
        <w:rPr>
          <w:b/>
          <w:bCs/>
          <w:sz w:val="28"/>
          <w:szCs w:val="28"/>
        </w:rPr>
      </w:pPr>
      <w:bookmarkStart w:id="0" w:name="_Toc139033448"/>
    </w:p>
    <w:p w14:paraId="226110C3" w14:textId="77777777" w:rsidR="00396A8F" w:rsidRDefault="00396A8F" w:rsidP="00BB24D8">
      <w:pPr>
        <w:pStyle w:val="Header"/>
        <w:rPr>
          <w:b/>
          <w:bCs/>
          <w:sz w:val="32"/>
          <w:szCs w:val="32"/>
        </w:rPr>
      </w:pPr>
    </w:p>
    <w:p w14:paraId="49756031" w14:textId="77777777" w:rsidR="00396A8F" w:rsidRDefault="00396A8F" w:rsidP="00BB24D8">
      <w:pPr>
        <w:pStyle w:val="Header"/>
        <w:rPr>
          <w:b/>
          <w:bCs/>
          <w:sz w:val="32"/>
          <w:szCs w:val="32"/>
        </w:rPr>
      </w:pPr>
    </w:p>
    <w:p w14:paraId="67256E10" w14:textId="77777777" w:rsidR="00396A8F" w:rsidRDefault="00396A8F" w:rsidP="00BB24D8">
      <w:pPr>
        <w:pStyle w:val="Header"/>
        <w:rPr>
          <w:b/>
          <w:bCs/>
          <w:sz w:val="32"/>
          <w:szCs w:val="32"/>
        </w:rPr>
      </w:pPr>
    </w:p>
    <w:p w14:paraId="6820E59B" w14:textId="77777777" w:rsidR="00396A8F" w:rsidRDefault="00396A8F" w:rsidP="00BB24D8">
      <w:pPr>
        <w:pStyle w:val="Header"/>
        <w:rPr>
          <w:b/>
          <w:bCs/>
          <w:sz w:val="32"/>
          <w:szCs w:val="32"/>
        </w:rPr>
      </w:pPr>
    </w:p>
    <w:p w14:paraId="66281658" w14:textId="21FC53A0" w:rsidR="00BB24D8" w:rsidRPr="00DB4C6F" w:rsidRDefault="00BB24D8" w:rsidP="00BB24D8">
      <w:pPr>
        <w:pStyle w:val="Header"/>
        <w:rPr>
          <w:sz w:val="32"/>
          <w:szCs w:val="32"/>
        </w:rPr>
      </w:pPr>
      <w:r w:rsidRPr="00DB4C6F">
        <w:rPr>
          <w:b/>
          <w:bCs/>
          <w:sz w:val="32"/>
          <w:szCs w:val="32"/>
        </w:rPr>
        <w:t>Supplemental Material for:</w:t>
      </w:r>
      <w:r w:rsidRPr="00DB4C6F">
        <w:rPr>
          <w:sz w:val="32"/>
          <w:szCs w:val="32"/>
        </w:rPr>
        <w:t xml:space="preserve"> </w:t>
      </w:r>
    </w:p>
    <w:p w14:paraId="0AD6490B" w14:textId="77777777" w:rsidR="00BB24D8" w:rsidRPr="00DB4C6F" w:rsidRDefault="00BB24D8" w:rsidP="00BB24D8">
      <w:pPr>
        <w:pStyle w:val="Header"/>
        <w:rPr>
          <w:sz w:val="32"/>
          <w:szCs w:val="32"/>
        </w:rPr>
      </w:pPr>
    </w:p>
    <w:p w14:paraId="77E78146" w14:textId="2AEE1632" w:rsidR="00BB24D8" w:rsidRPr="00DB4C6F" w:rsidRDefault="00BB24D8" w:rsidP="00BB24D8">
      <w:pPr>
        <w:pStyle w:val="Header"/>
        <w:rPr>
          <w:sz w:val="32"/>
          <w:szCs w:val="32"/>
        </w:rPr>
      </w:pPr>
      <w:r w:rsidRPr="00DB4C6F">
        <w:rPr>
          <w:sz w:val="32"/>
          <w:szCs w:val="32"/>
        </w:rPr>
        <w:t>Bhat, et al. Landscape Analysis of Pregnancy Exposure Registries in Low- and Middle-Income Countries: a Scoping Review</w:t>
      </w:r>
    </w:p>
    <w:p w14:paraId="7746BA0C" w14:textId="77777777" w:rsidR="00A5182F" w:rsidRPr="00DB4C6F" w:rsidRDefault="00A5182F" w:rsidP="00BE76D1">
      <w:pPr>
        <w:rPr>
          <w:b/>
          <w:bCs/>
          <w:sz w:val="40"/>
          <w:szCs w:val="40"/>
        </w:rPr>
      </w:pPr>
    </w:p>
    <w:p w14:paraId="3FC64193" w14:textId="6991B9F0" w:rsidR="00BB24D8" w:rsidRDefault="00BB24D8" w:rsidP="00BE76D1">
      <w:pPr>
        <w:rPr>
          <w:sz w:val="28"/>
          <w:szCs w:val="28"/>
        </w:rPr>
      </w:pPr>
      <w:r>
        <w:rPr>
          <w:b/>
          <w:bCs/>
          <w:sz w:val="28"/>
          <w:szCs w:val="28"/>
        </w:rPr>
        <w:t xml:space="preserve">Search Strategy by Database – </w:t>
      </w:r>
      <w:r w:rsidR="00E12D37" w:rsidRPr="00DB4C6F">
        <w:rPr>
          <w:b/>
          <w:bCs/>
          <w:sz w:val="28"/>
          <w:szCs w:val="28"/>
        </w:rPr>
        <w:t>page 1</w:t>
      </w:r>
    </w:p>
    <w:p w14:paraId="40A5C8F7" w14:textId="14D9CA2C" w:rsidR="00E12D37" w:rsidRPr="00DB4C6F" w:rsidRDefault="00DB4C6F" w:rsidP="00BE76D1">
      <w:pPr>
        <w:rPr>
          <w:b/>
          <w:bCs/>
          <w:sz w:val="28"/>
          <w:szCs w:val="28"/>
        </w:rPr>
      </w:pPr>
      <w:r w:rsidRPr="00DB4C6F">
        <w:rPr>
          <w:b/>
          <w:bCs/>
          <w:sz w:val="28"/>
          <w:szCs w:val="28"/>
        </w:rPr>
        <w:t>Data Extraction Form</w:t>
      </w:r>
      <w:r>
        <w:rPr>
          <w:b/>
          <w:bCs/>
          <w:sz w:val="28"/>
          <w:szCs w:val="28"/>
        </w:rPr>
        <w:t xml:space="preserve"> – page 30</w:t>
      </w:r>
    </w:p>
    <w:p w14:paraId="303FB77D" w14:textId="39F232A4" w:rsidR="00DB4C6F" w:rsidRDefault="00DB4C6F" w:rsidP="00DB4C6F">
      <w:pPr>
        <w:rPr>
          <w:b/>
          <w:bCs/>
          <w:sz w:val="28"/>
          <w:szCs w:val="28"/>
        </w:rPr>
      </w:pPr>
      <w:r w:rsidRPr="00DB4C6F">
        <w:rPr>
          <w:b/>
          <w:bCs/>
          <w:sz w:val="28"/>
          <w:szCs w:val="28"/>
        </w:rPr>
        <w:t xml:space="preserve">Key </w:t>
      </w:r>
      <w:r w:rsidR="00396A8F" w:rsidRPr="00DB4C6F">
        <w:rPr>
          <w:b/>
          <w:bCs/>
          <w:sz w:val="28"/>
          <w:szCs w:val="28"/>
        </w:rPr>
        <w:t xml:space="preserve">Informant Survey </w:t>
      </w:r>
      <w:r w:rsidR="00396A8F">
        <w:rPr>
          <w:b/>
          <w:bCs/>
          <w:sz w:val="28"/>
          <w:szCs w:val="28"/>
        </w:rPr>
        <w:t>a</w:t>
      </w:r>
      <w:r w:rsidR="00396A8F" w:rsidRPr="00DB4C6F">
        <w:rPr>
          <w:b/>
          <w:bCs/>
          <w:sz w:val="28"/>
          <w:szCs w:val="28"/>
        </w:rPr>
        <w:t>nd Interview</w:t>
      </w:r>
      <w:r w:rsidR="00396A8F">
        <w:rPr>
          <w:b/>
          <w:bCs/>
          <w:sz w:val="28"/>
          <w:szCs w:val="28"/>
        </w:rPr>
        <w:t xml:space="preserve"> </w:t>
      </w:r>
      <w:r>
        <w:rPr>
          <w:b/>
          <w:bCs/>
          <w:sz w:val="28"/>
          <w:szCs w:val="28"/>
        </w:rPr>
        <w:t>Form</w:t>
      </w:r>
      <w:r w:rsidRPr="00DB4C6F">
        <w:rPr>
          <w:b/>
          <w:bCs/>
          <w:sz w:val="28"/>
          <w:szCs w:val="28"/>
        </w:rPr>
        <w:t xml:space="preserve"> – page 40</w:t>
      </w:r>
    </w:p>
    <w:p w14:paraId="27963AA6" w14:textId="04A5A7F2" w:rsidR="00AB3806" w:rsidRPr="00DB4C6F" w:rsidRDefault="00AB3806" w:rsidP="00DB4C6F">
      <w:pPr>
        <w:rPr>
          <w:b/>
          <w:bCs/>
          <w:sz w:val="28"/>
          <w:szCs w:val="28"/>
        </w:rPr>
      </w:pPr>
      <w:r>
        <w:rPr>
          <w:b/>
          <w:bCs/>
          <w:sz w:val="28"/>
          <w:szCs w:val="28"/>
        </w:rPr>
        <w:t xml:space="preserve">Table S1. </w:t>
      </w:r>
      <w:r w:rsidRPr="00AB3806">
        <w:rPr>
          <w:b/>
          <w:bCs/>
          <w:sz w:val="28"/>
          <w:szCs w:val="28"/>
        </w:rPr>
        <w:t>Key characteristics of identified pregnancy exposure registries and related resources</w:t>
      </w:r>
      <w:r>
        <w:rPr>
          <w:b/>
          <w:bCs/>
          <w:sz w:val="28"/>
          <w:szCs w:val="28"/>
        </w:rPr>
        <w:t xml:space="preserve"> – page 48</w:t>
      </w:r>
    </w:p>
    <w:p w14:paraId="78CECA9C" w14:textId="77777777" w:rsidR="00DB4C6F" w:rsidRPr="00E12D37" w:rsidRDefault="00DB4C6F" w:rsidP="00BE76D1">
      <w:pPr>
        <w:rPr>
          <w:sz w:val="28"/>
          <w:szCs w:val="28"/>
        </w:rPr>
      </w:pPr>
    </w:p>
    <w:p w14:paraId="0C7ECF68" w14:textId="77777777" w:rsidR="00BB24D8" w:rsidRDefault="00BB24D8" w:rsidP="00BE76D1">
      <w:pPr>
        <w:rPr>
          <w:b/>
          <w:bCs/>
          <w:sz w:val="28"/>
          <w:szCs w:val="28"/>
        </w:rPr>
      </w:pPr>
    </w:p>
    <w:p w14:paraId="56BA9E0E" w14:textId="77777777" w:rsidR="00A5182F" w:rsidRDefault="00A5182F">
      <w:pPr>
        <w:spacing w:line="278" w:lineRule="auto"/>
        <w:rPr>
          <w:b/>
          <w:bCs/>
          <w:sz w:val="28"/>
          <w:szCs w:val="28"/>
        </w:rPr>
      </w:pPr>
      <w:r>
        <w:rPr>
          <w:b/>
          <w:bCs/>
          <w:sz w:val="28"/>
          <w:szCs w:val="28"/>
        </w:rPr>
        <w:br w:type="page"/>
      </w:r>
    </w:p>
    <w:p w14:paraId="49ECD46D" w14:textId="26DBBBA6" w:rsidR="00BE76D1" w:rsidRPr="00396A8F" w:rsidRDefault="00BE76D1" w:rsidP="00BE76D1">
      <w:pPr>
        <w:rPr>
          <w:b/>
          <w:bCs/>
          <w:sz w:val="36"/>
          <w:szCs w:val="36"/>
        </w:rPr>
      </w:pPr>
      <w:r w:rsidRPr="00396A8F">
        <w:rPr>
          <w:b/>
          <w:bCs/>
          <w:sz w:val="36"/>
          <w:szCs w:val="36"/>
        </w:rPr>
        <w:lastRenderedPageBreak/>
        <w:t>Search strategies by database</w:t>
      </w:r>
      <w:bookmarkEnd w:id="0"/>
    </w:p>
    <w:p w14:paraId="1D9E3743" w14:textId="392C3BC5" w:rsidR="00BE76D1" w:rsidRPr="006D2016" w:rsidRDefault="00BE76D1" w:rsidP="00BE76D1">
      <w:pPr>
        <w:pStyle w:val="PATHheading3"/>
      </w:pPr>
      <w:bookmarkStart w:id="1" w:name="_Toc139033449"/>
      <w:r w:rsidRPr="006D2016">
        <w:t>PubMed</w:t>
      </w:r>
      <w:bookmarkEnd w:id="1"/>
    </w:p>
    <w:tbl>
      <w:tblPr>
        <w:tblW w:w="8380" w:type="dxa"/>
        <w:tblLook w:val="04A0" w:firstRow="1" w:lastRow="0" w:firstColumn="1" w:lastColumn="0" w:noHBand="0" w:noVBand="1"/>
      </w:tblPr>
      <w:tblGrid>
        <w:gridCol w:w="960"/>
        <w:gridCol w:w="6160"/>
        <w:gridCol w:w="1260"/>
      </w:tblGrid>
      <w:tr w:rsidR="00BE76D1" w:rsidRPr="006D2016" w14:paraId="6D394507" w14:textId="77777777" w:rsidTr="00A7660F">
        <w:trPr>
          <w:trHeight w:val="300"/>
        </w:trPr>
        <w:tc>
          <w:tcPr>
            <w:tcW w:w="960" w:type="dxa"/>
            <w:noWrap/>
            <w:vAlign w:val="bottom"/>
            <w:hideMark/>
          </w:tcPr>
          <w:p w14:paraId="59BABAC3" w14:textId="77777777" w:rsidR="00BE76D1" w:rsidRPr="006D2016" w:rsidRDefault="00BE76D1" w:rsidP="00A7660F">
            <w:pPr>
              <w:rPr>
                <w:rFonts w:eastAsia="Times New Roman" w:cstheme="minorHAnsi"/>
                <w:color w:val="000000"/>
                <w:sz w:val="20"/>
                <w:szCs w:val="20"/>
              </w:rPr>
            </w:pPr>
            <w:r w:rsidRPr="006D2016">
              <w:rPr>
                <w:rFonts w:cstheme="minorHAnsi"/>
                <w:color w:val="000000"/>
                <w:sz w:val="20"/>
                <w:szCs w:val="20"/>
              </w:rPr>
              <w:t>Set #</w:t>
            </w:r>
          </w:p>
        </w:tc>
        <w:tc>
          <w:tcPr>
            <w:tcW w:w="6160" w:type="dxa"/>
            <w:vAlign w:val="bottom"/>
            <w:hideMark/>
          </w:tcPr>
          <w:p w14:paraId="6B9BB83C" w14:textId="77777777" w:rsidR="00BE76D1" w:rsidRPr="006D2016" w:rsidRDefault="00BE76D1" w:rsidP="00A7660F">
            <w:pPr>
              <w:rPr>
                <w:rFonts w:cstheme="minorHAnsi"/>
                <w:color w:val="000000"/>
                <w:sz w:val="20"/>
                <w:szCs w:val="20"/>
              </w:rPr>
            </w:pPr>
            <w:r w:rsidRPr="006D2016">
              <w:rPr>
                <w:rFonts w:cstheme="minorHAnsi"/>
                <w:color w:val="000000"/>
                <w:sz w:val="20"/>
                <w:szCs w:val="20"/>
              </w:rPr>
              <w:t>Query</w:t>
            </w:r>
          </w:p>
        </w:tc>
        <w:tc>
          <w:tcPr>
            <w:tcW w:w="1260" w:type="dxa"/>
            <w:noWrap/>
            <w:vAlign w:val="bottom"/>
            <w:hideMark/>
          </w:tcPr>
          <w:p w14:paraId="4FF7B721"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sults</w:t>
            </w:r>
          </w:p>
        </w:tc>
      </w:tr>
      <w:tr w:rsidR="00BE76D1" w:rsidRPr="006D2016" w14:paraId="398F10B4" w14:textId="77777777" w:rsidTr="00A7660F">
        <w:trPr>
          <w:trHeight w:val="300"/>
        </w:trPr>
        <w:tc>
          <w:tcPr>
            <w:tcW w:w="960" w:type="dxa"/>
            <w:noWrap/>
            <w:vAlign w:val="bottom"/>
            <w:hideMark/>
          </w:tcPr>
          <w:p w14:paraId="491A07C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2</w:t>
            </w:r>
          </w:p>
        </w:tc>
        <w:tc>
          <w:tcPr>
            <w:tcW w:w="6160" w:type="dxa"/>
            <w:vAlign w:val="bottom"/>
            <w:hideMark/>
          </w:tcPr>
          <w:p w14:paraId="06A9C01B" w14:textId="77777777" w:rsidR="00BE76D1" w:rsidRPr="006D2016" w:rsidRDefault="00BE76D1" w:rsidP="00A7660F">
            <w:pPr>
              <w:rPr>
                <w:rFonts w:cstheme="minorHAnsi"/>
                <w:color w:val="000000"/>
                <w:sz w:val="20"/>
                <w:szCs w:val="20"/>
              </w:rPr>
            </w:pPr>
            <w:r w:rsidRPr="006D2016">
              <w:rPr>
                <w:rFonts w:cstheme="minorHAnsi"/>
                <w:color w:val="000000"/>
                <w:sz w:val="20"/>
                <w:szCs w:val="20"/>
              </w:rPr>
              <w:t>#130 NOT #131</w:t>
            </w:r>
          </w:p>
        </w:tc>
        <w:tc>
          <w:tcPr>
            <w:tcW w:w="1260" w:type="dxa"/>
            <w:noWrap/>
            <w:vAlign w:val="bottom"/>
            <w:hideMark/>
          </w:tcPr>
          <w:p w14:paraId="393B78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16</w:t>
            </w:r>
          </w:p>
        </w:tc>
      </w:tr>
      <w:tr w:rsidR="00BE76D1" w:rsidRPr="006D2016" w14:paraId="6BFB24E9" w14:textId="77777777" w:rsidTr="00A7660F">
        <w:trPr>
          <w:trHeight w:val="3300"/>
        </w:trPr>
        <w:tc>
          <w:tcPr>
            <w:tcW w:w="960" w:type="dxa"/>
            <w:noWrap/>
            <w:vAlign w:val="bottom"/>
            <w:hideMark/>
          </w:tcPr>
          <w:p w14:paraId="408091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1</w:t>
            </w:r>
          </w:p>
        </w:tc>
        <w:tc>
          <w:tcPr>
            <w:tcW w:w="6160" w:type="dxa"/>
            <w:vAlign w:val="bottom"/>
            <w:hideMark/>
          </w:tcPr>
          <w:p w14:paraId="1F6ADDFB"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dress[Publication Type] OR autobiography[Publication Type] OR bibliography[Publication Type] OR biography[Publication Type] OR comment[Publication Type] OR dictionary[Publication Type] OR directory[Publication Type] OR editorial[Publication Type] OR "expression of concern"[Publication Type] OR festschrift[Publication Type] OR historical article[Publication Type] OR interactive tutorial[Publication Type] OR lecture[Publication Type] OR news[Publication Type] OR newspaper article[Publication Type] OR portrait[Publication Type] OR video-audio media[Publication Type] OR webcast[Publication Type]</w:t>
            </w:r>
          </w:p>
        </w:tc>
        <w:tc>
          <w:tcPr>
            <w:tcW w:w="1260" w:type="dxa"/>
            <w:noWrap/>
            <w:vAlign w:val="bottom"/>
            <w:hideMark/>
          </w:tcPr>
          <w:p w14:paraId="61D2B8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50,653</w:t>
            </w:r>
          </w:p>
        </w:tc>
      </w:tr>
      <w:tr w:rsidR="00BE76D1" w:rsidRPr="006D2016" w14:paraId="2C37BD03" w14:textId="77777777" w:rsidTr="00A7660F">
        <w:trPr>
          <w:trHeight w:val="300"/>
        </w:trPr>
        <w:tc>
          <w:tcPr>
            <w:tcW w:w="960" w:type="dxa"/>
            <w:noWrap/>
            <w:vAlign w:val="bottom"/>
            <w:hideMark/>
          </w:tcPr>
          <w:p w14:paraId="1CC3F8A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0</w:t>
            </w:r>
          </w:p>
        </w:tc>
        <w:tc>
          <w:tcPr>
            <w:tcW w:w="6160" w:type="dxa"/>
            <w:vAlign w:val="bottom"/>
            <w:hideMark/>
          </w:tcPr>
          <w:p w14:paraId="2526073D" w14:textId="77777777" w:rsidR="00BE76D1" w:rsidRPr="006D2016" w:rsidRDefault="00BE76D1" w:rsidP="00A7660F">
            <w:pPr>
              <w:rPr>
                <w:rFonts w:cstheme="minorHAnsi"/>
                <w:color w:val="000000"/>
                <w:sz w:val="20"/>
                <w:szCs w:val="20"/>
              </w:rPr>
            </w:pPr>
            <w:r w:rsidRPr="006D2016">
              <w:rPr>
                <w:rFonts w:cstheme="minorHAnsi"/>
                <w:color w:val="000000"/>
                <w:sz w:val="20"/>
                <w:szCs w:val="20"/>
              </w:rPr>
              <w:t>#128 NOT #129</w:t>
            </w:r>
          </w:p>
        </w:tc>
        <w:tc>
          <w:tcPr>
            <w:tcW w:w="1260" w:type="dxa"/>
            <w:noWrap/>
            <w:vAlign w:val="bottom"/>
            <w:hideMark/>
          </w:tcPr>
          <w:p w14:paraId="3EF0855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48</w:t>
            </w:r>
          </w:p>
        </w:tc>
      </w:tr>
      <w:tr w:rsidR="00BE76D1" w:rsidRPr="006D2016" w14:paraId="0916DB77" w14:textId="77777777" w:rsidTr="00A7660F">
        <w:trPr>
          <w:trHeight w:val="300"/>
        </w:trPr>
        <w:tc>
          <w:tcPr>
            <w:tcW w:w="960" w:type="dxa"/>
            <w:noWrap/>
            <w:vAlign w:val="bottom"/>
            <w:hideMark/>
          </w:tcPr>
          <w:p w14:paraId="715AD93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9</w:t>
            </w:r>
          </w:p>
        </w:tc>
        <w:tc>
          <w:tcPr>
            <w:tcW w:w="6160" w:type="dxa"/>
            <w:vAlign w:val="bottom"/>
            <w:hideMark/>
          </w:tcPr>
          <w:p w14:paraId="454C8EAA"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imals[mesh] NOT Humans[mesh]</w:t>
            </w:r>
          </w:p>
        </w:tc>
        <w:tc>
          <w:tcPr>
            <w:tcW w:w="1260" w:type="dxa"/>
            <w:noWrap/>
            <w:vAlign w:val="bottom"/>
            <w:hideMark/>
          </w:tcPr>
          <w:p w14:paraId="2509EE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016,862</w:t>
            </w:r>
          </w:p>
        </w:tc>
      </w:tr>
      <w:tr w:rsidR="00BE76D1" w:rsidRPr="006D2016" w14:paraId="493D5949" w14:textId="77777777" w:rsidTr="00A7660F">
        <w:trPr>
          <w:trHeight w:val="300"/>
        </w:trPr>
        <w:tc>
          <w:tcPr>
            <w:tcW w:w="960" w:type="dxa"/>
            <w:noWrap/>
            <w:vAlign w:val="bottom"/>
            <w:hideMark/>
          </w:tcPr>
          <w:p w14:paraId="4CEE0B9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8</w:t>
            </w:r>
          </w:p>
        </w:tc>
        <w:tc>
          <w:tcPr>
            <w:tcW w:w="6160" w:type="dxa"/>
            <w:vAlign w:val="bottom"/>
            <w:hideMark/>
          </w:tcPr>
          <w:p w14:paraId="633EA160" w14:textId="77777777" w:rsidR="00BE76D1" w:rsidRPr="006D2016" w:rsidRDefault="00BE76D1" w:rsidP="00A7660F">
            <w:pPr>
              <w:rPr>
                <w:rFonts w:cstheme="minorHAnsi"/>
                <w:color w:val="000000"/>
                <w:sz w:val="20"/>
                <w:szCs w:val="20"/>
              </w:rPr>
            </w:pPr>
            <w:r w:rsidRPr="006D2016">
              <w:rPr>
                <w:rFonts w:cstheme="minorHAnsi"/>
                <w:color w:val="000000"/>
                <w:sz w:val="20"/>
                <w:szCs w:val="20"/>
              </w:rPr>
              <w:t>#126 AND #127</w:t>
            </w:r>
          </w:p>
        </w:tc>
        <w:tc>
          <w:tcPr>
            <w:tcW w:w="1260" w:type="dxa"/>
            <w:noWrap/>
            <w:vAlign w:val="bottom"/>
            <w:hideMark/>
          </w:tcPr>
          <w:p w14:paraId="74C1C8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51</w:t>
            </w:r>
          </w:p>
        </w:tc>
      </w:tr>
      <w:tr w:rsidR="00BE76D1" w:rsidRPr="006D2016" w14:paraId="00F62D1F" w14:textId="77777777" w:rsidTr="00A7660F">
        <w:trPr>
          <w:trHeight w:val="300"/>
        </w:trPr>
        <w:tc>
          <w:tcPr>
            <w:tcW w:w="960" w:type="dxa"/>
            <w:noWrap/>
            <w:vAlign w:val="bottom"/>
            <w:hideMark/>
          </w:tcPr>
          <w:p w14:paraId="519732D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7</w:t>
            </w:r>
          </w:p>
        </w:tc>
        <w:tc>
          <w:tcPr>
            <w:tcW w:w="6160" w:type="dxa"/>
            <w:vAlign w:val="bottom"/>
            <w:hideMark/>
          </w:tcPr>
          <w:p w14:paraId="30863C78" w14:textId="77777777" w:rsidR="00BE76D1" w:rsidRPr="006D2016" w:rsidRDefault="00BE76D1" w:rsidP="00A7660F">
            <w:pPr>
              <w:rPr>
                <w:rFonts w:cstheme="minorHAnsi"/>
                <w:color w:val="000000"/>
                <w:sz w:val="20"/>
                <w:szCs w:val="20"/>
              </w:rPr>
            </w:pPr>
            <w:r w:rsidRPr="006D2016">
              <w:rPr>
                <w:rFonts w:cstheme="minorHAnsi"/>
                <w:color w:val="000000"/>
                <w:sz w:val="20"/>
                <w:szCs w:val="20"/>
              </w:rPr>
              <w:t>("2000"[Date - Publication] : "3000"[Date - Publication])</w:t>
            </w:r>
          </w:p>
        </w:tc>
        <w:tc>
          <w:tcPr>
            <w:tcW w:w="1260" w:type="dxa"/>
            <w:noWrap/>
            <w:vAlign w:val="bottom"/>
            <w:hideMark/>
          </w:tcPr>
          <w:p w14:paraId="28CAA3A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721,844</w:t>
            </w:r>
          </w:p>
        </w:tc>
      </w:tr>
      <w:tr w:rsidR="00BE76D1" w:rsidRPr="006D2016" w14:paraId="55A9700B" w14:textId="77777777" w:rsidTr="00A7660F">
        <w:trPr>
          <w:trHeight w:val="300"/>
        </w:trPr>
        <w:tc>
          <w:tcPr>
            <w:tcW w:w="960" w:type="dxa"/>
            <w:noWrap/>
            <w:vAlign w:val="bottom"/>
            <w:hideMark/>
          </w:tcPr>
          <w:p w14:paraId="7F2DA8B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6</w:t>
            </w:r>
          </w:p>
        </w:tc>
        <w:tc>
          <w:tcPr>
            <w:tcW w:w="6160" w:type="dxa"/>
            <w:vAlign w:val="bottom"/>
            <w:hideMark/>
          </w:tcPr>
          <w:p w14:paraId="15AF80DB" w14:textId="77777777" w:rsidR="00BE76D1" w:rsidRPr="006D2016" w:rsidRDefault="00BE76D1" w:rsidP="00A7660F">
            <w:pPr>
              <w:rPr>
                <w:rFonts w:cstheme="minorHAnsi"/>
                <w:color w:val="000000"/>
                <w:sz w:val="20"/>
                <w:szCs w:val="20"/>
              </w:rPr>
            </w:pPr>
            <w:r w:rsidRPr="006D2016">
              <w:rPr>
                <w:rFonts w:cstheme="minorHAnsi"/>
                <w:color w:val="000000"/>
                <w:sz w:val="20"/>
                <w:szCs w:val="20"/>
              </w:rPr>
              <w:t>#61 AND #125</w:t>
            </w:r>
          </w:p>
        </w:tc>
        <w:tc>
          <w:tcPr>
            <w:tcW w:w="1260" w:type="dxa"/>
            <w:noWrap/>
            <w:vAlign w:val="bottom"/>
            <w:hideMark/>
          </w:tcPr>
          <w:p w14:paraId="08EF0BE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97</w:t>
            </w:r>
          </w:p>
        </w:tc>
      </w:tr>
      <w:tr w:rsidR="00BE76D1" w:rsidRPr="006D2016" w14:paraId="643445BA" w14:textId="77777777" w:rsidTr="00A7660F">
        <w:trPr>
          <w:trHeight w:val="2400"/>
        </w:trPr>
        <w:tc>
          <w:tcPr>
            <w:tcW w:w="960" w:type="dxa"/>
            <w:noWrap/>
            <w:vAlign w:val="bottom"/>
            <w:hideMark/>
          </w:tcPr>
          <w:p w14:paraId="603C33E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5</w:t>
            </w:r>
          </w:p>
        </w:tc>
        <w:tc>
          <w:tcPr>
            <w:tcW w:w="6160" w:type="dxa"/>
            <w:vAlign w:val="bottom"/>
            <w:hideMark/>
          </w:tcPr>
          <w:p w14:paraId="009F2F6F" w14:textId="77777777" w:rsidR="00BE76D1" w:rsidRPr="006D2016" w:rsidRDefault="00BE76D1" w:rsidP="00A7660F">
            <w:pPr>
              <w:rPr>
                <w:rFonts w:cstheme="minorHAnsi"/>
                <w:color w:val="000000"/>
                <w:sz w:val="20"/>
                <w:szCs w:val="20"/>
              </w:rPr>
            </w:pPr>
            <w:r w:rsidRPr="006D2016">
              <w:rPr>
                <w:rFonts w:cstheme="minorHAnsi"/>
                <w:color w:val="000000"/>
                <w:sz w:val="20"/>
                <w:szCs w:val="20"/>
              </w:rPr>
              <w:t>#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w:t>
            </w:r>
          </w:p>
        </w:tc>
        <w:tc>
          <w:tcPr>
            <w:tcW w:w="1260" w:type="dxa"/>
            <w:noWrap/>
            <w:vAlign w:val="bottom"/>
            <w:hideMark/>
          </w:tcPr>
          <w:p w14:paraId="75EB6F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704,889</w:t>
            </w:r>
          </w:p>
        </w:tc>
      </w:tr>
      <w:tr w:rsidR="00BE76D1" w:rsidRPr="006D2016" w14:paraId="53D9DD09" w14:textId="77777777" w:rsidTr="00A7660F">
        <w:trPr>
          <w:trHeight w:val="600"/>
        </w:trPr>
        <w:tc>
          <w:tcPr>
            <w:tcW w:w="960" w:type="dxa"/>
            <w:noWrap/>
            <w:vAlign w:val="bottom"/>
            <w:hideMark/>
          </w:tcPr>
          <w:p w14:paraId="4463EFE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4</w:t>
            </w:r>
          </w:p>
        </w:tc>
        <w:tc>
          <w:tcPr>
            <w:tcW w:w="6160" w:type="dxa"/>
            <w:vAlign w:val="bottom"/>
            <w:hideMark/>
          </w:tcPr>
          <w:p w14:paraId="48F62F27" w14:textId="77777777" w:rsidR="00BE76D1" w:rsidRPr="006D2016" w:rsidRDefault="00BE76D1" w:rsidP="00A7660F">
            <w:pPr>
              <w:rPr>
                <w:rFonts w:cstheme="minorHAnsi"/>
                <w:color w:val="000000"/>
                <w:sz w:val="20"/>
                <w:szCs w:val="20"/>
              </w:rPr>
            </w:pPr>
            <w:r w:rsidRPr="006D2016">
              <w:rPr>
                <w:rFonts w:cstheme="minorHAnsi"/>
                <w:color w:val="000000"/>
                <w:sz w:val="20"/>
                <w:szCs w:val="20"/>
              </w:rPr>
              <w:t>MNCH[Other Term] AND (maternal*[Other Term] OR newborn*[Other Term] OR child*[Other Term])</w:t>
            </w:r>
          </w:p>
        </w:tc>
        <w:tc>
          <w:tcPr>
            <w:tcW w:w="1260" w:type="dxa"/>
            <w:noWrap/>
            <w:vAlign w:val="bottom"/>
            <w:hideMark/>
          </w:tcPr>
          <w:p w14:paraId="277BCFA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w:t>
            </w:r>
          </w:p>
        </w:tc>
      </w:tr>
      <w:tr w:rsidR="00BE76D1" w:rsidRPr="006D2016" w14:paraId="61B3EC92" w14:textId="77777777" w:rsidTr="00A7660F">
        <w:trPr>
          <w:trHeight w:val="600"/>
        </w:trPr>
        <w:tc>
          <w:tcPr>
            <w:tcW w:w="960" w:type="dxa"/>
            <w:noWrap/>
            <w:vAlign w:val="bottom"/>
            <w:hideMark/>
          </w:tcPr>
          <w:p w14:paraId="680171E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3</w:t>
            </w:r>
          </w:p>
        </w:tc>
        <w:tc>
          <w:tcPr>
            <w:tcW w:w="6160" w:type="dxa"/>
            <w:vAlign w:val="bottom"/>
            <w:hideMark/>
          </w:tcPr>
          <w:p w14:paraId="1A7C216F" w14:textId="77777777" w:rsidR="00BE76D1" w:rsidRPr="006D2016" w:rsidRDefault="00BE76D1" w:rsidP="00A7660F">
            <w:pPr>
              <w:rPr>
                <w:rFonts w:cstheme="minorHAnsi"/>
                <w:color w:val="000000"/>
                <w:sz w:val="20"/>
                <w:szCs w:val="20"/>
              </w:rPr>
            </w:pPr>
            <w:r w:rsidRPr="006D2016">
              <w:rPr>
                <w:rFonts w:cstheme="minorHAnsi"/>
                <w:color w:val="000000"/>
                <w:sz w:val="20"/>
                <w:szCs w:val="20"/>
              </w:rPr>
              <w:t>MNCH[Title] AND (maternal*[Title] OR newborn*[Title] OR child*[Title])</w:t>
            </w:r>
          </w:p>
        </w:tc>
        <w:tc>
          <w:tcPr>
            <w:tcW w:w="1260" w:type="dxa"/>
            <w:noWrap/>
            <w:vAlign w:val="bottom"/>
            <w:hideMark/>
          </w:tcPr>
          <w:p w14:paraId="271B69B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w:t>
            </w:r>
          </w:p>
        </w:tc>
      </w:tr>
      <w:tr w:rsidR="00BE76D1" w:rsidRPr="006D2016" w14:paraId="0108222A" w14:textId="77777777" w:rsidTr="00A7660F">
        <w:trPr>
          <w:trHeight w:val="300"/>
        </w:trPr>
        <w:tc>
          <w:tcPr>
            <w:tcW w:w="960" w:type="dxa"/>
            <w:noWrap/>
            <w:vAlign w:val="bottom"/>
            <w:hideMark/>
          </w:tcPr>
          <w:p w14:paraId="4E877B6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2</w:t>
            </w:r>
          </w:p>
        </w:tc>
        <w:tc>
          <w:tcPr>
            <w:tcW w:w="6160" w:type="dxa"/>
            <w:vAlign w:val="bottom"/>
            <w:hideMark/>
          </w:tcPr>
          <w:p w14:paraId="3E94DFA7"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mesh]</w:t>
            </w:r>
          </w:p>
        </w:tc>
        <w:tc>
          <w:tcPr>
            <w:tcW w:w="1260" w:type="dxa"/>
            <w:noWrap/>
            <w:vAlign w:val="bottom"/>
            <w:hideMark/>
          </w:tcPr>
          <w:p w14:paraId="7054D1F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142</w:t>
            </w:r>
          </w:p>
        </w:tc>
      </w:tr>
      <w:tr w:rsidR="00BE76D1" w:rsidRPr="006D2016" w14:paraId="2BA22083" w14:textId="77777777" w:rsidTr="00A7660F">
        <w:trPr>
          <w:trHeight w:val="300"/>
        </w:trPr>
        <w:tc>
          <w:tcPr>
            <w:tcW w:w="960" w:type="dxa"/>
            <w:noWrap/>
            <w:vAlign w:val="bottom"/>
            <w:hideMark/>
          </w:tcPr>
          <w:p w14:paraId="30135D8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1</w:t>
            </w:r>
          </w:p>
        </w:tc>
        <w:tc>
          <w:tcPr>
            <w:tcW w:w="6160" w:type="dxa"/>
            <w:vAlign w:val="bottom"/>
            <w:hideMark/>
          </w:tcPr>
          <w:p w14:paraId="71F7EDB1" w14:textId="77777777" w:rsidR="00BE76D1" w:rsidRPr="006D2016" w:rsidRDefault="00BE76D1" w:rsidP="00A7660F">
            <w:pPr>
              <w:rPr>
                <w:rFonts w:cstheme="minorHAnsi"/>
                <w:color w:val="000000"/>
                <w:sz w:val="20"/>
                <w:szCs w:val="20"/>
              </w:rPr>
            </w:pPr>
            <w:r w:rsidRPr="006D2016">
              <w:rPr>
                <w:rFonts w:cstheme="minorHAnsi"/>
                <w:color w:val="000000"/>
                <w:sz w:val="20"/>
                <w:szCs w:val="20"/>
              </w:rPr>
              <w:t>"Child Health"[mesh]</w:t>
            </w:r>
          </w:p>
        </w:tc>
        <w:tc>
          <w:tcPr>
            <w:tcW w:w="1260" w:type="dxa"/>
            <w:noWrap/>
            <w:vAlign w:val="bottom"/>
            <w:hideMark/>
          </w:tcPr>
          <w:p w14:paraId="4F6688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47</w:t>
            </w:r>
          </w:p>
        </w:tc>
      </w:tr>
      <w:tr w:rsidR="00BE76D1" w:rsidRPr="006D2016" w14:paraId="75161518" w14:textId="77777777" w:rsidTr="00A7660F">
        <w:trPr>
          <w:trHeight w:val="300"/>
        </w:trPr>
        <w:tc>
          <w:tcPr>
            <w:tcW w:w="960" w:type="dxa"/>
            <w:noWrap/>
            <w:vAlign w:val="bottom"/>
            <w:hideMark/>
          </w:tcPr>
          <w:p w14:paraId="05C609D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0</w:t>
            </w:r>
          </w:p>
        </w:tc>
        <w:tc>
          <w:tcPr>
            <w:tcW w:w="6160" w:type="dxa"/>
            <w:vAlign w:val="bottom"/>
            <w:hideMark/>
          </w:tcPr>
          <w:p w14:paraId="19739B07" w14:textId="77777777" w:rsidR="00BE76D1" w:rsidRPr="006D2016" w:rsidRDefault="00BE76D1" w:rsidP="00A7660F">
            <w:pPr>
              <w:rPr>
                <w:rFonts w:cstheme="minorHAnsi"/>
                <w:color w:val="000000"/>
                <w:sz w:val="20"/>
                <w:szCs w:val="20"/>
              </w:rPr>
            </w:pPr>
            <w:r w:rsidRPr="006D2016">
              <w:rPr>
                <w:rFonts w:cstheme="minorHAnsi"/>
                <w:color w:val="000000"/>
                <w:sz w:val="20"/>
                <w:szCs w:val="20"/>
              </w:rPr>
              <w:t>"Infant Health"[mesh]</w:t>
            </w:r>
          </w:p>
        </w:tc>
        <w:tc>
          <w:tcPr>
            <w:tcW w:w="1260" w:type="dxa"/>
            <w:noWrap/>
            <w:vAlign w:val="bottom"/>
            <w:hideMark/>
          </w:tcPr>
          <w:p w14:paraId="030F17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75</w:t>
            </w:r>
          </w:p>
        </w:tc>
      </w:tr>
      <w:tr w:rsidR="00BE76D1" w:rsidRPr="006D2016" w14:paraId="0FFDE8B3" w14:textId="77777777" w:rsidTr="00A7660F">
        <w:trPr>
          <w:trHeight w:val="600"/>
        </w:trPr>
        <w:tc>
          <w:tcPr>
            <w:tcW w:w="960" w:type="dxa"/>
            <w:noWrap/>
            <w:vAlign w:val="bottom"/>
            <w:hideMark/>
          </w:tcPr>
          <w:p w14:paraId="6B3441C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19</w:t>
            </w:r>
          </w:p>
        </w:tc>
        <w:tc>
          <w:tcPr>
            <w:tcW w:w="6160" w:type="dxa"/>
            <w:vAlign w:val="bottom"/>
            <w:hideMark/>
          </w:tcPr>
          <w:p w14:paraId="4ECCCDE8" w14:textId="77777777" w:rsidR="00BE76D1" w:rsidRPr="006D2016" w:rsidRDefault="00BE76D1" w:rsidP="00A7660F">
            <w:pPr>
              <w:rPr>
                <w:rFonts w:cstheme="minorHAnsi"/>
                <w:color w:val="000000"/>
                <w:sz w:val="20"/>
                <w:szCs w:val="20"/>
              </w:rPr>
            </w:pPr>
            <w:r w:rsidRPr="006D2016">
              <w:rPr>
                <w:rFonts w:cstheme="minorHAnsi"/>
                <w:color w:val="000000"/>
                <w:sz w:val="20"/>
                <w:szCs w:val="20"/>
              </w:rPr>
              <w:t>(birth[Other Term] OR births[Other Term]) AND defect*[Other Term]</w:t>
            </w:r>
          </w:p>
        </w:tc>
        <w:tc>
          <w:tcPr>
            <w:tcW w:w="1260" w:type="dxa"/>
            <w:noWrap/>
            <w:vAlign w:val="bottom"/>
            <w:hideMark/>
          </w:tcPr>
          <w:p w14:paraId="220409E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29</w:t>
            </w:r>
          </w:p>
        </w:tc>
      </w:tr>
      <w:tr w:rsidR="00BE76D1" w:rsidRPr="006D2016" w14:paraId="2BE4213F" w14:textId="77777777" w:rsidTr="00A7660F">
        <w:trPr>
          <w:trHeight w:val="300"/>
        </w:trPr>
        <w:tc>
          <w:tcPr>
            <w:tcW w:w="960" w:type="dxa"/>
            <w:noWrap/>
            <w:vAlign w:val="bottom"/>
            <w:hideMark/>
          </w:tcPr>
          <w:p w14:paraId="1AD4CA7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8</w:t>
            </w:r>
          </w:p>
        </w:tc>
        <w:tc>
          <w:tcPr>
            <w:tcW w:w="6160" w:type="dxa"/>
            <w:vAlign w:val="bottom"/>
            <w:hideMark/>
          </w:tcPr>
          <w:p w14:paraId="7067C384" w14:textId="77777777" w:rsidR="00BE76D1" w:rsidRPr="006D2016" w:rsidRDefault="00BE76D1" w:rsidP="00A7660F">
            <w:pPr>
              <w:rPr>
                <w:rFonts w:cstheme="minorHAnsi"/>
                <w:color w:val="000000"/>
                <w:sz w:val="20"/>
                <w:szCs w:val="20"/>
              </w:rPr>
            </w:pPr>
            <w:r w:rsidRPr="006D2016">
              <w:rPr>
                <w:rFonts w:cstheme="minorHAnsi"/>
                <w:color w:val="000000"/>
                <w:sz w:val="20"/>
                <w:szCs w:val="20"/>
              </w:rPr>
              <w:t>(birth[Title] OR births[Title]) AND defect*[Title]</w:t>
            </w:r>
          </w:p>
        </w:tc>
        <w:tc>
          <w:tcPr>
            <w:tcW w:w="1260" w:type="dxa"/>
            <w:noWrap/>
            <w:vAlign w:val="bottom"/>
            <w:hideMark/>
          </w:tcPr>
          <w:p w14:paraId="57C4971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671</w:t>
            </w:r>
          </w:p>
        </w:tc>
      </w:tr>
      <w:tr w:rsidR="00BE76D1" w:rsidRPr="006D2016" w14:paraId="53F14A82" w14:textId="77777777" w:rsidTr="00A7660F">
        <w:trPr>
          <w:trHeight w:val="2400"/>
        </w:trPr>
        <w:tc>
          <w:tcPr>
            <w:tcW w:w="960" w:type="dxa"/>
            <w:noWrap/>
            <w:vAlign w:val="bottom"/>
            <w:hideMark/>
          </w:tcPr>
          <w:p w14:paraId="69DC3EF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7</w:t>
            </w:r>
          </w:p>
        </w:tc>
        <w:tc>
          <w:tcPr>
            <w:tcW w:w="6160" w:type="dxa"/>
            <w:vAlign w:val="bottom"/>
            <w:hideMark/>
          </w:tcPr>
          <w:p w14:paraId="41682B60" w14:textId="77777777" w:rsidR="00BE76D1" w:rsidRPr="006D2016" w:rsidRDefault="00BE76D1" w:rsidP="00A7660F">
            <w:pPr>
              <w:rPr>
                <w:rFonts w:cstheme="minorHAnsi"/>
                <w:color w:val="000000"/>
                <w:sz w:val="20"/>
                <w:szCs w:val="20"/>
              </w:rPr>
            </w:pPr>
            <w:r w:rsidRPr="006D2016">
              <w:rPr>
                <w:rFonts w:cstheme="minorHAnsi"/>
                <w:color w:val="000000"/>
                <w:sz w:val="20"/>
                <w:szCs w:val="20"/>
              </w:rPr>
              <w:t>(birth[Other Term] OR births[Other Term] OR matern*[Other Term] OR neonat*[Other Term] OR neo-nat*[Other Term] OR perinatal*[Other Term] OR peri-natal*[Other Term] OR peripartum[Other Term] OR "peri-partum"[Other Term] OR postnatal*[Other Term] OR post-natal*[Other Term] OR postpartum[Other Term] OR "post-partum"[Other Term] OR post-birth*[Other Term] OR pregnanc*[Other Term]) AND outcome*[Other Term]</w:t>
            </w:r>
          </w:p>
        </w:tc>
        <w:tc>
          <w:tcPr>
            <w:tcW w:w="1260" w:type="dxa"/>
            <w:noWrap/>
            <w:vAlign w:val="bottom"/>
            <w:hideMark/>
          </w:tcPr>
          <w:p w14:paraId="5454CAB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426</w:t>
            </w:r>
          </w:p>
        </w:tc>
      </w:tr>
      <w:tr w:rsidR="00BE76D1" w:rsidRPr="006D2016" w14:paraId="5BFD4D88" w14:textId="77777777" w:rsidTr="00A7660F">
        <w:trPr>
          <w:trHeight w:val="1800"/>
        </w:trPr>
        <w:tc>
          <w:tcPr>
            <w:tcW w:w="960" w:type="dxa"/>
            <w:noWrap/>
            <w:vAlign w:val="bottom"/>
            <w:hideMark/>
          </w:tcPr>
          <w:p w14:paraId="6AC4456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6</w:t>
            </w:r>
          </w:p>
        </w:tc>
        <w:tc>
          <w:tcPr>
            <w:tcW w:w="6160" w:type="dxa"/>
            <w:vAlign w:val="bottom"/>
            <w:hideMark/>
          </w:tcPr>
          <w:p w14:paraId="06A66026" w14:textId="77777777" w:rsidR="00BE76D1" w:rsidRPr="006D2016" w:rsidRDefault="00BE76D1" w:rsidP="00A7660F">
            <w:pPr>
              <w:rPr>
                <w:rFonts w:cstheme="minorHAnsi"/>
                <w:color w:val="000000"/>
                <w:sz w:val="20"/>
                <w:szCs w:val="20"/>
              </w:rPr>
            </w:pPr>
            <w:r w:rsidRPr="006D2016">
              <w:rPr>
                <w:rFonts w:cstheme="minorHAnsi"/>
                <w:color w:val="000000"/>
                <w:sz w:val="20"/>
                <w:szCs w:val="20"/>
              </w:rPr>
              <w:t>(birth[Title] OR births[Title] OR matern*[Title] OR neonat*[Title] OR neo-nat*[Title] OR perinatal*[Title] OR peri-natal*[Title] OR peripartum[Title] OR "peri-partum"[Title] OR postnatal*[Title] OR post-natal*[Title] OR postpartum[Title] OR "post-partum"[Title] OR post-birth*[Title] OR pregnanc*[Title]) AND outcome*[Title]</w:t>
            </w:r>
          </w:p>
        </w:tc>
        <w:tc>
          <w:tcPr>
            <w:tcW w:w="1260" w:type="dxa"/>
            <w:noWrap/>
            <w:vAlign w:val="bottom"/>
            <w:hideMark/>
          </w:tcPr>
          <w:p w14:paraId="37C3576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066</w:t>
            </w:r>
          </w:p>
        </w:tc>
      </w:tr>
      <w:tr w:rsidR="00BE76D1" w:rsidRPr="006D2016" w14:paraId="339F3805" w14:textId="77777777" w:rsidTr="00A7660F">
        <w:trPr>
          <w:trHeight w:val="300"/>
        </w:trPr>
        <w:tc>
          <w:tcPr>
            <w:tcW w:w="960" w:type="dxa"/>
            <w:noWrap/>
            <w:vAlign w:val="bottom"/>
            <w:hideMark/>
          </w:tcPr>
          <w:p w14:paraId="1F9433F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5</w:t>
            </w:r>
          </w:p>
        </w:tc>
        <w:tc>
          <w:tcPr>
            <w:tcW w:w="6160" w:type="dxa"/>
            <w:vAlign w:val="bottom"/>
            <w:hideMark/>
          </w:tcPr>
          <w:p w14:paraId="1399A714"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Outcome[mesh]</w:t>
            </w:r>
          </w:p>
        </w:tc>
        <w:tc>
          <w:tcPr>
            <w:tcW w:w="1260" w:type="dxa"/>
            <w:noWrap/>
            <w:vAlign w:val="bottom"/>
            <w:hideMark/>
          </w:tcPr>
          <w:p w14:paraId="08AB6D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242</w:t>
            </w:r>
          </w:p>
        </w:tc>
      </w:tr>
      <w:tr w:rsidR="00BE76D1" w:rsidRPr="006D2016" w14:paraId="377EF3A0" w14:textId="77777777" w:rsidTr="00A7660F">
        <w:trPr>
          <w:trHeight w:val="600"/>
        </w:trPr>
        <w:tc>
          <w:tcPr>
            <w:tcW w:w="960" w:type="dxa"/>
            <w:noWrap/>
            <w:vAlign w:val="bottom"/>
            <w:hideMark/>
          </w:tcPr>
          <w:p w14:paraId="7E34F1A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4</w:t>
            </w:r>
          </w:p>
        </w:tc>
        <w:tc>
          <w:tcPr>
            <w:tcW w:w="6160" w:type="dxa"/>
            <w:vAlign w:val="bottom"/>
            <w:hideMark/>
          </w:tcPr>
          <w:p w14:paraId="50278BB4"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OT] OR foetal[OT] OR fetus*[OT] OR foetus*[OT] OR prenatal*[OT] OR pre-natal*[OT]) AND expos*[OT]</w:t>
            </w:r>
          </w:p>
        </w:tc>
        <w:tc>
          <w:tcPr>
            <w:tcW w:w="1260" w:type="dxa"/>
            <w:noWrap/>
            <w:vAlign w:val="bottom"/>
            <w:hideMark/>
          </w:tcPr>
          <w:p w14:paraId="182751E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33</w:t>
            </w:r>
          </w:p>
        </w:tc>
      </w:tr>
      <w:tr w:rsidR="00BE76D1" w:rsidRPr="006D2016" w14:paraId="57A75E00" w14:textId="77777777" w:rsidTr="00A7660F">
        <w:trPr>
          <w:trHeight w:val="600"/>
        </w:trPr>
        <w:tc>
          <w:tcPr>
            <w:tcW w:w="960" w:type="dxa"/>
            <w:noWrap/>
            <w:vAlign w:val="bottom"/>
            <w:hideMark/>
          </w:tcPr>
          <w:p w14:paraId="1C5504A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w:t>
            </w:r>
          </w:p>
        </w:tc>
        <w:tc>
          <w:tcPr>
            <w:tcW w:w="6160" w:type="dxa"/>
            <w:vAlign w:val="bottom"/>
            <w:hideMark/>
          </w:tcPr>
          <w:p w14:paraId="049FADF2"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Title] OR foetal[Title] OR fetus*[Title] OR foetus*[Title] OR prenatal*[Title] OR pre-natal*[Title]) AND expos*[Title]</w:t>
            </w:r>
          </w:p>
        </w:tc>
        <w:tc>
          <w:tcPr>
            <w:tcW w:w="1260" w:type="dxa"/>
            <w:noWrap/>
            <w:vAlign w:val="bottom"/>
            <w:hideMark/>
          </w:tcPr>
          <w:p w14:paraId="7CE0D0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858</w:t>
            </w:r>
          </w:p>
        </w:tc>
      </w:tr>
      <w:tr w:rsidR="00BE76D1" w:rsidRPr="006D2016" w14:paraId="2116F1FE" w14:textId="77777777" w:rsidTr="00A7660F">
        <w:trPr>
          <w:trHeight w:val="300"/>
        </w:trPr>
        <w:tc>
          <w:tcPr>
            <w:tcW w:w="960" w:type="dxa"/>
            <w:noWrap/>
            <w:vAlign w:val="bottom"/>
            <w:hideMark/>
          </w:tcPr>
          <w:p w14:paraId="4ACDFF8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w:t>
            </w:r>
          </w:p>
        </w:tc>
        <w:tc>
          <w:tcPr>
            <w:tcW w:w="6160" w:type="dxa"/>
            <w:vAlign w:val="bottom"/>
            <w:hideMark/>
          </w:tcPr>
          <w:p w14:paraId="5BD12D4B"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 Exposure Delayed Effects"[mesh]</w:t>
            </w:r>
          </w:p>
        </w:tc>
        <w:tc>
          <w:tcPr>
            <w:tcW w:w="1260" w:type="dxa"/>
            <w:noWrap/>
            <w:vAlign w:val="bottom"/>
            <w:hideMark/>
          </w:tcPr>
          <w:p w14:paraId="02C380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016</w:t>
            </w:r>
          </w:p>
        </w:tc>
      </w:tr>
      <w:tr w:rsidR="00BE76D1" w:rsidRPr="006D2016" w14:paraId="7B7BCBC8" w14:textId="77777777" w:rsidTr="00A7660F">
        <w:trPr>
          <w:trHeight w:val="600"/>
        </w:trPr>
        <w:tc>
          <w:tcPr>
            <w:tcW w:w="960" w:type="dxa"/>
            <w:noWrap/>
            <w:vAlign w:val="bottom"/>
            <w:hideMark/>
          </w:tcPr>
          <w:p w14:paraId="084E50C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1</w:t>
            </w:r>
          </w:p>
        </w:tc>
        <w:tc>
          <w:tcPr>
            <w:tcW w:w="6160" w:type="dxa"/>
            <w:vAlign w:val="bottom"/>
            <w:hideMark/>
          </w:tcPr>
          <w:p w14:paraId="3F7CBE6D"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Other Term] OR foetal[Other Term] OR fetus*[Other Term] OR foetus*[Other Term]) AND develop*[Other Term]</w:t>
            </w:r>
          </w:p>
        </w:tc>
        <w:tc>
          <w:tcPr>
            <w:tcW w:w="1260" w:type="dxa"/>
            <w:noWrap/>
            <w:vAlign w:val="bottom"/>
            <w:hideMark/>
          </w:tcPr>
          <w:p w14:paraId="2FA22B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31</w:t>
            </w:r>
          </w:p>
        </w:tc>
      </w:tr>
      <w:tr w:rsidR="00BE76D1" w:rsidRPr="006D2016" w14:paraId="49B7505B" w14:textId="77777777" w:rsidTr="00A7660F">
        <w:trPr>
          <w:trHeight w:val="600"/>
        </w:trPr>
        <w:tc>
          <w:tcPr>
            <w:tcW w:w="960" w:type="dxa"/>
            <w:noWrap/>
            <w:vAlign w:val="bottom"/>
            <w:hideMark/>
          </w:tcPr>
          <w:p w14:paraId="5745A9B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0</w:t>
            </w:r>
          </w:p>
        </w:tc>
        <w:tc>
          <w:tcPr>
            <w:tcW w:w="6160" w:type="dxa"/>
            <w:vAlign w:val="bottom"/>
            <w:hideMark/>
          </w:tcPr>
          <w:p w14:paraId="268BFD30"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Title] OR foetal[Title] OR fetus*[Title] OR foetus*[Title]) AND develop*[Title]</w:t>
            </w:r>
          </w:p>
        </w:tc>
        <w:tc>
          <w:tcPr>
            <w:tcW w:w="1260" w:type="dxa"/>
            <w:noWrap/>
            <w:vAlign w:val="bottom"/>
            <w:hideMark/>
          </w:tcPr>
          <w:p w14:paraId="637CE70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734</w:t>
            </w:r>
          </w:p>
        </w:tc>
      </w:tr>
      <w:tr w:rsidR="00BE76D1" w:rsidRPr="006D2016" w14:paraId="3BFBFC4C" w14:textId="77777777" w:rsidTr="00A7660F">
        <w:trPr>
          <w:trHeight w:val="300"/>
        </w:trPr>
        <w:tc>
          <w:tcPr>
            <w:tcW w:w="960" w:type="dxa"/>
            <w:noWrap/>
            <w:vAlign w:val="bottom"/>
            <w:hideMark/>
          </w:tcPr>
          <w:p w14:paraId="18928C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9</w:t>
            </w:r>
          </w:p>
        </w:tc>
        <w:tc>
          <w:tcPr>
            <w:tcW w:w="6160" w:type="dxa"/>
            <w:vAlign w:val="bottom"/>
            <w:hideMark/>
          </w:tcPr>
          <w:p w14:paraId="49370519" w14:textId="77777777" w:rsidR="00BE76D1" w:rsidRPr="006D2016" w:rsidRDefault="00BE76D1" w:rsidP="00A7660F">
            <w:pPr>
              <w:rPr>
                <w:rFonts w:cstheme="minorHAnsi"/>
                <w:color w:val="000000"/>
                <w:sz w:val="20"/>
                <w:szCs w:val="20"/>
              </w:rPr>
            </w:pPr>
            <w:r w:rsidRPr="006D2016">
              <w:rPr>
                <w:rFonts w:cstheme="minorHAnsi"/>
                <w:color w:val="000000"/>
                <w:sz w:val="20"/>
                <w:szCs w:val="20"/>
              </w:rPr>
              <w:t>"Fetal Development"[mesh:noexp]</w:t>
            </w:r>
          </w:p>
        </w:tc>
        <w:tc>
          <w:tcPr>
            <w:tcW w:w="1260" w:type="dxa"/>
            <w:noWrap/>
            <w:vAlign w:val="bottom"/>
            <w:hideMark/>
          </w:tcPr>
          <w:p w14:paraId="5ECB655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246</w:t>
            </w:r>
          </w:p>
        </w:tc>
      </w:tr>
      <w:tr w:rsidR="00BE76D1" w:rsidRPr="006D2016" w14:paraId="2B806333" w14:textId="77777777" w:rsidTr="00A7660F">
        <w:trPr>
          <w:trHeight w:val="900"/>
        </w:trPr>
        <w:tc>
          <w:tcPr>
            <w:tcW w:w="960" w:type="dxa"/>
            <w:noWrap/>
            <w:vAlign w:val="bottom"/>
            <w:hideMark/>
          </w:tcPr>
          <w:p w14:paraId="4D0AB7D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8</w:t>
            </w:r>
          </w:p>
        </w:tc>
        <w:tc>
          <w:tcPr>
            <w:tcW w:w="6160" w:type="dxa"/>
            <w:vAlign w:val="bottom"/>
            <w:hideMark/>
          </w:tcPr>
          <w:p w14:paraId="2F3B90D8"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Other Term] OR anti-retroviral*[Other Term] OR "anti-HIV"[Other Term] OR "anti-AIDS"[Other Term] OR "AIDS drug"[Other Term] OR "AIDS drugs"[Other Term]</w:t>
            </w:r>
          </w:p>
        </w:tc>
        <w:tc>
          <w:tcPr>
            <w:tcW w:w="1260" w:type="dxa"/>
            <w:noWrap/>
            <w:vAlign w:val="bottom"/>
            <w:hideMark/>
          </w:tcPr>
          <w:p w14:paraId="1B306AD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307</w:t>
            </w:r>
          </w:p>
        </w:tc>
      </w:tr>
      <w:tr w:rsidR="00BE76D1" w:rsidRPr="006D2016" w14:paraId="3D1C53C8" w14:textId="77777777" w:rsidTr="00A7660F">
        <w:trPr>
          <w:trHeight w:val="900"/>
        </w:trPr>
        <w:tc>
          <w:tcPr>
            <w:tcW w:w="960" w:type="dxa"/>
            <w:noWrap/>
            <w:vAlign w:val="bottom"/>
            <w:hideMark/>
          </w:tcPr>
          <w:p w14:paraId="776A56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7</w:t>
            </w:r>
          </w:p>
        </w:tc>
        <w:tc>
          <w:tcPr>
            <w:tcW w:w="6160" w:type="dxa"/>
            <w:vAlign w:val="bottom"/>
            <w:hideMark/>
          </w:tcPr>
          <w:p w14:paraId="45937D75"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Title] OR anti-retroviral*[Title] OR "anti-HIV"[Title] OR "anti-AIDS"[Title] OR "AIDS drug"[Title] OR "AIDS drugs"[Title])</w:t>
            </w:r>
          </w:p>
        </w:tc>
        <w:tc>
          <w:tcPr>
            <w:tcW w:w="1260" w:type="dxa"/>
            <w:noWrap/>
            <w:vAlign w:val="bottom"/>
            <w:hideMark/>
          </w:tcPr>
          <w:p w14:paraId="4640C0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826</w:t>
            </w:r>
          </w:p>
        </w:tc>
      </w:tr>
      <w:tr w:rsidR="00BE76D1" w:rsidRPr="006D2016" w14:paraId="2F5E3E53" w14:textId="77777777" w:rsidTr="00A7660F">
        <w:trPr>
          <w:trHeight w:val="300"/>
        </w:trPr>
        <w:tc>
          <w:tcPr>
            <w:tcW w:w="960" w:type="dxa"/>
            <w:noWrap/>
            <w:vAlign w:val="bottom"/>
            <w:hideMark/>
          </w:tcPr>
          <w:p w14:paraId="02C6F52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w:t>
            </w:r>
          </w:p>
        </w:tc>
        <w:tc>
          <w:tcPr>
            <w:tcW w:w="6160" w:type="dxa"/>
            <w:vAlign w:val="bottom"/>
            <w:hideMark/>
          </w:tcPr>
          <w:p w14:paraId="25B79650"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Retroviral Agents"[mesh]</w:t>
            </w:r>
          </w:p>
        </w:tc>
        <w:tc>
          <w:tcPr>
            <w:tcW w:w="1260" w:type="dxa"/>
            <w:noWrap/>
            <w:vAlign w:val="bottom"/>
            <w:hideMark/>
          </w:tcPr>
          <w:p w14:paraId="0F0E36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532</w:t>
            </w:r>
          </w:p>
        </w:tc>
      </w:tr>
      <w:tr w:rsidR="00BE76D1" w:rsidRPr="006D2016" w14:paraId="0315EE92" w14:textId="77777777" w:rsidTr="00A7660F">
        <w:trPr>
          <w:trHeight w:val="300"/>
        </w:trPr>
        <w:tc>
          <w:tcPr>
            <w:tcW w:w="960" w:type="dxa"/>
            <w:noWrap/>
            <w:vAlign w:val="bottom"/>
            <w:hideMark/>
          </w:tcPr>
          <w:p w14:paraId="4D89C54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5</w:t>
            </w:r>
          </w:p>
        </w:tc>
        <w:tc>
          <w:tcPr>
            <w:tcW w:w="6160" w:type="dxa"/>
            <w:vAlign w:val="bottom"/>
            <w:hideMark/>
          </w:tcPr>
          <w:p w14:paraId="39620771" w14:textId="77777777" w:rsidR="00BE76D1" w:rsidRPr="006D2016" w:rsidRDefault="00BE76D1" w:rsidP="00A7660F">
            <w:pPr>
              <w:rPr>
                <w:rFonts w:cstheme="minorHAnsi"/>
                <w:color w:val="000000"/>
                <w:sz w:val="20"/>
                <w:szCs w:val="20"/>
              </w:rPr>
            </w:pPr>
            <w:r w:rsidRPr="006D2016">
              <w:rPr>
                <w:rFonts w:cstheme="minorHAnsi"/>
                <w:color w:val="000000"/>
                <w:sz w:val="20"/>
                <w:szCs w:val="20"/>
              </w:rPr>
              <w:t>"Zika Virus Infection/prevention and control"[MeSH]</w:t>
            </w:r>
          </w:p>
        </w:tc>
        <w:tc>
          <w:tcPr>
            <w:tcW w:w="1260" w:type="dxa"/>
            <w:noWrap/>
            <w:vAlign w:val="bottom"/>
            <w:hideMark/>
          </w:tcPr>
          <w:p w14:paraId="00C43AF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96</w:t>
            </w:r>
          </w:p>
        </w:tc>
      </w:tr>
      <w:tr w:rsidR="00BE76D1" w:rsidRPr="006D2016" w14:paraId="18737D19" w14:textId="77777777" w:rsidTr="00A7660F">
        <w:trPr>
          <w:trHeight w:val="600"/>
        </w:trPr>
        <w:tc>
          <w:tcPr>
            <w:tcW w:w="960" w:type="dxa"/>
            <w:noWrap/>
            <w:vAlign w:val="bottom"/>
            <w:hideMark/>
          </w:tcPr>
          <w:p w14:paraId="7B6E014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4</w:t>
            </w:r>
          </w:p>
        </w:tc>
        <w:tc>
          <w:tcPr>
            <w:tcW w:w="6160" w:type="dxa"/>
            <w:vAlign w:val="bottom"/>
            <w:hideMark/>
          </w:tcPr>
          <w:p w14:paraId="4634B708" w14:textId="77777777" w:rsidR="00BE76D1" w:rsidRPr="006D2016" w:rsidRDefault="00BE76D1" w:rsidP="00A7660F">
            <w:pPr>
              <w:rPr>
                <w:rFonts w:cstheme="minorHAnsi"/>
                <w:color w:val="000000"/>
                <w:sz w:val="20"/>
                <w:szCs w:val="20"/>
              </w:rPr>
            </w:pPr>
            <w:r w:rsidRPr="006D2016">
              <w:rPr>
                <w:rFonts w:cstheme="minorHAnsi"/>
                <w:color w:val="000000"/>
                <w:sz w:val="20"/>
                <w:szCs w:val="20"/>
              </w:rPr>
              <w:t>"Streptococcal Infections/prevention and control"[MeSH:noexp]</w:t>
            </w:r>
          </w:p>
        </w:tc>
        <w:tc>
          <w:tcPr>
            <w:tcW w:w="1260" w:type="dxa"/>
            <w:noWrap/>
            <w:vAlign w:val="bottom"/>
            <w:hideMark/>
          </w:tcPr>
          <w:p w14:paraId="6F5E872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44</w:t>
            </w:r>
          </w:p>
        </w:tc>
      </w:tr>
      <w:tr w:rsidR="00BE76D1" w:rsidRPr="006D2016" w14:paraId="69C86DFB" w14:textId="77777777" w:rsidTr="00A7660F">
        <w:trPr>
          <w:trHeight w:val="600"/>
        </w:trPr>
        <w:tc>
          <w:tcPr>
            <w:tcW w:w="960" w:type="dxa"/>
            <w:noWrap/>
            <w:vAlign w:val="bottom"/>
            <w:hideMark/>
          </w:tcPr>
          <w:p w14:paraId="2192D5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03</w:t>
            </w:r>
          </w:p>
        </w:tc>
        <w:tc>
          <w:tcPr>
            <w:tcW w:w="6160" w:type="dxa"/>
            <w:vAlign w:val="bottom"/>
            <w:hideMark/>
          </w:tcPr>
          <w:p w14:paraId="19235874"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spiratory Syncytial Virus Infections/prevention and control"[MeSH Terms]</w:t>
            </w:r>
          </w:p>
        </w:tc>
        <w:tc>
          <w:tcPr>
            <w:tcW w:w="1260" w:type="dxa"/>
            <w:noWrap/>
            <w:vAlign w:val="bottom"/>
            <w:hideMark/>
          </w:tcPr>
          <w:p w14:paraId="7C05137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32</w:t>
            </w:r>
          </w:p>
        </w:tc>
      </w:tr>
      <w:tr w:rsidR="00BE76D1" w:rsidRPr="006D2016" w14:paraId="5295FAFB" w14:textId="77777777" w:rsidTr="00A7660F">
        <w:trPr>
          <w:trHeight w:val="300"/>
        </w:trPr>
        <w:tc>
          <w:tcPr>
            <w:tcW w:w="960" w:type="dxa"/>
            <w:noWrap/>
            <w:vAlign w:val="bottom"/>
            <w:hideMark/>
          </w:tcPr>
          <w:p w14:paraId="4930276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2</w:t>
            </w:r>
          </w:p>
        </w:tc>
        <w:tc>
          <w:tcPr>
            <w:tcW w:w="6160" w:type="dxa"/>
            <w:vAlign w:val="bottom"/>
            <w:hideMark/>
          </w:tcPr>
          <w:p w14:paraId="57645F80"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patitis E/prevention and control"[MeSH Terms]</w:t>
            </w:r>
          </w:p>
        </w:tc>
        <w:tc>
          <w:tcPr>
            <w:tcW w:w="1260" w:type="dxa"/>
            <w:noWrap/>
            <w:vAlign w:val="bottom"/>
            <w:hideMark/>
          </w:tcPr>
          <w:p w14:paraId="40B09D7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6</w:t>
            </w:r>
          </w:p>
        </w:tc>
      </w:tr>
      <w:tr w:rsidR="00BE76D1" w:rsidRPr="006D2016" w14:paraId="23EE17E9" w14:textId="77777777" w:rsidTr="00A7660F">
        <w:trPr>
          <w:trHeight w:val="600"/>
        </w:trPr>
        <w:tc>
          <w:tcPr>
            <w:tcW w:w="960" w:type="dxa"/>
            <w:noWrap/>
            <w:vAlign w:val="bottom"/>
            <w:hideMark/>
          </w:tcPr>
          <w:p w14:paraId="5ECA48B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1</w:t>
            </w:r>
          </w:p>
        </w:tc>
        <w:tc>
          <w:tcPr>
            <w:tcW w:w="6160" w:type="dxa"/>
            <w:vAlign w:val="bottom"/>
            <w:hideMark/>
          </w:tcPr>
          <w:p w14:paraId="1154BD5F" w14:textId="77777777" w:rsidR="00BE76D1" w:rsidRPr="006D2016" w:rsidRDefault="00BE76D1" w:rsidP="00A7660F">
            <w:pPr>
              <w:rPr>
                <w:rFonts w:cstheme="minorHAnsi"/>
                <w:color w:val="000000"/>
                <w:sz w:val="20"/>
                <w:szCs w:val="20"/>
              </w:rPr>
            </w:pPr>
            <w:r w:rsidRPr="006D2016">
              <w:rPr>
                <w:rFonts w:cstheme="minorHAnsi"/>
                <w:color w:val="000000"/>
                <w:sz w:val="20"/>
                <w:szCs w:val="20"/>
              </w:rPr>
              <w:t>"Cytomegalovirus Infections/prevention and control"[MeSH Terms]</w:t>
            </w:r>
          </w:p>
        </w:tc>
        <w:tc>
          <w:tcPr>
            <w:tcW w:w="1260" w:type="dxa"/>
            <w:noWrap/>
            <w:vAlign w:val="bottom"/>
            <w:hideMark/>
          </w:tcPr>
          <w:p w14:paraId="7AF1A90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30</w:t>
            </w:r>
          </w:p>
        </w:tc>
      </w:tr>
      <w:tr w:rsidR="00BE76D1" w:rsidRPr="006D2016" w14:paraId="59D25ED7" w14:textId="77777777" w:rsidTr="00A7660F">
        <w:trPr>
          <w:trHeight w:val="300"/>
        </w:trPr>
        <w:tc>
          <w:tcPr>
            <w:tcW w:w="960" w:type="dxa"/>
            <w:noWrap/>
            <w:vAlign w:val="bottom"/>
            <w:hideMark/>
          </w:tcPr>
          <w:p w14:paraId="0017F9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0</w:t>
            </w:r>
          </w:p>
        </w:tc>
        <w:tc>
          <w:tcPr>
            <w:tcW w:w="6160" w:type="dxa"/>
            <w:vAlign w:val="bottom"/>
            <w:hideMark/>
          </w:tcPr>
          <w:p w14:paraId="32BCEBEF"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Other Term] OR anti-malarial*[Other Term]</w:t>
            </w:r>
          </w:p>
        </w:tc>
        <w:tc>
          <w:tcPr>
            <w:tcW w:w="1260" w:type="dxa"/>
            <w:noWrap/>
            <w:vAlign w:val="bottom"/>
            <w:hideMark/>
          </w:tcPr>
          <w:p w14:paraId="14B409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77</w:t>
            </w:r>
          </w:p>
        </w:tc>
      </w:tr>
      <w:tr w:rsidR="00BE76D1" w:rsidRPr="006D2016" w14:paraId="7EA14B1A" w14:textId="77777777" w:rsidTr="00A7660F">
        <w:trPr>
          <w:trHeight w:val="300"/>
        </w:trPr>
        <w:tc>
          <w:tcPr>
            <w:tcW w:w="960" w:type="dxa"/>
            <w:noWrap/>
            <w:vAlign w:val="bottom"/>
            <w:hideMark/>
          </w:tcPr>
          <w:p w14:paraId="768D527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9</w:t>
            </w:r>
          </w:p>
        </w:tc>
        <w:tc>
          <w:tcPr>
            <w:tcW w:w="6160" w:type="dxa"/>
            <w:vAlign w:val="bottom"/>
            <w:hideMark/>
          </w:tcPr>
          <w:p w14:paraId="26A1A2CE"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Title] OR anti-malarial*[Title]</w:t>
            </w:r>
          </w:p>
        </w:tc>
        <w:tc>
          <w:tcPr>
            <w:tcW w:w="1260" w:type="dxa"/>
            <w:noWrap/>
            <w:vAlign w:val="bottom"/>
            <w:hideMark/>
          </w:tcPr>
          <w:p w14:paraId="21EF91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62</w:t>
            </w:r>
          </w:p>
        </w:tc>
      </w:tr>
      <w:tr w:rsidR="00BE76D1" w:rsidRPr="006D2016" w14:paraId="1CBCFAEE" w14:textId="77777777" w:rsidTr="00A7660F">
        <w:trPr>
          <w:trHeight w:val="300"/>
        </w:trPr>
        <w:tc>
          <w:tcPr>
            <w:tcW w:w="960" w:type="dxa"/>
            <w:noWrap/>
            <w:vAlign w:val="bottom"/>
            <w:hideMark/>
          </w:tcPr>
          <w:p w14:paraId="0CCB29E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8</w:t>
            </w:r>
          </w:p>
        </w:tc>
        <w:tc>
          <w:tcPr>
            <w:tcW w:w="6160" w:type="dxa"/>
            <w:vAlign w:val="bottom"/>
            <w:hideMark/>
          </w:tcPr>
          <w:p w14:paraId="6912FCFF"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malarials[mesh]</w:t>
            </w:r>
          </w:p>
        </w:tc>
        <w:tc>
          <w:tcPr>
            <w:tcW w:w="1260" w:type="dxa"/>
            <w:noWrap/>
            <w:vAlign w:val="bottom"/>
            <w:hideMark/>
          </w:tcPr>
          <w:p w14:paraId="1880B5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8,226</w:t>
            </w:r>
          </w:p>
        </w:tc>
      </w:tr>
      <w:tr w:rsidR="00BE76D1" w:rsidRPr="006D2016" w14:paraId="014771CD" w14:textId="77777777" w:rsidTr="00A7660F">
        <w:trPr>
          <w:trHeight w:val="300"/>
        </w:trPr>
        <w:tc>
          <w:tcPr>
            <w:tcW w:w="960" w:type="dxa"/>
            <w:noWrap/>
            <w:vAlign w:val="bottom"/>
            <w:hideMark/>
          </w:tcPr>
          <w:p w14:paraId="18F338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7</w:t>
            </w:r>
          </w:p>
        </w:tc>
        <w:tc>
          <w:tcPr>
            <w:tcW w:w="6160" w:type="dxa"/>
            <w:vAlign w:val="bottom"/>
            <w:hideMark/>
          </w:tcPr>
          <w:p w14:paraId="45C1ED81"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laria/prevention and control"[MeSH Terms]</w:t>
            </w:r>
          </w:p>
        </w:tc>
        <w:tc>
          <w:tcPr>
            <w:tcW w:w="1260" w:type="dxa"/>
            <w:noWrap/>
            <w:vAlign w:val="bottom"/>
            <w:hideMark/>
          </w:tcPr>
          <w:p w14:paraId="3BC14A2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528</w:t>
            </w:r>
          </w:p>
        </w:tc>
      </w:tr>
      <w:tr w:rsidR="00BE76D1" w:rsidRPr="006D2016" w14:paraId="673362BE" w14:textId="77777777" w:rsidTr="00A7660F">
        <w:trPr>
          <w:trHeight w:val="600"/>
        </w:trPr>
        <w:tc>
          <w:tcPr>
            <w:tcW w:w="960" w:type="dxa"/>
            <w:noWrap/>
            <w:vAlign w:val="bottom"/>
            <w:hideMark/>
          </w:tcPr>
          <w:p w14:paraId="2CE5639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6</w:t>
            </w:r>
          </w:p>
        </w:tc>
        <w:tc>
          <w:tcPr>
            <w:tcW w:w="6160" w:type="dxa"/>
            <w:vAlign w:val="bottom"/>
            <w:hideMark/>
          </w:tcPr>
          <w:p w14:paraId="772A98C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Other Term] OR pregnan*[Other Term]) AND (immunisation*[Other Term] OR immunization*[Other Term])</w:t>
            </w:r>
          </w:p>
        </w:tc>
        <w:tc>
          <w:tcPr>
            <w:tcW w:w="1260" w:type="dxa"/>
            <w:noWrap/>
            <w:vAlign w:val="bottom"/>
            <w:hideMark/>
          </w:tcPr>
          <w:p w14:paraId="383513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4</w:t>
            </w:r>
          </w:p>
        </w:tc>
      </w:tr>
      <w:tr w:rsidR="00BE76D1" w:rsidRPr="006D2016" w14:paraId="19C41D15" w14:textId="77777777" w:rsidTr="00A7660F">
        <w:trPr>
          <w:trHeight w:val="600"/>
        </w:trPr>
        <w:tc>
          <w:tcPr>
            <w:tcW w:w="960" w:type="dxa"/>
            <w:noWrap/>
            <w:vAlign w:val="bottom"/>
            <w:hideMark/>
          </w:tcPr>
          <w:p w14:paraId="395FFC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5</w:t>
            </w:r>
          </w:p>
        </w:tc>
        <w:tc>
          <w:tcPr>
            <w:tcW w:w="6160" w:type="dxa"/>
            <w:vAlign w:val="bottom"/>
            <w:hideMark/>
          </w:tcPr>
          <w:p w14:paraId="325631B4"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Title] OR pregnan*[Title]) AND (immunisation*[Title] OR immunization*[Title])</w:t>
            </w:r>
          </w:p>
        </w:tc>
        <w:tc>
          <w:tcPr>
            <w:tcW w:w="1260" w:type="dxa"/>
            <w:noWrap/>
            <w:vAlign w:val="bottom"/>
            <w:hideMark/>
          </w:tcPr>
          <w:p w14:paraId="2FBDA73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53</w:t>
            </w:r>
          </w:p>
        </w:tc>
      </w:tr>
      <w:tr w:rsidR="00BE76D1" w:rsidRPr="006D2016" w14:paraId="01D4EDEE" w14:textId="77777777" w:rsidTr="00A7660F">
        <w:trPr>
          <w:trHeight w:val="600"/>
        </w:trPr>
        <w:tc>
          <w:tcPr>
            <w:tcW w:w="960" w:type="dxa"/>
            <w:noWrap/>
            <w:vAlign w:val="bottom"/>
            <w:hideMark/>
          </w:tcPr>
          <w:p w14:paraId="139C62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4</w:t>
            </w:r>
          </w:p>
        </w:tc>
        <w:tc>
          <w:tcPr>
            <w:tcW w:w="6160" w:type="dxa"/>
            <w:vAlign w:val="bottom"/>
            <w:hideMark/>
          </w:tcPr>
          <w:p w14:paraId="7169979B"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bod*[Other Term] OR anti-bod*[Other Term]) AND transfer*[Other Term]</w:t>
            </w:r>
          </w:p>
        </w:tc>
        <w:tc>
          <w:tcPr>
            <w:tcW w:w="1260" w:type="dxa"/>
            <w:noWrap/>
            <w:vAlign w:val="bottom"/>
            <w:hideMark/>
          </w:tcPr>
          <w:p w14:paraId="7AEA19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8</w:t>
            </w:r>
          </w:p>
        </w:tc>
      </w:tr>
      <w:tr w:rsidR="00BE76D1" w:rsidRPr="006D2016" w14:paraId="5439AA32" w14:textId="77777777" w:rsidTr="00A7660F">
        <w:trPr>
          <w:trHeight w:val="300"/>
        </w:trPr>
        <w:tc>
          <w:tcPr>
            <w:tcW w:w="960" w:type="dxa"/>
            <w:noWrap/>
            <w:vAlign w:val="bottom"/>
            <w:hideMark/>
          </w:tcPr>
          <w:p w14:paraId="60B86C7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3</w:t>
            </w:r>
          </w:p>
        </w:tc>
        <w:tc>
          <w:tcPr>
            <w:tcW w:w="6160" w:type="dxa"/>
            <w:vAlign w:val="bottom"/>
            <w:hideMark/>
          </w:tcPr>
          <w:p w14:paraId="1E2538F8" w14:textId="77777777" w:rsidR="00BE76D1" w:rsidRPr="006D2016" w:rsidRDefault="00BE76D1" w:rsidP="00A7660F">
            <w:pPr>
              <w:rPr>
                <w:rFonts w:cstheme="minorHAnsi"/>
                <w:color w:val="000000"/>
                <w:sz w:val="20"/>
                <w:szCs w:val="20"/>
              </w:rPr>
            </w:pPr>
            <w:r w:rsidRPr="006D2016">
              <w:rPr>
                <w:rFonts w:cstheme="minorHAnsi"/>
                <w:color w:val="000000"/>
                <w:sz w:val="20"/>
                <w:szCs w:val="20"/>
              </w:rPr>
              <w:t>(antibod*[Title] OR anti-bod*[Title]) AND transfer*[Title]</w:t>
            </w:r>
          </w:p>
        </w:tc>
        <w:tc>
          <w:tcPr>
            <w:tcW w:w="1260" w:type="dxa"/>
            <w:noWrap/>
            <w:vAlign w:val="bottom"/>
            <w:hideMark/>
          </w:tcPr>
          <w:p w14:paraId="15074D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20</w:t>
            </w:r>
          </w:p>
        </w:tc>
      </w:tr>
      <w:tr w:rsidR="00BE76D1" w:rsidRPr="006D2016" w14:paraId="63D5AA23" w14:textId="77777777" w:rsidTr="00A7660F">
        <w:trPr>
          <w:trHeight w:val="300"/>
        </w:trPr>
        <w:tc>
          <w:tcPr>
            <w:tcW w:w="960" w:type="dxa"/>
            <w:noWrap/>
            <w:vAlign w:val="bottom"/>
            <w:hideMark/>
          </w:tcPr>
          <w:p w14:paraId="43432D6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2</w:t>
            </w:r>
          </w:p>
        </w:tc>
        <w:tc>
          <w:tcPr>
            <w:tcW w:w="6160" w:type="dxa"/>
            <w:vAlign w:val="bottom"/>
            <w:hideMark/>
          </w:tcPr>
          <w:p w14:paraId="0331E88B"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t*[Other Term] AND maternally-acqui*[Other Term]</w:t>
            </w:r>
          </w:p>
        </w:tc>
        <w:tc>
          <w:tcPr>
            <w:tcW w:w="1260" w:type="dxa"/>
            <w:noWrap/>
            <w:vAlign w:val="bottom"/>
            <w:hideMark/>
          </w:tcPr>
          <w:p w14:paraId="2CB2D65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r>
      <w:tr w:rsidR="00BE76D1" w:rsidRPr="006D2016" w14:paraId="2257BFD3" w14:textId="77777777" w:rsidTr="00A7660F">
        <w:trPr>
          <w:trHeight w:val="300"/>
        </w:trPr>
        <w:tc>
          <w:tcPr>
            <w:tcW w:w="960" w:type="dxa"/>
            <w:noWrap/>
            <w:vAlign w:val="bottom"/>
            <w:hideMark/>
          </w:tcPr>
          <w:p w14:paraId="16ECEC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w:t>
            </w:r>
          </w:p>
        </w:tc>
        <w:tc>
          <w:tcPr>
            <w:tcW w:w="6160" w:type="dxa"/>
            <w:vAlign w:val="bottom"/>
            <w:hideMark/>
          </w:tcPr>
          <w:p w14:paraId="1A29ED00"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t*[Title] AND maternally-acqui*[Title]</w:t>
            </w:r>
          </w:p>
        </w:tc>
        <w:tc>
          <w:tcPr>
            <w:tcW w:w="1260" w:type="dxa"/>
            <w:noWrap/>
            <w:vAlign w:val="bottom"/>
            <w:hideMark/>
          </w:tcPr>
          <w:p w14:paraId="5575C6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r>
      <w:tr w:rsidR="00BE76D1" w:rsidRPr="006D2016" w14:paraId="7423FD0F" w14:textId="77777777" w:rsidTr="00A7660F">
        <w:trPr>
          <w:trHeight w:val="300"/>
        </w:trPr>
        <w:tc>
          <w:tcPr>
            <w:tcW w:w="960" w:type="dxa"/>
            <w:noWrap/>
            <w:vAlign w:val="bottom"/>
            <w:hideMark/>
          </w:tcPr>
          <w:p w14:paraId="1B66BA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0</w:t>
            </w:r>
          </w:p>
        </w:tc>
        <w:tc>
          <w:tcPr>
            <w:tcW w:w="6160" w:type="dxa"/>
            <w:vAlign w:val="bottom"/>
            <w:hideMark/>
          </w:tcPr>
          <w:p w14:paraId="4F1FBA92"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t*[Other Term] AND transfer*[Other Term]</w:t>
            </w:r>
          </w:p>
        </w:tc>
        <w:tc>
          <w:tcPr>
            <w:tcW w:w="1260" w:type="dxa"/>
            <w:noWrap/>
            <w:vAlign w:val="bottom"/>
            <w:hideMark/>
          </w:tcPr>
          <w:p w14:paraId="0F4564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1</w:t>
            </w:r>
          </w:p>
        </w:tc>
      </w:tr>
      <w:tr w:rsidR="00BE76D1" w:rsidRPr="006D2016" w14:paraId="71CF5201" w14:textId="77777777" w:rsidTr="00A7660F">
        <w:trPr>
          <w:trHeight w:val="300"/>
        </w:trPr>
        <w:tc>
          <w:tcPr>
            <w:tcW w:w="960" w:type="dxa"/>
            <w:noWrap/>
            <w:vAlign w:val="bottom"/>
            <w:hideMark/>
          </w:tcPr>
          <w:p w14:paraId="23B0146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9</w:t>
            </w:r>
          </w:p>
        </w:tc>
        <w:tc>
          <w:tcPr>
            <w:tcW w:w="6160" w:type="dxa"/>
            <w:vAlign w:val="bottom"/>
            <w:hideMark/>
          </w:tcPr>
          <w:p w14:paraId="350C4355"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t*[Title] AND transfer*[Title]</w:t>
            </w:r>
          </w:p>
        </w:tc>
        <w:tc>
          <w:tcPr>
            <w:tcW w:w="1260" w:type="dxa"/>
            <w:noWrap/>
            <w:vAlign w:val="bottom"/>
            <w:hideMark/>
          </w:tcPr>
          <w:p w14:paraId="327FF4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82</w:t>
            </w:r>
          </w:p>
        </w:tc>
      </w:tr>
      <w:tr w:rsidR="00BE76D1" w:rsidRPr="006D2016" w14:paraId="63883EF3" w14:textId="77777777" w:rsidTr="00A7660F">
        <w:trPr>
          <w:trHeight w:val="300"/>
        </w:trPr>
        <w:tc>
          <w:tcPr>
            <w:tcW w:w="960" w:type="dxa"/>
            <w:noWrap/>
            <w:vAlign w:val="bottom"/>
            <w:hideMark/>
          </w:tcPr>
          <w:p w14:paraId="3989DA9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8</w:t>
            </w:r>
          </w:p>
        </w:tc>
        <w:tc>
          <w:tcPr>
            <w:tcW w:w="6160" w:type="dxa"/>
            <w:vAlign w:val="bottom"/>
            <w:hideMark/>
          </w:tcPr>
          <w:p w14:paraId="78948263"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ty, Maternally-Acquired"[mesh]</w:t>
            </w:r>
          </w:p>
        </w:tc>
        <w:tc>
          <w:tcPr>
            <w:tcW w:w="1260" w:type="dxa"/>
            <w:noWrap/>
            <w:vAlign w:val="bottom"/>
            <w:hideMark/>
          </w:tcPr>
          <w:p w14:paraId="745B097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842</w:t>
            </w:r>
          </w:p>
        </w:tc>
      </w:tr>
      <w:tr w:rsidR="00BE76D1" w:rsidRPr="006D2016" w14:paraId="42C9FCD2" w14:textId="77777777" w:rsidTr="00A7660F">
        <w:trPr>
          <w:trHeight w:val="300"/>
        </w:trPr>
        <w:tc>
          <w:tcPr>
            <w:tcW w:w="960" w:type="dxa"/>
            <w:noWrap/>
            <w:vAlign w:val="bottom"/>
            <w:hideMark/>
          </w:tcPr>
          <w:p w14:paraId="7CE3ED2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7</w:t>
            </w:r>
          </w:p>
        </w:tc>
        <w:tc>
          <w:tcPr>
            <w:tcW w:w="6160" w:type="dxa"/>
            <w:vAlign w:val="bottom"/>
            <w:hideMark/>
          </w:tcPr>
          <w:p w14:paraId="4F0EF60C"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zation Programs"[mesh:noexp]</w:t>
            </w:r>
          </w:p>
        </w:tc>
        <w:tc>
          <w:tcPr>
            <w:tcW w:w="1260" w:type="dxa"/>
            <w:noWrap/>
            <w:vAlign w:val="bottom"/>
            <w:hideMark/>
          </w:tcPr>
          <w:p w14:paraId="0C01F96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435</w:t>
            </w:r>
          </w:p>
        </w:tc>
      </w:tr>
      <w:tr w:rsidR="00BE76D1" w:rsidRPr="006D2016" w14:paraId="0A73A9B2" w14:textId="77777777" w:rsidTr="00A7660F">
        <w:trPr>
          <w:trHeight w:val="300"/>
        </w:trPr>
        <w:tc>
          <w:tcPr>
            <w:tcW w:w="960" w:type="dxa"/>
            <w:noWrap/>
            <w:vAlign w:val="bottom"/>
            <w:hideMark/>
          </w:tcPr>
          <w:p w14:paraId="59F4EFA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6</w:t>
            </w:r>
          </w:p>
        </w:tc>
        <w:tc>
          <w:tcPr>
            <w:tcW w:w="6160" w:type="dxa"/>
            <w:vAlign w:val="bottom"/>
            <w:hideMark/>
          </w:tcPr>
          <w:p w14:paraId="249B0B66" w14:textId="77777777" w:rsidR="00BE76D1" w:rsidRPr="006D2016" w:rsidRDefault="00BE76D1" w:rsidP="00A7660F">
            <w:pPr>
              <w:rPr>
                <w:rFonts w:cstheme="minorHAnsi"/>
                <w:color w:val="000000"/>
                <w:sz w:val="20"/>
                <w:szCs w:val="20"/>
              </w:rPr>
            </w:pPr>
            <w:r w:rsidRPr="006D2016">
              <w:rPr>
                <w:rFonts w:cstheme="minorHAnsi"/>
                <w:color w:val="000000"/>
                <w:sz w:val="20"/>
                <w:szCs w:val="20"/>
              </w:rPr>
              <w:t>Immunization[mesh:noexp]</w:t>
            </w:r>
          </w:p>
        </w:tc>
        <w:tc>
          <w:tcPr>
            <w:tcW w:w="1260" w:type="dxa"/>
            <w:noWrap/>
            <w:vAlign w:val="bottom"/>
            <w:hideMark/>
          </w:tcPr>
          <w:p w14:paraId="6B111C3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4,668</w:t>
            </w:r>
          </w:p>
        </w:tc>
      </w:tr>
      <w:tr w:rsidR="00BE76D1" w:rsidRPr="006D2016" w14:paraId="47FF4587" w14:textId="77777777" w:rsidTr="00A7660F">
        <w:trPr>
          <w:trHeight w:val="300"/>
        </w:trPr>
        <w:tc>
          <w:tcPr>
            <w:tcW w:w="960" w:type="dxa"/>
            <w:noWrap/>
            <w:vAlign w:val="bottom"/>
            <w:hideMark/>
          </w:tcPr>
          <w:p w14:paraId="1241CB2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w:t>
            </w:r>
          </w:p>
        </w:tc>
        <w:tc>
          <w:tcPr>
            <w:tcW w:w="6160" w:type="dxa"/>
            <w:vAlign w:val="bottom"/>
            <w:hideMark/>
          </w:tcPr>
          <w:p w14:paraId="011ABD68"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ti] OR vaccin*[ot]</w:t>
            </w:r>
          </w:p>
        </w:tc>
        <w:tc>
          <w:tcPr>
            <w:tcW w:w="1260" w:type="dxa"/>
            <w:noWrap/>
            <w:vAlign w:val="bottom"/>
            <w:hideMark/>
          </w:tcPr>
          <w:p w14:paraId="79E1016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0,223</w:t>
            </w:r>
          </w:p>
        </w:tc>
      </w:tr>
      <w:tr w:rsidR="00BE76D1" w:rsidRPr="006D2016" w14:paraId="6BF9BE6E" w14:textId="77777777" w:rsidTr="00A7660F">
        <w:trPr>
          <w:trHeight w:val="300"/>
        </w:trPr>
        <w:tc>
          <w:tcPr>
            <w:tcW w:w="960" w:type="dxa"/>
            <w:noWrap/>
            <w:vAlign w:val="bottom"/>
            <w:hideMark/>
          </w:tcPr>
          <w:p w14:paraId="271B162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4</w:t>
            </w:r>
          </w:p>
        </w:tc>
        <w:tc>
          <w:tcPr>
            <w:tcW w:w="6160" w:type="dxa"/>
            <w:vAlign w:val="bottom"/>
            <w:hideMark/>
          </w:tcPr>
          <w:p w14:paraId="552D7BEE" w14:textId="77777777" w:rsidR="00BE76D1" w:rsidRPr="006D2016" w:rsidRDefault="00BE76D1" w:rsidP="00A7660F">
            <w:pPr>
              <w:rPr>
                <w:rFonts w:cstheme="minorHAnsi"/>
                <w:color w:val="000000"/>
                <w:sz w:val="20"/>
                <w:szCs w:val="20"/>
              </w:rPr>
            </w:pPr>
            <w:r w:rsidRPr="006D2016">
              <w:rPr>
                <w:rFonts w:cstheme="minorHAnsi"/>
                <w:color w:val="000000"/>
                <w:sz w:val="20"/>
                <w:szCs w:val="20"/>
              </w:rPr>
              <w:t>"Viral Vaccines"[mesh]</w:t>
            </w:r>
          </w:p>
        </w:tc>
        <w:tc>
          <w:tcPr>
            <w:tcW w:w="1260" w:type="dxa"/>
            <w:noWrap/>
            <w:vAlign w:val="bottom"/>
            <w:hideMark/>
          </w:tcPr>
          <w:p w14:paraId="4CF8484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2,729</w:t>
            </w:r>
          </w:p>
        </w:tc>
      </w:tr>
      <w:tr w:rsidR="00BE76D1" w:rsidRPr="006D2016" w14:paraId="6E4596FB" w14:textId="77777777" w:rsidTr="00A7660F">
        <w:trPr>
          <w:trHeight w:val="300"/>
        </w:trPr>
        <w:tc>
          <w:tcPr>
            <w:tcW w:w="960" w:type="dxa"/>
            <w:noWrap/>
            <w:vAlign w:val="bottom"/>
            <w:hideMark/>
          </w:tcPr>
          <w:p w14:paraId="670B7EB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3</w:t>
            </w:r>
          </w:p>
        </w:tc>
        <w:tc>
          <w:tcPr>
            <w:tcW w:w="6160" w:type="dxa"/>
            <w:vAlign w:val="bottom"/>
            <w:hideMark/>
          </w:tcPr>
          <w:p w14:paraId="3F091CF4"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Live, Unattenuated"[mesh]</w:t>
            </w:r>
          </w:p>
        </w:tc>
        <w:tc>
          <w:tcPr>
            <w:tcW w:w="1260" w:type="dxa"/>
            <w:noWrap/>
            <w:vAlign w:val="bottom"/>
            <w:hideMark/>
          </w:tcPr>
          <w:p w14:paraId="5BA89AC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w:t>
            </w:r>
          </w:p>
        </w:tc>
      </w:tr>
      <w:tr w:rsidR="00BE76D1" w:rsidRPr="006D2016" w14:paraId="04E03233" w14:textId="77777777" w:rsidTr="00A7660F">
        <w:trPr>
          <w:trHeight w:val="300"/>
        </w:trPr>
        <w:tc>
          <w:tcPr>
            <w:tcW w:w="960" w:type="dxa"/>
            <w:noWrap/>
            <w:vAlign w:val="bottom"/>
            <w:hideMark/>
          </w:tcPr>
          <w:p w14:paraId="7EBE163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2</w:t>
            </w:r>
          </w:p>
        </w:tc>
        <w:tc>
          <w:tcPr>
            <w:tcW w:w="6160" w:type="dxa"/>
            <w:vAlign w:val="bottom"/>
            <w:hideMark/>
          </w:tcPr>
          <w:p w14:paraId="5D671FB5"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Synthetic"[mesh]</w:t>
            </w:r>
          </w:p>
        </w:tc>
        <w:tc>
          <w:tcPr>
            <w:tcW w:w="1260" w:type="dxa"/>
            <w:noWrap/>
            <w:vAlign w:val="bottom"/>
            <w:hideMark/>
          </w:tcPr>
          <w:p w14:paraId="583859F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589</w:t>
            </w:r>
          </w:p>
        </w:tc>
      </w:tr>
      <w:tr w:rsidR="00BE76D1" w:rsidRPr="006D2016" w14:paraId="79D2210C" w14:textId="77777777" w:rsidTr="00A7660F">
        <w:trPr>
          <w:trHeight w:val="300"/>
        </w:trPr>
        <w:tc>
          <w:tcPr>
            <w:tcW w:w="960" w:type="dxa"/>
            <w:noWrap/>
            <w:vAlign w:val="bottom"/>
            <w:hideMark/>
          </w:tcPr>
          <w:p w14:paraId="27F27D5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1</w:t>
            </w:r>
          </w:p>
        </w:tc>
        <w:tc>
          <w:tcPr>
            <w:tcW w:w="6160" w:type="dxa"/>
            <w:vAlign w:val="bottom"/>
            <w:hideMark/>
          </w:tcPr>
          <w:p w14:paraId="1CBFFA0E"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Inactivated"[mesh:noexp]</w:t>
            </w:r>
          </w:p>
        </w:tc>
        <w:tc>
          <w:tcPr>
            <w:tcW w:w="1260" w:type="dxa"/>
            <w:noWrap/>
            <w:vAlign w:val="bottom"/>
            <w:hideMark/>
          </w:tcPr>
          <w:p w14:paraId="0BE8B77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82</w:t>
            </w:r>
          </w:p>
        </w:tc>
      </w:tr>
      <w:tr w:rsidR="00BE76D1" w:rsidRPr="006D2016" w14:paraId="60EDAF25" w14:textId="77777777" w:rsidTr="00A7660F">
        <w:trPr>
          <w:trHeight w:val="300"/>
        </w:trPr>
        <w:tc>
          <w:tcPr>
            <w:tcW w:w="960" w:type="dxa"/>
            <w:noWrap/>
            <w:vAlign w:val="bottom"/>
            <w:hideMark/>
          </w:tcPr>
          <w:p w14:paraId="0D4AAF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0</w:t>
            </w:r>
          </w:p>
        </w:tc>
        <w:tc>
          <w:tcPr>
            <w:tcW w:w="6160" w:type="dxa"/>
            <w:vAlign w:val="bottom"/>
            <w:hideMark/>
          </w:tcPr>
          <w:p w14:paraId="0540D7CF"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Combined"[mesh]</w:t>
            </w:r>
          </w:p>
        </w:tc>
        <w:tc>
          <w:tcPr>
            <w:tcW w:w="1260" w:type="dxa"/>
            <w:noWrap/>
            <w:vAlign w:val="bottom"/>
            <w:hideMark/>
          </w:tcPr>
          <w:p w14:paraId="23A3E0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562</w:t>
            </w:r>
          </w:p>
        </w:tc>
      </w:tr>
      <w:tr w:rsidR="00BE76D1" w:rsidRPr="006D2016" w14:paraId="652B2EFA" w14:textId="77777777" w:rsidTr="00A7660F">
        <w:trPr>
          <w:trHeight w:val="300"/>
        </w:trPr>
        <w:tc>
          <w:tcPr>
            <w:tcW w:w="960" w:type="dxa"/>
            <w:noWrap/>
            <w:vAlign w:val="bottom"/>
            <w:hideMark/>
          </w:tcPr>
          <w:p w14:paraId="196507C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9</w:t>
            </w:r>
          </w:p>
        </w:tc>
        <w:tc>
          <w:tcPr>
            <w:tcW w:w="6160" w:type="dxa"/>
            <w:vAlign w:val="bottom"/>
            <w:hideMark/>
          </w:tcPr>
          <w:p w14:paraId="53E8B90F"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 Attenuated"[mesh]</w:t>
            </w:r>
          </w:p>
        </w:tc>
        <w:tc>
          <w:tcPr>
            <w:tcW w:w="1260" w:type="dxa"/>
            <w:noWrap/>
            <w:vAlign w:val="bottom"/>
            <w:hideMark/>
          </w:tcPr>
          <w:p w14:paraId="221044C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810</w:t>
            </w:r>
          </w:p>
        </w:tc>
      </w:tr>
      <w:tr w:rsidR="00BE76D1" w:rsidRPr="006D2016" w14:paraId="75839664" w14:textId="77777777" w:rsidTr="00A7660F">
        <w:trPr>
          <w:trHeight w:val="300"/>
        </w:trPr>
        <w:tc>
          <w:tcPr>
            <w:tcW w:w="960" w:type="dxa"/>
            <w:noWrap/>
            <w:vAlign w:val="bottom"/>
            <w:hideMark/>
          </w:tcPr>
          <w:p w14:paraId="44B61ED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8</w:t>
            </w:r>
          </w:p>
        </w:tc>
        <w:tc>
          <w:tcPr>
            <w:tcW w:w="6160" w:type="dxa"/>
            <w:vAlign w:val="bottom"/>
            <w:hideMark/>
          </w:tcPr>
          <w:p w14:paraId="19CAC94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otozoan Vaccines"[mesh]</w:t>
            </w:r>
          </w:p>
        </w:tc>
        <w:tc>
          <w:tcPr>
            <w:tcW w:w="1260" w:type="dxa"/>
            <w:noWrap/>
            <w:vAlign w:val="bottom"/>
            <w:hideMark/>
          </w:tcPr>
          <w:p w14:paraId="139927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94</w:t>
            </w:r>
          </w:p>
        </w:tc>
      </w:tr>
      <w:tr w:rsidR="00BE76D1" w:rsidRPr="006D2016" w14:paraId="1FC0E25D" w14:textId="77777777" w:rsidTr="00A7660F">
        <w:trPr>
          <w:trHeight w:val="300"/>
        </w:trPr>
        <w:tc>
          <w:tcPr>
            <w:tcW w:w="960" w:type="dxa"/>
            <w:noWrap/>
            <w:vAlign w:val="bottom"/>
            <w:hideMark/>
          </w:tcPr>
          <w:p w14:paraId="542D79D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7</w:t>
            </w:r>
          </w:p>
        </w:tc>
        <w:tc>
          <w:tcPr>
            <w:tcW w:w="6160" w:type="dxa"/>
            <w:vAlign w:val="bottom"/>
            <w:hideMark/>
          </w:tcPr>
          <w:p w14:paraId="6FA8A664" w14:textId="77777777" w:rsidR="00BE76D1" w:rsidRPr="006D2016" w:rsidRDefault="00BE76D1" w:rsidP="00A7660F">
            <w:pPr>
              <w:rPr>
                <w:rFonts w:cstheme="minorHAnsi"/>
                <w:color w:val="000000"/>
                <w:sz w:val="20"/>
                <w:szCs w:val="20"/>
              </w:rPr>
            </w:pPr>
            <w:r w:rsidRPr="006D2016">
              <w:rPr>
                <w:rFonts w:cstheme="minorHAnsi"/>
                <w:color w:val="000000"/>
                <w:sz w:val="20"/>
                <w:szCs w:val="20"/>
              </w:rPr>
              <w:t>"Bacterial Vaccines"[mesh]</w:t>
            </w:r>
          </w:p>
        </w:tc>
        <w:tc>
          <w:tcPr>
            <w:tcW w:w="1260" w:type="dxa"/>
            <w:noWrap/>
            <w:vAlign w:val="bottom"/>
            <w:hideMark/>
          </w:tcPr>
          <w:p w14:paraId="340430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365</w:t>
            </w:r>
          </w:p>
        </w:tc>
      </w:tr>
      <w:tr w:rsidR="00BE76D1" w:rsidRPr="006D2016" w14:paraId="36594D4D" w14:textId="77777777" w:rsidTr="00A7660F">
        <w:trPr>
          <w:trHeight w:val="300"/>
        </w:trPr>
        <w:tc>
          <w:tcPr>
            <w:tcW w:w="960" w:type="dxa"/>
            <w:noWrap/>
            <w:vAlign w:val="bottom"/>
            <w:hideMark/>
          </w:tcPr>
          <w:p w14:paraId="45B8DD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76</w:t>
            </w:r>
          </w:p>
        </w:tc>
        <w:tc>
          <w:tcPr>
            <w:tcW w:w="6160" w:type="dxa"/>
            <w:vAlign w:val="bottom"/>
            <w:hideMark/>
          </w:tcPr>
          <w:p w14:paraId="60186D45"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es[mesh:noexp]</w:t>
            </w:r>
          </w:p>
        </w:tc>
        <w:tc>
          <w:tcPr>
            <w:tcW w:w="1260" w:type="dxa"/>
            <w:noWrap/>
            <w:vAlign w:val="bottom"/>
            <w:hideMark/>
          </w:tcPr>
          <w:p w14:paraId="2424E45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746</w:t>
            </w:r>
          </w:p>
        </w:tc>
      </w:tr>
      <w:tr w:rsidR="00BE76D1" w:rsidRPr="006D2016" w14:paraId="506382C2" w14:textId="77777777" w:rsidTr="00A7660F">
        <w:trPr>
          <w:trHeight w:val="300"/>
        </w:trPr>
        <w:tc>
          <w:tcPr>
            <w:tcW w:w="960" w:type="dxa"/>
            <w:noWrap/>
            <w:vAlign w:val="bottom"/>
            <w:hideMark/>
          </w:tcPr>
          <w:p w14:paraId="1AF75F7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w:t>
            </w:r>
          </w:p>
        </w:tc>
        <w:tc>
          <w:tcPr>
            <w:tcW w:w="6160" w:type="dxa"/>
            <w:vAlign w:val="bottom"/>
            <w:hideMark/>
          </w:tcPr>
          <w:p w14:paraId="1F1504B6" w14:textId="77777777" w:rsidR="00BE76D1" w:rsidRPr="006D2016" w:rsidRDefault="00BE76D1" w:rsidP="00A7660F">
            <w:pPr>
              <w:rPr>
                <w:rFonts w:cstheme="minorHAnsi"/>
                <w:color w:val="000000"/>
                <w:sz w:val="20"/>
                <w:szCs w:val="20"/>
              </w:rPr>
            </w:pPr>
            <w:r w:rsidRPr="006D2016">
              <w:rPr>
                <w:rFonts w:cstheme="minorHAnsi"/>
                <w:color w:val="000000"/>
                <w:sz w:val="20"/>
                <w:szCs w:val="20"/>
              </w:rPr>
              <w:t>Vaccination[mesh]</w:t>
            </w:r>
          </w:p>
        </w:tc>
        <w:tc>
          <w:tcPr>
            <w:tcW w:w="1260" w:type="dxa"/>
            <w:noWrap/>
            <w:vAlign w:val="bottom"/>
            <w:hideMark/>
          </w:tcPr>
          <w:p w14:paraId="046276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0,718</w:t>
            </w:r>
          </w:p>
        </w:tc>
      </w:tr>
      <w:tr w:rsidR="00BE76D1" w:rsidRPr="006D2016" w14:paraId="61039EC6" w14:textId="77777777" w:rsidTr="00A7660F">
        <w:trPr>
          <w:trHeight w:val="900"/>
        </w:trPr>
        <w:tc>
          <w:tcPr>
            <w:tcW w:w="960" w:type="dxa"/>
            <w:noWrap/>
            <w:vAlign w:val="bottom"/>
            <w:hideMark/>
          </w:tcPr>
          <w:p w14:paraId="149C36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4</w:t>
            </w:r>
          </w:p>
        </w:tc>
        <w:tc>
          <w:tcPr>
            <w:tcW w:w="6160" w:type="dxa"/>
            <w:vAlign w:val="bottom"/>
            <w:hideMark/>
          </w:tcPr>
          <w:p w14:paraId="47E0C74B" w14:textId="77777777" w:rsidR="00BE76D1" w:rsidRPr="006D2016" w:rsidRDefault="00BE76D1" w:rsidP="00A7660F">
            <w:pPr>
              <w:rPr>
                <w:rFonts w:cstheme="minorHAnsi"/>
                <w:color w:val="000000"/>
                <w:sz w:val="20"/>
                <w:szCs w:val="20"/>
              </w:rPr>
            </w:pPr>
            <w:r w:rsidRPr="006D2016">
              <w:rPr>
                <w:rFonts w:cstheme="minorHAnsi"/>
                <w:color w:val="000000"/>
                <w:sz w:val="20"/>
                <w:szCs w:val="20"/>
              </w:rPr>
              <w:t>GAIA[Text Word] AND (alignment[Text Word] OR immunisation[Text Word] OR immunization[Text Word] OR safety[Text Word] OR pregnan*[Text Word])</w:t>
            </w:r>
          </w:p>
        </w:tc>
        <w:tc>
          <w:tcPr>
            <w:tcW w:w="1260" w:type="dxa"/>
            <w:noWrap/>
            <w:vAlign w:val="bottom"/>
            <w:hideMark/>
          </w:tcPr>
          <w:p w14:paraId="154A5DF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663C8B84" w14:textId="77777777" w:rsidTr="00A7660F">
        <w:trPr>
          <w:trHeight w:val="600"/>
        </w:trPr>
        <w:tc>
          <w:tcPr>
            <w:tcW w:w="960" w:type="dxa"/>
            <w:noWrap/>
            <w:vAlign w:val="bottom"/>
            <w:hideMark/>
          </w:tcPr>
          <w:p w14:paraId="62EF0E2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3</w:t>
            </w:r>
          </w:p>
        </w:tc>
        <w:tc>
          <w:tcPr>
            <w:tcW w:w="6160" w:type="dxa"/>
            <w:vAlign w:val="bottom"/>
            <w:hideMark/>
          </w:tcPr>
          <w:p w14:paraId="07FF1AE2" w14:textId="77777777" w:rsidR="00BE76D1" w:rsidRPr="006D2016" w:rsidRDefault="00BE76D1" w:rsidP="00A7660F">
            <w:pPr>
              <w:rPr>
                <w:rFonts w:cstheme="minorHAnsi"/>
                <w:color w:val="000000"/>
                <w:sz w:val="20"/>
                <w:szCs w:val="20"/>
              </w:rPr>
            </w:pPr>
            <w:r w:rsidRPr="006D2016">
              <w:rPr>
                <w:rFonts w:cstheme="minorHAnsi"/>
                <w:color w:val="000000"/>
                <w:sz w:val="20"/>
                <w:szCs w:val="20"/>
              </w:rPr>
              <w:t>"Global Alignment of Immunization Safety Assessment in Pregnancy"[tw] - Schema: all</w:t>
            </w:r>
          </w:p>
        </w:tc>
        <w:tc>
          <w:tcPr>
            <w:tcW w:w="1260" w:type="dxa"/>
            <w:noWrap/>
            <w:vAlign w:val="bottom"/>
            <w:hideMark/>
          </w:tcPr>
          <w:p w14:paraId="60B6F7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0</w:t>
            </w:r>
          </w:p>
        </w:tc>
      </w:tr>
      <w:tr w:rsidR="00BE76D1" w:rsidRPr="006D2016" w14:paraId="36E65B45" w14:textId="77777777" w:rsidTr="00A7660F">
        <w:trPr>
          <w:trHeight w:val="300"/>
        </w:trPr>
        <w:tc>
          <w:tcPr>
            <w:tcW w:w="960" w:type="dxa"/>
            <w:noWrap/>
            <w:vAlign w:val="bottom"/>
            <w:hideMark/>
          </w:tcPr>
          <w:p w14:paraId="3BC133E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w:t>
            </w:r>
          </w:p>
        </w:tc>
        <w:tc>
          <w:tcPr>
            <w:tcW w:w="6160" w:type="dxa"/>
            <w:vAlign w:val="bottom"/>
            <w:hideMark/>
          </w:tcPr>
          <w:p w14:paraId="7DF0DC70" w14:textId="77777777" w:rsidR="00BE76D1" w:rsidRPr="006D2016" w:rsidRDefault="00BE76D1" w:rsidP="00A7660F">
            <w:pPr>
              <w:rPr>
                <w:rFonts w:cstheme="minorHAnsi"/>
                <w:color w:val="000000"/>
                <w:sz w:val="20"/>
                <w:szCs w:val="20"/>
              </w:rPr>
            </w:pPr>
            <w:r w:rsidRPr="006D2016">
              <w:rPr>
                <w:rFonts w:cstheme="minorHAnsi"/>
                <w:color w:val="000000"/>
                <w:sz w:val="20"/>
                <w:szCs w:val="20"/>
              </w:rPr>
              <w:t>AEFI[Other Term] AND adverse[Other Term]</w:t>
            </w:r>
          </w:p>
        </w:tc>
        <w:tc>
          <w:tcPr>
            <w:tcW w:w="1260" w:type="dxa"/>
            <w:noWrap/>
            <w:vAlign w:val="bottom"/>
            <w:hideMark/>
          </w:tcPr>
          <w:p w14:paraId="1C45A5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w:t>
            </w:r>
          </w:p>
        </w:tc>
      </w:tr>
      <w:tr w:rsidR="00BE76D1" w:rsidRPr="006D2016" w14:paraId="0703C274" w14:textId="77777777" w:rsidTr="00A7660F">
        <w:trPr>
          <w:trHeight w:val="300"/>
        </w:trPr>
        <w:tc>
          <w:tcPr>
            <w:tcW w:w="960" w:type="dxa"/>
            <w:noWrap/>
            <w:vAlign w:val="bottom"/>
            <w:hideMark/>
          </w:tcPr>
          <w:p w14:paraId="3E48488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1</w:t>
            </w:r>
          </w:p>
        </w:tc>
        <w:tc>
          <w:tcPr>
            <w:tcW w:w="6160" w:type="dxa"/>
            <w:vAlign w:val="bottom"/>
            <w:hideMark/>
          </w:tcPr>
          <w:p w14:paraId="76130A14" w14:textId="77777777" w:rsidR="00BE76D1" w:rsidRPr="006D2016" w:rsidRDefault="00BE76D1" w:rsidP="00A7660F">
            <w:pPr>
              <w:rPr>
                <w:rFonts w:cstheme="minorHAnsi"/>
                <w:color w:val="000000"/>
                <w:sz w:val="20"/>
                <w:szCs w:val="20"/>
              </w:rPr>
            </w:pPr>
            <w:r w:rsidRPr="006D2016">
              <w:rPr>
                <w:rFonts w:cstheme="minorHAnsi"/>
                <w:color w:val="000000"/>
                <w:sz w:val="20"/>
                <w:szCs w:val="20"/>
              </w:rPr>
              <w:t>AEFI[Title] AND adverse[Title]</w:t>
            </w:r>
          </w:p>
        </w:tc>
        <w:tc>
          <w:tcPr>
            <w:tcW w:w="1260" w:type="dxa"/>
            <w:noWrap/>
            <w:vAlign w:val="bottom"/>
            <w:hideMark/>
          </w:tcPr>
          <w:p w14:paraId="5376937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15A0B199" w14:textId="77777777" w:rsidTr="00A7660F">
        <w:trPr>
          <w:trHeight w:val="1500"/>
        </w:trPr>
        <w:tc>
          <w:tcPr>
            <w:tcW w:w="960" w:type="dxa"/>
            <w:noWrap/>
            <w:vAlign w:val="bottom"/>
            <w:hideMark/>
          </w:tcPr>
          <w:p w14:paraId="3647928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0</w:t>
            </w:r>
          </w:p>
        </w:tc>
        <w:tc>
          <w:tcPr>
            <w:tcW w:w="6160" w:type="dxa"/>
            <w:vAlign w:val="bottom"/>
            <w:hideMark/>
          </w:tcPr>
          <w:p w14:paraId="72CD8D06"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verse effect[Other Term] OR adverse effects[Other Term] OR adverse reaction[Other Term] OR adverse reactions[Other Term] OR adverse event[Other Term] OR adverse events[Other Term] OR adverse outcome[Other Term] OR adverse outcomes[Other Term]</w:t>
            </w:r>
          </w:p>
        </w:tc>
        <w:tc>
          <w:tcPr>
            <w:tcW w:w="1260" w:type="dxa"/>
            <w:noWrap/>
            <w:vAlign w:val="bottom"/>
            <w:hideMark/>
          </w:tcPr>
          <w:p w14:paraId="52A817A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729</w:t>
            </w:r>
          </w:p>
        </w:tc>
      </w:tr>
      <w:tr w:rsidR="00BE76D1" w:rsidRPr="006D2016" w14:paraId="6F840F5D" w14:textId="77777777" w:rsidTr="00A7660F">
        <w:trPr>
          <w:trHeight w:val="1200"/>
        </w:trPr>
        <w:tc>
          <w:tcPr>
            <w:tcW w:w="960" w:type="dxa"/>
            <w:noWrap/>
            <w:vAlign w:val="bottom"/>
            <w:hideMark/>
          </w:tcPr>
          <w:p w14:paraId="50C9F0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w:t>
            </w:r>
          </w:p>
        </w:tc>
        <w:tc>
          <w:tcPr>
            <w:tcW w:w="6160" w:type="dxa"/>
            <w:vAlign w:val="bottom"/>
            <w:hideMark/>
          </w:tcPr>
          <w:p w14:paraId="6E0C23A0"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verse effect[Title] OR adverse effects[Title] OR adverse reaction[Title] OR adverse reactions[Title] OR adverse event[Title] OR adverse events[Title] OR adverse outcome[Title] OR adverse outcomes[Title]</w:t>
            </w:r>
          </w:p>
        </w:tc>
        <w:tc>
          <w:tcPr>
            <w:tcW w:w="1260" w:type="dxa"/>
            <w:noWrap/>
            <w:vAlign w:val="bottom"/>
            <w:hideMark/>
          </w:tcPr>
          <w:p w14:paraId="62BFB4B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848</w:t>
            </w:r>
          </w:p>
        </w:tc>
      </w:tr>
      <w:tr w:rsidR="00BE76D1" w:rsidRPr="006D2016" w14:paraId="00AB6658" w14:textId="77777777" w:rsidTr="00A7660F">
        <w:trPr>
          <w:trHeight w:val="1500"/>
        </w:trPr>
        <w:tc>
          <w:tcPr>
            <w:tcW w:w="960" w:type="dxa"/>
            <w:noWrap/>
            <w:vAlign w:val="bottom"/>
            <w:hideMark/>
          </w:tcPr>
          <w:p w14:paraId="384E68E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8</w:t>
            </w:r>
          </w:p>
        </w:tc>
        <w:tc>
          <w:tcPr>
            <w:tcW w:w="6160" w:type="dxa"/>
            <w:vAlign w:val="bottom"/>
            <w:hideMark/>
          </w:tcPr>
          <w:p w14:paraId="331B6B84" w14:textId="77777777" w:rsidR="00BE76D1" w:rsidRPr="006D2016" w:rsidRDefault="00BE76D1" w:rsidP="00A7660F">
            <w:pPr>
              <w:rPr>
                <w:rFonts w:cstheme="minorHAnsi"/>
                <w:color w:val="000000"/>
                <w:sz w:val="20"/>
                <w:szCs w:val="20"/>
              </w:rPr>
            </w:pPr>
            <w:r w:rsidRPr="006D2016">
              <w:rPr>
                <w:rFonts w:cstheme="minorHAnsi"/>
                <w:color w:val="000000"/>
                <w:sz w:val="20"/>
                <w:szCs w:val="20"/>
              </w:rPr>
              <w:t>safe[Other Term] OR safety[Other Term] OR side effect[Other Term] OR side effects[Other Term] OR undesirable effect[Other Term] OR undesirable effects[Other Term] OR treatment emergent[Other Term] OR tolerability[Other Term] OR toxicity[Other Term] OR adrs[Other Term]</w:t>
            </w:r>
          </w:p>
        </w:tc>
        <w:tc>
          <w:tcPr>
            <w:tcW w:w="1260" w:type="dxa"/>
            <w:noWrap/>
            <w:vAlign w:val="bottom"/>
            <w:hideMark/>
          </w:tcPr>
          <w:p w14:paraId="3DF87B9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8,171</w:t>
            </w:r>
          </w:p>
        </w:tc>
      </w:tr>
      <w:tr w:rsidR="00BE76D1" w:rsidRPr="006D2016" w14:paraId="4E2208AE" w14:textId="77777777" w:rsidTr="00A7660F">
        <w:trPr>
          <w:trHeight w:val="1200"/>
        </w:trPr>
        <w:tc>
          <w:tcPr>
            <w:tcW w:w="960" w:type="dxa"/>
            <w:noWrap/>
            <w:vAlign w:val="bottom"/>
            <w:hideMark/>
          </w:tcPr>
          <w:p w14:paraId="4A8200C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7</w:t>
            </w:r>
          </w:p>
        </w:tc>
        <w:tc>
          <w:tcPr>
            <w:tcW w:w="6160" w:type="dxa"/>
            <w:vAlign w:val="bottom"/>
            <w:hideMark/>
          </w:tcPr>
          <w:p w14:paraId="7865B992" w14:textId="77777777" w:rsidR="00BE76D1" w:rsidRPr="006D2016" w:rsidRDefault="00BE76D1" w:rsidP="00A7660F">
            <w:pPr>
              <w:rPr>
                <w:rFonts w:cstheme="minorHAnsi"/>
                <w:color w:val="000000"/>
                <w:sz w:val="20"/>
                <w:szCs w:val="20"/>
              </w:rPr>
            </w:pPr>
            <w:r w:rsidRPr="006D2016">
              <w:rPr>
                <w:rFonts w:cstheme="minorHAnsi"/>
                <w:color w:val="000000"/>
                <w:sz w:val="20"/>
                <w:szCs w:val="20"/>
              </w:rPr>
              <w:t>safe[Title] OR safety[Title] OR side effect[Title] OR side effects[Title] OR undesirable effect[Title] OR undesirable effects[Title] OR treatment emergent[Title] OR tolerability[Title] OR toxicity[Title] OR adrs[Title]</w:t>
            </w:r>
          </w:p>
        </w:tc>
        <w:tc>
          <w:tcPr>
            <w:tcW w:w="1260" w:type="dxa"/>
            <w:noWrap/>
            <w:vAlign w:val="bottom"/>
            <w:hideMark/>
          </w:tcPr>
          <w:p w14:paraId="718D206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6,710</w:t>
            </w:r>
          </w:p>
        </w:tc>
      </w:tr>
      <w:tr w:rsidR="00BE76D1" w:rsidRPr="006D2016" w14:paraId="75B3C73F" w14:textId="77777777" w:rsidTr="00A7660F">
        <w:trPr>
          <w:trHeight w:val="900"/>
        </w:trPr>
        <w:tc>
          <w:tcPr>
            <w:tcW w:w="960" w:type="dxa"/>
            <w:noWrap/>
            <w:vAlign w:val="bottom"/>
            <w:hideMark/>
          </w:tcPr>
          <w:p w14:paraId="0AB3EAA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6</w:t>
            </w:r>
          </w:p>
        </w:tc>
        <w:tc>
          <w:tcPr>
            <w:tcW w:w="6160" w:type="dxa"/>
            <w:vAlign w:val="bottom"/>
            <w:hideMark/>
          </w:tcPr>
          <w:p w14:paraId="333D0026" w14:textId="77777777" w:rsidR="00BE76D1" w:rsidRPr="006D2016" w:rsidRDefault="00BE76D1" w:rsidP="00A7660F">
            <w:pPr>
              <w:rPr>
                <w:rFonts w:cstheme="minorHAnsi"/>
                <w:color w:val="000000"/>
                <w:sz w:val="20"/>
                <w:szCs w:val="20"/>
              </w:rPr>
            </w:pPr>
            <w:r w:rsidRPr="006D2016">
              <w:rPr>
                <w:rFonts w:cstheme="minorHAnsi"/>
                <w:color w:val="000000"/>
                <w:sz w:val="20"/>
                <w:szCs w:val="20"/>
              </w:rPr>
              <w:t>("adverse effects"[MeSH Subheading]) OR (Complications[MeSH Subheading]) OR ("drug effects"[MeSH Subheading])</w:t>
            </w:r>
          </w:p>
        </w:tc>
        <w:tc>
          <w:tcPr>
            <w:tcW w:w="1260" w:type="dxa"/>
            <w:noWrap/>
            <w:vAlign w:val="bottom"/>
            <w:hideMark/>
          </w:tcPr>
          <w:p w14:paraId="463B8D9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963,724</w:t>
            </w:r>
          </w:p>
        </w:tc>
      </w:tr>
      <w:tr w:rsidR="00BE76D1" w:rsidRPr="006D2016" w14:paraId="34D89E38" w14:textId="77777777" w:rsidTr="00A7660F">
        <w:trPr>
          <w:trHeight w:val="1200"/>
        </w:trPr>
        <w:tc>
          <w:tcPr>
            <w:tcW w:w="960" w:type="dxa"/>
            <w:noWrap/>
            <w:vAlign w:val="bottom"/>
            <w:hideMark/>
          </w:tcPr>
          <w:p w14:paraId="0CEFC39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5</w:t>
            </w:r>
          </w:p>
        </w:tc>
        <w:tc>
          <w:tcPr>
            <w:tcW w:w="6160" w:type="dxa"/>
            <w:vAlign w:val="bottom"/>
            <w:hideMark/>
          </w:tcPr>
          <w:p w14:paraId="652F032B" w14:textId="77777777" w:rsidR="00BE76D1" w:rsidRPr="006D2016" w:rsidRDefault="00BE76D1" w:rsidP="00A7660F">
            <w:pPr>
              <w:rPr>
                <w:rFonts w:cstheme="minorHAnsi"/>
                <w:color w:val="000000"/>
                <w:sz w:val="20"/>
                <w:szCs w:val="20"/>
              </w:rPr>
            </w:pPr>
            <w:r w:rsidRPr="006D2016">
              <w:rPr>
                <w:rFonts w:cstheme="minorHAnsi"/>
                <w:color w:val="000000"/>
                <w:sz w:val="20"/>
                <w:szCs w:val="20"/>
              </w:rPr>
              <w:t>(drug[Title] OR drugs[Title] OR medicine[Title] OR medicines[Title] OR medication*[Title] OR pharmaceutical*[Title] OR pharma-ceutical*[Title]) AND expos*[Title]</w:t>
            </w:r>
          </w:p>
        </w:tc>
        <w:tc>
          <w:tcPr>
            <w:tcW w:w="1260" w:type="dxa"/>
            <w:noWrap/>
            <w:vAlign w:val="bottom"/>
            <w:hideMark/>
          </w:tcPr>
          <w:p w14:paraId="579972D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87</w:t>
            </w:r>
          </w:p>
        </w:tc>
      </w:tr>
      <w:tr w:rsidR="00BE76D1" w:rsidRPr="006D2016" w14:paraId="6C5CE0A0" w14:textId="77777777" w:rsidTr="00A7660F">
        <w:trPr>
          <w:trHeight w:val="600"/>
        </w:trPr>
        <w:tc>
          <w:tcPr>
            <w:tcW w:w="960" w:type="dxa"/>
            <w:noWrap/>
            <w:vAlign w:val="bottom"/>
            <w:hideMark/>
          </w:tcPr>
          <w:p w14:paraId="753A8F9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4</w:t>
            </w:r>
          </w:p>
        </w:tc>
        <w:tc>
          <w:tcPr>
            <w:tcW w:w="6160" w:type="dxa"/>
            <w:vAlign w:val="bottom"/>
            <w:hideMark/>
          </w:tcPr>
          <w:p w14:paraId="62A2F44F" w14:textId="77777777" w:rsidR="00BE76D1" w:rsidRPr="006D2016" w:rsidRDefault="00BE76D1" w:rsidP="00A7660F">
            <w:pPr>
              <w:rPr>
                <w:rFonts w:cstheme="minorHAnsi"/>
                <w:color w:val="000000"/>
                <w:sz w:val="20"/>
                <w:szCs w:val="20"/>
              </w:rPr>
            </w:pPr>
            <w:r w:rsidRPr="006D2016">
              <w:rPr>
                <w:rFonts w:cstheme="minorHAnsi"/>
                <w:color w:val="000000"/>
                <w:sz w:val="20"/>
                <w:szCs w:val="20"/>
              </w:rPr>
              <w:t>"Drug-Related Side Effects and Adverse Reactions"[MeSH Terms]</w:t>
            </w:r>
          </w:p>
        </w:tc>
        <w:tc>
          <w:tcPr>
            <w:tcW w:w="1260" w:type="dxa"/>
            <w:noWrap/>
            <w:vAlign w:val="bottom"/>
            <w:hideMark/>
          </w:tcPr>
          <w:p w14:paraId="208368E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7,437</w:t>
            </w:r>
          </w:p>
        </w:tc>
      </w:tr>
      <w:tr w:rsidR="00BE76D1" w:rsidRPr="006D2016" w14:paraId="43C01135" w14:textId="77777777" w:rsidTr="00A7660F">
        <w:trPr>
          <w:trHeight w:val="600"/>
        </w:trPr>
        <w:tc>
          <w:tcPr>
            <w:tcW w:w="960" w:type="dxa"/>
            <w:noWrap/>
            <w:vAlign w:val="bottom"/>
            <w:hideMark/>
          </w:tcPr>
          <w:p w14:paraId="4222517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3</w:t>
            </w:r>
          </w:p>
        </w:tc>
        <w:tc>
          <w:tcPr>
            <w:tcW w:w="6160" w:type="dxa"/>
            <w:vAlign w:val="bottom"/>
            <w:hideMark/>
          </w:tcPr>
          <w:p w14:paraId="399CE986" w14:textId="77777777" w:rsidR="00BE76D1" w:rsidRPr="006D2016" w:rsidRDefault="00BE76D1" w:rsidP="00A7660F">
            <w:pPr>
              <w:rPr>
                <w:rFonts w:cstheme="minorHAnsi"/>
                <w:color w:val="000000"/>
                <w:sz w:val="20"/>
                <w:szCs w:val="20"/>
              </w:rPr>
            </w:pPr>
            <w:r w:rsidRPr="006D2016">
              <w:rPr>
                <w:rFonts w:cstheme="minorHAnsi"/>
                <w:color w:val="000000"/>
                <w:sz w:val="20"/>
                <w:szCs w:val="20"/>
              </w:rPr>
              <w:t>(global[Title] OR international*[Title] OR world*[Title]) AND health*[Title]</w:t>
            </w:r>
          </w:p>
        </w:tc>
        <w:tc>
          <w:tcPr>
            <w:tcW w:w="1260" w:type="dxa"/>
            <w:noWrap/>
            <w:vAlign w:val="bottom"/>
            <w:hideMark/>
          </w:tcPr>
          <w:p w14:paraId="53B78D9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7,778</w:t>
            </w:r>
          </w:p>
        </w:tc>
      </w:tr>
      <w:tr w:rsidR="00BE76D1" w:rsidRPr="006D2016" w14:paraId="607C8D86" w14:textId="77777777" w:rsidTr="00A7660F">
        <w:trPr>
          <w:trHeight w:val="300"/>
        </w:trPr>
        <w:tc>
          <w:tcPr>
            <w:tcW w:w="960" w:type="dxa"/>
            <w:noWrap/>
            <w:vAlign w:val="bottom"/>
            <w:hideMark/>
          </w:tcPr>
          <w:p w14:paraId="3A60E3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2</w:t>
            </w:r>
          </w:p>
        </w:tc>
        <w:tc>
          <w:tcPr>
            <w:tcW w:w="6160" w:type="dxa"/>
            <w:vAlign w:val="bottom"/>
            <w:hideMark/>
          </w:tcPr>
          <w:p w14:paraId="3215452E" w14:textId="77777777" w:rsidR="00BE76D1" w:rsidRPr="006D2016" w:rsidRDefault="00BE76D1" w:rsidP="00A7660F">
            <w:pPr>
              <w:rPr>
                <w:rFonts w:cstheme="minorHAnsi"/>
                <w:color w:val="000000"/>
                <w:sz w:val="20"/>
                <w:szCs w:val="20"/>
              </w:rPr>
            </w:pPr>
            <w:r w:rsidRPr="006D2016">
              <w:rPr>
                <w:rFonts w:cstheme="minorHAnsi"/>
                <w:color w:val="000000"/>
                <w:sz w:val="20"/>
                <w:szCs w:val="20"/>
              </w:rPr>
              <w:t>Global Health[mesh]</w:t>
            </w:r>
          </w:p>
        </w:tc>
        <w:tc>
          <w:tcPr>
            <w:tcW w:w="1260" w:type="dxa"/>
            <w:noWrap/>
            <w:vAlign w:val="bottom"/>
            <w:hideMark/>
          </w:tcPr>
          <w:p w14:paraId="750BCB2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3,845</w:t>
            </w:r>
          </w:p>
        </w:tc>
      </w:tr>
      <w:tr w:rsidR="00BE76D1" w:rsidRPr="006D2016" w14:paraId="18478B44" w14:textId="77777777" w:rsidTr="00A7660F">
        <w:trPr>
          <w:trHeight w:val="300"/>
        </w:trPr>
        <w:tc>
          <w:tcPr>
            <w:tcW w:w="960" w:type="dxa"/>
            <w:noWrap/>
            <w:vAlign w:val="bottom"/>
            <w:hideMark/>
          </w:tcPr>
          <w:p w14:paraId="254E341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61</w:t>
            </w:r>
          </w:p>
        </w:tc>
        <w:tc>
          <w:tcPr>
            <w:tcW w:w="6160" w:type="dxa"/>
            <w:vAlign w:val="bottom"/>
            <w:hideMark/>
          </w:tcPr>
          <w:p w14:paraId="4431D543" w14:textId="77777777" w:rsidR="00BE76D1" w:rsidRPr="006D2016" w:rsidRDefault="00BE76D1" w:rsidP="00A7660F">
            <w:pPr>
              <w:rPr>
                <w:rFonts w:cstheme="minorHAnsi"/>
                <w:color w:val="000000"/>
                <w:sz w:val="20"/>
                <w:szCs w:val="20"/>
              </w:rPr>
            </w:pPr>
            <w:r w:rsidRPr="006D2016">
              <w:rPr>
                <w:rFonts w:cstheme="minorHAnsi"/>
                <w:color w:val="000000"/>
                <w:sz w:val="20"/>
                <w:szCs w:val="20"/>
              </w:rPr>
              <w:t>#56 AND #60</w:t>
            </w:r>
          </w:p>
        </w:tc>
        <w:tc>
          <w:tcPr>
            <w:tcW w:w="1260" w:type="dxa"/>
            <w:noWrap/>
            <w:vAlign w:val="bottom"/>
            <w:hideMark/>
          </w:tcPr>
          <w:p w14:paraId="46CF42E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450</w:t>
            </w:r>
          </w:p>
        </w:tc>
      </w:tr>
      <w:tr w:rsidR="00BE76D1" w:rsidRPr="006D2016" w14:paraId="5954F179" w14:textId="77777777" w:rsidTr="00A7660F">
        <w:trPr>
          <w:trHeight w:val="300"/>
        </w:trPr>
        <w:tc>
          <w:tcPr>
            <w:tcW w:w="960" w:type="dxa"/>
            <w:noWrap/>
            <w:vAlign w:val="bottom"/>
            <w:hideMark/>
          </w:tcPr>
          <w:p w14:paraId="0BB66B4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w:t>
            </w:r>
          </w:p>
        </w:tc>
        <w:tc>
          <w:tcPr>
            <w:tcW w:w="6160" w:type="dxa"/>
            <w:vAlign w:val="bottom"/>
            <w:hideMark/>
          </w:tcPr>
          <w:p w14:paraId="703E1F6A" w14:textId="77777777" w:rsidR="00BE76D1" w:rsidRPr="006D2016" w:rsidRDefault="00BE76D1" w:rsidP="00A7660F">
            <w:pPr>
              <w:rPr>
                <w:rFonts w:cstheme="minorHAnsi"/>
                <w:color w:val="000000"/>
                <w:sz w:val="20"/>
                <w:szCs w:val="20"/>
              </w:rPr>
            </w:pPr>
            <w:r w:rsidRPr="006D2016">
              <w:rPr>
                <w:rFonts w:cstheme="minorHAnsi"/>
                <w:color w:val="000000"/>
                <w:sz w:val="20"/>
                <w:szCs w:val="20"/>
              </w:rPr>
              <w:t>#57 OR #58 OR #59</w:t>
            </w:r>
          </w:p>
        </w:tc>
        <w:tc>
          <w:tcPr>
            <w:tcW w:w="1260" w:type="dxa"/>
            <w:noWrap/>
            <w:vAlign w:val="bottom"/>
            <w:hideMark/>
          </w:tcPr>
          <w:p w14:paraId="1A480E2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04,126</w:t>
            </w:r>
          </w:p>
        </w:tc>
      </w:tr>
      <w:tr w:rsidR="00BE76D1" w:rsidRPr="006D2016" w14:paraId="3EBF4D3E" w14:textId="77777777" w:rsidTr="00A7660F">
        <w:trPr>
          <w:trHeight w:val="1200"/>
        </w:trPr>
        <w:tc>
          <w:tcPr>
            <w:tcW w:w="960" w:type="dxa"/>
            <w:noWrap/>
            <w:vAlign w:val="bottom"/>
            <w:hideMark/>
          </w:tcPr>
          <w:p w14:paraId="2AC084F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9</w:t>
            </w:r>
          </w:p>
        </w:tc>
        <w:tc>
          <w:tcPr>
            <w:tcW w:w="6160" w:type="dxa"/>
            <w:vAlign w:val="bottom"/>
            <w:hideMark/>
          </w:tcPr>
          <w:p w14:paraId="36BA3261" w14:textId="77777777" w:rsidR="00BE76D1" w:rsidRPr="006D2016" w:rsidRDefault="00BE76D1" w:rsidP="00A7660F">
            <w:pPr>
              <w:rPr>
                <w:rFonts w:cstheme="minorHAnsi"/>
                <w:color w:val="000000"/>
                <w:sz w:val="20"/>
                <w:szCs w:val="20"/>
              </w:rPr>
            </w:pPr>
            <w:r w:rsidRPr="006D2016">
              <w:rPr>
                <w:rFonts w:cstheme="minorHAnsi"/>
                <w:color w:val="000000"/>
                <w:sz w:val="20"/>
                <w:szCs w:val="20"/>
              </w:rPr>
              <w:t>"high burden country"[Other Term] OR "high burden countries"[Other Term] OR "high-burden country"[Other Term] OR "high-burden countries"[Other Term] OR "countdown country"[Other Term] OR "countdown countries"[Other Term]</w:t>
            </w:r>
          </w:p>
        </w:tc>
        <w:tc>
          <w:tcPr>
            <w:tcW w:w="1260" w:type="dxa"/>
            <w:noWrap/>
            <w:vAlign w:val="bottom"/>
            <w:hideMark/>
          </w:tcPr>
          <w:p w14:paraId="202B78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w:t>
            </w:r>
          </w:p>
        </w:tc>
      </w:tr>
      <w:tr w:rsidR="00BE76D1" w:rsidRPr="006D2016" w14:paraId="63D2E70F" w14:textId="77777777" w:rsidTr="00A7660F">
        <w:trPr>
          <w:trHeight w:val="1800"/>
        </w:trPr>
        <w:tc>
          <w:tcPr>
            <w:tcW w:w="960" w:type="dxa"/>
            <w:noWrap/>
            <w:vAlign w:val="bottom"/>
            <w:hideMark/>
          </w:tcPr>
          <w:p w14:paraId="4C03296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8</w:t>
            </w:r>
          </w:p>
        </w:tc>
        <w:tc>
          <w:tcPr>
            <w:tcW w:w="6160" w:type="dxa"/>
            <w:vAlign w:val="bottom"/>
            <w:hideMark/>
          </w:tcPr>
          <w:p w14:paraId="305915A3" w14:textId="77777777" w:rsidR="00BE76D1" w:rsidRPr="006D2016" w:rsidRDefault="00BE76D1" w:rsidP="00A7660F">
            <w:pPr>
              <w:rPr>
                <w:rFonts w:cstheme="minorHAnsi"/>
                <w:color w:val="000000"/>
                <w:sz w:val="20"/>
                <w:szCs w:val="20"/>
              </w:rPr>
            </w:pPr>
            <w:r w:rsidRPr="006D2016">
              <w:rPr>
                <w:rFonts w:cstheme="minorHAnsi"/>
                <w:color w:val="000000"/>
                <w:sz w:val="20"/>
                <w:szCs w:val="20"/>
              </w:rPr>
              <w:t>"high burden country"[Title/Abstract] OR "high burden countries"[Title/Abstract] OR "high-burden country"[Title/Abstract] OR "high-burden countries"[Title/Abstract] OR "countdown country"[Title/Abstract] OR "countdown countries"[Title/Abstract]</w:t>
            </w:r>
          </w:p>
        </w:tc>
        <w:tc>
          <w:tcPr>
            <w:tcW w:w="1260" w:type="dxa"/>
            <w:noWrap/>
            <w:vAlign w:val="bottom"/>
            <w:hideMark/>
          </w:tcPr>
          <w:p w14:paraId="649FDC4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33</w:t>
            </w:r>
          </w:p>
        </w:tc>
      </w:tr>
      <w:tr w:rsidR="00BE76D1" w:rsidRPr="006D2016" w14:paraId="549D09A7" w14:textId="77777777" w:rsidTr="00A7660F">
        <w:trPr>
          <w:trHeight w:val="8190"/>
        </w:trPr>
        <w:tc>
          <w:tcPr>
            <w:tcW w:w="960" w:type="dxa"/>
            <w:noWrap/>
            <w:vAlign w:val="bottom"/>
            <w:hideMark/>
          </w:tcPr>
          <w:p w14:paraId="2CF7250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7</w:t>
            </w:r>
          </w:p>
        </w:tc>
        <w:tc>
          <w:tcPr>
            <w:tcW w:w="6160" w:type="dxa"/>
            <w:vAlign w:val="bottom"/>
            <w:hideMark/>
          </w:tcPr>
          <w:p w14:paraId="2054840B" w14:textId="77777777" w:rsidR="00BE76D1" w:rsidRPr="006D2016" w:rsidRDefault="00BE76D1" w:rsidP="00A7660F">
            <w:pPr>
              <w:rPr>
                <w:rFonts w:cstheme="minorHAnsi"/>
                <w:color w:val="000000"/>
                <w:sz w:val="20"/>
                <w:szCs w:val="20"/>
              </w:rPr>
            </w:pPr>
            <w:r w:rsidRPr="006D2016">
              <w:rPr>
                <w:rFonts w:cstheme="minorHAnsi"/>
                <w:color w:val="000000"/>
                <w:sz w:val="20"/>
                <w:szCs w:val="20"/>
              </w:rPr>
              <w:t xml:space="preserve">afghanistan[Text Word] OR albania[Text Word] OR algeria[Text Word] OR "american samoa"[Text Word] OR angola[Text Word] OR antigua[Text Word] OR barbuda[Text Word] OR argentina[Text Word] OR armenia[Text Word] OR armenian[Text Word] OR aruba[Text Word] OR azerbaijan[Text Word] OR bahrain[Text Word] OR bangladesh[Text Word] OR barbados[Text Word] OR belarus[Text Word] OR byelarus[Text Word] OR belorussia[Text Word] OR byelorussian[Text Word] OR belize[Text Word] OR "british honduras"[Text Word] OR benin[Text Word] OR dahomey[Text Word] OR bhutan[Text Word] OR bolivia[Text Word] OR "bosnia herzegovina"[Text Word] OR bosnia[Text Word] OR herzegovina[Text Word] OR botswana[Text Word] OR bechuanaland[Text Word] OR brazil[Text Word] OR brasil[Text Word] OR bulgaria[Text Word] OR "burkina faso"[Text Word] OR "burkina fasso"[Text Word] OR "upper volta"[Text Word] OR burundi[Text Word] OR urundi[Text Word] OR "cabo verde"[Text Word] OR "cape verde"[Text Word] OR cambodia[Text Word] OR kampuchea[Text Word] OR "khmer republic"[Text Word] OR cameroon[Text Word] OR cameron[Text Word] OR cameroun[Text Word] OR "central african republic"[Text Word] OR "ubangi shari"[Text Word] OR chad[Text Word] OR chile[Text Word] OR china[Text Word] OR colombia[Text Word] OR comoros[Text Word] OR "comoro islands"[Text Word] OR "iles comores"[Text Word] OR mayotte[Text Word] OR "democratic republic of the congo"[Text Word] OR "democratic republic congo"[Text Word] OR congo[Text Word] OR zaire[Text Word] OR "costa rica"[Text Word] OR "cote d’ivoire"[Text Word] OR "cote d’ ivoire"[Text Word] OR "cote divoire"[Text Word] OR "cote d ivoire"[Text Word] OR "ivory coast"[Text Word] OR croatia[Text Word] OR cuba[Text Word] OR cyprus[Text Word] OR "czech republic"[Text Word] OR czechoslovakia[Text Word] OR djibouti[Text Word] OR "french somaliland"[Text Word] OR dominica[Text Word] OR "dominican republic"[Text Word] OR ecuador[Text Word] OR egypt[Text Word] OR "united arab republic"[Text Word] OR "el salvador"[Text Word] OR "equatorial guinea"[Text Word] OR "spanish </w:t>
            </w:r>
            <w:r w:rsidRPr="006D2016">
              <w:rPr>
                <w:rFonts w:cstheme="minorHAnsi"/>
                <w:color w:val="000000"/>
                <w:sz w:val="20"/>
                <w:szCs w:val="20"/>
              </w:rPr>
              <w:lastRenderedPageBreak/>
              <w:t xml:space="preserve">guinea"[Text Word] OR eritrea[Text Word] OR estonia[Text Word] OR eswatini[Text Word] OR swaziland[Text Word] OR ethiopia[Text Word] OR fiji[Text Word] OR gabon[Text Word] OR "gabonese republic"[Text Word] OR gambia[Text Word] OR "georgia (republic)"[Text Word] OR georgian[Text Word] OR ghana[Text Word] OR "gold coast"[Text Word] OR gibraltar[Text Word] OR greece[Text Word] OR grenada[Text Word] OR guam[Text Word] OR guatemala[Text Word] OR guinea[Text Word] OR "guinea bissau"[Text Word] OR guyana[Text Word] OR "british guiana"[Text Word] OR haiti[Text Word] OR hispaniola[Text Word] OR honduras[Text Word] OR hungary[Text Word] OR india[Text Word] OR indonesia[Text Word] OR timor[Text Word] OR iran[Text Word] OR iraq[Text Word] OR "isle of man"[Text Word] OR jamaica[Text Word] OR jordan[Text Word] OR kazakhstan[Text Word] OR kazakh[Text Word] OR kenya[Text Word] OR "democratic people’s republic of korea"[Text Word] OR "republic of korea"[Text Word] OR "north korea"[Text Word] OR "south korea"[Text Word] OR korea[Text Word] OR kosovo[Text Word] OR kyrgyzstan[Text Word] OR kirghizia[Text Word] OR kirgizstan[Text Word] OR "kyrgyz republic"[Text Word] OR kirghiz[Text Word] OR laos[Text Word] OR "lao pdr"[Text Word] OR "lao people's democratic republic"[Text Word] OR latvia[Text Word] OR lebanon[Text Word] OR lebanese republic[Text Word] OR lesotho[Text Word] OR basutoland[Text Word] OR liberia[Text Word] OR libya[Text Word] OR "libyan arab jamahiriya"[Text Word] OR lithuania[Text Word] OR macau[Text Word] OR macao[Text Word] OR republic of "north macedonia"[Text Word] OR macedonia[Text Word] OR madagascar[Text Word] OR "malagasy republic"[Text Word] OR malawi[Text Word] OR nyasaland[Text Word] OR malaysia[Text Word] OR "malay federation"[Text Word] OR "malaya federation"[Text Word] OR maldives[Text Word] OR "indian ocean islands"[Text Word] OR "indian ocean"[Text Word] OR mali[Text Word] OR malta[Text Word] OR micronesia[Text Word] OR "federated states of micronesia"[Text Word] OR kiribati[Text Word] OR "marshall islands"[Text Word] OR nauru[Text Word] OR "northern mariana islands"[Text Word] OR palau[Text Word] OR tuvalu[Text Word] OR mauritania[Text Word] OR mauritius[Text Word] OR mexico[Text Word] OR moldova[Text Word] OR moldovian[Text Word] OR mongolia[Text Word] OR montenegro[Text Word] OR morocco[Text Word] OR ifni[Text Word] OR mozambique[Text Word] OR "portuguese east africa"[Text Word] OR myanmar[Text Word] OR burma[Text Word] OR namibia[Text Word] OR nepal[Text Word] OR "netherlands antilles"[Text Word] OR nicaragua[Text Word] OR niger[Text Word] OR nigeria[Text Word] OR oman[Text Word] OR muscat[Text Word] OR pakistan[Text Word] OR panama[Text Word] OR "papua new guinea"[Text Word] OR "new guinea"[Text Word] OR paraguay[Text Word] OR peru[Text Word] OR philippines[Text Word] OR philipines[Text Word] OR phillipines[Text Word] OR phillippines[Text Word] OR poland[Text Word] OR "polish people's republic"[Text Word] OR portugal[Text Word] OR "portuguese republic"[Text Word] OR "puerto rico"[Text Word] OR </w:t>
            </w:r>
            <w:r w:rsidRPr="006D2016">
              <w:rPr>
                <w:rFonts w:cstheme="minorHAnsi"/>
                <w:color w:val="000000"/>
                <w:sz w:val="20"/>
                <w:szCs w:val="20"/>
              </w:rPr>
              <w:lastRenderedPageBreak/>
              <w:t xml:space="preserve">romania[Text Word] OR russia[Text Word] OR "russian federation"[Text Word] OR ussr[Text Word] OR "soviet union"[Text Word] OR "union of soviet socialist republics"[Text Word] OR rwanda[Text Word] OR ruanda[Text Word] OR samoa[Text Word] OR "pacific islands"[Text Word] OR polynesia[Text Word] OR "samoan islands"[Text Word] OR "navigator island"[Text Word] OR "navigator islands"[Text Word] OR "sao tome and principe"[Text Word] OR "saudi arabia"[Text Word] OR senegal[Text Word] OR serbia[Text Word] OR seychelles[Text Word] OR "sierra leone"[Text Word] OR slovakia[Text Word] OR "slovak republic"[Text Word] OR slovenia[Text Word] OR melanesia[Text Word] OR "solomon island"[Text Word] OR "solomon islands"[Text Word] OR "norfolk island"[Text Word] OR "norfolk islands"[Text Word] OR somalia[Text Word] OR "south africa"[Text Word] OR "south sudan"[Text Word] OR "sri lanka"[Text Word] OR ceylon[Text Word] OR "saint kitts and nevis"[Text Word] OR "st. kitts and nevis"[Text Word] OR "saint lucia"[Text Word] OR "st. lucia"[Text Word] OR "saint Vincent and the grenadines"[Text Word] OR "saint vincent"[Text Word] OR "st. vincent"[Text Word] OR grenadines[Text Word] OR sudan[Text Word] OR suriname[Text Word] OR surinam[Text Word] OR "dutch guiana"[Text Word] OR "netherlands guiana"[Text Word] OR syria[Text Word] OR "syrian arab republic"[Text Word] OR tajikistan[Text Word] OR tadjikistan[Text Word] OR tadzhikistan[Text Word] OR tadzhik[Text Word] OR tanzania[Text Word] OR tanganyika[Text Word] OR thailand[Text Word] OR siam[Text Word] OR "timor leste"[Text Word] OR "east timor"[Text Word] OR togo[Text Word] OR "togolese republic"[Text Word] OR tonga[Text Word] OR "Trinidad and tobago"[Text Word] OR trinidad[Text Word] OR tobago[Text Word] OR tunisia[Text Word] OR turkey[Text Word] OR turkmenistan[Text Word] OR turkmen[Text Word] OR uganda[Text Word] OR ukraine[Text Word] OR uruguay[Text Word] OR uzbekistan[Text Word] OR uzbek[Text Word] OR vanuatu[Text Word] OR "new hebrides"[Text Word] OR venezuela[Text Word] OR vietnam[Text Word] OR "viet nam"[Text Word] OR "middle east"[Text Word] OR "west bank"[Text Word] OR gaza[Text Word] OR palestine[Text Word] OR yemen[Text Word] OR yugoslavia[Text Word] OR zambia[Text Word] OR zimbabwe[Text Word] OR "northern rhodesia"[Text Word] OR "global south"[Text Word] OR "africa south of the sahara"[Text Word] OR "sub-saharan africa"[Text Word] OR "subsaharan africa"[Text Word] OR "africa, central"[Text Word] OR "central africa"[Text Word] OR "africa, northern"[Text Word] OR "north africa"[Text Word] OR "northern africa"[Text Word] OR magreb[Text Word] OR maghrib[Text Word] OR sahara[Text Word] OR "africa, southern"[Text Word] OR "southern africa"[Text Word] OR "africa, eastern"[Text Word] OR "east africa"[Text Word] OR "eastern africa"[Text Word] OR "africa, western"[Text Word] OR "west africa"[Text Word] OR "western africa"[Text Word] OR "west indies"[Text Word] OR caribbean[Text Word] OR "central america"[Text Word] OR "latin america"[Text Word] OR "south and central america"[Text Word] OR "south </w:t>
            </w:r>
            <w:r w:rsidRPr="006D2016">
              <w:rPr>
                <w:rFonts w:cstheme="minorHAnsi"/>
                <w:color w:val="000000"/>
                <w:sz w:val="20"/>
                <w:szCs w:val="20"/>
              </w:rPr>
              <w:lastRenderedPageBreak/>
              <w:t xml:space="preserve">america"[Text Word] OR "asia, central"[Text Word] OR "central asia"[Text Word] OR "asia, northern"[Text Word] OR "north asia"[Text Word] OR "northern asia"[Text Word] OR "asia, southeastern"[Text Word] OR "southeastern asia"[Text Word] OR "south eastern asia"[Text Word] OR "southeast asia"[Text Word] OR "south east asia"[Text Word] OR "asia, western"[Text Word] OR "western asia"[Text Word] OR "europe, eastern"[Text Word] OR "east europe"[Text Word] OR "eastern europe"[Text Word] OR "developing country"[Text Word] OR "developing countries"[Text Word] OR "developing nation"[Text Word] OR "developing nations"[Text Word] OR "developing population"[Text Word] OR "developing populations"[Text Word] OR "developing world"[Text Word] OR "less developed country"[Text Word] OR "less developed countries"[Text Word] OR "less developed nation"[Text Word] OR "less developed nations"[Text Word] OR "less developed population"[Text Word] OR "less developed populations"[Text Word] OR "less developed world"[Text Word] OR "lesser developed country"[Text Word] OR "lesser developed countries"[Text Word] OR "lesser developed nation"[Text Word] OR "lesser developed nations"[Text Word] OR "lesser developed population"[Text Word] OR "lesser developed populations"[Text Word] OR "lesser developed world"[Text Word] OR "under developed country"[Text Word] OR "under developed countries"[Text Word] OR "under developed nation"[Text Word] OR "under developed nations"[Text Word] OR "under developed population"[Text Word] OR "under developed populations"[Text Word] OR "under developed world"[Text Word] OR "underdeveloped country"[Text Word] OR "underdeveloped countries"[Text Word] OR "underdeveloped nation"[Text Word] OR "underdeveloped nations"[Text Word] OR "underdeveloped population"[Text Word] OR "underdeveloped populations"[Text Word] OR "underdeveloped world"[Text Word] OR "middle income country"[Text Word] OR "middle income countries"[Text Word] OR "middle income nation"[Text Word] OR "middle income nations"[Text Word] OR "middle income population"[Text Word] OR "middle income populations"[Text Word] OR "low income country"[Text Word] OR "low income countries"[Text Word] OR "low income nation"[Text Word] OR "low income nations"[Text Word] OR "low income population"[Text Word] OR "low income populations"[Text Word] OR "lower income country"[Text Word] OR "lower income countries"[Text Word] OR "lower income nation"[Text Word] OR "lower income nations"[Text Word] OR "lower income population"[Text Word] OR "lower income populations"[Text Word] OR "underserved country"[Text Word] OR "underserved countries"[Text Word] OR "underserved nation"[Text Word] OR "underserved nations"[Text Word] OR "underserved population"[Text Word] OR "underserved populations"[Text Word] OR "underserved world"[Text Word] OR "under served country"[Text Word] OR "under served countries"[Text Word] OR "under served nation"[Text Word] OR "under served nations"[Text Word] OR "under served population"[Text Word] OR </w:t>
            </w:r>
            <w:r w:rsidRPr="006D2016">
              <w:rPr>
                <w:rFonts w:cstheme="minorHAnsi"/>
                <w:color w:val="000000"/>
                <w:sz w:val="20"/>
                <w:szCs w:val="20"/>
              </w:rPr>
              <w:lastRenderedPageBreak/>
              <w:t>"under served populations"[Text Word] OR "under served world"[Text Word] OR "deprived country"[Text Word] OR "deprived countries"[Text Word] OR "deprived nation"[Text Word] OR "deprived nations"[Text Word] OR "deprived population"[Text Word] OR "deprived populations"[Text Word] OR "deprived world"[Text Word] OR "poor country"[Text Word] OR "poor countries"[Text Word] OR "poor nation"[Text Word] OR "poor nations"[Text Word] OR "poor population"[Text Word] OR "poor populations"[Text Word] OR "poor world"[Text Word] OR "poorer country"[Text Word] OR "poorer countries"[Text Word] OR "poorer nation"[Text Word] OR "poorer nations"[Text Word] OR "poorer population"[Text Word] OR "poorer populations"[Text Word] OR "poorer world"[Text Word] OR "developing economy"[Text Word] OR "developing economies"[Text Word] OR "less developed economy"[Text Word] OR "less developed economics"[Text Word] OR "lesser developed economy"[Text Word] OR "lesser developed economies"[Text Word] OR "under developed economy"[Text Word] OR "under developed economies"[Text Word] OR "underdeveloped economy"[Text Word] OR "underdeveloped economies"[Text Word] OR "middle income economy"[Text Word] OR "middle income economies"[Text Word] OR "low income economy"[Text Word] OR "low income economies"[Text Word] OR "lower income economy"[Text Word] OR "lower income economies"[Text Word] OR "low gdp"[Text Word] OR "low gnp"[Text Word] OR "low gross domestic"[Text Word] OR "low gross national"[Text Word] OR "lower gdp"[Text Word] OR "lower gnp"[Text Word] OR "lower gross domestic"[Text Word] OR "lower gross national"[Text Word] OR lmic[Text Word] OR lmics[Text Word] OR "third world"[Text Word] OR "lami country"[Text Word] OR "lami countries"[Text Word] OR "transitional country"[Text Word] OR "transitional economies"[Text Word] OR "emerging economy"[Text Word] OR "emerging economies"[Text Word] OR "emerging nation"[Text Word] OR "emerging nations"[Text Word]</w:t>
            </w:r>
          </w:p>
        </w:tc>
        <w:tc>
          <w:tcPr>
            <w:tcW w:w="1260" w:type="dxa"/>
            <w:noWrap/>
            <w:vAlign w:val="bottom"/>
            <w:hideMark/>
          </w:tcPr>
          <w:p w14:paraId="655A4F3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1,103,822</w:t>
            </w:r>
          </w:p>
        </w:tc>
      </w:tr>
      <w:tr w:rsidR="00BE76D1" w:rsidRPr="006D2016" w14:paraId="65488CDF" w14:textId="77777777" w:rsidTr="00A7660F">
        <w:trPr>
          <w:trHeight w:val="300"/>
        </w:trPr>
        <w:tc>
          <w:tcPr>
            <w:tcW w:w="960" w:type="dxa"/>
            <w:noWrap/>
            <w:vAlign w:val="bottom"/>
            <w:hideMark/>
          </w:tcPr>
          <w:p w14:paraId="2788395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56</w:t>
            </w:r>
          </w:p>
        </w:tc>
        <w:tc>
          <w:tcPr>
            <w:tcW w:w="6160" w:type="dxa"/>
            <w:vAlign w:val="bottom"/>
            <w:hideMark/>
          </w:tcPr>
          <w:p w14:paraId="300D7BA1" w14:textId="77777777" w:rsidR="00BE76D1" w:rsidRPr="006D2016" w:rsidRDefault="00BE76D1" w:rsidP="00A7660F">
            <w:pPr>
              <w:rPr>
                <w:rFonts w:cstheme="minorHAnsi"/>
                <w:color w:val="000000"/>
                <w:sz w:val="20"/>
                <w:szCs w:val="20"/>
              </w:rPr>
            </w:pPr>
            <w:r w:rsidRPr="006D2016">
              <w:rPr>
                <w:rFonts w:cstheme="minorHAnsi"/>
                <w:color w:val="000000"/>
                <w:sz w:val="20"/>
                <w:szCs w:val="20"/>
              </w:rPr>
              <w:t>#1 OR #55</w:t>
            </w:r>
          </w:p>
        </w:tc>
        <w:tc>
          <w:tcPr>
            <w:tcW w:w="1260" w:type="dxa"/>
            <w:noWrap/>
            <w:vAlign w:val="bottom"/>
            <w:hideMark/>
          </w:tcPr>
          <w:p w14:paraId="104C96F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866</w:t>
            </w:r>
          </w:p>
        </w:tc>
      </w:tr>
      <w:tr w:rsidR="00BE76D1" w:rsidRPr="006D2016" w14:paraId="61E85FB1" w14:textId="77777777" w:rsidTr="00A7660F">
        <w:trPr>
          <w:trHeight w:val="300"/>
        </w:trPr>
        <w:tc>
          <w:tcPr>
            <w:tcW w:w="960" w:type="dxa"/>
            <w:noWrap/>
            <w:vAlign w:val="bottom"/>
            <w:hideMark/>
          </w:tcPr>
          <w:p w14:paraId="2B512C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5</w:t>
            </w:r>
          </w:p>
        </w:tc>
        <w:tc>
          <w:tcPr>
            <w:tcW w:w="6160" w:type="dxa"/>
            <w:vAlign w:val="bottom"/>
            <w:hideMark/>
          </w:tcPr>
          <w:p w14:paraId="64296890" w14:textId="77777777" w:rsidR="00BE76D1" w:rsidRPr="006D2016" w:rsidRDefault="00BE76D1" w:rsidP="00A7660F">
            <w:pPr>
              <w:rPr>
                <w:rFonts w:cstheme="minorHAnsi"/>
                <w:color w:val="000000"/>
                <w:sz w:val="20"/>
                <w:szCs w:val="20"/>
              </w:rPr>
            </w:pPr>
            <w:r w:rsidRPr="006D2016">
              <w:rPr>
                <w:rFonts w:cstheme="minorHAnsi"/>
                <w:color w:val="000000"/>
                <w:sz w:val="20"/>
                <w:szCs w:val="20"/>
              </w:rPr>
              <w:t>#21 AND #54</w:t>
            </w:r>
          </w:p>
        </w:tc>
        <w:tc>
          <w:tcPr>
            <w:tcW w:w="1260" w:type="dxa"/>
            <w:noWrap/>
            <w:vAlign w:val="bottom"/>
            <w:hideMark/>
          </w:tcPr>
          <w:p w14:paraId="239D3AE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859</w:t>
            </w:r>
          </w:p>
        </w:tc>
      </w:tr>
      <w:tr w:rsidR="00BE76D1" w:rsidRPr="006D2016" w14:paraId="50583237" w14:textId="77777777" w:rsidTr="00A7660F">
        <w:trPr>
          <w:trHeight w:val="1200"/>
        </w:trPr>
        <w:tc>
          <w:tcPr>
            <w:tcW w:w="960" w:type="dxa"/>
            <w:noWrap/>
            <w:vAlign w:val="bottom"/>
            <w:hideMark/>
          </w:tcPr>
          <w:p w14:paraId="2AABEB9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4</w:t>
            </w:r>
          </w:p>
        </w:tc>
        <w:tc>
          <w:tcPr>
            <w:tcW w:w="6160" w:type="dxa"/>
            <w:vAlign w:val="bottom"/>
            <w:hideMark/>
          </w:tcPr>
          <w:p w14:paraId="207A7F23" w14:textId="77777777" w:rsidR="00BE76D1" w:rsidRPr="006D2016" w:rsidRDefault="00BE76D1" w:rsidP="00A7660F">
            <w:pPr>
              <w:rPr>
                <w:rFonts w:cstheme="minorHAnsi"/>
                <w:color w:val="000000"/>
                <w:sz w:val="20"/>
                <w:szCs w:val="20"/>
              </w:rPr>
            </w:pPr>
            <w:r w:rsidRPr="006D2016">
              <w:rPr>
                <w:rFonts w:cstheme="minorHAnsi"/>
                <w:color w:val="000000"/>
                <w:sz w:val="20"/>
                <w:szCs w:val="20"/>
              </w:rPr>
              <w:t>#22 OR #23 OR #24 OR #25 OR #26 OR #27 OR #28 OR #29 OR #30 OR #31 OR #32 OR #33 OR #34 OR #35 OR #36 OR #37 OR #38 OR #39 OR #40 OR #41 OR #42 OR #43 OR #44 OR #45 OR #46 OR #47 OR #48 OR #49 OR #50 OR #51 OR #52 OR #53</w:t>
            </w:r>
          </w:p>
        </w:tc>
        <w:tc>
          <w:tcPr>
            <w:tcW w:w="1260" w:type="dxa"/>
            <w:noWrap/>
            <w:vAlign w:val="bottom"/>
            <w:hideMark/>
          </w:tcPr>
          <w:p w14:paraId="166C35C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0,027</w:t>
            </w:r>
          </w:p>
        </w:tc>
      </w:tr>
      <w:tr w:rsidR="00BE76D1" w:rsidRPr="006D2016" w14:paraId="5D0D3FAB" w14:textId="77777777" w:rsidTr="00A7660F">
        <w:trPr>
          <w:trHeight w:val="600"/>
        </w:trPr>
        <w:tc>
          <w:tcPr>
            <w:tcW w:w="960" w:type="dxa"/>
            <w:noWrap/>
            <w:vAlign w:val="bottom"/>
            <w:hideMark/>
          </w:tcPr>
          <w:p w14:paraId="628B4BC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3</w:t>
            </w:r>
          </w:p>
        </w:tc>
        <w:tc>
          <w:tcPr>
            <w:tcW w:w="6160" w:type="dxa"/>
            <w:vAlign w:val="bottom"/>
            <w:hideMark/>
          </w:tcPr>
          <w:p w14:paraId="14E735C3"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oduct Surveillance, Postmarketing/statistics and numerical data"[MeSH Terms]</w:t>
            </w:r>
          </w:p>
        </w:tc>
        <w:tc>
          <w:tcPr>
            <w:tcW w:w="1260" w:type="dxa"/>
            <w:noWrap/>
            <w:vAlign w:val="bottom"/>
            <w:hideMark/>
          </w:tcPr>
          <w:p w14:paraId="050648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361</w:t>
            </w:r>
          </w:p>
        </w:tc>
      </w:tr>
      <w:tr w:rsidR="00BE76D1" w:rsidRPr="006D2016" w14:paraId="72D13867" w14:textId="77777777" w:rsidTr="00A7660F">
        <w:trPr>
          <w:trHeight w:val="600"/>
        </w:trPr>
        <w:tc>
          <w:tcPr>
            <w:tcW w:w="960" w:type="dxa"/>
            <w:noWrap/>
            <w:vAlign w:val="bottom"/>
            <w:hideMark/>
          </w:tcPr>
          <w:p w14:paraId="60506D3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2</w:t>
            </w:r>
          </w:p>
        </w:tc>
        <w:tc>
          <w:tcPr>
            <w:tcW w:w="6160" w:type="dxa"/>
            <w:vAlign w:val="bottom"/>
            <w:hideMark/>
          </w:tcPr>
          <w:p w14:paraId="087ADEFB"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 Services/statistics and numerical data"[MeSH Terms]</w:t>
            </w:r>
          </w:p>
        </w:tc>
        <w:tc>
          <w:tcPr>
            <w:tcW w:w="1260" w:type="dxa"/>
            <w:noWrap/>
            <w:vAlign w:val="bottom"/>
            <w:hideMark/>
          </w:tcPr>
          <w:p w14:paraId="6CC8EA4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90</w:t>
            </w:r>
          </w:p>
        </w:tc>
      </w:tr>
      <w:tr w:rsidR="00BE76D1" w:rsidRPr="006D2016" w14:paraId="001405FF" w14:textId="77777777" w:rsidTr="00A7660F">
        <w:trPr>
          <w:trHeight w:val="600"/>
        </w:trPr>
        <w:tc>
          <w:tcPr>
            <w:tcW w:w="960" w:type="dxa"/>
            <w:noWrap/>
            <w:vAlign w:val="bottom"/>
            <w:hideMark/>
          </w:tcPr>
          <w:p w14:paraId="5F6DBCA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1</w:t>
            </w:r>
          </w:p>
        </w:tc>
        <w:tc>
          <w:tcPr>
            <w:tcW w:w="6160" w:type="dxa"/>
            <w:vAlign w:val="bottom"/>
            <w:hideMark/>
          </w:tcPr>
          <w:p w14:paraId="0FEC4365"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Exposure/statistics and numerical data"[MeSH Terms]</w:t>
            </w:r>
          </w:p>
        </w:tc>
        <w:tc>
          <w:tcPr>
            <w:tcW w:w="1260" w:type="dxa"/>
            <w:noWrap/>
            <w:vAlign w:val="bottom"/>
            <w:hideMark/>
          </w:tcPr>
          <w:p w14:paraId="75E2278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3</w:t>
            </w:r>
          </w:p>
        </w:tc>
      </w:tr>
      <w:tr w:rsidR="00BE76D1" w:rsidRPr="006D2016" w14:paraId="06873880" w14:textId="77777777" w:rsidTr="00A7660F">
        <w:trPr>
          <w:trHeight w:val="600"/>
        </w:trPr>
        <w:tc>
          <w:tcPr>
            <w:tcW w:w="960" w:type="dxa"/>
            <w:noWrap/>
            <w:vAlign w:val="bottom"/>
            <w:hideMark/>
          </w:tcPr>
          <w:p w14:paraId="1B36BCE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50</w:t>
            </w:r>
          </w:p>
        </w:tc>
        <w:tc>
          <w:tcPr>
            <w:tcW w:w="6160" w:type="dxa"/>
            <w:vAlign w:val="bottom"/>
            <w:hideMark/>
          </w:tcPr>
          <w:p w14:paraId="1DFA161B" w14:textId="77777777" w:rsidR="00BE76D1" w:rsidRPr="006D2016" w:rsidRDefault="00BE76D1" w:rsidP="00A7660F">
            <w:pPr>
              <w:rPr>
                <w:rFonts w:cstheme="minorHAnsi"/>
                <w:color w:val="000000"/>
                <w:sz w:val="20"/>
                <w:szCs w:val="20"/>
              </w:rPr>
            </w:pPr>
            <w:r w:rsidRPr="006D2016">
              <w:rPr>
                <w:rFonts w:cstheme="minorHAnsi"/>
                <w:color w:val="000000"/>
                <w:sz w:val="20"/>
                <w:szCs w:val="20"/>
              </w:rPr>
              <w:t>pharmacovigilan*[ti] OR pharmaco-vigilan*[ti] OR pharmacovigilan*[ot] OR pharmaco-vigilan*[ot]</w:t>
            </w:r>
          </w:p>
        </w:tc>
        <w:tc>
          <w:tcPr>
            <w:tcW w:w="1260" w:type="dxa"/>
            <w:noWrap/>
            <w:vAlign w:val="bottom"/>
            <w:hideMark/>
          </w:tcPr>
          <w:p w14:paraId="1E2EDAA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51</w:t>
            </w:r>
          </w:p>
        </w:tc>
      </w:tr>
      <w:tr w:rsidR="00BE76D1" w:rsidRPr="006D2016" w14:paraId="2ED740FD" w14:textId="77777777" w:rsidTr="00A7660F">
        <w:trPr>
          <w:trHeight w:val="300"/>
        </w:trPr>
        <w:tc>
          <w:tcPr>
            <w:tcW w:w="960" w:type="dxa"/>
            <w:noWrap/>
            <w:vAlign w:val="bottom"/>
            <w:hideMark/>
          </w:tcPr>
          <w:p w14:paraId="0C8F35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9</w:t>
            </w:r>
          </w:p>
        </w:tc>
        <w:tc>
          <w:tcPr>
            <w:tcW w:w="6160" w:type="dxa"/>
            <w:vAlign w:val="bottom"/>
            <w:hideMark/>
          </w:tcPr>
          <w:p w14:paraId="6CFDC582"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oduct Surveillance, Postmarketing"[mesh:noexp]</w:t>
            </w:r>
          </w:p>
        </w:tc>
        <w:tc>
          <w:tcPr>
            <w:tcW w:w="1260" w:type="dxa"/>
            <w:noWrap/>
            <w:vAlign w:val="bottom"/>
            <w:hideMark/>
          </w:tcPr>
          <w:p w14:paraId="5E8EFEF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53</w:t>
            </w:r>
          </w:p>
        </w:tc>
      </w:tr>
      <w:tr w:rsidR="00BE76D1" w:rsidRPr="006D2016" w14:paraId="74690B0C" w14:textId="77777777" w:rsidTr="00A7660F">
        <w:trPr>
          <w:trHeight w:val="1200"/>
        </w:trPr>
        <w:tc>
          <w:tcPr>
            <w:tcW w:w="960" w:type="dxa"/>
            <w:noWrap/>
            <w:vAlign w:val="bottom"/>
            <w:hideMark/>
          </w:tcPr>
          <w:p w14:paraId="12E4F0CC"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8</w:t>
            </w:r>
          </w:p>
        </w:tc>
        <w:tc>
          <w:tcPr>
            <w:tcW w:w="6160" w:type="dxa"/>
            <w:vAlign w:val="bottom"/>
            <w:hideMark/>
          </w:tcPr>
          <w:p w14:paraId="73F66F23"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 system"[ti] OR "data systems"[ti] OR "information system"[ti] OR "information systems"[ti] OR "data system"[ot] OR "data systems"[ot] OR "information system"[ot] OR "information systems"[ot]</w:t>
            </w:r>
          </w:p>
        </w:tc>
        <w:tc>
          <w:tcPr>
            <w:tcW w:w="1260" w:type="dxa"/>
            <w:noWrap/>
            <w:vAlign w:val="bottom"/>
            <w:hideMark/>
          </w:tcPr>
          <w:p w14:paraId="5012984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581</w:t>
            </w:r>
          </w:p>
        </w:tc>
      </w:tr>
      <w:tr w:rsidR="00BE76D1" w:rsidRPr="006D2016" w14:paraId="60F38A43" w14:textId="77777777" w:rsidTr="00A7660F">
        <w:trPr>
          <w:trHeight w:val="300"/>
        </w:trPr>
        <w:tc>
          <w:tcPr>
            <w:tcW w:w="960" w:type="dxa"/>
            <w:noWrap/>
            <w:vAlign w:val="bottom"/>
            <w:hideMark/>
          </w:tcPr>
          <w:p w14:paraId="7CD9C6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7</w:t>
            </w:r>
          </w:p>
        </w:tc>
        <w:tc>
          <w:tcPr>
            <w:tcW w:w="6160" w:type="dxa"/>
            <w:vAlign w:val="bottom"/>
            <w:hideMark/>
          </w:tcPr>
          <w:p w14:paraId="49914E93"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Information Systems"[mesh]</w:t>
            </w:r>
          </w:p>
        </w:tc>
        <w:tc>
          <w:tcPr>
            <w:tcW w:w="1260" w:type="dxa"/>
            <w:noWrap/>
            <w:vAlign w:val="bottom"/>
            <w:hideMark/>
          </w:tcPr>
          <w:p w14:paraId="66803EB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46</w:t>
            </w:r>
          </w:p>
        </w:tc>
      </w:tr>
      <w:tr w:rsidR="00BE76D1" w:rsidRPr="006D2016" w14:paraId="7CB6C40B" w14:textId="77777777" w:rsidTr="00A7660F">
        <w:trPr>
          <w:trHeight w:val="600"/>
        </w:trPr>
        <w:tc>
          <w:tcPr>
            <w:tcW w:w="960" w:type="dxa"/>
            <w:noWrap/>
            <w:vAlign w:val="bottom"/>
            <w:hideMark/>
          </w:tcPr>
          <w:p w14:paraId="7A0C0F9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6</w:t>
            </w:r>
          </w:p>
        </w:tc>
        <w:tc>
          <w:tcPr>
            <w:tcW w:w="6160" w:type="dxa"/>
            <w:vAlign w:val="bottom"/>
            <w:hideMark/>
          </w:tcPr>
          <w:p w14:paraId="3BC01417" w14:textId="77777777" w:rsidR="00BE76D1" w:rsidRPr="006D2016" w:rsidRDefault="00BE76D1" w:rsidP="00A7660F">
            <w:pPr>
              <w:rPr>
                <w:rFonts w:cstheme="minorHAnsi"/>
                <w:color w:val="000000"/>
                <w:sz w:val="20"/>
                <w:szCs w:val="20"/>
              </w:rPr>
            </w:pPr>
            <w:r w:rsidRPr="006D2016">
              <w:rPr>
                <w:rFonts w:cstheme="minorHAnsi"/>
                <w:color w:val="000000"/>
                <w:sz w:val="20"/>
                <w:szCs w:val="20"/>
              </w:rPr>
              <w:t>(decision*[ti] AND support*[ti] AND clinical*[ti]) OR (decision*[ot] AND support*[ot] AND clinical*[ot])</w:t>
            </w:r>
          </w:p>
        </w:tc>
        <w:tc>
          <w:tcPr>
            <w:tcW w:w="1260" w:type="dxa"/>
            <w:noWrap/>
            <w:vAlign w:val="bottom"/>
            <w:hideMark/>
          </w:tcPr>
          <w:p w14:paraId="52CF7B3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67</w:t>
            </w:r>
          </w:p>
        </w:tc>
      </w:tr>
      <w:tr w:rsidR="00BE76D1" w:rsidRPr="006D2016" w14:paraId="67D26761" w14:textId="77777777" w:rsidTr="00A7660F">
        <w:trPr>
          <w:trHeight w:val="300"/>
        </w:trPr>
        <w:tc>
          <w:tcPr>
            <w:tcW w:w="960" w:type="dxa"/>
            <w:noWrap/>
            <w:vAlign w:val="bottom"/>
            <w:hideMark/>
          </w:tcPr>
          <w:p w14:paraId="0A8BDCC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5</w:t>
            </w:r>
          </w:p>
        </w:tc>
        <w:tc>
          <w:tcPr>
            <w:tcW w:w="6160" w:type="dxa"/>
            <w:vAlign w:val="bottom"/>
            <w:hideMark/>
          </w:tcPr>
          <w:p w14:paraId="32A063E1" w14:textId="77777777" w:rsidR="00BE76D1" w:rsidRPr="006D2016" w:rsidRDefault="00BE76D1" w:rsidP="00A7660F">
            <w:pPr>
              <w:rPr>
                <w:rFonts w:cstheme="minorHAnsi"/>
                <w:color w:val="000000"/>
                <w:sz w:val="20"/>
                <w:szCs w:val="20"/>
              </w:rPr>
            </w:pPr>
            <w:r w:rsidRPr="006D2016">
              <w:rPr>
                <w:rFonts w:cstheme="minorHAnsi"/>
                <w:color w:val="000000"/>
                <w:sz w:val="20"/>
                <w:szCs w:val="20"/>
              </w:rPr>
              <w:t>"Decision Support Systems, Clinical"[mesh]</w:t>
            </w:r>
          </w:p>
        </w:tc>
        <w:tc>
          <w:tcPr>
            <w:tcW w:w="1260" w:type="dxa"/>
            <w:noWrap/>
            <w:vAlign w:val="bottom"/>
            <w:hideMark/>
          </w:tcPr>
          <w:p w14:paraId="4E24761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06</w:t>
            </w:r>
          </w:p>
        </w:tc>
      </w:tr>
      <w:tr w:rsidR="00BE76D1" w:rsidRPr="006D2016" w14:paraId="17688822" w14:textId="77777777" w:rsidTr="00A7660F">
        <w:trPr>
          <w:trHeight w:val="300"/>
        </w:trPr>
        <w:tc>
          <w:tcPr>
            <w:tcW w:w="960" w:type="dxa"/>
            <w:noWrap/>
            <w:vAlign w:val="bottom"/>
            <w:hideMark/>
          </w:tcPr>
          <w:p w14:paraId="0DD4E21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4</w:t>
            </w:r>
          </w:p>
        </w:tc>
        <w:tc>
          <w:tcPr>
            <w:tcW w:w="6160" w:type="dxa"/>
            <w:vAlign w:val="bottom"/>
            <w:hideMark/>
          </w:tcPr>
          <w:p w14:paraId="3AF22468"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es, Factual"[mesh]</w:t>
            </w:r>
          </w:p>
        </w:tc>
        <w:tc>
          <w:tcPr>
            <w:tcW w:w="1260" w:type="dxa"/>
            <w:noWrap/>
            <w:vAlign w:val="bottom"/>
            <w:hideMark/>
          </w:tcPr>
          <w:p w14:paraId="766B8F6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3,862</w:t>
            </w:r>
          </w:p>
        </w:tc>
      </w:tr>
      <w:tr w:rsidR="00BE76D1" w:rsidRPr="006D2016" w14:paraId="32A2EBB8" w14:textId="77777777" w:rsidTr="00A7660F">
        <w:trPr>
          <w:trHeight w:val="300"/>
        </w:trPr>
        <w:tc>
          <w:tcPr>
            <w:tcW w:w="960" w:type="dxa"/>
            <w:noWrap/>
            <w:vAlign w:val="bottom"/>
            <w:hideMark/>
          </w:tcPr>
          <w:p w14:paraId="203B38A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w:t>
            </w:r>
          </w:p>
        </w:tc>
        <w:tc>
          <w:tcPr>
            <w:tcW w:w="6160" w:type="dxa"/>
            <w:vAlign w:val="bottom"/>
            <w:hideMark/>
          </w:tcPr>
          <w:p w14:paraId="1AF8156A"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es as Topic"[mesh:noexp]</w:t>
            </w:r>
          </w:p>
        </w:tc>
        <w:tc>
          <w:tcPr>
            <w:tcW w:w="1260" w:type="dxa"/>
            <w:noWrap/>
            <w:vAlign w:val="bottom"/>
            <w:hideMark/>
          </w:tcPr>
          <w:p w14:paraId="3A5A3B5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688</w:t>
            </w:r>
          </w:p>
        </w:tc>
      </w:tr>
      <w:tr w:rsidR="00BE76D1" w:rsidRPr="006D2016" w14:paraId="65B514E0" w14:textId="77777777" w:rsidTr="00A7660F">
        <w:trPr>
          <w:trHeight w:val="300"/>
        </w:trPr>
        <w:tc>
          <w:tcPr>
            <w:tcW w:w="960" w:type="dxa"/>
            <w:noWrap/>
            <w:vAlign w:val="bottom"/>
            <w:hideMark/>
          </w:tcPr>
          <w:p w14:paraId="2F39C26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2</w:t>
            </w:r>
          </w:p>
        </w:tc>
        <w:tc>
          <w:tcPr>
            <w:tcW w:w="6160" w:type="dxa"/>
            <w:vAlign w:val="bottom"/>
            <w:hideMark/>
          </w:tcPr>
          <w:p w14:paraId="55E35A48" w14:textId="77777777" w:rsidR="00BE76D1" w:rsidRPr="00D1229E" w:rsidRDefault="00BE76D1" w:rsidP="00A7660F">
            <w:pPr>
              <w:rPr>
                <w:rFonts w:cstheme="minorHAnsi"/>
                <w:color w:val="000000"/>
                <w:sz w:val="20"/>
                <w:szCs w:val="20"/>
                <w:lang w:val="fr-FR"/>
              </w:rPr>
            </w:pPr>
            <w:r w:rsidRPr="00D1229E">
              <w:rPr>
                <w:rFonts w:cstheme="minorHAnsi"/>
                <w:color w:val="000000"/>
                <w:sz w:val="20"/>
                <w:szCs w:val="20"/>
                <w:lang w:val="fr-FR"/>
              </w:rPr>
              <w:t>surveillance*[ti] OR surveillance*[ot]</w:t>
            </w:r>
          </w:p>
        </w:tc>
        <w:tc>
          <w:tcPr>
            <w:tcW w:w="1260" w:type="dxa"/>
            <w:noWrap/>
            <w:vAlign w:val="bottom"/>
            <w:hideMark/>
          </w:tcPr>
          <w:p w14:paraId="0E0B61D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1,304</w:t>
            </w:r>
          </w:p>
        </w:tc>
      </w:tr>
      <w:tr w:rsidR="00BE76D1" w:rsidRPr="006D2016" w14:paraId="1276E10A" w14:textId="77777777" w:rsidTr="00A7660F">
        <w:trPr>
          <w:trHeight w:val="300"/>
        </w:trPr>
        <w:tc>
          <w:tcPr>
            <w:tcW w:w="960" w:type="dxa"/>
            <w:noWrap/>
            <w:vAlign w:val="bottom"/>
            <w:hideMark/>
          </w:tcPr>
          <w:p w14:paraId="6EEEAFD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1</w:t>
            </w:r>
          </w:p>
        </w:tc>
        <w:tc>
          <w:tcPr>
            <w:tcW w:w="6160" w:type="dxa"/>
            <w:vAlign w:val="bottom"/>
            <w:hideMark/>
          </w:tcPr>
          <w:p w14:paraId="55DBA19E" w14:textId="77777777" w:rsidR="00BE76D1" w:rsidRPr="006D2016" w:rsidRDefault="00BE76D1" w:rsidP="00A7660F">
            <w:pPr>
              <w:rPr>
                <w:rFonts w:cstheme="minorHAnsi"/>
                <w:color w:val="000000"/>
                <w:sz w:val="20"/>
                <w:szCs w:val="20"/>
              </w:rPr>
            </w:pPr>
            <w:r w:rsidRPr="006D2016">
              <w:rPr>
                <w:rFonts w:cstheme="minorHAnsi"/>
                <w:color w:val="000000"/>
                <w:sz w:val="20"/>
                <w:szCs w:val="20"/>
              </w:rPr>
              <w:t>"Population Surveillance"[mesh]</w:t>
            </w:r>
          </w:p>
        </w:tc>
        <w:tc>
          <w:tcPr>
            <w:tcW w:w="1260" w:type="dxa"/>
            <w:noWrap/>
            <w:vAlign w:val="bottom"/>
            <w:hideMark/>
          </w:tcPr>
          <w:p w14:paraId="65D409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4,026</w:t>
            </w:r>
          </w:p>
        </w:tc>
      </w:tr>
      <w:tr w:rsidR="00BE76D1" w:rsidRPr="006D2016" w14:paraId="6F60731D" w14:textId="77777777" w:rsidTr="00A7660F">
        <w:trPr>
          <w:trHeight w:val="300"/>
        </w:trPr>
        <w:tc>
          <w:tcPr>
            <w:tcW w:w="960" w:type="dxa"/>
            <w:noWrap/>
            <w:vAlign w:val="bottom"/>
            <w:hideMark/>
          </w:tcPr>
          <w:p w14:paraId="75A40A5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0</w:t>
            </w:r>
          </w:p>
        </w:tc>
        <w:tc>
          <w:tcPr>
            <w:tcW w:w="6160" w:type="dxa"/>
            <w:vAlign w:val="bottom"/>
            <w:hideMark/>
          </w:tcPr>
          <w:p w14:paraId="312D4695" w14:textId="77777777" w:rsidR="00BE76D1" w:rsidRPr="006D2016" w:rsidRDefault="00BE76D1" w:rsidP="00A7660F">
            <w:pPr>
              <w:rPr>
                <w:rFonts w:cstheme="minorHAnsi"/>
                <w:color w:val="000000"/>
                <w:sz w:val="20"/>
                <w:szCs w:val="20"/>
              </w:rPr>
            </w:pPr>
            <w:r w:rsidRPr="006D2016">
              <w:rPr>
                <w:rFonts w:cstheme="minorHAnsi"/>
                <w:color w:val="000000"/>
                <w:sz w:val="20"/>
                <w:szCs w:val="20"/>
              </w:rPr>
              <w:t>survey*[ti] OR survey*[ot]</w:t>
            </w:r>
          </w:p>
        </w:tc>
        <w:tc>
          <w:tcPr>
            <w:tcW w:w="1260" w:type="dxa"/>
            <w:noWrap/>
            <w:vAlign w:val="bottom"/>
            <w:hideMark/>
          </w:tcPr>
          <w:p w14:paraId="30F9849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9,840</w:t>
            </w:r>
          </w:p>
        </w:tc>
      </w:tr>
      <w:tr w:rsidR="00BE76D1" w:rsidRPr="006D2016" w14:paraId="2F3058AE" w14:textId="77777777" w:rsidTr="00A7660F">
        <w:trPr>
          <w:trHeight w:val="300"/>
        </w:trPr>
        <w:tc>
          <w:tcPr>
            <w:tcW w:w="960" w:type="dxa"/>
            <w:noWrap/>
            <w:vAlign w:val="bottom"/>
            <w:hideMark/>
          </w:tcPr>
          <w:p w14:paraId="622D0CB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9</w:t>
            </w:r>
          </w:p>
        </w:tc>
        <w:tc>
          <w:tcPr>
            <w:tcW w:w="6160" w:type="dxa"/>
            <w:vAlign w:val="bottom"/>
            <w:hideMark/>
          </w:tcPr>
          <w:p w14:paraId="754D4841"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Surveys"[mesh:noexp]</w:t>
            </w:r>
          </w:p>
        </w:tc>
        <w:tc>
          <w:tcPr>
            <w:tcW w:w="1260" w:type="dxa"/>
            <w:noWrap/>
            <w:vAlign w:val="bottom"/>
            <w:hideMark/>
          </w:tcPr>
          <w:p w14:paraId="30D9D0E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6,266</w:t>
            </w:r>
          </w:p>
        </w:tc>
      </w:tr>
      <w:tr w:rsidR="00BE76D1" w:rsidRPr="006D2016" w14:paraId="79792877" w14:textId="77777777" w:rsidTr="00A7660F">
        <w:trPr>
          <w:trHeight w:val="300"/>
        </w:trPr>
        <w:tc>
          <w:tcPr>
            <w:tcW w:w="960" w:type="dxa"/>
            <w:noWrap/>
            <w:vAlign w:val="bottom"/>
            <w:hideMark/>
          </w:tcPr>
          <w:p w14:paraId="6CC6E37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w:t>
            </w:r>
          </w:p>
        </w:tc>
        <w:tc>
          <w:tcPr>
            <w:tcW w:w="6160" w:type="dxa"/>
            <w:vAlign w:val="bottom"/>
            <w:hideMark/>
          </w:tcPr>
          <w:p w14:paraId="2511981D" w14:textId="77777777" w:rsidR="00BE76D1" w:rsidRPr="006D2016" w:rsidRDefault="00BE76D1" w:rsidP="00A7660F">
            <w:pPr>
              <w:rPr>
                <w:rFonts w:cstheme="minorHAnsi"/>
                <w:color w:val="000000"/>
                <w:sz w:val="20"/>
                <w:szCs w:val="20"/>
              </w:rPr>
            </w:pPr>
            <w:r w:rsidRPr="006D2016">
              <w:rPr>
                <w:rFonts w:cstheme="minorHAnsi"/>
                <w:color w:val="000000"/>
                <w:sz w:val="20"/>
                <w:szCs w:val="20"/>
              </w:rPr>
              <w:t>"Health Care Surveys"[MeSH Major Topic]</w:t>
            </w:r>
          </w:p>
        </w:tc>
        <w:tc>
          <w:tcPr>
            <w:tcW w:w="1260" w:type="dxa"/>
            <w:noWrap/>
            <w:vAlign w:val="bottom"/>
            <w:hideMark/>
          </w:tcPr>
          <w:p w14:paraId="2F054D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167</w:t>
            </w:r>
          </w:p>
        </w:tc>
      </w:tr>
      <w:tr w:rsidR="00BE76D1" w:rsidRPr="006D2016" w14:paraId="50D377E2" w14:textId="77777777" w:rsidTr="00A7660F">
        <w:trPr>
          <w:trHeight w:val="300"/>
        </w:trPr>
        <w:tc>
          <w:tcPr>
            <w:tcW w:w="960" w:type="dxa"/>
            <w:noWrap/>
            <w:vAlign w:val="bottom"/>
            <w:hideMark/>
          </w:tcPr>
          <w:p w14:paraId="381248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w:t>
            </w:r>
          </w:p>
        </w:tc>
        <w:tc>
          <w:tcPr>
            <w:tcW w:w="6160" w:type="dxa"/>
            <w:vAlign w:val="bottom"/>
            <w:hideMark/>
          </w:tcPr>
          <w:p w14:paraId="30726149" w14:textId="77777777" w:rsidR="00BE76D1" w:rsidRPr="006D2016" w:rsidRDefault="00BE76D1" w:rsidP="00A7660F">
            <w:pPr>
              <w:rPr>
                <w:rFonts w:cstheme="minorHAnsi"/>
                <w:color w:val="000000"/>
                <w:sz w:val="20"/>
                <w:szCs w:val="20"/>
              </w:rPr>
            </w:pPr>
            <w:r w:rsidRPr="006D2016">
              <w:rPr>
                <w:rFonts w:cstheme="minorHAnsi"/>
                <w:color w:val="000000"/>
                <w:sz w:val="20"/>
                <w:szCs w:val="20"/>
              </w:rPr>
              <w:t>"Surveys and Questionnaires"[MeSH Major Topic:noexp]</w:t>
            </w:r>
          </w:p>
        </w:tc>
        <w:tc>
          <w:tcPr>
            <w:tcW w:w="1260" w:type="dxa"/>
            <w:noWrap/>
            <w:vAlign w:val="bottom"/>
            <w:hideMark/>
          </w:tcPr>
          <w:p w14:paraId="2F0AEA8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9,876</w:t>
            </w:r>
          </w:p>
        </w:tc>
      </w:tr>
      <w:tr w:rsidR="00BE76D1" w:rsidRPr="006D2016" w14:paraId="7EB6B631" w14:textId="77777777" w:rsidTr="00A7660F">
        <w:trPr>
          <w:trHeight w:val="600"/>
        </w:trPr>
        <w:tc>
          <w:tcPr>
            <w:tcW w:w="960" w:type="dxa"/>
            <w:noWrap/>
            <w:vAlign w:val="bottom"/>
            <w:hideMark/>
          </w:tcPr>
          <w:p w14:paraId="5BAB003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6</w:t>
            </w:r>
          </w:p>
        </w:tc>
        <w:tc>
          <w:tcPr>
            <w:tcW w:w="6160" w:type="dxa"/>
            <w:vAlign w:val="bottom"/>
            <w:hideMark/>
          </w:tcPr>
          <w:p w14:paraId="4A33A255"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y[ot] OR registries[ot] OR eregistr*[ot] OR "e-registry"[ot] OR "e-registries"[ot]</w:t>
            </w:r>
          </w:p>
        </w:tc>
        <w:tc>
          <w:tcPr>
            <w:tcW w:w="1260" w:type="dxa"/>
            <w:noWrap/>
            <w:vAlign w:val="bottom"/>
            <w:hideMark/>
          </w:tcPr>
          <w:p w14:paraId="39E76FB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509</w:t>
            </w:r>
          </w:p>
        </w:tc>
      </w:tr>
      <w:tr w:rsidR="00BE76D1" w:rsidRPr="006D2016" w14:paraId="17450991" w14:textId="77777777" w:rsidTr="00A7660F">
        <w:trPr>
          <w:trHeight w:val="600"/>
        </w:trPr>
        <w:tc>
          <w:tcPr>
            <w:tcW w:w="960" w:type="dxa"/>
            <w:noWrap/>
            <w:vAlign w:val="bottom"/>
            <w:hideMark/>
          </w:tcPr>
          <w:p w14:paraId="427884C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c>
          <w:tcPr>
            <w:tcW w:w="6160" w:type="dxa"/>
            <w:vAlign w:val="bottom"/>
            <w:hideMark/>
          </w:tcPr>
          <w:p w14:paraId="248A1C8F"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y[ti] OR registries[ti] OR eregistr*[ti] OR "e-registry"[ti] OR "e-registries"[ti]</w:t>
            </w:r>
          </w:p>
        </w:tc>
        <w:tc>
          <w:tcPr>
            <w:tcW w:w="1260" w:type="dxa"/>
            <w:noWrap/>
            <w:vAlign w:val="bottom"/>
            <w:hideMark/>
          </w:tcPr>
          <w:p w14:paraId="61766D1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311</w:t>
            </w:r>
          </w:p>
        </w:tc>
      </w:tr>
      <w:tr w:rsidR="00BE76D1" w:rsidRPr="006D2016" w14:paraId="66CC3C56" w14:textId="77777777" w:rsidTr="00A7660F">
        <w:trPr>
          <w:trHeight w:val="300"/>
        </w:trPr>
        <w:tc>
          <w:tcPr>
            <w:tcW w:w="960" w:type="dxa"/>
            <w:noWrap/>
            <w:vAlign w:val="bottom"/>
            <w:hideMark/>
          </w:tcPr>
          <w:p w14:paraId="4E8CC83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w:t>
            </w:r>
          </w:p>
        </w:tc>
        <w:tc>
          <w:tcPr>
            <w:tcW w:w="6160" w:type="dxa"/>
            <w:vAlign w:val="bottom"/>
            <w:hideMark/>
          </w:tcPr>
          <w:p w14:paraId="09E96C81" w14:textId="77777777" w:rsidR="00BE76D1" w:rsidRPr="006D2016" w:rsidRDefault="00BE76D1" w:rsidP="00A7660F">
            <w:pPr>
              <w:rPr>
                <w:rFonts w:cstheme="minorHAnsi"/>
                <w:color w:val="000000"/>
                <w:sz w:val="20"/>
                <w:szCs w:val="20"/>
              </w:rPr>
            </w:pPr>
            <w:r w:rsidRPr="006D2016">
              <w:rPr>
                <w:rFonts w:cstheme="minorHAnsi"/>
                <w:color w:val="000000"/>
                <w:sz w:val="20"/>
                <w:szCs w:val="20"/>
              </w:rPr>
              <w:t>Registries[mesh:noexp]</w:t>
            </w:r>
          </w:p>
        </w:tc>
        <w:tc>
          <w:tcPr>
            <w:tcW w:w="1260" w:type="dxa"/>
            <w:noWrap/>
            <w:vAlign w:val="bottom"/>
            <w:hideMark/>
          </w:tcPr>
          <w:p w14:paraId="5AF43CC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4,749</w:t>
            </w:r>
          </w:p>
        </w:tc>
      </w:tr>
      <w:tr w:rsidR="00BE76D1" w:rsidRPr="006D2016" w14:paraId="6D78B7FF" w14:textId="77777777" w:rsidTr="00A7660F">
        <w:trPr>
          <w:trHeight w:val="600"/>
        </w:trPr>
        <w:tc>
          <w:tcPr>
            <w:tcW w:w="960" w:type="dxa"/>
            <w:noWrap/>
            <w:vAlign w:val="bottom"/>
            <w:hideMark/>
          </w:tcPr>
          <w:p w14:paraId="4433A93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3</w:t>
            </w:r>
          </w:p>
        </w:tc>
        <w:tc>
          <w:tcPr>
            <w:tcW w:w="6160" w:type="dxa"/>
            <w:vAlign w:val="bottom"/>
            <w:hideMark/>
          </w:tcPr>
          <w:p w14:paraId="0CEFE4D3"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ot] OR "pilot project"[ot] OR "pilot projects"[ot]) AND data[ot]</w:t>
            </w:r>
          </w:p>
        </w:tc>
        <w:tc>
          <w:tcPr>
            <w:tcW w:w="1260" w:type="dxa"/>
            <w:noWrap/>
            <w:vAlign w:val="bottom"/>
            <w:hideMark/>
          </w:tcPr>
          <w:p w14:paraId="6A2A22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5</w:t>
            </w:r>
          </w:p>
        </w:tc>
      </w:tr>
      <w:tr w:rsidR="00BE76D1" w:rsidRPr="006D2016" w14:paraId="0A3CAF25" w14:textId="77777777" w:rsidTr="00A7660F">
        <w:trPr>
          <w:trHeight w:val="600"/>
        </w:trPr>
        <w:tc>
          <w:tcPr>
            <w:tcW w:w="960" w:type="dxa"/>
            <w:noWrap/>
            <w:vAlign w:val="bottom"/>
            <w:hideMark/>
          </w:tcPr>
          <w:p w14:paraId="4B37952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2</w:t>
            </w:r>
          </w:p>
        </w:tc>
        <w:tc>
          <w:tcPr>
            <w:tcW w:w="6160" w:type="dxa"/>
            <w:vAlign w:val="bottom"/>
            <w:hideMark/>
          </w:tcPr>
          <w:p w14:paraId="2E61684F"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ti] OR "pilot project"[ti] OR "pilot projects"[ti]) AND data[ti]</w:t>
            </w:r>
          </w:p>
        </w:tc>
        <w:tc>
          <w:tcPr>
            <w:tcW w:w="1260" w:type="dxa"/>
            <w:noWrap/>
            <w:vAlign w:val="bottom"/>
            <w:hideMark/>
          </w:tcPr>
          <w:p w14:paraId="69EB7D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47</w:t>
            </w:r>
          </w:p>
        </w:tc>
      </w:tr>
      <w:tr w:rsidR="00BE76D1" w:rsidRPr="006D2016" w14:paraId="436F677E" w14:textId="77777777" w:rsidTr="00A7660F">
        <w:trPr>
          <w:trHeight w:val="300"/>
        </w:trPr>
        <w:tc>
          <w:tcPr>
            <w:tcW w:w="960" w:type="dxa"/>
            <w:noWrap/>
            <w:vAlign w:val="bottom"/>
            <w:hideMark/>
          </w:tcPr>
          <w:p w14:paraId="5517C9E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w:t>
            </w:r>
          </w:p>
        </w:tc>
        <w:tc>
          <w:tcPr>
            <w:tcW w:w="6160" w:type="dxa"/>
            <w:vAlign w:val="bottom"/>
            <w:hideMark/>
          </w:tcPr>
          <w:p w14:paraId="0CA963E2"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liminary Data"[mesh]</w:t>
            </w:r>
          </w:p>
        </w:tc>
        <w:tc>
          <w:tcPr>
            <w:tcW w:w="1260" w:type="dxa"/>
            <w:noWrap/>
            <w:vAlign w:val="bottom"/>
            <w:hideMark/>
          </w:tcPr>
          <w:p w14:paraId="59699B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4</w:t>
            </w:r>
          </w:p>
        </w:tc>
      </w:tr>
      <w:tr w:rsidR="00BE76D1" w:rsidRPr="006D2016" w14:paraId="679EA3E9" w14:textId="77777777" w:rsidTr="00A7660F">
        <w:trPr>
          <w:trHeight w:val="600"/>
        </w:trPr>
        <w:tc>
          <w:tcPr>
            <w:tcW w:w="960" w:type="dxa"/>
            <w:noWrap/>
            <w:vAlign w:val="bottom"/>
            <w:hideMark/>
          </w:tcPr>
          <w:p w14:paraId="23E238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0</w:t>
            </w:r>
          </w:p>
        </w:tc>
        <w:tc>
          <w:tcPr>
            <w:tcW w:w="6160" w:type="dxa"/>
            <w:vAlign w:val="bottom"/>
            <w:hideMark/>
          </w:tcPr>
          <w:p w14:paraId="388DE893" w14:textId="77777777" w:rsidR="00BE76D1" w:rsidRPr="006D2016" w:rsidRDefault="00BE76D1" w:rsidP="00A7660F">
            <w:pPr>
              <w:rPr>
                <w:rFonts w:cstheme="minorHAnsi"/>
                <w:color w:val="000000"/>
                <w:sz w:val="20"/>
                <w:szCs w:val="20"/>
              </w:rPr>
            </w:pPr>
            <w:r w:rsidRPr="006D2016">
              <w:rPr>
                <w:rFonts w:cstheme="minorHAnsi"/>
                <w:color w:val="000000"/>
                <w:sz w:val="20"/>
                <w:szCs w:val="20"/>
              </w:rPr>
              <w:t>"focus group"[ti] OR "focus groups"[ti] OR "focus group"[ot] OR "focus groups"[ot]</w:t>
            </w:r>
          </w:p>
        </w:tc>
        <w:tc>
          <w:tcPr>
            <w:tcW w:w="1260" w:type="dxa"/>
            <w:noWrap/>
            <w:vAlign w:val="bottom"/>
            <w:hideMark/>
          </w:tcPr>
          <w:p w14:paraId="372027A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48</w:t>
            </w:r>
          </w:p>
        </w:tc>
      </w:tr>
      <w:tr w:rsidR="00BE76D1" w:rsidRPr="006D2016" w14:paraId="5A2C2E5E" w14:textId="77777777" w:rsidTr="00A7660F">
        <w:trPr>
          <w:trHeight w:val="300"/>
        </w:trPr>
        <w:tc>
          <w:tcPr>
            <w:tcW w:w="960" w:type="dxa"/>
            <w:noWrap/>
            <w:vAlign w:val="bottom"/>
            <w:hideMark/>
          </w:tcPr>
          <w:p w14:paraId="4C0304D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9</w:t>
            </w:r>
          </w:p>
        </w:tc>
        <w:tc>
          <w:tcPr>
            <w:tcW w:w="6160" w:type="dxa"/>
            <w:vAlign w:val="bottom"/>
            <w:hideMark/>
          </w:tcPr>
          <w:p w14:paraId="2ADDE58E" w14:textId="77777777" w:rsidR="00BE76D1" w:rsidRPr="006D2016" w:rsidRDefault="00BE76D1" w:rsidP="00A7660F">
            <w:pPr>
              <w:rPr>
                <w:rFonts w:cstheme="minorHAnsi"/>
                <w:color w:val="000000"/>
                <w:sz w:val="20"/>
                <w:szCs w:val="20"/>
              </w:rPr>
            </w:pPr>
            <w:r w:rsidRPr="006D2016">
              <w:rPr>
                <w:rFonts w:cstheme="minorHAnsi"/>
                <w:color w:val="000000"/>
                <w:sz w:val="20"/>
                <w:szCs w:val="20"/>
              </w:rPr>
              <w:t>"Focus Groups"[mesh]</w:t>
            </w:r>
          </w:p>
        </w:tc>
        <w:tc>
          <w:tcPr>
            <w:tcW w:w="1260" w:type="dxa"/>
            <w:noWrap/>
            <w:vAlign w:val="bottom"/>
            <w:hideMark/>
          </w:tcPr>
          <w:p w14:paraId="1DBC419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384</w:t>
            </w:r>
          </w:p>
        </w:tc>
      </w:tr>
      <w:tr w:rsidR="00BE76D1" w:rsidRPr="006D2016" w14:paraId="427461D6" w14:textId="77777777" w:rsidTr="00A7660F">
        <w:trPr>
          <w:trHeight w:val="900"/>
        </w:trPr>
        <w:tc>
          <w:tcPr>
            <w:tcW w:w="960" w:type="dxa"/>
            <w:noWrap/>
            <w:vAlign w:val="bottom"/>
            <w:hideMark/>
          </w:tcPr>
          <w:p w14:paraId="6BFBAC0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8</w:t>
            </w:r>
          </w:p>
        </w:tc>
        <w:tc>
          <w:tcPr>
            <w:tcW w:w="6160" w:type="dxa"/>
            <w:vAlign w:val="bottom"/>
            <w:hideMark/>
          </w:tcPr>
          <w:p w14:paraId="3104821C"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ot] OR "data base"[ot] OR "data bases"[ot] OR databank*[ot] OR "data bank"[ot] OR "data banks"[ot] OR dataset*[ot] OR "data set"[ot] OR "data sets"[ot]</w:t>
            </w:r>
          </w:p>
        </w:tc>
        <w:tc>
          <w:tcPr>
            <w:tcW w:w="1260" w:type="dxa"/>
            <w:noWrap/>
            <w:vAlign w:val="bottom"/>
            <w:hideMark/>
          </w:tcPr>
          <w:p w14:paraId="15002AB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502</w:t>
            </w:r>
          </w:p>
        </w:tc>
      </w:tr>
      <w:tr w:rsidR="00BE76D1" w:rsidRPr="006D2016" w14:paraId="69A9D7D6" w14:textId="77777777" w:rsidTr="00A7660F">
        <w:trPr>
          <w:trHeight w:val="900"/>
        </w:trPr>
        <w:tc>
          <w:tcPr>
            <w:tcW w:w="960" w:type="dxa"/>
            <w:noWrap/>
            <w:vAlign w:val="bottom"/>
            <w:hideMark/>
          </w:tcPr>
          <w:p w14:paraId="05DA2C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27</w:t>
            </w:r>
          </w:p>
        </w:tc>
        <w:tc>
          <w:tcPr>
            <w:tcW w:w="6160" w:type="dxa"/>
            <w:vAlign w:val="bottom"/>
            <w:hideMark/>
          </w:tcPr>
          <w:p w14:paraId="1DD7E7DB"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bas*[ti] OR "data base"[ti] OR "data bases"[ti] OR databank*[ti] OR "data bank"[ti] OR "data banks"[ti] OR dataset*[ti] OR "data set"[ti] OR "data sets"[ti]</w:t>
            </w:r>
          </w:p>
        </w:tc>
        <w:tc>
          <w:tcPr>
            <w:tcW w:w="1260" w:type="dxa"/>
            <w:noWrap/>
            <w:vAlign w:val="bottom"/>
            <w:hideMark/>
          </w:tcPr>
          <w:p w14:paraId="7EE671D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5,119</w:t>
            </w:r>
          </w:p>
        </w:tc>
      </w:tr>
      <w:tr w:rsidR="00BE76D1" w:rsidRPr="006D2016" w14:paraId="52452F92" w14:textId="77777777" w:rsidTr="00A7660F">
        <w:trPr>
          <w:trHeight w:val="300"/>
        </w:trPr>
        <w:tc>
          <w:tcPr>
            <w:tcW w:w="960" w:type="dxa"/>
            <w:noWrap/>
            <w:vAlign w:val="bottom"/>
            <w:hideMark/>
          </w:tcPr>
          <w:p w14:paraId="33CA167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6</w:t>
            </w:r>
          </w:p>
        </w:tc>
        <w:tc>
          <w:tcPr>
            <w:tcW w:w="6160" w:type="dxa"/>
            <w:vAlign w:val="bottom"/>
            <w:hideMark/>
          </w:tcPr>
          <w:p w14:paraId="6ACCB862"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sets as Topic"[mesh]</w:t>
            </w:r>
          </w:p>
        </w:tc>
        <w:tc>
          <w:tcPr>
            <w:tcW w:w="1260" w:type="dxa"/>
            <w:noWrap/>
            <w:vAlign w:val="bottom"/>
            <w:hideMark/>
          </w:tcPr>
          <w:p w14:paraId="4ACA69A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252</w:t>
            </w:r>
          </w:p>
        </w:tc>
      </w:tr>
      <w:tr w:rsidR="00BE76D1" w:rsidRPr="006D2016" w14:paraId="48A6BDB2" w14:textId="77777777" w:rsidTr="00A7660F">
        <w:trPr>
          <w:trHeight w:val="1200"/>
        </w:trPr>
        <w:tc>
          <w:tcPr>
            <w:tcW w:w="960" w:type="dxa"/>
            <w:noWrap/>
            <w:vAlign w:val="bottom"/>
            <w:hideMark/>
          </w:tcPr>
          <w:p w14:paraId="433EDB7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w:t>
            </w:r>
          </w:p>
        </w:tc>
        <w:tc>
          <w:tcPr>
            <w:tcW w:w="6160" w:type="dxa"/>
            <w:vAlign w:val="bottom"/>
            <w:hideMark/>
          </w:tcPr>
          <w:p w14:paraId="5D754B00"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ot] AND (accumulat*[ot] OR accura*[ot] OR assembl*[ot] OR captur*[ot] OR collect*[ot] OR compil*[ot] OR coordinat*[ot] OR co-ordinat*[ot] OR gather*[ot] OR hub[ot] OR hubs[ot])</w:t>
            </w:r>
          </w:p>
        </w:tc>
        <w:tc>
          <w:tcPr>
            <w:tcW w:w="1260" w:type="dxa"/>
            <w:noWrap/>
            <w:vAlign w:val="bottom"/>
            <w:hideMark/>
          </w:tcPr>
          <w:p w14:paraId="77CB2DB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205</w:t>
            </w:r>
          </w:p>
        </w:tc>
      </w:tr>
      <w:tr w:rsidR="00BE76D1" w:rsidRPr="006D2016" w14:paraId="4E811339" w14:textId="77777777" w:rsidTr="00A7660F">
        <w:trPr>
          <w:trHeight w:val="900"/>
        </w:trPr>
        <w:tc>
          <w:tcPr>
            <w:tcW w:w="960" w:type="dxa"/>
            <w:noWrap/>
            <w:vAlign w:val="bottom"/>
            <w:hideMark/>
          </w:tcPr>
          <w:p w14:paraId="3FC8304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4</w:t>
            </w:r>
          </w:p>
        </w:tc>
        <w:tc>
          <w:tcPr>
            <w:tcW w:w="6160" w:type="dxa"/>
            <w:vAlign w:val="bottom"/>
            <w:hideMark/>
          </w:tcPr>
          <w:p w14:paraId="7DEFF83D"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ti] AND (accumulat*[ti] OR accura*[ti] OR assembl*[ti] OR captur*[ti] OR collect*[ti] OR compil*[ti] OR coordinat*[ti] OR co-ordinat*[ti] OR gather*[ti] OR hub[ti] OR hubs[ti])</w:t>
            </w:r>
          </w:p>
        </w:tc>
        <w:tc>
          <w:tcPr>
            <w:tcW w:w="1260" w:type="dxa"/>
            <w:noWrap/>
            <w:vAlign w:val="bottom"/>
            <w:hideMark/>
          </w:tcPr>
          <w:p w14:paraId="7A13391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65</w:t>
            </w:r>
          </w:p>
        </w:tc>
      </w:tr>
      <w:tr w:rsidR="00BE76D1" w:rsidRPr="006D2016" w14:paraId="3E0ECACB" w14:textId="77777777" w:rsidTr="00A7660F">
        <w:trPr>
          <w:trHeight w:val="300"/>
        </w:trPr>
        <w:tc>
          <w:tcPr>
            <w:tcW w:w="960" w:type="dxa"/>
            <w:noWrap/>
            <w:vAlign w:val="bottom"/>
            <w:hideMark/>
          </w:tcPr>
          <w:p w14:paraId="48CB47A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3</w:t>
            </w:r>
          </w:p>
        </w:tc>
        <w:tc>
          <w:tcPr>
            <w:tcW w:w="6160" w:type="dxa"/>
            <w:vAlign w:val="bottom"/>
            <w:hideMark/>
          </w:tcPr>
          <w:p w14:paraId="39889242"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 Accuracy"[mesh]</w:t>
            </w:r>
          </w:p>
        </w:tc>
        <w:tc>
          <w:tcPr>
            <w:tcW w:w="1260" w:type="dxa"/>
            <w:noWrap/>
            <w:vAlign w:val="bottom"/>
            <w:hideMark/>
          </w:tcPr>
          <w:p w14:paraId="475FB77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726</w:t>
            </w:r>
          </w:p>
        </w:tc>
      </w:tr>
      <w:tr w:rsidR="00BE76D1" w:rsidRPr="006D2016" w14:paraId="01BE73E5" w14:textId="77777777" w:rsidTr="00A7660F">
        <w:trPr>
          <w:trHeight w:val="300"/>
        </w:trPr>
        <w:tc>
          <w:tcPr>
            <w:tcW w:w="960" w:type="dxa"/>
            <w:noWrap/>
            <w:vAlign w:val="bottom"/>
            <w:hideMark/>
          </w:tcPr>
          <w:p w14:paraId="588690C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2</w:t>
            </w:r>
          </w:p>
        </w:tc>
        <w:tc>
          <w:tcPr>
            <w:tcW w:w="6160" w:type="dxa"/>
            <w:vAlign w:val="bottom"/>
            <w:hideMark/>
          </w:tcPr>
          <w:p w14:paraId="3D6E1E7B" w14:textId="77777777" w:rsidR="00BE76D1" w:rsidRPr="006D2016" w:rsidRDefault="00BE76D1" w:rsidP="00A7660F">
            <w:pPr>
              <w:rPr>
                <w:rFonts w:cstheme="minorHAnsi"/>
                <w:color w:val="000000"/>
                <w:sz w:val="20"/>
                <w:szCs w:val="20"/>
              </w:rPr>
            </w:pPr>
            <w:r w:rsidRPr="006D2016">
              <w:rPr>
                <w:rFonts w:cstheme="minorHAnsi"/>
                <w:color w:val="000000"/>
                <w:sz w:val="20"/>
                <w:szCs w:val="20"/>
              </w:rPr>
              <w:t>"Data Collection"[mesh:noexp]</w:t>
            </w:r>
          </w:p>
        </w:tc>
        <w:tc>
          <w:tcPr>
            <w:tcW w:w="1260" w:type="dxa"/>
            <w:noWrap/>
            <w:vAlign w:val="bottom"/>
            <w:hideMark/>
          </w:tcPr>
          <w:p w14:paraId="449420E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1,761</w:t>
            </w:r>
          </w:p>
        </w:tc>
      </w:tr>
      <w:tr w:rsidR="00BE76D1" w:rsidRPr="006D2016" w14:paraId="5C882860" w14:textId="77777777" w:rsidTr="00A7660F">
        <w:trPr>
          <w:trHeight w:val="600"/>
        </w:trPr>
        <w:tc>
          <w:tcPr>
            <w:tcW w:w="960" w:type="dxa"/>
            <w:noWrap/>
            <w:vAlign w:val="bottom"/>
            <w:hideMark/>
          </w:tcPr>
          <w:p w14:paraId="0270B9F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1</w:t>
            </w:r>
          </w:p>
        </w:tc>
        <w:tc>
          <w:tcPr>
            <w:tcW w:w="6160" w:type="dxa"/>
            <w:vAlign w:val="bottom"/>
            <w:hideMark/>
          </w:tcPr>
          <w:p w14:paraId="399BCF51" w14:textId="77777777" w:rsidR="00BE76D1" w:rsidRPr="006D2016" w:rsidRDefault="00BE76D1" w:rsidP="00A7660F">
            <w:pPr>
              <w:rPr>
                <w:rFonts w:cstheme="minorHAnsi"/>
                <w:color w:val="000000"/>
                <w:sz w:val="20"/>
                <w:szCs w:val="20"/>
              </w:rPr>
            </w:pPr>
            <w:r w:rsidRPr="006D2016">
              <w:rPr>
                <w:rFonts w:cstheme="minorHAnsi"/>
                <w:color w:val="000000"/>
                <w:sz w:val="20"/>
                <w:szCs w:val="20"/>
              </w:rPr>
              <w:t>#2 OR #3 OR #4 OR #5 OR #6 OR #7 OR #8 OR #9 OR #10 OR #11 OR #12 OR #13 OR #14 OR #15 OR #16 OR #17 OR #18 OR #19 OR #20</w:t>
            </w:r>
          </w:p>
        </w:tc>
        <w:tc>
          <w:tcPr>
            <w:tcW w:w="1260" w:type="dxa"/>
            <w:noWrap/>
            <w:vAlign w:val="bottom"/>
            <w:hideMark/>
          </w:tcPr>
          <w:p w14:paraId="296D2DF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7,642</w:t>
            </w:r>
          </w:p>
        </w:tc>
      </w:tr>
      <w:tr w:rsidR="00BE76D1" w:rsidRPr="006D2016" w14:paraId="4EF7CD2A" w14:textId="77777777" w:rsidTr="00A7660F">
        <w:trPr>
          <w:trHeight w:val="600"/>
        </w:trPr>
        <w:tc>
          <w:tcPr>
            <w:tcW w:w="960" w:type="dxa"/>
            <w:noWrap/>
            <w:vAlign w:val="bottom"/>
            <w:hideMark/>
          </w:tcPr>
          <w:p w14:paraId="6E81E30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0</w:t>
            </w:r>
          </w:p>
        </w:tc>
        <w:tc>
          <w:tcPr>
            <w:tcW w:w="6160" w:type="dxa"/>
            <w:vAlign w:val="bottom"/>
            <w:hideMark/>
          </w:tcPr>
          <w:p w14:paraId="07F09DC7"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ot] AND (fetal[ot] OR fetus[ot] OR foetal[ot] OR foetus[ot])</w:t>
            </w:r>
          </w:p>
        </w:tc>
        <w:tc>
          <w:tcPr>
            <w:tcW w:w="1260" w:type="dxa"/>
            <w:noWrap/>
            <w:vAlign w:val="bottom"/>
            <w:hideMark/>
          </w:tcPr>
          <w:p w14:paraId="34E1A15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48</w:t>
            </w:r>
          </w:p>
        </w:tc>
      </w:tr>
      <w:tr w:rsidR="00BE76D1" w:rsidRPr="006D2016" w14:paraId="28FC9E2F" w14:textId="77777777" w:rsidTr="00A7660F">
        <w:trPr>
          <w:trHeight w:val="600"/>
        </w:trPr>
        <w:tc>
          <w:tcPr>
            <w:tcW w:w="960" w:type="dxa"/>
            <w:noWrap/>
            <w:vAlign w:val="bottom"/>
            <w:hideMark/>
          </w:tcPr>
          <w:p w14:paraId="1386AB7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9</w:t>
            </w:r>
          </w:p>
        </w:tc>
        <w:tc>
          <w:tcPr>
            <w:tcW w:w="6160" w:type="dxa"/>
            <w:vAlign w:val="bottom"/>
            <w:hideMark/>
          </w:tcPr>
          <w:p w14:paraId="306B9FBC"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ot] OR maternity[ot]) AND (care[ot] OR health*[ot] OR service[ot] OR services[ot])</w:t>
            </w:r>
          </w:p>
        </w:tc>
        <w:tc>
          <w:tcPr>
            <w:tcW w:w="1260" w:type="dxa"/>
            <w:noWrap/>
            <w:vAlign w:val="bottom"/>
            <w:hideMark/>
          </w:tcPr>
          <w:p w14:paraId="2BDBC40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210</w:t>
            </w:r>
          </w:p>
        </w:tc>
      </w:tr>
      <w:tr w:rsidR="00BE76D1" w:rsidRPr="006D2016" w14:paraId="3D2B18D8" w14:textId="77777777" w:rsidTr="00A7660F">
        <w:trPr>
          <w:trHeight w:val="600"/>
        </w:trPr>
        <w:tc>
          <w:tcPr>
            <w:tcW w:w="960" w:type="dxa"/>
            <w:noWrap/>
            <w:vAlign w:val="bottom"/>
            <w:hideMark/>
          </w:tcPr>
          <w:p w14:paraId="7E4D2FC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8</w:t>
            </w:r>
          </w:p>
        </w:tc>
        <w:tc>
          <w:tcPr>
            <w:tcW w:w="6160" w:type="dxa"/>
            <w:vAlign w:val="bottom"/>
            <w:hideMark/>
          </w:tcPr>
          <w:p w14:paraId="722F337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ot] or maternity[ot]) AND (contact*[ot] or expos*[ot])</w:t>
            </w:r>
          </w:p>
        </w:tc>
        <w:tc>
          <w:tcPr>
            <w:tcW w:w="1260" w:type="dxa"/>
            <w:noWrap/>
            <w:vAlign w:val="bottom"/>
            <w:hideMark/>
          </w:tcPr>
          <w:p w14:paraId="17D7642F"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01</w:t>
            </w:r>
          </w:p>
        </w:tc>
      </w:tr>
      <w:tr w:rsidR="00BE76D1" w:rsidRPr="006D2016" w14:paraId="61DBD9CE" w14:textId="77777777" w:rsidTr="00A7660F">
        <w:trPr>
          <w:trHeight w:val="600"/>
        </w:trPr>
        <w:tc>
          <w:tcPr>
            <w:tcW w:w="960" w:type="dxa"/>
            <w:noWrap/>
            <w:vAlign w:val="bottom"/>
            <w:hideMark/>
          </w:tcPr>
          <w:p w14:paraId="3964F208"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7</w:t>
            </w:r>
          </w:p>
        </w:tc>
        <w:tc>
          <w:tcPr>
            <w:tcW w:w="6160" w:type="dxa"/>
            <w:vAlign w:val="bottom"/>
            <w:hideMark/>
          </w:tcPr>
          <w:p w14:paraId="70A5F565"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ot] OR "peri-natal"[ot] OR "peri-natally"[ot] OR peripartum[ot] or "peri-partum"[ot]</w:t>
            </w:r>
          </w:p>
        </w:tc>
        <w:tc>
          <w:tcPr>
            <w:tcW w:w="1260" w:type="dxa"/>
            <w:noWrap/>
            <w:vAlign w:val="bottom"/>
            <w:hideMark/>
          </w:tcPr>
          <w:p w14:paraId="29C4116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7,552</w:t>
            </w:r>
          </w:p>
        </w:tc>
      </w:tr>
      <w:tr w:rsidR="00BE76D1" w:rsidRPr="006D2016" w14:paraId="4248CE1E" w14:textId="77777777" w:rsidTr="00A7660F">
        <w:trPr>
          <w:trHeight w:val="600"/>
        </w:trPr>
        <w:tc>
          <w:tcPr>
            <w:tcW w:w="960" w:type="dxa"/>
            <w:noWrap/>
            <w:vAlign w:val="bottom"/>
            <w:hideMark/>
          </w:tcPr>
          <w:p w14:paraId="4A3FA1A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6</w:t>
            </w:r>
          </w:p>
        </w:tc>
        <w:tc>
          <w:tcPr>
            <w:tcW w:w="6160" w:type="dxa"/>
            <w:vAlign w:val="bottom"/>
            <w:hideMark/>
          </w:tcPr>
          <w:p w14:paraId="062A74FE"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ot] OR antenatal*[ot] OR "ante-natal"[ot] OR "ante-natally"[ot] OR antepartum[ot] or "ante-partum"[ot]</w:t>
            </w:r>
          </w:p>
        </w:tc>
        <w:tc>
          <w:tcPr>
            <w:tcW w:w="1260" w:type="dxa"/>
            <w:noWrap/>
            <w:vAlign w:val="bottom"/>
            <w:hideMark/>
          </w:tcPr>
          <w:p w14:paraId="25D6F38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862</w:t>
            </w:r>
          </w:p>
        </w:tc>
      </w:tr>
      <w:tr w:rsidR="00BE76D1" w:rsidRPr="006D2016" w14:paraId="62BB69F0" w14:textId="77777777" w:rsidTr="00A7660F">
        <w:trPr>
          <w:trHeight w:val="600"/>
        </w:trPr>
        <w:tc>
          <w:tcPr>
            <w:tcW w:w="960" w:type="dxa"/>
            <w:noWrap/>
            <w:vAlign w:val="bottom"/>
            <w:hideMark/>
          </w:tcPr>
          <w:p w14:paraId="7E1833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w:t>
            </w:r>
          </w:p>
        </w:tc>
        <w:tc>
          <w:tcPr>
            <w:tcW w:w="6160" w:type="dxa"/>
            <w:vAlign w:val="bottom"/>
            <w:hideMark/>
          </w:tcPr>
          <w:p w14:paraId="017AF230"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ti] AND (fetal[ti] OR fetus[ti] OR foetal[ti] OR foetus[ti])</w:t>
            </w:r>
          </w:p>
        </w:tc>
        <w:tc>
          <w:tcPr>
            <w:tcW w:w="1260" w:type="dxa"/>
            <w:noWrap/>
            <w:vAlign w:val="bottom"/>
            <w:hideMark/>
          </w:tcPr>
          <w:p w14:paraId="64A9D77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964</w:t>
            </w:r>
          </w:p>
        </w:tc>
      </w:tr>
      <w:tr w:rsidR="00BE76D1" w:rsidRPr="006D2016" w14:paraId="05B61626" w14:textId="77777777" w:rsidTr="00A7660F">
        <w:trPr>
          <w:trHeight w:val="600"/>
        </w:trPr>
        <w:tc>
          <w:tcPr>
            <w:tcW w:w="960" w:type="dxa"/>
            <w:noWrap/>
            <w:vAlign w:val="bottom"/>
            <w:hideMark/>
          </w:tcPr>
          <w:p w14:paraId="4ADBF79A"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4</w:t>
            </w:r>
          </w:p>
        </w:tc>
        <w:tc>
          <w:tcPr>
            <w:tcW w:w="6160" w:type="dxa"/>
            <w:vAlign w:val="bottom"/>
            <w:hideMark/>
          </w:tcPr>
          <w:p w14:paraId="73B6997F"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ti] OR maternity[ti]) AND (care[ti] OR health*[ti] OR service[ti] OR services[ti])</w:t>
            </w:r>
          </w:p>
        </w:tc>
        <w:tc>
          <w:tcPr>
            <w:tcW w:w="1260" w:type="dxa"/>
            <w:noWrap/>
            <w:vAlign w:val="bottom"/>
            <w:hideMark/>
          </w:tcPr>
          <w:p w14:paraId="3F2B931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467</w:t>
            </w:r>
          </w:p>
        </w:tc>
      </w:tr>
      <w:tr w:rsidR="00BE76D1" w:rsidRPr="006D2016" w14:paraId="36F2631B" w14:textId="77777777" w:rsidTr="00A7660F">
        <w:trPr>
          <w:trHeight w:val="300"/>
        </w:trPr>
        <w:tc>
          <w:tcPr>
            <w:tcW w:w="960" w:type="dxa"/>
            <w:noWrap/>
            <w:vAlign w:val="bottom"/>
            <w:hideMark/>
          </w:tcPr>
          <w:p w14:paraId="357C65E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3</w:t>
            </w:r>
          </w:p>
        </w:tc>
        <w:tc>
          <w:tcPr>
            <w:tcW w:w="6160" w:type="dxa"/>
            <w:vAlign w:val="bottom"/>
            <w:hideMark/>
          </w:tcPr>
          <w:p w14:paraId="005E2E4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Health Services"[mesh:noexp]</w:t>
            </w:r>
          </w:p>
        </w:tc>
        <w:tc>
          <w:tcPr>
            <w:tcW w:w="1260" w:type="dxa"/>
            <w:noWrap/>
            <w:vAlign w:val="bottom"/>
            <w:hideMark/>
          </w:tcPr>
          <w:p w14:paraId="3823229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5,617</w:t>
            </w:r>
          </w:p>
        </w:tc>
      </w:tr>
      <w:tr w:rsidR="00BE76D1" w:rsidRPr="006D2016" w14:paraId="0828558E" w14:textId="77777777" w:rsidTr="00A7660F">
        <w:trPr>
          <w:trHeight w:val="300"/>
        </w:trPr>
        <w:tc>
          <w:tcPr>
            <w:tcW w:w="960" w:type="dxa"/>
            <w:noWrap/>
            <w:vAlign w:val="bottom"/>
            <w:hideMark/>
          </w:tcPr>
          <w:p w14:paraId="0BD0D4C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w:t>
            </w:r>
          </w:p>
        </w:tc>
        <w:tc>
          <w:tcPr>
            <w:tcW w:w="6160" w:type="dxa"/>
            <w:vAlign w:val="bottom"/>
            <w:hideMark/>
          </w:tcPr>
          <w:p w14:paraId="657FCB8E"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ti] or maternity[ti]) AND (contact*[ti] or expos*[ti])</w:t>
            </w:r>
          </w:p>
        </w:tc>
        <w:tc>
          <w:tcPr>
            <w:tcW w:w="1260" w:type="dxa"/>
            <w:noWrap/>
            <w:vAlign w:val="bottom"/>
            <w:hideMark/>
          </w:tcPr>
          <w:p w14:paraId="72B0EAB0"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847</w:t>
            </w:r>
          </w:p>
        </w:tc>
      </w:tr>
      <w:tr w:rsidR="00BE76D1" w:rsidRPr="006D2016" w14:paraId="6907E44C" w14:textId="77777777" w:rsidTr="00A7660F">
        <w:trPr>
          <w:trHeight w:val="300"/>
        </w:trPr>
        <w:tc>
          <w:tcPr>
            <w:tcW w:w="960" w:type="dxa"/>
            <w:noWrap/>
            <w:vAlign w:val="bottom"/>
            <w:hideMark/>
          </w:tcPr>
          <w:p w14:paraId="0E66E68E"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w:t>
            </w:r>
          </w:p>
        </w:tc>
        <w:tc>
          <w:tcPr>
            <w:tcW w:w="6160" w:type="dxa"/>
            <w:vAlign w:val="bottom"/>
            <w:hideMark/>
          </w:tcPr>
          <w:p w14:paraId="1CA79162" w14:textId="77777777" w:rsidR="00BE76D1" w:rsidRPr="006D2016" w:rsidRDefault="00BE76D1" w:rsidP="00A7660F">
            <w:pPr>
              <w:rPr>
                <w:rFonts w:cstheme="minorHAnsi"/>
                <w:color w:val="000000"/>
                <w:sz w:val="20"/>
                <w:szCs w:val="20"/>
              </w:rPr>
            </w:pPr>
            <w:r w:rsidRPr="006D2016">
              <w:rPr>
                <w:rFonts w:cstheme="minorHAnsi"/>
                <w:color w:val="000000"/>
                <w:sz w:val="20"/>
                <w:szCs w:val="20"/>
              </w:rPr>
              <w:t>"Maternal Exposure"[mesh]</w:t>
            </w:r>
          </w:p>
        </w:tc>
        <w:tc>
          <w:tcPr>
            <w:tcW w:w="1260" w:type="dxa"/>
            <w:noWrap/>
            <w:vAlign w:val="bottom"/>
            <w:hideMark/>
          </w:tcPr>
          <w:p w14:paraId="63810E2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689</w:t>
            </w:r>
          </w:p>
        </w:tc>
      </w:tr>
      <w:tr w:rsidR="00BE76D1" w:rsidRPr="006D2016" w14:paraId="6AE17BC4" w14:textId="77777777" w:rsidTr="00A7660F">
        <w:trPr>
          <w:trHeight w:val="600"/>
        </w:trPr>
        <w:tc>
          <w:tcPr>
            <w:tcW w:w="960" w:type="dxa"/>
            <w:noWrap/>
            <w:vAlign w:val="bottom"/>
            <w:hideMark/>
          </w:tcPr>
          <w:p w14:paraId="6ECE2F6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0</w:t>
            </w:r>
          </w:p>
        </w:tc>
        <w:tc>
          <w:tcPr>
            <w:tcW w:w="6160" w:type="dxa"/>
            <w:vAlign w:val="bottom"/>
            <w:hideMark/>
          </w:tcPr>
          <w:p w14:paraId="76FE06B7"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ti] OR "peri-natal"[ti] OR "peri-natally"[ti] OR peripartum[ti] or "peri-partum"[ti]</w:t>
            </w:r>
          </w:p>
        </w:tc>
        <w:tc>
          <w:tcPr>
            <w:tcW w:w="1260" w:type="dxa"/>
            <w:noWrap/>
            <w:vAlign w:val="bottom"/>
            <w:hideMark/>
          </w:tcPr>
          <w:p w14:paraId="0A549B9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0,982</w:t>
            </w:r>
          </w:p>
        </w:tc>
      </w:tr>
      <w:tr w:rsidR="00BE76D1" w:rsidRPr="006D2016" w14:paraId="69327B0B" w14:textId="77777777" w:rsidTr="00A7660F">
        <w:trPr>
          <w:trHeight w:val="300"/>
        </w:trPr>
        <w:tc>
          <w:tcPr>
            <w:tcW w:w="960" w:type="dxa"/>
            <w:noWrap/>
            <w:vAlign w:val="bottom"/>
            <w:hideMark/>
          </w:tcPr>
          <w:p w14:paraId="675609D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w:t>
            </w:r>
          </w:p>
        </w:tc>
        <w:tc>
          <w:tcPr>
            <w:tcW w:w="6160" w:type="dxa"/>
            <w:vAlign w:val="bottom"/>
            <w:hideMark/>
          </w:tcPr>
          <w:p w14:paraId="6AC4257D" w14:textId="77777777" w:rsidR="00BE76D1" w:rsidRPr="006D2016" w:rsidRDefault="00BE76D1" w:rsidP="00A7660F">
            <w:pPr>
              <w:rPr>
                <w:rFonts w:cstheme="minorHAnsi"/>
                <w:color w:val="000000"/>
                <w:sz w:val="20"/>
                <w:szCs w:val="20"/>
              </w:rPr>
            </w:pPr>
            <w:r w:rsidRPr="006D2016">
              <w:rPr>
                <w:rFonts w:cstheme="minorHAnsi"/>
                <w:color w:val="000000"/>
                <w:sz w:val="20"/>
                <w:szCs w:val="20"/>
              </w:rPr>
              <w:t>"Perinatal Care"[mesh]</w:t>
            </w:r>
          </w:p>
        </w:tc>
        <w:tc>
          <w:tcPr>
            <w:tcW w:w="1260" w:type="dxa"/>
            <w:noWrap/>
            <w:vAlign w:val="bottom"/>
            <w:hideMark/>
          </w:tcPr>
          <w:p w14:paraId="01DF28F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1,334</w:t>
            </w:r>
          </w:p>
        </w:tc>
      </w:tr>
      <w:tr w:rsidR="00BE76D1" w:rsidRPr="006D2016" w14:paraId="104FBC60" w14:textId="77777777" w:rsidTr="00A7660F">
        <w:trPr>
          <w:trHeight w:val="600"/>
        </w:trPr>
        <w:tc>
          <w:tcPr>
            <w:tcW w:w="960" w:type="dxa"/>
            <w:noWrap/>
            <w:vAlign w:val="bottom"/>
            <w:hideMark/>
          </w:tcPr>
          <w:p w14:paraId="50A73881"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8</w:t>
            </w:r>
          </w:p>
        </w:tc>
        <w:tc>
          <w:tcPr>
            <w:tcW w:w="6160" w:type="dxa"/>
            <w:vAlign w:val="bottom"/>
            <w:hideMark/>
          </w:tcPr>
          <w:p w14:paraId="3A2F7FB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ti] OR antenatal*[ti] OR "ante-natal"[ti] OR "ante-natally"[ti] OR antepartum[ti] or "ante-partum"[ti]</w:t>
            </w:r>
          </w:p>
        </w:tc>
        <w:tc>
          <w:tcPr>
            <w:tcW w:w="1260" w:type="dxa"/>
            <w:noWrap/>
            <w:vAlign w:val="bottom"/>
            <w:hideMark/>
          </w:tcPr>
          <w:p w14:paraId="4B44251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9,414</w:t>
            </w:r>
          </w:p>
        </w:tc>
      </w:tr>
      <w:tr w:rsidR="00BE76D1" w:rsidRPr="006D2016" w14:paraId="2CE3A176" w14:textId="77777777" w:rsidTr="00A7660F">
        <w:trPr>
          <w:trHeight w:val="300"/>
        </w:trPr>
        <w:tc>
          <w:tcPr>
            <w:tcW w:w="960" w:type="dxa"/>
            <w:noWrap/>
            <w:vAlign w:val="bottom"/>
            <w:hideMark/>
          </w:tcPr>
          <w:p w14:paraId="5DFA5A42"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lastRenderedPageBreak/>
              <w:t>7</w:t>
            </w:r>
          </w:p>
        </w:tc>
        <w:tc>
          <w:tcPr>
            <w:tcW w:w="6160" w:type="dxa"/>
            <w:vAlign w:val="bottom"/>
            <w:hideMark/>
          </w:tcPr>
          <w:p w14:paraId="68657655"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natal Care"[mesh]</w:t>
            </w:r>
          </w:p>
        </w:tc>
        <w:tc>
          <w:tcPr>
            <w:tcW w:w="1260" w:type="dxa"/>
            <w:noWrap/>
            <w:vAlign w:val="bottom"/>
            <w:hideMark/>
          </w:tcPr>
          <w:p w14:paraId="17798B5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1,249</w:t>
            </w:r>
          </w:p>
        </w:tc>
      </w:tr>
      <w:tr w:rsidR="00BE76D1" w:rsidRPr="006D2016" w14:paraId="40371118" w14:textId="77777777" w:rsidTr="00A7660F">
        <w:trPr>
          <w:trHeight w:val="300"/>
        </w:trPr>
        <w:tc>
          <w:tcPr>
            <w:tcW w:w="960" w:type="dxa"/>
            <w:noWrap/>
            <w:vAlign w:val="bottom"/>
            <w:hideMark/>
          </w:tcPr>
          <w:p w14:paraId="33B5F453"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6</w:t>
            </w:r>
          </w:p>
        </w:tc>
        <w:tc>
          <w:tcPr>
            <w:tcW w:w="6160" w:type="dxa"/>
            <w:vAlign w:val="bottom"/>
            <w:hideMark/>
          </w:tcPr>
          <w:p w14:paraId="666AE06D"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ti]</w:t>
            </w:r>
          </w:p>
        </w:tc>
        <w:tc>
          <w:tcPr>
            <w:tcW w:w="1260" w:type="dxa"/>
            <w:noWrap/>
            <w:vAlign w:val="bottom"/>
            <w:hideMark/>
          </w:tcPr>
          <w:p w14:paraId="2D30B25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52,201</w:t>
            </w:r>
          </w:p>
        </w:tc>
      </w:tr>
      <w:tr w:rsidR="00BE76D1" w:rsidRPr="006D2016" w14:paraId="14ECCA19" w14:textId="77777777" w:rsidTr="00A7660F">
        <w:trPr>
          <w:trHeight w:val="300"/>
        </w:trPr>
        <w:tc>
          <w:tcPr>
            <w:tcW w:w="960" w:type="dxa"/>
            <w:noWrap/>
            <w:vAlign w:val="bottom"/>
            <w:hideMark/>
          </w:tcPr>
          <w:p w14:paraId="1B979CDD"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5</w:t>
            </w:r>
          </w:p>
        </w:tc>
        <w:tc>
          <w:tcPr>
            <w:tcW w:w="6160" w:type="dxa"/>
            <w:vAlign w:val="bottom"/>
            <w:hideMark/>
          </w:tcPr>
          <w:p w14:paraId="22698747"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Trimesters"[mesh]</w:t>
            </w:r>
          </w:p>
        </w:tc>
        <w:tc>
          <w:tcPr>
            <w:tcW w:w="1260" w:type="dxa"/>
            <w:noWrap/>
            <w:vAlign w:val="bottom"/>
            <w:hideMark/>
          </w:tcPr>
          <w:p w14:paraId="45778316"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3,874</w:t>
            </w:r>
          </w:p>
        </w:tc>
      </w:tr>
      <w:tr w:rsidR="00BE76D1" w:rsidRPr="006D2016" w14:paraId="07E913E9" w14:textId="77777777" w:rsidTr="00A7660F">
        <w:trPr>
          <w:trHeight w:val="300"/>
        </w:trPr>
        <w:tc>
          <w:tcPr>
            <w:tcW w:w="960" w:type="dxa"/>
            <w:noWrap/>
            <w:vAlign w:val="bottom"/>
            <w:hideMark/>
          </w:tcPr>
          <w:p w14:paraId="5B11D229"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w:t>
            </w:r>
          </w:p>
        </w:tc>
        <w:tc>
          <w:tcPr>
            <w:tcW w:w="6160" w:type="dxa"/>
            <w:vAlign w:val="bottom"/>
            <w:hideMark/>
          </w:tcPr>
          <w:p w14:paraId="55B847C2"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t Women"[mesh]</w:t>
            </w:r>
          </w:p>
        </w:tc>
        <w:tc>
          <w:tcPr>
            <w:tcW w:w="1260" w:type="dxa"/>
            <w:noWrap/>
            <w:vAlign w:val="bottom"/>
            <w:hideMark/>
          </w:tcPr>
          <w:p w14:paraId="19A5C7A7"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2,334</w:t>
            </w:r>
          </w:p>
        </w:tc>
      </w:tr>
      <w:tr w:rsidR="00BE76D1" w:rsidRPr="006D2016" w14:paraId="1F89209A" w14:textId="77777777" w:rsidTr="00A7660F">
        <w:trPr>
          <w:trHeight w:val="300"/>
        </w:trPr>
        <w:tc>
          <w:tcPr>
            <w:tcW w:w="960" w:type="dxa"/>
            <w:noWrap/>
            <w:vAlign w:val="bottom"/>
            <w:hideMark/>
          </w:tcPr>
          <w:p w14:paraId="13AD74A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w:t>
            </w:r>
          </w:p>
        </w:tc>
        <w:tc>
          <w:tcPr>
            <w:tcW w:w="6160" w:type="dxa"/>
            <w:vAlign w:val="bottom"/>
            <w:hideMark/>
          </w:tcPr>
          <w:p w14:paraId="00606464"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Complications"[mesh]</w:t>
            </w:r>
          </w:p>
        </w:tc>
        <w:tc>
          <w:tcPr>
            <w:tcW w:w="1260" w:type="dxa"/>
            <w:noWrap/>
            <w:vAlign w:val="bottom"/>
            <w:hideMark/>
          </w:tcPr>
          <w:p w14:paraId="0CF7F54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460,551</w:t>
            </w:r>
          </w:p>
        </w:tc>
      </w:tr>
      <w:tr w:rsidR="00BE76D1" w:rsidRPr="006D2016" w14:paraId="3EE4E8F2" w14:textId="77777777" w:rsidTr="00A7660F">
        <w:trPr>
          <w:trHeight w:val="300"/>
        </w:trPr>
        <w:tc>
          <w:tcPr>
            <w:tcW w:w="960" w:type="dxa"/>
            <w:noWrap/>
            <w:vAlign w:val="bottom"/>
            <w:hideMark/>
          </w:tcPr>
          <w:p w14:paraId="6AB46F34"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2</w:t>
            </w:r>
          </w:p>
        </w:tc>
        <w:tc>
          <w:tcPr>
            <w:tcW w:w="6160" w:type="dxa"/>
            <w:vAlign w:val="bottom"/>
            <w:hideMark/>
          </w:tcPr>
          <w:p w14:paraId="271B027C"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mesh]</w:t>
            </w:r>
          </w:p>
        </w:tc>
        <w:tc>
          <w:tcPr>
            <w:tcW w:w="1260" w:type="dxa"/>
            <w:noWrap/>
            <w:vAlign w:val="bottom"/>
            <w:hideMark/>
          </w:tcPr>
          <w:p w14:paraId="523B101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970,546</w:t>
            </w:r>
          </w:p>
        </w:tc>
      </w:tr>
      <w:tr w:rsidR="00BE76D1" w:rsidRPr="006D2016" w14:paraId="413BE0FF" w14:textId="77777777" w:rsidTr="00A7660F">
        <w:trPr>
          <w:trHeight w:val="1200"/>
        </w:trPr>
        <w:tc>
          <w:tcPr>
            <w:tcW w:w="960" w:type="dxa"/>
            <w:noWrap/>
            <w:vAlign w:val="bottom"/>
            <w:hideMark/>
          </w:tcPr>
          <w:p w14:paraId="6EC9544B"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1</w:t>
            </w:r>
          </w:p>
        </w:tc>
        <w:tc>
          <w:tcPr>
            <w:tcW w:w="6160" w:type="dxa"/>
            <w:vAlign w:val="bottom"/>
            <w:hideMark/>
          </w:tcPr>
          <w:p w14:paraId="3CB3ACEB" w14:textId="77777777" w:rsidR="00BE76D1" w:rsidRPr="006D2016" w:rsidRDefault="00BE76D1" w:rsidP="00A7660F">
            <w:pPr>
              <w:rPr>
                <w:rFonts w:cstheme="minorHAnsi"/>
                <w:color w:val="000000"/>
                <w:sz w:val="20"/>
                <w:szCs w:val="20"/>
              </w:rPr>
            </w:pPr>
            <w:r w:rsidRPr="006D2016">
              <w:rPr>
                <w:rFonts w:cstheme="minorHAnsi"/>
                <w:color w:val="000000"/>
                <w:sz w:val="20"/>
                <w:szCs w:val="20"/>
              </w:rPr>
              <w:t>"pregnancy exposure database" [tw] OR "pregnancy exposure databases" [tw] OR "pregnancy exposure data base" [tw] OR "pregnancy exposure data bases" [tw] OR "pregnancy exposure registry" [tw] OR "pregnancy exposure registries" [tw]</w:t>
            </w:r>
          </w:p>
        </w:tc>
        <w:tc>
          <w:tcPr>
            <w:tcW w:w="1260" w:type="dxa"/>
            <w:noWrap/>
            <w:vAlign w:val="bottom"/>
            <w:hideMark/>
          </w:tcPr>
          <w:p w14:paraId="53FD8DF5" w14:textId="77777777" w:rsidR="00BE76D1" w:rsidRPr="006D2016" w:rsidRDefault="00BE76D1" w:rsidP="00A7660F">
            <w:pPr>
              <w:jc w:val="right"/>
              <w:rPr>
                <w:rFonts w:cstheme="minorHAnsi"/>
                <w:color w:val="000000"/>
                <w:sz w:val="20"/>
                <w:szCs w:val="20"/>
              </w:rPr>
            </w:pPr>
            <w:r w:rsidRPr="006D2016">
              <w:rPr>
                <w:rFonts w:cstheme="minorHAnsi"/>
                <w:color w:val="000000"/>
                <w:sz w:val="20"/>
                <w:szCs w:val="20"/>
              </w:rPr>
              <w:t>34</w:t>
            </w:r>
          </w:p>
        </w:tc>
      </w:tr>
    </w:tbl>
    <w:p w14:paraId="31336D2E" w14:textId="77777777" w:rsidR="00BE76D1" w:rsidRPr="006D2016" w:rsidRDefault="00BE76D1" w:rsidP="00BE76D1"/>
    <w:p w14:paraId="1CF04FAF" w14:textId="7C500510" w:rsidR="00BE76D1" w:rsidRPr="006D2016" w:rsidRDefault="00BE76D1" w:rsidP="00BE76D1">
      <w:pPr>
        <w:pStyle w:val="PATHheading3"/>
      </w:pPr>
      <w:bookmarkStart w:id="2" w:name="_Toc139033450"/>
      <w:r w:rsidRPr="006D2016">
        <w:t>Embase</w:t>
      </w:r>
      <w:bookmarkEnd w:id="2"/>
    </w:p>
    <w:p w14:paraId="4A2DBB79" w14:textId="77777777" w:rsidR="00BE76D1" w:rsidRPr="006D2016" w:rsidRDefault="00BE76D1" w:rsidP="00BE76D1">
      <w:pPr>
        <w:rPr>
          <w:rFonts w:cstheme="minorHAnsi"/>
          <w:sz w:val="20"/>
          <w:szCs w:val="20"/>
        </w:rPr>
      </w:pPr>
      <w:r w:rsidRPr="006D2016">
        <w:rPr>
          <w:rFonts w:cstheme="minorHAnsi"/>
          <w:sz w:val="20"/>
          <w:szCs w:val="20"/>
        </w:rPr>
        <w:t>--------------------------------------------------------------------------------</w:t>
      </w:r>
    </w:p>
    <w:p w14:paraId="577DF50F" w14:textId="77777777" w:rsidR="00BE76D1" w:rsidRPr="006D2016" w:rsidRDefault="00BE76D1" w:rsidP="00BE76D1">
      <w:pPr>
        <w:rPr>
          <w:rFonts w:cstheme="minorHAnsi"/>
          <w:sz w:val="20"/>
          <w:szCs w:val="20"/>
        </w:rPr>
      </w:pPr>
      <w:r w:rsidRPr="006D2016">
        <w:rPr>
          <w:rFonts w:cstheme="minorHAnsi"/>
          <w:sz w:val="20"/>
          <w:szCs w:val="20"/>
        </w:rPr>
        <w:t>1   ("pregnancy exposure database" or "pregnancy exposure databases" or "pregnancy exposure data base" or "pregnancy exposure data bases" or "pregnancy exposure registry" or "pregnancy exposure registries").tw,kw,kf. (113)</w:t>
      </w:r>
    </w:p>
    <w:p w14:paraId="162F3411" w14:textId="77777777" w:rsidR="00BE76D1" w:rsidRPr="006D2016" w:rsidRDefault="00BE76D1" w:rsidP="00BE76D1">
      <w:pPr>
        <w:rPr>
          <w:rFonts w:cstheme="minorHAnsi"/>
          <w:sz w:val="20"/>
          <w:szCs w:val="20"/>
        </w:rPr>
      </w:pPr>
      <w:r w:rsidRPr="006D2016">
        <w:rPr>
          <w:rFonts w:cstheme="minorHAnsi"/>
          <w:sz w:val="20"/>
          <w:szCs w:val="20"/>
        </w:rPr>
        <w:t>2   exp pregnancy/ (727815)</w:t>
      </w:r>
    </w:p>
    <w:p w14:paraId="2BED2E11" w14:textId="77777777" w:rsidR="00BE76D1" w:rsidRPr="006D2016" w:rsidRDefault="00BE76D1" w:rsidP="00BE76D1">
      <w:pPr>
        <w:rPr>
          <w:rFonts w:cstheme="minorHAnsi"/>
          <w:sz w:val="20"/>
          <w:szCs w:val="20"/>
        </w:rPr>
      </w:pPr>
      <w:r w:rsidRPr="006D2016">
        <w:rPr>
          <w:rFonts w:cstheme="minorHAnsi"/>
          <w:sz w:val="20"/>
          <w:szCs w:val="20"/>
        </w:rPr>
        <w:t>3   exp pregnancy complication/ (141579)</w:t>
      </w:r>
    </w:p>
    <w:p w14:paraId="450D1D5D" w14:textId="77777777" w:rsidR="00BE76D1" w:rsidRPr="006D2016" w:rsidRDefault="00BE76D1" w:rsidP="00BE76D1">
      <w:pPr>
        <w:rPr>
          <w:rFonts w:cstheme="minorHAnsi"/>
          <w:sz w:val="20"/>
          <w:szCs w:val="20"/>
        </w:rPr>
      </w:pPr>
      <w:r w:rsidRPr="006D2016">
        <w:rPr>
          <w:rFonts w:cstheme="minorHAnsi"/>
          <w:sz w:val="20"/>
          <w:szCs w:val="20"/>
        </w:rPr>
        <w:t>4   exp named groups by pregnancy/ (130431)</w:t>
      </w:r>
    </w:p>
    <w:p w14:paraId="232C54CD" w14:textId="77777777" w:rsidR="00BE76D1" w:rsidRPr="006D2016" w:rsidRDefault="00BE76D1" w:rsidP="00BE76D1">
      <w:pPr>
        <w:rPr>
          <w:rFonts w:cstheme="minorHAnsi"/>
          <w:sz w:val="20"/>
          <w:szCs w:val="20"/>
        </w:rPr>
      </w:pPr>
      <w:r w:rsidRPr="006D2016">
        <w:rPr>
          <w:rFonts w:cstheme="minorHAnsi"/>
          <w:sz w:val="20"/>
          <w:szCs w:val="20"/>
        </w:rPr>
        <w:t>5   pregnan*.ti,kw,kf. (329712)</w:t>
      </w:r>
    </w:p>
    <w:p w14:paraId="76BDF20B" w14:textId="77777777" w:rsidR="00BE76D1" w:rsidRPr="006D2016" w:rsidRDefault="00BE76D1" w:rsidP="00BE76D1">
      <w:pPr>
        <w:rPr>
          <w:rFonts w:cstheme="minorHAnsi"/>
          <w:sz w:val="20"/>
          <w:szCs w:val="20"/>
        </w:rPr>
      </w:pPr>
      <w:r w:rsidRPr="006D2016">
        <w:rPr>
          <w:rFonts w:cstheme="minorHAnsi"/>
          <w:sz w:val="20"/>
          <w:szCs w:val="20"/>
        </w:rPr>
        <w:t>6   exp prenatal care/ (167165)</w:t>
      </w:r>
    </w:p>
    <w:p w14:paraId="6FFB8B53" w14:textId="77777777" w:rsidR="00BE76D1" w:rsidRPr="006D2016" w:rsidRDefault="00BE76D1" w:rsidP="00BE76D1">
      <w:pPr>
        <w:rPr>
          <w:rFonts w:cstheme="minorHAnsi"/>
          <w:sz w:val="20"/>
          <w:szCs w:val="20"/>
        </w:rPr>
      </w:pPr>
      <w:r w:rsidRPr="006D2016">
        <w:rPr>
          <w:rFonts w:cstheme="minorHAnsi"/>
          <w:sz w:val="20"/>
          <w:szCs w:val="20"/>
        </w:rPr>
        <w:t>7   (prenatal* or antenatal* or "ante-natal" or "ante-natally" or antepartum or "ante-partum").ti,kw,kf. (87488)</w:t>
      </w:r>
    </w:p>
    <w:p w14:paraId="201CEEC2" w14:textId="77777777" w:rsidR="00BE76D1" w:rsidRPr="006D2016" w:rsidRDefault="00BE76D1" w:rsidP="00BE76D1">
      <w:pPr>
        <w:rPr>
          <w:rFonts w:cstheme="minorHAnsi"/>
          <w:sz w:val="20"/>
          <w:szCs w:val="20"/>
        </w:rPr>
      </w:pPr>
      <w:r w:rsidRPr="006D2016">
        <w:rPr>
          <w:rFonts w:cstheme="minorHAnsi"/>
          <w:sz w:val="20"/>
          <w:szCs w:val="20"/>
        </w:rPr>
        <w:t>8   exp perinatal care/ (65235)</w:t>
      </w:r>
    </w:p>
    <w:p w14:paraId="110048D8" w14:textId="77777777" w:rsidR="00BE76D1" w:rsidRPr="006D2016" w:rsidRDefault="00BE76D1" w:rsidP="00BE76D1">
      <w:pPr>
        <w:rPr>
          <w:rFonts w:cstheme="minorHAnsi"/>
          <w:sz w:val="20"/>
          <w:szCs w:val="20"/>
        </w:rPr>
      </w:pPr>
      <w:r w:rsidRPr="006D2016">
        <w:rPr>
          <w:rFonts w:cstheme="minorHAnsi"/>
          <w:sz w:val="20"/>
          <w:szCs w:val="20"/>
        </w:rPr>
        <w:t>9   (perinatal* or peri-natal* or peripartum or "peri-partum").ti,kw,kf. (46195)</w:t>
      </w:r>
    </w:p>
    <w:p w14:paraId="52F73B11" w14:textId="77777777" w:rsidR="00BE76D1" w:rsidRPr="006D2016" w:rsidRDefault="00BE76D1" w:rsidP="00BE76D1">
      <w:pPr>
        <w:rPr>
          <w:rFonts w:cstheme="minorHAnsi"/>
          <w:sz w:val="20"/>
          <w:szCs w:val="20"/>
        </w:rPr>
      </w:pPr>
      <w:r w:rsidRPr="006D2016">
        <w:rPr>
          <w:rFonts w:cstheme="minorHAnsi"/>
          <w:sz w:val="20"/>
          <w:szCs w:val="20"/>
        </w:rPr>
        <w:t>10   maternal exposure/ (3606)</w:t>
      </w:r>
    </w:p>
    <w:p w14:paraId="71A1E8A5" w14:textId="77777777" w:rsidR="00BE76D1" w:rsidRPr="006D2016" w:rsidRDefault="00BE76D1" w:rsidP="00BE76D1">
      <w:pPr>
        <w:rPr>
          <w:rFonts w:cstheme="minorHAnsi"/>
          <w:sz w:val="20"/>
          <w:szCs w:val="20"/>
        </w:rPr>
      </w:pPr>
      <w:r w:rsidRPr="006D2016">
        <w:rPr>
          <w:rFonts w:cstheme="minorHAnsi"/>
          <w:sz w:val="20"/>
          <w:szCs w:val="20"/>
        </w:rPr>
        <w:t>11   ((maternal* or maternity) and (contact* or expos*)).ti,kw,kf. (6357)</w:t>
      </w:r>
    </w:p>
    <w:p w14:paraId="6B66EA3D" w14:textId="77777777" w:rsidR="00BE76D1" w:rsidRPr="006D2016" w:rsidRDefault="00BE76D1" w:rsidP="00BE76D1">
      <w:pPr>
        <w:rPr>
          <w:rFonts w:cstheme="minorHAnsi"/>
          <w:sz w:val="20"/>
          <w:szCs w:val="20"/>
        </w:rPr>
      </w:pPr>
      <w:r w:rsidRPr="006D2016">
        <w:rPr>
          <w:rFonts w:cstheme="minorHAnsi"/>
          <w:sz w:val="20"/>
          <w:szCs w:val="20"/>
        </w:rPr>
        <w:t>12   maternal health service/ (2454)</w:t>
      </w:r>
    </w:p>
    <w:p w14:paraId="6635205E" w14:textId="77777777" w:rsidR="00BE76D1" w:rsidRPr="006D2016" w:rsidRDefault="00BE76D1" w:rsidP="00BE76D1">
      <w:pPr>
        <w:rPr>
          <w:rFonts w:cstheme="minorHAnsi"/>
          <w:sz w:val="20"/>
          <w:szCs w:val="20"/>
        </w:rPr>
      </w:pPr>
      <w:r w:rsidRPr="006D2016">
        <w:rPr>
          <w:rFonts w:cstheme="minorHAnsi"/>
          <w:sz w:val="20"/>
          <w:szCs w:val="20"/>
        </w:rPr>
        <w:t>13   ((maternal* or maternity) and (care or health* or service or services)).ti,kw,kf. (22738)</w:t>
      </w:r>
    </w:p>
    <w:p w14:paraId="1F2799E1" w14:textId="77777777" w:rsidR="00BE76D1" w:rsidRPr="006D2016" w:rsidRDefault="00BE76D1" w:rsidP="00BE76D1">
      <w:pPr>
        <w:rPr>
          <w:rFonts w:cstheme="minorHAnsi"/>
          <w:sz w:val="20"/>
          <w:szCs w:val="20"/>
        </w:rPr>
      </w:pPr>
      <w:r w:rsidRPr="006D2016">
        <w:rPr>
          <w:rFonts w:cstheme="minorHAnsi"/>
          <w:sz w:val="20"/>
          <w:szCs w:val="20"/>
        </w:rPr>
        <w:t>14   (maternal and (fetal or fetus or foetal or foetus)).ti,kw,kf. (20741)</w:t>
      </w:r>
    </w:p>
    <w:p w14:paraId="4D471D83" w14:textId="77777777" w:rsidR="00BE76D1" w:rsidRPr="006D2016" w:rsidRDefault="00BE76D1" w:rsidP="00BE76D1">
      <w:pPr>
        <w:rPr>
          <w:rFonts w:cstheme="minorHAnsi"/>
          <w:sz w:val="20"/>
          <w:szCs w:val="20"/>
        </w:rPr>
      </w:pPr>
      <w:r w:rsidRPr="006D2016">
        <w:rPr>
          <w:rFonts w:cstheme="minorHAnsi"/>
          <w:sz w:val="20"/>
          <w:szCs w:val="20"/>
        </w:rPr>
        <w:t>15   or/2-14 [PREGNANCY] (1035932)</w:t>
      </w:r>
    </w:p>
    <w:p w14:paraId="3C43FD16" w14:textId="77777777" w:rsidR="00BE76D1" w:rsidRPr="006D2016" w:rsidRDefault="00BE76D1" w:rsidP="00BE76D1">
      <w:pPr>
        <w:rPr>
          <w:rFonts w:cstheme="minorHAnsi"/>
          <w:sz w:val="20"/>
          <w:szCs w:val="20"/>
        </w:rPr>
      </w:pPr>
      <w:r w:rsidRPr="006D2016">
        <w:rPr>
          <w:rFonts w:cstheme="minorHAnsi"/>
          <w:sz w:val="20"/>
          <w:szCs w:val="20"/>
        </w:rPr>
        <w:t>16   *information processing/ (37078)</w:t>
      </w:r>
    </w:p>
    <w:p w14:paraId="17510E4F" w14:textId="77777777" w:rsidR="00BE76D1" w:rsidRPr="006D2016" w:rsidRDefault="00BE76D1" w:rsidP="00BE76D1">
      <w:pPr>
        <w:rPr>
          <w:rFonts w:cstheme="minorHAnsi"/>
          <w:sz w:val="20"/>
          <w:szCs w:val="20"/>
        </w:rPr>
      </w:pPr>
      <w:r w:rsidRPr="006D2016">
        <w:rPr>
          <w:rFonts w:cstheme="minorHAnsi"/>
          <w:sz w:val="20"/>
          <w:szCs w:val="20"/>
        </w:rPr>
        <w:t>17   data aggregation/ (374)</w:t>
      </w:r>
    </w:p>
    <w:p w14:paraId="1B9EB3F5" w14:textId="77777777" w:rsidR="00BE76D1" w:rsidRPr="006D2016" w:rsidRDefault="00BE76D1" w:rsidP="00BE76D1">
      <w:pPr>
        <w:rPr>
          <w:rFonts w:cstheme="minorHAnsi"/>
          <w:sz w:val="20"/>
          <w:szCs w:val="20"/>
        </w:rPr>
      </w:pPr>
      <w:r w:rsidRPr="006D2016">
        <w:rPr>
          <w:rFonts w:cstheme="minorHAnsi"/>
          <w:sz w:val="20"/>
          <w:szCs w:val="20"/>
        </w:rPr>
        <w:lastRenderedPageBreak/>
        <w:t>18   data accuracy/ (1596)</w:t>
      </w:r>
    </w:p>
    <w:p w14:paraId="326A8DE1" w14:textId="77777777" w:rsidR="00BE76D1" w:rsidRPr="006D2016" w:rsidRDefault="00BE76D1" w:rsidP="00BE76D1">
      <w:pPr>
        <w:rPr>
          <w:rFonts w:cstheme="minorHAnsi"/>
          <w:sz w:val="20"/>
          <w:szCs w:val="20"/>
        </w:rPr>
      </w:pPr>
      <w:r w:rsidRPr="006D2016">
        <w:rPr>
          <w:rFonts w:cstheme="minorHAnsi"/>
          <w:sz w:val="20"/>
          <w:szCs w:val="20"/>
        </w:rPr>
        <w:t>19   (data and (accumulat* or accura* or assembl* or captur* or collect* or compil* or coordinat* or co-ordinat* or gather* or hub or hubs)).ti,kw,kf. (18259)</w:t>
      </w:r>
    </w:p>
    <w:p w14:paraId="3CD1BC57" w14:textId="77777777" w:rsidR="00BE76D1" w:rsidRPr="006D2016" w:rsidRDefault="00BE76D1" w:rsidP="00BE76D1">
      <w:pPr>
        <w:rPr>
          <w:rFonts w:cstheme="minorHAnsi"/>
          <w:sz w:val="20"/>
          <w:szCs w:val="20"/>
        </w:rPr>
      </w:pPr>
      <w:r w:rsidRPr="006D2016">
        <w:rPr>
          <w:rFonts w:cstheme="minorHAnsi"/>
          <w:sz w:val="20"/>
          <w:szCs w:val="20"/>
        </w:rPr>
        <w:t>20   (databas* or "data base" or "data bases" or databank* or "data bank" or "data banks" or dataset* or "data set" or "data sets").ti,kw,kf. (86633)</w:t>
      </w:r>
    </w:p>
    <w:p w14:paraId="55333A02" w14:textId="77777777" w:rsidR="00BE76D1" w:rsidRPr="006D2016" w:rsidRDefault="00BE76D1" w:rsidP="00BE76D1">
      <w:pPr>
        <w:rPr>
          <w:rFonts w:cstheme="minorHAnsi"/>
          <w:sz w:val="20"/>
          <w:szCs w:val="20"/>
        </w:rPr>
      </w:pPr>
      <w:r w:rsidRPr="006D2016">
        <w:rPr>
          <w:rFonts w:cstheme="minorHAnsi"/>
          <w:sz w:val="20"/>
          <w:szCs w:val="20"/>
        </w:rPr>
        <w:t>21   (focus group or focus groups).ti,kw,kf. (7608)</w:t>
      </w:r>
    </w:p>
    <w:p w14:paraId="294547DA" w14:textId="77777777" w:rsidR="00BE76D1" w:rsidRPr="006D2016" w:rsidRDefault="00BE76D1" w:rsidP="00BE76D1">
      <w:pPr>
        <w:rPr>
          <w:rFonts w:cstheme="minorHAnsi"/>
          <w:sz w:val="20"/>
          <w:szCs w:val="20"/>
        </w:rPr>
      </w:pPr>
      <w:r w:rsidRPr="006D2016">
        <w:rPr>
          <w:rFonts w:cstheme="minorHAnsi"/>
          <w:sz w:val="20"/>
          <w:szCs w:val="20"/>
        </w:rPr>
        <w:t>22   preliminary data/ (31472)</w:t>
      </w:r>
    </w:p>
    <w:p w14:paraId="61E249F7" w14:textId="77777777" w:rsidR="00BE76D1" w:rsidRPr="006D2016" w:rsidRDefault="00BE76D1" w:rsidP="00BE76D1">
      <w:pPr>
        <w:rPr>
          <w:rFonts w:cstheme="minorHAnsi"/>
          <w:sz w:val="20"/>
          <w:szCs w:val="20"/>
        </w:rPr>
      </w:pPr>
      <w:r w:rsidRPr="006D2016">
        <w:rPr>
          <w:rFonts w:cstheme="minorHAnsi"/>
          <w:sz w:val="20"/>
          <w:szCs w:val="20"/>
        </w:rPr>
        <w:t>23   ((preliminary or pilot project or pilot projects) and data).ti,kw,kf. (5481)</w:t>
      </w:r>
    </w:p>
    <w:p w14:paraId="413C656B" w14:textId="77777777" w:rsidR="00BE76D1" w:rsidRPr="006D2016" w:rsidRDefault="00BE76D1" w:rsidP="00BE76D1">
      <w:pPr>
        <w:rPr>
          <w:rFonts w:cstheme="minorHAnsi"/>
          <w:sz w:val="20"/>
          <w:szCs w:val="20"/>
        </w:rPr>
      </w:pPr>
      <w:r w:rsidRPr="006D2016">
        <w:rPr>
          <w:rFonts w:cstheme="minorHAnsi"/>
          <w:sz w:val="20"/>
          <w:szCs w:val="20"/>
        </w:rPr>
        <w:t>24   exp register/ (180900)</w:t>
      </w:r>
    </w:p>
    <w:p w14:paraId="450B87CC" w14:textId="77777777" w:rsidR="00BE76D1" w:rsidRPr="006D2016" w:rsidRDefault="00BE76D1" w:rsidP="00BE76D1">
      <w:pPr>
        <w:rPr>
          <w:rFonts w:cstheme="minorHAnsi"/>
          <w:sz w:val="20"/>
          <w:szCs w:val="20"/>
        </w:rPr>
      </w:pPr>
      <w:r w:rsidRPr="006D2016">
        <w:rPr>
          <w:rFonts w:cstheme="minorHAnsi"/>
          <w:sz w:val="20"/>
          <w:szCs w:val="20"/>
        </w:rPr>
        <w:t>25   (registry or registries or eregistr* or "e-registry" or "e-registries").ti,kw,kf. (68347)</w:t>
      </w:r>
    </w:p>
    <w:p w14:paraId="6665735A" w14:textId="77777777" w:rsidR="00BE76D1" w:rsidRPr="006D2016" w:rsidRDefault="00BE76D1" w:rsidP="00BE76D1">
      <w:pPr>
        <w:rPr>
          <w:rFonts w:cstheme="minorHAnsi"/>
          <w:sz w:val="20"/>
          <w:szCs w:val="20"/>
        </w:rPr>
      </w:pPr>
      <w:r w:rsidRPr="006D2016">
        <w:rPr>
          <w:rFonts w:cstheme="minorHAnsi"/>
          <w:sz w:val="20"/>
          <w:szCs w:val="20"/>
        </w:rPr>
        <w:t>26   questionnaire/ (814172)</w:t>
      </w:r>
    </w:p>
    <w:p w14:paraId="5D072028" w14:textId="77777777" w:rsidR="00BE76D1" w:rsidRPr="006D2016" w:rsidRDefault="00BE76D1" w:rsidP="00BE76D1">
      <w:pPr>
        <w:rPr>
          <w:rFonts w:cstheme="minorHAnsi"/>
          <w:sz w:val="20"/>
          <w:szCs w:val="20"/>
        </w:rPr>
      </w:pPr>
      <w:r w:rsidRPr="006D2016">
        <w:rPr>
          <w:rFonts w:cstheme="minorHAnsi"/>
          <w:sz w:val="20"/>
          <w:szCs w:val="20"/>
        </w:rPr>
        <w:t>27   *health care survey/ (2606)</w:t>
      </w:r>
    </w:p>
    <w:p w14:paraId="75697DE9" w14:textId="77777777" w:rsidR="00BE76D1" w:rsidRPr="006D2016" w:rsidRDefault="00BE76D1" w:rsidP="00BE76D1">
      <w:pPr>
        <w:rPr>
          <w:rFonts w:cstheme="minorHAnsi"/>
          <w:sz w:val="20"/>
          <w:szCs w:val="20"/>
        </w:rPr>
      </w:pPr>
      <w:r w:rsidRPr="006D2016">
        <w:rPr>
          <w:rFonts w:cstheme="minorHAnsi"/>
          <w:sz w:val="20"/>
          <w:szCs w:val="20"/>
        </w:rPr>
        <w:t>28   health survey/ (213987)</w:t>
      </w:r>
    </w:p>
    <w:p w14:paraId="6B105C9C" w14:textId="77777777" w:rsidR="00BE76D1" w:rsidRPr="00D1229E" w:rsidRDefault="00BE76D1" w:rsidP="00BE76D1">
      <w:pPr>
        <w:rPr>
          <w:rFonts w:cstheme="minorHAnsi"/>
          <w:sz w:val="20"/>
          <w:szCs w:val="20"/>
          <w:lang w:val="fr-FR"/>
        </w:rPr>
      </w:pPr>
      <w:r w:rsidRPr="006D2016">
        <w:rPr>
          <w:rFonts w:cstheme="minorHAnsi"/>
          <w:sz w:val="20"/>
          <w:szCs w:val="20"/>
        </w:rPr>
        <w:t xml:space="preserve">29   survey*.ti,kw,kf. </w:t>
      </w:r>
      <w:r w:rsidRPr="00D1229E">
        <w:rPr>
          <w:rFonts w:cstheme="minorHAnsi"/>
          <w:sz w:val="20"/>
          <w:szCs w:val="20"/>
          <w:lang w:val="fr-FR"/>
        </w:rPr>
        <w:t>(220889)</w:t>
      </w:r>
    </w:p>
    <w:p w14:paraId="6DBDCE5F" w14:textId="77777777" w:rsidR="00BE76D1" w:rsidRPr="00D1229E" w:rsidRDefault="00BE76D1" w:rsidP="00BE76D1">
      <w:pPr>
        <w:rPr>
          <w:rFonts w:cstheme="minorHAnsi"/>
          <w:sz w:val="20"/>
          <w:szCs w:val="20"/>
          <w:lang w:val="fr-FR"/>
        </w:rPr>
      </w:pPr>
      <w:r w:rsidRPr="00D1229E">
        <w:rPr>
          <w:rFonts w:cstheme="minorHAnsi"/>
          <w:sz w:val="20"/>
          <w:szCs w:val="20"/>
          <w:lang w:val="fr-FR"/>
        </w:rPr>
        <w:t>30   population surveillance/ (117)</w:t>
      </w:r>
    </w:p>
    <w:p w14:paraId="25A2FC8A" w14:textId="77777777" w:rsidR="00BE76D1" w:rsidRPr="00314587" w:rsidRDefault="00BE76D1" w:rsidP="00BE76D1">
      <w:pPr>
        <w:rPr>
          <w:rFonts w:cstheme="minorHAnsi"/>
          <w:sz w:val="20"/>
          <w:szCs w:val="20"/>
        </w:rPr>
      </w:pPr>
      <w:r w:rsidRPr="00D1229E">
        <w:rPr>
          <w:rFonts w:cstheme="minorHAnsi"/>
          <w:sz w:val="20"/>
          <w:szCs w:val="20"/>
          <w:lang w:val="fr-FR"/>
        </w:rPr>
        <w:t xml:space="preserve">31   surveillance*.ti,kw,kf. </w:t>
      </w:r>
      <w:r w:rsidRPr="00314587">
        <w:rPr>
          <w:rFonts w:cstheme="minorHAnsi"/>
          <w:sz w:val="20"/>
          <w:szCs w:val="20"/>
        </w:rPr>
        <w:t>(82221)</w:t>
      </w:r>
    </w:p>
    <w:p w14:paraId="78BEEE81" w14:textId="77777777" w:rsidR="00BE76D1" w:rsidRPr="006D2016" w:rsidRDefault="00BE76D1" w:rsidP="00BE76D1">
      <w:pPr>
        <w:rPr>
          <w:rFonts w:cstheme="minorHAnsi"/>
          <w:sz w:val="20"/>
          <w:szCs w:val="20"/>
        </w:rPr>
      </w:pPr>
      <w:r w:rsidRPr="006D2016">
        <w:rPr>
          <w:rFonts w:cstheme="minorHAnsi"/>
          <w:sz w:val="20"/>
          <w:szCs w:val="20"/>
        </w:rPr>
        <w:t>32   data base/ (248533)</w:t>
      </w:r>
    </w:p>
    <w:p w14:paraId="4FD0C9CB" w14:textId="77777777" w:rsidR="00BE76D1" w:rsidRPr="006D2016" w:rsidRDefault="00BE76D1" w:rsidP="00BE76D1">
      <w:pPr>
        <w:rPr>
          <w:rFonts w:cstheme="minorHAnsi"/>
          <w:sz w:val="20"/>
          <w:szCs w:val="20"/>
        </w:rPr>
      </w:pPr>
      <w:r w:rsidRPr="006D2016">
        <w:rPr>
          <w:rFonts w:cstheme="minorHAnsi"/>
          <w:sz w:val="20"/>
          <w:szCs w:val="20"/>
        </w:rPr>
        <w:t>33   factual database/ (27912)</w:t>
      </w:r>
    </w:p>
    <w:p w14:paraId="17DA3F33" w14:textId="77777777" w:rsidR="00BE76D1" w:rsidRPr="006D2016" w:rsidRDefault="00BE76D1" w:rsidP="00BE76D1">
      <w:pPr>
        <w:rPr>
          <w:rFonts w:cstheme="minorHAnsi"/>
          <w:sz w:val="20"/>
          <w:szCs w:val="20"/>
        </w:rPr>
      </w:pPr>
      <w:r w:rsidRPr="006D2016">
        <w:rPr>
          <w:rFonts w:cstheme="minorHAnsi"/>
          <w:sz w:val="20"/>
          <w:szCs w:val="20"/>
        </w:rPr>
        <w:t>34   clinical decision support system/ (4716)</w:t>
      </w:r>
    </w:p>
    <w:p w14:paraId="2AB741D3" w14:textId="77777777" w:rsidR="00BE76D1" w:rsidRPr="006D2016" w:rsidRDefault="00BE76D1" w:rsidP="00BE76D1">
      <w:pPr>
        <w:rPr>
          <w:rFonts w:cstheme="minorHAnsi"/>
          <w:sz w:val="20"/>
          <w:szCs w:val="20"/>
        </w:rPr>
      </w:pPr>
      <w:r w:rsidRPr="006D2016">
        <w:rPr>
          <w:rFonts w:cstheme="minorHAnsi"/>
          <w:sz w:val="20"/>
          <w:szCs w:val="20"/>
        </w:rPr>
        <w:t>35   (decision* and support* and clinical*).ti,kw,kf. (5904)</w:t>
      </w:r>
    </w:p>
    <w:p w14:paraId="5364FB44" w14:textId="77777777" w:rsidR="00BE76D1" w:rsidRPr="006D2016" w:rsidRDefault="00BE76D1" w:rsidP="00BE76D1">
      <w:pPr>
        <w:rPr>
          <w:rFonts w:cstheme="minorHAnsi"/>
          <w:sz w:val="20"/>
          <w:szCs w:val="20"/>
        </w:rPr>
      </w:pPr>
      <w:r w:rsidRPr="006D2016">
        <w:rPr>
          <w:rFonts w:cstheme="minorHAnsi"/>
          <w:sz w:val="20"/>
          <w:szCs w:val="20"/>
        </w:rPr>
        <w:t>36   medical information system/ (22591)</w:t>
      </w:r>
    </w:p>
    <w:p w14:paraId="640841B5" w14:textId="77777777" w:rsidR="00BE76D1" w:rsidRPr="006D2016" w:rsidRDefault="00BE76D1" w:rsidP="00BE76D1">
      <w:pPr>
        <w:rPr>
          <w:rFonts w:cstheme="minorHAnsi"/>
          <w:sz w:val="20"/>
          <w:szCs w:val="20"/>
        </w:rPr>
      </w:pPr>
      <w:r w:rsidRPr="006D2016">
        <w:rPr>
          <w:rFonts w:cstheme="minorHAnsi"/>
          <w:sz w:val="20"/>
          <w:szCs w:val="20"/>
        </w:rPr>
        <w:t>37   ("data system" or "data systems" or "information system" or "information systems").ti,kw,kf. (18222)</w:t>
      </w:r>
    </w:p>
    <w:p w14:paraId="2BCDAD13" w14:textId="77777777" w:rsidR="00BE76D1" w:rsidRPr="006D2016" w:rsidRDefault="00BE76D1" w:rsidP="00BE76D1">
      <w:pPr>
        <w:rPr>
          <w:rFonts w:cstheme="minorHAnsi"/>
          <w:sz w:val="20"/>
          <w:szCs w:val="20"/>
        </w:rPr>
      </w:pPr>
      <w:r w:rsidRPr="006D2016">
        <w:rPr>
          <w:rFonts w:cstheme="minorHAnsi"/>
          <w:sz w:val="20"/>
          <w:szCs w:val="20"/>
        </w:rPr>
        <w:t>38   exp postmarketing surveillance/ (37924)</w:t>
      </w:r>
    </w:p>
    <w:p w14:paraId="0C757019" w14:textId="77777777" w:rsidR="00BE76D1" w:rsidRPr="006D2016" w:rsidRDefault="00BE76D1" w:rsidP="00BE76D1">
      <w:pPr>
        <w:rPr>
          <w:rFonts w:cstheme="minorHAnsi"/>
          <w:sz w:val="20"/>
          <w:szCs w:val="20"/>
        </w:rPr>
      </w:pPr>
      <w:r w:rsidRPr="006D2016">
        <w:rPr>
          <w:rFonts w:cstheme="minorHAnsi"/>
          <w:sz w:val="20"/>
          <w:szCs w:val="20"/>
        </w:rPr>
        <w:t>39   (pharmacovigilan* or pharmaco-vigilan*).ti,kw,kf. (7417)</w:t>
      </w:r>
    </w:p>
    <w:p w14:paraId="105A196B" w14:textId="77777777" w:rsidR="00BE76D1" w:rsidRPr="006D2016" w:rsidRDefault="00BE76D1" w:rsidP="00BE76D1">
      <w:pPr>
        <w:rPr>
          <w:rFonts w:cstheme="minorHAnsi"/>
          <w:sz w:val="20"/>
          <w:szCs w:val="20"/>
        </w:rPr>
      </w:pPr>
      <w:r w:rsidRPr="006D2016">
        <w:rPr>
          <w:rFonts w:cstheme="minorHAnsi"/>
          <w:sz w:val="20"/>
          <w:szCs w:val="20"/>
        </w:rPr>
        <w:t>40   or/16-39 [DATA COLLECTION, REGISTRIES] (1815231)</w:t>
      </w:r>
    </w:p>
    <w:p w14:paraId="6B8DE965" w14:textId="77777777" w:rsidR="00BE76D1" w:rsidRPr="006D2016" w:rsidRDefault="00BE76D1" w:rsidP="00BE76D1">
      <w:pPr>
        <w:rPr>
          <w:rFonts w:cstheme="minorHAnsi"/>
          <w:sz w:val="20"/>
          <w:szCs w:val="20"/>
        </w:rPr>
      </w:pPr>
      <w:r w:rsidRPr="006D2016">
        <w:rPr>
          <w:rFonts w:cstheme="minorHAnsi"/>
          <w:sz w:val="20"/>
          <w:szCs w:val="20"/>
        </w:rPr>
        <w:t>41   15 and 40 [PREGNANCY - DATA COLLECTION, REGISTRIES] (71373)</w:t>
      </w:r>
    </w:p>
    <w:p w14:paraId="3E3FCB7E" w14:textId="77777777" w:rsidR="00BE76D1" w:rsidRPr="006D2016" w:rsidRDefault="00BE76D1" w:rsidP="00BE76D1">
      <w:pPr>
        <w:rPr>
          <w:rFonts w:cstheme="minorHAnsi"/>
          <w:sz w:val="20"/>
          <w:szCs w:val="20"/>
        </w:rPr>
      </w:pPr>
      <w:r w:rsidRPr="006D2016">
        <w:rPr>
          <w:rFonts w:cstheme="minorHAnsi"/>
          <w:sz w:val="20"/>
          <w:szCs w:val="20"/>
        </w:rPr>
        <w:t>42   1 or 41 [PERs, PREGNANCY - DATA COLLECTION, REGISTRIES] (71381)</w:t>
      </w:r>
    </w:p>
    <w:p w14:paraId="306E67BB" w14:textId="77777777" w:rsidR="00BE76D1" w:rsidRPr="006D2016" w:rsidRDefault="00BE76D1" w:rsidP="00BE76D1">
      <w:pPr>
        <w:rPr>
          <w:rFonts w:cstheme="minorHAnsi"/>
          <w:sz w:val="20"/>
          <w:szCs w:val="20"/>
        </w:rPr>
      </w:pPr>
      <w:r w:rsidRPr="006D2016">
        <w:rPr>
          <w:rFonts w:cstheme="minorHAnsi"/>
          <w:sz w:val="20"/>
          <w:szCs w:val="20"/>
        </w:rPr>
        <w:t xml:space="preserve">43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w:t>
      </w:r>
      <w:r w:rsidRPr="006D2016">
        <w:rPr>
          <w:rFonts w:cstheme="minorHAnsi"/>
          <w:sz w:val="20"/>
          <w:szCs w:val="20"/>
        </w:rPr>
        <w:lastRenderedPageBreak/>
        <w:t xml:space="preserve">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w:t>
      </w:r>
      <w:r w:rsidRPr="006D2016">
        <w:rPr>
          <w:rFonts w:cstheme="minorHAnsi"/>
          <w:sz w:val="20"/>
          <w:szCs w:val="20"/>
        </w:rPr>
        <w:lastRenderedPageBreak/>
        <w:t>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w. (2517925)</w:t>
      </w:r>
    </w:p>
    <w:p w14:paraId="168E4B4D" w14:textId="77777777" w:rsidR="00BE76D1" w:rsidRPr="006D2016" w:rsidRDefault="00BE76D1" w:rsidP="00BE76D1">
      <w:pPr>
        <w:rPr>
          <w:rFonts w:cstheme="minorHAnsi"/>
          <w:sz w:val="20"/>
          <w:szCs w:val="20"/>
        </w:rPr>
      </w:pPr>
      <w:r w:rsidRPr="006D2016">
        <w:rPr>
          <w:rFonts w:cstheme="minorHAnsi"/>
          <w:sz w:val="20"/>
          <w:szCs w:val="20"/>
        </w:rPr>
        <w:t>44   ("high burden country" or "high burden countries" or "high-burden country" or "high-burden countries" or "countdown country" or "countdown countries").ti,ab,kw,kf. (808)</w:t>
      </w:r>
    </w:p>
    <w:p w14:paraId="6BEB7EB2" w14:textId="77777777" w:rsidR="00BE76D1" w:rsidRPr="006D2016" w:rsidRDefault="00BE76D1" w:rsidP="00BE76D1">
      <w:pPr>
        <w:rPr>
          <w:rFonts w:cstheme="minorHAnsi"/>
          <w:sz w:val="20"/>
          <w:szCs w:val="20"/>
        </w:rPr>
      </w:pPr>
      <w:r w:rsidRPr="006D2016">
        <w:rPr>
          <w:rFonts w:cstheme="minorHAnsi"/>
          <w:sz w:val="20"/>
          <w:szCs w:val="20"/>
        </w:rPr>
        <w:t>45   43 or 44 [LMICs] (2518149)</w:t>
      </w:r>
    </w:p>
    <w:p w14:paraId="44685592" w14:textId="77777777" w:rsidR="00BE76D1" w:rsidRPr="006D2016" w:rsidRDefault="00BE76D1" w:rsidP="00BE76D1">
      <w:pPr>
        <w:rPr>
          <w:rFonts w:cstheme="minorHAnsi"/>
          <w:sz w:val="20"/>
          <w:szCs w:val="20"/>
        </w:rPr>
      </w:pPr>
      <w:r w:rsidRPr="006D2016">
        <w:rPr>
          <w:rFonts w:cstheme="minorHAnsi"/>
          <w:sz w:val="20"/>
          <w:szCs w:val="20"/>
        </w:rPr>
        <w:t>46   42 and 45 [PERs, PREGNANCY - DATA COLLECTION, REGISTRIES - LMICs] (18846)</w:t>
      </w:r>
    </w:p>
    <w:p w14:paraId="71A792E2" w14:textId="77777777" w:rsidR="00BE76D1" w:rsidRPr="006D2016" w:rsidRDefault="00BE76D1" w:rsidP="00BE76D1">
      <w:pPr>
        <w:rPr>
          <w:rFonts w:cstheme="minorHAnsi"/>
          <w:sz w:val="20"/>
          <w:szCs w:val="20"/>
        </w:rPr>
      </w:pPr>
      <w:r w:rsidRPr="006D2016">
        <w:rPr>
          <w:rFonts w:cstheme="minorHAnsi"/>
          <w:sz w:val="20"/>
          <w:szCs w:val="20"/>
        </w:rPr>
        <w:t>47   global health/ (16219)</w:t>
      </w:r>
    </w:p>
    <w:p w14:paraId="44BAE7EE" w14:textId="77777777" w:rsidR="00BE76D1" w:rsidRPr="006D2016" w:rsidRDefault="00BE76D1" w:rsidP="00BE76D1">
      <w:pPr>
        <w:rPr>
          <w:rFonts w:cstheme="minorHAnsi"/>
          <w:sz w:val="20"/>
          <w:szCs w:val="20"/>
        </w:rPr>
      </w:pPr>
      <w:r w:rsidRPr="006D2016">
        <w:rPr>
          <w:rFonts w:cstheme="minorHAnsi"/>
          <w:sz w:val="20"/>
          <w:szCs w:val="20"/>
        </w:rPr>
        <w:t>48   ((global or international* or world*) and health*).ti,kw,kf. (45947)</w:t>
      </w:r>
    </w:p>
    <w:p w14:paraId="51606ACE" w14:textId="77777777" w:rsidR="00BE76D1" w:rsidRPr="006D2016" w:rsidRDefault="00BE76D1" w:rsidP="00BE76D1">
      <w:pPr>
        <w:rPr>
          <w:rFonts w:cstheme="minorHAnsi"/>
          <w:sz w:val="20"/>
          <w:szCs w:val="20"/>
        </w:rPr>
      </w:pPr>
      <w:r w:rsidRPr="006D2016">
        <w:rPr>
          <w:rFonts w:cstheme="minorHAnsi"/>
          <w:sz w:val="20"/>
          <w:szCs w:val="20"/>
        </w:rPr>
        <w:t>49   exp adverse drug reaction/ (586248)</w:t>
      </w:r>
    </w:p>
    <w:p w14:paraId="7AEE3667" w14:textId="77777777" w:rsidR="00BE76D1" w:rsidRPr="006D2016" w:rsidRDefault="00BE76D1" w:rsidP="00BE76D1">
      <w:pPr>
        <w:rPr>
          <w:rFonts w:cstheme="minorHAnsi"/>
          <w:sz w:val="20"/>
          <w:szCs w:val="20"/>
        </w:rPr>
      </w:pPr>
      <w:r w:rsidRPr="006D2016">
        <w:rPr>
          <w:rFonts w:cstheme="minorHAnsi"/>
          <w:sz w:val="20"/>
          <w:szCs w:val="20"/>
        </w:rPr>
        <w:t>50   ((drug or drugs or medicine or medicines or medication* or pharmaceutical* or pharma-ceutical*) and expos*).ti,kw,kf. (9329)</w:t>
      </w:r>
    </w:p>
    <w:p w14:paraId="1FA9F7E5" w14:textId="77777777" w:rsidR="00BE76D1" w:rsidRPr="006D2016" w:rsidRDefault="00BE76D1" w:rsidP="00BE76D1">
      <w:pPr>
        <w:rPr>
          <w:rFonts w:cstheme="minorHAnsi"/>
          <w:sz w:val="20"/>
          <w:szCs w:val="20"/>
        </w:rPr>
      </w:pPr>
      <w:r w:rsidRPr="006D2016">
        <w:rPr>
          <w:rFonts w:cstheme="minorHAnsi"/>
          <w:sz w:val="20"/>
          <w:szCs w:val="20"/>
        </w:rPr>
        <w:t>51   (ae or co).fs. (2915988)</w:t>
      </w:r>
    </w:p>
    <w:p w14:paraId="5697C403" w14:textId="77777777" w:rsidR="00BE76D1" w:rsidRPr="006D2016" w:rsidRDefault="00BE76D1" w:rsidP="00BE76D1">
      <w:pPr>
        <w:rPr>
          <w:rFonts w:cstheme="minorHAnsi"/>
          <w:sz w:val="20"/>
          <w:szCs w:val="20"/>
        </w:rPr>
      </w:pPr>
      <w:r w:rsidRPr="006D2016">
        <w:rPr>
          <w:rFonts w:cstheme="minorHAnsi"/>
          <w:sz w:val="20"/>
          <w:szCs w:val="20"/>
        </w:rPr>
        <w:t>52   (safe or safety or side effect or side effects or undesirable effect or undesirable effects or treatment emergent or tolerability or toxicity or adrs).ti,kw,kf. (514988)</w:t>
      </w:r>
    </w:p>
    <w:p w14:paraId="17478D4B" w14:textId="77777777" w:rsidR="00BE76D1" w:rsidRPr="006D2016" w:rsidRDefault="00BE76D1" w:rsidP="00BE76D1">
      <w:pPr>
        <w:rPr>
          <w:rFonts w:cstheme="minorHAnsi"/>
          <w:sz w:val="20"/>
          <w:szCs w:val="20"/>
        </w:rPr>
      </w:pPr>
      <w:r w:rsidRPr="006D2016">
        <w:rPr>
          <w:rFonts w:cstheme="minorHAnsi"/>
          <w:sz w:val="20"/>
          <w:szCs w:val="20"/>
        </w:rPr>
        <w:t>53   (adverse effect or adverse effects or adverse reaction or adverse reactions or adverse event or adverse events or adverse outcome or adverse outcomes).ti,kw,kf. (70731)</w:t>
      </w:r>
    </w:p>
    <w:p w14:paraId="2F0446CC" w14:textId="77777777" w:rsidR="00BE76D1" w:rsidRPr="006D2016" w:rsidRDefault="00BE76D1" w:rsidP="00BE76D1">
      <w:pPr>
        <w:rPr>
          <w:rFonts w:cstheme="minorHAnsi"/>
          <w:sz w:val="20"/>
          <w:szCs w:val="20"/>
        </w:rPr>
      </w:pPr>
      <w:r w:rsidRPr="006D2016">
        <w:rPr>
          <w:rFonts w:cstheme="minorHAnsi"/>
          <w:sz w:val="20"/>
          <w:szCs w:val="20"/>
        </w:rPr>
        <w:t>54   (AEFI and adverse).ti,kw,kf. (157)</w:t>
      </w:r>
    </w:p>
    <w:p w14:paraId="521CBDB3" w14:textId="77777777" w:rsidR="00BE76D1" w:rsidRPr="006D2016" w:rsidRDefault="00BE76D1" w:rsidP="00BE76D1">
      <w:pPr>
        <w:rPr>
          <w:rFonts w:cstheme="minorHAnsi"/>
          <w:sz w:val="20"/>
          <w:szCs w:val="20"/>
        </w:rPr>
      </w:pPr>
      <w:r w:rsidRPr="006D2016">
        <w:rPr>
          <w:rFonts w:cstheme="minorHAnsi"/>
          <w:sz w:val="20"/>
          <w:szCs w:val="20"/>
        </w:rPr>
        <w:t>55   "Global Alignment of Immuni#ation Safety Assessment in Pregnancy".tw,kw,kf. (20)</w:t>
      </w:r>
    </w:p>
    <w:p w14:paraId="33A661B5" w14:textId="77777777" w:rsidR="00BE76D1" w:rsidRPr="006D2016" w:rsidRDefault="00BE76D1" w:rsidP="00BE76D1">
      <w:pPr>
        <w:rPr>
          <w:rFonts w:cstheme="minorHAnsi"/>
          <w:sz w:val="20"/>
          <w:szCs w:val="20"/>
        </w:rPr>
      </w:pPr>
      <w:r w:rsidRPr="006D2016">
        <w:rPr>
          <w:rFonts w:cstheme="minorHAnsi"/>
          <w:sz w:val="20"/>
          <w:szCs w:val="20"/>
        </w:rPr>
        <w:t>56   (GAIA and (alignment or immuni#ation or safety or pregnan*)).tw,kw,kf. (71)</w:t>
      </w:r>
    </w:p>
    <w:p w14:paraId="10FF22E4" w14:textId="77777777" w:rsidR="00BE76D1" w:rsidRPr="006D2016" w:rsidRDefault="00BE76D1" w:rsidP="00BE76D1">
      <w:pPr>
        <w:rPr>
          <w:rFonts w:cstheme="minorHAnsi"/>
          <w:sz w:val="20"/>
          <w:szCs w:val="20"/>
        </w:rPr>
      </w:pPr>
      <w:r w:rsidRPr="006D2016">
        <w:rPr>
          <w:rFonts w:cstheme="minorHAnsi"/>
          <w:sz w:val="20"/>
          <w:szCs w:val="20"/>
        </w:rPr>
        <w:t>57   exp vaccination/ (205483)</w:t>
      </w:r>
    </w:p>
    <w:p w14:paraId="26EA38E8" w14:textId="77777777" w:rsidR="00BE76D1" w:rsidRPr="006D2016" w:rsidRDefault="00BE76D1" w:rsidP="00BE76D1">
      <w:pPr>
        <w:rPr>
          <w:rFonts w:cstheme="minorHAnsi"/>
          <w:sz w:val="20"/>
          <w:szCs w:val="20"/>
        </w:rPr>
      </w:pPr>
      <w:r w:rsidRPr="006D2016">
        <w:rPr>
          <w:rFonts w:cstheme="minorHAnsi"/>
          <w:sz w:val="20"/>
          <w:szCs w:val="20"/>
        </w:rPr>
        <w:t>58   vaccine/ (67719)</w:t>
      </w:r>
    </w:p>
    <w:p w14:paraId="0295D8FA" w14:textId="77777777" w:rsidR="00BE76D1" w:rsidRPr="006D2016" w:rsidRDefault="00BE76D1" w:rsidP="00BE76D1">
      <w:pPr>
        <w:rPr>
          <w:rFonts w:cstheme="minorHAnsi"/>
          <w:sz w:val="20"/>
          <w:szCs w:val="20"/>
        </w:rPr>
      </w:pPr>
      <w:r w:rsidRPr="006D2016">
        <w:rPr>
          <w:rFonts w:cstheme="minorHAnsi"/>
          <w:sz w:val="20"/>
          <w:szCs w:val="20"/>
        </w:rPr>
        <w:t>59   exp bacterial vaccine/ or exp cell-based vaccine/ or conjugate vaccine/ or edible vaccine/ or exp fungus vaccine/ or exp inactivated vaccine/ or live vaccine/ or exp meningitis vaccine/ or exp nucleic acid vaccine/ or exp parasite vaccine/ or exp peptide vaccine/ or protein vaccine/ or exp subunit vaccine/ or exp toxoid vaccine/ or exp vector vaccine/ or virosome vaccine/ or exp virus vaccine/ (304544)</w:t>
      </w:r>
    </w:p>
    <w:p w14:paraId="49B1A73E" w14:textId="77777777" w:rsidR="00BE76D1" w:rsidRPr="006D2016" w:rsidRDefault="00BE76D1" w:rsidP="00BE76D1">
      <w:pPr>
        <w:rPr>
          <w:rFonts w:cstheme="minorHAnsi"/>
          <w:sz w:val="20"/>
          <w:szCs w:val="20"/>
        </w:rPr>
      </w:pPr>
      <w:r w:rsidRPr="006D2016">
        <w:rPr>
          <w:rFonts w:cstheme="minorHAnsi"/>
          <w:sz w:val="20"/>
          <w:szCs w:val="20"/>
        </w:rPr>
        <w:t>60   vaccin*.ti,kw,kf. (251220)</w:t>
      </w:r>
    </w:p>
    <w:p w14:paraId="3F69C6C0" w14:textId="77777777" w:rsidR="00BE76D1" w:rsidRPr="006D2016" w:rsidRDefault="00BE76D1" w:rsidP="00BE76D1">
      <w:pPr>
        <w:rPr>
          <w:rFonts w:cstheme="minorHAnsi"/>
          <w:sz w:val="20"/>
          <w:szCs w:val="20"/>
        </w:rPr>
      </w:pPr>
      <w:r w:rsidRPr="006D2016">
        <w:rPr>
          <w:rFonts w:cstheme="minorHAnsi"/>
          <w:sz w:val="20"/>
          <w:szCs w:val="20"/>
        </w:rPr>
        <w:t>61   immunization/ (104541)</w:t>
      </w:r>
    </w:p>
    <w:p w14:paraId="57FA7A55" w14:textId="77777777" w:rsidR="00BE76D1" w:rsidRPr="006D2016" w:rsidRDefault="00BE76D1" w:rsidP="00BE76D1">
      <w:pPr>
        <w:rPr>
          <w:rFonts w:cstheme="minorHAnsi"/>
          <w:sz w:val="20"/>
          <w:szCs w:val="20"/>
        </w:rPr>
      </w:pPr>
      <w:r w:rsidRPr="006D2016">
        <w:rPr>
          <w:rFonts w:cstheme="minorHAnsi"/>
          <w:sz w:val="20"/>
          <w:szCs w:val="20"/>
        </w:rPr>
        <w:t>62   passive immunization/ (12623)</w:t>
      </w:r>
    </w:p>
    <w:p w14:paraId="3F33ECC4" w14:textId="77777777" w:rsidR="00BE76D1" w:rsidRPr="006D2016" w:rsidRDefault="00BE76D1" w:rsidP="00BE76D1">
      <w:pPr>
        <w:rPr>
          <w:rFonts w:cstheme="minorHAnsi"/>
          <w:sz w:val="20"/>
          <w:szCs w:val="20"/>
        </w:rPr>
      </w:pPr>
      <w:r w:rsidRPr="006D2016">
        <w:rPr>
          <w:rFonts w:cstheme="minorHAnsi"/>
          <w:sz w:val="20"/>
          <w:szCs w:val="20"/>
        </w:rPr>
        <w:t>63   (immunit* and transfer*).ti,kw,kf. (1262)</w:t>
      </w:r>
    </w:p>
    <w:p w14:paraId="460EE588" w14:textId="77777777" w:rsidR="00BE76D1" w:rsidRPr="006D2016" w:rsidRDefault="00BE76D1" w:rsidP="00BE76D1">
      <w:pPr>
        <w:rPr>
          <w:rFonts w:cstheme="minorHAnsi"/>
          <w:sz w:val="20"/>
          <w:szCs w:val="20"/>
        </w:rPr>
      </w:pPr>
      <w:r w:rsidRPr="006D2016">
        <w:rPr>
          <w:rFonts w:cstheme="minorHAnsi"/>
          <w:sz w:val="20"/>
          <w:szCs w:val="20"/>
        </w:rPr>
        <w:t>64   (immunit* and (maternally-acqui* or passive*)).ti,kw,kf. (766)</w:t>
      </w:r>
    </w:p>
    <w:p w14:paraId="44887370" w14:textId="77777777" w:rsidR="00BE76D1" w:rsidRPr="006D2016" w:rsidRDefault="00BE76D1" w:rsidP="00BE76D1">
      <w:pPr>
        <w:rPr>
          <w:rFonts w:cstheme="minorHAnsi"/>
          <w:sz w:val="20"/>
          <w:szCs w:val="20"/>
        </w:rPr>
      </w:pPr>
      <w:r w:rsidRPr="006D2016">
        <w:rPr>
          <w:rFonts w:cstheme="minorHAnsi"/>
          <w:sz w:val="20"/>
          <w:szCs w:val="20"/>
        </w:rPr>
        <w:lastRenderedPageBreak/>
        <w:t>65   ((antibod* or anti-bod*) and transfer*).ti,kw,kf. (2375)</w:t>
      </w:r>
    </w:p>
    <w:p w14:paraId="41C17225" w14:textId="77777777" w:rsidR="00BE76D1" w:rsidRPr="006D2016" w:rsidRDefault="00BE76D1" w:rsidP="00BE76D1">
      <w:pPr>
        <w:rPr>
          <w:rFonts w:cstheme="minorHAnsi"/>
          <w:sz w:val="20"/>
          <w:szCs w:val="20"/>
        </w:rPr>
      </w:pPr>
      <w:r w:rsidRPr="006D2016">
        <w:rPr>
          <w:rFonts w:cstheme="minorHAnsi"/>
          <w:sz w:val="20"/>
          <w:szCs w:val="20"/>
        </w:rPr>
        <w:t>66   ((maternal or pregnan*) and immuni#ation*).ti,kw,kf. (1766)</w:t>
      </w:r>
    </w:p>
    <w:p w14:paraId="3544C2D8" w14:textId="77777777" w:rsidR="00BE76D1" w:rsidRPr="006D2016" w:rsidRDefault="00BE76D1" w:rsidP="00BE76D1">
      <w:pPr>
        <w:rPr>
          <w:rFonts w:cstheme="minorHAnsi"/>
          <w:sz w:val="20"/>
          <w:szCs w:val="20"/>
        </w:rPr>
      </w:pPr>
      <w:r w:rsidRPr="006D2016">
        <w:rPr>
          <w:rFonts w:cstheme="minorHAnsi"/>
          <w:sz w:val="20"/>
          <w:szCs w:val="20"/>
        </w:rPr>
        <w:t>67   exp malaria/pc [Prevention] (14654)</w:t>
      </w:r>
    </w:p>
    <w:p w14:paraId="29F3A44C" w14:textId="77777777" w:rsidR="00BE76D1" w:rsidRPr="006D2016" w:rsidRDefault="00BE76D1" w:rsidP="00BE76D1">
      <w:pPr>
        <w:rPr>
          <w:rFonts w:cstheme="minorHAnsi"/>
          <w:sz w:val="20"/>
          <w:szCs w:val="20"/>
        </w:rPr>
      </w:pPr>
      <w:r w:rsidRPr="006D2016">
        <w:rPr>
          <w:rFonts w:cstheme="minorHAnsi"/>
          <w:sz w:val="20"/>
          <w:szCs w:val="20"/>
        </w:rPr>
        <w:t>68   exp antimalarial agent/ (161880)</w:t>
      </w:r>
    </w:p>
    <w:p w14:paraId="02F2CA8F" w14:textId="77777777" w:rsidR="00BE76D1" w:rsidRPr="006D2016" w:rsidRDefault="00BE76D1" w:rsidP="00BE76D1">
      <w:pPr>
        <w:rPr>
          <w:rFonts w:cstheme="minorHAnsi"/>
          <w:sz w:val="20"/>
          <w:szCs w:val="20"/>
        </w:rPr>
      </w:pPr>
      <w:r w:rsidRPr="006D2016">
        <w:rPr>
          <w:rFonts w:cstheme="minorHAnsi"/>
          <w:sz w:val="20"/>
          <w:szCs w:val="20"/>
        </w:rPr>
        <w:t>69   (antimalarial* or anti-malarial*).ti,kw,kf. (11586)</w:t>
      </w:r>
    </w:p>
    <w:p w14:paraId="37518659" w14:textId="77777777" w:rsidR="00BE76D1" w:rsidRPr="006D2016" w:rsidRDefault="00BE76D1" w:rsidP="00BE76D1">
      <w:pPr>
        <w:rPr>
          <w:rFonts w:cstheme="minorHAnsi"/>
          <w:sz w:val="20"/>
          <w:szCs w:val="20"/>
        </w:rPr>
      </w:pPr>
      <w:r w:rsidRPr="006D2016">
        <w:rPr>
          <w:rFonts w:cstheme="minorHAnsi"/>
          <w:sz w:val="20"/>
          <w:szCs w:val="20"/>
        </w:rPr>
        <w:t>70   exp cytomegalovirus infection/pc [Prevention] (5146)</w:t>
      </w:r>
    </w:p>
    <w:p w14:paraId="4D9BD93A" w14:textId="77777777" w:rsidR="00BE76D1" w:rsidRPr="006D2016" w:rsidRDefault="00BE76D1" w:rsidP="00BE76D1">
      <w:pPr>
        <w:rPr>
          <w:rFonts w:cstheme="minorHAnsi"/>
          <w:sz w:val="20"/>
          <w:szCs w:val="20"/>
        </w:rPr>
      </w:pPr>
      <w:r w:rsidRPr="006D2016">
        <w:rPr>
          <w:rFonts w:cstheme="minorHAnsi"/>
          <w:sz w:val="20"/>
          <w:szCs w:val="20"/>
        </w:rPr>
        <w:t>71   respiratory syncytial virus infection/pc [Prevention] (1057)</w:t>
      </w:r>
    </w:p>
    <w:p w14:paraId="6EE96F31" w14:textId="77777777" w:rsidR="00BE76D1" w:rsidRPr="006D2016" w:rsidRDefault="00BE76D1" w:rsidP="00BE76D1">
      <w:pPr>
        <w:rPr>
          <w:rFonts w:cstheme="minorHAnsi"/>
          <w:sz w:val="20"/>
          <w:szCs w:val="20"/>
        </w:rPr>
      </w:pPr>
      <w:r w:rsidRPr="006D2016">
        <w:rPr>
          <w:rFonts w:cstheme="minorHAnsi"/>
          <w:sz w:val="20"/>
          <w:szCs w:val="20"/>
        </w:rPr>
        <w:t>72   exp Streptococcus infection/pc [Prevention] (10568)</w:t>
      </w:r>
    </w:p>
    <w:p w14:paraId="0C5BA4F0" w14:textId="77777777" w:rsidR="00BE76D1" w:rsidRPr="006D2016" w:rsidRDefault="00BE76D1" w:rsidP="00BE76D1">
      <w:pPr>
        <w:rPr>
          <w:rFonts w:cstheme="minorHAnsi"/>
          <w:sz w:val="20"/>
          <w:szCs w:val="20"/>
        </w:rPr>
      </w:pPr>
      <w:r w:rsidRPr="006D2016">
        <w:rPr>
          <w:rFonts w:cstheme="minorHAnsi"/>
          <w:sz w:val="20"/>
          <w:szCs w:val="20"/>
        </w:rPr>
        <w:t>73   exp Zika fever/pc [Prevention] (780)</w:t>
      </w:r>
    </w:p>
    <w:p w14:paraId="32D341A9" w14:textId="77777777" w:rsidR="00BE76D1" w:rsidRPr="006D2016" w:rsidRDefault="00BE76D1" w:rsidP="00BE76D1">
      <w:pPr>
        <w:rPr>
          <w:rFonts w:cstheme="minorHAnsi"/>
          <w:sz w:val="20"/>
          <w:szCs w:val="20"/>
        </w:rPr>
      </w:pPr>
      <w:r w:rsidRPr="006D2016">
        <w:rPr>
          <w:rFonts w:cstheme="minorHAnsi"/>
          <w:sz w:val="20"/>
          <w:szCs w:val="20"/>
        </w:rPr>
        <w:t>74   exp antiretrovirus agent/ (216196)</w:t>
      </w:r>
    </w:p>
    <w:p w14:paraId="6D8ACC41" w14:textId="77777777" w:rsidR="00BE76D1" w:rsidRPr="006D2016" w:rsidRDefault="00BE76D1" w:rsidP="00BE76D1">
      <w:pPr>
        <w:rPr>
          <w:rFonts w:cstheme="minorHAnsi"/>
          <w:sz w:val="20"/>
          <w:szCs w:val="20"/>
        </w:rPr>
      </w:pPr>
      <w:r w:rsidRPr="006D2016">
        <w:rPr>
          <w:rFonts w:cstheme="minorHAnsi"/>
          <w:sz w:val="20"/>
          <w:szCs w:val="20"/>
        </w:rPr>
        <w:t>75   (antiretroviral* or anti-retroviral* or "anti-HIV" or "anti-AIDS" or "AIDS drug" or "AIDS drugs").ti,kw,kf. (46286)</w:t>
      </w:r>
    </w:p>
    <w:p w14:paraId="00CACDFB" w14:textId="77777777" w:rsidR="00BE76D1" w:rsidRPr="006D2016" w:rsidRDefault="00BE76D1" w:rsidP="00BE76D1">
      <w:pPr>
        <w:rPr>
          <w:rFonts w:cstheme="minorHAnsi"/>
          <w:sz w:val="20"/>
          <w:szCs w:val="20"/>
        </w:rPr>
      </w:pPr>
      <w:r w:rsidRPr="006D2016">
        <w:rPr>
          <w:rFonts w:cstheme="minorHAnsi"/>
          <w:sz w:val="20"/>
          <w:szCs w:val="20"/>
        </w:rPr>
        <w:t>76   exp fetus development/ (29871)</w:t>
      </w:r>
    </w:p>
    <w:p w14:paraId="7F4CCD1A" w14:textId="77777777" w:rsidR="00BE76D1" w:rsidRPr="006D2016" w:rsidRDefault="00BE76D1" w:rsidP="00BE76D1">
      <w:pPr>
        <w:rPr>
          <w:rFonts w:cstheme="minorHAnsi"/>
          <w:sz w:val="20"/>
          <w:szCs w:val="20"/>
        </w:rPr>
      </w:pPr>
      <w:r w:rsidRPr="006D2016">
        <w:rPr>
          <w:rFonts w:cstheme="minorHAnsi"/>
          <w:sz w:val="20"/>
          <w:szCs w:val="20"/>
        </w:rPr>
        <w:t>77   ((fetal or foetal or fetus* or foetus*) and develop*).ti,kw,kf. (14926)</w:t>
      </w:r>
    </w:p>
    <w:p w14:paraId="4065641E" w14:textId="77777777" w:rsidR="00BE76D1" w:rsidRPr="006D2016" w:rsidRDefault="00BE76D1" w:rsidP="00BE76D1">
      <w:pPr>
        <w:rPr>
          <w:rFonts w:cstheme="minorHAnsi"/>
          <w:sz w:val="20"/>
          <w:szCs w:val="20"/>
        </w:rPr>
      </w:pPr>
      <w:r w:rsidRPr="006D2016">
        <w:rPr>
          <w:rFonts w:cstheme="minorHAnsi"/>
          <w:sz w:val="20"/>
          <w:szCs w:val="20"/>
        </w:rPr>
        <w:t>78   exp prenatal exposure/ (37294)</w:t>
      </w:r>
    </w:p>
    <w:p w14:paraId="0CBEBA14" w14:textId="77777777" w:rsidR="00BE76D1" w:rsidRPr="006D2016" w:rsidRDefault="00BE76D1" w:rsidP="00BE76D1">
      <w:pPr>
        <w:rPr>
          <w:rFonts w:cstheme="minorHAnsi"/>
          <w:sz w:val="20"/>
          <w:szCs w:val="20"/>
        </w:rPr>
      </w:pPr>
      <w:r w:rsidRPr="006D2016">
        <w:rPr>
          <w:rFonts w:cstheme="minorHAnsi"/>
          <w:sz w:val="20"/>
          <w:szCs w:val="20"/>
        </w:rPr>
        <w:t>79   ((fetal or foetal or fetus* or foetus* or prenatal* or pre-natal*) and expos*).ti,kw,kf. (16619)</w:t>
      </w:r>
    </w:p>
    <w:p w14:paraId="0BF54951" w14:textId="77777777" w:rsidR="00BE76D1" w:rsidRPr="006D2016" w:rsidRDefault="00BE76D1" w:rsidP="00BE76D1">
      <w:pPr>
        <w:rPr>
          <w:rFonts w:cstheme="minorHAnsi"/>
          <w:sz w:val="20"/>
          <w:szCs w:val="20"/>
        </w:rPr>
      </w:pPr>
      <w:r w:rsidRPr="006D2016">
        <w:rPr>
          <w:rFonts w:cstheme="minorHAnsi"/>
          <w:sz w:val="20"/>
          <w:szCs w:val="20"/>
        </w:rPr>
        <w:t>80   pregnancy outcome/ (72177)</w:t>
      </w:r>
    </w:p>
    <w:p w14:paraId="5C0A56CE" w14:textId="77777777" w:rsidR="00BE76D1" w:rsidRPr="006D2016" w:rsidRDefault="00BE76D1" w:rsidP="00BE76D1">
      <w:pPr>
        <w:rPr>
          <w:rFonts w:cstheme="minorHAnsi"/>
          <w:sz w:val="20"/>
          <w:szCs w:val="20"/>
        </w:rPr>
      </w:pPr>
      <w:r w:rsidRPr="006D2016">
        <w:rPr>
          <w:rFonts w:cstheme="minorHAnsi"/>
          <w:sz w:val="20"/>
          <w:szCs w:val="20"/>
        </w:rPr>
        <w:t>81   ((birth or births or matern* or neonat* or neo-nat* or perinatal* or peri-natal*or peripartum or "peri-partum" or postnatal* or post-natal* or postpartum or "post-partum" or post-birth* or pregnanc*) and outcome*).ti,kw,kf. (55800)</w:t>
      </w:r>
    </w:p>
    <w:p w14:paraId="13B10763" w14:textId="77777777" w:rsidR="00BE76D1" w:rsidRPr="006D2016" w:rsidRDefault="00BE76D1" w:rsidP="00BE76D1">
      <w:pPr>
        <w:rPr>
          <w:rFonts w:cstheme="minorHAnsi"/>
          <w:sz w:val="20"/>
          <w:szCs w:val="20"/>
        </w:rPr>
      </w:pPr>
      <w:r w:rsidRPr="006D2016">
        <w:rPr>
          <w:rFonts w:cstheme="minorHAnsi"/>
          <w:sz w:val="20"/>
          <w:szCs w:val="20"/>
        </w:rPr>
        <w:t>82   ((birth or births) and defect*).ti,kw,kf. (4849)</w:t>
      </w:r>
    </w:p>
    <w:p w14:paraId="09751FAF" w14:textId="77777777" w:rsidR="00BE76D1" w:rsidRPr="006D2016" w:rsidRDefault="00BE76D1" w:rsidP="00BE76D1">
      <w:pPr>
        <w:rPr>
          <w:rFonts w:cstheme="minorHAnsi"/>
          <w:sz w:val="20"/>
          <w:szCs w:val="20"/>
        </w:rPr>
      </w:pPr>
      <w:r w:rsidRPr="006D2016">
        <w:rPr>
          <w:rFonts w:cstheme="minorHAnsi"/>
          <w:sz w:val="20"/>
          <w:szCs w:val="20"/>
        </w:rPr>
        <w:t>83   child health/ (32206)</w:t>
      </w:r>
    </w:p>
    <w:p w14:paraId="6D4D3152" w14:textId="77777777" w:rsidR="00BE76D1" w:rsidRPr="006D2016" w:rsidRDefault="00BE76D1" w:rsidP="00BE76D1">
      <w:pPr>
        <w:rPr>
          <w:rFonts w:cstheme="minorHAnsi"/>
          <w:sz w:val="20"/>
          <w:szCs w:val="20"/>
        </w:rPr>
      </w:pPr>
      <w:r w:rsidRPr="006D2016">
        <w:rPr>
          <w:rFonts w:cstheme="minorHAnsi"/>
          <w:sz w:val="20"/>
          <w:szCs w:val="20"/>
        </w:rPr>
        <w:t>84   maternal welfare/ (15842)</w:t>
      </w:r>
    </w:p>
    <w:p w14:paraId="456A1232" w14:textId="77777777" w:rsidR="00BE76D1" w:rsidRPr="006D2016" w:rsidRDefault="00BE76D1" w:rsidP="00BE76D1">
      <w:pPr>
        <w:rPr>
          <w:rFonts w:cstheme="minorHAnsi"/>
          <w:sz w:val="20"/>
          <w:szCs w:val="20"/>
        </w:rPr>
      </w:pPr>
      <w:r w:rsidRPr="006D2016">
        <w:rPr>
          <w:rFonts w:cstheme="minorHAnsi"/>
          <w:sz w:val="20"/>
          <w:szCs w:val="20"/>
        </w:rPr>
        <w:t>85   (MNCH and (maternal* or newborn* or child*)).ti,kw,kf. (49)</w:t>
      </w:r>
    </w:p>
    <w:p w14:paraId="1148E84D" w14:textId="77777777" w:rsidR="00BE76D1" w:rsidRPr="006D2016" w:rsidRDefault="00BE76D1" w:rsidP="00BE76D1">
      <w:pPr>
        <w:rPr>
          <w:rFonts w:cstheme="minorHAnsi"/>
          <w:sz w:val="20"/>
          <w:szCs w:val="20"/>
        </w:rPr>
      </w:pPr>
      <w:r w:rsidRPr="006D2016">
        <w:rPr>
          <w:rFonts w:cstheme="minorHAnsi"/>
          <w:sz w:val="20"/>
          <w:szCs w:val="20"/>
        </w:rPr>
        <w:t>86   or/47-85 [DRUGS, VACCINES, SAFETY, OUTCOMES] (4592324)</w:t>
      </w:r>
    </w:p>
    <w:p w14:paraId="3504872C" w14:textId="77777777" w:rsidR="00BE76D1" w:rsidRPr="006D2016" w:rsidRDefault="00BE76D1" w:rsidP="00BE76D1">
      <w:pPr>
        <w:rPr>
          <w:rFonts w:cstheme="minorHAnsi"/>
          <w:sz w:val="20"/>
          <w:szCs w:val="20"/>
        </w:rPr>
      </w:pPr>
      <w:r w:rsidRPr="006D2016">
        <w:rPr>
          <w:rFonts w:cstheme="minorHAnsi"/>
          <w:sz w:val="20"/>
          <w:szCs w:val="20"/>
        </w:rPr>
        <w:t>87   46 and 86 [PERs, PREGNANCY - DATA COLLECTION, REGISTRIES - LMICs - DRUGS, VACCINES, SAFETY, OUTCOMES] (5663)</w:t>
      </w:r>
    </w:p>
    <w:p w14:paraId="09C27B7A" w14:textId="77777777" w:rsidR="00BE76D1" w:rsidRPr="006D2016" w:rsidRDefault="00BE76D1" w:rsidP="00BE76D1">
      <w:pPr>
        <w:rPr>
          <w:rFonts w:cstheme="minorHAnsi"/>
          <w:sz w:val="20"/>
          <w:szCs w:val="20"/>
        </w:rPr>
      </w:pPr>
      <w:r w:rsidRPr="006D2016">
        <w:rPr>
          <w:rFonts w:cstheme="minorHAnsi"/>
          <w:sz w:val="20"/>
          <w:szCs w:val="20"/>
        </w:rPr>
        <w:t>88   exp animal/ or exp animal experimentation/ or exp animal model/ or exp animal experiment/ or nonhuman/ or exp vertebrate/ (30677570)</w:t>
      </w:r>
    </w:p>
    <w:p w14:paraId="0507BEA8" w14:textId="77777777" w:rsidR="00BE76D1" w:rsidRPr="006D2016" w:rsidRDefault="00BE76D1" w:rsidP="00BE76D1">
      <w:pPr>
        <w:rPr>
          <w:rFonts w:cstheme="minorHAnsi"/>
          <w:sz w:val="20"/>
          <w:szCs w:val="20"/>
        </w:rPr>
      </w:pPr>
      <w:r w:rsidRPr="006D2016">
        <w:rPr>
          <w:rFonts w:cstheme="minorHAnsi"/>
          <w:sz w:val="20"/>
          <w:szCs w:val="20"/>
        </w:rPr>
        <w:t>89   exp human/ or exp human experimentation/ or exp human experiment/ (23737031)</w:t>
      </w:r>
    </w:p>
    <w:p w14:paraId="1529E383" w14:textId="77777777" w:rsidR="00BE76D1" w:rsidRPr="006D2016" w:rsidRDefault="00BE76D1" w:rsidP="00BE76D1">
      <w:pPr>
        <w:rPr>
          <w:rFonts w:cstheme="minorHAnsi"/>
          <w:sz w:val="20"/>
          <w:szCs w:val="20"/>
        </w:rPr>
      </w:pPr>
      <w:r w:rsidRPr="006D2016">
        <w:rPr>
          <w:rFonts w:cstheme="minorHAnsi"/>
          <w:sz w:val="20"/>
          <w:szCs w:val="20"/>
        </w:rPr>
        <w:t>90   88 not 89 (6941713)</w:t>
      </w:r>
    </w:p>
    <w:p w14:paraId="0309E013" w14:textId="77777777" w:rsidR="00BE76D1" w:rsidRPr="006D2016" w:rsidRDefault="00BE76D1" w:rsidP="00BE76D1">
      <w:pPr>
        <w:rPr>
          <w:rFonts w:cstheme="minorHAnsi"/>
          <w:sz w:val="20"/>
          <w:szCs w:val="20"/>
        </w:rPr>
      </w:pPr>
      <w:r w:rsidRPr="006D2016">
        <w:rPr>
          <w:rFonts w:cstheme="minorHAnsi"/>
          <w:sz w:val="20"/>
          <w:szCs w:val="20"/>
        </w:rPr>
        <w:t>91   87 not 90 [ANIMAL-ONLY REMOVED] (5643)</w:t>
      </w:r>
    </w:p>
    <w:p w14:paraId="2CE5F752" w14:textId="77777777" w:rsidR="00BE76D1" w:rsidRPr="006D2016" w:rsidRDefault="00BE76D1" w:rsidP="00BE76D1">
      <w:pPr>
        <w:rPr>
          <w:rFonts w:cstheme="minorHAnsi"/>
          <w:sz w:val="20"/>
          <w:szCs w:val="20"/>
        </w:rPr>
      </w:pPr>
      <w:r w:rsidRPr="006D2016">
        <w:rPr>
          <w:rFonts w:cstheme="minorHAnsi"/>
          <w:sz w:val="20"/>
          <w:szCs w:val="20"/>
        </w:rPr>
        <w:lastRenderedPageBreak/>
        <w:t>92   editorial.pt. (729310)</w:t>
      </w:r>
    </w:p>
    <w:p w14:paraId="0D4DC409" w14:textId="77777777" w:rsidR="00BE76D1" w:rsidRPr="006D2016" w:rsidRDefault="00BE76D1" w:rsidP="00BE76D1">
      <w:pPr>
        <w:rPr>
          <w:rFonts w:cstheme="minorHAnsi"/>
          <w:sz w:val="20"/>
          <w:szCs w:val="20"/>
        </w:rPr>
      </w:pPr>
      <w:r w:rsidRPr="006D2016">
        <w:rPr>
          <w:rFonts w:cstheme="minorHAnsi"/>
          <w:sz w:val="20"/>
          <w:szCs w:val="20"/>
        </w:rPr>
        <w:t>93   91 not 92 [EDITORIALS REMOVED] (5614)</w:t>
      </w:r>
    </w:p>
    <w:p w14:paraId="7B663D12" w14:textId="77777777" w:rsidR="00BE76D1" w:rsidRPr="006D2016" w:rsidRDefault="00BE76D1" w:rsidP="00BE76D1">
      <w:pPr>
        <w:rPr>
          <w:rFonts w:cstheme="minorHAnsi"/>
          <w:sz w:val="20"/>
          <w:szCs w:val="20"/>
        </w:rPr>
      </w:pPr>
      <w:r w:rsidRPr="006D2016">
        <w:rPr>
          <w:rFonts w:cstheme="minorHAnsi"/>
          <w:sz w:val="20"/>
          <w:szCs w:val="20"/>
        </w:rPr>
        <w:t>94   limit 93 to yr="2000-current" (5299)</w:t>
      </w:r>
    </w:p>
    <w:p w14:paraId="1C41D766" w14:textId="77777777" w:rsidR="00BE76D1" w:rsidRPr="006D2016" w:rsidRDefault="00BE76D1" w:rsidP="00BE76D1">
      <w:pPr>
        <w:rPr>
          <w:rFonts w:cstheme="minorHAnsi"/>
          <w:sz w:val="20"/>
          <w:szCs w:val="20"/>
        </w:rPr>
      </w:pPr>
    </w:p>
    <w:p w14:paraId="24F12146" w14:textId="4EBC8095" w:rsidR="00BE76D1" w:rsidRPr="006D2016" w:rsidRDefault="00BE76D1" w:rsidP="00BE76D1">
      <w:pPr>
        <w:rPr>
          <w:rFonts w:cstheme="minorHAnsi"/>
          <w:sz w:val="20"/>
          <w:szCs w:val="20"/>
        </w:rPr>
      </w:pPr>
      <w:r w:rsidRPr="006D2016">
        <w:rPr>
          <w:rFonts w:cstheme="minorHAnsi"/>
          <w:sz w:val="20"/>
          <w:szCs w:val="20"/>
        </w:rPr>
        <w:t xml:space="preserve">*************************** </w:t>
      </w:r>
    </w:p>
    <w:p w14:paraId="51963D44" w14:textId="4EBC8095" w:rsidR="00BE76D1" w:rsidRPr="006D2016" w:rsidRDefault="00BE76D1" w:rsidP="00BE76D1">
      <w:pPr>
        <w:pStyle w:val="PATHheading3"/>
      </w:pPr>
      <w:bookmarkStart w:id="3" w:name="_Toc139033451"/>
      <w:r w:rsidRPr="006D2016">
        <w:t>CINAHL</w:t>
      </w:r>
      <w:bookmarkEnd w:id="3"/>
    </w:p>
    <w:p w14:paraId="0BB93472" w14:textId="77777777" w:rsidR="00BE76D1" w:rsidRPr="006D2016" w:rsidRDefault="00BE76D1" w:rsidP="00BE76D1"/>
    <w:tbl>
      <w:tblPr>
        <w:tblW w:w="964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10"/>
        <w:gridCol w:w="7200"/>
        <w:gridCol w:w="1637"/>
      </w:tblGrid>
      <w:tr w:rsidR="00BE76D1" w:rsidRPr="006D2016" w14:paraId="44AE689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B1DAB9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w:t>
            </w:r>
          </w:p>
        </w:tc>
        <w:tc>
          <w:tcPr>
            <w:tcW w:w="7200" w:type="dxa"/>
            <w:tcBorders>
              <w:top w:val="nil"/>
              <w:left w:val="nil"/>
              <w:bottom w:val="nil"/>
              <w:right w:val="nil"/>
            </w:tcBorders>
            <w:tcMar>
              <w:top w:w="90" w:type="dxa"/>
              <w:left w:w="90" w:type="dxa"/>
              <w:bottom w:w="90" w:type="dxa"/>
              <w:right w:w="90" w:type="dxa"/>
            </w:tcMar>
            <w:vAlign w:val="bottom"/>
            <w:hideMark/>
          </w:tcPr>
          <w:p w14:paraId="1C4D9AB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Query</w:t>
            </w:r>
          </w:p>
        </w:tc>
        <w:tc>
          <w:tcPr>
            <w:tcW w:w="1637" w:type="dxa"/>
            <w:tcBorders>
              <w:top w:val="nil"/>
              <w:left w:val="nil"/>
              <w:bottom w:val="nil"/>
              <w:right w:val="nil"/>
            </w:tcBorders>
            <w:tcMar>
              <w:top w:w="90" w:type="dxa"/>
              <w:left w:w="90" w:type="dxa"/>
              <w:bottom w:w="90" w:type="dxa"/>
              <w:right w:w="90" w:type="dxa"/>
            </w:tcMar>
            <w:vAlign w:val="bottom"/>
            <w:hideMark/>
          </w:tcPr>
          <w:p w14:paraId="683497B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Results</w:t>
            </w:r>
          </w:p>
        </w:tc>
      </w:tr>
      <w:tr w:rsidR="00BE76D1" w:rsidRPr="006D2016" w14:paraId="75B21C4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EFE39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2</w:t>
            </w:r>
          </w:p>
        </w:tc>
        <w:tc>
          <w:tcPr>
            <w:tcW w:w="7200" w:type="dxa"/>
            <w:tcBorders>
              <w:top w:val="nil"/>
              <w:left w:val="nil"/>
              <w:bottom w:val="nil"/>
              <w:right w:val="nil"/>
            </w:tcBorders>
            <w:tcMar>
              <w:top w:w="90" w:type="dxa"/>
              <w:left w:w="90" w:type="dxa"/>
              <w:bottom w:w="90" w:type="dxa"/>
              <w:right w:w="90" w:type="dxa"/>
            </w:tcMar>
            <w:vAlign w:val="bottom"/>
            <w:hideMark/>
          </w:tcPr>
          <w:p w14:paraId="1AFA02A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0 and S91</w:t>
            </w:r>
          </w:p>
        </w:tc>
        <w:tc>
          <w:tcPr>
            <w:tcW w:w="1637" w:type="dxa"/>
            <w:tcBorders>
              <w:top w:val="nil"/>
              <w:left w:val="nil"/>
              <w:bottom w:val="nil"/>
              <w:right w:val="nil"/>
            </w:tcBorders>
            <w:tcMar>
              <w:top w:w="90" w:type="dxa"/>
              <w:left w:w="90" w:type="dxa"/>
              <w:bottom w:w="90" w:type="dxa"/>
              <w:right w:w="90" w:type="dxa"/>
            </w:tcMar>
            <w:vAlign w:val="bottom"/>
            <w:hideMark/>
          </w:tcPr>
          <w:p w14:paraId="044567F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78</w:t>
            </w:r>
          </w:p>
        </w:tc>
      </w:tr>
      <w:tr w:rsidR="00BE76D1" w:rsidRPr="006D2016" w14:paraId="1E4982B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CF4072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1</w:t>
            </w:r>
          </w:p>
        </w:tc>
        <w:tc>
          <w:tcPr>
            <w:tcW w:w="7200" w:type="dxa"/>
            <w:tcBorders>
              <w:top w:val="nil"/>
              <w:left w:val="nil"/>
              <w:bottom w:val="nil"/>
              <w:right w:val="nil"/>
            </w:tcBorders>
            <w:tcMar>
              <w:top w:w="90" w:type="dxa"/>
              <w:left w:w="90" w:type="dxa"/>
              <w:bottom w:w="90" w:type="dxa"/>
              <w:right w:w="90" w:type="dxa"/>
            </w:tcMar>
            <w:vAlign w:val="bottom"/>
            <w:hideMark/>
          </w:tcPr>
          <w:p w14:paraId="48C2DC3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DT 2000 - 2022</w:t>
            </w:r>
          </w:p>
        </w:tc>
        <w:tc>
          <w:tcPr>
            <w:tcW w:w="1637" w:type="dxa"/>
            <w:tcBorders>
              <w:top w:val="nil"/>
              <w:left w:val="nil"/>
              <w:bottom w:val="nil"/>
              <w:right w:val="nil"/>
            </w:tcBorders>
            <w:tcMar>
              <w:top w:w="90" w:type="dxa"/>
              <w:left w:w="90" w:type="dxa"/>
              <w:bottom w:w="90" w:type="dxa"/>
              <w:right w:w="90" w:type="dxa"/>
            </w:tcMar>
            <w:vAlign w:val="bottom"/>
            <w:hideMark/>
          </w:tcPr>
          <w:p w14:paraId="76866E7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386,209</w:t>
            </w:r>
          </w:p>
        </w:tc>
      </w:tr>
      <w:tr w:rsidR="00BE76D1" w:rsidRPr="006D2016" w14:paraId="0912262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52836B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90</w:t>
            </w:r>
          </w:p>
        </w:tc>
        <w:tc>
          <w:tcPr>
            <w:tcW w:w="7200" w:type="dxa"/>
            <w:tcBorders>
              <w:top w:val="nil"/>
              <w:left w:val="nil"/>
              <w:bottom w:val="nil"/>
              <w:right w:val="nil"/>
            </w:tcBorders>
            <w:tcMar>
              <w:top w:w="90" w:type="dxa"/>
              <w:left w:w="90" w:type="dxa"/>
              <w:bottom w:w="90" w:type="dxa"/>
              <w:right w:w="90" w:type="dxa"/>
            </w:tcMar>
            <w:vAlign w:val="bottom"/>
            <w:hideMark/>
          </w:tcPr>
          <w:p w14:paraId="72C8DA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8 NOT S89</w:t>
            </w:r>
          </w:p>
        </w:tc>
        <w:tc>
          <w:tcPr>
            <w:tcW w:w="1637" w:type="dxa"/>
            <w:tcBorders>
              <w:top w:val="nil"/>
              <w:left w:val="nil"/>
              <w:bottom w:val="nil"/>
              <w:right w:val="nil"/>
            </w:tcBorders>
            <w:tcMar>
              <w:top w:w="90" w:type="dxa"/>
              <w:left w:w="90" w:type="dxa"/>
              <w:bottom w:w="90" w:type="dxa"/>
              <w:right w:w="90" w:type="dxa"/>
            </w:tcMar>
            <w:vAlign w:val="bottom"/>
            <w:hideMark/>
          </w:tcPr>
          <w:p w14:paraId="1E71A6A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85</w:t>
            </w:r>
          </w:p>
        </w:tc>
      </w:tr>
      <w:tr w:rsidR="00BE76D1" w:rsidRPr="006D2016" w14:paraId="295B870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84ECB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9</w:t>
            </w:r>
          </w:p>
        </w:tc>
        <w:tc>
          <w:tcPr>
            <w:tcW w:w="7200" w:type="dxa"/>
            <w:tcBorders>
              <w:top w:val="nil"/>
              <w:left w:val="nil"/>
              <w:bottom w:val="nil"/>
              <w:right w:val="nil"/>
            </w:tcBorders>
            <w:tcMar>
              <w:top w:w="90" w:type="dxa"/>
              <w:left w:w="90" w:type="dxa"/>
              <w:bottom w:w="90" w:type="dxa"/>
              <w:right w:w="90" w:type="dxa"/>
            </w:tcMar>
            <w:vAlign w:val="bottom"/>
            <w:hideMark/>
          </w:tcPr>
          <w:p w14:paraId="21D4BCB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PT editorial or opinion or commentary</w:t>
            </w:r>
          </w:p>
        </w:tc>
        <w:tc>
          <w:tcPr>
            <w:tcW w:w="1637" w:type="dxa"/>
            <w:tcBorders>
              <w:top w:val="nil"/>
              <w:left w:val="nil"/>
              <w:bottom w:val="nil"/>
              <w:right w:val="nil"/>
            </w:tcBorders>
            <w:tcMar>
              <w:top w:w="90" w:type="dxa"/>
              <w:left w:w="90" w:type="dxa"/>
              <w:bottom w:w="90" w:type="dxa"/>
              <w:right w:w="90" w:type="dxa"/>
            </w:tcMar>
            <w:vAlign w:val="bottom"/>
            <w:hideMark/>
          </w:tcPr>
          <w:p w14:paraId="795768C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84,750</w:t>
            </w:r>
          </w:p>
        </w:tc>
      </w:tr>
      <w:tr w:rsidR="00BE76D1" w:rsidRPr="006D2016" w14:paraId="7E981DA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7576D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8</w:t>
            </w:r>
          </w:p>
        </w:tc>
        <w:tc>
          <w:tcPr>
            <w:tcW w:w="7200" w:type="dxa"/>
            <w:tcBorders>
              <w:top w:val="nil"/>
              <w:left w:val="nil"/>
              <w:bottom w:val="nil"/>
              <w:right w:val="nil"/>
            </w:tcBorders>
            <w:tcMar>
              <w:top w:w="90" w:type="dxa"/>
              <w:left w:w="90" w:type="dxa"/>
              <w:bottom w:w="90" w:type="dxa"/>
              <w:right w:w="90" w:type="dxa"/>
            </w:tcMar>
            <w:vAlign w:val="bottom"/>
            <w:hideMark/>
          </w:tcPr>
          <w:p w14:paraId="3010F1E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5 AND S87</w:t>
            </w:r>
          </w:p>
        </w:tc>
        <w:tc>
          <w:tcPr>
            <w:tcW w:w="1637" w:type="dxa"/>
            <w:tcBorders>
              <w:top w:val="nil"/>
              <w:left w:val="nil"/>
              <w:bottom w:val="nil"/>
              <w:right w:val="nil"/>
            </w:tcBorders>
            <w:tcMar>
              <w:top w:w="90" w:type="dxa"/>
              <w:left w:w="90" w:type="dxa"/>
              <w:bottom w:w="90" w:type="dxa"/>
              <w:right w:w="90" w:type="dxa"/>
            </w:tcMar>
            <w:vAlign w:val="bottom"/>
            <w:hideMark/>
          </w:tcPr>
          <w:p w14:paraId="151C6D4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91</w:t>
            </w:r>
          </w:p>
        </w:tc>
      </w:tr>
      <w:tr w:rsidR="00BE76D1" w:rsidRPr="006D2016" w14:paraId="4D25C9A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CB6244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7</w:t>
            </w:r>
          </w:p>
        </w:tc>
        <w:tc>
          <w:tcPr>
            <w:tcW w:w="7200" w:type="dxa"/>
            <w:tcBorders>
              <w:top w:val="nil"/>
              <w:left w:val="nil"/>
              <w:bottom w:val="nil"/>
              <w:right w:val="nil"/>
            </w:tcBorders>
            <w:tcMar>
              <w:top w:w="90" w:type="dxa"/>
              <w:left w:w="90" w:type="dxa"/>
              <w:bottom w:w="90" w:type="dxa"/>
              <w:right w:w="90" w:type="dxa"/>
            </w:tcMar>
            <w:vAlign w:val="bottom"/>
            <w:hideMark/>
          </w:tcPr>
          <w:p w14:paraId="629A697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w:t>
            </w:r>
          </w:p>
        </w:tc>
        <w:tc>
          <w:tcPr>
            <w:tcW w:w="1637" w:type="dxa"/>
            <w:tcBorders>
              <w:top w:val="nil"/>
              <w:left w:val="nil"/>
              <w:bottom w:val="nil"/>
              <w:right w:val="nil"/>
            </w:tcBorders>
            <w:tcMar>
              <w:top w:w="90" w:type="dxa"/>
              <w:left w:w="90" w:type="dxa"/>
              <w:bottom w:w="90" w:type="dxa"/>
              <w:right w:w="90" w:type="dxa"/>
            </w:tcMar>
            <w:vAlign w:val="bottom"/>
            <w:hideMark/>
          </w:tcPr>
          <w:p w14:paraId="58CD0AD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4,157</w:t>
            </w:r>
          </w:p>
        </w:tc>
      </w:tr>
      <w:tr w:rsidR="00BE76D1" w:rsidRPr="006D2016" w14:paraId="70F68E4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DB6B71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6</w:t>
            </w:r>
          </w:p>
        </w:tc>
        <w:tc>
          <w:tcPr>
            <w:tcW w:w="7200" w:type="dxa"/>
            <w:tcBorders>
              <w:top w:val="nil"/>
              <w:left w:val="nil"/>
              <w:bottom w:val="nil"/>
              <w:right w:val="nil"/>
            </w:tcBorders>
            <w:tcMar>
              <w:top w:w="90" w:type="dxa"/>
              <w:left w:w="90" w:type="dxa"/>
              <w:bottom w:w="90" w:type="dxa"/>
              <w:right w:w="90" w:type="dxa"/>
            </w:tcMar>
            <w:vAlign w:val="bottom"/>
            <w:hideMark/>
          </w:tcPr>
          <w:p w14:paraId="259A74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NCH AND (maternal* OR newborn* OR child*))</w:t>
            </w:r>
          </w:p>
        </w:tc>
        <w:tc>
          <w:tcPr>
            <w:tcW w:w="1637" w:type="dxa"/>
            <w:tcBorders>
              <w:top w:val="nil"/>
              <w:left w:val="nil"/>
              <w:bottom w:val="nil"/>
              <w:right w:val="nil"/>
            </w:tcBorders>
            <w:tcMar>
              <w:top w:w="90" w:type="dxa"/>
              <w:left w:w="90" w:type="dxa"/>
              <w:bottom w:w="90" w:type="dxa"/>
              <w:right w:w="90" w:type="dxa"/>
            </w:tcMar>
            <w:vAlign w:val="bottom"/>
            <w:hideMark/>
          </w:tcPr>
          <w:p w14:paraId="3167AA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w:t>
            </w:r>
          </w:p>
        </w:tc>
      </w:tr>
      <w:tr w:rsidR="00BE76D1" w:rsidRPr="006D2016" w14:paraId="38F370F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DBD0EE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5</w:t>
            </w:r>
          </w:p>
        </w:tc>
        <w:tc>
          <w:tcPr>
            <w:tcW w:w="7200" w:type="dxa"/>
            <w:tcBorders>
              <w:top w:val="nil"/>
              <w:left w:val="nil"/>
              <w:bottom w:val="nil"/>
              <w:right w:val="nil"/>
            </w:tcBorders>
            <w:tcMar>
              <w:top w:w="90" w:type="dxa"/>
              <w:left w:w="90" w:type="dxa"/>
              <w:bottom w:w="90" w:type="dxa"/>
              <w:right w:w="90" w:type="dxa"/>
            </w:tcMar>
            <w:vAlign w:val="bottom"/>
            <w:hideMark/>
          </w:tcPr>
          <w:p w14:paraId="18F1E7A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Child Health")</w:t>
            </w:r>
          </w:p>
        </w:tc>
        <w:tc>
          <w:tcPr>
            <w:tcW w:w="1637" w:type="dxa"/>
            <w:tcBorders>
              <w:top w:val="nil"/>
              <w:left w:val="nil"/>
              <w:bottom w:val="nil"/>
              <w:right w:val="nil"/>
            </w:tcBorders>
            <w:tcMar>
              <w:top w:w="90" w:type="dxa"/>
              <w:left w:w="90" w:type="dxa"/>
              <w:bottom w:w="90" w:type="dxa"/>
              <w:right w:w="90" w:type="dxa"/>
            </w:tcMar>
            <w:vAlign w:val="bottom"/>
            <w:hideMark/>
          </w:tcPr>
          <w:p w14:paraId="135181F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727</w:t>
            </w:r>
          </w:p>
        </w:tc>
      </w:tr>
      <w:tr w:rsidR="00BE76D1" w:rsidRPr="006D2016" w14:paraId="0DA9196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E4283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4</w:t>
            </w:r>
          </w:p>
        </w:tc>
        <w:tc>
          <w:tcPr>
            <w:tcW w:w="7200" w:type="dxa"/>
            <w:tcBorders>
              <w:top w:val="nil"/>
              <w:left w:val="nil"/>
              <w:bottom w:val="nil"/>
              <w:right w:val="nil"/>
            </w:tcBorders>
            <w:tcMar>
              <w:top w:w="90" w:type="dxa"/>
              <w:left w:w="90" w:type="dxa"/>
              <w:bottom w:w="90" w:type="dxa"/>
              <w:right w:w="90" w:type="dxa"/>
            </w:tcMar>
            <w:vAlign w:val="bottom"/>
            <w:hideMark/>
          </w:tcPr>
          <w:p w14:paraId="08C3A2E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Child Health")</w:t>
            </w:r>
          </w:p>
        </w:tc>
        <w:tc>
          <w:tcPr>
            <w:tcW w:w="1637" w:type="dxa"/>
            <w:tcBorders>
              <w:top w:val="nil"/>
              <w:left w:val="nil"/>
              <w:bottom w:val="nil"/>
              <w:right w:val="nil"/>
            </w:tcBorders>
            <w:tcMar>
              <w:top w:w="90" w:type="dxa"/>
              <w:left w:w="90" w:type="dxa"/>
              <w:bottom w:w="90" w:type="dxa"/>
              <w:right w:w="90" w:type="dxa"/>
            </w:tcMar>
            <w:vAlign w:val="bottom"/>
            <w:hideMark/>
          </w:tcPr>
          <w:p w14:paraId="544C496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073</w:t>
            </w:r>
          </w:p>
        </w:tc>
      </w:tr>
      <w:tr w:rsidR="00BE76D1" w:rsidRPr="006D2016" w14:paraId="438D0FC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40A9F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3</w:t>
            </w:r>
          </w:p>
        </w:tc>
        <w:tc>
          <w:tcPr>
            <w:tcW w:w="7200" w:type="dxa"/>
            <w:tcBorders>
              <w:top w:val="nil"/>
              <w:left w:val="nil"/>
              <w:bottom w:val="nil"/>
              <w:right w:val="nil"/>
            </w:tcBorders>
            <w:tcMar>
              <w:top w:w="90" w:type="dxa"/>
              <w:left w:w="90" w:type="dxa"/>
              <w:bottom w:w="90" w:type="dxa"/>
              <w:right w:w="90" w:type="dxa"/>
            </w:tcMar>
            <w:vAlign w:val="bottom"/>
            <w:hideMark/>
          </w:tcPr>
          <w:p w14:paraId="6AC4190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birth OR births) and defect*</w:t>
            </w:r>
          </w:p>
        </w:tc>
        <w:tc>
          <w:tcPr>
            <w:tcW w:w="1637" w:type="dxa"/>
            <w:tcBorders>
              <w:top w:val="nil"/>
              <w:left w:val="nil"/>
              <w:bottom w:val="nil"/>
              <w:right w:val="nil"/>
            </w:tcBorders>
            <w:tcMar>
              <w:top w:w="90" w:type="dxa"/>
              <w:left w:w="90" w:type="dxa"/>
              <w:bottom w:w="90" w:type="dxa"/>
              <w:right w:w="90" w:type="dxa"/>
            </w:tcMar>
            <w:vAlign w:val="bottom"/>
            <w:hideMark/>
          </w:tcPr>
          <w:p w14:paraId="00010E4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69</w:t>
            </w:r>
          </w:p>
        </w:tc>
      </w:tr>
      <w:tr w:rsidR="00BE76D1" w:rsidRPr="006D2016" w14:paraId="51A9E04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5A2632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2</w:t>
            </w:r>
          </w:p>
        </w:tc>
        <w:tc>
          <w:tcPr>
            <w:tcW w:w="7200" w:type="dxa"/>
            <w:tcBorders>
              <w:top w:val="nil"/>
              <w:left w:val="nil"/>
              <w:bottom w:val="nil"/>
              <w:right w:val="nil"/>
            </w:tcBorders>
            <w:tcMar>
              <w:top w:w="90" w:type="dxa"/>
              <w:left w:w="90" w:type="dxa"/>
              <w:bottom w:w="90" w:type="dxa"/>
              <w:right w:w="90" w:type="dxa"/>
            </w:tcMar>
            <w:vAlign w:val="bottom"/>
            <w:hideMark/>
          </w:tcPr>
          <w:p w14:paraId="11C21F5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birth OR births OR matern* OR neonat* OR neo-nat* OR perinatal* OR peri-natal* OR peripartum OR "peri-partum" OR postnatal* OR post-natal* OR postpartum OR "post-partum" OR post-birth* OR pregnanc*) AND outcome*</w:t>
            </w:r>
          </w:p>
        </w:tc>
        <w:tc>
          <w:tcPr>
            <w:tcW w:w="1637" w:type="dxa"/>
            <w:tcBorders>
              <w:top w:val="nil"/>
              <w:left w:val="nil"/>
              <w:bottom w:val="nil"/>
              <w:right w:val="nil"/>
            </w:tcBorders>
            <w:tcMar>
              <w:top w:w="90" w:type="dxa"/>
              <w:left w:w="90" w:type="dxa"/>
              <w:bottom w:w="90" w:type="dxa"/>
              <w:right w:w="90" w:type="dxa"/>
            </w:tcMar>
            <w:vAlign w:val="bottom"/>
            <w:hideMark/>
          </w:tcPr>
          <w:p w14:paraId="5F3A10F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7,343</w:t>
            </w:r>
          </w:p>
        </w:tc>
      </w:tr>
      <w:tr w:rsidR="00BE76D1" w:rsidRPr="006D2016" w14:paraId="43500D7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D0E942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1</w:t>
            </w:r>
          </w:p>
        </w:tc>
        <w:tc>
          <w:tcPr>
            <w:tcW w:w="7200" w:type="dxa"/>
            <w:tcBorders>
              <w:top w:val="nil"/>
              <w:left w:val="nil"/>
              <w:bottom w:val="nil"/>
              <w:right w:val="nil"/>
            </w:tcBorders>
            <w:tcMar>
              <w:top w:w="90" w:type="dxa"/>
              <w:left w:w="90" w:type="dxa"/>
              <w:bottom w:w="90" w:type="dxa"/>
              <w:right w:w="90" w:type="dxa"/>
            </w:tcMar>
            <w:vAlign w:val="bottom"/>
            <w:hideMark/>
          </w:tcPr>
          <w:p w14:paraId="3356A67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Outcomes")</w:t>
            </w:r>
          </w:p>
        </w:tc>
        <w:tc>
          <w:tcPr>
            <w:tcW w:w="1637" w:type="dxa"/>
            <w:tcBorders>
              <w:top w:val="nil"/>
              <w:left w:val="nil"/>
              <w:bottom w:val="nil"/>
              <w:right w:val="nil"/>
            </w:tcBorders>
            <w:tcMar>
              <w:top w:w="90" w:type="dxa"/>
              <w:left w:w="90" w:type="dxa"/>
              <w:bottom w:w="90" w:type="dxa"/>
              <w:right w:w="90" w:type="dxa"/>
            </w:tcMar>
            <w:vAlign w:val="bottom"/>
            <w:hideMark/>
          </w:tcPr>
          <w:p w14:paraId="1E3DC8E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7,127</w:t>
            </w:r>
          </w:p>
        </w:tc>
      </w:tr>
      <w:tr w:rsidR="00BE76D1" w:rsidRPr="006D2016" w14:paraId="786E582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20A09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80</w:t>
            </w:r>
          </w:p>
        </w:tc>
        <w:tc>
          <w:tcPr>
            <w:tcW w:w="7200" w:type="dxa"/>
            <w:tcBorders>
              <w:top w:val="nil"/>
              <w:left w:val="nil"/>
              <w:bottom w:val="nil"/>
              <w:right w:val="nil"/>
            </w:tcBorders>
            <w:tcMar>
              <w:top w:w="90" w:type="dxa"/>
              <w:left w:w="90" w:type="dxa"/>
              <w:bottom w:w="90" w:type="dxa"/>
              <w:right w:w="90" w:type="dxa"/>
            </w:tcMar>
            <w:vAlign w:val="bottom"/>
            <w:hideMark/>
          </w:tcPr>
          <w:p w14:paraId="0BBE647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fetal OR foetal OR fetus* OR foetus* or prenatal* or pre-natal*) AND expos*</w:t>
            </w:r>
          </w:p>
        </w:tc>
        <w:tc>
          <w:tcPr>
            <w:tcW w:w="1637" w:type="dxa"/>
            <w:tcBorders>
              <w:top w:val="nil"/>
              <w:left w:val="nil"/>
              <w:bottom w:val="nil"/>
              <w:right w:val="nil"/>
            </w:tcBorders>
            <w:tcMar>
              <w:top w:w="90" w:type="dxa"/>
              <w:left w:w="90" w:type="dxa"/>
              <w:bottom w:w="90" w:type="dxa"/>
              <w:right w:w="90" w:type="dxa"/>
            </w:tcMar>
            <w:vAlign w:val="bottom"/>
            <w:hideMark/>
          </w:tcPr>
          <w:p w14:paraId="2221741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603</w:t>
            </w:r>
          </w:p>
        </w:tc>
      </w:tr>
      <w:tr w:rsidR="00BE76D1" w:rsidRPr="006D2016" w14:paraId="45118D7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C3A03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9</w:t>
            </w:r>
          </w:p>
        </w:tc>
        <w:tc>
          <w:tcPr>
            <w:tcW w:w="7200" w:type="dxa"/>
            <w:tcBorders>
              <w:top w:val="nil"/>
              <w:left w:val="nil"/>
              <w:bottom w:val="nil"/>
              <w:right w:val="nil"/>
            </w:tcBorders>
            <w:tcMar>
              <w:top w:w="90" w:type="dxa"/>
              <w:left w:w="90" w:type="dxa"/>
              <w:bottom w:w="90" w:type="dxa"/>
              <w:right w:w="90" w:type="dxa"/>
            </w:tcMar>
            <w:vAlign w:val="bottom"/>
            <w:hideMark/>
          </w:tcPr>
          <w:p w14:paraId="1896CC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natal Exposure Delayed Effects")</w:t>
            </w:r>
          </w:p>
        </w:tc>
        <w:tc>
          <w:tcPr>
            <w:tcW w:w="1637" w:type="dxa"/>
            <w:tcBorders>
              <w:top w:val="nil"/>
              <w:left w:val="nil"/>
              <w:bottom w:val="nil"/>
              <w:right w:val="nil"/>
            </w:tcBorders>
            <w:tcMar>
              <w:top w:w="90" w:type="dxa"/>
              <w:left w:w="90" w:type="dxa"/>
              <w:bottom w:w="90" w:type="dxa"/>
              <w:right w:w="90" w:type="dxa"/>
            </w:tcMar>
            <w:vAlign w:val="bottom"/>
            <w:hideMark/>
          </w:tcPr>
          <w:p w14:paraId="6C3B96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314</w:t>
            </w:r>
          </w:p>
        </w:tc>
      </w:tr>
      <w:tr w:rsidR="00BE76D1" w:rsidRPr="006D2016" w14:paraId="1C7711D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6D2E3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8</w:t>
            </w:r>
          </w:p>
        </w:tc>
        <w:tc>
          <w:tcPr>
            <w:tcW w:w="7200" w:type="dxa"/>
            <w:tcBorders>
              <w:top w:val="nil"/>
              <w:left w:val="nil"/>
              <w:bottom w:val="nil"/>
              <w:right w:val="nil"/>
            </w:tcBorders>
            <w:tcMar>
              <w:top w:w="90" w:type="dxa"/>
              <w:left w:w="90" w:type="dxa"/>
              <w:bottom w:w="90" w:type="dxa"/>
              <w:right w:w="90" w:type="dxa"/>
            </w:tcMar>
            <w:vAlign w:val="bottom"/>
            <w:hideMark/>
          </w:tcPr>
          <w:p w14:paraId="7092532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fetal OR foetal OR fetus* OR foetus*) AND develop*</w:t>
            </w:r>
          </w:p>
        </w:tc>
        <w:tc>
          <w:tcPr>
            <w:tcW w:w="1637" w:type="dxa"/>
            <w:tcBorders>
              <w:top w:val="nil"/>
              <w:left w:val="nil"/>
              <w:bottom w:val="nil"/>
              <w:right w:val="nil"/>
            </w:tcBorders>
            <w:tcMar>
              <w:top w:w="90" w:type="dxa"/>
              <w:left w:w="90" w:type="dxa"/>
              <w:bottom w:w="90" w:type="dxa"/>
              <w:right w:w="90" w:type="dxa"/>
            </w:tcMar>
            <w:vAlign w:val="bottom"/>
            <w:hideMark/>
          </w:tcPr>
          <w:p w14:paraId="388D36A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8</w:t>
            </w:r>
          </w:p>
        </w:tc>
      </w:tr>
      <w:tr w:rsidR="00BE76D1" w:rsidRPr="006D2016" w14:paraId="326DDC6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EF354A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7</w:t>
            </w:r>
          </w:p>
        </w:tc>
        <w:tc>
          <w:tcPr>
            <w:tcW w:w="7200" w:type="dxa"/>
            <w:tcBorders>
              <w:top w:val="nil"/>
              <w:left w:val="nil"/>
              <w:bottom w:val="nil"/>
              <w:right w:val="nil"/>
            </w:tcBorders>
            <w:tcMar>
              <w:top w:w="90" w:type="dxa"/>
              <w:left w:w="90" w:type="dxa"/>
              <w:bottom w:w="90" w:type="dxa"/>
              <w:right w:w="90" w:type="dxa"/>
            </w:tcMar>
            <w:vAlign w:val="bottom"/>
            <w:hideMark/>
          </w:tcPr>
          <w:p w14:paraId="78030FF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Fetal Development")</w:t>
            </w:r>
          </w:p>
        </w:tc>
        <w:tc>
          <w:tcPr>
            <w:tcW w:w="1637" w:type="dxa"/>
            <w:tcBorders>
              <w:top w:val="nil"/>
              <w:left w:val="nil"/>
              <w:bottom w:val="nil"/>
              <w:right w:val="nil"/>
            </w:tcBorders>
            <w:tcMar>
              <w:top w:w="90" w:type="dxa"/>
              <w:left w:w="90" w:type="dxa"/>
              <w:bottom w:w="90" w:type="dxa"/>
              <w:right w:w="90" w:type="dxa"/>
            </w:tcMar>
            <w:vAlign w:val="bottom"/>
            <w:hideMark/>
          </w:tcPr>
          <w:p w14:paraId="288932C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851</w:t>
            </w:r>
          </w:p>
        </w:tc>
      </w:tr>
      <w:tr w:rsidR="00BE76D1" w:rsidRPr="006D2016" w14:paraId="2F2E797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BAE1D2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6</w:t>
            </w:r>
          </w:p>
        </w:tc>
        <w:tc>
          <w:tcPr>
            <w:tcW w:w="7200" w:type="dxa"/>
            <w:tcBorders>
              <w:top w:val="nil"/>
              <w:left w:val="nil"/>
              <w:bottom w:val="nil"/>
              <w:right w:val="nil"/>
            </w:tcBorders>
            <w:tcMar>
              <w:top w:w="90" w:type="dxa"/>
              <w:left w:w="90" w:type="dxa"/>
              <w:bottom w:w="90" w:type="dxa"/>
              <w:right w:w="90" w:type="dxa"/>
            </w:tcMar>
            <w:vAlign w:val="bottom"/>
            <w:hideMark/>
          </w:tcPr>
          <w:p w14:paraId="21A1866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ntiretroviral* OR anti-retroviral* OR "anti-HIV" OR "anti-AIDS" OR "AIDS drug" OR "AIDS drugs"</w:t>
            </w:r>
          </w:p>
        </w:tc>
        <w:tc>
          <w:tcPr>
            <w:tcW w:w="1637" w:type="dxa"/>
            <w:tcBorders>
              <w:top w:val="nil"/>
              <w:left w:val="nil"/>
              <w:bottom w:val="nil"/>
              <w:right w:val="nil"/>
            </w:tcBorders>
            <w:tcMar>
              <w:top w:w="90" w:type="dxa"/>
              <w:left w:w="90" w:type="dxa"/>
              <w:bottom w:w="90" w:type="dxa"/>
              <w:right w:w="90" w:type="dxa"/>
            </w:tcMar>
            <w:vAlign w:val="bottom"/>
            <w:hideMark/>
          </w:tcPr>
          <w:p w14:paraId="4CAD4B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126</w:t>
            </w:r>
          </w:p>
        </w:tc>
      </w:tr>
      <w:tr w:rsidR="00BE76D1" w:rsidRPr="006D2016" w14:paraId="601886D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4F61E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5</w:t>
            </w:r>
          </w:p>
        </w:tc>
        <w:tc>
          <w:tcPr>
            <w:tcW w:w="7200" w:type="dxa"/>
            <w:tcBorders>
              <w:top w:val="nil"/>
              <w:left w:val="nil"/>
              <w:bottom w:val="nil"/>
              <w:right w:val="nil"/>
            </w:tcBorders>
            <w:tcMar>
              <w:top w:w="90" w:type="dxa"/>
              <w:left w:w="90" w:type="dxa"/>
              <w:bottom w:w="90" w:type="dxa"/>
              <w:right w:w="90" w:type="dxa"/>
            </w:tcMar>
            <w:vAlign w:val="bottom"/>
            <w:hideMark/>
          </w:tcPr>
          <w:p w14:paraId="11019E8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nti-Retroviral Agents+")</w:t>
            </w:r>
          </w:p>
        </w:tc>
        <w:tc>
          <w:tcPr>
            <w:tcW w:w="1637" w:type="dxa"/>
            <w:tcBorders>
              <w:top w:val="nil"/>
              <w:left w:val="nil"/>
              <w:bottom w:val="nil"/>
              <w:right w:val="nil"/>
            </w:tcBorders>
            <w:tcMar>
              <w:top w:w="90" w:type="dxa"/>
              <w:left w:w="90" w:type="dxa"/>
              <w:bottom w:w="90" w:type="dxa"/>
              <w:right w:w="90" w:type="dxa"/>
            </w:tcMar>
            <w:vAlign w:val="bottom"/>
            <w:hideMark/>
          </w:tcPr>
          <w:p w14:paraId="062BF9B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4,911</w:t>
            </w:r>
          </w:p>
        </w:tc>
      </w:tr>
      <w:tr w:rsidR="00BE76D1" w:rsidRPr="006D2016" w14:paraId="35BF28D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7F92B3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4</w:t>
            </w:r>
          </w:p>
        </w:tc>
        <w:tc>
          <w:tcPr>
            <w:tcW w:w="7200" w:type="dxa"/>
            <w:tcBorders>
              <w:top w:val="nil"/>
              <w:left w:val="nil"/>
              <w:bottom w:val="nil"/>
              <w:right w:val="nil"/>
            </w:tcBorders>
            <w:tcMar>
              <w:top w:w="90" w:type="dxa"/>
              <w:left w:w="90" w:type="dxa"/>
              <w:bottom w:w="90" w:type="dxa"/>
              <w:right w:w="90" w:type="dxa"/>
            </w:tcMar>
            <w:vAlign w:val="bottom"/>
            <w:hideMark/>
          </w:tcPr>
          <w:p w14:paraId="1CFB99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Zika 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7B34DAE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8</w:t>
            </w:r>
          </w:p>
        </w:tc>
      </w:tr>
      <w:tr w:rsidR="00BE76D1" w:rsidRPr="006D2016" w14:paraId="6D69219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8E6DE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3</w:t>
            </w:r>
          </w:p>
        </w:tc>
        <w:tc>
          <w:tcPr>
            <w:tcW w:w="7200" w:type="dxa"/>
            <w:tcBorders>
              <w:top w:val="nil"/>
              <w:left w:val="nil"/>
              <w:bottom w:val="nil"/>
              <w:right w:val="nil"/>
            </w:tcBorders>
            <w:tcMar>
              <w:top w:w="90" w:type="dxa"/>
              <w:left w:w="90" w:type="dxa"/>
              <w:bottom w:w="90" w:type="dxa"/>
              <w:right w:w="90" w:type="dxa"/>
            </w:tcMar>
            <w:vAlign w:val="bottom"/>
            <w:hideMark/>
          </w:tcPr>
          <w:p w14:paraId="501A76A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Streptococcal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2245DE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80</w:t>
            </w:r>
          </w:p>
        </w:tc>
      </w:tr>
      <w:tr w:rsidR="00BE76D1" w:rsidRPr="006D2016" w14:paraId="4546E4C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5397A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2</w:t>
            </w:r>
          </w:p>
        </w:tc>
        <w:tc>
          <w:tcPr>
            <w:tcW w:w="7200" w:type="dxa"/>
            <w:tcBorders>
              <w:top w:val="nil"/>
              <w:left w:val="nil"/>
              <w:bottom w:val="nil"/>
              <w:right w:val="nil"/>
            </w:tcBorders>
            <w:tcMar>
              <w:top w:w="90" w:type="dxa"/>
              <w:left w:w="90" w:type="dxa"/>
              <w:bottom w:w="90" w:type="dxa"/>
              <w:right w:w="90" w:type="dxa"/>
            </w:tcMar>
            <w:vAlign w:val="bottom"/>
            <w:hideMark/>
          </w:tcPr>
          <w:p w14:paraId="391DCE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Respiratory Syncytial 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4781452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83</w:t>
            </w:r>
          </w:p>
        </w:tc>
      </w:tr>
      <w:tr w:rsidR="00BE76D1" w:rsidRPr="006D2016" w14:paraId="662ABCB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C45B1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1</w:t>
            </w:r>
          </w:p>
        </w:tc>
        <w:tc>
          <w:tcPr>
            <w:tcW w:w="7200" w:type="dxa"/>
            <w:tcBorders>
              <w:top w:val="nil"/>
              <w:left w:val="nil"/>
              <w:bottom w:val="nil"/>
              <w:right w:val="nil"/>
            </w:tcBorders>
            <w:tcMar>
              <w:top w:w="90" w:type="dxa"/>
              <w:left w:w="90" w:type="dxa"/>
              <w:bottom w:w="90" w:type="dxa"/>
              <w:right w:w="90" w:type="dxa"/>
            </w:tcMar>
            <w:vAlign w:val="bottom"/>
            <w:hideMark/>
          </w:tcPr>
          <w:p w14:paraId="46E6B02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Hepatitis E/PC")</w:t>
            </w:r>
          </w:p>
        </w:tc>
        <w:tc>
          <w:tcPr>
            <w:tcW w:w="1637" w:type="dxa"/>
            <w:tcBorders>
              <w:top w:val="nil"/>
              <w:left w:val="nil"/>
              <w:bottom w:val="nil"/>
              <w:right w:val="nil"/>
            </w:tcBorders>
            <w:tcMar>
              <w:top w:w="90" w:type="dxa"/>
              <w:left w:w="90" w:type="dxa"/>
              <w:bottom w:w="90" w:type="dxa"/>
              <w:right w:w="90" w:type="dxa"/>
            </w:tcMar>
            <w:vAlign w:val="bottom"/>
            <w:hideMark/>
          </w:tcPr>
          <w:p w14:paraId="1AFFE61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9</w:t>
            </w:r>
          </w:p>
        </w:tc>
      </w:tr>
      <w:tr w:rsidR="00BE76D1" w:rsidRPr="006D2016" w14:paraId="296FEF8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097D4A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0</w:t>
            </w:r>
          </w:p>
        </w:tc>
        <w:tc>
          <w:tcPr>
            <w:tcW w:w="7200" w:type="dxa"/>
            <w:tcBorders>
              <w:top w:val="nil"/>
              <w:left w:val="nil"/>
              <w:bottom w:val="nil"/>
              <w:right w:val="nil"/>
            </w:tcBorders>
            <w:tcMar>
              <w:top w:w="90" w:type="dxa"/>
              <w:left w:w="90" w:type="dxa"/>
              <w:bottom w:w="90" w:type="dxa"/>
              <w:right w:w="90" w:type="dxa"/>
            </w:tcMar>
            <w:vAlign w:val="bottom"/>
            <w:hideMark/>
          </w:tcPr>
          <w:p w14:paraId="2BC6391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Cytomegalovirus Infections+/PC")</w:t>
            </w:r>
          </w:p>
        </w:tc>
        <w:tc>
          <w:tcPr>
            <w:tcW w:w="1637" w:type="dxa"/>
            <w:tcBorders>
              <w:top w:val="nil"/>
              <w:left w:val="nil"/>
              <w:bottom w:val="nil"/>
              <w:right w:val="nil"/>
            </w:tcBorders>
            <w:tcMar>
              <w:top w:w="90" w:type="dxa"/>
              <w:left w:w="90" w:type="dxa"/>
              <w:bottom w:w="90" w:type="dxa"/>
              <w:right w:w="90" w:type="dxa"/>
            </w:tcMar>
            <w:vAlign w:val="bottom"/>
            <w:hideMark/>
          </w:tcPr>
          <w:p w14:paraId="6E896EE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09</w:t>
            </w:r>
          </w:p>
        </w:tc>
      </w:tr>
      <w:tr w:rsidR="00BE76D1" w:rsidRPr="006D2016" w14:paraId="607607B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643F73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9</w:t>
            </w:r>
          </w:p>
        </w:tc>
        <w:tc>
          <w:tcPr>
            <w:tcW w:w="7200" w:type="dxa"/>
            <w:tcBorders>
              <w:top w:val="nil"/>
              <w:left w:val="nil"/>
              <w:bottom w:val="nil"/>
              <w:right w:val="nil"/>
            </w:tcBorders>
            <w:tcMar>
              <w:top w:w="90" w:type="dxa"/>
              <w:left w:w="90" w:type="dxa"/>
              <w:bottom w:w="90" w:type="dxa"/>
              <w:right w:w="90" w:type="dxa"/>
            </w:tcMar>
            <w:vAlign w:val="bottom"/>
            <w:hideMark/>
          </w:tcPr>
          <w:p w14:paraId="386FBA2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ntimalarial* or (anti W0 malarial*)</w:t>
            </w:r>
          </w:p>
        </w:tc>
        <w:tc>
          <w:tcPr>
            <w:tcW w:w="1637" w:type="dxa"/>
            <w:tcBorders>
              <w:top w:val="nil"/>
              <w:left w:val="nil"/>
              <w:bottom w:val="nil"/>
              <w:right w:val="nil"/>
            </w:tcBorders>
            <w:tcMar>
              <w:top w:w="90" w:type="dxa"/>
              <w:left w:w="90" w:type="dxa"/>
              <w:bottom w:w="90" w:type="dxa"/>
              <w:right w:w="90" w:type="dxa"/>
            </w:tcMar>
            <w:vAlign w:val="bottom"/>
            <w:hideMark/>
          </w:tcPr>
          <w:p w14:paraId="3145DE8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14</w:t>
            </w:r>
          </w:p>
        </w:tc>
      </w:tr>
      <w:tr w:rsidR="00BE76D1" w:rsidRPr="006D2016" w14:paraId="3B784BF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1356F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8</w:t>
            </w:r>
          </w:p>
        </w:tc>
        <w:tc>
          <w:tcPr>
            <w:tcW w:w="7200" w:type="dxa"/>
            <w:tcBorders>
              <w:top w:val="nil"/>
              <w:left w:val="nil"/>
              <w:bottom w:val="nil"/>
              <w:right w:val="nil"/>
            </w:tcBorders>
            <w:tcMar>
              <w:top w:w="90" w:type="dxa"/>
              <w:left w:w="90" w:type="dxa"/>
              <w:bottom w:w="90" w:type="dxa"/>
              <w:right w:w="90" w:type="dxa"/>
            </w:tcMar>
            <w:vAlign w:val="bottom"/>
            <w:hideMark/>
          </w:tcPr>
          <w:p w14:paraId="1FFD21B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ntimalarials+")</w:t>
            </w:r>
          </w:p>
        </w:tc>
        <w:tc>
          <w:tcPr>
            <w:tcW w:w="1637" w:type="dxa"/>
            <w:tcBorders>
              <w:top w:val="nil"/>
              <w:left w:val="nil"/>
              <w:bottom w:val="nil"/>
              <w:right w:val="nil"/>
            </w:tcBorders>
            <w:tcMar>
              <w:top w:w="90" w:type="dxa"/>
              <w:left w:w="90" w:type="dxa"/>
              <w:bottom w:w="90" w:type="dxa"/>
              <w:right w:w="90" w:type="dxa"/>
            </w:tcMar>
            <w:vAlign w:val="bottom"/>
            <w:hideMark/>
          </w:tcPr>
          <w:p w14:paraId="4D045D3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320</w:t>
            </w:r>
          </w:p>
        </w:tc>
      </w:tr>
      <w:tr w:rsidR="00BE76D1" w:rsidRPr="006D2016" w14:paraId="1150B5F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1060AE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7</w:t>
            </w:r>
          </w:p>
        </w:tc>
        <w:tc>
          <w:tcPr>
            <w:tcW w:w="7200" w:type="dxa"/>
            <w:tcBorders>
              <w:top w:val="nil"/>
              <w:left w:val="nil"/>
              <w:bottom w:val="nil"/>
              <w:right w:val="nil"/>
            </w:tcBorders>
            <w:tcMar>
              <w:top w:w="90" w:type="dxa"/>
              <w:left w:w="90" w:type="dxa"/>
              <w:bottom w:w="90" w:type="dxa"/>
              <w:right w:w="90" w:type="dxa"/>
            </w:tcMar>
            <w:vAlign w:val="bottom"/>
            <w:hideMark/>
          </w:tcPr>
          <w:p w14:paraId="2FDE370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laria/PC")</w:t>
            </w:r>
          </w:p>
        </w:tc>
        <w:tc>
          <w:tcPr>
            <w:tcW w:w="1637" w:type="dxa"/>
            <w:tcBorders>
              <w:top w:val="nil"/>
              <w:left w:val="nil"/>
              <w:bottom w:val="nil"/>
              <w:right w:val="nil"/>
            </w:tcBorders>
            <w:tcMar>
              <w:top w:w="90" w:type="dxa"/>
              <w:left w:w="90" w:type="dxa"/>
              <w:bottom w:w="90" w:type="dxa"/>
              <w:right w:w="90" w:type="dxa"/>
            </w:tcMar>
            <w:vAlign w:val="bottom"/>
            <w:hideMark/>
          </w:tcPr>
          <w:p w14:paraId="7AF12C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293</w:t>
            </w:r>
          </w:p>
        </w:tc>
      </w:tr>
      <w:tr w:rsidR="00BE76D1" w:rsidRPr="006D2016" w14:paraId="50B7B83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061005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6</w:t>
            </w:r>
          </w:p>
        </w:tc>
        <w:tc>
          <w:tcPr>
            <w:tcW w:w="7200" w:type="dxa"/>
            <w:tcBorders>
              <w:top w:val="nil"/>
              <w:left w:val="nil"/>
              <w:bottom w:val="nil"/>
              <w:right w:val="nil"/>
            </w:tcBorders>
            <w:tcMar>
              <w:top w:w="90" w:type="dxa"/>
              <w:left w:w="90" w:type="dxa"/>
              <w:bottom w:w="90" w:type="dxa"/>
              <w:right w:w="90" w:type="dxa"/>
            </w:tcMar>
            <w:vAlign w:val="bottom"/>
            <w:hideMark/>
          </w:tcPr>
          <w:p w14:paraId="045629D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or pregnan*) and immuni?ation*</w:t>
            </w:r>
          </w:p>
        </w:tc>
        <w:tc>
          <w:tcPr>
            <w:tcW w:w="1637" w:type="dxa"/>
            <w:tcBorders>
              <w:top w:val="nil"/>
              <w:left w:val="nil"/>
              <w:bottom w:val="nil"/>
              <w:right w:val="nil"/>
            </w:tcBorders>
            <w:tcMar>
              <w:top w:w="90" w:type="dxa"/>
              <w:left w:w="90" w:type="dxa"/>
              <w:bottom w:w="90" w:type="dxa"/>
              <w:right w:w="90" w:type="dxa"/>
            </w:tcMar>
            <w:vAlign w:val="bottom"/>
            <w:hideMark/>
          </w:tcPr>
          <w:p w14:paraId="78903E6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53</w:t>
            </w:r>
          </w:p>
        </w:tc>
      </w:tr>
      <w:tr w:rsidR="00BE76D1" w:rsidRPr="006D2016" w14:paraId="4B8E9FC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322B69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5</w:t>
            </w:r>
          </w:p>
        </w:tc>
        <w:tc>
          <w:tcPr>
            <w:tcW w:w="7200" w:type="dxa"/>
            <w:tcBorders>
              <w:top w:val="nil"/>
              <w:left w:val="nil"/>
              <w:bottom w:val="nil"/>
              <w:right w:val="nil"/>
            </w:tcBorders>
            <w:tcMar>
              <w:top w:w="90" w:type="dxa"/>
              <w:left w:w="90" w:type="dxa"/>
              <w:bottom w:w="90" w:type="dxa"/>
              <w:right w:w="90" w:type="dxa"/>
            </w:tcMar>
            <w:vAlign w:val="bottom"/>
            <w:hideMark/>
          </w:tcPr>
          <w:p w14:paraId="55C2FF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ntibod* or (anti W0 bod*)) and transfer*)</w:t>
            </w:r>
          </w:p>
        </w:tc>
        <w:tc>
          <w:tcPr>
            <w:tcW w:w="1637" w:type="dxa"/>
            <w:tcBorders>
              <w:top w:val="nil"/>
              <w:left w:val="nil"/>
              <w:bottom w:val="nil"/>
              <w:right w:val="nil"/>
            </w:tcBorders>
            <w:tcMar>
              <w:top w:w="90" w:type="dxa"/>
              <w:left w:w="90" w:type="dxa"/>
              <w:bottom w:w="90" w:type="dxa"/>
              <w:right w:w="90" w:type="dxa"/>
            </w:tcMar>
            <w:vAlign w:val="bottom"/>
            <w:hideMark/>
          </w:tcPr>
          <w:p w14:paraId="34DADE4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9</w:t>
            </w:r>
          </w:p>
        </w:tc>
      </w:tr>
      <w:tr w:rsidR="00BE76D1" w:rsidRPr="006D2016" w14:paraId="5C07966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994D93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4</w:t>
            </w:r>
          </w:p>
        </w:tc>
        <w:tc>
          <w:tcPr>
            <w:tcW w:w="7200" w:type="dxa"/>
            <w:tcBorders>
              <w:top w:val="nil"/>
              <w:left w:val="nil"/>
              <w:bottom w:val="nil"/>
              <w:right w:val="nil"/>
            </w:tcBorders>
            <w:tcMar>
              <w:top w:w="90" w:type="dxa"/>
              <w:left w:w="90" w:type="dxa"/>
              <w:bottom w:w="90" w:type="dxa"/>
              <w:right w:w="90" w:type="dxa"/>
            </w:tcMar>
            <w:vAlign w:val="bottom"/>
            <w:hideMark/>
          </w:tcPr>
          <w:p w14:paraId="1E5E85E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immunit* AND (passive* or "maternally-acquired")</w:t>
            </w:r>
          </w:p>
        </w:tc>
        <w:tc>
          <w:tcPr>
            <w:tcW w:w="1637" w:type="dxa"/>
            <w:tcBorders>
              <w:top w:val="nil"/>
              <w:left w:val="nil"/>
              <w:bottom w:val="nil"/>
              <w:right w:val="nil"/>
            </w:tcBorders>
            <w:tcMar>
              <w:top w:w="90" w:type="dxa"/>
              <w:left w:w="90" w:type="dxa"/>
              <w:bottom w:w="90" w:type="dxa"/>
              <w:right w:w="90" w:type="dxa"/>
            </w:tcMar>
            <w:vAlign w:val="bottom"/>
            <w:hideMark/>
          </w:tcPr>
          <w:p w14:paraId="2B439DC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w:t>
            </w:r>
          </w:p>
        </w:tc>
      </w:tr>
      <w:tr w:rsidR="00BE76D1" w:rsidRPr="006D2016" w14:paraId="131D445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20F9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3</w:t>
            </w:r>
          </w:p>
        </w:tc>
        <w:tc>
          <w:tcPr>
            <w:tcW w:w="7200" w:type="dxa"/>
            <w:tcBorders>
              <w:top w:val="nil"/>
              <w:left w:val="nil"/>
              <w:bottom w:val="nil"/>
              <w:right w:val="nil"/>
            </w:tcBorders>
            <w:tcMar>
              <w:top w:w="90" w:type="dxa"/>
              <w:left w:w="90" w:type="dxa"/>
              <w:bottom w:w="90" w:type="dxa"/>
              <w:right w:w="90" w:type="dxa"/>
            </w:tcMar>
            <w:vAlign w:val="bottom"/>
            <w:hideMark/>
          </w:tcPr>
          <w:p w14:paraId="4E21E30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immunit* AND transfer*</w:t>
            </w:r>
          </w:p>
        </w:tc>
        <w:tc>
          <w:tcPr>
            <w:tcW w:w="1637" w:type="dxa"/>
            <w:tcBorders>
              <w:top w:val="nil"/>
              <w:left w:val="nil"/>
              <w:bottom w:val="nil"/>
              <w:right w:val="nil"/>
            </w:tcBorders>
            <w:tcMar>
              <w:top w:w="90" w:type="dxa"/>
              <w:left w:w="90" w:type="dxa"/>
              <w:bottom w:w="90" w:type="dxa"/>
              <w:right w:w="90" w:type="dxa"/>
            </w:tcMar>
            <w:vAlign w:val="bottom"/>
            <w:hideMark/>
          </w:tcPr>
          <w:p w14:paraId="050E5D4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w:t>
            </w:r>
          </w:p>
        </w:tc>
      </w:tr>
      <w:tr w:rsidR="00BE76D1" w:rsidRPr="006D2016" w14:paraId="0A6C1298"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4D26A8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2</w:t>
            </w:r>
          </w:p>
        </w:tc>
        <w:tc>
          <w:tcPr>
            <w:tcW w:w="7200" w:type="dxa"/>
            <w:tcBorders>
              <w:top w:val="nil"/>
              <w:left w:val="nil"/>
              <w:bottom w:val="nil"/>
              <w:right w:val="nil"/>
            </w:tcBorders>
            <w:tcMar>
              <w:top w:w="90" w:type="dxa"/>
              <w:left w:w="90" w:type="dxa"/>
              <w:bottom w:w="90" w:type="dxa"/>
              <w:right w:w="90" w:type="dxa"/>
            </w:tcMar>
            <w:vAlign w:val="bottom"/>
            <w:hideMark/>
          </w:tcPr>
          <w:p w14:paraId="774DC9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ty, Maternally Acquired")</w:t>
            </w:r>
          </w:p>
        </w:tc>
        <w:tc>
          <w:tcPr>
            <w:tcW w:w="1637" w:type="dxa"/>
            <w:tcBorders>
              <w:top w:val="nil"/>
              <w:left w:val="nil"/>
              <w:bottom w:val="nil"/>
              <w:right w:val="nil"/>
            </w:tcBorders>
            <w:tcMar>
              <w:top w:w="90" w:type="dxa"/>
              <w:left w:w="90" w:type="dxa"/>
              <w:bottom w:w="90" w:type="dxa"/>
              <w:right w:w="90" w:type="dxa"/>
            </w:tcMar>
            <w:vAlign w:val="bottom"/>
            <w:hideMark/>
          </w:tcPr>
          <w:p w14:paraId="7E36767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32</w:t>
            </w:r>
          </w:p>
        </w:tc>
      </w:tr>
      <w:tr w:rsidR="00BE76D1" w:rsidRPr="006D2016" w14:paraId="6A0C342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F1216D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1</w:t>
            </w:r>
          </w:p>
        </w:tc>
        <w:tc>
          <w:tcPr>
            <w:tcW w:w="7200" w:type="dxa"/>
            <w:tcBorders>
              <w:top w:val="nil"/>
              <w:left w:val="nil"/>
              <w:bottom w:val="nil"/>
              <w:right w:val="nil"/>
            </w:tcBorders>
            <w:tcMar>
              <w:top w:w="90" w:type="dxa"/>
              <w:left w:w="90" w:type="dxa"/>
              <w:bottom w:w="90" w:type="dxa"/>
              <w:right w:w="90" w:type="dxa"/>
            </w:tcMar>
            <w:vAlign w:val="bottom"/>
            <w:hideMark/>
          </w:tcPr>
          <w:p w14:paraId="2402930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zation Programs")</w:t>
            </w:r>
          </w:p>
        </w:tc>
        <w:tc>
          <w:tcPr>
            <w:tcW w:w="1637" w:type="dxa"/>
            <w:tcBorders>
              <w:top w:val="nil"/>
              <w:left w:val="nil"/>
              <w:bottom w:val="nil"/>
              <w:right w:val="nil"/>
            </w:tcBorders>
            <w:tcMar>
              <w:top w:w="90" w:type="dxa"/>
              <w:left w:w="90" w:type="dxa"/>
              <w:bottom w:w="90" w:type="dxa"/>
              <w:right w:w="90" w:type="dxa"/>
            </w:tcMar>
            <w:vAlign w:val="bottom"/>
            <w:hideMark/>
          </w:tcPr>
          <w:p w14:paraId="11CFC02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426</w:t>
            </w:r>
          </w:p>
        </w:tc>
      </w:tr>
      <w:tr w:rsidR="00BE76D1" w:rsidRPr="006D2016" w14:paraId="55AEF566"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139595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0</w:t>
            </w:r>
          </w:p>
        </w:tc>
        <w:tc>
          <w:tcPr>
            <w:tcW w:w="7200" w:type="dxa"/>
            <w:tcBorders>
              <w:top w:val="nil"/>
              <w:left w:val="nil"/>
              <w:bottom w:val="nil"/>
              <w:right w:val="nil"/>
            </w:tcBorders>
            <w:tcMar>
              <w:top w:w="90" w:type="dxa"/>
              <w:left w:w="90" w:type="dxa"/>
              <w:bottom w:w="90" w:type="dxa"/>
              <w:right w:w="90" w:type="dxa"/>
            </w:tcMar>
            <w:vAlign w:val="bottom"/>
            <w:hideMark/>
          </w:tcPr>
          <w:p w14:paraId="4024452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iral Vaccines+")</w:t>
            </w:r>
          </w:p>
        </w:tc>
        <w:tc>
          <w:tcPr>
            <w:tcW w:w="1637" w:type="dxa"/>
            <w:tcBorders>
              <w:top w:val="nil"/>
              <w:left w:val="nil"/>
              <w:bottom w:val="nil"/>
              <w:right w:val="nil"/>
            </w:tcBorders>
            <w:tcMar>
              <w:top w:w="90" w:type="dxa"/>
              <w:left w:w="90" w:type="dxa"/>
              <w:bottom w:w="90" w:type="dxa"/>
              <w:right w:w="90" w:type="dxa"/>
            </w:tcMar>
            <w:vAlign w:val="bottom"/>
            <w:hideMark/>
          </w:tcPr>
          <w:p w14:paraId="4A7DC30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6,206</w:t>
            </w:r>
          </w:p>
        </w:tc>
      </w:tr>
      <w:tr w:rsidR="00BE76D1" w:rsidRPr="006D2016" w14:paraId="3C5AF5D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40923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59</w:t>
            </w:r>
          </w:p>
        </w:tc>
        <w:tc>
          <w:tcPr>
            <w:tcW w:w="7200" w:type="dxa"/>
            <w:tcBorders>
              <w:top w:val="nil"/>
              <w:left w:val="nil"/>
              <w:bottom w:val="nil"/>
              <w:right w:val="nil"/>
            </w:tcBorders>
            <w:tcMar>
              <w:top w:w="90" w:type="dxa"/>
              <w:left w:w="90" w:type="dxa"/>
              <w:bottom w:w="90" w:type="dxa"/>
              <w:right w:w="90" w:type="dxa"/>
            </w:tcMar>
            <w:vAlign w:val="bottom"/>
            <w:hideMark/>
          </w:tcPr>
          <w:p w14:paraId="5DA19AA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accines, Combined+")</w:t>
            </w:r>
          </w:p>
        </w:tc>
        <w:tc>
          <w:tcPr>
            <w:tcW w:w="1637" w:type="dxa"/>
            <w:tcBorders>
              <w:top w:val="nil"/>
              <w:left w:val="nil"/>
              <w:bottom w:val="nil"/>
              <w:right w:val="nil"/>
            </w:tcBorders>
            <w:tcMar>
              <w:top w:w="90" w:type="dxa"/>
              <w:left w:w="90" w:type="dxa"/>
              <w:bottom w:w="90" w:type="dxa"/>
              <w:right w:w="90" w:type="dxa"/>
            </w:tcMar>
            <w:vAlign w:val="bottom"/>
            <w:hideMark/>
          </w:tcPr>
          <w:p w14:paraId="1BB6515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62</w:t>
            </w:r>
          </w:p>
        </w:tc>
      </w:tr>
      <w:tr w:rsidR="00BE76D1" w:rsidRPr="006D2016" w14:paraId="4DE5BCA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896B3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8</w:t>
            </w:r>
          </w:p>
        </w:tc>
        <w:tc>
          <w:tcPr>
            <w:tcW w:w="7200" w:type="dxa"/>
            <w:tcBorders>
              <w:top w:val="nil"/>
              <w:left w:val="nil"/>
              <w:bottom w:val="nil"/>
              <w:right w:val="nil"/>
            </w:tcBorders>
            <w:tcMar>
              <w:top w:w="90" w:type="dxa"/>
              <w:left w:w="90" w:type="dxa"/>
              <w:bottom w:w="90" w:type="dxa"/>
              <w:right w:w="90" w:type="dxa"/>
            </w:tcMar>
            <w:vAlign w:val="bottom"/>
            <w:hideMark/>
          </w:tcPr>
          <w:p w14:paraId="186ECA9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Toxoids+")</w:t>
            </w:r>
          </w:p>
        </w:tc>
        <w:tc>
          <w:tcPr>
            <w:tcW w:w="1637" w:type="dxa"/>
            <w:tcBorders>
              <w:top w:val="nil"/>
              <w:left w:val="nil"/>
              <w:bottom w:val="nil"/>
              <w:right w:val="nil"/>
            </w:tcBorders>
            <w:tcMar>
              <w:top w:w="90" w:type="dxa"/>
              <w:left w:w="90" w:type="dxa"/>
              <w:bottom w:w="90" w:type="dxa"/>
              <w:right w:w="90" w:type="dxa"/>
            </w:tcMar>
            <w:vAlign w:val="bottom"/>
            <w:hideMark/>
          </w:tcPr>
          <w:p w14:paraId="6D5E18A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372</w:t>
            </w:r>
          </w:p>
        </w:tc>
      </w:tr>
      <w:tr w:rsidR="00BE76D1" w:rsidRPr="006D2016" w14:paraId="2CD9F67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832C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7</w:t>
            </w:r>
          </w:p>
        </w:tc>
        <w:tc>
          <w:tcPr>
            <w:tcW w:w="7200" w:type="dxa"/>
            <w:tcBorders>
              <w:top w:val="nil"/>
              <w:left w:val="nil"/>
              <w:bottom w:val="nil"/>
              <w:right w:val="nil"/>
            </w:tcBorders>
            <w:tcMar>
              <w:top w:w="90" w:type="dxa"/>
              <w:left w:w="90" w:type="dxa"/>
              <w:bottom w:w="90" w:type="dxa"/>
              <w:right w:w="90" w:type="dxa"/>
            </w:tcMar>
            <w:vAlign w:val="bottom"/>
            <w:hideMark/>
          </w:tcPr>
          <w:p w14:paraId="205AC86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Bacterial Vaccines+")</w:t>
            </w:r>
          </w:p>
        </w:tc>
        <w:tc>
          <w:tcPr>
            <w:tcW w:w="1637" w:type="dxa"/>
            <w:tcBorders>
              <w:top w:val="nil"/>
              <w:left w:val="nil"/>
              <w:bottom w:val="nil"/>
              <w:right w:val="nil"/>
            </w:tcBorders>
            <w:tcMar>
              <w:top w:w="90" w:type="dxa"/>
              <w:left w:w="90" w:type="dxa"/>
              <w:bottom w:w="90" w:type="dxa"/>
              <w:right w:w="90" w:type="dxa"/>
            </w:tcMar>
            <w:vAlign w:val="bottom"/>
            <w:hideMark/>
          </w:tcPr>
          <w:p w14:paraId="55C6208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96</w:t>
            </w:r>
          </w:p>
        </w:tc>
      </w:tr>
      <w:tr w:rsidR="00BE76D1" w:rsidRPr="006D2016" w14:paraId="6B78A0C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0D08C6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6</w:t>
            </w:r>
          </w:p>
        </w:tc>
        <w:tc>
          <w:tcPr>
            <w:tcW w:w="7200" w:type="dxa"/>
            <w:tcBorders>
              <w:top w:val="nil"/>
              <w:left w:val="nil"/>
              <w:bottom w:val="nil"/>
              <w:right w:val="nil"/>
            </w:tcBorders>
            <w:tcMar>
              <w:top w:w="90" w:type="dxa"/>
              <w:left w:w="90" w:type="dxa"/>
              <w:bottom w:w="90" w:type="dxa"/>
              <w:right w:w="90" w:type="dxa"/>
            </w:tcMar>
            <w:vAlign w:val="bottom"/>
            <w:hideMark/>
          </w:tcPr>
          <w:p w14:paraId="1BA7BB4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Vaccines")</w:t>
            </w:r>
          </w:p>
        </w:tc>
        <w:tc>
          <w:tcPr>
            <w:tcW w:w="1637" w:type="dxa"/>
            <w:tcBorders>
              <w:top w:val="nil"/>
              <w:left w:val="nil"/>
              <w:bottom w:val="nil"/>
              <w:right w:val="nil"/>
            </w:tcBorders>
            <w:tcMar>
              <w:top w:w="90" w:type="dxa"/>
              <w:left w:w="90" w:type="dxa"/>
              <w:bottom w:w="90" w:type="dxa"/>
              <w:right w:w="90" w:type="dxa"/>
            </w:tcMar>
            <w:vAlign w:val="bottom"/>
            <w:hideMark/>
          </w:tcPr>
          <w:p w14:paraId="0CC7E3B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533</w:t>
            </w:r>
          </w:p>
        </w:tc>
      </w:tr>
      <w:tr w:rsidR="00BE76D1" w:rsidRPr="006D2016" w14:paraId="0588D4B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DBDBBD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5</w:t>
            </w:r>
          </w:p>
        </w:tc>
        <w:tc>
          <w:tcPr>
            <w:tcW w:w="7200" w:type="dxa"/>
            <w:tcBorders>
              <w:top w:val="nil"/>
              <w:left w:val="nil"/>
              <w:bottom w:val="nil"/>
              <w:right w:val="nil"/>
            </w:tcBorders>
            <w:tcMar>
              <w:top w:w="90" w:type="dxa"/>
              <w:left w:w="90" w:type="dxa"/>
              <w:bottom w:w="90" w:type="dxa"/>
              <w:right w:w="90" w:type="dxa"/>
            </w:tcMar>
            <w:vAlign w:val="bottom"/>
            <w:hideMark/>
          </w:tcPr>
          <w:p w14:paraId="42DB887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Immunization+")</w:t>
            </w:r>
          </w:p>
        </w:tc>
        <w:tc>
          <w:tcPr>
            <w:tcW w:w="1637" w:type="dxa"/>
            <w:tcBorders>
              <w:top w:val="nil"/>
              <w:left w:val="nil"/>
              <w:bottom w:val="nil"/>
              <w:right w:val="nil"/>
            </w:tcBorders>
            <w:tcMar>
              <w:top w:w="90" w:type="dxa"/>
              <w:left w:w="90" w:type="dxa"/>
              <w:bottom w:w="90" w:type="dxa"/>
              <w:right w:w="90" w:type="dxa"/>
            </w:tcMar>
            <w:vAlign w:val="bottom"/>
            <w:hideMark/>
          </w:tcPr>
          <w:p w14:paraId="7B0EE58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1,914</w:t>
            </w:r>
          </w:p>
        </w:tc>
      </w:tr>
      <w:tr w:rsidR="00BE76D1" w:rsidRPr="006D2016" w14:paraId="32C317B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D548A5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4</w:t>
            </w:r>
          </w:p>
        </w:tc>
        <w:tc>
          <w:tcPr>
            <w:tcW w:w="7200" w:type="dxa"/>
            <w:tcBorders>
              <w:top w:val="nil"/>
              <w:left w:val="nil"/>
              <w:bottom w:val="nil"/>
              <w:right w:val="nil"/>
            </w:tcBorders>
            <w:tcMar>
              <w:top w:w="90" w:type="dxa"/>
              <w:left w:w="90" w:type="dxa"/>
              <w:bottom w:w="90" w:type="dxa"/>
              <w:right w:w="90" w:type="dxa"/>
            </w:tcMar>
            <w:vAlign w:val="bottom"/>
            <w:hideMark/>
          </w:tcPr>
          <w:p w14:paraId="5F4C88C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 GAIA AND (alignment or immuni?ation or safety or pregnan*) ) OR AB ( GAIA AND (alignment or immuni?ation or safety or pregnan*) )</w:t>
            </w:r>
          </w:p>
        </w:tc>
        <w:tc>
          <w:tcPr>
            <w:tcW w:w="1637" w:type="dxa"/>
            <w:tcBorders>
              <w:top w:val="nil"/>
              <w:left w:val="nil"/>
              <w:bottom w:val="nil"/>
              <w:right w:val="nil"/>
            </w:tcBorders>
            <w:tcMar>
              <w:top w:w="90" w:type="dxa"/>
              <w:left w:w="90" w:type="dxa"/>
              <w:bottom w:w="90" w:type="dxa"/>
              <w:right w:w="90" w:type="dxa"/>
            </w:tcMar>
            <w:vAlign w:val="bottom"/>
            <w:hideMark/>
          </w:tcPr>
          <w:p w14:paraId="1628B5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w:t>
            </w:r>
          </w:p>
        </w:tc>
      </w:tr>
      <w:tr w:rsidR="00BE76D1" w:rsidRPr="006D2016" w14:paraId="3BFE0AC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1719A4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3</w:t>
            </w:r>
          </w:p>
        </w:tc>
        <w:tc>
          <w:tcPr>
            <w:tcW w:w="7200" w:type="dxa"/>
            <w:tcBorders>
              <w:top w:val="nil"/>
              <w:left w:val="nil"/>
              <w:bottom w:val="nil"/>
              <w:right w:val="nil"/>
            </w:tcBorders>
            <w:tcMar>
              <w:top w:w="90" w:type="dxa"/>
              <w:left w:w="90" w:type="dxa"/>
              <w:bottom w:w="90" w:type="dxa"/>
              <w:right w:w="90" w:type="dxa"/>
            </w:tcMar>
            <w:vAlign w:val="bottom"/>
            <w:hideMark/>
          </w:tcPr>
          <w:p w14:paraId="7E38649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 "Global Alignment of Immunisation Safety Assessment in Pregnancy" or "Global Alignment of Immunization Safety Assessment in Pregnancy" ) OR AB ( "Global Alignment of Immunisation Safety Assessment in Pregnancy" or "Global Alignment of Immunization Safety Assessment in Pregnancy" )</w:t>
            </w:r>
          </w:p>
        </w:tc>
        <w:tc>
          <w:tcPr>
            <w:tcW w:w="1637" w:type="dxa"/>
            <w:tcBorders>
              <w:top w:val="nil"/>
              <w:left w:val="nil"/>
              <w:bottom w:val="nil"/>
              <w:right w:val="nil"/>
            </w:tcBorders>
            <w:tcMar>
              <w:top w:w="90" w:type="dxa"/>
              <w:left w:w="90" w:type="dxa"/>
              <w:bottom w:w="90" w:type="dxa"/>
              <w:right w:w="90" w:type="dxa"/>
            </w:tcMar>
            <w:vAlign w:val="bottom"/>
            <w:hideMark/>
          </w:tcPr>
          <w:p w14:paraId="5478DE8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0</w:t>
            </w:r>
          </w:p>
        </w:tc>
      </w:tr>
      <w:tr w:rsidR="00BE76D1" w:rsidRPr="006D2016" w14:paraId="47AB9E8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BEF77E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2</w:t>
            </w:r>
          </w:p>
        </w:tc>
        <w:tc>
          <w:tcPr>
            <w:tcW w:w="7200" w:type="dxa"/>
            <w:tcBorders>
              <w:top w:val="nil"/>
              <w:left w:val="nil"/>
              <w:bottom w:val="nil"/>
              <w:right w:val="nil"/>
            </w:tcBorders>
            <w:tcMar>
              <w:top w:w="90" w:type="dxa"/>
              <w:left w:w="90" w:type="dxa"/>
              <w:bottom w:w="90" w:type="dxa"/>
              <w:right w:w="90" w:type="dxa"/>
            </w:tcMar>
            <w:vAlign w:val="bottom"/>
            <w:hideMark/>
          </w:tcPr>
          <w:p w14:paraId="4CD811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EFI and adverse</w:t>
            </w:r>
          </w:p>
        </w:tc>
        <w:tc>
          <w:tcPr>
            <w:tcW w:w="1637" w:type="dxa"/>
            <w:tcBorders>
              <w:top w:val="nil"/>
              <w:left w:val="nil"/>
              <w:bottom w:val="nil"/>
              <w:right w:val="nil"/>
            </w:tcBorders>
            <w:tcMar>
              <w:top w:w="90" w:type="dxa"/>
              <w:left w:w="90" w:type="dxa"/>
              <w:bottom w:w="90" w:type="dxa"/>
              <w:right w:w="90" w:type="dxa"/>
            </w:tcMar>
            <w:vAlign w:val="bottom"/>
            <w:hideMark/>
          </w:tcPr>
          <w:p w14:paraId="182E6A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w:t>
            </w:r>
          </w:p>
        </w:tc>
      </w:tr>
      <w:tr w:rsidR="00BE76D1" w:rsidRPr="006D2016" w14:paraId="07B2E10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DEE8A8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1</w:t>
            </w:r>
          </w:p>
        </w:tc>
        <w:tc>
          <w:tcPr>
            <w:tcW w:w="7200" w:type="dxa"/>
            <w:tcBorders>
              <w:top w:val="nil"/>
              <w:left w:val="nil"/>
              <w:bottom w:val="nil"/>
              <w:right w:val="nil"/>
            </w:tcBorders>
            <w:tcMar>
              <w:top w:w="90" w:type="dxa"/>
              <w:left w:w="90" w:type="dxa"/>
              <w:bottom w:w="90" w:type="dxa"/>
              <w:right w:w="90" w:type="dxa"/>
            </w:tcMar>
            <w:vAlign w:val="bottom"/>
            <w:hideMark/>
          </w:tcPr>
          <w:p w14:paraId="63440CF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adverse effect" or "adverse effects" or "adverse reaction" or "adverse reactions" or "adverse event" or "adverse events" or "adverse outcome" or "adverse outcomes"</w:t>
            </w:r>
          </w:p>
        </w:tc>
        <w:tc>
          <w:tcPr>
            <w:tcW w:w="1637" w:type="dxa"/>
            <w:tcBorders>
              <w:top w:val="nil"/>
              <w:left w:val="nil"/>
              <w:bottom w:val="nil"/>
              <w:right w:val="nil"/>
            </w:tcBorders>
            <w:tcMar>
              <w:top w:w="90" w:type="dxa"/>
              <w:left w:w="90" w:type="dxa"/>
              <w:bottom w:w="90" w:type="dxa"/>
              <w:right w:w="90" w:type="dxa"/>
            </w:tcMar>
            <w:vAlign w:val="bottom"/>
            <w:hideMark/>
          </w:tcPr>
          <w:p w14:paraId="44B24FF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615</w:t>
            </w:r>
          </w:p>
        </w:tc>
      </w:tr>
      <w:tr w:rsidR="00BE76D1" w:rsidRPr="006D2016" w14:paraId="1B517E1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47037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0</w:t>
            </w:r>
          </w:p>
        </w:tc>
        <w:tc>
          <w:tcPr>
            <w:tcW w:w="7200" w:type="dxa"/>
            <w:tcBorders>
              <w:top w:val="nil"/>
              <w:left w:val="nil"/>
              <w:bottom w:val="nil"/>
              <w:right w:val="nil"/>
            </w:tcBorders>
            <w:tcMar>
              <w:top w:w="90" w:type="dxa"/>
              <w:left w:w="90" w:type="dxa"/>
              <w:bottom w:w="90" w:type="dxa"/>
              <w:right w:w="90" w:type="dxa"/>
            </w:tcMar>
            <w:vAlign w:val="bottom"/>
            <w:hideMark/>
          </w:tcPr>
          <w:p w14:paraId="101A181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safe or safety or "side effect" or "side effects" or "undesirable effect" or "undesirable effects" or "treatment emergent" or tolerability or toxicity or adrs</w:t>
            </w:r>
          </w:p>
        </w:tc>
        <w:tc>
          <w:tcPr>
            <w:tcW w:w="1637" w:type="dxa"/>
            <w:tcBorders>
              <w:top w:val="nil"/>
              <w:left w:val="nil"/>
              <w:bottom w:val="nil"/>
              <w:right w:val="nil"/>
            </w:tcBorders>
            <w:tcMar>
              <w:top w:w="90" w:type="dxa"/>
              <w:left w:w="90" w:type="dxa"/>
              <w:bottom w:w="90" w:type="dxa"/>
              <w:right w:w="90" w:type="dxa"/>
            </w:tcMar>
            <w:vAlign w:val="bottom"/>
            <w:hideMark/>
          </w:tcPr>
          <w:p w14:paraId="541A98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3,937</w:t>
            </w:r>
          </w:p>
        </w:tc>
      </w:tr>
      <w:tr w:rsidR="00BE76D1" w:rsidRPr="006D2016" w14:paraId="5E37360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05E1F9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9</w:t>
            </w:r>
          </w:p>
        </w:tc>
        <w:tc>
          <w:tcPr>
            <w:tcW w:w="7200" w:type="dxa"/>
            <w:tcBorders>
              <w:top w:val="nil"/>
              <w:left w:val="nil"/>
              <w:bottom w:val="nil"/>
              <w:right w:val="nil"/>
            </w:tcBorders>
            <w:tcMar>
              <w:top w:w="90" w:type="dxa"/>
              <w:left w:w="90" w:type="dxa"/>
              <w:bottom w:w="90" w:type="dxa"/>
              <w:right w:w="90" w:type="dxa"/>
            </w:tcMar>
            <w:vAlign w:val="bottom"/>
            <w:hideMark/>
          </w:tcPr>
          <w:p w14:paraId="55EE3C9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rug or drugs or medicine or medicines or medication* or pharmaceutical* or pharma-ceutical*) AND expos*</w:t>
            </w:r>
          </w:p>
        </w:tc>
        <w:tc>
          <w:tcPr>
            <w:tcW w:w="1637" w:type="dxa"/>
            <w:tcBorders>
              <w:top w:val="nil"/>
              <w:left w:val="nil"/>
              <w:bottom w:val="nil"/>
              <w:right w:val="nil"/>
            </w:tcBorders>
            <w:tcMar>
              <w:top w:w="90" w:type="dxa"/>
              <w:left w:w="90" w:type="dxa"/>
              <w:bottom w:w="90" w:type="dxa"/>
              <w:right w:w="90" w:type="dxa"/>
            </w:tcMar>
            <w:vAlign w:val="bottom"/>
            <w:hideMark/>
          </w:tcPr>
          <w:p w14:paraId="2F9766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420</w:t>
            </w:r>
          </w:p>
        </w:tc>
      </w:tr>
      <w:tr w:rsidR="00BE76D1" w:rsidRPr="006D2016" w14:paraId="0B14E49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72032B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8</w:t>
            </w:r>
          </w:p>
        </w:tc>
        <w:tc>
          <w:tcPr>
            <w:tcW w:w="7200" w:type="dxa"/>
            <w:tcBorders>
              <w:top w:val="nil"/>
              <w:left w:val="nil"/>
              <w:bottom w:val="nil"/>
              <w:right w:val="nil"/>
            </w:tcBorders>
            <w:tcMar>
              <w:top w:w="90" w:type="dxa"/>
              <w:left w:w="90" w:type="dxa"/>
              <w:bottom w:w="90" w:type="dxa"/>
              <w:right w:w="90" w:type="dxa"/>
            </w:tcMar>
            <w:vAlign w:val="bottom"/>
            <w:hideMark/>
          </w:tcPr>
          <w:p w14:paraId="7946423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Adverse Drug Event")</w:t>
            </w:r>
          </w:p>
        </w:tc>
        <w:tc>
          <w:tcPr>
            <w:tcW w:w="1637" w:type="dxa"/>
            <w:tcBorders>
              <w:top w:val="nil"/>
              <w:left w:val="nil"/>
              <w:bottom w:val="nil"/>
              <w:right w:val="nil"/>
            </w:tcBorders>
            <w:tcMar>
              <w:top w:w="90" w:type="dxa"/>
              <w:left w:w="90" w:type="dxa"/>
              <w:bottom w:w="90" w:type="dxa"/>
              <w:right w:w="90" w:type="dxa"/>
            </w:tcMar>
            <w:vAlign w:val="bottom"/>
            <w:hideMark/>
          </w:tcPr>
          <w:p w14:paraId="1767FB0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207</w:t>
            </w:r>
          </w:p>
        </w:tc>
      </w:tr>
      <w:tr w:rsidR="00BE76D1" w:rsidRPr="006D2016" w14:paraId="4957D8A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B91B05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7</w:t>
            </w:r>
          </w:p>
        </w:tc>
        <w:tc>
          <w:tcPr>
            <w:tcW w:w="7200" w:type="dxa"/>
            <w:tcBorders>
              <w:top w:val="nil"/>
              <w:left w:val="nil"/>
              <w:bottom w:val="nil"/>
              <w:right w:val="nil"/>
            </w:tcBorders>
            <w:tcMar>
              <w:top w:w="90" w:type="dxa"/>
              <w:left w:w="90" w:type="dxa"/>
              <w:bottom w:w="90" w:type="dxa"/>
              <w:right w:w="90" w:type="dxa"/>
            </w:tcMar>
            <w:vAlign w:val="bottom"/>
            <w:hideMark/>
          </w:tcPr>
          <w:p w14:paraId="5F28059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global or international* or world*) and health*</w:t>
            </w:r>
          </w:p>
        </w:tc>
        <w:tc>
          <w:tcPr>
            <w:tcW w:w="1637" w:type="dxa"/>
            <w:tcBorders>
              <w:top w:val="nil"/>
              <w:left w:val="nil"/>
              <w:bottom w:val="nil"/>
              <w:right w:val="nil"/>
            </w:tcBorders>
            <w:tcMar>
              <w:top w:w="90" w:type="dxa"/>
              <w:left w:w="90" w:type="dxa"/>
              <w:bottom w:w="90" w:type="dxa"/>
              <w:right w:w="90" w:type="dxa"/>
            </w:tcMar>
            <w:vAlign w:val="bottom"/>
            <w:hideMark/>
          </w:tcPr>
          <w:p w14:paraId="1D6BBDA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194</w:t>
            </w:r>
          </w:p>
        </w:tc>
      </w:tr>
      <w:tr w:rsidR="00BE76D1" w:rsidRPr="006D2016" w14:paraId="31D7457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A1E89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6</w:t>
            </w:r>
          </w:p>
        </w:tc>
        <w:tc>
          <w:tcPr>
            <w:tcW w:w="7200" w:type="dxa"/>
            <w:tcBorders>
              <w:top w:val="nil"/>
              <w:left w:val="nil"/>
              <w:bottom w:val="nil"/>
              <w:right w:val="nil"/>
            </w:tcBorders>
            <w:tcMar>
              <w:top w:w="90" w:type="dxa"/>
              <w:left w:w="90" w:type="dxa"/>
              <w:bottom w:w="90" w:type="dxa"/>
              <w:right w:w="90" w:type="dxa"/>
            </w:tcMar>
            <w:vAlign w:val="bottom"/>
            <w:hideMark/>
          </w:tcPr>
          <w:p w14:paraId="10874A7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World Health")</w:t>
            </w:r>
          </w:p>
        </w:tc>
        <w:tc>
          <w:tcPr>
            <w:tcW w:w="1637" w:type="dxa"/>
            <w:tcBorders>
              <w:top w:val="nil"/>
              <w:left w:val="nil"/>
              <w:bottom w:val="nil"/>
              <w:right w:val="nil"/>
            </w:tcBorders>
            <w:tcMar>
              <w:top w:w="90" w:type="dxa"/>
              <w:left w:w="90" w:type="dxa"/>
              <w:bottom w:w="90" w:type="dxa"/>
              <w:right w:w="90" w:type="dxa"/>
            </w:tcMar>
            <w:vAlign w:val="bottom"/>
            <w:hideMark/>
          </w:tcPr>
          <w:p w14:paraId="3141514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391</w:t>
            </w:r>
          </w:p>
        </w:tc>
      </w:tr>
      <w:tr w:rsidR="00BE76D1" w:rsidRPr="006D2016" w14:paraId="7583D9B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91B7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5</w:t>
            </w:r>
          </w:p>
        </w:tc>
        <w:tc>
          <w:tcPr>
            <w:tcW w:w="7200" w:type="dxa"/>
            <w:tcBorders>
              <w:top w:val="nil"/>
              <w:left w:val="nil"/>
              <w:bottom w:val="nil"/>
              <w:right w:val="nil"/>
            </w:tcBorders>
            <w:tcMar>
              <w:top w:w="90" w:type="dxa"/>
              <w:left w:w="90" w:type="dxa"/>
              <w:bottom w:w="90" w:type="dxa"/>
              <w:right w:w="90" w:type="dxa"/>
            </w:tcMar>
            <w:vAlign w:val="bottom"/>
            <w:hideMark/>
          </w:tcPr>
          <w:p w14:paraId="333BB90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9 AND S44</w:t>
            </w:r>
          </w:p>
        </w:tc>
        <w:tc>
          <w:tcPr>
            <w:tcW w:w="1637" w:type="dxa"/>
            <w:tcBorders>
              <w:top w:val="nil"/>
              <w:left w:val="nil"/>
              <w:bottom w:val="nil"/>
              <w:right w:val="nil"/>
            </w:tcBorders>
            <w:tcMar>
              <w:top w:w="90" w:type="dxa"/>
              <w:left w:w="90" w:type="dxa"/>
              <w:bottom w:w="90" w:type="dxa"/>
              <w:right w:w="90" w:type="dxa"/>
            </w:tcMar>
            <w:vAlign w:val="bottom"/>
            <w:hideMark/>
          </w:tcPr>
          <w:p w14:paraId="1536E1D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02</w:t>
            </w:r>
          </w:p>
        </w:tc>
      </w:tr>
      <w:tr w:rsidR="00BE76D1" w:rsidRPr="006D2016" w14:paraId="41E26DA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E431F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4</w:t>
            </w:r>
          </w:p>
        </w:tc>
        <w:tc>
          <w:tcPr>
            <w:tcW w:w="7200" w:type="dxa"/>
            <w:tcBorders>
              <w:top w:val="nil"/>
              <w:left w:val="nil"/>
              <w:bottom w:val="nil"/>
              <w:right w:val="nil"/>
            </w:tcBorders>
            <w:tcMar>
              <w:top w:w="90" w:type="dxa"/>
              <w:left w:w="90" w:type="dxa"/>
              <w:bottom w:w="90" w:type="dxa"/>
              <w:right w:w="90" w:type="dxa"/>
            </w:tcMar>
            <w:vAlign w:val="bottom"/>
            <w:hideMark/>
          </w:tcPr>
          <w:p w14:paraId="50103DC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0 OR S41 OR S42 OR S43</w:t>
            </w:r>
          </w:p>
        </w:tc>
        <w:tc>
          <w:tcPr>
            <w:tcW w:w="1637" w:type="dxa"/>
            <w:tcBorders>
              <w:top w:val="nil"/>
              <w:left w:val="nil"/>
              <w:bottom w:val="nil"/>
              <w:right w:val="nil"/>
            </w:tcBorders>
            <w:tcMar>
              <w:top w:w="90" w:type="dxa"/>
              <w:left w:w="90" w:type="dxa"/>
              <w:bottom w:w="90" w:type="dxa"/>
              <w:right w:w="90" w:type="dxa"/>
            </w:tcMar>
            <w:vAlign w:val="bottom"/>
            <w:hideMark/>
          </w:tcPr>
          <w:p w14:paraId="1A1F67E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79,212</w:t>
            </w:r>
          </w:p>
        </w:tc>
      </w:tr>
      <w:tr w:rsidR="00BE76D1" w:rsidRPr="006D2016" w14:paraId="36123B5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6964E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3</w:t>
            </w:r>
          </w:p>
        </w:tc>
        <w:tc>
          <w:tcPr>
            <w:tcW w:w="7200" w:type="dxa"/>
            <w:tcBorders>
              <w:top w:val="nil"/>
              <w:left w:val="nil"/>
              <w:bottom w:val="nil"/>
              <w:right w:val="nil"/>
            </w:tcBorders>
            <w:tcMar>
              <w:top w:w="90" w:type="dxa"/>
              <w:left w:w="90" w:type="dxa"/>
              <w:bottom w:w="90" w:type="dxa"/>
              <w:right w:w="90" w:type="dxa"/>
            </w:tcMar>
            <w:vAlign w:val="bottom"/>
            <w:hideMark/>
          </w:tcPr>
          <w:p w14:paraId="6F49B27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high burden country" or "high burden countries" or "high-burden country" or "high-burden countries" or "countdown country" or "countdown countries" ) OR </w:t>
            </w:r>
            <w:r w:rsidRPr="006D2016">
              <w:rPr>
                <w:rFonts w:cstheme="minorHAnsi"/>
                <w:sz w:val="20"/>
                <w:szCs w:val="20"/>
                <w:bdr w:val="none" w:sz="0" w:space="0" w:color="auto" w:frame="1"/>
              </w:rPr>
              <w:lastRenderedPageBreak/>
              <w:t>AB ( "high burden country" or "high burden countries" or "high-burden country" or "high-burden countries" or "countdown country" or "countdown countries" )</w:t>
            </w:r>
          </w:p>
        </w:tc>
        <w:tc>
          <w:tcPr>
            <w:tcW w:w="1637" w:type="dxa"/>
            <w:tcBorders>
              <w:top w:val="nil"/>
              <w:left w:val="nil"/>
              <w:bottom w:val="nil"/>
              <w:right w:val="nil"/>
            </w:tcBorders>
            <w:tcMar>
              <w:top w:w="90" w:type="dxa"/>
              <w:left w:w="90" w:type="dxa"/>
              <w:bottom w:w="90" w:type="dxa"/>
              <w:right w:w="90" w:type="dxa"/>
            </w:tcMar>
            <w:vAlign w:val="bottom"/>
            <w:hideMark/>
          </w:tcPr>
          <w:p w14:paraId="7951115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188</w:t>
            </w:r>
          </w:p>
        </w:tc>
      </w:tr>
      <w:tr w:rsidR="00BE76D1" w:rsidRPr="006D2016" w14:paraId="493C0C4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47BA6F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2</w:t>
            </w:r>
          </w:p>
        </w:tc>
        <w:tc>
          <w:tcPr>
            <w:tcW w:w="7200" w:type="dxa"/>
            <w:tcBorders>
              <w:top w:val="nil"/>
              <w:left w:val="nil"/>
              <w:bottom w:val="nil"/>
              <w:right w:val="nil"/>
            </w:tcBorders>
            <w:tcMar>
              <w:top w:w="90" w:type="dxa"/>
              <w:left w:w="90" w:type="dxa"/>
              <w:bottom w:w="90" w:type="dxa"/>
              <w:right w:w="90" w:type="dxa"/>
            </w:tcMar>
            <w:vAlign w:val="bottom"/>
            <w:hideMark/>
          </w:tcPr>
          <w:p w14:paraId="46C11F3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c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economies" or "emerging economy" or "emerging economies" or "emerging nation" or "emerging nations" ) OR AB (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w:t>
            </w:r>
            <w:r w:rsidRPr="006D2016">
              <w:rPr>
                <w:rFonts w:cstheme="minorHAnsi"/>
                <w:sz w:val="20"/>
                <w:szCs w:val="20"/>
                <w:bdr w:val="none" w:sz="0" w:space="0" w:color="auto" w:frame="1"/>
              </w:rPr>
              <w:lastRenderedPageBreak/>
              <w:t>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c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economies" or "emerging economy" or "emerging economies" or "emerging nation" or "emerging nations" )</w:t>
            </w:r>
          </w:p>
        </w:tc>
        <w:tc>
          <w:tcPr>
            <w:tcW w:w="1637" w:type="dxa"/>
            <w:tcBorders>
              <w:top w:val="nil"/>
              <w:left w:val="nil"/>
              <w:bottom w:val="nil"/>
              <w:right w:val="nil"/>
            </w:tcBorders>
            <w:tcMar>
              <w:top w:w="90" w:type="dxa"/>
              <w:left w:w="90" w:type="dxa"/>
              <w:bottom w:w="90" w:type="dxa"/>
              <w:right w:w="90" w:type="dxa"/>
            </w:tcMar>
            <w:vAlign w:val="bottom"/>
            <w:hideMark/>
          </w:tcPr>
          <w:p w14:paraId="79D7073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39,219</w:t>
            </w:r>
          </w:p>
        </w:tc>
      </w:tr>
      <w:tr w:rsidR="00BE76D1" w:rsidRPr="006D2016" w14:paraId="45F6363D"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FB047E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1</w:t>
            </w:r>
          </w:p>
        </w:tc>
        <w:tc>
          <w:tcPr>
            <w:tcW w:w="7200" w:type="dxa"/>
            <w:tcBorders>
              <w:top w:val="nil"/>
              <w:left w:val="nil"/>
              <w:bottom w:val="nil"/>
              <w:right w:val="nil"/>
            </w:tcBorders>
            <w:tcMar>
              <w:top w:w="90" w:type="dxa"/>
              <w:left w:w="90" w:type="dxa"/>
              <w:bottom w:w="90" w:type="dxa"/>
              <w:right w:w="90" w:type="dxa"/>
            </w:tcMar>
            <w:vAlign w:val="bottom"/>
            <w:hideMark/>
          </w:tcPr>
          <w:p w14:paraId="48C42F2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w:t>
            </w:r>
            <w:r w:rsidRPr="006D2016">
              <w:rPr>
                <w:rFonts w:cstheme="minorHAnsi"/>
                <w:sz w:val="20"/>
                <w:szCs w:val="20"/>
                <w:bdr w:val="none" w:sz="0" w:space="0" w:color="auto" w:frame="1"/>
              </w:rPr>
              <w:lastRenderedPageBreak/>
              <w:t xml:space="preserve">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 OR AB (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w:t>
            </w:r>
            <w:r w:rsidRPr="006D2016">
              <w:rPr>
                <w:rFonts w:cstheme="minorHAnsi"/>
                <w:sz w:val="20"/>
                <w:szCs w:val="20"/>
                <w:bdr w:val="none" w:sz="0" w:space="0" w:color="auto" w:frame="1"/>
              </w:rPr>
              <w:lastRenderedPageBreak/>
              <w:t>"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w:t>
            </w:r>
          </w:p>
        </w:tc>
        <w:tc>
          <w:tcPr>
            <w:tcW w:w="1637" w:type="dxa"/>
            <w:tcBorders>
              <w:top w:val="nil"/>
              <w:left w:val="nil"/>
              <w:bottom w:val="nil"/>
              <w:right w:val="nil"/>
            </w:tcBorders>
            <w:tcMar>
              <w:top w:w="90" w:type="dxa"/>
              <w:left w:w="90" w:type="dxa"/>
              <w:bottom w:w="90" w:type="dxa"/>
              <w:right w:w="90" w:type="dxa"/>
            </w:tcMar>
            <w:vAlign w:val="bottom"/>
            <w:hideMark/>
          </w:tcPr>
          <w:p w14:paraId="2951E6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148,518</w:t>
            </w:r>
          </w:p>
        </w:tc>
      </w:tr>
      <w:tr w:rsidR="00BE76D1" w:rsidRPr="006D2016" w14:paraId="14A8548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18B89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40</w:t>
            </w:r>
          </w:p>
        </w:tc>
        <w:tc>
          <w:tcPr>
            <w:tcW w:w="7200" w:type="dxa"/>
            <w:tcBorders>
              <w:top w:val="nil"/>
              <w:left w:val="nil"/>
              <w:bottom w:val="nil"/>
              <w:right w:val="nil"/>
            </w:tcBorders>
            <w:tcMar>
              <w:top w:w="90" w:type="dxa"/>
              <w:left w:w="90" w:type="dxa"/>
              <w:bottom w:w="90" w:type="dxa"/>
              <w:right w:w="90" w:type="dxa"/>
            </w:tcMar>
            <w:vAlign w:val="bottom"/>
            <w:hideMark/>
          </w:tcPr>
          <w:p w14:paraId="31181E4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 xml:space="preserve">TI ( afghanistan or albania or algeria or "american samoa" or angola or antigua or barbuda or argentina or armenia or armenian or aruba or azerbaijan or bahrain or bangladesh or barbados or belarus or byelarus or belorussia or byelorussian or belize or "british honduras" or benin or dahomey or bhutan or bolivia or "bosnia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 OR AB ( afghanistan or albania or algeria or "american samoa" or angola or antigua or barbuda or argentina or armenia or armenian or aruba or azerbaijan or bahrain or bangladesh or barbados or belarus or byelarus or belorussia or byelorussian or belize or "british honduras" or benin or dahomey or bhutan or bolivia or "bosnia herzegovina" or bosnia or herzegovina or botswana or bechuanaland or brazil or brasil or bulgaria or "burkina faso" or "burkina fasso" or "upper volta" or burundi or urundi or "cabo verde" or "cape verde" or cambodia or kampuchea or "khmer </w:t>
            </w:r>
            <w:r w:rsidRPr="006D2016">
              <w:rPr>
                <w:rFonts w:cstheme="minorHAnsi"/>
                <w:sz w:val="20"/>
                <w:szCs w:val="20"/>
                <w:bdr w:val="none" w:sz="0" w:space="0" w:color="auto" w:frame="1"/>
              </w:rPr>
              <w:lastRenderedPageBreak/>
              <w:t>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w:t>
            </w:r>
          </w:p>
        </w:tc>
        <w:tc>
          <w:tcPr>
            <w:tcW w:w="1637" w:type="dxa"/>
            <w:tcBorders>
              <w:top w:val="nil"/>
              <w:left w:val="nil"/>
              <w:bottom w:val="nil"/>
              <w:right w:val="nil"/>
            </w:tcBorders>
            <w:tcMar>
              <w:top w:w="90" w:type="dxa"/>
              <w:left w:w="90" w:type="dxa"/>
              <w:bottom w:w="90" w:type="dxa"/>
              <w:right w:w="90" w:type="dxa"/>
            </w:tcMar>
            <w:vAlign w:val="bottom"/>
            <w:hideMark/>
          </w:tcPr>
          <w:p w14:paraId="054DCC6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230,968</w:t>
            </w:r>
          </w:p>
        </w:tc>
      </w:tr>
      <w:tr w:rsidR="00BE76D1" w:rsidRPr="006D2016" w14:paraId="7C19C0C8"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8BEA9B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9</w:t>
            </w:r>
          </w:p>
        </w:tc>
        <w:tc>
          <w:tcPr>
            <w:tcW w:w="7200" w:type="dxa"/>
            <w:tcBorders>
              <w:top w:val="nil"/>
              <w:left w:val="nil"/>
              <w:bottom w:val="nil"/>
              <w:right w:val="nil"/>
            </w:tcBorders>
            <w:tcMar>
              <w:top w:w="90" w:type="dxa"/>
              <w:left w:w="90" w:type="dxa"/>
              <w:bottom w:w="90" w:type="dxa"/>
              <w:right w:w="90" w:type="dxa"/>
            </w:tcMar>
            <w:vAlign w:val="bottom"/>
            <w:hideMark/>
          </w:tcPr>
          <w:p w14:paraId="6581849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 OR S38</w:t>
            </w:r>
          </w:p>
        </w:tc>
        <w:tc>
          <w:tcPr>
            <w:tcW w:w="1637" w:type="dxa"/>
            <w:tcBorders>
              <w:top w:val="nil"/>
              <w:left w:val="nil"/>
              <w:bottom w:val="nil"/>
              <w:right w:val="nil"/>
            </w:tcBorders>
            <w:tcMar>
              <w:top w:w="90" w:type="dxa"/>
              <w:left w:w="90" w:type="dxa"/>
              <w:bottom w:w="90" w:type="dxa"/>
              <w:right w:w="90" w:type="dxa"/>
            </w:tcMar>
            <w:vAlign w:val="bottom"/>
            <w:hideMark/>
          </w:tcPr>
          <w:p w14:paraId="34C81D5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244</w:t>
            </w:r>
          </w:p>
        </w:tc>
      </w:tr>
      <w:tr w:rsidR="00BE76D1" w:rsidRPr="006D2016" w14:paraId="27A7D44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305AB6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8</w:t>
            </w:r>
          </w:p>
        </w:tc>
        <w:tc>
          <w:tcPr>
            <w:tcW w:w="7200" w:type="dxa"/>
            <w:tcBorders>
              <w:top w:val="nil"/>
              <w:left w:val="nil"/>
              <w:bottom w:val="nil"/>
              <w:right w:val="nil"/>
            </w:tcBorders>
            <w:tcMar>
              <w:top w:w="90" w:type="dxa"/>
              <w:left w:w="90" w:type="dxa"/>
              <w:bottom w:w="90" w:type="dxa"/>
              <w:right w:w="90" w:type="dxa"/>
            </w:tcMar>
            <w:vAlign w:val="bottom"/>
            <w:hideMark/>
          </w:tcPr>
          <w:p w14:paraId="0B8C38F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6 AND S37</w:t>
            </w:r>
          </w:p>
        </w:tc>
        <w:tc>
          <w:tcPr>
            <w:tcW w:w="1637" w:type="dxa"/>
            <w:tcBorders>
              <w:top w:val="nil"/>
              <w:left w:val="nil"/>
              <w:bottom w:val="nil"/>
              <w:right w:val="nil"/>
            </w:tcBorders>
            <w:tcMar>
              <w:top w:w="90" w:type="dxa"/>
              <w:left w:w="90" w:type="dxa"/>
              <w:bottom w:w="90" w:type="dxa"/>
              <w:right w:w="90" w:type="dxa"/>
            </w:tcMar>
            <w:vAlign w:val="bottom"/>
            <w:hideMark/>
          </w:tcPr>
          <w:p w14:paraId="1D7189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243</w:t>
            </w:r>
          </w:p>
        </w:tc>
      </w:tr>
      <w:tr w:rsidR="00BE76D1" w:rsidRPr="006D2016" w14:paraId="1DFF6AA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C87BC6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7</w:t>
            </w:r>
          </w:p>
        </w:tc>
        <w:tc>
          <w:tcPr>
            <w:tcW w:w="7200" w:type="dxa"/>
            <w:tcBorders>
              <w:top w:val="nil"/>
              <w:left w:val="nil"/>
              <w:bottom w:val="nil"/>
              <w:right w:val="nil"/>
            </w:tcBorders>
            <w:tcMar>
              <w:top w:w="90" w:type="dxa"/>
              <w:left w:w="90" w:type="dxa"/>
              <w:bottom w:w="90" w:type="dxa"/>
              <w:right w:w="90" w:type="dxa"/>
            </w:tcMar>
            <w:vAlign w:val="bottom"/>
            <w:hideMark/>
          </w:tcPr>
          <w:p w14:paraId="2E54001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7 OR S18 OR S19 OR S20 OR S21 OR S22 OR S23 OR S24 OR S25 OR S26 OR S27 OR S28 OR S29 OR S30 OR S31 OR S32 OR S33 OR S34 OR S35 OR S36</w:t>
            </w:r>
          </w:p>
        </w:tc>
        <w:tc>
          <w:tcPr>
            <w:tcW w:w="1637" w:type="dxa"/>
            <w:tcBorders>
              <w:top w:val="nil"/>
              <w:left w:val="nil"/>
              <w:bottom w:val="nil"/>
              <w:right w:val="nil"/>
            </w:tcBorders>
            <w:tcMar>
              <w:top w:w="90" w:type="dxa"/>
              <w:left w:w="90" w:type="dxa"/>
              <w:bottom w:w="90" w:type="dxa"/>
              <w:right w:w="90" w:type="dxa"/>
            </w:tcMar>
            <w:vAlign w:val="bottom"/>
            <w:hideMark/>
          </w:tcPr>
          <w:p w14:paraId="67936E6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4,620</w:t>
            </w:r>
          </w:p>
        </w:tc>
      </w:tr>
      <w:tr w:rsidR="00BE76D1" w:rsidRPr="006D2016" w14:paraId="07319C3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AAAED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6</w:t>
            </w:r>
          </w:p>
        </w:tc>
        <w:tc>
          <w:tcPr>
            <w:tcW w:w="7200" w:type="dxa"/>
            <w:tcBorders>
              <w:top w:val="nil"/>
              <w:left w:val="nil"/>
              <w:bottom w:val="nil"/>
              <w:right w:val="nil"/>
            </w:tcBorders>
            <w:tcMar>
              <w:top w:w="90" w:type="dxa"/>
              <w:left w:w="90" w:type="dxa"/>
              <w:bottom w:w="90" w:type="dxa"/>
              <w:right w:w="90" w:type="dxa"/>
            </w:tcMar>
            <w:vAlign w:val="bottom"/>
            <w:hideMark/>
          </w:tcPr>
          <w:p w14:paraId="3A70706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oduct Surveillance+/SN")</w:t>
            </w:r>
          </w:p>
        </w:tc>
        <w:tc>
          <w:tcPr>
            <w:tcW w:w="1637" w:type="dxa"/>
            <w:tcBorders>
              <w:top w:val="nil"/>
              <w:left w:val="nil"/>
              <w:bottom w:val="nil"/>
              <w:right w:val="nil"/>
            </w:tcBorders>
            <w:tcMar>
              <w:top w:w="90" w:type="dxa"/>
              <w:left w:w="90" w:type="dxa"/>
              <w:bottom w:w="90" w:type="dxa"/>
              <w:right w:w="90" w:type="dxa"/>
            </w:tcMar>
            <w:vAlign w:val="bottom"/>
            <w:hideMark/>
          </w:tcPr>
          <w:p w14:paraId="06946D4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w:t>
            </w:r>
          </w:p>
        </w:tc>
      </w:tr>
      <w:tr w:rsidR="00BE76D1" w:rsidRPr="006D2016" w14:paraId="3EFEF9E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5434FF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5</w:t>
            </w:r>
          </w:p>
        </w:tc>
        <w:tc>
          <w:tcPr>
            <w:tcW w:w="7200" w:type="dxa"/>
            <w:tcBorders>
              <w:top w:val="nil"/>
              <w:left w:val="nil"/>
              <w:bottom w:val="nil"/>
              <w:right w:val="nil"/>
            </w:tcBorders>
            <w:tcMar>
              <w:top w:w="90" w:type="dxa"/>
              <w:left w:w="90" w:type="dxa"/>
              <w:bottom w:w="90" w:type="dxa"/>
              <w:right w:w="90" w:type="dxa"/>
            </w:tcMar>
            <w:vAlign w:val="bottom"/>
            <w:hideMark/>
          </w:tcPr>
          <w:p w14:paraId="525E6F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Health Services+/SN")</w:t>
            </w:r>
          </w:p>
        </w:tc>
        <w:tc>
          <w:tcPr>
            <w:tcW w:w="1637" w:type="dxa"/>
            <w:tcBorders>
              <w:top w:val="nil"/>
              <w:left w:val="nil"/>
              <w:bottom w:val="nil"/>
              <w:right w:val="nil"/>
            </w:tcBorders>
            <w:tcMar>
              <w:top w:w="90" w:type="dxa"/>
              <w:left w:w="90" w:type="dxa"/>
              <w:bottom w:w="90" w:type="dxa"/>
              <w:right w:w="90" w:type="dxa"/>
            </w:tcMar>
            <w:vAlign w:val="bottom"/>
            <w:hideMark/>
          </w:tcPr>
          <w:p w14:paraId="0BD9D6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45</w:t>
            </w:r>
          </w:p>
        </w:tc>
      </w:tr>
      <w:tr w:rsidR="00BE76D1" w:rsidRPr="006D2016" w14:paraId="0A5931D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6C4DF2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4</w:t>
            </w:r>
          </w:p>
        </w:tc>
        <w:tc>
          <w:tcPr>
            <w:tcW w:w="7200" w:type="dxa"/>
            <w:tcBorders>
              <w:top w:val="nil"/>
              <w:left w:val="nil"/>
              <w:bottom w:val="nil"/>
              <w:right w:val="nil"/>
            </w:tcBorders>
            <w:tcMar>
              <w:top w:w="90" w:type="dxa"/>
              <w:left w:w="90" w:type="dxa"/>
              <w:bottom w:w="90" w:type="dxa"/>
              <w:right w:w="90" w:type="dxa"/>
            </w:tcMar>
            <w:vAlign w:val="bottom"/>
            <w:hideMark/>
          </w:tcPr>
          <w:p w14:paraId="59B2317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harmacovigilan* or (pharmaco W0 vigilan*)</w:t>
            </w:r>
          </w:p>
        </w:tc>
        <w:tc>
          <w:tcPr>
            <w:tcW w:w="1637" w:type="dxa"/>
            <w:tcBorders>
              <w:top w:val="nil"/>
              <w:left w:val="nil"/>
              <w:bottom w:val="nil"/>
              <w:right w:val="nil"/>
            </w:tcBorders>
            <w:tcMar>
              <w:top w:w="90" w:type="dxa"/>
              <w:left w:w="90" w:type="dxa"/>
              <w:bottom w:w="90" w:type="dxa"/>
              <w:right w:w="90" w:type="dxa"/>
            </w:tcMar>
            <w:vAlign w:val="bottom"/>
            <w:hideMark/>
          </w:tcPr>
          <w:p w14:paraId="2420689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46</w:t>
            </w:r>
          </w:p>
        </w:tc>
      </w:tr>
      <w:tr w:rsidR="00BE76D1" w:rsidRPr="006D2016" w14:paraId="08EC15F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AD9B57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3</w:t>
            </w:r>
          </w:p>
        </w:tc>
        <w:tc>
          <w:tcPr>
            <w:tcW w:w="7200" w:type="dxa"/>
            <w:tcBorders>
              <w:top w:val="nil"/>
              <w:left w:val="nil"/>
              <w:bottom w:val="nil"/>
              <w:right w:val="nil"/>
            </w:tcBorders>
            <w:tcMar>
              <w:top w:w="90" w:type="dxa"/>
              <w:left w:w="90" w:type="dxa"/>
              <w:bottom w:w="90" w:type="dxa"/>
              <w:right w:w="90" w:type="dxa"/>
            </w:tcMar>
            <w:vAlign w:val="bottom"/>
            <w:hideMark/>
          </w:tcPr>
          <w:p w14:paraId="2D12433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oduct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30AA1B7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417</w:t>
            </w:r>
          </w:p>
        </w:tc>
      </w:tr>
      <w:tr w:rsidR="00BE76D1" w:rsidRPr="006D2016" w14:paraId="14AFEDD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4149DD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2</w:t>
            </w:r>
          </w:p>
        </w:tc>
        <w:tc>
          <w:tcPr>
            <w:tcW w:w="7200" w:type="dxa"/>
            <w:tcBorders>
              <w:top w:val="nil"/>
              <w:left w:val="nil"/>
              <w:bottom w:val="nil"/>
              <w:right w:val="nil"/>
            </w:tcBorders>
            <w:tcMar>
              <w:top w:w="90" w:type="dxa"/>
              <w:left w:w="90" w:type="dxa"/>
              <w:bottom w:w="90" w:type="dxa"/>
              <w:right w:w="90" w:type="dxa"/>
            </w:tcMar>
            <w:vAlign w:val="bottom"/>
            <w:hideMark/>
          </w:tcPr>
          <w:p w14:paraId="05F848E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ata system" or "data systems" or "information system" or "information systems"</w:t>
            </w:r>
          </w:p>
        </w:tc>
        <w:tc>
          <w:tcPr>
            <w:tcW w:w="1637" w:type="dxa"/>
            <w:tcBorders>
              <w:top w:val="nil"/>
              <w:left w:val="nil"/>
              <w:bottom w:val="nil"/>
              <w:right w:val="nil"/>
            </w:tcBorders>
            <w:tcMar>
              <w:top w:w="90" w:type="dxa"/>
              <w:left w:w="90" w:type="dxa"/>
              <w:bottom w:w="90" w:type="dxa"/>
              <w:right w:w="90" w:type="dxa"/>
            </w:tcMar>
            <w:vAlign w:val="bottom"/>
            <w:hideMark/>
          </w:tcPr>
          <w:p w14:paraId="2110985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66</w:t>
            </w:r>
          </w:p>
        </w:tc>
      </w:tr>
      <w:tr w:rsidR="00BE76D1" w:rsidRPr="006D2016" w14:paraId="675C688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C44DE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1</w:t>
            </w:r>
          </w:p>
        </w:tc>
        <w:tc>
          <w:tcPr>
            <w:tcW w:w="7200" w:type="dxa"/>
            <w:tcBorders>
              <w:top w:val="nil"/>
              <w:left w:val="nil"/>
              <w:bottom w:val="nil"/>
              <w:right w:val="nil"/>
            </w:tcBorders>
            <w:tcMar>
              <w:top w:w="90" w:type="dxa"/>
              <w:left w:w="90" w:type="dxa"/>
              <w:bottom w:w="90" w:type="dxa"/>
              <w:right w:w="90" w:type="dxa"/>
            </w:tcMar>
            <w:vAlign w:val="bottom"/>
            <w:hideMark/>
          </w:tcPr>
          <w:p w14:paraId="391D617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Health Information Systems")</w:t>
            </w:r>
          </w:p>
        </w:tc>
        <w:tc>
          <w:tcPr>
            <w:tcW w:w="1637" w:type="dxa"/>
            <w:tcBorders>
              <w:top w:val="nil"/>
              <w:left w:val="nil"/>
              <w:bottom w:val="nil"/>
              <w:right w:val="nil"/>
            </w:tcBorders>
            <w:tcMar>
              <w:top w:w="90" w:type="dxa"/>
              <w:left w:w="90" w:type="dxa"/>
              <w:bottom w:w="90" w:type="dxa"/>
              <w:right w:w="90" w:type="dxa"/>
            </w:tcMar>
            <w:vAlign w:val="bottom"/>
            <w:hideMark/>
          </w:tcPr>
          <w:p w14:paraId="3730D4B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3,566</w:t>
            </w:r>
          </w:p>
        </w:tc>
      </w:tr>
      <w:tr w:rsidR="00BE76D1" w:rsidRPr="006D2016" w14:paraId="2C9E2ED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5F24231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0</w:t>
            </w:r>
          </w:p>
        </w:tc>
        <w:tc>
          <w:tcPr>
            <w:tcW w:w="7200" w:type="dxa"/>
            <w:tcBorders>
              <w:top w:val="nil"/>
              <w:left w:val="nil"/>
              <w:bottom w:val="nil"/>
              <w:right w:val="nil"/>
            </w:tcBorders>
            <w:tcMar>
              <w:top w:w="90" w:type="dxa"/>
              <w:left w:w="90" w:type="dxa"/>
              <w:bottom w:w="90" w:type="dxa"/>
              <w:right w:w="90" w:type="dxa"/>
            </w:tcMar>
            <w:vAlign w:val="bottom"/>
            <w:hideMark/>
          </w:tcPr>
          <w:p w14:paraId="086428B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ecision* AND support* AND clinical*)</w:t>
            </w:r>
          </w:p>
        </w:tc>
        <w:tc>
          <w:tcPr>
            <w:tcW w:w="1637" w:type="dxa"/>
            <w:tcBorders>
              <w:top w:val="nil"/>
              <w:left w:val="nil"/>
              <w:bottom w:val="nil"/>
              <w:right w:val="nil"/>
            </w:tcBorders>
            <w:tcMar>
              <w:top w:w="90" w:type="dxa"/>
              <w:left w:w="90" w:type="dxa"/>
              <w:bottom w:w="90" w:type="dxa"/>
              <w:right w:w="90" w:type="dxa"/>
            </w:tcMar>
            <w:vAlign w:val="bottom"/>
            <w:hideMark/>
          </w:tcPr>
          <w:p w14:paraId="0579CC4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865</w:t>
            </w:r>
          </w:p>
        </w:tc>
      </w:tr>
      <w:tr w:rsidR="00BE76D1" w:rsidRPr="006D2016" w14:paraId="2D91152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7885D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29</w:t>
            </w:r>
          </w:p>
        </w:tc>
        <w:tc>
          <w:tcPr>
            <w:tcW w:w="7200" w:type="dxa"/>
            <w:tcBorders>
              <w:top w:val="nil"/>
              <w:left w:val="nil"/>
              <w:bottom w:val="nil"/>
              <w:right w:val="nil"/>
            </w:tcBorders>
            <w:tcMar>
              <w:top w:w="90" w:type="dxa"/>
              <w:left w:w="90" w:type="dxa"/>
              <w:bottom w:w="90" w:type="dxa"/>
              <w:right w:w="90" w:type="dxa"/>
            </w:tcMar>
            <w:vAlign w:val="bottom"/>
            <w:hideMark/>
          </w:tcPr>
          <w:p w14:paraId="69B258D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ecision Support Systems, Clinical")</w:t>
            </w:r>
          </w:p>
        </w:tc>
        <w:tc>
          <w:tcPr>
            <w:tcW w:w="1637" w:type="dxa"/>
            <w:tcBorders>
              <w:top w:val="nil"/>
              <w:left w:val="nil"/>
              <w:bottom w:val="nil"/>
              <w:right w:val="nil"/>
            </w:tcBorders>
            <w:tcMar>
              <w:top w:w="90" w:type="dxa"/>
              <w:left w:w="90" w:type="dxa"/>
              <w:bottom w:w="90" w:type="dxa"/>
              <w:right w:w="90" w:type="dxa"/>
            </w:tcMar>
            <w:vAlign w:val="bottom"/>
            <w:hideMark/>
          </w:tcPr>
          <w:p w14:paraId="7A085A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139</w:t>
            </w:r>
          </w:p>
        </w:tc>
      </w:tr>
      <w:tr w:rsidR="00BE76D1" w:rsidRPr="006D2016" w14:paraId="40398DCF"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1E4BA7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8</w:t>
            </w:r>
          </w:p>
        </w:tc>
        <w:tc>
          <w:tcPr>
            <w:tcW w:w="7200" w:type="dxa"/>
            <w:tcBorders>
              <w:top w:val="nil"/>
              <w:left w:val="nil"/>
              <w:bottom w:val="nil"/>
              <w:right w:val="nil"/>
            </w:tcBorders>
            <w:tcMar>
              <w:top w:w="90" w:type="dxa"/>
              <w:left w:w="90" w:type="dxa"/>
              <w:bottom w:w="90" w:type="dxa"/>
              <w:right w:w="90" w:type="dxa"/>
            </w:tcMar>
            <w:vAlign w:val="bottom"/>
            <w:hideMark/>
          </w:tcPr>
          <w:p w14:paraId="2ED1CCB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41A70A0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975</w:t>
            </w:r>
          </w:p>
        </w:tc>
      </w:tr>
      <w:tr w:rsidR="00BE76D1" w:rsidRPr="006D2016" w14:paraId="10B812E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B02060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7</w:t>
            </w:r>
          </w:p>
        </w:tc>
        <w:tc>
          <w:tcPr>
            <w:tcW w:w="7200" w:type="dxa"/>
            <w:tcBorders>
              <w:top w:val="nil"/>
              <w:left w:val="nil"/>
              <w:bottom w:val="nil"/>
              <w:right w:val="nil"/>
            </w:tcBorders>
            <w:tcMar>
              <w:top w:w="90" w:type="dxa"/>
              <w:left w:w="90" w:type="dxa"/>
              <w:bottom w:w="90" w:type="dxa"/>
              <w:right w:w="90" w:type="dxa"/>
            </w:tcMar>
            <w:vAlign w:val="bottom"/>
            <w:hideMark/>
          </w:tcPr>
          <w:p w14:paraId="17AF285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opulation Surveillance+")</w:t>
            </w:r>
          </w:p>
        </w:tc>
        <w:tc>
          <w:tcPr>
            <w:tcW w:w="1637" w:type="dxa"/>
            <w:tcBorders>
              <w:top w:val="nil"/>
              <w:left w:val="nil"/>
              <w:bottom w:val="nil"/>
              <w:right w:val="nil"/>
            </w:tcBorders>
            <w:tcMar>
              <w:top w:w="90" w:type="dxa"/>
              <w:left w:w="90" w:type="dxa"/>
              <w:bottom w:w="90" w:type="dxa"/>
              <w:right w:w="90" w:type="dxa"/>
            </w:tcMar>
            <w:vAlign w:val="bottom"/>
            <w:hideMark/>
          </w:tcPr>
          <w:p w14:paraId="35AB891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277</w:t>
            </w:r>
          </w:p>
        </w:tc>
      </w:tr>
      <w:tr w:rsidR="00BE76D1" w:rsidRPr="006D2016" w14:paraId="67A1AFF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0B8E01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6</w:t>
            </w:r>
          </w:p>
        </w:tc>
        <w:tc>
          <w:tcPr>
            <w:tcW w:w="7200" w:type="dxa"/>
            <w:tcBorders>
              <w:top w:val="nil"/>
              <w:left w:val="nil"/>
              <w:bottom w:val="nil"/>
              <w:right w:val="nil"/>
            </w:tcBorders>
            <w:tcMar>
              <w:top w:w="90" w:type="dxa"/>
              <w:left w:w="90" w:type="dxa"/>
              <w:bottom w:w="90" w:type="dxa"/>
              <w:right w:w="90" w:type="dxa"/>
            </w:tcMar>
            <w:vAlign w:val="bottom"/>
            <w:hideMark/>
          </w:tcPr>
          <w:p w14:paraId="4F79751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survey*</w:t>
            </w:r>
          </w:p>
        </w:tc>
        <w:tc>
          <w:tcPr>
            <w:tcW w:w="1637" w:type="dxa"/>
            <w:tcBorders>
              <w:top w:val="nil"/>
              <w:left w:val="nil"/>
              <w:bottom w:val="nil"/>
              <w:right w:val="nil"/>
            </w:tcBorders>
            <w:tcMar>
              <w:top w:w="90" w:type="dxa"/>
              <w:left w:w="90" w:type="dxa"/>
              <w:bottom w:w="90" w:type="dxa"/>
              <w:right w:w="90" w:type="dxa"/>
            </w:tcMar>
            <w:vAlign w:val="bottom"/>
            <w:hideMark/>
          </w:tcPr>
          <w:p w14:paraId="018F0AE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1,609</w:t>
            </w:r>
          </w:p>
        </w:tc>
      </w:tr>
      <w:tr w:rsidR="00BE76D1" w:rsidRPr="006D2016" w14:paraId="1639C85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0E82FC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5</w:t>
            </w:r>
          </w:p>
        </w:tc>
        <w:tc>
          <w:tcPr>
            <w:tcW w:w="7200" w:type="dxa"/>
            <w:tcBorders>
              <w:top w:val="nil"/>
              <w:left w:val="nil"/>
              <w:bottom w:val="nil"/>
              <w:right w:val="nil"/>
            </w:tcBorders>
            <w:tcMar>
              <w:top w:w="90" w:type="dxa"/>
              <w:left w:w="90" w:type="dxa"/>
              <w:bottom w:w="90" w:type="dxa"/>
              <w:right w:w="90" w:type="dxa"/>
            </w:tcMar>
            <w:vAlign w:val="bottom"/>
            <w:hideMark/>
          </w:tcPr>
          <w:p w14:paraId="267CFE0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Surveys")</w:t>
            </w:r>
          </w:p>
        </w:tc>
        <w:tc>
          <w:tcPr>
            <w:tcW w:w="1637" w:type="dxa"/>
            <w:tcBorders>
              <w:top w:val="nil"/>
              <w:left w:val="nil"/>
              <w:bottom w:val="nil"/>
              <w:right w:val="nil"/>
            </w:tcBorders>
            <w:tcMar>
              <w:top w:w="90" w:type="dxa"/>
              <w:left w:w="90" w:type="dxa"/>
              <w:bottom w:w="90" w:type="dxa"/>
              <w:right w:w="90" w:type="dxa"/>
            </w:tcMar>
            <w:vAlign w:val="bottom"/>
            <w:hideMark/>
          </w:tcPr>
          <w:p w14:paraId="242ABA4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57,567</w:t>
            </w:r>
          </w:p>
        </w:tc>
      </w:tr>
      <w:tr w:rsidR="00BE76D1" w:rsidRPr="006D2016" w14:paraId="022E0489"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1C72CB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4</w:t>
            </w:r>
          </w:p>
        </w:tc>
        <w:tc>
          <w:tcPr>
            <w:tcW w:w="7200" w:type="dxa"/>
            <w:tcBorders>
              <w:top w:val="nil"/>
              <w:left w:val="nil"/>
              <w:bottom w:val="nil"/>
              <w:right w:val="nil"/>
            </w:tcBorders>
            <w:tcMar>
              <w:top w:w="90" w:type="dxa"/>
              <w:left w:w="90" w:type="dxa"/>
              <w:bottom w:w="90" w:type="dxa"/>
              <w:right w:w="90" w:type="dxa"/>
            </w:tcMar>
            <w:vAlign w:val="bottom"/>
            <w:hideMark/>
          </w:tcPr>
          <w:p w14:paraId="110C09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registry or registries or eregistr* or "e-registry" or "e-registries"</w:t>
            </w:r>
          </w:p>
        </w:tc>
        <w:tc>
          <w:tcPr>
            <w:tcW w:w="1637" w:type="dxa"/>
            <w:tcBorders>
              <w:top w:val="nil"/>
              <w:left w:val="nil"/>
              <w:bottom w:val="nil"/>
              <w:right w:val="nil"/>
            </w:tcBorders>
            <w:tcMar>
              <w:top w:w="90" w:type="dxa"/>
              <w:left w:w="90" w:type="dxa"/>
              <w:bottom w:w="90" w:type="dxa"/>
              <w:right w:w="90" w:type="dxa"/>
            </w:tcMar>
            <w:vAlign w:val="bottom"/>
            <w:hideMark/>
          </w:tcPr>
          <w:p w14:paraId="15D75D9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946</w:t>
            </w:r>
          </w:p>
        </w:tc>
      </w:tr>
      <w:tr w:rsidR="00BE76D1" w:rsidRPr="006D2016" w14:paraId="3463754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A70A25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3</w:t>
            </w:r>
          </w:p>
        </w:tc>
        <w:tc>
          <w:tcPr>
            <w:tcW w:w="7200" w:type="dxa"/>
            <w:tcBorders>
              <w:top w:val="nil"/>
              <w:left w:val="nil"/>
              <w:bottom w:val="nil"/>
              <w:right w:val="nil"/>
            </w:tcBorders>
            <w:tcMar>
              <w:top w:w="90" w:type="dxa"/>
              <w:left w:w="90" w:type="dxa"/>
              <w:bottom w:w="90" w:type="dxa"/>
              <w:right w:w="90" w:type="dxa"/>
            </w:tcMar>
            <w:vAlign w:val="bottom"/>
            <w:hideMark/>
          </w:tcPr>
          <w:p w14:paraId="0E116BC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reliminary or "pilot project" or "pilot projects") AND data</w:t>
            </w:r>
          </w:p>
        </w:tc>
        <w:tc>
          <w:tcPr>
            <w:tcW w:w="1637" w:type="dxa"/>
            <w:tcBorders>
              <w:top w:val="nil"/>
              <w:left w:val="nil"/>
              <w:bottom w:val="nil"/>
              <w:right w:val="nil"/>
            </w:tcBorders>
            <w:tcMar>
              <w:top w:w="90" w:type="dxa"/>
              <w:left w:w="90" w:type="dxa"/>
              <w:bottom w:w="90" w:type="dxa"/>
              <w:right w:w="90" w:type="dxa"/>
            </w:tcMar>
            <w:vAlign w:val="bottom"/>
            <w:hideMark/>
          </w:tcPr>
          <w:p w14:paraId="4D619A2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682</w:t>
            </w:r>
          </w:p>
        </w:tc>
      </w:tr>
      <w:tr w:rsidR="00BE76D1" w:rsidRPr="006D2016" w14:paraId="05DD0C1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696031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2</w:t>
            </w:r>
          </w:p>
        </w:tc>
        <w:tc>
          <w:tcPr>
            <w:tcW w:w="7200" w:type="dxa"/>
            <w:tcBorders>
              <w:top w:val="nil"/>
              <w:left w:val="nil"/>
              <w:bottom w:val="nil"/>
              <w:right w:val="nil"/>
            </w:tcBorders>
            <w:tcMar>
              <w:top w:w="90" w:type="dxa"/>
              <w:left w:w="90" w:type="dxa"/>
              <w:bottom w:w="90" w:type="dxa"/>
              <w:right w:w="90" w:type="dxa"/>
            </w:tcMar>
            <w:vAlign w:val="bottom"/>
            <w:hideMark/>
          </w:tcPr>
          <w:p w14:paraId="2401B0A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focus group" or "focus groups"</w:t>
            </w:r>
          </w:p>
        </w:tc>
        <w:tc>
          <w:tcPr>
            <w:tcW w:w="1637" w:type="dxa"/>
            <w:tcBorders>
              <w:top w:val="nil"/>
              <w:left w:val="nil"/>
              <w:bottom w:val="nil"/>
              <w:right w:val="nil"/>
            </w:tcBorders>
            <w:tcMar>
              <w:top w:w="90" w:type="dxa"/>
              <w:left w:w="90" w:type="dxa"/>
              <w:bottom w:w="90" w:type="dxa"/>
              <w:right w:w="90" w:type="dxa"/>
            </w:tcMar>
            <w:vAlign w:val="bottom"/>
            <w:hideMark/>
          </w:tcPr>
          <w:p w14:paraId="6FE3811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57</w:t>
            </w:r>
          </w:p>
        </w:tc>
      </w:tr>
      <w:tr w:rsidR="00BE76D1" w:rsidRPr="006D2016" w14:paraId="56A4C80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C252D5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1</w:t>
            </w:r>
          </w:p>
        </w:tc>
        <w:tc>
          <w:tcPr>
            <w:tcW w:w="7200" w:type="dxa"/>
            <w:tcBorders>
              <w:top w:val="nil"/>
              <w:left w:val="nil"/>
              <w:bottom w:val="nil"/>
              <w:right w:val="nil"/>
            </w:tcBorders>
            <w:tcMar>
              <w:top w:w="90" w:type="dxa"/>
              <w:left w:w="90" w:type="dxa"/>
              <w:bottom w:w="90" w:type="dxa"/>
              <w:right w:w="90" w:type="dxa"/>
            </w:tcMar>
            <w:vAlign w:val="bottom"/>
            <w:hideMark/>
          </w:tcPr>
          <w:p w14:paraId="09482BE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Focus Groups")</w:t>
            </w:r>
          </w:p>
        </w:tc>
        <w:tc>
          <w:tcPr>
            <w:tcW w:w="1637" w:type="dxa"/>
            <w:tcBorders>
              <w:top w:val="nil"/>
              <w:left w:val="nil"/>
              <w:bottom w:val="nil"/>
              <w:right w:val="nil"/>
            </w:tcBorders>
            <w:tcMar>
              <w:top w:w="90" w:type="dxa"/>
              <w:left w:w="90" w:type="dxa"/>
              <w:bottom w:w="90" w:type="dxa"/>
              <w:right w:w="90" w:type="dxa"/>
            </w:tcMar>
            <w:vAlign w:val="bottom"/>
            <w:hideMark/>
          </w:tcPr>
          <w:p w14:paraId="30CA297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8,414</w:t>
            </w:r>
          </w:p>
        </w:tc>
      </w:tr>
      <w:tr w:rsidR="00BE76D1" w:rsidRPr="006D2016" w14:paraId="36829DB2"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A9B085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0</w:t>
            </w:r>
          </w:p>
        </w:tc>
        <w:tc>
          <w:tcPr>
            <w:tcW w:w="7200" w:type="dxa"/>
            <w:tcBorders>
              <w:top w:val="nil"/>
              <w:left w:val="nil"/>
              <w:bottom w:val="nil"/>
              <w:right w:val="nil"/>
            </w:tcBorders>
            <w:tcMar>
              <w:top w:w="90" w:type="dxa"/>
              <w:left w:w="90" w:type="dxa"/>
              <w:bottom w:w="90" w:type="dxa"/>
              <w:right w:w="90" w:type="dxa"/>
            </w:tcMar>
            <w:vAlign w:val="bottom"/>
            <w:hideMark/>
          </w:tcPr>
          <w:p w14:paraId="789CC4B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atabas* or "data base" or "data bases" or databank* or "data bank" or "data banks" or dataset* or "data set" or "data sets"</w:t>
            </w:r>
          </w:p>
        </w:tc>
        <w:tc>
          <w:tcPr>
            <w:tcW w:w="1637" w:type="dxa"/>
            <w:tcBorders>
              <w:top w:val="nil"/>
              <w:left w:val="nil"/>
              <w:bottom w:val="nil"/>
              <w:right w:val="nil"/>
            </w:tcBorders>
            <w:tcMar>
              <w:top w:w="90" w:type="dxa"/>
              <w:left w:w="90" w:type="dxa"/>
              <w:bottom w:w="90" w:type="dxa"/>
              <w:right w:w="90" w:type="dxa"/>
            </w:tcMar>
            <w:vAlign w:val="bottom"/>
            <w:hideMark/>
          </w:tcPr>
          <w:p w14:paraId="313417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6,019</w:t>
            </w:r>
          </w:p>
        </w:tc>
      </w:tr>
      <w:tr w:rsidR="00BE76D1" w:rsidRPr="006D2016" w14:paraId="2BDE9FA1"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BE8774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9</w:t>
            </w:r>
          </w:p>
        </w:tc>
        <w:tc>
          <w:tcPr>
            <w:tcW w:w="7200" w:type="dxa"/>
            <w:tcBorders>
              <w:top w:val="nil"/>
              <w:left w:val="nil"/>
              <w:bottom w:val="nil"/>
              <w:right w:val="nil"/>
            </w:tcBorders>
            <w:tcMar>
              <w:top w:w="90" w:type="dxa"/>
              <w:left w:w="90" w:type="dxa"/>
              <w:bottom w:w="90" w:type="dxa"/>
              <w:right w:w="90" w:type="dxa"/>
            </w:tcMar>
            <w:vAlign w:val="bottom"/>
            <w:hideMark/>
          </w:tcPr>
          <w:p w14:paraId="3035A3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data AND (accumulat* or accura* or assembl* or captur* or collect* or compil* or coordinat* or co-ordinat* or gather* or hub or hubs)</w:t>
            </w:r>
          </w:p>
        </w:tc>
        <w:tc>
          <w:tcPr>
            <w:tcW w:w="1637" w:type="dxa"/>
            <w:tcBorders>
              <w:top w:val="nil"/>
              <w:left w:val="nil"/>
              <w:bottom w:val="nil"/>
              <w:right w:val="nil"/>
            </w:tcBorders>
            <w:tcMar>
              <w:top w:w="90" w:type="dxa"/>
              <w:left w:w="90" w:type="dxa"/>
              <w:bottom w:w="90" w:type="dxa"/>
              <w:right w:w="90" w:type="dxa"/>
            </w:tcMar>
            <w:vAlign w:val="bottom"/>
            <w:hideMark/>
          </w:tcPr>
          <w:p w14:paraId="14C6DB7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425</w:t>
            </w:r>
          </w:p>
        </w:tc>
      </w:tr>
      <w:tr w:rsidR="00BE76D1" w:rsidRPr="006D2016" w14:paraId="0D0593D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69EA1D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8</w:t>
            </w:r>
          </w:p>
        </w:tc>
        <w:tc>
          <w:tcPr>
            <w:tcW w:w="7200" w:type="dxa"/>
            <w:tcBorders>
              <w:top w:val="nil"/>
              <w:left w:val="nil"/>
              <w:bottom w:val="nil"/>
              <w:right w:val="nil"/>
            </w:tcBorders>
            <w:tcMar>
              <w:top w:w="90" w:type="dxa"/>
              <w:left w:w="90" w:type="dxa"/>
              <w:bottom w:w="90" w:type="dxa"/>
              <w:right w:w="90" w:type="dxa"/>
            </w:tcMar>
            <w:vAlign w:val="bottom"/>
            <w:hideMark/>
          </w:tcPr>
          <w:p w14:paraId="5EB320A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ata Curation")</w:t>
            </w:r>
          </w:p>
        </w:tc>
        <w:tc>
          <w:tcPr>
            <w:tcW w:w="1637" w:type="dxa"/>
            <w:tcBorders>
              <w:top w:val="nil"/>
              <w:left w:val="nil"/>
              <w:bottom w:val="nil"/>
              <w:right w:val="nil"/>
            </w:tcBorders>
            <w:tcMar>
              <w:top w:w="90" w:type="dxa"/>
              <w:left w:w="90" w:type="dxa"/>
              <w:bottom w:w="90" w:type="dxa"/>
              <w:right w:w="90" w:type="dxa"/>
            </w:tcMar>
            <w:vAlign w:val="bottom"/>
            <w:hideMark/>
          </w:tcPr>
          <w:p w14:paraId="18F869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84</w:t>
            </w:r>
          </w:p>
        </w:tc>
      </w:tr>
      <w:tr w:rsidR="00BE76D1" w:rsidRPr="006D2016" w14:paraId="33E9BA8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04EBD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7</w:t>
            </w:r>
          </w:p>
        </w:tc>
        <w:tc>
          <w:tcPr>
            <w:tcW w:w="7200" w:type="dxa"/>
            <w:tcBorders>
              <w:top w:val="nil"/>
              <w:left w:val="nil"/>
              <w:bottom w:val="nil"/>
              <w:right w:val="nil"/>
            </w:tcBorders>
            <w:tcMar>
              <w:top w:w="90" w:type="dxa"/>
              <w:left w:w="90" w:type="dxa"/>
              <w:bottom w:w="90" w:type="dxa"/>
              <w:right w:w="90" w:type="dxa"/>
            </w:tcMar>
            <w:vAlign w:val="bottom"/>
            <w:hideMark/>
          </w:tcPr>
          <w:p w14:paraId="19D9011C"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Data Collection")</w:t>
            </w:r>
          </w:p>
        </w:tc>
        <w:tc>
          <w:tcPr>
            <w:tcW w:w="1637" w:type="dxa"/>
            <w:tcBorders>
              <w:top w:val="nil"/>
              <w:left w:val="nil"/>
              <w:bottom w:val="nil"/>
              <w:right w:val="nil"/>
            </w:tcBorders>
            <w:tcMar>
              <w:top w:w="90" w:type="dxa"/>
              <w:left w:w="90" w:type="dxa"/>
              <w:bottom w:w="90" w:type="dxa"/>
              <w:right w:w="90" w:type="dxa"/>
            </w:tcMar>
            <w:vAlign w:val="bottom"/>
            <w:hideMark/>
          </w:tcPr>
          <w:p w14:paraId="350C4CC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9,942</w:t>
            </w:r>
          </w:p>
        </w:tc>
      </w:tr>
      <w:tr w:rsidR="00BE76D1" w:rsidRPr="006D2016" w14:paraId="1B68D90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8A54673"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6</w:t>
            </w:r>
          </w:p>
        </w:tc>
        <w:tc>
          <w:tcPr>
            <w:tcW w:w="7200" w:type="dxa"/>
            <w:tcBorders>
              <w:top w:val="nil"/>
              <w:left w:val="nil"/>
              <w:bottom w:val="nil"/>
              <w:right w:val="nil"/>
            </w:tcBorders>
            <w:tcMar>
              <w:top w:w="90" w:type="dxa"/>
              <w:left w:w="90" w:type="dxa"/>
              <w:bottom w:w="90" w:type="dxa"/>
              <w:right w:w="90" w:type="dxa"/>
            </w:tcMar>
            <w:vAlign w:val="bottom"/>
            <w:hideMark/>
          </w:tcPr>
          <w:p w14:paraId="678C8437"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 OR S3 OR S4 OR S5 OR S6 OR S7 OR S8 OR S9 OR S10 OR S11 OR S12 OR S13 OR S14 OR S15</w:t>
            </w:r>
          </w:p>
        </w:tc>
        <w:tc>
          <w:tcPr>
            <w:tcW w:w="1637" w:type="dxa"/>
            <w:tcBorders>
              <w:top w:val="nil"/>
              <w:left w:val="nil"/>
              <w:bottom w:val="nil"/>
              <w:right w:val="nil"/>
            </w:tcBorders>
            <w:tcMar>
              <w:top w:w="90" w:type="dxa"/>
              <w:left w:w="90" w:type="dxa"/>
              <w:bottom w:w="90" w:type="dxa"/>
              <w:right w:w="90" w:type="dxa"/>
            </w:tcMar>
            <w:vAlign w:val="bottom"/>
            <w:hideMark/>
          </w:tcPr>
          <w:p w14:paraId="14B9150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90,175</w:t>
            </w:r>
          </w:p>
        </w:tc>
      </w:tr>
      <w:tr w:rsidR="00BE76D1" w:rsidRPr="006D2016" w14:paraId="15384410"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05BBF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5</w:t>
            </w:r>
          </w:p>
        </w:tc>
        <w:tc>
          <w:tcPr>
            <w:tcW w:w="7200" w:type="dxa"/>
            <w:tcBorders>
              <w:top w:val="nil"/>
              <w:left w:val="nil"/>
              <w:bottom w:val="nil"/>
              <w:right w:val="nil"/>
            </w:tcBorders>
            <w:tcMar>
              <w:top w:w="90" w:type="dxa"/>
              <w:left w:w="90" w:type="dxa"/>
              <w:bottom w:w="90" w:type="dxa"/>
              <w:right w:w="90" w:type="dxa"/>
            </w:tcMar>
            <w:vAlign w:val="bottom"/>
            <w:hideMark/>
          </w:tcPr>
          <w:p w14:paraId="7AC70FA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AND (fetal or fetus or foetal or foetus)</w:t>
            </w:r>
          </w:p>
        </w:tc>
        <w:tc>
          <w:tcPr>
            <w:tcW w:w="1637" w:type="dxa"/>
            <w:tcBorders>
              <w:top w:val="nil"/>
              <w:left w:val="nil"/>
              <w:bottom w:val="nil"/>
              <w:right w:val="nil"/>
            </w:tcBorders>
            <w:tcMar>
              <w:top w:w="90" w:type="dxa"/>
              <w:left w:w="90" w:type="dxa"/>
              <w:bottom w:w="90" w:type="dxa"/>
              <w:right w:w="90" w:type="dxa"/>
            </w:tcMar>
            <w:vAlign w:val="bottom"/>
            <w:hideMark/>
          </w:tcPr>
          <w:p w14:paraId="41AFED8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4,004</w:t>
            </w:r>
          </w:p>
        </w:tc>
      </w:tr>
      <w:tr w:rsidR="00BE76D1" w:rsidRPr="006D2016" w14:paraId="14E0B76E"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A97E27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4</w:t>
            </w:r>
          </w:p>
        </w:tc>
        <w:tc>
          <w:tcPr>
            <w:tcW w:w="7200" w:type="dxa"/>
            <w:tcBorders>
              <w:top w:val="nil"/>
              <w:left w:val="nil"/>
              <w:bottom w:val="nil"/>
              <w:right w:val="nil"/>
            </w:tcBorders>
            <w:tcMar>
              <w:top w:w="90" w:type="dxa"/>
              <w:left w:w="90" w:type="dxa"/>
              <w:bottom w:w="90" w:type="dxa"/>
              <w:right w:w="90" w:type="dxa"/>
            </w:tcMar>
            <w:vAlign w:val="bottom"/>
            <w:hideMark/>
          </w:tcPr>
          <w:p w14:paraId="1FD8DCF5"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or maternity) AND (care or health* or service or services)</w:t>
            </w:r>
          </w:p>
        </w:tc>
        <w:tc>
          <w:tcPr>
            <w:tcW w:w="1637" w:type="dxa"/>
            <w:tcBorders>
              <w:top w:val="nil"/>
              <w:left w:val="nil"/>
              <w:bottom w:val="nil"/>
              <w:right w:val="nil"/>
            </w:tcBorders>
            <w:tcMar>
              <w:top w:w="90" w:type="dxa"/>
              <w:left w:w="90" w:type="dxa"/>
              <w:bottom w:w="90" w:type="dxa"/>
              <w:right w:w="90" w:type="dxa"/>
            </w:tcMar>
            <w:vAlign w:val="bottom"/>
            <w:hideMark/>
          </w:tcPr>
          <w:p w14:paraId="5DA16D0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9,718</w:t>
            </w:r>
          </w:p>
        </w:tc>
      </w:tr>
      <w:tr w:rsidR="00BE76D1" w:rsidRPr="006D2016" w14:paraId="2A1203B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0BE9C38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3</w:t>
            </w:r>
          </w:p>
        </w:tc>
        <w:tc>
          <w:tcPr>
            <w:tcW w:w="7200" w:type="dxa"/>
            <w:tcBorders>
              <w:top w:val="nil"/>
              <w:left w:val="nil"/>
              <w:bottom w:val="nil"/>
              <w:right w:val="nil"/>
            </w:tcBorders>
            <w:tcMar>
              <w:top w:w="90" w:type="dxa"/>
              <w:left w:w="90" w:type="dxa"/>
              <w:bottom w:w="90" w:type="dxa"/>
              <w:right w:w="90" w:type="dxa"/>
            </w:tcMar>
            <w:vAlign w:val="bottom"/>
            <w:hideMark/>
          </w:tcPr>
          <w:p w14:paraId="21FF510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Health Services")</w:t>
            </w:r>
          </w:p>
        </w:tc>
        <w:tc>
          <w:tcPr>
            <w:tcW w:w="1637" w:type="dxa"/>
            <w:tcBorders>
              <w:top w:val="nil"/>
              <w:left w:val="nil"/>
              <w:bottom w:val="nil"/>
              <w:right w:val="nil"/>
            </w:tcBorders>
            <w:tcMar>
              <w:top w:w="90" w:type="dxa"/>
              <w:left w:w="90" w:type="dxa"/>
              <w:bottom w:w="90" w:type="dxa"/>
              <w:right w:w="90" w:type="dxa"/>
            </w:tcMar>
            <w:vAlign w:val="bottom"/>
            <w:hideMark/>
          </w:tcPr>
          <w:p w14:paraId="5AD4A0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199</w:t>
            </w:r>
          </w:p>
        </w:tc>
      </w:tr>
      <w:tr w:rsidR="00BE76D1" w:rsidRPr="006D2016" w14:paraId="513701D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02558C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2</w:t>
            </w:r>
          </w:p>
        </w:tc>
        <w:tc>
          <w:tcPr>
            <w:tcW w:w="7200" w:type="dxa"/>
            <w:tcBorders>
              <w:top w:val="nil"/>
              <w:left w:val="nil"/>
              <w:bottom w:val="nil"/>
              <w:right w:val="nil"/>
            </w:tcBorders>
            <w:tcMar>
              <w:top w:w="90" w:type="dxa"/>
              <w:left w:w="90" w:type="dxa"/>
              <w:bottom w:w="90" w:type="dxa"/>
              <w:right w:w="90" w:type="dxa"/>
            </w:tcMar>
            <w:vAlign w:val="bottom"/>
            <w:hideMark/>
          </w:tcPr>
          <w:p w14:paraId="03CA8C5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maternal* or maternity) AND (contact* or expos*)</w:t>
            </w:r>
          </w:p>
        </w:tc>
        <w:tc>
          <w:tcPr>
            <w:tcW w:w="1637" w:type="dxa"/>
            <w:tcBorders>
              <w:top w:val="nil"/>
              <w:left w:val="nil"/>
              <w:bottom w:val="nil"/>
              <w:right w:val="nil"/>
            </w:tcBorders>
            <w:tcMar>
              <w:top w:w="90" w:type="dxa"/>
              <w:left w:w="90" w:type="dxa"/>
              <w:bottom w:w="90" w:type="dxa"/>
              <w:right w:w="90" w:type="dxa"/>
            </w:tcMar>
            <w:vAlign w:val="bottom"/>
            <w:hideMark/>
          </w:tcPr>
          <w:p w14:paraId="0C7720E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28</w:t>
            </w:r>
          </w:p>
        </w:tc>
      </w:tr>
      <w:tr w:rsidR="00BE76D1" w:rsidRPr="006D2016" w14:paraId="1D10EED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64E2B2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1</w:t>
            </w:r>
          </w:p>
        </w:tc>
        <w:tc>
          <w:tcPr>
            <w:tcW w:w="7200" w:type="dxa"/>
            <w:tcBorders>
              <w:top w:val="nil"/>
              <w:left w:val="nil"/>
              <w:bottom w:val="nil"/>
              <w:right w:val="nil"/>
            </w:tcBorders>
            <w:tcMar>
              <w:top w:w="90" w:type="dxa"/>
              <w:left w:w="90" w:type="dxa"/>
              <w:bottom w:w="90" w:type="dxa"/>
              <w:right w:w="90" w:type="dxa"/>
            </w:tcMar>
            <w:vAlign w:val="bottom"/>
            <w:hideMark/>
          </w:tcPr>
          <w:p w14:paraId="3FD9A0A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Maternal Exposure")</w:t>
            </w:r>
          </w:p>
        </w:tc>
        <w:tc>
          <w:tcPr>
            <w:tcW w:w="1637" w:type="dxa"/>
            <w:tcBorders>
              <w:top w:val="nil"/>
              <w:left w:val="nil"/>
              <w:bottom w:val="nil"/>
              <w:right w:val="nil"/>
            </w:tcBorders>
            <w:tcMar>
              <w:top w:w="90" w:type="dxa"/>
              <w:left w:w="90" w:type="dxa"/>
              <w:bottom w:w="90" w:type="dxa"/>
              <w:right w:w="90" w:type="dxa"/>
            </w:tcMar>
            <w:vAlign w:val="bottom"/>
            <w:hideMark/>
          </w:tcPr>
          <w:p w14:paraId="1AF3FBD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588</w:t>
            </w:r>
          </w:p>
        </w:tc>
      </w:tr>
      <w:tr w:rsidR="00BE76D1" w:rsidRPr="006D2016" w14:paraId="3331A5DA"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DA6E35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0</w:t>
            </w:r>
          </w:p>
        </w:tc>
        <w:tc>
          <w:tcPr>
            <w:tcW w:w="7200" w:type="dxa"/>
            <w:tcBorders>
              <w:top w:val="nil"/>
              <w:left w:val="nil"/>
              <w:bottom w:val="nil"/>
              <w:right w:val="nil"/>
            </w:tcBorders>
            <w:tcMar>
              <w:top w:w="90" w:type="dxa"/>
              <w:left w:w="90" w:type="dxa"/>
              <w:bottom w:w="90" w:type="dxa"/>
              <w:right w:w="90" w:type="dxa"/>
            </w:tcMar>
            <w:vAlign w:val="bottom"/>
            <w:hideMark/>
          </w:tcPr>
          <w:p w14:paraId="766BDCB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erinatal* or "peri-natal" or "peri-natally" or peripartum or "peri-partum"</w:t>
            </w:r>
          </w:p>
        </w:tc>
        <w:tc>
          <w:tcPr>
            <w:tcW w:w="1637" w:type="dxa"/>
            <w:tcBorders>
              <w:top w:val="nil"/>
              <w:left w:val="nil"/>
              <w:bottom w:val="nil"/>
              <w:right w:val="nil"/>
            </w:tcBorders>
            <w:tcMar>
              <w:top w:w="90" w:type="dxa"/>
              <w:left w:w="90" w:type="dxa"/>
              <w:bottom w:w="90" w:type="dxa"/>
              <w:right w:w="90" w:type="dxa"/>
            </w:tcMar>
            <w:vAlign w:val="bottom"/>
            <w:hideMark/>
          </w:tcPr>
          <w:p w14:paraId="22FF321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2,858</w:t>
            </w:r>
          </w:p>
        </w:tc>
      </w:tr>
      <w:tr w:rsidR="00BE76D1" w:rsidRPr="006D2016" w14:paraId="591AFA3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12B45B96"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lastRenderedPageBreak/>
              <w:t>S9</w:t>
            </w:r>
          </w:p>
        </w:tc>
        <w:tc>
          <w:tcPr>
            <w:tcW w:w="7200" w:type="dxa"/>
            <w:tcBorders>
              <w:top w:val="nil"/>
              <w:left w:val="nil"/>
              <w:bottom w:val="nil"/>
              <w:right w:val="nil"/>
            </w:tcBorders>
            <w:tcMar>
              <w:top w:w="90" w:type="dxa"/>
              <w:left w:w="90" w:type="dxa"/>
              <w:bottom w:w="90" w:type="dxa"/>
              <w:right w:w="90" w:type="dxa"/>
            </w:tcMar>
            <w:vAlign w:val="bottom"/>
            <w:hideMark/>
          </w:tcPr>
          <w:p w14:paraId="2C2A569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erinatal Care")</w:t>
            </w:r>
          </w:p>
        </w:tc>
        <w:tc>
          <w:tcPr>
            <w:tcW w:w="1637" w:type="dxa"/>
            <w:tcBorders>
              <w:top w:val="nil"/>
              <w:left w:val="nil"/>
              <w:bottom w:val="nil"/>
              <w:right w:val="nil"/>
            </w:tcBorders>
            <w:tcMar>
              <w:top w:w="90" w:type="dxa"/>
              <w:left w:w="90" w:type="dxa"/>
              <w:bottom w:w="90" w:type="dxa"/>
              <w:right w:w="90" w:type="dxa"/>
            </w:tcMar>
            <w:vAlign w:val="bottom"/>
            <w:hideMark/>
          </w:tcPr>
          <w:p w14:paraId="6F48DB8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5,019</w:t>
            </w:r>
          </w:p>
        </w:tc>
      </w:tr>
      <w:tr w:rsidR="00BE76D1" w:rsidRPr="006D2016" w14:paraId="0B5F413C"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7AFD51D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8</w:t>
            </w:r>
          </w:p>
        </w:tc>
        <w:tc>
          <w:tcPr>
            <w:tcW w:w="7200" w:type="dxa"/>
            <w:tcBorders>
              <w:top w:val="nil"/>
              <w:left w:val="nil"/>
              <w:bottom w:val="nil"/>
              <w:right w:val="nil"/>
            </w:tcBorders>
            <w:tcMar>
              <w:top w:w="90" w:type="dxa"/>
              <w:left w:w="90" w:type="dxa"/>
              <w:bottom w:w="90" w:type="dxa"/>
              <w:right w:w="90" w:type="dxa"/>
            </w:tcMar>
            <w:vAlign w:val="bottom"/>
            <w:hideMark/>
          </w:tcPr>
          <w:p w14:paraId="633A753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renatal* or antenatal* or "ante-natal" or "ante-natally" or antepartum or "ante-partum"</w:t>
            </w:r>
          </w:p>
        </w:tc>
        <w:tc>
          <w:tcPr>
            <w:tcW w:w="1637" w:type="dxa"/>
            <w:tcBorders>
              <w:top w:val="nil"/>
              <w:left w:val="nil"/>
              <w:bottom w:val="nil"/>
              <w:right w:val="nil"/>
            </w:tcBorders>
            <w:tcMar>
              <w:top w:w="90" w:type="dxa"/>
              <w:left w:w="90" w:type="dxa"/>
              <w:bottom w:w="90" w:type="dxa"/>
              <w:right w:w="90" w:type="dxa"/>
            </w:tcMar>
            <w:vAlign w:val="bottom"/>
            <w:hideMark/>
          </w:tcPr>
          <w:p w14:paraId="54B052A4"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0,877</w:t>
            </w:r>
          </w:p>
        </w:tc>
      </w:tr>
      <w:tr w:rsidR="00BE76D1" w:rsidRPr="006D2016" w14:paraId="478ACF7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60566499"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7</w:t>
            </w:r>
          </w:p>
        </w:tc>
        <w:tc>
          <w:tcPr>
            <w:tcW w:w="7200" w:type="dxa"/>
            <w:tcBorders>
              <w:top w:val="nil"/>
              <w:left w:val="nil"/>
              <w:bottom w:val="nil"/>
              <w:right w:val="nil"/>
            </w:tcBorders>
            <w:tcMar>
              <w:top w:w="90" w:type="dxa"/>
              <w:left w:w="90" w:type="dxa"/>
              <w:bottom w:w="90" w:type="dxa"/>
              <w:right w:w="90" w:type="dxa"/>
            </w:tcMar>
            <w:vAlign w:val="bottom"/>
            <w:hideMark/>
          </w:tcPr>
          <w:p w14:paraId="6D5E3E8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natal Care")</w:t>
            </w:r>
          </w:p>
        </w:tc>
        <w:tc>
          <w:tcPr>
            <w:tcW w:w="1637" w:type="dxa"/>
            <w:tcBorders>
              <w:top w:val="nil"/>
              <w:left w:val="nil"/>
              <w:bottom w:val="nil"/>
              <w:right w:val="nil"/>
            </w:tcBorders>
            <w:tcMar>
              <w:top w:w="90" w:type="dxa"/>
              <w:left w:w="90" w:type="dxa"/>
              <w:bottom w:w="90" w:type="dxa"/>
              <w:right w:w="90" w:type="dxa"/>
            </w:tcMar>
            <w:vAlign w:val="bottom"/>
            <w:hideMark/>
          </w:tcPr>
          <w:p w14:paraId="5392F34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9,422</w:t>
            </w:r>
          </w:p>
        </w:tc>
      </w:tr>
      <w:tr w:rsidR="00BE76D1" w:rsidRPr="006D2016" w14:paraId="230C559B"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345F3AE"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6</w:t>
            </w:r>
          </w:p>
        </w:tc>
        <w:tc>
          <w:tcPr>
            <w:tcW w:w="7200" w:type="dxa"/>
            <w:tcBorders>
              <w:top w:val="nil"/>
              <w:left w:val="nil"/>
              <w:bottom w:val="nil"/>
              <w:right w:val="nil"/>
            </w:tcBorders>
            <w:tcMar>
              <w:top w:w="90" w:type="dxa"/>
              <w:left w:w="90" w:type="dxa"/>
              <w:bottom w:w="90" w:type="dxa"/>
              <w:right w:w="90" w:type="dxa"/>
            </w:tcMar>
            <w:vAlign w:val="bottom"/>
            <w:hideMark/>
          </w:tcPr>
          <w:p w14:paraId="1DA21FD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pregnan*</w:t>
            </w:r>
          </w:p>
        </w:tc>
        <w:tc>
          <w:tcPr>
            <w:tcW w:w="1637" w:type="dxa"/>
            <w:tcBorders>
              <w:top w:val="nil"/>
              <w:left w:val="nil"/>
              <w:bottom w:val="nil"/>
              <w:right w:val="nil"/>
            </w:tcBorders>
            <w:tcMar>
              <w:top w:w="90" w:type="dxa"/>
              <w:left w:w="90" w:type="dxa"/>
              <w:bottom w:w="90" w:type="dxa"/>
              <w:right w:w="90" w:type="dxa"/>
            </w:tcMar>
            <w:vAlign w:val="bottom"/>
            <w:hideMark/>
          </w:tcPr>
          <w:p w14:paraId="6FAB8B4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80,123</w:t>
            </w:r>
          </w:p>
        </w:tc>
      </w:tr>
      <w:tr w:rsidR="00BE76D1" w:rsidRPr="006D2016" w14:paraId="751F5403"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B3CD12F"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5</w:t>
            </w:r>
          </w:p>
        </w:tc>
        <w:tc>
          <w:tcPr>
            <w:tcW w:w="7200" w:type="dxa"/>
            <w:tcBorders>
              <w:top w:val="nil"/>
              <w:left w:val="nil"/>
              <w:bottom w:val="nil"/>
              <w:right w:val="nil"/>
            </w:tcBorders>
            <w:tcMar>
              <w:top w:w="90" w:type="dxa"/>
              <w:left w:w="90" w:type="dxa"/>
              <w:bottom w:w="90" w:type="dxa"/>
              <w:right w:w="90" w:type="dxa"/>
            </w:tcMar>
            <w:vAlign w:val="bottom"/>
            <w:hideMark/>
          </w:tcPr>
          <w:p w14:paraId="5731C28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Trimesters+")</w:t>
            </w:r>
          </w:p>
        </w:tc>
        <w:tc>
          <w:tcPr>
            <w:tcW w:w="1637" w:type="dxa"/>
            <w:tcBorders>
              <w:top w:val="nil"/>
              <w:left w:val="nil"/>
              <w:bottom w:val="nil"/>
              <w:right w:val="nil"/>
            </w:tcBorders>
            <w:tcMar>
              <w:top w:w="90" w:type="dxa"/>
              <w:left w:w="90" w:type="dxa"/>
              <w:bottom w:w="90" w:type="dxa"/>
              <w:right w:w="90" w:type="dxa"/>
            </w:tcMar>
            <w:vAlign w:val="bottom"/>
            <w:hideMark/>
          </w:tcPr>
          <w:p w14:paraId="2B018A3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3,521</w:t>
            </w:r>
          </w:p>
        </w:tc>
      </w:tr>
      <w:tr w:rsidR="00BE76D1" w:rsidRPr="006D2016" w14:paraId="0F79325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E6EB9A"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4</w:t>
            </w:r>
          </w:p>
        </w:tc>
        <w:tc>
          <w:tcPr>
            <w:tcW w:w="7200" w:type="dxa"/>
            <w:tcBorders>
              <w:top w:val="nil"/>
              <w:left w:val="nil"/>
              <w:bottom w:val="nil"/>
              <w:right w:val="nil"/>
            </w:tcBorders>
            <w:tcMar>
              <w:top w:w="90" w:type="dxa"/>
              <w:left w:w="90" w:type="dxa"/>
              <w:bottom w:w="90" w:type="dxa"/>
              <w:right w:w="90" w:type="dxa"/>
            </w:tcMar>
            <w:vAlign w:val="bottom"/>
            <w:hideMark/>
          </w:tcPr>
          <w:p w14:paraId="2EE95E2B"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Expectant Mothers")</w:t>
            </w:r>
          </w:p>
        </w:tc>
        <w:tc>
          <w:tcPr>
            <w:tcW w:w="1637" w:type="dxa"/>
            <w:tcBorders>
              <w:top w:val="nil"/>
              <w:left w:val="nil"/>
              <w:bottom w:val="nil"/>
              <w:right w:val="nil"/>
            </w:tcBorders>
            <w:tcMar>
              <w:top w:w="90" w:type="dxa"/>
              <w:left w:w="90" w:type="dxa"/>
              <w:bottom w:w="90" w:type="dxa"/>
              <w:right w:w="90" w:type="dxa"/>
            </w:tcMar>
            <w:vAlign w:val="bottom"/>
            <w:hideMark/>
          </w:tcPr>
          <w:p w14:paraId="49CE6EB0"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1,382</w:t>
            </w:r>
          </w:p>
        </w:tc>
      </w:tr>
      <w:tr w:rsidR="00BE76D1" w:rsidRPr="006D2016" w14:paraId="6A39FBB5"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378C729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3</w:t>
            </w:r>
          </w:p>
        </w:tc>
        <w:tc>
          <w:tcPr>
            <w:tcW w:w="7200" w:type="dxa"/>
            <w:tcBorders>
              <w:top w:val="nil"/>
              <w:left w:val="nil"/>
              <w:bottom w:val="nil"/>
              <w:right w:val="nil"/>
            </w:tcBorders>
            <w:tcMar>
              <w:top w:w="90" w:type="dxa"/>
              <w:left w:w="90" w:type="dxa"/>
              <w:bottom w:w="90" w:type="dxa"/>
              <w:right w:w="90" w:type="dxa"/>
            </w:tcMar>
            <w:vAlign w:val="bottom"/>
            <w:hideMark/>
          </w:tcPr>
          <w:p w14:paraId="22140B68"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Complications+")</w:t>
            </w:r>
          </w:p>
        </w:tc>
        <w:tc>
          <w:tcPr>
            <w:tcW w:w="1637" w:type="dxa"/>
            <w:tcBorders>
              <w:top w:val="nil"/>
              <w:left w:val="nil"/>
              <w:bottom w:val="nil"/>
              <w:right w:val="nil"/>
            </w:tcBorders>
            <w:tcMar>
              <w:top w:w="90" w:type="dxa"/>
              <w:left w:w="90" w:type="dxa"/>
              <w:bottom w:w="90" w:type="dxa"/>
              <w:right w:w="90" w:type="dxa"/>
            </w:tcMar>
            <w:vAlign w:val="bottom"/>
            <w:hideMark/>
          </w:tcPr>
          <w:p w14:paraId="760649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106,825</w:t>
            </w:r>
          </w:p>
        </w:tc>
      </w:tr>
      <w:tr w:rsidR="00BE76D1" w:rsidRPr="006D2016" w14:paraId="5E638DE7"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4D7A372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2</w:t>
            </w:r>
          </w:p>
        </w:tc>
        <w:tc>
          <w:tcPr>
            <w:tcW w:w="7200" w:type="dxa"/>
            <w:tcBorders>
              <w:top w:val="nil"/>
              <w:left w:val="nil"/>
              <w:bottom w:val="nil"/>
              <w:right w:val="nil"/>
            </w:tcBorders>
            <w:tcMar>
              <w:top w:w="90" w:type="dxa"/>
              <w:left w:w="90" w:type="dxa"/>
              <w:bottom w:w="90" w:type="dxa"/>
              <w:right w:w="90" w:type="dxa"/>
            </w:tcMar>
            <w:vAlign w:val="bottom"/>
            <w:hideMark/>
          </w:tcPr>
          <w:p w14:paraId="64A1C7C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MH "Pregnancy") OR (MH "Pregnancy, Multiple+") OR (MH "Pregnancy, Unplanned") OR (MH "Pregnancy, Unwanted") OR (MH "Pregnancy, High Risk") OR (MH "Pregnancy, Prolonged")</w:t>
            </w:r>
          </w:p>
        </w:tc>
        <w:tc>
          <w:tcPr>
            <w:tcW w:w="1637" w:type="dxa"/>
            <w:tcBorders>
              <w:top w:val="nil"/>
              <w:left w:val="nil"/>
              <w:bottom w:val="nil"/>
              <w:right w:val="nil"/>
            </w:tcBorders>
            <w:tcMar>
              <w:top w:w="90" w:type="dxa"/>
              <w:left w:w="90" w:type="dxa"/>
              <w:bottom w:w="90" w:type="dxa"/>
              <w:right w:w="90" w:type="dxa"/>
            </w:tcMar>
            <w:vAlign w:val="bottom"/>
            <w:hideMark/>
          </w:tcPr>
          <w:p w14:paraId="2D7AE30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227,240</w:t>
            </w:r>
          </w:p>
        </w:tc>
      </w:tr>
      <w:tr w:rsidR="00BE76D1" w:rsidRPr="006D2016" w14:paraId="6D5D74F4" w14:textId="77777777" w:rsidTr="00A7660F">
        <w:tc>
          <w:tcPr>
            <w:tcW w:w="810" w:type="dxa"/>
            <w:tcBorders>
              <w:top w:val="nil"/>
              <w:left w:val="nil"/>
              <w:bottom w:val="nil"/>
              <w:right w:val="nil"/>
            </w:tcBorders>
            <w:tcMar>
              <w:top w:w="90" w:type="dxa"/>
              <w:left w:w="90" w:type="dxa"/>
              <w:bottom w:w="90" w:type="dxa"/>
              <w:right w:w="90" w:type="dxa"/>
            </w:tcMar>
            <w:vAlign w:val="bottom"/>
            <w:hideMark/>
          </w:tcPr>
          <w:p w14:paraId="2C47D061"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S1</w:t>
            </w:r>
          </w:p>
        </w:tc>
        <w:tc>
          <w:tcPr>
            <w:tcW w:w="7200" w:type="dxa"/>
            <w:tcBorders>
              <w:top w:val="nil"/>
              <w:left w:val="nil"/>
              <w:bottom w:val="nil"/>
              <w:right w:val="nil"/>
            </w:tcBorders>
            <w:tcMar>
              <w:top w:w="90" w:type="dxa"/>
              <w:left w:w="90" w:type="dxa"/>
              <w:bottom w:w="90" w:type="dxa"/>
              <w:right w:w="90" w:type="dxa"/>
            </w:tcMar>
            <w:vAlign w:val="bottom"/>
            <w:hideMark/>
          </w:tcPr>
          <w:p w14:paraId="5A11DD92"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TI ( "pregnancy exposure database" OR "pregnancy exposure databases" OR "pregnancy exposure data base" OR "pregnancy exposure data bases" OR "pregnancy exposure registry" OR "pregnancy exposure registries" ) OR AB ( "pregnancy exposure database" OR "pregnancy exposure databases" OR "pregnancy exposure data base" OR "pregnancy exposure data bases" OR "pregnancy exposure registry" OR "pregnancy exposure registries" )</w:t>
            </w:r>
          </w:p>
        </w:tc>
        <w:tc>
          <w:tcPr>
            <w:tcW w:w="1637" w:type="dxa"/>
            <w:tcBorders>
              <w:top w:val="nil"/>
              <w:left w:val="nil"/>
              <w:bottom w:val="nil"/>
              <w:right w:val="nil"/>
            </w:tcBorders>
            <w:tcMar>
              <w:top w:w="90" w:type="dxa"/>
              <w:left w:w="90" w:type="dxa"/>
              <w:bottom w:w="90" w:type="dxa"/>
              <w:right w:w="90" w:type="dxa"/>
            </w:tcMar>
            <w:vAlign w:val="bottom"/>
            <w:hideMark/>
          </w:tcPr>
          <w:p w14:paraId="7A6E1D0D" w14:textId="77777777" w:rsidR="00BE76D1" w:rsidRPr="006D2016" w:rsidRDefault="00BE76D1" w:rsidP="00A7660F">
            <w:pPr>
              <w:rPr>
                <w:rFonts w:cstheme="minorHAnsi"/>
                <w:sz w:val="20"/>
                <w:szCs w:val="20"/>
              </w:rPr>
            </w:pPr>
            <w:r w:rsidRPr="006D2016">
              <w:rPr>
                <w:rFonts w:cstheme="minorHAnsi"/>
                <w:sz w:val="20"/>
                <w:szCs w:val="20"/>
                <w:bdr w:val="none" w:sz="0" w:space="0" w:color="auto" w:frame="1"/>
              </w:rPr>
              <w:t>7</w:t>
            </w:r>
          </w:p>
        </w:tc>
      </w:tr>
    </w:tbl>
    <w:p w14:paraId="355CB0F3" w14:textId="77777777" w:rsidR="00BE76D1" w:rsidRPr="006D2016" w:rsidRDefault="00BE76D1" w:rsidP="00BE76D1"/>
    <w:p w14:paraId="3FFD1AF1" w14:textId="77777777" w:rsidR="00BE76D1" w:rsidRPr="006D2016" w:rsidRDefault="00BE76D1" w:rsidP="00BE76D1"/>
    <w:p w14:paraId="6BFF6005" w14:textId="3AF28EB4" w:rsidR="00BE76D1" w:rsidRPr="006D2016" w:rsidRDefault="00BE76D1" w:rsidP="00BE76D1">
      <w:pPr>
        <w:pStyle w:val="PATHheading3"/>
      </w:pPr>
      <w:bookmarkStart w:id="4" w:name="_Toc139033452"/>
      <w:r w:rsidRPr="006D2016">
        <w:t>Global Index Medicus</w:t>
      </w:r>
      <w:bookmarkEnd w:id="4"/>
    </w:p>
    <w:p w14:paraId="3F13A32B" w14:textId="77777777" w:rsidR="00BE76D1" w:rsidRPr="006D2016" w:rsidRDefault="00BE76D1" w:rsidP="00BE76D1">
      <w:pPr>
        <w:pStyle w:val="NoSpacing"/>
      </w:pPr>
    </w:p>
    <w:p w14:paraId="6F676C21" w14:textId="77777777" w:rsidR="00BE76D1" w:rsidRPr="006D2016" w:rsidRDefault="00BE76D1" w:rsidP="00BE76D1">
      <w:pPr>
        <w:pStyle w:val="PATHbodytext"/>
      </w:pPr>
      <w:r w:rsidRPr="006D2016">
        <w:t xml:space="preserve">tw:((tw:(pregnan* exposure* database*)) OR (tw:(pregnan* exposure* "data base")) OR (tw:(pregnan* exposure* "data bases")) OR (tw:(pregnan* exposure* databank*)) OR (tw:(pregnan* exposure* "data bank")) OR (tw:(pregnan* exposure* "data banks")) OR (tw:(pregnan* exposure* register)) OR (tw:(pregnan* exposure* registries)) OR (tw:(pregnan* exposure* registry)) OR (tw:(pregnan* exposure* registries))) – </w:t>
      </w:r>
      <w:r w:rsidRPr="006D2016">
        <w:rPr>
          <w:i/>
          <w:iCs/>
        </w:rPr>
        <w:t>108 records</w:t>
      </w:r>
    </w:p>
    <w:p w14:paraId="6DAC2113" w14:textId="77777777" w:rsidR="00BE76D1" w:rsidRPr="006D2016" w:rsidRDefault="00BE76D1" w:rsidP="00BE76D1">
      <w:pPr>
        <w:pStyle w:val="PATHbodytext"/>
      </w:pPr>
    </w:p>
    <w:p w14:paraId="7F7DD61A" w14:textId="77777777" w:rsidR="00BE76D1" w:rsidRPr="006D2016" w:rsidRDefault="00BE76D1" w:rsidP="00BE76D1">
      <w:pPr>
        <w:pStyle w:val="PATHbodytext"/>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safe OR safety OR "side effect" of "side effects" OR "undesirable effect" OR "undesirable effects" OR "treatment emergent" OR tolerability OR toxicity OR adrs OR aefi)))) – </w:t>
      </w:r>
      <w:r w:rsidRPr="006D2016">
        <w:rPr>
          <w:i/>
          <w:iCs/>
        </w:rPr>
        <w:t>361 records</w:t>
      </w:r>
    </w:p>
    <w:p w14:paraId="198B9B8F" w14:textId="77777777" w:rsidR="00BE76D1" w:rsidRPr="006D2016" w:rsidRDefault="00BE76D1" w:rsidP="00BE76D1">
      <w:pPr>
        <w:pStyle w:val="PATHbodytext"/>
      </w:pPr>
    </w:p>
    <w:p w14:paraId="1BDB7705" w14:textId="77777777" w:rsidR="00BE76D1" w:rsidRPr="006D2016" w:rsidRDefault="00BE76D1" w:rsidP="00BE76D1">
      <w:pPr>
        <w:pStyle w:val="PATHbodytext"/>
        <w:rPr>
          <w:i/>
          <w:iCs/>
        </w:rPr>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MNCH or "maternal health" or "child health" or "infant health" or "birth defect" or "birth defects" or "birth outcome" or "birth outcomes" or "pregnancy outcome" or "pregnancy outcomes" or "neonatal outcome" or "neonatal outcomes"))) – </w:t>
      </w:r>
      <w:r w:rsidRPr="006D2016">
        <w:rPr>
          <w:i/>
          <w:iCs/>
        </w:rPr>
        <w:t>50 records</w:t>
      </w:r>
    </w:p>
    <w:p w14:paraId="4D71CBE3" w14:textId="77777777" w:rsidR="00BE76D1" w:rsidRPr="006D2016" w:rsidRDefault="00BE76D1" w:rsidP="00BE76D1">
      <w:pPr>
        <w:pStyle w:val="PATHbodytext"/>
      </w:pPr>
    </w:p>
    <w:p w14:paraId="21A7B1D6" w14:textId="77777777" w:rsidR="00BE76D1" w:rsidRPr="006D2016" w:rsidRDefault="00BE76D1" w:rsidP="00BE76D1">
      <w:pPr>
        <w:pStyle w:val="PATHbodytext"/>
        <w:rPr>
          <w:i/>
          <w:iCs/>
        </w:rPr>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vaccine or vaccines or vaccination* or immunization* or immunization* or “maternally-acquired”))) – </w:t>
      </w:r>
      <w:r w:rsidRPr="006D2016">
        <w:rPr>
          <w:i/>
          <w:iCs/>
        </w:rPr>
        <w:t>0 records</w:t>
      </w:r>
    </w:p>
    <w:p w14:paraId="395E2793" w14:textId="77777777" w:rsidR="00BE76D1" w:rsidRPr="006D2016" w:rsidRDefault="00BE76D1" w:rsidP="00BE76D1">
      <w:pPr>
        <w:pStyle w:val="PATHbodytext"/>
        <w:rPr>
          <w:i/>
          <w:iCs/>
        </w:rPr>
      </w:pPr>
    </w:p>
    <w:p w14:paraId="6C20FB28" w14:textId="77777777" w:rsidR="00BE76D1" w:rsidRPr="006D2016" w:rsidRDefault="00BE76D1" w:rsidP="00BE76D1">
      <w:pPr>
        <w:pStyle w:val="PATHbodytext"/>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drug OR drugs OR medicine OR medicines OR medication* OR pharmaceutical* OR "pharma-ceutical" OR "pharma-ceuticals" OR vaccin* OR immun* OR antimalarial* OR "anti-malarial" OR "anti-malarials" OR antiviral* OR "anti-viral" OR "anti-virals" OR antiretroviral* OR "anti-retroviral" OR "anti-retrovirals" OR "Anti-HIV" OR "Anti-AIDS")))) – </w:t>
      </w:r>
      <w:r w:rsidRPr="006D2016">
        <w:rPr>
          <w:i/>
          <w:iCs/>
        </w:rPr>
        <w:t>10 records</w:t>
      </w:r>
    </w:p>
    <w:p w14:paraId="485015AE" w14:textId="77777777" w:rsidR="00BE76D1" w:rsidRPr="006D2016" w:rsidRDefault="00BE76D1" w:rsidP="00BE76D1">
      <w:pPr>
        <w:pStyle w:val="PATHbodytext"/>
      </w:pPr>
    </w:p>
    <w:p w14:paraId="435CA0A2" w14:textId="77777777" w:rsidR="00BE76D1" w:rsidRPr="006D2016" w:rsidRDefault="00BE76D1" w:rsidP="00BE76D1">
      <w:pPr>
        <w:pStyle w:val="PATHbodytext"/>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fetal* OR foetal* OR fetus* OR foetus* OR neonat* OR newborn* OR infant OR infants OR infanc* OR child*) ))) – </w:t>
      </w:r>
      <w:r w:rsidRPr="006D2016">
        <w:rPr>
          <w:i/>
          <w:iCs/>
        </w:rPr>
        <w:t>125 records</w:t>
      </w:r>
    </w:p>
    <w:p w14:paraId="538B3A52" w14:textId="77777777" w:rsidR="00BE76D1" w:rsidRPr="006D2016" w:rsidRDefault="00BE76D1" w:rsidP="00BE76D1">
      <w:pPr>
        <w:pStyle w:val="PATHbodytext"/>
      </w:pPr>
    </w:p>
    <w:p w14:paraId="1F4942F8" w14:textId="77777777" w:rsidR="00BE76D1" w:rsidRPr="006D2016" w:rsidRDefault="00BE76D1" w:rsidP="00BE76D1">
      <w:pPr>
        <w:pStyle w:val="PATHbodytext"/>
      </w:pPr>
      <w:r w:rsidRPr="006D2016">
        <w:t xml:space="preserve">tw:((ti:((pregnan* OR prenatal* OR antenatal* OR "ante-natal" OR "ante-natally" OR antepartum OR "ante-partum" OR perinatal* OR "peri-natal" OR "peri-natally" OR peripartum OR "peri-partum" OR maternal*) AND (data OR database* OR databank* OR register OR registers OR registry OR registries OR survey* OR surveillance OR pharmacovigilan* OR "pharmaco-vigilance"))) AND (tw:(drug OR drugs OR medicine OR medicines OR medication* OR pharmaceutical* OR "pharma-ceutical" OR "pharma-ceuticals" OR vaccin* OR immunisation* OR immunization* OR antimalarial* OR "anti-malarial" OR "anti-malarials" OR antiviral* OR "anti-viral" OR "anti-virals" OR antiretroviral* OR "anti-retroviral" OR "anti-retrovirals" OR "Anti-HIV" OR "Anti-AIDS"))) – </w:t>
      </w:r>
      <w:r w:rsidRPr="006D2016">
        <w:rPr>
          <w:i/>
          <w:iCs/>
        </w:rPr>
        <w:t>71 records</w:t>
      </w:r>
    </w:p>
    <w:p w14:paraId="589ADC24" w14:textId="77777777" w:rsidR="00BE76D1" w:rsidRPr="006D2016" w:rsidRDefault="00BE76D1" w:rsidP="00BE76D1">
      <w:pPr>
        <w:pStyle w:val="PATHbodytext"/>
      </w:pPr>
    </w:p>
    <w:p w14:paraId="47FC25D2" w14:textId="77777777" w:rsidR="00BE76D1" w:rsidRPr="006D2016" w:rsidRDefault="00BE76D1" w:rsidP="00BE76D1">
      <w:pPr>
        <w:pStyle w:val="PATHbodytext"/>
        <w:rPr>
          <w:b/>
          <w:bCs/>
        </w:rPr>
      </w:pPr>
      <w:r w:rsidRPr="006D2016">
        <w:rPr>
          <w:b/>
          <w:bCs/>
        </w:rPr>
        <w:t>TOTAL: 725 records</w:t>
      </w:r>
    </w:p>
    <w:p w14:paraId="2F43D3D7" w14:textId="77777777" w:rsidR="00BE76D1" w:rsidRPr="006D2016" w:rsidRDefault="00BE76D1" w:rsidP="00BE76D1"/>
    <w:p w14:paraId="58229DD2" w14:textId="7293E058" w:rsidR="00BE76D1" w:rsidRPr="006D2016" w:rsidRDefault="00BE76D1" w:rsidP="00BE76D1">
      <w:pPr>
        <w:pStyle w:val="PATHheading3"/>
        <w:rPr>
          <w:rFonts w:ascii="Times New Roman" w:eastAsia="Times New Roman" w:hAnsi="Times New Roman" w:cs="Times New Roman"/>
          <w:sz w:val="24"/>
          <w:szCs w:val="24"/>
        </w:rPr>
      </w:pPr>
      <w:bookmarkStart w:id="5" w:name="_Toc139033453"/>
      <w:r w:rsidRPr="006D2016">
        <w:lastRenderedPageBreak/>
        <w:t>Google Scholar</w:t>
      </w:r>
      <w:bookmarkEnd w:id="5"/>
    </w:p>
    <w:p w14:paraId="430D5C67" w14:textId="77777777" w:rsidR="00BE76D1" w:rsidRPr="006D2016" w:rsidRDefault="00BE76D1" w:rsidP="00BE76D1">
      <w:pPr>
        <w:spacing w:line="480" w:lineRule="auto"/>
        <w:rPr>
          <w:sz w:val="20"/>
          <w:szCs w:val="20"/>
        </w:rPr>
      </w:pPr>
      <w:r w:rsidRPr="006D2016">
        <w:rPr>
          <w:sz w:val="20"/>
          <w:szCs w:val="20"/>
        </w:rPr>
        <w:t>"pregnant|pregnancy|prenatal"+"registry|registries|surveillance|pharmacovigilance" + "expose|exposed|exposes|exposure|exposures"+[names of LMICs]</w:t>
      </w:r>
    </w:p>
    <w:p w14:paraId="76521F1D" w14:textId="525ED4B8" w:rsidR="00054DF1" w:rsidRDefault="00054DF1">
      <w:pPr>
        <w:spacing w:line="278" w:lineRule="auto"/>
      </w:pPr>
      <w:r>
        <w:br w:type="page"/>
      </w:r>
    </w:p>
    <w:p w14:paraId="6EE46496" w14:textId="77777777" w:rsidR="003D4AC0" w:rsidRPr="0099762A" w:rsidRDefault="003D4AC0" w:rsidP="003D4AC0">
      <w:pPr>
        <w:pStyle w:val="PATHheading2"/>
        <w:rPr>
          <w:sz w:val="36"/>
          <w:szCs w:val="28"/>
        </w:rPr>
      </w:pPr>
      <w:r w:rsidRPr="0099762A">
        <w:rPr>
          <w:sz w:val="36"/>
          <w:szCs w:val="28"/>
        </w:rPr>
        <w:lastRenderedPageBreak/>
        <w:t>Data extraction form</w:t>
      </w:r>
    </w:p>
    <w:p w14:paraId="4AF3D404" w14:textId="77777777" w:rsidR="003D4AC0" w:rsidRPr="006D2016" w:rsidRDefault="003D4AC0" w:rsidP="003D4AC0">
      <w:pPr>
        <w:rPr>
          <w:rFonts w:cstheme="minorHAnsi"/>
          <w:b/>
          <w:bCs/>
          <w:sz w:val="20"/>
          <w:szCs w:val="20"/>
        </w:rPr>
      </w:pPr>
      <w:r w:rsidRPr="006D2016">
        <w:rPr>
          <w:rFonts w:cstheme="minorHAnsi"/>
          <w:b/>
          <w:bCs/>
          <w:sz w:val="20"/>
          <w:szCs w:val="20"/>
        </w:rPr>
        <w:t>PART 1: STUDY IDENTIFICATION / INCLUSION STATUS</w:t>
      </w:r>
    </w:p>
    <w:p w14:paraId="07196B4F" w14:textId="77777777" w:rsidR="003D4AC0" w:rsidRPr="006D2016" w:rsidRDefault="003D4AC0" w:rsidP="003D4AC0">
      <w:pPr>
        <w:rPr>
          <w:rFonts w:cstheme="minorHAnsi"/>
          <w:sz w:val="20"/>
          <w:szCs w:val="20"/>
        </w:rPr>
      </w:pPr>
      <w:r w:rsidRPr="006D2016">
        <w:rPr>
          <w:rFonts w:cstheme="minorHAnsi"/>
          <w:sz w:val="20"/>
          <w:szCs w:val="20"/>
        </w:rPr>
        <w:t>Resource title:</w:t>
      </w:r>
    </w:p>
    <w:p w14:paraId="75365E9B" w14:textId="77777777" w:rsidR="003D4AC0" w:rsidRPr="006D2016" w:rsidRDefault="003D4AC0" w:rsidP="003D4AC0">
      <w:pPr>
        <w:rPr>
          <w:rFonts w:cstheme="minorHAnsi"/>
          <w:sz w:val="20"/>
          <w:szCs w:val="20"/>
        </w:rPr>
      </w:pPr>
      <w:r w:rsidRPr="006D2016">
        <w:rPr>
          <w:rFonts w:cstheme="minorHAnsi"/>
          <w:sz w:val="20"/>
          <w:szCs w:val="20"/>
        </w:rPr>
        <w:t>Author(s):</w:t>
      </w:r>
    </w:p>
    <w:p w14:paraId="41D86741" w14:textId="77777777" w:rsidR="003D4AC0" w:rsidRPr="006D2016" w:rsidRDefault="003D4AC0" w:rsidP="003D4AC0">
      <w:pPr>
        <w:rPr>
          <w:rFonts w:cstheme="minorHAnsi"/>
          <w:sz w:val="20"/>
          <w:szCs w:val="20"/>
        </w:rPr>
      </w:pPr>
      <w:r w:rsidRPr="006D2016">
        <w:rPr>
          <w:rFonts w:cstheme="minorHAnsi"/>
          <w:sz w:val="20"/>
          <w:szCs w:val="20"/>
        </w:rPr>
        <w:t>Year of publication:</w:t>
      </w:r>
    </w:p>
    <w:p w14:paraId="25FE07B3" w14:textId="77777777" w:rsidR="003D4AC0" w:rsidRPr="006D2016" w:rsidRDefault="003D4AC0" w:rsidP="003D4AC0">
      <w:pPr>
        <w:rPr>
          <w:rFonts w:cstheme="minorHAnsi"/>
          <w:sz w:val="20"/>
          <w:szCs w:val="20"/>
        </w:rPr>
      </w:pPr>
      <w:r w:rsidRPr="006D2016">
        <w:rPr>
          <w:rFonts w:cstheme="minorHAnsi"/>
          <w:sz w:val="20"/>
          <w:szCs w:val="20"/>
        </w:rPr>
        <w:t>Resource type:</w:t>
      </w:r>
    </w:p>
    <w:p w14:paraId="1D7A24C3" w14:textId="77777777" w:rsidR="003D4AC0" w:rsidRPr="006D2016" w:rsidRDefault="003D4AC0" w:rsidP="003D4AC0">
      <w:pPr>
        <w:rPr>
          <w:rFonts w:cstheme="minorHAnsi"/>
          <w:sz w:val="20"/>
          <w:szCs w:val="20"/>
        </w:rPr>
      </w:pPr>
      <w:r w:rsidRPr="006D2016">
        <w:rPr>
          <w:rFonts w:cstheme="minorHAnsi"/>
          <w:sz w:val="20"/>
          <w:szCs w:val="20"/>
        </w:rPr>
        <w:t>1.  1 - Peer reviewed journal</w:t>
      </w:r>
    </w:p>
    <w:p w14:paraId="71E1124C" w14:textId="77777777" w:rsidR="003D4AC0" w:rsidRPr="006D2016" w:rsidRDefault="003D4AC0" w:rsidP="003D4AC0">
      <w:pPr>
        <w:rPr>
          <w:rFonts w:cstheme="minorHAnsi"/>
          <w:sz w:val="20"/>
          <w:szCs w:val="20"/>
        </w:rPr>
      </w:pPr>
      <w:r w:rsidRPr="006D2016">
        <w:rPr>
          <w:rFonts w:cstheme="minorHAnsi"/>
          <w:sz w:val="20"/>
          <w:szCs w:val="20"/>
        </w:rPr>
        <w:t>2.  2 - Grey literature</w:t>
      </w:r>
    </w:p>
    <w:p w14:paraId="6287D60F" w14:textId="77777777" w:rsidR="003D4AC0" w:rsidRPr="006D2016" w:rsidRDefault="003D4AC0" w:rsidP="003D4AC0">
      <w:pPr>
        <w:rPr>
          <w:rFonts w:cstheme="minorHAnsi"/>
          <w:sz w:val="20"/>
          <w:szCs w:val="20"/>
        </w:rPr>
      </w:pPr>
      <w:r w:rsidRPr="006D2016">
        <w:rPr>
          <w:rFonts w:cstheme="minorHAnsi"/>
          <w:sz w:val="20"/>
          <w:szCs w:val="20"/>
        </w:rPr>
        <w:t>3.  3 - Registry</w:t>
      </w:r>
    </w:p>
    <w:p w14:paraId="102BDF62" w14:textId="77777777" w:rsidR="003D4AC0" w:rsidRPr="006D2016" w:rsidRDefault="003D4AC0" w:rsidP="003D4AC0">
      <w:pPr>
        <w:rPr>
          <w:rFonts w:cstheme="minorHAnsi"/>
          <w:sz w:val="20"/>
          <w:szCs w:val="20"/>
        </w:rPr>
      </w:pPr>
      <w:r w:rsidRPr="006D2016">
        <w:rPr>
          <w:rFonts w:cstheme="minorHAnsi"/>
          <w:sz w:val="20"/>
          <w:szCs w:val="20"/>
        </w:rPr>
        <w:t>4.  4 - Website</w:t>
      </w:r>
    </w:p>
    <w:p w14:paraId="7E257596" w14:textId="77777777" w:rsidR="003D4AC0" w:rsidRPr="006D2016" w:rsidRDefault="003D4AC0" w:rsidP="003D4AC0">
      <w:pPr>
        <w:rPr>
          <w:rFonts w:cstheme="minorHAnsi"/>
          <w:sz w:val="20"/>
          <w:szCs w:val="20"/>
        </w:rPr>
      </w:pPr>
      <w:r w:rsidRPr="006D2016">
        <w:rPr>
          <w:rFonts w:cstheme="minorHAnsi"/>
          <w:sz w:val="20"/>
          <w:szCs w:val="20"/>
        </w:rPr>
        <w:t xml:space="preserve">5.  5 - Key informant survey / interview </w:t>
      </w:r>
    </w:p>
    <w:p w14:paraId="7E1CE42A" w14:textId="77777777" w:rsidR="003D4AC0" w:rsidRPr="006D2016" w:rsidRDefault="003D4AC0" w:rsidP="003D4AC0">
      <w:pPr>
        <w:rPr>
          <w:rFonts w:cstheme="minorHAnsi"/>
          <w:sz w:val="20"/>
          <w:szCs w:val="20"/>
        </w:rPr>
      </w:pPr>
      <w:r w:rsidRPr="006D2016">
        <w:rPr>
          <w:rFonts w:cstheme="minorHAnsi"/>
          <w:sz w:val="20"/>
          <w:szCs w:val="20"/>
        </w:rPr>
        <w:t>6.  6 - Other</w:t>
      </w:r>
    </w:p>
    <w:p w14:paraId="356A1605" w14:textId="77777777" w:rsidR="003D4AC0" w:rsidRPr="006D2016" w:rsidRDefault="003D4AC0" w:rsidP="003D4AC0">
      <w:pPr>
        <w:rPr>
          <w:rFonts w:cstheme="minorHAnsi"/>
          <w:sz w:val="20"/>
          <w:szCs w:val="20"/>
        </w:rPr>
      </w:pPr>
    </w:p>
    <w:p w14:paraId="41DB93E9" w14:textId="77777777" w:rsidR="003D4AC0" w:rsidRPr="006D2016" w:rsidRDefault="003D4AC0" w:rsidP="003D4AC0">
      <w:pPr>
        <w:rPr>
          <w:rFonts w:cstheme="minorHAnsi"/>
          <w:sz w:val="20"/>
          <w:szCs w:val="20"/>
        </w:rPr>
      </w:pPr>
      <w:r w:rsidRPr="006D2016">
        <w:rPr>
          <w:rFonts w:cstheme="minorHAnsi"/>
          <w:sz w:val="20"/>
          <w:szCs w:val="20"/>
        </w:rPr>
        <w:t>Database resource pulled from:</w:t>
      </w:r>
    </w:p>
    <w:p w14:paraId="1FC6202C" w14:textId="77777777" w:rsidR="003D4AC0" w:rsidRPr="006D2016" w:rsidRDefault="003D4AC0" w:rsidP="003D4AC0">
      <w:pPr>
        <w:rPr>
          <w:rFonts w:cstheme="minorHAnsi"/>
          <w:sz w:val="20"/>
          <w:szCs w:val="20"/>
        </w:rPr>
      </w:pPr>
    </w:p>
    <w:p w14:paraId="0ECCF940" w14:textId="77777777" w:rsidR="003D4AC0" w:rsidRPr="006D2016" w:rsidRDefault="003D4AC0" w:rsidP="003D4AC0">
      <w:pPr>
        <w:rPr>
          <w:rFonts w:cstheme="minorHAnsi"/>
          <w:sz w:val="20"/>
          <w:szCs w:val="20"/>
        </w:rPr>
      </w:pPr>
      <w:r w:rsidRPr="006D2016">
        <w:rPr>
          <w:rFonts w:cstheme="minorHAnsi"/>
          <w:sz w:val="20"/>
          <w:szCs w:val="20"/>
        </w:rPr>
        <w:t>Final status:</w:t>
      </w:r>
    </w:p>
    <w:p w14:paraId="6882C7BE" w14:textId="77777777" w:rsidR="003D4AC0" w:rsidRPr="006D2016" w:rsidRDefault="003D4AC0" w:rsidP="003D4AC0">
      <w:pPr>
        <w:rPr>
          <w:rFonts w:cstheme="minorHAnsi"/>
          <w:sz w:val="20"/>
          <w:szCs w:val="20"/>
        </w:rPr>
      </w:pPr>
      <w:r w:rsidRPr="006D2016">
        <w:rPr>
          <w:rFonts w:cstheme="minorHAnsi"/>
          <w:sz w:val="20"/>
          <w:szCs w:val="20"/>
        </w:rPr>
        <w:t>1.  1 - included</w:t>
      </w:r>
    </w:p>
    <w:p w14:paraId="7C35A667" w14:textId="77777777" w:rsidR="003D4AC0" w:rsidRPr="006D2016" w:rsidRDefault="003D4AC0" w:rsidP="003D4AC0">
      <w:pPr>
        <w:rPr>
          <w:rFonts w:cstheme="minorHAnsi"/>
          <w:sz w:val="20"/>
          <w:szCs w:val="20"/>
        </w:rPr>
      </w:pPr>
      <w:r w:rsidRPr="006D2016">
        <w:rPr>
          <w:rFonts w:cstheme="minorHAnsi"/>
          <w:sz w:val="20"/>
          <w:szCs w:val="20"/>
        </w:rPr>
        <w:t>2.  2 - excluded</w:t>
      </w:r>
    </w:p>
    <w:p w14:paraId="313DAA37" w14:textId="77777777" w:rsidR="003D4AC0" w:rsidRPr="006D2016" w:rsidRDefault="003D4AC0" w:rsidP="003D4AC0">
      <w:pPr>
        <w:rPr>
          <w:rFonts w:cstheme="minorHAnsi"/>
          <w:sz w:val="20"/>
          <w:szCs w:val="20"/>
        </w:rPr>
      </w:pPr>
      <w:r w:rsidRPr="006D2016">
        <w:rPr>
          <w:rFonts w:cstheme="minorHAnsi"/>
          <w:sz w:val="20"/>
          <w:szCs w:val="20"/>
        </w:rPr>
        <w:t>3.  3 - incomplete/unclear</w:t>
      </w:r>
    </w:p>
    <w:p w14:paraId="25B7CFEE" w14:textId="77777777" w:rsidR="003D4AC0" w:rsidRPr="006D2016" w:rsidRDefault="003D4AC0" w:rsidP="003D4AC0">
      <w:pPr>
        <w:rPr>
          <w:rFonts w:cstheme="minorHAnsi"/>
          <w:sz w:val="20"/>
          <w:szCs w:val="20"/>
        </w:rPr>
      </w:pPr>
      <w:r w:rsidRPr="006D2016">
        <w:rPr>
          <w:rFonts w:cstheme="minorHAnsi"/>
          <w:sz w:val="20"/>
          <w:szCs w:val="20"/>
        </w:rPr>
        <w:t>If excluded, explain reasoning:</w:t>
      </w:r>
    </w:p>
    <w:p w14:paraId="17B0B009"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705E0330" w14:textId="77777777" w:rsidR="003D4AC0" w:rsidRPr="006D2016" w:rsidRDefault="003D4AC0" w:rsidP="003D4AC0">
      <w:pPr>
        <w:rPr>
          <w:rFonts w:cstheme="minorHAnsi"/>
          <w:b/>
          <w:bCs/>
          <w:sz w:val="20"/>
          <w:szCs w:val="20"/>
        </w:rPr>
      </w:pPr>
      <w:r w:rsidRPr="006D2016">
        <w:rPr>
          <w:rFonts w:cstheme="minorHAnsi"/>
          <w:b/>
          <w:bCs/>
          <w:sz w:val="20"/>
          <w:szCs w:val="20"/>
        </w:rPr>
        <w:t>PART 2: REGISTRY INFORMATION OR OTHER RESOURCE</w:t>
      </w:r>
    </w:p>
    <w:p w14:paraId="61AD31EF" w14:textId="77777777" w:rsidR="003D4AC0" w:rsidRPr="006D2016" w:rsidRDefault="003D4AC0" w:rsidP="003D4AC0">
      <w:pPr>
        <w:rPr>
          <w:rFonts w:cstheme="minorHAnsi"/>
          <w:sz w:val="20"/>
          <w:szCs w:val="20"/>
        </w:rPr>
      </w:pPr>
      <w:r w:rsidRPr="006D2016">
        <w:rPr>
          <w:rFonts w:cstheme="minorHAnsi"/>
          <w:sz w:val="20"/>
          <w:szCs w:val="20"/>
        </w:rPr>
        <w:t>Name of registry or other resource:</w:t>
      </w:r>
    </w:p>
    <w:p w14:paraId="4C61946F" w14:textId="77777777" w:rsidR="003D4AC0" w:rsidRPr="006D2016" w:rsidRDefault="003D4AC0" w:rsidP="003D4AC0">
      <w:pPr>
        <w:rPr>
          <w:rFonts w:cstheme="minorHAnsi"/>
          <w:sz w:val="20"/>
          <w:szCs w:val="20"/>
        </w:rPr>
      </w:pPr>
      <w:r w:rsidRPr="006D2016">
        <w:rPr>
          <w:rFonts w:cstheme="minorHAnsi"/>
          <w:sz w:val="20"/>
          <w:szCs w:val="20"/>
        </w:rPr>
        <w:t>Primary goals/aims:</w:t>
      </w:r>
    </w:p>
    <w:p w14:paraId="568854C4" w14:textId="77777777" w:rsidR="003D4AC0" w:rsidRPr="006D2016" w:rsidRDefault="003D4AC0" w:rsidP="003D4AC0">
      <w:pPr>
        <w:rPr>
          <w:rFonts w:cstheme="minorHAnsi"/>
          <w:sz w:val="20"/>
          <w:szCs w:val="20"/>
        </w:rPr>
      </w:pPr>
      <w:r w:rsidRPr="006D2016">
        <w:rPr>
          <w:rFonts w:cstheme="minorHAnsi"/>
          <w:sz w:val="20"/>
          <w:szCs w:val="20"/>
        </w:rPr>
        <w:t xml:space="preserve"> Funding source:</w:t>
      </w:r>
    </w:p>
    <w:p w14:paraId="4728D95D" w14:textId="77777777" w:rsidR="003D4AC0" w:rsidRPr="006D2016" w:rsidRDefault="003D4AC0" w:rsidP="003D4AC0">
      <w:pPr>
        <w:rPr>
          <w:rFonts w:cstheme="minorHAnsi"/>
          <w:sz w:val="20"/>
          <w:szCs w:val="20"/>
        </w:rPr>
      </w:pPr>
      <w:r w:rsidRPr="006D2016">
        <w:rPr>
          <w:rFonts w:cstheme="minorHAnsi"/>
          <w:sz w:val="20"/>
          <w:szCs w:val="20"/>
        </w:rPr>
        <w:t>Years of operation:</w:t>
      </w:r>
    </w:p>
    <w:p w14:paraId="0527AFC9"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5E8F742E" w14:textId="77777777" w:rsidR="003D4AC0" w:rsidRPr="006D2016" w:rsidRDefault="003D4AC0" w:rsidP="003D4AC0">
      <w:pPr>
        <w:rPr>
          <w:rFonts w:cstheme="minorHAnsi"/>
          <w:sz w:val="20"/>
          <w:szCs w:val="20"/>
        </w:rPr>
      </w:pPr>
      <w:r w:rsidRPr="006D2016">
        <w:rPr>
          <w:rFonts w:cstheme="minorHAnsi"/>
          <w:sz w:val="20"/>
          <w:szCs w:val="20"/>
        </w:rPr>
        <w:t>Current status</w:t>
      </w:r>
    </w:p>
    <w:p w14:paraId="4068F176" w14:textId="77777777" w:rsidR="003D4AC0" w:rsidRPr="006D2016" w:rsidRDefault="003D4AC0" w:rsidP="003D4AC0">
      <w:pPr>
        <w:rPr>
          <w:rFonts w:cstheme="minorHAnsi"/>
          <w:sz w:val="20"/>
          <w:szCs w:val="20"/>
        </w:rPr>
      </w:pPr>
      <w:r w:rsidRPr="006D2016">
        <w:rPr>
          <w:rFonts w:cstheme="minorHAnsi"/>
          <w:sz w:val="20"/>
          <w:szCs w:val="20"/>
        </w:rPr>
        <w:t>1.  Active</w:t>
      </w:r>
    </w:p>
    <w:p w14:paraId="15041329" w14:textId="77777777" w:rsidR="003D4AC0" w:rsidRPr="006D2016" w:rsidRDefault="003D4AC0" w:rsidP="003D4AC0">
      <w:pPr>
        <w:rPr>
          <w:rFonts w:cstheme="minorHAnsi"/>
          <w:sz w:val="20"/>
          <w:szCs w:val="20"/>
        </w:rPr>
      </w:pPr>
      <w:r w:rsidRPr="006D2016">
        <w:rPr>
          <w:rFonts w:cstheme="minorHAnsi"/>
          <w:sz w:val="20"/>
          <w:szCs w:val="20"/>
        </w:rPr>
        <w:t>2.  Inactive</w:t>
      </w:r>
    </w:p>
    <w:p w14:paraId="585FD6D2" w14:textId="77777777" w:rsidR="003D4AC0" w:rsidRPr="006D2016" w:rsidRDefault="003D4AC0" w:rsidP="003D4AC0">
      <w:pPr>
        <w:rPr>
          <w:rFonts w:cstheme="minorHAnsi"/>
          <w:sz w:val="20"/>
          <w:szCs w:val="20"/>
        </w:rPr>
      </w:pPr>
      <w:r w:rsidRPr="006D2016">
        <w:rPr>
          <w:rFonts w:cstheme="minorHAnsi"/>
          <w:sz w:val="20"/>
          <w:szCs w:val="20"/>
        </w:rPr>
        <w:lastRenderedPageBreak/>
        <w:t xml:space="preserve">3.  On hold </w:t>
      </w:r>
    </w:p>
    <w:p w14:paraId="6FC128B4" w14:textId="77777777" w:rsidR="003D4AC0" w:rsidRPr="006D2016" w:rsidRDefault="003D4AC0" w:rsidP="003D4AC0">
      <w:pPr>
        <w:rPr>
          <w:rFonts w:cstheme="minorHAnsi"/>
          <w:sz w:val="20"/>
          <w:szCs w:val="20"/>
        </w:rPr>
      </w:pPr>
    </w:p>
    <w:p w14:paraId="6043693D" w14:textId="77777777" w:rsidR="003D4AC0" w:rsidRPr="006D2016" w:rsidRDefault="003D4AC0" w:rsidP="003D4AC0">
      <w:pPr>
        <w:rPr>
          <w:rFonts w:cstheme="minorHAnsi"/>
          <w:sz w:val="20"/>
          <w:szCs w:val="20"/>
        </w:rPr>
      </w:pPr>
      <w:r w:rsidRPr="006D2016">
        <w:rPr>
          <w:rFonts w:cstheme="minorHAnsi"/>
          <w:sz w:val="20"/>
          <w:szCs w:val="20"/>
        </w:rPr>
        <w:t>Country(ies) where located:</w:t>
      </w:r>
    </w:p>
    <w:p w14:paraId="15294013" w14:textId="77777777" w:rsidR="003D4AC0" w:rsidRPr="006D2016" w:rsidRDefault="003D4AC0" w:rsidP="003D4AC0">
      <w:pPr>
        <w:rPr>
          <w:rFonts w:cstheme="minorHAnsi"/>
          <w:sz w:val="20"/>
          <w:szCs w:val="20"/>
        </w:rPr>
      </w:pPr>
      <w:r w:rsidRPr="006D2016">
        <w:rPr>
          <w:rFonts w:cstheme="minorHAnsi"/>
          <w:sz w:val="20"/>
          <w:szCs w:val="20"/>
        </w:rPr>
        <w:t>Country representativeness:</w:t>
      </w:r>
    </w:p>
    <w:p w14:paraId="6A8BD67E" w14:textId="77777777" w:rsidR="003D4AC0" w:rsidRPr="006D2016" w:rsidRDefault="003D4AC0" w:rsidP="003D4AC0">
      <w:pPr>
        <w:rPr>
          <w:rFonts w:cstheme="minorHAnsi"/>
          <w:sz w:val="20"/>
          <w:szCs w:val="20"/>
        </w:rPr>
      </w:pPr>
      <w:r w:rsidRPr="006D2016">
        <w:rPr>
          <w:rFonts w:cstheme="minorHAnsi"/>
          <w:sz w:val="20"/>
          <w:szCs w:val="20"/>
        </w:rPr>
        <w:t>1.  Multi-national</w:t>
      </w:r>
    </w:p>
    <w:p w14:paraId="11B08574" w14:textId="77777777" w:rsidR="003D4AC0" w:rsidRPr="006D2016" w:rsidRDefault="003D4AC0" w:rsidP="003D4AC0">
      <w:pPr>
        <w:rPr>
          <w:rFonts w:cstheme="minorHAnsi"/>
          <w:sz w:val="20"/>
          <w:szCs w:val="20"/>
        </w:rPr>
      </w:pPr>
      <w:r w:rsidRPr="006D2016">
        <w:rPr>
          <w:rFonts w:cstheme="minorHAnsi"/>
          <w:sz w:val="20"/>
          <w:szCs w:val="20"/>
        </w:rPr>
        <w:t>2.  National</w:t>
      </w:r>
    </w:p>
    <w:p w14:paraId="3BFC7946" w14:textId="77777777" w:rsidR="003D4AC0" w:rsidRPr="006D2016" w:rsidRDefault="003D4AC0" w:rsidP="003D4AC0">
      <w:pPr>
        <w:rPr>
          <w:rFonts w:cstheme="minorHAnsi"/>
          <w:sz w:val="20"/>
          <w:szCs w:val="20"/>
        </w:rPr>
      </w:pPr>
      <w:r w:rsidRPr="006D2016">
        <w:rPr>
          <w:rFonts w:cstheme="minorHAnsi"/>
          <w:sz w:val="20"/>
          <w:szCs w:val="20"/>
        </w:rPr>
        <w:t>3.  State/Provincial</w:t>
      </w:r>
    </w:p>
    <w:p w14:paraId="5FC54CDE" w14:textId="77777777" w:rsidR="003D4AC0" w:rsidRPr="006D2016" w:rsidRDefault="003D4AC0" w:rsidP="003D4AC0">
      <w:pPr>
        <w:rPr>
          <w:rFonts w:cstheme="minorHAnsi"/>
          <w:sz w:val="20"/>
          <w:szCs w:val="20"/>
        </w:rPr>
      </w:pPr>
      <w:r w:rsidRPr="006D2016">
        <w:rPr>
          <w:rFonts w:cstheme="minorHAnsi"/>
          <w:sz w:val="20"/>
          <w:szCs w:val="20"/>
        </w:rPr>
        <w:t>4.  District</w:t>
      </w:r>
    </w:p>
    <w:p w14:paraId="2F22C3B4" w14:textId="77777777" w:rsidR="003D4AC0" w:rsidRPr="006D2016" w:rsidRDefault="003D4AC0" w:rsidP="003D4AC0">
      <w:pPr>
        <w:rPr>
          <w:rFonts w:cstheme="minorHAnsi"/>
          <w:sz w:val="20"/>
          <w:szCs w:val="20"/>
        </w:rPr>
      </w:pPr>
      <w:r w:rsidRPr="006D2016">
        <w:rPr>
          <w:rFonts w:cstheme="minorHAnsi"/>
          <w:sz w:val="20"/>
          <w:szCs w:val="20"/>
        </w:rPr>
        <w:t>5.  Sub-district</w:t>
      </w:r>
    </w:p>
    <w:p w14:paraId="63BAAF2C" w14:textId="77777777" w:rsidR="003D4AC0" w:rsidRPr="006D2016" w:rsidRDefault="003D4AC0" w:rsidP="003D4AC0">
      <w:pPr>
        <w:rPr>
          <w:rFonts w:cstheme="minorHAnsi"/>
          <w:sz w:val="20"/>
          <w:szCs w:val="20"/>
        </w:rPr>
      </w:pPr>
      <w:r w:rsidRPr="006D2016">
        <w:rPr>
          <w:rFonts w:cstheme="minorHAnsi"/>
          <w:sz w:val="20"/>
          <w:szCs w:val="20"/>
        </w:rPr>
        <w:t>6.  Community</w:t>
      </w:r>
    </w:p>
    <w:p w14:paraId="0BDF2293" w14:textId="77777777" w:rsidR="003D4AC0" w:rsidRPr="006D2016" w:rsidRDefault="003D4AC0" w:rsidP="003D4AC0">
      <w:pPr>
        <w:rPr>
          <w:rFonts w:cstheme="minorHAnsi"/>
          <w:sz w:val="20"/>
          <w:szCs w:val="20"/>
        </w:rPr>
      </w:pPr>
      <w:r w:rsidRPr="006D2016">
        <w:rPr>
          <w:rFonts w:cstheme="minorHAnsi"/>
          <w:sz w:val="20"/>
          <w:szCs w:val="20"/>
        </w:rPr>
        <w:t>7.  Health clinic</w:t>
      </w:r>
    </w:p>
    <w:p w14:paraId="0A3E10FC" w14:textId="77777777" w:rsidR="003D4AC0" w:rsidRPr="006D2016" w:rsidRDefault="003D4AC0" w:rsidP="003D4AC0">
      <w:pPr>
        <w:rPr>
          <w:rFonts w:cstheme="minorHAnsi"/>
          <w:sz w:val="20"/>
          <w:szCs w:val="20"/>
        </w:rPr>
      </w:pPr>
      <w:r w:rsidRPr="006D2016">
        <w:rPr>
          <w:rFonts w:cstheme="minorHAnsi"/>
          <w:sz w:val="20"/>
          <w:szCs w:val="20"/>
        </w:rPr>
        <w:t>8.  Hospital</w:t>
      </w:r>
    </w:p>
    <w:p w14:paraId="0A1E5424" w14:textId="77777777" w:rsidR="003D4AC0" w:rsidRPr="006D2016" w:rsidRDefault="003D4AC0" w:rsidP="003D4AC0">
      <w:pPr>
        <w:rPr>
          <w:rFonts w:cstheme="minorHAnsi"/>
          <w:sz w:val="20"/>
          <w:szCs w:val="20"/>
        </w:rPr>
      </w:pPr>
      <w:r w:rsidRPr="006D2016">
        <w:rPr>
          <w:rFonts w:cstheme="minorHAnsi"/>
          <w:sz w:val="20"/>
          <w:szCs w:val="20"/>
        </w:rPr>
        <w:t>9.  Other</w:t>
      </w:r>
    </w:p>
    <w:p w14:paraId="488E8C38" w14:textId="77777777" w:rsidR="003D4AC0" w:rsidRPr="006D2016" w:rsidRDefault="003D4AC0" w:rsidP="003D4AC0">
      <w:pPr>
        <w:rPr>
          <w:rFonts w:cstheme="minorHAnsi"/>
          <w:sz w:val="20"/>
          <w:szCs w:val="20"/>
        </w:rPr>
      </w:pPr>
    </w:p>
    <w:p w14:paraId="1FA62174" w14:textId="77777777" w:rsidR="003D4AC0" w:rsidRPr="006D2016" w:rsidRDefault="003D4AC0" w:rsidP="003D4AC0">
      <w:pPr>
        <w:rPr>
          <w:rFonts w:cstheme="minorHAnsi"/>
          <w:sz w:val="20"/>
          <w:szCs w:val="20"/>
        </w:rPr>
      </w:pPr>
      <w:r w:rsidRPr="006D2016">
        <w:rPr>
          <w:rFonts w:cstheme="minorHAnsi"/>
          <w:sz w:val="20"/>
          <w:szCs w:val="20"/>
        </w:rPr>
        <w:t>Drug/vaccine exposure name and type:</w:t>
      </w:r>
    </w:p>
    <w:p w14:paraId="435E2234" w14:textId="77777777" w:rsidR="003D4AC0" w:rsidRPr="006D2016" w:rsidRDefault="003D4AC0" w:rsidP="003D4AC0">
      <w:pPr>
        <w:rPr>
          <w:rFonts w:cstheme="minorHAnsi"/>
          <w:sz w:val="20"/>
          <w:szCs w:val="20"/>
        </w:rPr>
      </w:pPr>
      <w:r w:rsidRPr="006D2016">
        <w:rPr>
          <w:rFonts w:cstheme="minorHAnsi"/>
          <w:sz w:val="20"/>
          <w:szCs w:val="20"/>
        </w:rPr>
        <w:t>Duration of follow up:</w:t>
      </w:r>
    </w:p>
    <w:p w14:paraId="0D52EE2D" w14:textId="77777777" w:rsidR="003D4AC0" w:rsidRPr="006D2016" w:rsidRDefault="003D4AC0" w:rsidP="003D4AC0">
      <w:pPr>
        <w:rPr>
          <w:rFonts w:cstheme="minorHAnsi"/>
          <w:sz w:val="20"/>
          <w:szCs w:val="20"/>
        </w:rPr>
      </w:pPr>
      <w:r w:rsidRPr="006D2016">
        <w:rPr>
          <w:rFonts w:cstheme="minorHAnsi"/>
          <w:sz w:val="20"/>
          <w:szCs w:val="20"/>
        </w:rPr>
        <w:t>Current sample size:</w:t>
      </w:r>
    </w:p>
    <w:p w14:paraId="4187DA30" w14:textId="77777777" w:rsidR="003D4AC0" w:rsidRPr="00B130A2" w:rsidRDefault="003D4AC0" w:rsidP="003D4AC0">
      <w:pPr>
        <w:rPr>
          <w:rFonts w:cstheme="minorHAnsi"/>
          <w:sz w:val="20"/>
          <w:szCs w:val="20"/>
        </w:rPr>
      </w:pPr>
      <w:r w:rsidRPr="00B130A2">
        <w:rPr>
          <w:rFonts w:cstheme="minorHAnsi"/>
          <w:sz w:val="20"/>
          <w:szCs w:val="20"/>
        </w:rPr>
        <w:t>1.  &lt;500 participants</w:t>
      </w:r>
    </w:p>
    <w:p w14:paraId="13CA32DD" w14:textId="77777777" w:rsidR="003D4AC0" w:rsidRPr="00B130A2" w:rsidRDefault="003D4AC0" w:rsidP="003D4AC0">
      <w:pPr>
        <w:rPr>
          <w:rFonts w:cstheme="minorHAnsi"/>
          <w:sz w:val="20"/>
          <w:szCs w:val="20"/>
        </w:rPr>
      </w:pPr>
      <w:r w:rsidRPr="00B130A2">
        <w:rPr>
          <w:rFonts w:cstheme="minorHAnsi"/>
          <w:sz w:val="20"/>
          <w:szCs w:val="20"/>
        </w:rPr>
        <w:t>2.  500 - 1,999 participants</w:t>
      </w:r>
    </w:p>
    <w:p w14:paraId="4F0E1071" w14:textId="77777777" w:rsidR="003D4AC0" w:rsidRPr="00B130A2" w:rsidRDefault="003D4AC0" w:rsidP="003D4AC0">
      <w:pPr>
        <w:rPr>
          <w:rFonts w:cstheme="minorHAnsi"/>
          <w:sz w:val="20"/>
          <w:szCs w:val="20"/>
        </w:rPr>
      </w:pPr>
      <w:r w:rsidRPr="00B130A2">
        <w:rPr>
          <w:rFonts w:cstheme="minorHAnsi"/>
          <w:sz w:val="20"/>
          <w:szCs w:val="20"/>
        </w:rPr>
        <w:t>3.  2,000 - 5,000 participants</w:t>
      </w:r>
    </w:p>
    <w:p w14:paraId="699995D1" w14:textId="77777777" w:rsidR="003D4AC0" w:rsidRPr="00B130A2" w:rsidRDefault="003D4AC0" w:rsidP="003D4AC0">
      <w:pPr>
        <w:rPr>
          <w:rFonts w:cstheme="minorHAnsi"/>
          <w:sz w:val="20"/>
          <w:szCs w:val="20"/>
        </w:rPr>
      </w:pPr>
      <w:r w:rsidRPr="00B130A2">
        <w:rPr>
          <w:rFonts w:cstheme="minorHAnsi"/>
          <w:sz w:val="20"/>
          <w:szCs w:val="20"/>
        </w:rPr>
        <w:t xml:space="preserve">4.  5,001 - 10,000 participants </w:t>
      </w:r>
    </w:p>
    <w:p w14:paraId="441559CD" w14:textId="77777777" w:rsidR="003D4AC0" w:rsidRPr="00B130A2" w:rsidRDefault="003D4AC0" w:rsidP="003D4AC0">
      <w:pPr>
        <w:rPr>
          <w:rFonts w:cstheme="minorHAnsi"/>
          <w:sz w:val="20"/>
          <w:szCs w:val="20"/>
        </w:rPr>
      </w:pPr>
      <w:r w:rsidRPr="00B130A2">
        <w:rPr>
          <w:rFonts w:cstheme="minorHAnsi"/>
          <w:sz w:val="20"/>
          <w:szCs w:val="20"/>
        </w:rPr>
        <w:t>5.  10,001 - 20,000 participants</w:t>
      </w:r>
    </w:p>
    <w:p w14:paraId="0222F660" w14:textId="77777777" w:rsidR="003D4AC0" w:rsidRPr="006D2016" w:rsidRDefault="003D4AC0" w:rsidP="003D4AC0">
      <w:pPr>
        <w:rPr>
          <w:rFonts w:cstheme="minorHAnsi"/>
          <w:sz w:val="20"/>
          <w:szCs w:val="20"/>
        </w:rPr>
      </w:pPr>
      <w:r w:rsidRPr="00B130A2">
        <w:rPr>
          <w:rFonts w:cstheme="minorHAnsi"/>
          <w:sz w:val="20"/>
          <w:szCs w:val="20"/>
        </w:rPr>
        <w:t xml:space="preserve">6.  </w:t>
      </w:r>
      <w:r w:rsidRPr="006D2016">
        <w:rPr>
          <w:rFonts w:cstheme="minorHAnsi"/>
          <w:sz w:val="20"/>
          <w:szCs w:val="20"/>
        </w:rPr>
        <w:t xml:space="preserve">&gt;20,000 participants </w:t>
      </w:r>
    </w:p>
    <w:p w14:paraId="12527FBE" w14:textId="77777777" w:rsidR="003D4AC0" w:rsidRPr="006D2016" w:rsidRDefault="003D4AC0" w:rsidP="003D4AC0">
      <w:pPr>
        <w:rPr>
          <w:rFonts w:cstheme="minorHAnsi"/>
          <w:sz w:val="20"/>
          <w:szCs w:val="20"/>
        </w:rPr>
      </w:pPr>
      <w:r w:rsidRPr="006D2016">
        <w:rPr>
          <w:rFonts w:cstheme="minorHAnsi"/>
          <w:sz w:val="20"/>
          <w:szCs w:val="20"/>
        </w:rPr>
        <w:t>Data collection:</w:t>
      </w:r>
    </w:p>
    <w:p w14:paraId="01FB5EB7" w14:textId="77777777" w:rsidR="003D4AC0" w:rsidRPr="006D2016" w:rsidRDefault="003D4AC0" w:rsidP="003D4AC0">
      <w:pPr>
        <w:rPr>
          <w:rFonts w:cstheme="minorHAnsi"/>
          <w:sz w:val="20"/>
          <w:szCs w:val="20"/>
        </w:rPr>
      </w:pPr>
      <w:r w:rsidRPr="006D2016">
        <w:rPr>
          <w:rFonts w:cstheme="minorHAnsi"/>
          <w:sz w:val="20"/>
          <w:szCs w:val="20"/>
        </w:rPr>
        <w:t>1.  Administrative databases</w:t>
      </w:r>
    </w:p>
    <w:p w14:paraId="236D4FEC" w14:textId="77777777" w:rsidR="003D4AC0" w:rsidRPr="006D2016" w:rsidRDefault="003D4AC0" w:rsidP="003D4AC0">
      <w:pPr>
        <w:rPr>
          <w:rFonts w:cstheme="minorHAnsi"/>
          <w:sz w:val="20"/>
          <w:szCs w:val="20"/>
        </w:rPr>
      </w:pPr>
      <w:r w:rsidRPr="006D2016">
        <w:rPr>
          <w:rFonts w:cstheme="minorHAnsi"/>
          <w:sz w:val="20"/>
          <w:szCs w:val="20"/>
        </w:rPr>
        <w:t>2.  Medical databases</w:t>
      </w:r>
    </w:p>
    <w:p w14:paraId="339FE87B" w14:textId="77777777" w:rsidR="003D4AC0" w:rsidRPr="006D2016" w:rsidRDefault="003D4AC0" w:rsidP="003D4AC0">
      <w:pPr>
        <w:rPr>
          <w:rFonts w:cstheme="minorHAnsi"/>
          <w:sz w:val="20"/>
          <w:szCs w:val="20"/>
        </w:rPr>
      </w:pPr>
      <w:r w:rsidRPr="006D2016">
        <w:rPr>
          <w:rFonts w:cstheme="minorHAnsi"/>
          <w:sz w:val="20"/>
          <w:szCs w:val="20"/>
        </w:rPr>
        <w:t>3.  Registries</w:t>
      </w:r>
    </w:p>
    <w:p w14:paraId="18A675B3" w14:textId="77777777" w:rsidR="003D4AC0" w:rsidRPr="006D2016" w:rsidRDefault="003D4AC0" w:rsidP="003D4AC0">
      <w:pPr>
        <w:rPr>
          <w:rFonts w:cstheme="minorHAnsi"/>
          <w:sz w:val="20"/>
          <w:szCs w:val="20"/>
        </w:rPr>
      </w:pPr>
      <w:r w:rsidRPr="006D2016">
        <w:rPr>
          <w:rFonts w:cstheme="minorHAnsi"/>
          <w:sz w:val="20"/>
          <w:szCs w:val="20"/>
        </w:rPr>
        <w:t>4.  Research study</w:t>
      </w:r>
    </w:p>
    <w:p w14:paraId="44FE24A6" w14:textId="77777777" w:rsidR="003D4AC0" w:rsidRPr="006D2016" w:rsidRDefault="003D4AC0" w:rsidP="003D4AC0">
      <w:pPr>
        <w:rPr>
          <w:rFonts w:cstheme="minorHAnsi"/>
          <w:sz w:val="20"/>
          <w:szCs w:val="20"/>
        </w:rPr>
      </w:pPr>
      <w:r w:rsidRPr="006D2016">
        <w:rPr>
          <w:rFonts w:cstheme="minorHAnsi"/>
          <w:sz w:val="20"/>
          <w:szCs w:val="20"/>
        </w:rPr>
        <w:t xml:space="preserve">5.  Program implementation </w:t>
      </w:r>
    </w:p>
    <w:p w14:paraId="64D0DF3A" w14:textId="77777777" w:rsidR="003D4AC0" w:rsidRPr="006D2016" w:rsidRDefault="003D4AC0" w:rsidP="003D4AC0">
      <w:pPr>
        <w:rPr>
          <w:rFonts w:cstheme="minorHAnsi"/>
          <w:sz w:val="20"/>
          <w:szCs w:val="20"/>
        </w:rPr>
      </w:pPr>
      <w:r w:rsidRPr="006D2016">
        <w:rPr>
          <w:rFonts w:cstheme="minorHAnsi"/>
          <w:sz w:val="20"/>
          <w:szCs w:val="20"/>
        </w:rPr>
        <w:t>6.  Other</w:t>
      </w:r>
    </w:p>
    <w:p w14:paraId="3C1095A1" w14:textId="77777777" w:rsidR="003D4AC0" w:rsidRPr="006D2016" w:rsidRDefault="003D4AC0" w:rsidP="003D4AC0">
      <w:pPr>
        <w:rPr>
          <w:rFonts w:cstheme="minorHAnsi"/>
          <w:sz w:val="20"/>
          <w:szCs w:val="20"/>
        </w:rPr>
      </w:pPr>
    </w:p>
    <w:p w14:paraId="634907FE" w14:textId="77777777" w:rsidR="003D4AC0" w:rsidRPr="006D2016" w:rsidRDefault="003D4AC0" w:rsidP="003D4AC0">
      <w:pPr>
        <w:rPr>
          <w:rFonts w:cstheme="minorHAnsi"/>
          <w:sz w:val="20"/>
          <w:szCs w:val="20"/>
        </w:rPr>
      </w:pPr>
      <w:r w:rsidRPr="006D2016">
        <w:rPr>
          <w:rFonts w:cstheme="minorHAnsi"/>
          <w:sz w:val="20"/>
          <w:szCs w:val="20"/>
        </w:rPr>
        <w:lastRenderedPageBreak/>
        <w:t>Methodology:</w:t>
      </w:r>
    </w:p>
    <w:p w14:paraId="03C4988F" w14:textId="77777777" w:rsidR="003D4AC0" w:rsidRPr="006D2016" w:rsidRDefault="003D4AC0" w:rsidP="003D4AC0">
      <w:pPr>
        <w:rPr>
          <w:rFonts w:cstheme="minorHAnsi"/>
          <w:sz w:val="20"/>
          <w:szCs w:val="20"/>
        </w:rPr>
      </w:pPr>
      <w:r w:rsidRPr="006D2016">
        <w:rPr>
          <w:rFonts w:cstheme="minorHAnsi"/>
          <w:sz w:val="20"/>
          <w:szCs w:val="20"/>
        </w:rPr>
        <w:t>Terminology and data system used:</w:t>
      </w:r>
    </w:p>
    <w:p w14:paraId="281D4E0A" w14:textId="77777777" w:rsidR="003D4AC0" w:rsidRPr="006D2016" w:rsidRDefault="003D4AC0" w:rsidP="003D4AC0">
      <w:pPr>
        <w:rPr>
          <w:rFonts w:cstheme="minorHAnsi"/>
          <w:b/>
          <w:bCs/>
          <w:sz w:val="20"/>
          <w:szCs w:val="20"/>
        </w:rPr>
      </w:pPr>
    </w:p>
    <w:p w14:paraId="07478FEE" w14:textId="77777777" w:rsidR="003D4AC0" w:rsidRPr="006D2016" w:rsidRDefault="003D4AC0" w:rsidP="003D4AC0">
      <w:pPr>
        <w:rPr>
          <w:rFonts w:cstheme="minorHAnsi"/>
          <w:b/>
          <w:bCs/>
          <w:sz w:val="20"/>
          <w:szCs w:val="20"/>
        </w:rPr>
      </w:pPr>
      <w:r w:rsidRPr="006D2016">
        <w:rPr>
          <w:rFonts w:cstheme="minorHAnsi"/>
          <w:b/>
          <w:bCs/>
          <w:sz w:val="20"/>
          <w:szCs w:val="20"/>
        </w:rPr>
        <w:t>PART 3: CHARACTERISTICS OF INCLUDED POPULATION</w:t>
      </w:r>
    </w:p>
    <w:p w14:paraId="5F695D13" w14:textId="77777777" w:rsidR="003D4AC0" w:rsidRPr="006D2016" w:rsidRDefault="003D4AC0" w:rsidP="003D4AC0">
      <w:pPr>
        <w:rPr>
          <w:rFonts w:cstheme="minorHAnsi"/>
          <w:sz w:val="20"/>
          <w:szCs w:val="20"/>
        </w:rPr>
      </w:pPr>
      <w:r w:rsidRPr="006D2016">
        <w:rPr>
          <w:rFonts w:cstheme="minorHAnsi"/>
          <w:sz w:val="20"/>
          <w:szCs w:val="20"/>
        </w:rPr>
        <w:t>Age ranges included:</w:t>
      </w:r>
    </w:p>
    <w:p w14:paraId="682483E8" w14:textId="77777777" w:rsidR="003D4AC0" w:rsidRPr="006D2016" w:rsidRDefault="003D4AC0" w:rsidP="003D4AC0">
      <w:pPr>
        <w:rPr>
          <w:rFonts w:cstheme="minorHAnsi"/>
          <w:sz w:val="20"/>
          <w:szCs w:val="20"/>
        </w:rPr>
      </w:pPr>
      <w:r w:rsidRPr="006D2016">
        <w:rPr>
          <w:rFonts w:cstheme="minorHAnsi"/>
          <w:sz w:val="20"/>
          <w:szCs w:val="20"/>
        </w:rPr>
        <w:t>Target population:</w:t>
      </w:r>
    </w:p>
    <w:p w14:paraId="5BE54B99" w14:textId="77777777" w:rsidR="003D4AC0" w:rsidRPr="006D2016" w:rsidRDefault="003D4AC0" w:rsidP="003D4AC0">
      <w:pPr>
        <w:rPr>
          <w:rFonts w:cstheme="minorHAnsi"/>
          <w:sz w:val="20"/>
          <w:szCs w:val="20"/>
        </w:rPr>
      </w:pPr>
      <w:r w:rsidRPr="006D2016">
        <w:rPr>
          <w:rFonts w:cstheme="minorHAnsi"/>
          <w:sz w:val="20"/>
          <w:szCs w:val="20"/>
        </w:rPr>
        <w:t>1.  Pregnant women</w:t>
      </w:r>
    </w:p>
    <w:p w14:paraId="06921124" w14:textId="77777777" w:rsidR="003D4AC0" w:rsidRPr="006D2016" w:rsidRDefault="003D4AC0" w:rsidP="003D4AC0">
      <w:pPr>
        <w:rPr>
          <w:rFonts w:cstheme="minorHAnsi"/>
          <w:sz w:val="20"/>
          <w:szCs w:val="20"/>
        </w:rPr>
      </w:pPr>
      <w:r w:rsidRPr="006D2016">
        <w:rPr>
          <w:rFonts w:cstheme="minorHAnsi"/>
          <w:sz w:val="20"/>
          <w:szCs w:val="20"/>
        </w:rPr>
        <w:t>2.  Non-pregnant women / women of reproductive age</w:t>
      </w:r>
    </w:p>
    <w:p w14:paraId="2CA83C6A" w14:textId="77777777" w:rsidR="003D4AC0" w:rsidRPr="006D2016" w:rsidRDefault="003D4AC0" w:rsidP="003D4AC0">
      <w:pPr>
        <w:rPr>
          <w:rFonts w:cstheme="minorHAnsi"/>
          <w:sz w:val="20"/>
          <w:szCs w:val="20"/>
        </w:rPr>
      </w:pPr>
      <w:r w:rsidRPr="006D2016">
        <w:rPr>
          <w:rFonts w:cstheme="minorHAnsi"/>
          <w:sz w:val="20"/>
          <w:szCs w:val="20"/>
        </w:rPr>
        <w:t>3.  Children</w:t>
      </w:r>
    </w:p>
    <w:p w14:paraId="4D227A09" w14:textId="77777777" w:rsidR="003D4AC0" w:rsidRPr="006D2016" w:rsidRDefault="003D4AC0" w:rsidP="003D4AC0">
      <w:pPr>
        <w:rPr>
          <w:rFonts w:cstheme="minorHAnsi"/>
          <w:sz w:val="20"/>
          <w:szCs w:val="20"/>
        </w:rPr>
      </w:pPr>
      <w:r w:rsidRPr="006D2016">
        <w:rPr>
          <w:rFonts w:cstheme="minorHAnsi"/>
          <w:sz w:val="20"/>
          <w:szCs w:val="20"/>
        </w:rPr>
        <w:t>4.  Infants (&lt;28 days old)</w:t>
      </w:r>
    </w:p>
    <w:p w14:paraId="3EB088B5" w14:textId="77777777" w:rsidR="003D4AC0" w:rsidRPr="006D2016" w:rsidRDefault="003D4AC0" w:rsidP="003D4AC0">
      <w:pPr>
        <w:rPr>
          <w:rFonts w:cstheme="minorHAnsi"/>
          <w:sz w:val="20"/>
          <w:szCs w:val="20"/>
        </w:rPr>
      </w:pPr>
      <w:r w:rsidRPr="006D2016">
        <w:rPr>
          <w:rFonts w:cstheme="minorHAnsi"/>
          <w:sz w:val="20"/>
          <w:szCs w:val="20"/>
        </w:rPr>
        <w:t>5.  General population</w:t>
      </w:r>
    </w:p>
    <w:p w14:paraId="15794EA4" w14:textId="77777777" w:rsidR="003D4AC0" w:rsidRPr="006D2016" w:rsidRDefault="003D4AC0" w:rsidP="003D4AC0">
      <w:pPr>
        <w:rPr>
          <w:rFonts w:cstheme="minorHAnsi"/>
          <w:sz w:val="20"/>
          <w:szCs w:val="20"/>
        </w:rPr>
      </w:pPr>
      <w:r w:rsidRPr="006D2016">
        <w:rPr>
          <w:rFonts w:cstheme="minorHAnsi"/>
          <w:sz w:val="20"/>
          <w:szCs w:val="20"/>
        </w:rPr>
        <w:t>6.  Other</w:t>
      </w:r>
    </w:p>
    <w:p w14:paraId="69CA969C"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1C00BEE2" w14:textId="77777777" w:rsidR="003D4AC0" w:rsidRPr="006D2016" w:rsidRDefault="003D4AC0" w:rsidP="003D4AC0">
      <w:pPr>
        <w:rPr>
          <w:rFonts w:cstheme="minorHAnsi"/>
          <w:sz w:val="20"/>
          <w:szCs w:val="20"/>
        </w:rPr>
      </w:pPr>
      <w:r w:rsidRPr="006D2016">
        <w:rPr>
          <w:rFonts w:cstheme="minorHAnsi"/>
          <w:sz w:val="20"/>
          <w:szCs w:val="20"/>
        </w:rPr>
        <w:t>Gestational age</w:t>
      </w:r>
    </w:p>
    <w:p w14:paraId="63A7A044" w14:textId="77777777" w:rsidR="003D4AC0" w:rsidRPr="006D2016" w:rsidRDefault="003D4AC0" w:rsidP="003D4AC0">
      <w:pPr>
        <w:rPr>
          <w:rFonts w:cstheme="minorHAnsi"/>
          <w:sz w:val="20"/>
          <w:szCs w:val="20"/>
        </w:rPr>
      </w:pPr>
      <w:r w:rsidRPr="006D2016">
        <w:rPr>
          <w:rFonts w:cstheme="minorHAnsi"/>
          <w:sz w:val="20"/>
          <w:szCs w:val="20"/>
        </w:rPr>
        <w:t>1.  First trimester</w:t>
      </w:r>
    </w:p>
    <w:p w14:paraId="30BC4B70" w14:textId="77777777" w:rsidR="003D4AC0" w:rsidRPr="006D2016" w:rsidRDefault="003D4AC0" w:rsidP="003D4AC0">
      <w:pPr>
        <w:rPr>
          <w:rFonts w:cstheme="minorHAnsi"/>
          <w:sz w:val="20"/>
          <w:szCs w:val="20"/>
        </w:rPr>
      </w:pPr>
      <w:r w:rsidRPr="006D2016">
        <w:rPr>
          <w:rFonts w:cstheme="minorHAnsi"/>
          <w:sz w:val="20"/>
          <w:szCs w:val="20"/>
        </w:rPr>
        <w:t>2.  Second trimester</w:t>
      </w:r>
    </w:p>
    <w:p w14:paraId="42A6CF65" w14:textId="77777777" w:rsidR="003D4AC0" w:rsidRPr="006D2016" w:rsidRDefault="003D4AC0" w:rsidP="003D4AC0">
      <w:pPr>
        <w:rPr>
          <w:rFonts w:cstheme="minorHAnsi"/>
          <w:sz w:val="20"/>
          <w:szCs w:val="20"/>
        </w:rPr>
      </w:pPr>
      <w:r w:rsidRPr="006D2016">
        <w:rPr>
          <w:rFonts w:cstheme="minorHAnsi"/>
          <w:sz w:val="20"/>
          <w:szCs w:val="20"/>
        </w:rPr>
        <w:t xml:space="preserve">3.  Third trimester </w:t>
      </w:r>
    </w:p>
    <w:p w14:paraId="146F2904" w14:textId="77777777" w:rsidR="003D4AC0" w:rsidRPr="006D2016" w:rsidRDefault="003D4AC0" w:rsidP="003D4AC0">
      <w:pPr>
        <w:rPr>
          <w:rFonts w:cstheme="minorHAnsi"/>
          <w:sz w:val="20"/>
          <w:szCs w:val="20"/>
        </w:rPr>
      </w:pPr>
    </w:p>
    <w:p w14:paraId="07853155" w14:textId="77777777" w:rsidR="003D4AC0" w:rsidRPr="006D2016" w:rsidRDefault="003D4AC0" w:rsidP="003D4AC0">
      <w:pPr>
        <w:rPr>
          <w:rFonts w:cstheme="minorHAnsi"/>
          <w:sz w:val="20"/>
          <w:szCs w:val="20"/>
        </w:rPr>
      </w:pPr>
      <w:r w:rsidRPr="006D2016">
        <w:rPr>
          <w:rFonts w:cstheme="minorHAnsi"/>
          <w:sz w:val="20"/>
          <w:szCs w:val="20"/>
        </w:rPr>
        <w:t>Underlying medical condition(s):</w:t>
      </w:r>
    </w:p>
    <w:p w14:paraId="1BC24A2B" w14:textId="77777777" w:rsidR="003D4AC0" w:rsidRPr="006D2016" w:rsidRDefault="003D4AC0" w:rsidP="003D4AC0">
      <w:pPr>
        <w:rPr>
          <w:rFonts w:cstheme="minorHAnsi"/>
          <w:sz w:val="20"/>
          <w:szCs w:val="20"/>
        </w:rPr>
      </w:pPr>
      <w:r w:rsidRPr="006D2016">
        <w:rPr>
          <w:rFonts w:cstheme="minorHAnsi"/>
          <w:sz w:val="20"/>
          <w:szCs w:val="20"/>
        </w:rPr>
        <w:t>Maternal outcome(s) recorded:</w:t>
      </w:r>
    </w:p>
    <w:p w14:paraId="07A4279F" w14:textId="77777777" w:rsidR="003D4AC0" w:rsidRPr="006D2016" w:rsidRDefault="003D4AC0" w:rsidP="003D4AC0">
      <w:pPr>
        <w:rPr>
          <w:rFonts w:cstheme="minorHAnsi"/>
          <w:sz w:val="20"/>
          <w:szCs w:val="20"/>
        </w:rPr>
      </w:pPr>
      <w:r w:rsidRPr="006D2016">
        <w:rPr>
          <w:rFonts w:cstheme="minorHAnsi"/>
          <w:sz w:val="20"/>
          <w:szCs w:val="20"/>
        </w:rPr>
        <w:t>1.  Thrombosis and/or thrombocytopenia syndrome</w:t>
      </w:r>
    </w:p>
    <w:p w14:paraId="3F90A3A0" w14:textId="77777777" w:rsidR="003D4AC0" w:rsidRPr="006D2016" w:rsidRDefault="003D4AC0" w:rsidP="003D4AC0">
      <w:pPr>
        <w:rPr>
          <w:rFonts w:cstheme="minorHAnsi"/>
          <w:sz w:val="20"/>
          <w:szCs w:val="20"/>
        </w:rPr>
      </w:pPr>
      <w:r w:rsidRPr="006D2016">
        <w:rPr>
          <w:rFonts w:cstheme="minorHAnsi"/>
          <w:sz w:val="20"/>
          <w:szCs w:val="20"/>
        </w:rPr>
        <w:t>2.  Antenatal hospitalization (not including delivery)</w:t>
      </w:r>
    </w:p>
    <w:p w14:paraId="2AE2190D" w14:textId="77777777" w:rsidR="003D4AC0" w:rsidRPr="006D2016" w:rsidRDefault="003D4AC0" w:rsidP="003D4AC0">
      <w:pPr>
        <w:rPr>
          <w:rFonts w:cstheme="minorHAnsi"/>
          <w:sz w:val="20"/>
          <w:szCs w:val="20"/>
        </w:rPr>
      </w:pPr>
      <w:r w:rsidRPr="006D2016">
        <w:rPr>
          <w:rFonts w:cstheme="minorHAnsi"/>
          <w:sz w:val="20"/>
          <w:szCs w:val="20"/>
        </w:rPr>
        <w:t>3.  Disability</w:t>
      </w:r>
    </w:p>
    <w:p w14:paraId="3EE7DF17" w14:textId="77777777" w:rsidR="003D4AC0" w:rsidRPr="006D2016" w:rsidRDefault="003D4AC0" w:rsidP="003D4AC0">
      <w:pPr>
        <w:rPr>
          <w:rFonts w:cstheme="minorHAnsi"/>
          <w:sz w:val="20"/>
          <w:szCs w:val="20"/>
        </w:rPr>
      </w:pPr>
      <w:r w:rsidRPr="006D2016">
        <w:rPr>
          <w:rFonts w:cstheme="minorHAnsi"/>
          <w:sz w:val="20"/>
          <w:szCs w:val="20"/>
        </w:rPr>
        <w:t>4.  Gestational diabetes</w:t>
      </w:r>
    </w:p>
    <w:p w14:paraId="60664740" w14:textId="77777777" w:rsidR="003D4AC0" w:rsidRPr="006D2016" w:rsidRDefault="003D4AC0" w:rsidP="003D4AC0">
      <w:pPr>
        <w:rPr>
          <w:rFonts w:cstheme="minorHAnsi"/>
          <w:sz w:val="20"/>
          <w:szCs w:val="20"/>
        </w:rPr>
      </w:pPr>
      <w:r w:rsidRPr="006D2016">
        <w:rPr>
          <w:rFonts w:cstheme="minorHAnsi"/>
          <w:sz w:val="20"/>
          <w:szCs w:val="20"/>
        </w:rPr>
        <w:t>5.  Gestational hypertension</w:t>
      </w:r>
    </w:p>
    <w:p w14:paraId="4EC8508B" w14:textId="77777777" w:rsidR="003D4AC0" w:rsidRPr="006D2016" w:rsidRDefault="003D4AC0" w:rsidP="003D4AC0">
      <w:pPr>
        <w:rPr>
          <w:rFonts w:cstheme="minorHAnsi"/>
          <w:sz w:val="20"/>
          <w:szCs w:val="20"/>
        </w:rPr>
      </w:pPr>
      <w:r w:rsidRPr="006D2016">
        <w:rPr>
          <w:rFonts w:cstheme="minorHAnsi"/>
          <w:sz w:val="20"/>
          <w:szCs w:val="20"/>
        </w:rPr>
        <w:t>6.  Premature rupture of membranes</w:t>
      </w:r>
    </w:p>
    <w:p w14:paraId="75C6CCB8" w14:textId="77777777" w:rsidR="003D4AC0" w:rsidRPr="006D2016" w:rsidRDefault="003D4AC0" w:rsidP="003D4AC0">
      <w:pPr>
        <w:rPr>
          <w:rFonts w:cstheme="minorHAnsi"/>
          <w:sz w:val="20"/>
          <w:szCs w:val="20"/>
        </w:rPr>
      </w:pPr>
      <w:r w:rsidRPr="006D2016">
        <w:rPr>
          <w:rFonts w:cstheme="minorHAnsi"/>
          <w:sz w:val="20"/>
          <w:szCs w:val="20"/>
        </w:rPr>
        <w:t>7.  Preterm labor</w:t>
      </w:r>
    </w:p>
    <w:p w14:paraId="66A8A215" w14:textId="77777777" w:rsidR="003D4AC0" w:rsidRPr="006D2016" w:rsidRDefault="003D4AC0" w:rsidP="003D4AC0">
      <w:pPr>
        <w:rPr>
          <w:rFonts w:cstheme="minorHAnsi"/>
          <w:sz w:val="20"/>
          <w:szCs w:val="20"/>
        </w:rPr>
      </w:pPr>
      <w:r w:rsidRPr="006D2016">
        <w:rPr>
          <w:rFonts w:cstheme="minorHAnsi"/>
          <w:sz w:val="20"/>
          <w:szCs w:val="20"/>
        </w:rPr>
        <w:t>8.  Preeclampsia / Eclampsia</w:t>
      </w:r>
    </w:p>
    <w:p w14:paraId="6E5EE78D" w14:textId="77777777" w:rsidR="003D4AC0" w:rsidRPr="006D2016" w:rsidRDefault="003D4AC0" w:rsidP="003D4AC0">
      <w:pPr>
        <w:rPr>
          <w:rFonts w:cstheme="minorHAnsi"/>
          <w:sz w:val="20"/>
          <w:szCs w:val="20"/>
        </w:rPr>
      </w:pPr>
      <w:r w:rsidRPr="006D2016">
        <w:rPr>
          <w:rFonts w:cstheme="minorHAnsi"/>
          <w:sz w:val="20"/>
          <w:szCs w:val="20"/>
        </w:rPr>
        <w:t>9.  Post-partum hemorrhage</w:t>
      </w:r>
    </w:p>
    <w:p w14:paraId="49E609F4" w14:textId="77777777" w:rsidR="003D4AC0" w:rsidRPr="006D2016" w:rsidRDefault="003D4AC0" w:rsidP="003D4AC0">
      <w:pPr>
        <w:rPr>
          <w:rFonts w:cstheme="minorHAnsi"/>
          <w:sz w:val="20"/>
          <w:szCs w:val="20"/>
        </w:rPr>
      </w:pPr>
      <w:r w:rsidRPr="006D2016">
        <w:rPr>
          <w:rFonts w:cstheme="minorHAnsi"/>
          <w:sz w:val="20"/>
          <w:szCs w:val="20"/>
        </w:rPr>
        <w:t>10.  Antenatal hemorrhage</w:t>
      </w:r>
    </w:p>
    <w:p w14:paraId="1918A7B1" w14:textId="77777777" w:rsidR="003D4AC0" w:rsidRPr="006D2016" w:rsidRDefault="003D4AC0" w:rsidP="003D4AC0">
      <w:pPr>
        <w:rPr>
          <w:rFonts w:cstheme="minorHAnsi"/>
          <w:sz w:val="20"/>
          <w:szCs w:val="20"/>
        </w:rPr>
      </w:pPr>
      <w:r w:rsidRPr="006D2016">
        <w:rPr>
          <w:rFonts w:cstheme="minorHAnsi"/>
          <w:sz w:val="20"/>
          <w:szCs w:val="20"/>
        </w:rPr>
        <w:t>11.  Corporeal infection</w:t>
      </w:r>
    </w:p>
    <w:p w14:paraId="61E5E0CE" w14:textId="77777777" w:rsidR="003D4AC0" w:rsidRPr="006D2016" w:rsidRDefault="003D4AC0" w:rsidP="003D4AC0">
      <w:pPr>
        <w:rPr>
          <w:rFonts w:cstheme="minorHAnsi"/>
          <w:sz w:val="20"/>
          <w:szCs w:val="20"/>
        </w:rPr>
      </w:pPr>
      <w:r w:rsidRPr="006D2016">
        <w:rPr>
          <w:rFonts w:cstheme="minorHAnsi"/>
          <w:sz w:val="20"/>
          <w:szCs w:val="20"/>
        </w:rPr>
        <w:lastRenderedPageBreak/>
        <w:t>12.  Spontaneous abortion / miscarriage / pregnancy loss (example: prior to 20 weeks gestation)</w:t>
      </w:r>
    </w:p>
    <w:p w14:paraId="4AEE1ED2" w14:textId="77777777" w:rsidR="003D4AC0" w:rsidRPr="006D2016" w:rsidRDefault="003D4AC0" w:rsidP="003D4AC0">
      <w:pPr>
        <w:rPr>
          <w:rFonts w:cstheme="minorHAnsi"/>
          <w:sz w:val="20"/>
          <w:szCs w:val="20"/>
        </w:rPr>
      </w:pPr>
      <w:r w:rsidRPr="006D2016">
        <w:rPr>
          <w:rFonts w:cstheme="minorHAnsi"/>
          <w:sz w:val="20"/>
          <w:szCs w:val="20"/>
        </w:rPr>
        <w:t>13.  Maternal death (example: within 42 days of termination of pregnancy)</w:t>
      </w:r>
    </w:p>
    <w:p w14:paraId="2C212BEB" w14:textId="77777777" w:rsidR="003D4AC0" w:rsidRPr="006D2016" w:rsidRDefault="003D4AC0" w:rsidP="003D4AC0">
      <w:pPr>
        <w:rPr>
          <w:rFonts w:cstheme="minorHAnsi"/>
          <w:sz w:val="20"/>
          <w:szCs w:val="20"/>
        </w:rPr>
      </w:pPr>
      <w:r w:rsidRPr="006D2016">
        <w:rPr>
          <w:rFonts w:cstheme="minorHAnsi"/>
          <w:sz w:val="20"/>
          <w:szCs w:val="20"/>
        </w:rPr>
        <w:t xml:space="preserve">14.  Late maternal death (example: &gt;42 days of termination of pregnancy) </w:t>
      </w:r>
    </w:p>
    <w:p w14:paraId="0F9E90BE" w14:textId="77777777" w:rsidR="003D4AC0" w:rsidRPr="006D2016" w:rsidRDefault="003D4AC0" w:rsidP="003D4AC0">
      <w:pPr>
        <w:rPr>
          <w:rFonts w:cstheme="minorHAnsi"/>
          <w:sz w:val="20"/>
          <w:szCs w:val="20"/>
        </w:rPr>
      </w:pPr>
      <w:r w:rsidRPr="006D2016">
        <w:rPr>
          <w:rFonts w:cstheme="minorHAnsi"/>
          <w:sz w:val="20"/>
          <w:szCs w:val="20"/>
        </w:rPr>
        <w:t>15.  Other</w:t>
      </w:r>
    </w:p>
    <w:p w14:paraId="51238F9B" w14:textId="77777777" w:rsidR="003D4AC0" w:rsidRPr="006D2016" w:rsidRDefault="003D4AC0" w:rsidP="003D4AC0">
      <w:pPr>
        <w:rPr>
          <w:rFonts w:cstheme="minorHAnsi"/>
          <w:sz w:val="20"/>
          <w:szCs w:val="20"/>
        </w:rPr>
      </w:pPr>
    </w:p>
    <w:p w14:paraId="5C490B31" w14:textId="77777777" w:rsidR="003D4AC0" w:rsidRPr="006D2016" w:rsidRDefault="003D4AC0" w:rsidP="003D4AC0">
      <w:pPr>
        <w:rPr>
          <w:rFonts w:cstheme="minorHAnsi"/>
          <w:sz w:val="20"/>
          <w:szCs w:val="20"/>
        </w:rPr>
      </w:pPr>
      <w:r w:rsidRPr="006D2016">
        <w:rPr>
          <w:rFonts w:cstheme="minorHAnsi"/>
          <w:sz w:val="20"/>
          <w:szCs w:val="20"/>
        </w:rPr>
        <w:t>Maternal death cause:</w:t>
      </w:r>
    </w:p>
    <w:p w14:paraId="793F477D" w14:textId="77777777" w:rsidR="003D4AC0" w:rsidRPr="006D2016" w:rsidRDefault="003D4AC0" w:rsidP="003D4AC0">
      <w:pPr>
        <w:rPr>
          <w:rFonts w:cstheme="minorHAnsi"/>
          <w:sz w:val="20"/>
          <w:szCs w:val="20"/>
        </w:rPr>
      </w:pPr>
      <w:r w:rsidRPr="006D2016">
        <w:rPr>
          <w:rFonts w:cstheme="minorHAnsi"/>
          <w:sz w:val="20"/>
          <w:szCs w:val="20"/>
        </w:rPr>
        <w:t>1.  Direct cause</w:t>
      </w:r>
    </w:p>
    <w:p w14:paraId="0BA68DCF" w14:textId="77777777" w:rsidR="003D4AC0" w:rsidRPr="006D2016" w:rsidRDefault="003D4AC0" w:rsidP="003D4AC0">
      <w:pPr>
        <w:rPr>
          <w:rFonts w:cstheme="minorHAnsi"/>
          <w:sz w:val="20"/>
          <w:szCs w:val="20"/>
        </w:rPr>
      </w:pPr>
      <w:r w:rsidRPr="006D2016">
        <w:rPr>
          <w:rFonts w:cstheme="minorHAnsi"/>
          <w:sz w:val="20"/>
          <w:szCs w:val="20"/>
        </w:rPr>
        <w:t xml:space="preserve">2.  Indirect cause </w:t>
      </w:r>
    </w:p>
    <w:p w14:paraId="0F9AFA5F" w14:textId="77777777" w:rsidR="003D4AC0" w:rsidRPr="006D2016" w:rsidRDefault="003D4AC0" w:rsidP="003D4AC0">
      <w:pPr>
        <w:rPr>
          <w:rFonts w:cstheme="minorHAnsi"/>
          <w:sz w:val="20"/>
          <w:szCs w:val="20"/>
        </w:rPr>
      </w:pPr>
    </w:p>
    <w:p w14:paraId="4783BC84" w14:textId="77777777" w:rsidR="003D4AC0" w:rsidRPr="006D2016" w:rsidRDefault="003D4AC0" w:rsidP="003D4AC0">
      <w:pPr>
        <w:rPr>
          <w:rFonts w:cstheme="minorHAnsi"/>
          <w:sz w:val="20"/>
          <w:szCs w:val="20"/>
        </w:rPr>
      </w:pPr>
      <w:r w:rsidRPr="006D2016">
        <w:rPr>
          <w:rFonts w:cstheme="minorHAnsi"/>
          <w:sz w:val="20"/>
          <w:szCs w:val="20"/>
        </w:rPr>
        <w:t>Neonatal outcome(s) recorded:</w:t>
      </w:r>
    </w:p>
    <w:p w14:paraId="23E40206" w14:textId="77777777" w:rsidR="003D4AC0" w:rsidRPr="006D2016" w:rsidRDefault="003D4AC0" w:rsidP="003D4AC0">
      <w:pPr>
        <w:rPr>
          <w:rFonts w:cstheme="minorHAnsi"/>
          <w:sz w:val="20"/>
          <w:szCs w:val="20"/>
        </w:rPr>
      </w:pPr>
      <w:r w:rsidRPr="006D2016">
        <w:rPr>
          <w:rFonts w:cstheme="minorHAnsi"/>
          <w:sz w:val="20"/>
          <w:szCs w:val="20"/>
        </w:rPr>
        <w:t>1.  Preterm birth</w:t>
      </w:r>
    </w:p>
    <w:p w14:paraId="7D2E737F" w14:textId="77777777" w:rsidR="003D4AC0" w:rsidRPr="006D2016" w:rsidRDefault="003D4AC0" w:rsidP="003D4AC0">
      <w:pPr>
        <w:rPr>
          <w:rFonts w:cstheme="minorHAnsi"/>
          <w:sz w:val="20"/>
          <w:szCs w:val="20"/>
        </w:rPr>
      </w:pPr>
      <w:r w:rsidRPr="006D2016">
        <w:rPr>
          <w:rFonts w:cstheme="minorHAnsi"/>
          <w:sz w:val="20"/>
          <w:szCs w:val="20"/>
        </w:rPr>
        <w:t>2.  Small size for gestational age / restricted fetal growth</w:t>
      </w:r>
    </w:p>
    <w:p w14:paraId="7A11CEBD" w14:textId="77777777" w:rsidR="003D4AC0" w:rsidRPr="006D2016" w:rsidRDefault="003D4AC0" w:rsidP="003D4AC0">
      <w:pPr>
        <w:rPr>
          <w:rFonts w:cstheme="minorHAnsi"/>
          <w:sz w:val="20"/>
          <w:szCs w:val="20"/>
        </w:rPr>
      </w:pPr>
      <w:r w:rsidRPr="006D2016">
        <w:rPr>
          <w:rFonts w:cstheme="minorHAnsi"/>
          <w:sz w:val="20"/>
          <w:szCs w:val="20"/>
        </w:rPr>
        <w:t>3.  Still birth (death after 28 weeks of pregnancy but before birth)</w:t>
      </w:r>
    </w:p>
    <w:p w14:paraId="18350F64" w14:textId="77777777" w:rsidR="003D4AC0" w:rsidRPr="006D2016" w:rsidRDefault="003D4AC0" w:rsidP="003D4AC0">
      <w:pPr>
        <w:rPr>
          <w:rFonts w:cstheme="minorHAnsi"/>
          <w:sz w:val="20"/>
          <w:szCs w:val="20"/>
        </w:rPr>
      </w:pPr>
      <w:r w:rsidRPr="006D2016">
        <w:rPr>
          <w:rFonts w:cstheme="minorHAnsi"/>
          <w:sz w:val="20"/>
          <w:szCs w:val="20"/>
        </w:rPr>
        <w:t>4.  Live birth</w:t>
      </w:r>
    </w:p>
    <w:p w14:paraId="469C2401" w14:textId="77777777" w:rsidR="003D4AC0" w:rsidRPr="006D2016" w:rsidRDefault="003D4AC0" w:rsidP="003D4AC0">
      <w:pPr>
        <w:rPr>
          <w:rFonts w:cstheme="minorHAnsi"/>
          <w:sz w:val="20"/>
          <w:szCs w:val="20"/>
        </w:rPr>
      </w:pPr>
      <w:r w:rsidRPr="006D2016">
        <w:rPr>
          <w:rFonts w:cstheme="minorHAnsi"/>
          <w:sz w:val="20"/>
          <w:szCs w:val="20"/>
        </w:rPr>
        <w:t>5.  Congenital anomaly / birth defect</w:t>
      </w:r>
    </w:p>
    <w:p w14:paraId="6F1E0870" w14:textId="77777777" w:rsidR="003D4AC0" w:rsidRPr="006D2016" w:rsidRDefault="003D4AC0" w:rsidP="003D4AC0">
      <w:pPr>
        <w:rPr>
          <w:rFonts w:cstheme="minorHAnsi"/>
          <w:sz w:val="20"/>
          <w:szCs w:val="20"/>
        </w:rPr>
      </w:pPr>
      <w:r w:rsidRPr="006D2016">
        <w:rPr>
          <w:rFonts w:cstheme="minorHAnsi"/>
          <w:sz w:val="20"/>
          <w:szCs w:val="20"/>
        </w:rPr>
        <w:t>6.  Death</w:t>
      </w:r>
    </w:p>
    <w:p w14:paraId="6E3694DD" w14:textId="77777777" w:rsidR="003D4AC0" w:rsidRPr="006D2016" w:rsidRDefault="003D4AC0" w:rsidP="003D4AC0">
      <w:pPr>
        <w:rPr>
          <w:rFonts w:cstheme="minorHAnsi"/>
          <w:sz w:val="20"/>
          <w:szCs w:val="20"/>
        </w:rPr>
      </w:pPr>
      <w:r w:rsidRPr="006D2016">
        <w:rPr>
          <w:rFonts w:cstheme="minorHAnsi"/>
          <w:sz w:val="20"/>
          <w:szCs w:val="20"/>
        </w:rPr>
        <w:t>7.  Other</w:t>
      </w:r>
    </w:p>
    <w:p w14:paraId="3EF9DCF1" w14:textId="77777777" w:rsidR="003D4AC0" w:rsidRPr="006D2016" w:rsidRDefault="003D4AC0" w:rsidP="003D4AC0">
      <w:pPr>
        <w:rPr>
          <w:rFonts w:cstheme="minorHAnsi"/>
          <w:sz w:val="20"/>
          <w:szCs w:val="20"/>
        </w:rPr>
      </w:pPr>
      <w:r w:rsidRPr="006D2016">
        <w:rPr>
          <w:rFonts w:cstheme="minorHAnsi"/>
          <w:sz w:val="20"/>
          <w:szCs w:val="20"/>
        </w:rPr>
        <w:t>Neonatal death timeframe</w:t>
      </w:r>
    </w:p>
    <w:p w14:paraId="129DF0BB" w14:textId="77777777" w:rsidR="003D4AC0" w:rsidRPr="006D2016" w:rsidRDefault="003D4AC0" w:rsidP="003D4AC0">
      <w:pPr>
        <w:rPr>
          <w:rFonts w:cstheme="minorHAnsi"/>
          <w:sz w:val="20"/>
          <w:szCs w:val="20"/>
        </w:rPr>
      </w:pPr>
      <w:r w:rsidRPr="006D2016">
        <w:rPr>
          <w:rFonts w:cstheme="minorHAnsi"/>
          <w:sz w:val="20"/>
          <w:szCs w:val="20"/>
        </w:rPr>
        <w:t>1.  Early neonatal (0-7 days)</w:t>
      </w:r>
    </w:p>
    <w:p w14:paraId="5028EDFB" w14:textId="77777777" w:rsidR="003D4AC0" w:rsidRPr="006D2016" w:rsidRDefault="003D4AC0" w:rsidP="003D4AC0">
      <w:pPr>
        <w:rPr>
          <w:rFonts w:cstheme="minorHAnsi"/>
          <w:sz w:val="20"/>
          <w:szCs w:val="20"/>
        </w:rPr>
      </w:pPr>
      <w:r w:rsidRPr="006D2016">
        <w:rPr>
          <w:rFonts w:cstheme="minorHAnsi"/>
          <w:sz w:val="20"/>
          <w:szCs w:val="20"/>
        </w:rPr>
        <w:t>2.  Late neonatal (8-28 days)</w:t>
      </w:r>
    </w:p>
    <w:p w14:paraId="4D3E8AED" w14:textId="77777777" w:rsidR="003D4AC0" w:rsidRPr="006D2016" w:rsidRDefault="003D4AC0" w:rsidP="003D4AC0">
      <w:pPr>
        <w:rPr>
          <w:rFonts w:cstheme="minorHAnsi"/>
          <w:sz w:val="20"/>
          <w:szCs w:val="20"/>
        </w:rPr>
      </w:pPr>
      <w:r w:rsidRPr="006D2016">
        <w:rPr>
          <w:rFonts w:cstheme="minorHAnsi"/>
          <w:sz w:val="20"/>
          <w:szCs w:val="20"/>
        </w:rPr>
        <w:t>3.  Post neonatal (29 days - 1 year)</w:t>
      </w:r>
    </w:p>
    <w:p w14:paraId="736490A5" w14:textId="77777777" w:rsidR="003D4AC0" w:rsidRPr="006D2016" w:rsidRDefault="003D4AC0" w:rsidP="003D4AC0">
      <w:pPr>
        <w:rPr>
          <w:rFonts w:cstheme="minorHAnsi"/>
          <w:sz w:val="20"/>
          <w:szCs w:val="20"/>
        </w:rPr>
      </w:pPr>
    </w:p>
    <w:p w14:paraId="740DEF04" w14:textId="77777777" w:rsidR="003D4AC0" w:rsidRPr="006D2016" w:rsidRDefault="003D4AC0" w:rsidP="003D4AC0">
      <w:pPr>
        <w:rPr>
          <w:rFonts w:cstheme="minorHAnsi"/>
          <w:sz w:val="20"/>
          <w:szCs w:val="20"/>
        </w:rPr>
      </w:pPr>
      <w:r w:rsidRPr="006D2016">
        <w:rPr>
          <w:rFonts w:cstheme="minorHAnsi"/>
          <w:sz w:val="20"/>
          <w:szCs w:val="20"/>
        </w:rPr>
        <w:t>Which congenital anomaly does this monitor (if any)?</w:t>
      </w:r>
    </w:p>
    <w:p w14:paraId="55976E01" w14:textId="77777777" w:rsidR="003D4AC0" w:rsidRPr="006D2016" w:rsidRDefault="003D4AC0" w:rsidP="003D4AC0">
      <w:pPr>
        <w:rPr>
          <w:rFonts w:cstheme="minorHAnsi"/>
          <w:sz w:val="20"/>
          <w:szCs w:val="20"/>
        </w:rPr>
      </w:pPr>
      <w:r w:rsidRPr="006D2016">
        <w:rPr>
          <w:rFonts w:cstheme="minorHAnsi"/>
          <w:sz w:val="20"/>
          <w:szCs w:val="20"/>
        </w:rPr>
        <w:t>Infant/child outcome(s) recorded:</w:t>
      </w:r>
    </w:p>
    <w:p w14:paraId="2D63F874" w14:textId="77777777" w:rsidR="003D4AC0" w:rsidRPr="006D2016" w:rsidRDefault="003D4AC0" w:rsidP="003D4AC0">
      <w:pPr>
        <w:rPr>
          <w:rFonts w:cstheme="minorHAnsi"/>
          <w:sz w:val="20"/>
          <w:szCs w:val="20"/>
        </w:rPr>
      </w:pPr>
      <w:r w:rsidRPr="006D2016">
        <w:rPr>
          <w:rFonts w:cstheme="minorHAnsi"/>
          <w:sz w:val="20"/>
          <w:szCs w:val="20"/>
        </w:rPr>
        <w:t>1.  Infections</w:t>
      </w:r>
    </w:p>
    <w:p w14:paraId="6F3F36AE" w14:textId="77777777" w:rsidR="003D4AC0" w:rsidRPr="006D2016" w:rsidRDefault="003D4AC0" w:rsidP="003D4AC0">
      <w:pPr>
        <w:rPr>
          <w:rFonts w:cstheme="minorHAnsi"/>
          <w:sz w:val="20"/>
          <w:szCs w:val="20"/>
        </w:rPr>
      </w:pPr>
      <w:r w:rsidRPr="006D2016">
        <w:rPr>
          <w:rFonts w:cstheme="minorHAnsi"/>
          <w:sz w:val="20"/>
          <w:szCs w:val="20"/>
        </w:rPr>
        <w:t>2.  Respiratory illness</w:t>
      </w:r>
    </w:p>
    <w:p w14:paraId="6721A86B" w14:textId="77777777" w:rsidR="003D4AC0" w:rsidRPr="006D2016" w:rsidRDefault="003D4AC0" w:rsidP="003D4AC0">
      <w:pPr>
        <w:rPr>
          <w:rFonts w:cstheme="minorHAnsi"/>
          <w:sz w:val="20"/>
          <w:szCs w:val="20"/>
        </w:rPr>
      </w:pPr>
      <w:r w:rsidRPr="006D2016">
        <w:rPr>
          <w:rFonts w:cstheme="minorHAnsi"/>
          <w:sz w:val="20"/>
          <w:szCs w:val="20"/>
        </w:rPr>
        <w:t xml:space="preserve">3.  Developmental outcomes </w:t>
      </w:r>
    </w:p>
    <w:p w14:paraId="114710C7" w14:textId="77777777" w:rsidR="003D4AC0" w:rsidRPr="006D2016" w:rsidRDefault="003D4AC0" w:rsidP="003D4AC0">
      <w:pPr>
        <w:rPr>
          <w:rFonts w:cstheme="minorHAnsi"/>
          <w:sz w:val="20"/>
          <w:szCs w:val="20"/>
        </w:rPr>
      </w:pPr>
      <w:r w:rsidRPr="006D2016">
        <w:rPr>
          <w:rFonts w:cstheme="minorHAnsi"/>
          <w:sz w:val="20"/>
          <w:szCs w:val="20"/>
        </w:rPr>
        <w:t>4.  Other</w:t>
      </w:r>
    </w:p>
    <w:p w14:paraId="6E5B5817" w14:textId="77777777" w:rsidR="003D4AC0" w:rsidRPr="006D2016" w:rsidRDefault="003D4AC0" w:rsidP="003D4AC0">
      <w:pPr>
        <w:rPr>
          <w:rFonts w:cstheme="minorHAnsi"/>
          <w:sz w:val="20"/>
          <w:szCs w:val="20"/>
        </w:rPr>
      </w:pPr>
      <w:r w:rsidRPr="006D2016">
        <w:rPr>
          <w:rFonts w:cstheme="minorHAnsi"/>
          <w:sz w:val="20"/>
          <w:szCs w:val="20"/>
        </w:rPr>
        <w:t>What is the duration of follow up?</w:t>
      </w:r>
    </w:p>
    <w:p w14:paraId="414F543B" w14:textId="77777777" w:rsidR="003D4AC0" w:rsidRPr="006D2016" w:rsidRDefault="003D4AC0" w:rsidP="003D4AC0">
      <w:pPr>
        <w:rPr>
          <w:rFonts w:cstheme="minorHAnsi"/>
          <w:sz w:val="20"/>
          <w:szCs w:val="20"/>
        </w:rPr>
      </w:pPr>
    </w:p>
    <w:p w14:paraId="1B5F283D" w14:textId="77777777" w:rsidR="003D4AC0" w:rsidRPr="006D2016" w:rsidRDefault="003D4AC0" w:rsidP="003D4AC0">
      <w:pPr>
        <w:rPr>
          <w:rFonts w:cstheme="minorHAnsi"/>
          <w:b/>
          <w:bCs/>
          <w:sz w:val="20"/>
          <w:szCs w:val="20"/>
        </w:rPr>
      </w:pPr>
      <w:r w:rsidRPr="006D2016">
        <w:rPr>
          <w:rFonts w:cstheme="minorHAnsi"/>
          <w:b/>
          <w:bCs/>
          <w:sz w:val="20"/>
          <w:szCs w:val="20"/>
        </w:rPr>
        <w:t>PART 4: KEY FINDINGS</w:t>
      </w:r>
    </w:p>
    <w:p w14:paraId="2C97669B" w14:textId="77777777" w:rsidR="003D4AC0" w:rsidRPr="006D2016" w:rsidRDefault="003D4AC0" w:rsidP="003D4AC0">
      <w:pPr>
        <w:rPr>
          <w:rFonts w:cstheme="minorHAnsi"/>
          <w:sz w:val="20"/>
          <w:szCs w:val="20"/>
        </w:rPr>
      </w:pPr>
      <w:r w:rsidRPr="006D2016">
        <w:rPr>
          <w:rFonts w:cstheme="minorHAnsi"/>
          <w:sz w:val="20"/>
          <w:szCs w:val="20"/>
        </w:rPr>
        <w:lastRenderedPageBreak/>
        <w:t>Populate as best you can if information is provided; answer N/A if it is not relevant or N/P if it is not provided.</w:t>
      </w:r>
    </w:p>
    <w:p w14:paraId="474815DC" w14:textId="77777777" w:rsidR="003D4AC0" w:rsidRPr="006D2016" w:rsidRDefault="003D4AC0" w:rsidP="003D4AC0">
      <w:pPr>
        <w:rPr>
          <w:rFonts w:cstheme="minorHAnsi"/>
          <w:sz w:val="20"/>
          <w:szCs w:val="20"/>
        </w:rPr>
      </w:pPr>
      <w:r w:rsidRPr="006D2016">
        <w:rPr>
          <w:rFonts w:cstheme="minorHAnsi"/>
          <w:sz w:val="20"/>
          <w:szCs w:val="20"/>
        </w:rPr>
        <w:t>Strengths of the registry or other resource:</w:t>
      </w:r>
    </w:p>
    <w:p w14:paraId="337B72B0" w14:textId="77777777" w:rsidR="003D4AC0" w:rsidRPr="006D2016" w:rsidRDefault="003D4AC0" w:rsidP="003D4AC0">
      <w:pPr>
        <w:rPr>
          <w:rFonts w:cstheme="minorHAnsi"/>
          <w:sz w:val="20"/>
          <w:szCs w:val="20"/>
        </w:rPr>
      </w:pPr>
      <w:r w:rsidRPr="006D2016">
        <w:rPr>
          <w:rFonts w:cstheme="minorHAnsi"/>
          <w:sz w:val="20"/>
          <w:szCs w:val="20"/>
        </w:rPr>
        <w:t>Weaknesses / gaps of registry or other resource:</w:t>
      </w:r>
    </w:p>
    <w:p w14:paraId="21EB94A5" w14:textId="77777777" w:rsidR="003D4AC0" w:rsidRPr="006D2016" w:rsidRDefault="003D4AC0" w:rsidP="003D4AC0">
      <w:pPr>
        <w:rPr>
          <w:rFonts w:cstheme="minorHAnsi"/>
          <w:sz w:val="20"/>
          <w:szCs w:val="20"/>
        </w:rPr>
      </w:pPr>
      <w:r w:rsidRPr="006D2016">
        <w:rPr>
          <w:rFonts w:cstheme="minorHAnsi"/>
          <w:sz w:val="20"/>
          <w:szCs w:val="20"/>
        </w:rPr>
        <w:t xml:space="preserve"> Challenges of registry or other resource in its specific context:</w:t>
      </w:r>
    </w:p>
    <w:p w14:paraId="65B23516" w14:textId="77777777" w:rsidR="003D4AC0" w:rsidRPr="006D2016" w:rsidRDefault="003D4AC0" w:rsidP="003D4AC0">
      <w:pPr>
        <w:rPr>
          <w:rFonts w:cstheme="minorHAnsi"/>
          <w:sz w:val="20"/>
          <w:szCs w:val="20"/>
        </w:rPr>
      </w:pPr>
      <w:r w:rsidRPr="006D2016">
        <w:rPr>
          <w:rFonts w:cstheme="minorHAnsi"/>
          <w:sz w:val="20"/>
          <w:szCs w:val="20"/>
        </w:rPr>
        <w:t>Does this resource have the possibility to add new interventions?</w:t>
      </w:r>
    </w:p>
    <w:p w14:paraId="00AB8136" w14:textId="77777777" w:rsidR="003D4AC0" w:rsidRPr="006D2016" w:rsidRDefault="003D4AC0" w:rsidP="003D4AC0">
      <w:pPr>
        <w:rPr>
          <w:rFonts w:cstheme="minorHAnsi"/>
          <w:sz w:val="20"/>
          <w:szCs w:val="20"/>
        </w:rPr>
      </w:pPr>
      <w:r w:rsidRPr="006D2016">
        <w:rPr>
          <w:rFonts w:cstheme="minorHAnsi"/>
          <w:sz w:val="20"/>
          <w:szCs w:val="20"/>
        </w:rPr>
        <w:t>1.  Yes</w:t>
      </w:r>
    </w:p>
    <w:p w14:paraId="4E889D87" w14:textId="77777777" w:rsidR="003D4AC0" w:rsidRPr="006D2016" w:rsidRDefault="003D4AC0" w:rsidP="003D4AC0">
      <w:pPr>
        <w:rPr>
          <w:rFonts w:cstheme="minorHAnsi"/>
          <w:sz w:val="20"/>
          <w:szCs w:val="20"/>
        </w:rPr>
      </w:pPr>
      <w:r w:rsidRPr="006D2016">
        <w:rPr>
          <w:rFonts w:cstheme="minorHAnsi"/>
          <w:sz w:val="20"/>
          <w:szCs w:val="20"/>
        </w:rPr>
        <w:t>2.  No</w:t>
      </w:r>
    </w:p>
    <w:p w14:paraId="6A1024A0" w14:textId="77777777" w:rsidR="003D4AC0" w:rsidRPr="006D2016" w:rsidRDefault="003D4AC0" w:rsidP="003D4AC0">
      <w:pPr>
        <w:rPr>
          <w:rFonts w:cstheme="minorHAnsi"/>
          <w:sz w:val="20"/>
          <w:szCs w:val="20"/>
        </w:rPr>
      </w:pPr>
      <w:r w:rsidRPr="006D2016">
        <w:rPr>
          <w:rFonts w:cstheme="minorHAnsi"/>
          <w:sz w:val="20"/>
          <w:szCs w:val="20"/>
        </w:rPr>
        <w:t>3.  Maybe</w:t>
      </w:r>
    </w:p>
    <w:p w14:paraId="0859F89A" w14:textId="77777777" w:rsidR="003D4AC0" w:rsidRPr="006D2016" w:rsidRDefault="003D4AC0" w:rsidP="003D4AC0">
      <w:pPr>
        <w:rPr>
          <w:rFonts w:cstheme="minorHAnsi"/>
          <w:sz w:val="20"/>
          <w:szCs w:val="20"/>
        </w:rPr>
      </w:pPr>
      <w:r w:rsidRPr="006D2016">
        <w:rPr>
          <w:rFonts w:cstheme="minorHAnsi"/>
          <w:sz w:val="20"/>
          <w:szCs w:val="20"/>
        </w:rPr>
        <w:t>4.  Unknown Why?</w:t>
      </w:r>
    </w:p>
    <w:p w14:paraId="7EA2E3B0" w14:textId="77777777" w:rsidR="003D4AC0" w:rsidRPr="006D2016" w:rsidRDefault="003D4AC0" w:rsidP="003D4AC0">
      <w:pPr>
        <w:rPr>
          <w:rFonts w:cstheme="minorHAnsi"/>
          <w:sz w:val="20"/>
          <w:szCs w:val="20"/>
        </w:rPr>
      </w:pPr>
      <w:r w:rsidRPr="006D2016">
        <w:rPr>
          <w:rFonts w:cstheme="minorHAnsi"/>
          <w:sz w:val="20"/>
          <w:szCs w:val="20"/>
        </w:rPr>
        <w:t xml:space="preserve"> </w:t>
      </w:r>
    </w:p>
    <w:p w14:paraId="4A05DC89" w14:textId="77777777" w:rsidR="003D4AC0" w:rsidRPr="006D2016" w:rsidRDefault="003D4AC0" w:rsidP="003D4AC0">
      <w:pPr>
        <w:rPr>
          <w:rFonts w:cstheme="minorHAnsi"/>
          <w:sz w:val="20"/>
          <w:szCs w:val="20"/>
        </w:rPr>
      </w:pPr>
      <w:r w:rsidRPr="006D2016">
        <w:rPr>
          <w:rFonts w:cstheme="minorHAnsi"/>
          <w:sz w:val="20"/>
          <w:szCs w:val="20"/>
        </w:rPr>
        <w:t>Can this resource be combined with other systems?</w:t>
      </w:r>
    </w:p>
    <w:p w14:paraId="5DEA4883" w14:textId="77777777" w:rsidR="003D4AC0" w:rsidRPr="006D2016" w:rsidRDefault="003D4AC0" w:rsidP="003D4AC0">
      <w:pPr>
        <w:rPr>
          <w:rFonts w:cstheme="minorHAnsi"/>
          <w:sz w:val="20"/>
          <w:szCs w:val="20"/>
        </w:rPr>
      </w:pPr>
      <w:r w:rsidRPr="006D2016">
        <w:rPr>
          <w:rFonts w:cstheme="minorHAnsi"/>
          <w:sz w:val="20"/>
          <w:szCs w:val="20"/>
        </w:rPr>
        <w:t>1.  Yes</w:t>
      </w:r>
    </w:p>
    <w:p w14:paraId="7FECB422" w14:textId="77777777" w:rsidR="003D4AC0" w:rsidRPr="006D2016" w:rsidRDefault="003D4AC0" w:rsidP="003D4AC0">
      <w:pPr>
        <w:rPr>
          <w:rFonts w:cstheme="minorHAnsi"/>
          <w:sz w:val="20"/>
          <w:szCs w:val="20"/>
        </w:rPr>
      </w:pPr>
      <w:r w:rsidRPr="006D2016">
        <w:rPr>
          <w:rFonts w:cstheme="minorHAnsi"/>
          <w:sz w:val="20"/>
          <w:szCs w:val="20"/>
        </w:rPr>
        <w:t>2.  No</w:t>
      </w:r>
    </w:p>
    <w:p w14:paraId="36C787CB" w14:textId="77777777" w:rsidR="003D4AC0" w:rsidRPr="006D2016" w:rsidRDefault="003D4AC0" w:rsidP="003D4AC0">
      <w:pPr>
        <w:rPr>
          <w:rFonts w:cstheme="minorHAnsi"/>
          <w:sz w:val="20"/>
          <w:szCs w:val="20"/>
        </w:rPr>
      </w:pPr>
      <w:r w:rsidRPr="006D2016">
        <w:rPr>
          <w:rFonts w:cstheme="minorHAnsi"/>
          <w:sz w:val="20"/>
          <w:szCs w:val="20"/>
        </w:rPr>
        <w:t>3.  Maybe</w:t>
      </w:r>
    </w:p>
    <w:p w14:paraId="1FB151F0" w14:textId="77777777" w:rsidR="003D4AC0" w:rsidRPr="006D2016" w:rsidRDefault="003D4AC0" w:rsidP="003D4AC0">
      <w:pPr>
        <w:rPr>
          <w:rFonts w:cstheme="minorHAnsi"/>
          <w:sz w:val="20"/>
          <w:szCs w:val="20"/>
        </w:rPr>
      </w:pPr>
      <w:r w:rsidRPr="006D2016">
        <w:rPr>
          <w:rFonts w:cstheme="minorHAnsi"/>
          <w:sz w:val="20"/>
          <w:szCs w:val="20"/>
        </w:rPr>
        <w:t>4.  Unknown Why?</w:t>
      </w:r>
    </w:p>
    <w:p w14:paraId="70A119D5" w14:textId="77777777" w:rsidR="003D4AC0" w:rsidRPr="006D2016" w:rsidRDefault="003D4AC0" w:rsidP="003D4AC0">
      <w:pPr>
        <w:rPr>
          <w:rFonts w:cstheme="minorHAnsi"/>
          <w:sz w:val="20"/>
          <w:szCs w:val="20"/>
        </w:rPr>
      </w:pPr>
    </w:p>
    <w:p w14:paraId="6F6902AD" w14:textId="77777777" w:rsidR="003D4AC0" w:rsidRPr="006D2016" w:rsidRDefault="003D4AC0" w:rsidP="003D4AC0">
      <w:pPr>
        <w:rPr>
          <w:rFonts w:cstheme="minorHAnsi"/>
          <w:sz w:val="20"/>
          <w:szCs w:val="20"/>
        </w:rPr>
      </w:pPr>
      <w:r w:rsidRPr="006D2016">
        <w:rPr>
          <w:rFonts w:cstheme="minorHAnsi"/>
          <w:sz w:val="20"/>
          <w:szCs w:val="20"/>
        </w:rPr>
        <w:t>Any upcoming changes to the resource:</w:t>
      </w:r>
    </w:p>
    <w:p w14:paraId="2A98A242" w14:textId="77777777" w:rsidR="003D4AC0" w:rsidRPr="006D2016" w:rsidRDefault="003D4AC0" w:rsidP="003D4AC0">
      <w:pPr>
        <w:rPr>
          <w:rFonts w:cstheme="minorHAnsi"/>
          <w:sz w:val="20"/>
          <w:szCs w:val="20"/>
        </w:rPr>
        <w:sectPr w:rsidR="003D4AC0" w:rsidRPr="006D2016" w:rsidSect="003D4AC0">
          <w:headerReference w:type="default" r:id="rId7"/>
          <w:footerReference w:type="default" r:id="rId8"/>
          <w:pgSz w:w="12240" w:h="15840"/>
          <w:pgMar w:top="1440" w:right="1440" w:bottom="1440" w:left="1440" w:header="720" w:footer="720" w:gutter="0"/>
          <w:cols w:space="720"/>
          <w:docGrid w:linePitch="360"/>
        </w:sectPr>
      </w:pPr>
      <w:r w:rsidRPr="006D2016">
        <w:rPr>
          <w:rFonts w:cstheme="minorHAnsi"/>
          <w:sz w:val="20"/>
          <w:szCs w:val="20"/>
        </w:rPr>
        <w:t>Additional comments</w:t>
      </w:r>
    </w:p>
    <w:p w14:paraId="3C9577BF" w14:textId="77777777" w:rsidR="003D4AC0" w:rsidRPr="006D2016" w:rsidRDefault="003D4AC0" w:rsidP="003D4AC0">
      <w:pPr>
        <w:rPr>
          <w:b/>
          <w:bCs/>
        </w:rPr>
      </w:pPr>
      <w:r w:rsidRPr="006D2016">
        <w:rPr>
          <w:b/>
          <w:bCs/>
        </w:rPr>
        <w:lastRenderedPageBreak/>
        <w:t>PART 1: STUDY IDENTIFICATION / INCLUSION STATUS</w:t>
      </w:r>
    </w:p>
    <w:p w14:paraId="4D1FB5F3" w14:textId="77777777" w:rsidR="003D4AC0" w:rsidRPr="006D2016" w:rsidRDefault="003D4AC0" w:rsidP="003D4AC0">
      <w:r w:rsidRPr="006D2016">
        <w:t>Resource title:</w:t>
      </w:r>
    </w:p>
    <w:p w14:paraId="549403C4" w14:textId="77777777" w:rsidR="003D4AC0" w:rsidRPr="006D2016" w:rsidRDefault="003D4AC0" w:rsidP="003D4AC0">
      <w:r w:rsidRPr="006D2016">
        <w:t>Author(s):</w:t>
      </w:r>
    </w:p>
    <w:p w14:paraId="4D6163E6" w14:textId="77777777" w:rsidR="003D4AC0" w:rsidRPr="006D2016" w:rsidRDefault="003D4AC0" w:rsidP="003D4AC0">
      <w:r w:rsidRPr="006D2016">
        <w:t>Year of publication:</w:t>
      </w:r>
    </w:p>
    <w:p w14:paraId="2C424566" w14:textId="77777777" w:rsidR="003D4AC0" w:rsidRPr="006D2016" w:rsidRDefault="003D4AC0" w:rsidP="003D4AC0">
      <w:r w:rsidRPr="006D2016">
        <w:t>Resource type:</w:t>
      </w:r>
    </w:p>
    <w:p w14:paraId="056D218A" w14:textId="77777777" w:rsidR="003D4AC0" w:rsidRPr="006D2016" w:rsidRDefault="003D4AC0" w:rsidP="003D4AC0">
      <w:r w:rsidRPr="006D2016">
        <w:t>1.  1 - Peer reviewed journal</w:t>
      </w:r>
    </w:p>
    <w:p w14:paraId="46AC698C" w14:textId="77777777" w:rsidR="003D4AC0" w:rsidRPr="006D2016" w:rsidRDefault="003D4AC0" w:rsidP="003D4AC0">
      <w:r w:rsidRPr="006D2016">
        <w:t>2.  2 - Grey literature</w:t>
      </w:r>
    </w:p>
    <w:p w14:paraId="5F5A0576" w14:textId="77777777" w:rsidR="003D4AC0" w:rsidRPr="006D2016" w:rsidRDefault="003D4AC0" w:rsidP="003D4AC0">
      <w:r w:rsidRPr="006D2016">
        <w:t>3.  3 - Registry</w:t>
      </w:r>
    </w:p>
    <w:p w14:paraId="1B906566" w14:textId="77777777" w:rsidR="003D4AC0" w:rsidRPr="006D2016" w:rsidRDefault="003D4AC0" w:rsidP="003D4AC0">
      <w:r w:rsidRPr="006D2016">
        <w:t>4.  4 - Website</w:t>
      </w:r>
    </w:p>
    <w:p w14:paraId="0D8EB241" w14:textId="77777777" w:rsidR="003D4AC0" w:rsidRPr="006D2016" w:rsidRDefault="003D4AC0" w:rsidP="003D4AC0">
      <w:r w:rsidRPr="006D2016">
        <w:t xml:space="preserve">5.  5 - Key informant survey / interview </w:t>
      </w:r>
    </w:p>
    <w:p w14:paraId="365923EE" w14:textId="77777777" w:rsidR="003D4AC0" w:rsidRPr="006D2016" w:rsidRDefault="003D4AC0" w:rsidP="003D4AC0">
      <w:r w:rsidRPr="006D2016">
        <w:t>6.  6 - Other</w:t>
      </w:r>
    </w:p>
    <w:p w14:paraId="14C443C5" w14:textId="77777777" w:rsidR="003D4AC0" w:rsidRPr="006D2016" w:rsidRDefault="003D4AC0" w:rsidP="003D4AC0"/>
    <w:p w14:paraId="48689C08" w14:textId="77777777" w:rsidR="003D4AC0" w:rsidRPr="006D2016" w:rsidRDefault="003D4AC0" w:rsidP="003D4AC0">
      <w:r w:rsidRPr="006D2016">
        <w:t>Database resource pulled from:</w:t>
      </w:r>
    </w:p>
    <w:p w14:paraId="7036B2F9" w14:textId="77777777" w:rsidR="003D4AC0" w:rsidRPr="006D2016" w:rsidRDefault="003D4AC0" w:rsidP="003D4AC0"/>
    <w:p w14:paraId="7D7CF303" w14:textId="77777777" w:rsidR="003D4AC0" w:rsidRPr="006D2016" w:rsidRDefault="003D4AC0" w:rsidP="003D4AC0">
      <w:r w:rsidRPr="006D2016">
        <w:t>Final status:</w:t>
      </w:r>
    </w:p>
    <w:p w14:paraId="3D83C455" w14:textId="77777777" w:rsidR="003D4AC0" w:rsidRPr="006D2016" w:rsidRDefault="003D4AC0" w:rsidP="003D4AC0">
      <w:r w:rsidRPr="006D2016">
        <w:t>1.  1 - included</w:t>
      </w:r>
    </w:p>
    <w:p w14:paraId="030FCFAB" w14:textId="77777777" w:rsidR="003D4AC0" w:rsidRPr="006D2016" w:rsidRDefault="003D4AC0" w:rsidP="003D4AC0">
      <w:r w:rsidRPr="006D2016">
        <w:t>2.  2 - excluded</w:t>
      </w:r>
    </w:p>
    <w:p w14:paraId="109E7DFC" w14:textId="77777777" w:rsidR="003D4AC0" w:rsidRPr="006D2016" w:rsidRDefault="003D4AC0" w:rsidP="003D4AC0">
      <w:r w:rsidRPr="006D2016">
        <w:t>3.  3 - incomplete/unclear</w:t>
      </w:r>
    </w:p>
    <w:p w14:paraId="2B53DC21" w14:textId="77777777" w:rsidR="003D4AC0" w:rsidRPr="006D2016" w:rsidRDefault="003D4AC0" w:rsidP="003D4AC0">
      <w:r w:rsidRPr="006D2016">
        <w:t>If excluded, explain reasoning:</w:t>
      </w:r>
    </w:p>
    <w:p w14:paraId="4B30B594" w14:textId="77777777" w:rsidR="003D4AC0" w:rsidRPr="006D2016" w:rsidRDefault="003D4AC0" w:rsidP="003D4AC0">
      <w:r w:rsidRPr="006D2016">
        <w:t xml:space="preserve"> </w:t>
      </w:r>
    </w:p>
    <w:p w14:paraId="26B2D592" w14:textId="77777777" w:rsidR="003D4AC0" w:rsidRPr="006D2016" w:rsidRDefault="003D4AC0" w:rsidP="003D4AC0">
      <w:pPr>
        <w:rPr>
          <w:b/>
          <w:bCs/>
        </w:rPr>
      </w:pPr>
      <w:r w:rsidRPr="006D2016">
        <w:rPr>
          <w:b/>
          <w:bCs/>
        </w:rPr>
        <w:t>PART 2: REGISTRY INFORMATION OR OTHER RESOURCE</w:t>
      </w:r>
    </w:p>
    <w:p w14:paraId="35B7FD9C" w14:textId="77777777" w:rsidR="003D4AC0" w:rsidRPr="006D2016" w:rsidRDefault="003D4AC0" w:rsidP="003D4AC0">
      <w:r w:rsidRPr="006D2016">
        <w:t>Name of registry or other resource:</w:t>
      </w:r>
    </w:p>
    <w:p w14:paraId="6E890CA8" w14:textId="77777777" w:rsidR="003D4AC0" w:rsidRPr="006D2016" w:rsidRDefault="003D4AC0" w:rsidP="003D4AC0">
      <w:r w:rsidRPr="006D2016">
        <w:t>Primary goals/aims:</w:t>
      </w:r>
    </w:p>
    <w:p w14:paraId="1AB771B5" w14:textId="77777777" w:rsidR="003D4AC0" w:rsidRPr="006D2016" w:rsidRDefault="003D4AC0" w:rsidP="003D4AC0">
      <w:r w:rsidRPr="006D2016">
        <w:t xml:space="preserve"> Funding source:</w:t>
      </w:r>
    </w:p>
    <w:p w14:paraId="0A91FD28" w14:textId="77777777" w:rsidR="003D4AC0" w:rsidRPr="006D2016" w:rsidRDefault="003D4AC0" w:rsidP="003D4AC0">
      <w:r w:rsidRPr="006D2016">
        <w:t>Years of operation:</w:t>
      </w:r>
    </w:p>
    <w:p w14:paraId="1DA99730" w14:textId="77777777" w:rsidR="003D4AC0" w:rsidRPr="006D2016" w:rsidRDefault="003D4AC0" w:rsidP="003D4AC0">
      <w:r w:rsidRPr="006D2016">
        <w:t xml:space="preserve"> </w:t>
      </w:r>
    </w:p>
    <w:p w14:paraId="0E19D3FF" w14:textId="77777777" w:rsidR="003D4AC0" w:rsidRPr="006D2016" w:rsidRDefault="003D4AC0" w:rsidP="003D4AC0">
      <w:r w:rsidRPr="006D2016">
        <w:t>Current status</w:t>
      </w:r>
    </w:p>
    <w:p w14:paraId="0FE6A306" w14:textId="77777777" w:rsidR="003D4AC0" w:rsidRPr="006D2016" w:rsidRDefault="003D4AC0" w:rsidP="003D4AC0">
      <w:r w:rsidRPr="006D2016">
        <w:t>1.  Active</w:t>
      </w:r>
    </w:p>
    <w:p w14:paraId="1E08D84D" w14:textId="77777777" w:rsidR="003D4AC0" w:rsidRPr="006D2016" w:rsidRDefault="003D4AC0" w:rsidP="003D4AC0">
      <w:r w:rsidRPr="006D2016">
        <w:t>2.  Inactive</w:t>
      </w:r>
    </w:p>
    <w:p w14:paraId="545EC183" w14:textId="77777777" w:rsidR="003D4AC0" w:rsidRPr="006D2016" w:rsidRDefault="003D4AC0" w:rsidP="003D4AC0">
      <w:r w:rsidRPr="006D2016">
        <w:lastRenderedPageBreak/>
        <w:t xml:space="preserve">3.  On hold </w:t>
      </w:r>
    </w:p>
    <w:p w14:paraId="523299A0" w14:textId="77777777" w:rsidR="003D4AC0" w:rsidRPr="006D2016" w:rsidRDefault="003D4AC0" w:rsidP="003D4AC0"/>
    <w:p w14:paraId="7A3C838F" w14:textId="77777777" w:rsidR="003D4AC0" w:rsidRPr="006D2016" w:rsidRDefault="003D4AC0" w:rsidP="003D4AC0">
      <w:r w:rsidRPr="006D2016">
        <w:t>Country(ies) where located:</w:t>
      </w:r>
    </w:p>
    <w:p w14:paraId="7E900F7D" w14:textId="77777777" w:rsidR="003D4AC0" w:rsidRPr="006D2016" w:rsidRDefault="003D4AC0" w:rsidP="003D4AC0">
      <w:r w:rsidRPr="006D2016">
        <w:t>Country representativeness:</w:t>
      </w:r>
    </w:p>
    <w:p w14:paraId="77AF2911" w14:textId="77777777" w:rsidR="003D4AC0" w:rsidRPr="006D2016" w:rsidRDefault="003D4AC0" w:rsidP="003D4AC0">
      <w:r w:rsidRPr="006D2016">
        <w:t>1.  Multi-national</w:t>
      </w:r>
    </w:p>
    <w:p w14:paraId="15C7585B" w14:textId="77777777" w:rsidR="003D4AC0" w:rsidRPr="006D2016" w:rsidRDefault="003D4AC0" w:rsidP="003D4AC0">
      <w:r w:rsidRPr="006D2016">
        <w:t>2.  National</w:t>
      </w:r>
    </w:p>
    <w:p w14:paraId="1B95532F" w14:textId="77777777" w:rsidR="003D4AC0" w:rsidRPr="006D2016" w:rsidRDefault="003D4AC0" w:rsidP="003D4AC0">
      <w:r w:rsidRPr="006D2016">
        <w:t>3.  State/Provincial</w:t>
      </w:r>
    </w:p>
    <w:p w14:paraId="4AA4E76C" w14:textId="77777777" w:rsidR="003D4AC0" w:rsidRPr="006D2016" w:rsidRDefault="003D4AC0" w:rsidP="003D4AC0">
      <w:r w:rsidRPr="006D2016">
        <w:t>4.  District</w:t>
      </w:r>
    </w:p>
    <w:p w14:paraId="334F00AA" w14:textId="77777777" w:rsidR="003D4AC0" w:rsidRPr="006D2016" w:rsidRDefault="003D4AC0" w:rsidP="003D4AC0">
      <w:r w:rsidRPr="006D2016">
        <w:t>5.  Sub-district</w:t>
      </w:r>
    </w:p>
    <w:p w14:paraId="78D938D8" w14:textId="77777777" w:rsidR="003D4AC0" w:rsidRPr="006D2016" w:rsidRDefault="003D4AC0" w:rsidP="003D4AC0">
      <w:r w:rsidRPr="006D2016">
        <w:t>6.  Community</w:t>
      </w:r>
    </w:p>
    <w:p w14:paraId="4066B46C" w14:textId="77777777" w:rsidR="003D4AC0" w:rsidRPr="006D2016" w:rsidRDefault="003D4AC0" w:rsidP="003D4AC0">
      <w:r w:rsidRPr="006D2016">
        <w:t>7.  Health clinic</w:t>
      </w:r>
    </w:p>
    <w:p w14:paraId="3F247A1C" w14:textId="77777777" w:rsidR="003D4AC0" w:rsidRPr="006D2016" w:rsidRDefault="003D4AC0" w:rsidP="003D4AC0">
      <w:r w:rsidRPr="006D2016">
        <w:t>8.  Hospital</w:t>
      </w:r>
    </w:p>
    <w:p w14:paraId="756D6D12" w14:textId="77777777" w:rsidR="003D4AC0" w:rsidRPr="006D2016" w:rsidRDefault="003D4AC0" w:rsidP="003D4AC0">
      <w:r w:rsidRPr="006D2016">
        <w:t>9.  Other</w:t>
      </w:r>
    </w:p>
    <w:p w14:paraId="01FE30C5" w14:textId="77777777" w:rsidR="003D4AC0" w:rsidRPr="006D2016" w:rsidRDefault="003D4AC0" w:rsidP="003D4AC0"/>
    <w:p w14:paraId="0FA1B855" w14:textId="77777777" w:rsidR="003D4AC0" w:rsidRPr="006D2016" w:rsidRDefault="003D4AC0" w:rsidP="003D4AC0">
      <w:r w:rsidRPr="006D2016">
        <w:t>Drug/vaccine exposure name and type:</w:t>
      </w:r>
    </w:p>
    <w:p w14:paraId="4A29424A" w14:textId="77777777" w:rsidR="003D4AC0" w:rsidRPr="006D2016" w:rsidRDefault="003D4AC0" w:rsidP="003D4AC0">
      <w:r w:rsidRPr="006D2016">
        <w:t>Duration of follow up:</w:t>
      </w:r>
    </w:p>
    <w:p w14:paraId="2BE0DE36" w14:textId="77777777" w:rsidR="003D4AC0" w:rsidRPr="006D2016" w:rsidRDefault="003D4AC0" w:rsidP="003D4AC0">
      <w:r w:rsidRPr="006D2016">
        <w:t>Current sample size:</w:t>
      </w:r>
    </w:p>
    <w:p w14:paraId="6CB98279" w14:textId="77777777" w:rsidR="003D4AC0" w:rsidRPr="00B130A2" w:rsidRDefault="003D4AC0" w:rsidP="003D4AC0">
      <w:r w:rsidRPr="00B130A2">
        <w:t>1.  &lt;500 participants</w:t>
      </w:r>
    </w:p>
    <w:p w14:paraId="23CF5964" w14:textId="77777777" w:rsidR="003D4AC0" w:rsidRPr="00B130A2" w:rsidRDefault="003D4AC0" w:rsidP="003D4AC0">
      <w:r w:rsidRPr="00B130A2">
        <w:t>2.  500 - 1,999 participants</w:t>
      </w:r>
    </w:p>
    <w:p w14:paraId="64A50780" w14:textId="77777777" w:rsidR="003D4AC0" w:rsidRPr="00B130A2" w:rsidRDefault="003D4AC0" w:rsidP="003D4AC0">
      <w:r w:rsidRPr="00B130A2">
        <w:t>3.  2,000 - 5,000 participants</w:t>
      </w:r>
    </w:p>
    <w:p w14:paraId="2A1D9FDB" w14:textId="77777777" w:rsidR="003D4AC0" w:rsidRPr="00B130A2" w:rsidRDefault="003D4AC0" w:rsidP="003D4AC0">
      <w:r w:rsidRPr="00B130A2">
        <w:t xml:space="preserve">4.  5,001 - 10,000 participants </w:t>
      </w:r>
    </w:p>
    <w:p w14:paraId="4D8A4CAE" w14:textId="77777777" w:rsidR="003D4AC0" w:rsidRPr="00B130A2" w:rsidRDefault="003D4AC0" w:rsidP="003D4AC0">
      <w:r w:rsidRPr="00B130A2">
        <w:t>5.  10,001 - 20,000 participants</w:t>
      </w:r>
    </w:p>
    <w:p w14:paraId="4DAC8AEC" w14:textId="77777777" w:rsidR="003D4AC0" w:rsidRPr="006D2016" w:rsidRDefault="003D4AC0" w:rsidP="003D4AC0">
      <w:r w:rsidRPr="00B130A2">
        <w:t xml:space="preserve">6.  </w:t>
      </w:r>
      <w:r w:rsidRPr="006D2016">
        <w:t xml:space="preserve">&gt;20,000 participants </w:t>
      </w:r>
    </w:p>
    <w:p w14:paraId="6F5A6629" w14:textId="77777777" w:rsidR="003D4AC0" w:rsidRPr="006D2016" w:rsidRDefault="003D4AC0" w:rsidP="003D4AC0">
      <w:r w:rsidRPr="006D2016">
        <w:t>Data collection:</w:t>
      </w:r>
    </w:p>
    <w:p w14:paraId="7A0E1858" w14:textId="77777777" w:rsidR="003D4AC0" w:rsidRPr="006D2016" w:rsidRDefault="003D4AC0" w:rsidP="003D4AC0">
      <w:r w:rsidRPr="006D2016">
        <w:t>1.  Administrative databases</w:t>
      </w:r>
    </w:p>
    <w:p w14:paraId="09C8E614" w14:textId="77777777" w:rsidR="003D4AC0" w:rsidRPr="006D2016" w:rsidRDefault="003D4AC0" w:rsidP="003D4AC0">
      <w:r w:rsidRPr="006D2016">
        <w:t>2.  Medical databases</w:t>
      </w:r>
    </w:p>
    <w:p w14:paraId="7B2F3559" w14:textId="77777777" w:rsidR="003D4AC0" w:rsidRPr="006D2016" w:rsidRDefault="003D4AC0" w:rsidP="003D4AC0">
      <w:r w:rsidRPr="006D2016">
        <w:t>3.  Registries</w:t>
      </w:r>
    </w:p>
    <w:p w14:paraId="5D1E9E5A" w14:textId="77777777" w:rsidR="003D4AC0" w:rsidRPr="006D2016" w:rsidRDefault="003D4AC0" w:rsidP="003D4AC0">
      <w:r w:rsidRPr="006D2016">
        <w:t>4.  Research study</w:t>
      </w:r>
    </w:p>
    <w:p w14:paraId="7AADC8D2" w14:textId="77777777" w:rsidR="003D4AC0" w:rsidRPr="006D2016" w:rsidRDefault="003D4AC0" w:rsidP="003D4AC0">
      <w:r w:rsidRPr="006D2016">
        <w:t xml:space="preserve">5.  Program implementation </w:t>
      </w:r>
    </w:p>
    <w:p w14:paraId="77FE103B" w14:textId="77777777" w:rsidR="003D4AC0" w:rsidRPr="006D2016" w:rsidRDefault="003D4AC0" w:rsidP="003D4AC0">
      <w:r w:rsidRPr="006D2016">
        <w:lastRenderedPageBreak/>
        <w:t>6.  Other</w:t>
      </w:r>
    </w:p>
    <w:p w14:paraId="68C18FA8" w14:textId="77777777" w:rsidR="003D4AC0" w:rsidRPr="006D2016" w:rsidRDefault="003D4AC0" w:rsidP="003D4AC0"/>
    <w:p w14:paraId="64B11358" w14:textId="77777777" w:rsidR="003D4AC0" w:rsidRPr="006D2016" w:rsidRDefault="003D4AC0" w:rsidP="003D4AC0">
      <w:r w:rsidRPr="006D2016">
        <w:t>Methodology:</w:t>
      </w:r>
    </w:p>
    <w:p w14:paraId="784005B6" w14:textId="77777777" w:rsidR="003D4AC0" w:rsidRPr="006D2016" w:rsidRDefault="003D4AC0" w:rsidP="003D4AC0">
      <w:r w:rsidRPr="006D2016">
        <w:t>Terminology and data system used:</w:t>
      </w:r>
    </w:p>
    <w:p w14:paraId="4B2802CA" w14:textId="77777777" w:rsidR="003D4AC0" w:rsidRPr="006D2016" w:rsidRDefault="003D4AC0" w:rsidP="003D4AC0">
      <w:pPr>
        <w:rPr>
          <w:b/>
          <w:bCs/>
        </w:rPr>
      </w:pPr>
    </w:p>
    <w:p w14:paraId="58FFD9F8" w14:textId="77777777" w:rsidR="003D4AC0" w:rsidRPr="006D2016" w:rsidRDefault="003D4AC0" w:rsidP="003D4AC0">
      <w:pPr>
        <w:rPr>
          <w:b/>
          <w:bCs/>
        </w:rPr>
      </w:pPr>
      <w:r w:rsidRPr="006D2016">
        <w:rPr>
          <w:b/>
          <w:bCs/>
        </w:rPr>
        <w:t>PART 3: CHARACTERISTICS OF INCLUDED POPULATION</w:t>
      </w:r>
    </w:p>
    <w:p w14:paraId="6A59F015" w14:textId="77777777" w:rsidR="003D4AC0" w:rsidRPr="006D2016" w:rsidRDefault="003D4AC0" w:rsidP="003D4AC0">
      <w:r w:rsidRPr="006D2016">
        <w:t>Age ranges included:</w:t>
      </w:r>
    </w:p>
    <w:p w14:paraId="175C528A" w14:textId="77777777" w:rsidR="003D4AC0" w:rsidRPr="006D2016" w:rsidRDefault="003D4AC0" w:rsidP="003D4AC0">
      <w:r w:rsidRPr="006D2016">
        <w:t>Target population:</w:t>
      </w:r>
    </w:p>
    <w:p w14:paraId="4BD723BE" w14:textId="77777777" w:rsidR="003D4AC0" w:rsidRPr="006D2016" w:rsidRDefault="003D4AC0" w:rsidP="003D4AC0">
      <w:r w:rsidRPr="006D2016">
        <w:t>1.  Pregnant women</w:t>
      </w:r>
    </w:p>
    <w:p w14:paraId="1782FEED" w14:textId="77777777" w:rsidR="003D4AC0" w:rsidRPr="006D2016" w:rsidRDefault="003D4AC0" w:rsidP="003D4AC0">
      <w:r w:rsidRPr="006D2016">
        <w:t>2.  Non-pregnant women / women of reproductive age</w:t>
      </w:r>
    </w:p>
    <w:p w14:paraId="177A87D7" w14:textId="77777777" w:rsidR="003D4AC0" w:rsidRPr="006D2016" w:rsidRDefault="003D4AC0" w:rsidP="003D4AC0">
      <w:r w:rsidRPr="006D2016">
        <w:t>3.  Children</w:t>
      </w:r>
    </w:p>
    <w:p w14:paraId="52BA105B" w14:textId="77777777" w:rsidR="003D4AC0" w:rsidRPr="006D2016" w:rsidRDefault="003D4AC0" w:rsidP="003D4AC0">
      <w:r w:rsidRPr="006D2016">
        <w:t>4.  Infants (&lt;28 days old)</w:t>
      </w:r>
    </w:p>
    <w:p w14:paraId="47125750" w14:textId="77777777" w:rsidR="003D4AC0" w:rsidRPr="006D2016" w:rsidRDefault="003D4AC0" w:rsidP="003D4AC0">
      <w:r w:rsidRPr="006D2016">
        <w:t>5.  General population</w:t>
      </w:r>
    </w:p>
    <w:p w14:paraId="25AC7341" w14:textId="77777777" w:rsidR="003D4AC0" w:rsidRPr="006D2016" w:rsidRDefault="003D4AC0" w:rsidP="003D4AC0">
      <w:r w:rsidRPr="006D2016">
        <w:t>6.  Other</w:t>
      </w:r>
    </w:p>
    <w:p w14:paraId="63CE3A43" w14:textId="77777777" w:rsidR="003D4AC0" w:rsidRPr="006D2016" w:rsidRDefault="003D4AC0" w:rsidP="003D4AC0">
      <w:r w:rsidRPr="006D2016">
        <w:t xml:space="preserve"> </w:t>
      </w:r>
    </w:p>
    <w:p w14:paraId="799DF846" w14:textId="77777777" w:rsidR="003D4AC0" w:rsidRPr="006D2016" w:rsidRDefault="003D4AC0" w:rsidP="003D4AC0">
      <w:r w:rsidRPr="006D2016">
        <w:t>Gestational age</w:t>
      </w:r>
    </w:p>
    <w:p w14:paraId="3C4A90C3" w14:textId="77777777" w:rsidR="003D4AC0" w:rsidRPr="006D2016" w:rsidRDefault="003D4AC0" w:rsidP="003D4AC0">
      <w:r w:rsidRPr="006D2016">
        <w:t>1.  First trimester</w:t>
      </w:r>
    </w:p>
    <w:p w14:paraId="13A06215" w14:textId="77777777" w:rsidR="003D4AC0" w:rsidRPr="006D2016" w:rsidRDefault="003D4AC0" w:rsidP="003D4AC0">
      <w:r w:rsidRPr="006D2016">
        <w:t>2.  Second trimester</w:t>
      </w:r>
    </w:p>
    <w:p w14:paraId="0ADF7FEC" w14:textId="77777777" w:rsidR="003D4AC0" w:rsidRPr="006D2016" w:rsidRDefault="003D4AC0" w:rsidP="003D4AC0">
      <w:r w:rsidRPr="006D2016">
        <w:t xml:space="preserve">3.  Third trimester </w:t>
      </w:r>
    </w:p>
    <w:p w14:paraId="3B3B2E5E" w14:textId="77777777" w:rsidR="003D4AC0" w:rsidRPr="006D2016" w:rsidRDefault="003D4AC0" w:rsidP="003D4AC0"/>
    <w:p w14:paraId="686E9760" w14:textId="77777777" w:rsidR="003D4AC0" w:rsidRPr="006D2016" w:rsidRDefault="003D4AC0" w:rsidP="003D4AC0">
      <w:r w:rsidRPr="006D2016">
        <w:t>Underlying medical condition(s):</w:t>
      </w:r>
    </w:p>
    <w:p w14:paraId="75B225CC" w14:textId="77777777" w:rsidR="003D4AC0" w:rsidRPr="006D2016" w:rsidRDefault="003D4AC0" w:rsidP="003D4AC0">
      <w:r w:rsidRPr="006D2016">
        <w:t>Maternal outcome(s) recorded:</w:t>
      </w:r>
    </w:p>
    <w:p w14:paraId="4E6100D7" w14:textId="77777777" w:rsidR="003D4AC0" w:rsidRPr="006D2016" w:rsidRDefault="003D4AC0" w:rsidP="003D4AC0">
      <w:r w:rsidRPr="006D2016">
        <w:t>1.  Thrombosis and/or thrombocytopenia syndrome</w:t>
      </w:r>
    </w:p>
    <w:p w14:paraId="7A6A0A26" w14:textId="77777777" w:rsidR="003D4AC0" w:rsidRPr="006D2016" w:rsidRDefault="003D4AC0" w:rsidP="003D4AC0">
      <w:r w:rsidRPr="006D2016">
        <w:t>2.  Antenatal hospitalization (not including delivery)</w:t>
      </w:r>
    </w:p>
    <w:p w14:paraId="51145009" w14:textId="77777777" w:rsidR="003D4AC0" w:rsidRPr="006D2016" w:rsidRDefault="003D4AC0" w:rsidP="003D4AC0">
      <w:r w:rsidRPr="006D2016">
        <w:t>3.  Disability</w:t>
      </w:r>
    </w:p>
    <w:p w14:paraId="134F4968" w14:textId="77777777" w:rsidR="003D4AC0" w:rsidRPr="006D2016" w:rsidRDefault="003D4AC0" w:rsidP="003D4AC0">
      <w:r w:rsidRPr="006D2016">
        <w:t>4.  Gestational diabetes</w:t>
      </w:r>
    </w:p>
    <w:p w14:paraId="63BFCFFA" w14:textId="77777777" w:rsidR="003D4AC0" w:rsidRPr="006D2016" w:rsidRDefault="003D4AC0" w:rsidP="003D4AC0">
      <w:r w:rsidRPr="006D2016">
        <w:t>5.  Gestational hypertension</w:t>
      </w:r>
    </w:p>
    <w:p w14:paraId="509AA8AC" w14:textId="77777777" w:rsidR="003D4AC0" w:rsidRPr="006D2016" w:rsidRDefault="003D4AC0" w:rsidP="003D4AC0">
      <w:r w:rsidRPr="006D2016">
        <w:t>6.  Premature rupture of membranes</w:t>
      </w:r>
    </w:p>
    <w:p w14:paraId="5845BC2E" w14:textId="77777777" w:rsidR="003D4AC0" w:rsidRPr="006D2016" w:rsidRDefault="003D4AC0" w:rsidP="003D4AC0">
      <w:r w:rsidRPr="006D2016">
        <w:t>7.  Preterm labor</w:t>
      </w:r>
    </w:p>
    <w:p w14:paraId="0651078F" w14:textId="77777777" w:rsidR="003D4AC0" w:rsidRPr="006D2016" w:rsidRDefault="003D4AC0" w:rsidP="003D4AC0">
      <w:r w:rsidRPr="006D2016">
        <w:lastRenderedPageBreak/>
        <w:t>8.  Preeclampsia / Eclampsia</w:t>
      </w:r>
    </w:p>
    <w:p w14:paraId="6D9B9A11" w14:textId="77777777" w:rsidR="003D4AC0" w:rsidRPr="006D2016" w:rsidRDefault="003D4AC0" w:rsidP="003D4AC0">
      <w:r w:rsidRPr="006D2016">
        <w:t>9.  Post-partum hemorrhage</w:t>
      </w:r>
    </w:p>
    <w:p w14:paraId="057262F5" w14:textId="77777777" w:rsidR="003D4AC0" w:rsidRPr="006D2016" w:rsidRDefault="003D4AC0" w:rsidP="003D4AC0">
      <w:r w:rsidRPr="006D2016">
        <w:t>10.  Antenatal hemorrhage</w:t>
      </w:r>
    </w:p>
    <w:p w14:paraId="104B1052" w14:textId="77777777" w:rsidR="003D4AC0" w:rsidRPr="006D2016" w:rsidRDefault="003D4AC0" w:rsidP="003D4AC0">
      <w:r w:rsidRPr="006D2016">
        <w:t>11.  Corporeal infection</w:t>
      </w:r>
    </w:p>
    <w:p w14:paraId="2ABDDFEC" w14:textId="77777777" w:rsidR="003D4AC0" w:rsidRPr="006D2016" w:rsidRDefault="003D4AC0" w:rsidP="003D4AC0">
      <w:r w:rsidRPr="006D2016">
        <w:t>12.  Spontaneous abortion / miscarriage / pregnancy loss (example: prior to 20 weeks gestation)</w:t>
      </w:r>
    </w:p>
    <w:p w14:paraId="51443B2C" w14:textId="77777777" w:rsidR="003D4AC0" w:rsidRPr="006D2016" w:rsidRDefault="003D4AC0" w:rsidP="003D4AC0">
      <w:r w:rsidRPr="006D2016">
        <w:t>13.  Maternal death (example: within 42 days of termination of pregnancy)</w:t>
      </w:r>
    </w:p>
    <w:p w14:paraId="419EEA0A" w14:textId="77777777" w:rsidR="003D4AC0" w:rsidRPr="006D2016" w:rsidRDefault="003D4AC0" w:rsidP="003D4AC0">
      <w:r w:rsidRPr="006D2016">
        <w:t xml:space="preserve">14.  Late maternal death (example: &gt;42 days of termination of pregnancy) </w:t>
      </w:r>
    </w:p>
    <w:p w14:paraId="0885606C" w14:textId="77777777" w:rsidR="003D4AC0" w:rsidRPr="006D2016" w:rsidRDefault="003D4AC0" w:rsidP="003D4AC0">
      <w:r w:rsidRPr="006D2016">
        <w:t>15.  Other</w:t>
      </w:r>
    </w:p>
    <w:p w14:paraId="7FD0BA17" w14:textId="77777777" w:rsidR="003D4AC0" w:rsidRPr="006D2016" w:rsidRDefault="003D4AC0" w:rsidP="003D4AC0"/>
    <w:p w14:paraId="058000AA" w14:textId="77777777" w:rsidR="003D4AC0" w:rsidRPr="006D2016" w:rsidRDefault="003D4AC0" w:rsidP="003D4AC0">
      <w:r w:rsidRPr="006D2016">
        <w:t>Maternal death cause:</w:t>
      </w:r>
    </w:p>
    <w:p w14:paraId="1AA63A6C" w14:textId="77777777" w:rsidR="003D4AC0" w:rsidRPr="006D2016" w:rsidRDefault="003D4AC0" w:rsidP="003D4AC0">
      <w:r w:rsidRPr="006D2016">
        <w:t>1.  Direct cause</w:t>
      </w:r>
    </w:p>
    <w:p w14:paraId="761C11B4" w14:textId="77777777" w:rsidR="003D4AC0" w:rsidRPr="006D2016" w:rsidRDefault="003D4AC0" w:rsidP="003D4AC0">
      <w:r w:rsidRPr="006D2016">
        <w:t xml:space="preserve">2.  Indirect cause </w:t>
      </w:r>
    </w:p>
    <w:p w14:paraId="2DE029BE" w14:textId="77777777" w:rsidR="003D4AC0" w:rsidRPr="006D2016" w:rsidRDefault="003D4AC0" w:rsidP="003D4AC0"/>
    <w:p w14:paraId="0BAE218A" w14:textId="77777777" w:rsidR="003D4AC0" w:rsidRPr="006D2016" w:rsidRDefault="003D4AC0" w:rsidP="003D4AC0">
      <w:r w:rsidRPr="006D2016">
        <w:t>Neonatal outcome(s) recorded:</w:t>
      </w:r>
    </w:p>
    <w:p w14:paraId="3249517F" w14:textId="77777777" w:rsidR="003D4AC0" w:rsidRPr="006D2016" w:rsidRDefault="003D4AC0" w:rsidP="003D4AC0">
      <w:r w:rsidRPr="006D2016">
        <w:t>1.  Preterm birth</w:t>
      </w:r>
    </w:p>
    <w:p w14:paraId="41C84EFA" w14:textId="77777777" w:rsidR="003D4AC0" w:rsidRPr="006D2016" w:rsidRDefault="003D4AC0" w:rsidP="003D4AC0">
      <w:r w:rsidRPr="006D2016">
        <w:t>2.  Small size for gestational age / restricted fetal growth</w:t>
      </w:r>
    </w:p>
    <w:p w14:paraId="3C8A9E7E" w14:textId="77777777" w:rsidR="003D4AC0" w:rsidRPr="006D2016" w:rsidRDefault="003D4AC0" w:rsidP="003D4AC0">
      <w:r w:rsidRPr="006D2016">
        <w:t>3.  Still birth (death after 28 weeks of pregnancy but before birth)</w:t>
      </w:r>
    </w:p>
    <w:p w14:paraId="2CEF212A" w14:textId="77777777" w:rsidR="003D4AC0" w:rsidRPr="006D2016" w:rsidRDefault="003D4AC0" w:rsidP="003D4AC0">
      <w:r w:rsidRPr="006D2016">
        <w:t>4.  Live birth</w:t>
      </w:r>
    </w:p>
    <w:p w14:paraId="6CD8167B" w14:textId="77777777" w:rsidR="003D4AC0" w:rsidRPr="006D2016" w:rsidRDefault="003D4AC0" w:rsidP="003D4AC0">
      <w:r w:rsidRPr="006D2016">
        <w:t>5.  Congenital anomaly / birth defect</w:t>
      </w:r>
    </w:p>
    <w:p w14:paraId="38E35ECD" w14:textId="77777777" w:rsidR="003D4AC0" w:rsidRPr="006D2016" w:rsidRDefault="003D4AC0" w:rsidP="003D4AC0">
      <w:r w:rsidRPr="006D2016">
        <w:t>6.  Death</w:t>
      </w:r>
    </w:p>
    <w:p w14:paraId="05B8AA87" w14:textId="77777777" w:rsidR="003D4AC0" w:rsidRPr="006D2016" w:rsidRDefault="003D4AC0" w:rsidP="003D4AC0">
      <w:r w:rsidRPr="006D2016">
        <w:t>7.  Other</w:t>
      </w:r>
    </w:p>
    <w:p w14:paraId="1872BE88" w14:textId="77777777" w:rsidR="003D4AC0" w:rsidRPr="006D2016" w:rsidRDefault="003D4AC0" w:rsidP="003D4AC0">
      <w:r w:rsidRPr="006D2016">
        <w:t>Neonatal death timeframe</w:t>
      </w:r>
    </w:p>
    <w:p w14:paraId="050437CF" w14:textId="77777777" w:rsidR="003D4AC0" w:rsidRPr="006D2016" w:rsidRDefault="003D4AC0" w:rsidP="003D4AC0">
      <w:r w:rsidRPr="006D2016">
        <w:t>1.  Early neonatal (0-7 days)</w:t>
      </w:r>
    </w:p>
    <w:p w14:paraId="0DDDAFDB" w14:textId="77777777" w:rsidR="003D4AC0" w:rsidRPr="006D2016" w:rsidRDefault="003D4AC0" w:rsidP="003D4AC0">
      <w:r w:rsidRPr="006D2016">
        <w:t>2.  Late neonatal (8-28 days)</w:t>
      </w:r>
    </w:p>
    <w:p w14:paraId="0CB02C1E" w14:textId="77777777" w:rsidR="003D4AC0" w:rsidRPr="006D2016" w:rsidRDefault="003D4AC0" w:rsidP="003D4AC0">
      <w:r w:rsidRPr="006D2016">
        <w:t>3.  Post neonatal (29 days - 1 year)</w:t>
      </w:r>
    </w:p>
    <w:p w14:paraId="5D994048" w14:textId="77777777" w:rsidR="003D4AC0" w:rsidRPr="006D2016" w:rsidRDefault="003D4AC0" w:rsidP="003D4AC0"/>
    <w:p w14:paraId="5B43EBA3" w14:textId="77777777" w:rsidR="003D4AC0" w:rsidRPr="006D2016" w:rsidRDefault="003D4AC0" w:rsidP="003D4AC0">
      <w:r w:rsidRPr="006D2016">
        <w:t>Which congenital anomaly does this monitor (if any)?</w:t>
      </w:r>
    </w:p>
    <w:p w14:paraId="57B3B21E" w14:textId="77777777" w:rsidR="003D4AC0" w:rsidRPr="006D2016" w:rsidRDefault="003D4AC0" w:rsidP="003D4AC0">
      <w:r w:rsidRPr="006D2016">
        <w:t>Infant/child outcome(s) recorded:</w:t>
      </w:r>
    </w:p>
    <w:p w14:paraId="23C503F0" w14:textId="77777777" w:rsidR="003D4AC0" w:rsidRPr="006D2016" w:rsidRDefault="003D4AC0" w:rsidP="003D4AC0">
      <w:r w:rsidRPr="006D2016">
        <w:t>1.  Infections</w:t>
      </w:r>
    </w:p>
    <w:p w14:paraId="5834DC43" w14:textId="77777777" w:rsidR="003D4AC0" w:rsidRPr="006D2016" w:rsidRDefault="003D4AC0" w:rsidP="003D4AC0">
      <w:r w:rsidRPr="006D2016">
        <w:lastRenderedPageBreak/>
        <w:t>2.  Respiratory illness</w:t>
      </w:r>
    </w:p>
    <w:p w14:paraId="7EF2DA84" w14:textId="77777777" w:rsidR="003D4AC0" w:rsidRPr="006D2016" w:rsidRDefault="003D4AC0" w:rsidP="003D4AC0">
      <w:r w:rsidRPr="006D2016">
        <w:t xml:space="preserve">3.  Developmental outcomes </w:t>
      </w:r>
    </w:p>
    <w:p w14:paraId="45B5F489" w14:textId="77777777" w:rsidR="003D4AC0" w:rsidRPr="006D2016" w:rsidRDefault="003D4AC0" w:rsidP="003D4AC0">
      <w:r w:rsidRPr="006D2016">
        <w:t>4.  Other</w:t>
      </w:r>
    </w:p>
    <w:p w14:paraId="70730BE6" w14:textId="77777777" w:rsidR="003D4AC0" w:rsidRPr="006D2016" w:rsidRDefault="003D4AC0" w:rsidP="003D4AC0">
      <w:r w:rsidRPr="006D2016">
        <w:t>What is the duration of follow up?</w:t>
      </w:r>
    </w:p>
    <w:p w14:paraId="089C787C" w14:textId="77777777" w:rsidR="003D4AC0" w:rsidRPr="006D2016" w:rsidRDefault="003D4AC0" w:rsidP="003D4AC0"/>
    <w:p w14:paraId="75C6DF52" w14:textId="77777777" w:rsidR="003D4AC0" w:rsidRPr="006D2016" w:rsidRDefault="003D4AC0" w:rsidP="003D4AC0">
      <w:pPr>
        <w:rPr>
          <w:b/>
          <w:bCs/>
        </w:rPr>
      </w:pPr>
      <w:r w:rsidRPr="006D2016">
        <w:rPr>
          <w:b/>
          <w:bCs/>
        </w:rPr>
        <w:t>PART 4: KEY FINDINGS</w:t>
      </w:r>
    </w:p>
    <w:p w14:paraId="6972486B" w14:textId="77777777" w:rsidR="003D4AC0" w:rsidRPr="006D2016" w:rsidRDefault="003D4AC0" w:rsidP="003D4AC0">
      <w:r w:rsidRPr="006D2016">
        <w:t>Populate as best you can if information is provided; answer N/A if it is not relevant or N/P if it is not provided.</w:t>
      </w:r>
    </w:p>
    <w:p w14:paraId="605125FB" w14:textId="77777777" w:rsidR="003D4AC0" w:rsidRPr="006D2016" w:rsidRDefault="003D4AC0" w:rsidP="003D4AC0">
      <w:r w:rsidRPr="006D2016">
        <w:t>Strengths of the registry or other resource:</w:t>
      </w:r>
    </w:p>
    <w:p w14:paraId="242B0AB7" w14:textId="77777777" w:rsidR="003D4AC0" w:rsidRPr="006D2016" w:rsidRDefault="003D4AC0" w:rsidP="003D4AC0">
      <w:r w:rsidRPr="006D2016">
        <w:t>Weaknesses / gaps of registry or other resource:</w:t>
      </w:r>
    </w:p>
    <w:p w14:paraId="2246E3FA" w14:textId="77777777" w:rsidR="003D4AC0" w:rsidRPr="006D2016" w:rsidRDefault="003D4AC0" w:rsidP="003D4AC0">
      <w:r w:rsidRPr="006D2016">
        <w:t xml:space="preserve"> Challenges of registry or other resource in its specific context:</w:t>
      </w:r>
    </w:p>
    <w:p w14:paraId="14A4AAF7" w14:textId="77777777" w:rsidR="003D4AC0" w:rsidRPr="006D2016" w:rsidRDefault="003D4AC0" w:rsidP="003D4AC0">
      <w:r w:rsidRPr="006D2016">
        <w:t>Does this resource have the possibility to add new interventions?</w:t>
      </w:r>
    </w:p>
    <w:p w14:paraId="0C3F819A" w14:textId="77777777" w:rsidR="003D4AC0" w:rsidRPr="006D2016" w:rsidRDefault="003D4AC0" w:rsidP="003D4AC0">
      <w:r w:rsidRPr="006D2016">
        <w:t>1.  Yes</w:t>
      </w:r>
    </w:p>
    <w:p w14:paraId="7B5BA970" w14:textId="77777777" w:rsidR="003D4AC0" w:rsidRPr="006D2016" w:rsidRDefault="003D4AC0" w:rsidP="003D4AC0">
      <w:r w:rsidRPr="006D2016">
        <w:t>2.  No</w:t>
      </w:r>
    </w:p>
    <w:p w14:paraId="06802C3F" w14:textId="77777777" w:rsidR="003D4AC0" w:rsidRPr="006D2016" w:rsidRDefault="003D4AC0" w:rsidP="003D4AC0">
      <w:r w:rsidRPr="006D2016">
        <w:t>3.  Maybe</w:t>
      </w:r>
    </w:p>
    <w:p w14:paraId="7E2E186B" w14:textId="77777777" w:rsidR="003D4AC0" w:rsidRPr="006D2016" w:rsidRDefault="003D4AC0" w:rsidP="003D4AC0">
      <w:r w:rsidRPr="006D2016">
        <w:t>4.  Unknown Why?</w:t>
      </w:r>
    </w:p>
    <w:p w14:paraId="496BAF2A" w14:textId="77777777" w:rsidR="003D4AC0" w:rsidRPr="006D2016" w:rsidRDefault="003D4AC0" w:rsidP="003D4AC0">
      <w:r w:rsidRPr="006D2016">
        <w:t xml:space="preserve"> </w:t>
      </w:r>
    </w:p>
    <w:p w14:paraId="432BC67C" w14:textId="77777777" w:rsidR="003D4AC0" w:rsidRPr="006D2016" w:rsidRDefault="003D4AC0" w:rsidP="003D4AC0">
      <w:r w:rsidRPr="006D2016">
        <w:t>Can this resource be combined with other systems?</w:t>
      </w:r>
    </w:p>
    <w:p w14:paraId="016A4FED" w14:textId="77777777" w:rsidR="003D4AC0" w:rsidRPr="006D2016" w:rsidRDefault="003D4AC0" w:rsidP="003D4AC0">
      <w:r w:rsidRPr="006D2016">
        <w:t>1.  Yes</w:t>
      </w:r>
    </w:p>
    <w:p w14:paraId="6688F882" w14:textId="77777777" w:rsidR="003D4AC0" w:rsidRPr="006D2016" w:rsidRDefault="003D4AC0" w:rsidP="003D4AC0">
      <w:r w:rsidRPr="006D2016">
        <w:t>2.  No</w:t>
      </w:r>
    </w:p>
    <w:p w14:paraId="2FB28306" w14:textId="77777777" w:rsidR="003D4AC0" w:rsidRPr="006D2016" w:rsidRDefault="003D4AC0" w:rsidP="003D4AC0">
      <w:r w:rsidRPr="006D2016">
        <w:t>3.  Maybe</w:t>
      </w:r>
    </w:p>
    <w:p w14:paraId="6E593C6B" w14:textId="77777777" w:rsidR="003D4AC0" w:rsidRPr="006D2016" w:rsidRDefault="003D4AC0" w:rsidP="003D4AC0">
      <w:r w:rsidRPr="006D2016">
        <w:t>4.  Unknown Why?</w:t>
      </w:r>
    </w:p>
    <w:p w14:paraId="706FBA65" w14:textId="77777777" w:rsidR="003D4AC0" w:rsidRPr="006D2016" w:rsidRDefault="003D4AC0" w:rsidP="003D4AC0"/>
    <w:p w14:paraId="094EB9B1" w14:textId="77777777" w:rsidR="003D4AC0" w:rsidRPr="006D2016" w:rsidRDefault="003D4AC0" w:rsidP="003D4AC0">
      <w:r w:rsidRPr="006D2016">
        <w:t>Any upcoming changes to the resource:</w:t>
      </w:r>
    </w:p>
    <w:p w14:paraId="2C367EAA" w14:textId="77777777" w:rsidR="003D4AC0" w:rsidRPr="006D2016" w:rsidRDefault="003D4AC0" w:rsidP="003D4AC0">
      <w:r w:rsidRPr="006D2016">
        <w:t>Additional comments</w:t>
      </w:r>
    </w:p>
    <w:p w14:paraId="41A5FE8C" w14:textId="77777777" w:rsidR="003D4AC0" w:rsidRPr="006D2016" w:rsidRDefault="003D4AC0" w:rsidP="003D4AC0">
      <w:pPr>
        <w:rPr>
          <w:rFonts w:asciiTheme="majorHAnsi" w:eastAsiaTheme="majorEastAsia" w:hAnsiTheme="majorHAnsi" w:cstheme="majorBidi"/>
          <w:color w:val="0F4761" w:themeColor="accent1" w:themeShade="BF"/>
          <w:sz w:val="32"/>
          <w:szCs w:val="32"/>
        </w:rPr>
      </w:pPr>
      <w:r w:rsidRPr="006D2016">
        <w:t xml:space="preserve"> </w:t>
      </w:r>
      <w:r w:rsidRPr="006D2016">
        <w:br w:type="page"/>
      </w:r>
    </w:p>
    <w:p w14:paraId="182322F1" w14:textId="6FD5BD37" w:rsidR="003D4AC0" w:rsidRPr="0099762A" w:rsidRDefault="003D4AC0" w:rsidP="003D4AC0">
      <w:pPr>
        <w:pStyle w:val="PATHheading2"/>
        <w:rPr>
          <w:sz w:val="36"/>
          <w:szCs w:val="28"/>
        </w:rPr>
      </w:pPr>
      <w:bookmarkStart w:id="6" w:name="_Toc139033455"/>
      <w:r w:rsidRPr="0099762A">
        <w:rPr>
          <w:sz w:val="36"/>
          <w:szCs w:val="28"/>
        </w:rPr>
        <w:lastRenderedPageBreak/>
        <w:t>Key informant survey and interview</w:t>
      </w:r>
      <w:bookmarkEnd w:id="6"/>
    </w:p>
    <w:p w14:paraId="1700487A" w14:textId="509065CD" w:rsidR="003D4AC0" w:rsidRPr="006D2016" w:rsidRDefault="003D4AC0" w:rsidP="003D4AC0">
      <w:pPr>
        <w:pStyle w:val="PATHheading3"/>
      </w:pPr>
      <w:bookmarkStart w:id="7" w:name="_Toc139033456"/>
      <w:r w:rsidRPr="006D2016">
        <w:t>Pregnancy Exposure Data and Resources Stakeholder Survey</w:t>
      </w:r>
      <w:bookmarkEnd w:id="7"/>
    </w:p>
    <w:p w14:paraId="00E92A65" w14:textId="77777777" w:rsidR="003D4AC0" w:rsidRPr="006D2016" w:rsidRDefault="003D4AC0" w:rsidP="003D4AC0">
      <w:pPr>
        <w:rPr>
          <w:rFonts w:cstheme="minorHAnsi"/>
          <w:sz w:val="20"/>
          <w:szCs w:val="20"/>
        </w:rPr>
      </w:pPr>
      <w:r w:rsidRPr="006D2016">
        <w:rPr>
          <w:rFonts w:cstheme="minorHAnsi"/>
          <w:sz w:val="20"/>
          <w:szCs w:val="20"/>
        </w:rPr>
        <w:t xml:space="preserve">We are conducting a landscape analysis in collaboration with WHO to identify current and recent resources, including pregnancy exposure and surveillance registries, databases, cohort surveys, and routinely collected data, that record exposure to medicines and vaccines during pregnancy and maternal and perinatal outcomes in low- and middle-income countries (LMICs). We are asking for your help in identifying examples of these resources. We may follow up with you to discuss the appropriateness or fit for purpose of the resource you identify. Our goal is to understand what is currently available in LMICs and make connections for future evaluation of maternal use of medicines and vaccines in the product pipeline. </w:t>
      </w:r>
    </w:p>
    <w:p w14:paraId="0C0C0F67" w14:textId="77777777" w:rsidR="003D4AC0" w:rsidRPr="006D2016" w:rsidRDefault="003D4AC0" w:rsidP="003D4AC0">
      <w:pPr>
        <w:rPr>
          <w:rFonts w:cstheme="minorHAnsi"/>
          <w:sz w:val="20"/>
          <w:szCs w:val="20"/>
        </w:rPr>
      </w:pPr>
      <w:r w:rsidRPr="006D2016">
        <w:rPr>
          <w:rFonts w:cstheme="minorHAnsi"/>
          <w:sz w:val="20"/>
          <w:szCs w:val="20"/>
        </w:rPr>
        <w:t xml:space="preserve">You have been identified as someone who is knowledgeable about or involved with these resources in LMICs. Please complete the following form for each resource you know of. We will ask for your name and contact information so that we may follow up with you for further information, if necessary. </w:t>
      </w:r>
      <w:sdt>
        <w:sdtPr>
          <w:rPr>
            <w:rFonts w:cstheme="minorHAnsi"/>
            <w:sz w:val="20"/>
            <w:szCs w:val="20"/>
          </w:rPr>
          <w:tag w:val="goog_rdk_15"/>
          <w:id w:val="-776637564"/>
        </w:sdtPr>
        <w:sdtContent/>
      </w:sdt>
      <w:sdt>
        <w:sdtPr>
          <w:rPr>
            <w:rFonts w:cstheme="minorHAnsi"/>
            <w:sz w:val="20"/>
            <w:szCs w:val="20"/>
          </w:rPr>
          <w:tag w:val="goog_rdk_17"/>
          <w:id w:val="-143043185"/>
        </w:sdtPr>
        <w:sdtContent>
          <w:r w:rsidRPr="006D2016">
            <w:rPr>
              <w:rFonts w:cstheme="minorHAnsi"/>
              <w:sz w:val="20"/>
              <w:szCs w:val="20"/>
            </w:rPr>
            <w:t>A</w:t>
          </w:r>
        </w:sdtContent>
      </w:sdt>
      <w:sdt>
        <w:sdtPr>
          <w:rPr>
            <w:rFonts w:cstheme="minorHAnsi"/>
            <w:sz w:val="20"/>
            <w:szCs w:val="20"/>
          </w:rPr>
          <w:tag w:val="goog_rdk_18"/>
          <w:id w:val="-1700857736"/>
        </w:sdtPr>
        <w:sdtContent>
          <w:r w:rsidRPr="006D2016">
            <w:rPr>
              <w:rFonts w:cstheme="minorHAnsi"/>
              <w:sz w:val="20"/>
              <w:szCs w:val="20"/>
            </w:rPr>
            <w:t xml:space="preserve">ll </w:t>
          </w:r>
        </w:sdtContent>
      </w:sdt>
      <w:sdt>
        <w:sdtPr>
          <w:rPr>
            <w:rFonts w:cstheme="minorHAnsi"/>
            <w:sz w:val="20"/>
            <w:szCs w:val="20"/>
          </w:rPr>
          <w:tag w:val="goog_rdk_19"/>
          <w:id w:val="-2136858818"/>
        </w:sdtPr>
        <w:sdtContent>
          <w:r w:rsidRPr="006D2016">
            <w:rPr>
              <w:rFonts w:cstheme="minorHAnsi"/>
              <w:sz w:val="20"/>
              <w:szCs w:val="20"/>
            </w:rPr>
            <w:t xml:space="preserve">of the personal </w:t>
          </w:r>
        </w:sdtContent>
      </w:sdt>
      <w:sdt>
        <w:sdtPr>
          <w:rPr>
            <w:rFonts w:cstheme="minorHAnsi"/>
            <w:sz w:val="20"/>
            <w:szCs w:val="20"/>
          </w:rPr>
          <w:tag w:val="goog_rdk_20"/>
          <w:id w:val="-507447914"/>
        </w:sdtPr>
        <w:sdtContent>
          <w:r w:rsidRPr="006D2016">
            <w:rPr>
              <w:rFonts w:cstheme="minorHAnsi"/>
              <w:sz w:val="20"/>
              <w:szCs w:val="20"/>
            </w:rPr>
            <w:t>information you provide will be kept confidential. When we report our findings, if we need to mention something you have said or information you have provided, we will refer to you by a unique study ID to keep you</w:t>
          </w:r>
        </w:sdtContent>
      </w:sdt>
      <w:sdt>
        <w:sdtPr>
          <w:rPr>
            <w:rFonts w:cstheme="minorHAnsi"/>
            <w:sz w:val="20"/>
            <w:szCs w:val="20"/>
          </w:rPr>
          <w:tag w:val="goog_rdk_21"/>
          <w:id w:val="-435524198"/>
        </w:sdtPr>
        <w:sdtContent>
          <w:r w:rsidRPr="006D2016">
            <w:rPr>
              <w:rFonts w:cstheme="minorHAnsi"/>
              <w:sz w:val="20"/>
              <w:szCs w:val="20"/>
            </w:rPr>
            <w:t>r identity</w:t>
          </w:r>
        </w:sdtContent>
      </w:sdt>
      <w:sdt>
        <w:sdtPr>
          <w:rPr>
            <w:rFonts w:cstheme="minorHAnsi"/>
            <w:sz w:val="20"/>
            <w:szCs w:val="20"/>
          </w:rPr>
          <w:tag w:val="goog_rdk_22"/>
          <w:id w:val="241217854"/>
        </w:sdtPr>
        <w:sdtContent>
          <w:r w:rsidRPr="006D2016">
            <w:rPr>
              <w:rFonts w:cstheme="minorHAnsi"/>
              <w:sz w:val="20"/>
              <w:szCs w:val="20"/>
            </w:rPr>
            <w:t xml:space="preserve"> confidential. By submitting the form, you are agreeing to participate and allow us to use the information you have provided.</w:t>
          </w:r>
        </w:sdtContent>
      </w:sdt>
    </w:p>
    <w:p w14:paraId="45B7AA6D" w14:textId="77777777" w:rsidR="003D4AC0" w:rsidRPr="006D2016" w:rsidRDefault="003D4AC0" w:rsidP="003D4AC0">
      <w:pPr>
        <w:rPr>
          <w:rFonts w:cstheme="minorHAnsi"/>
          <w:sz w:val="20"/>
          <w:szCs w:val="20"/>
        </w:rPr>
      </w:pPr>
      <w:r w:rsidRPr="006D2016">
        <w:rPr>
          <w:rFonts w:cstheme="minorHAnsi"/>
          <w:sz w:val="20"/>
          <w:szCs w:val="20"/>
        </w:rPr>
        <w:t>Please fill out the following questions to the best of your knowledge. If there are any specific points that are not included as options in the dropdown menus that are relevant to the resource, please type in the answer and hit “enter”.</w:t>
      </w:r>
    </w:p>
    <w:p w14:paraId="3211EBEE" w14:textId="77777777" w:rsidR="003D4AC0" w:rsidRPr="006D2016" w:rsidRDefault="003D4AC0" w:rsidP="003D4AC0">
      <w:pPr>
        <w:rPr>
          <w:b/>
          <w:bCs/>
          <w:sz w:val="20"/>
          <w:szCs w:val="20"/>
        </w:rPr>
      </w:pPr>
      <w:r w:rsidRPr="006D2016">
        <w:rPr>
          <w:b/>
          <w:bCs/>
          <w:sz w:val="20"/>
          <w:szCs w:val="20"/>
        </w:rPr>
        <w:t>Participant details</w:t>
      </w:r>
    </w:p>
    <w:p w14:paraId="7494E0D3" w14:textId="77777777" w:rsidR="003D4AC0" w:rsidRPr="006D2016" w:rsidRDefault="003D4AC0" w:rsidP="003D4AC0">
      <w:pPr>
        <w:rPr>
          <w:rFonts w:cstheme="minorHAnsi"/>
          <w:sz w:val="20"/>
          <w:szCs w:val="20"/>
        </w:rPr>
      </w:pPr>
      <w:r w:rsidRPr="006D2016">
        <w:rPr>
          <w:rFonts w:cstheme="minorHAnsi"/>
          <w:sz w:val="20"/>
          <w:szCs w:val="20"/>
        </w:rPr>
        <w:t>Please note we may contact you to follow up about the resource you describe if we have any questions.</w:t>
      </w:r>
    </w:p>
    <w:p w14:paraId="0E81F6EA" w14:textId="77777777" w:rsidR="003D4AC0" w:rsidRPr="006D2016" w:rsidRDefault="003D4AC0" w:rsidP="003D4AC0">
      <w:pPr>
        <w:rPr>
          <w:rFonts w:cstheme="minorHAnsi"/>
          <w:sz w:val="20"/>
          <w:szCs w:val="20"/>
        </w:rPr>
      </w:pPr>
      <w:r w:rsidRPr="006D2016">
        <w:rPr>
          <w:rFonts w:cstheme="minorHAnsi"/>
          <w:sz w:val="20"/>
          <w:szCs w:val="20"/>
        </w:rPr>
        <w:t>Name*: ____________________________________________________________________________</w:t>
      </w:r>
    </w:p>
    <w:p w14:paraId="2AEA3704" w14:textId="77777777" w:rsidR="003D4AC0" w:rsidRPr="006D2016" w:rsidRDefault="003D4AC0" w:rsidP="003D4AC0">
      <w:pPr>
        <w:rPr>
          <w:rFonts w:cstheme="minorHAnsi"/>
          <w:sz w:val="20"/>
          <w:szCs w:val="20"/>
        </w:rPr>
      </w:pPr>
      <w:r w:rsidRPr="006D2016">
        <w:rPr>
          <w:rFonts w:cstheme="minorHAnsi"/>
          <w:sz w:val="20"/>
          <w:szCs w:val="20"/>
        </w:rPr>
        <w:t>Email*: ____________________________________________________________________________</w:t>
      </w:r>
    </w:p>
    <w:p w14:paraId="764D5D48" w14:textId="77777777" w:rsidR="003D4AC0" w:rsidRPr="006D2016" w:rsidRDefault="003D4AC0" w:rsidP="003D4AC0">
      <w:pPr>
        <w:rPr>
          <w:rFonts w:cstheme="minorHAnsi"/>
          <w:sz w:val="20"/>
          <w:szCs w:val="20"/>
        </w:rPr>
      </w:pPr>
      <w:r w:rsidRPr="006D2016">
        <w:rPr>
          <w:rFonts w:cstheme="minorHAnsi"/>
          <w:sz w:val="20"/>
          <w:szCs w:val="20"/>
        </w:rPr>
        <w:t>Organization*: ______________________________________________________________________</w:t>
      </w:r>
    </w:p>
    <w:p w14:paraId="11008247" w14:textId="77777777" w:rsidR="003D4AC0" w:rsidRPr="006D2016" w:rsidRDefault="003D4AC0" w:rsidP="003D4AC0">
      <w:pPr>
        <w:rPr>
          <w:rFonts w:cstheme="minorHAnsi"/>
          <w:sz w:val="20"/>
          <w:szCs w:val="20"/>
        </w:rPr>
      </w:pPr>
      <w:r w:rsidRPr="006D2016">
        <w:rPr>
          <w:rFonts w:cstheme="minorHAnsi"/>
          <w:sz w:val="20"/>
          <w:szCs w:val="20"/>
        </w:rPr>
        <w:t>Job Title: ___________________________________________________________________________</w:t>
      </w:r>
    </w:p>
    <w:p w14:paraId="5B929FA7" w14:textId="77777777" w:rsidR="003D4AC0" w:rsidRPr="006D2016" w:rsidRDefault="003D4AC0" w:rsidP="003D4AC0">
      <w:pPr>
        <w:rPr>
          <w:rFonts w:cstheme="minorHAnsi"/>
          <w:sz w:val="20"/>
          <w:szCs w:val="20"/>
        </w:rPr>
      </w:pPr>
    </w:p>
    <w:p w14:paraId="2303BCE9" w14:textId="77777777" w:rsidR="003D4AC0" w:rsidRPr="006D2016" w:rsidRDefault="003D4AC0" w:rsidP="003D4AC0">
      <w:pPr>
        <w:rPr>
          <w:b/>
          <w:bCs/>
          <w:sz w:val="20"/>
          <w:szCs w:val="20"/>
        </w:rPr>
      </w:pPr>
      <w:r w:rsidRPr="006D2016">
        <w:rPr>
          <w:b/>
          <w:bCs/>
          <w:sz w:val="20"/>
          <w:szCs w:val="20"/>
        </w:rPr>
        <w:t>Resource details</w:t>
      </w:r>
    </w:p>
    <w:p w14:paraId="6172F80E" w14:textId="77777777" w:rsidR="003D4AC0" w:rsidRPr="006D2016" w:rsidRDefault="003D4AC0" w:rsidP="003D4AC0">
      <w:pPr>
        <w:rPr>
          <w:rFonts w:cstheme="minorHAnsi"/>
          <w:sz w:val="20"/>
          <w:szCs w:val="20"/>
        </w:rPr>
      </w:pPr>
      <w:r w:rsidRPr="006D2016">
        <w:rPr>
          <w:rFonts w:cstheme="minorHAnsi"/>
          <w:sz w:val="20"/>
          <w:szCs w:val="20"/>
        </w:rPr>
        <w:t>Below we will be asking you to fill in information about any resources you are familiar with as outlined above. If you know of multiple resources that should be brought to our attention, please fill out a separate survey for each resource. As a reminder, resources can include pregnancy exposure and surveillance registries, databases, cohort surveys, and routinely collected data, that record exposure to medicines and vaccines during pregnancy and maternal and perinatal outcomes in low- and middle-income countries (LMICs)</w:t>
      </w:r>
    </w:p>
    <w:p w14:paraId="12A320E2" w14:textId="77777777" w:rsidR="003D4AC0" w:rsidRPr="006D2016" w:rsidRDefault="003D4AC0" w:rsidP="003D4AC0">
      <w:pPr>
        <w:rPr>
          <w:rFonts w:cstheme="minorHAnsi"/>
          <w:sz w:val="20"/>
          <w:szCs w:val="20"/>
        </w:rPr>
      </w:pPr>
    </w:p>
    <w:p w14:paraId="173131E1" w14:textId="77777777" w:rsidR="003D4AC0" w:rsidRPr="006D2016" w:rsidRDefault="003D4AC0" w:rsidP="003D4AC0">
      <w:pPr>
        <w:rPr>
          <w:rFonts w:cstheme="minorHAnsi"/>
          <w:sz w:val="20"/>
          <w:szCs w:val="20"/>
        </w:rPr>
      </w:pPr>
      <w:r w:rsidRPr="006D2016">
        <w:rPr>
          <w:rFonts w:cstheme="minorHAnsi"/>
          <w:sz w:val="20"/>
          <w:szCs w:val="20"/>
        </w:rPr>
        <w:t>Resource or Project Name: ___________________________________________________________</w:t>
      </w:r>
    </w:p>
    <w:p w14:paraId="55534BEB" w14:textId="77777777" w:rsidR="003D4AC0" w:rsidRPr="006D2016" w:rsidRDefault="003D4AC0" w:rsidP="003D4AC0">
      <w:pPr>
        <w:rPr>
          <w:rFonts w:cstheme="minorHAnsi"/>
          <w:sz w:val="20"/>
          <w:szCs w:val="20"/>
        </w:rPr>
      </w:pPr>
      <w:r w:rsidRPr="006D2016">
        <w:rPr>
          <w:rFonts w:cstheme="minorHAnsi"/>
          <w:sz w:val="20"/>
          <w:szCs w:val="20"/>
        </w:rPr>
        <w:t>Please provide a link to the resource if available: __________________________________________</w:t>
      </w:r>
    </w:p>
    <w:p w14:paraId="779465A3" w14:textId="77777777" w:rsidR="003D4AC0" w:rsidRPr="006D2016" w:rsidRDefault="003D4AC0" w:rsidP="003D4AC0">
      <w:pPr>
        <w:rPr>
          <w:rFonts w:cstheme="minorHAnsi"/>
          <w:sz w:val="20"/>
          <w:szCs w:val="20"/>
        </w:rPr>
      </w:pPr>
      <w:r w:rsidRPr="006D2016">
        <w:rPr>
          <w:rFonts w:cstheme="minorHAnsi"/>
          <w:sz w:val="20"/>
          <w:szCs w:val="20"/>
        </w:rPr>
        <w:t>What location(s) does the resource cover (country/countries or region(s))? ____________________</w:t>
      </w:r>
    </w:p>
    <w:p w14:paraId="130C144E" w14:textId="77777777" w:rsidR="003D4AC0" w:rsidRPr="006D2016" w:rsidRDefault="003D4AC0" w:rsidP="003D4AC0">
      <w:pPr>
        <w:rPr>
          <w:rFonts w:cstheme="minorHAnsi"/>
          <w:sz w:val="20"/>
          <w:szCs w:val="20"/>
        </w:rPr>
      </w:pPr>
      <w:r w:rsidRPr="006D2016">
        <w:rPr>
          <w:rFonts w:cstheme="minorHAnsi"/>
          <w:sz w:val="20"/>
          <w:szCs w:val="20"/>
        </w:rPr>
        <w:lastRenderedPageBreak/>
        <w:t>Who oversees or maintains the resource? Please provide the name of the organization/s or specific person(s) and their contact information if available.</w:t>
      </w:r>
    </w:p>
    <w:p w14:paraId="5173B200" w14:textId="77777777" w:rsidR="003D4AC0" w:rsidRPr="006D2016" w:rsidRDefault="003D4AC0" w:rsidP="003D4AC0">
      <w:pPr>
        <w:rPr>
          <w:rFonts w:cstheme="minorHAnsi"/>
          <w:sz w:val="20"/>
          <w:szCs w:val="20"/>
        </w:rPr>
      </w:pPr>
      <w:r w:rsidRPr="006D2016">
        <w:rPr>
          <w:rFonts w:cstheme="minorHAnsi"/>
          <w:sz w:val="20"/>
          <w:szCs w:val="20"/>
        </w:rPr>
        <w:t>Name of organization: _______________________________________________________________</w:t>
      </w:r>
    </w:p>
    <w:p w14:paraId="5E8096A5" w14:textId="77777777" w:rsidR="003D4AC0" w:rsidRPr="006D2016" w:rsidRDefault="003D4AC0" w:rsidP="003D4AC0">
      <w:pPr>
        <w:rPr>
          <w:rFonts w:cstheme="minorHAnsi"/>
          <w:sz w:val="20"/>
          <w:szCs w:val="20"/>
        </w:rPr>
      </w:pPr>
      <w:r w:rsidRPr="006D2016">
        <w:rPr>
          <w:rFonts w:cstheme="minorHAnsi"/>
          <w:sz w:val="20"/>
          <w:szCs w:val="20"/>
        </w:rPr>
        <w:t>Primary contact name: _______________________________________________________________</w:t>
      </w:r>
    </w:p>
    <w:p w14:paraId="06202052" w14:textId="77777777" w:rsidR="003D4AC0" w:rsidRPr="006D2016" w:rsidRDefault="003D4AC0" w:rsidP="003D4AC0">
      <w:pPr>
        <w:rPr>
          <w:rFonts w:cstheme="minorHAnsi"/>
          <w:sz w:val="20"/>
          <w:szCs w:val="20"/>
        </w:rPr>
      </w:pPr>
      <w:r w:rsidRPr="006D2016">
        <w:rPr>
          <w:rFonts w:cstheme="minorHAnsi"/>
          <w:sz w:val="20"/>
          <w:szCs w:val="20"/>
        </w:rPr>
        <w:t>Primary contact email: _______________________________________________________________</w:t>
      </w:r>
    </w:p>
    <w:sdt>
      <w:sdtPr>
        <w:rPr>
          <w:rFonts w:cstheme="minorHAnsi"/>
          <w:sz w:val="20"/>
          <w:szCs w:val="20"/>
        </w:rPr>
        <w:tag w:val="goog_rdk_26"/>
        <w:id w:val="1792554841"/>
      </w:sdtPr>
      <w:sdtContent>
        <w:p w14:paraId="19849E3E" w14:textId="77777777" w:rsidR="003D4AC0" w:rsidRPr="006D2016" w:rsidRDefault="00000000" w:rsidP="003D4AC0">
          <w:pPr>
            <w:rPr>
              <w:rFonts w:cstheme="minorHAnsi"/>
              <w:sz w:val="20"/>
              <w:szCs w:val="20"/>
            </w:rPr>
          </w:pPr>
          <w:sdt>
            <w:sdtPr>
              <w:rPr>
                <w:rFonts w:cstheme="minorHAnsi"/>
                <w:sz w:val="20"/>
                <w:szCs w:val="20"/>
              </w:rPr>
              <w:tag w:val="goog_rdk_25"/>
              <w:id w:val="668058202"/>
            </w:sdtPr>
            <w:sdtContent>
              <w:r w:rsidR="003D4AC0" w:rsidRPr="006D2016">
                <w:rPr>
                  <w:rFonts w:cstheme="minorHAnsi"/>
                  <w:sz w:val="20"/>
                  <w:szCs w:val="20"/>
                </w:rPr>
                <w:t>How is data collected? Select all that apply.</w:t>
              </w:r>
            </w:sdtContent>
          </w:sdt>
        </w:p>
      </w:sdtContent>
    </w:sdt>
    <w:sdt>
      <w:sdtPr>
        <w:rPr>
          <w:rFonts w:cstheme="minorHAnsi"/>
          <w:sz w:val="20"/>
          <w:szCs w:val="20"/>
        </w:rPr>
        <w:tag w:val="goog_rdk_28"/>
        <w:id w:val="-1632321804"/>
      </w:sdtPr>
      <w:sdtContent>
        <w:p w14:paraId="0FB769B2" w14:textId="77777777" w:rsidR="003D4AC0" w:rsidRPr="006D2016" w:rsidRDefault="00000000" w:rsidP="003D4AC0">
          <w:pPr>
            <w:numPr>
              <w:ilvl w:val="0"/>
              <w:numId w:val="9"/>
            </w:numPr>
            <w:spacing w:after="0" w:line="256" w:lineRule="auto"/>
            <w:rPr>
              <w:rFonts w:cstheme="minorHAnsi"/>
              <w:color w:val="000000"/>
              <w:sz w:val="20"/>
              <w:szCs w:val="20"/>
            </w:rPr>
          </w:pPr>
          <w:sdt>
            <w:sdtPr>
              <w:rPr>
                <w:rFonts w:cstheme="minorHAnsi"/>
                <w:sz w:val="20"/>
                <w:szCs w:val="20"/>
              </w:rPr>
              <w:tag w:val="goog_rdk_27"/>
              <w:id w:val="-1513450466"/>
            </w:sdtPr>
            <w:sdtContent>
              <w:r w:rsidR="003D4AC0" w:rsidRPr="006D2016">
                <w:rPr>
                  <w:rFonts w:cstheme="minorHAnsi"/>
                  <w:color w:val="000000"/>
                  <w:sz w:val="20"/>
                  <w:szCs w:val="20"/>
                </w:rPr>
                <w:t>Administrative databases</w:t>
              </w:r>
            </w:sdtContent>
          </w:sdt>
        </w:p>
      </w:sdtContent>
    </w:sdt>
    <w:sdt>
      <w:sdtPr>
        <w:rPr>
          <w:rFonts w:cstheme="minorHAnsi"/>
          <w:sz w:val="20"/>
          <w:szCs w:val="20"/>
        </w:rPr>
        <w:tag w:val="goog_rdk_30"/>
        <w:id w:val="949737047"/>
      </w:sdtPr>
      <w:sdtContent>
        <w:p w14:paraId="0A5E9BD9" w14:textId="77777777" w:rsidR="003D4AC0" w:rsidRPr="006D2016" w:rsidRDefault="00000000" w:rsidP="003D4AC0">
          <w:pPr>
            <w:numPr>
              <w:ilvl w:val="0"/>
              <w:numId w:val="9"/>
            </w:numPr>
            <w:spacing w:after="0" w:line="256" w:lineRule="auto"/>
            <w:rPr>
              <w:rFonts w:cstheme="minorHAnsi"/>
              <w:color w:val="000000"/>
              <w:sz w:val="20"/>
              <w:szCs w:val="20"/>
            </w:rPr>
          </w:pPr>
          <w:sdt>
            <w:sdtPr>
              <w:rPr>
                <w:rFonts w:cstheme="minorHAnsi"/>
                <w:sz w:val="20"/>
                <w:szCs w:val="20"/>
              </w:rPr>
              <w:tag w:val="goog_rdk_29"/>
              <w:id w:val="-342862705"/>
            </w:sdtPr>
            <w:sdtContent>
              <w:r w:rsidR="003D4AC0" w:rsidRPr="006D2016">
                <w:rPr>
                  <w:rFonts w:cstheme="minorHAnsi"/>
                  <w:color w:val="000000"/>
                  <w:sz w:val="20"/>
                  <w:szCs w:val="20"/>
                </w:rPr>
                <w:t>Medical databases</w:t>
              </w:r>
            </w:sdtContent>
          </w:sdt>
        </w:p>
      </w:sdtContent>
    </w:sdt>
    <w:sdt>
      <w:sdtPr>
        <w:rPr>
          <w:rFonts w:cstheme="minorHAnsi"/>
          <w:sz w:val="20"/>
          <w:szCs w:val="20"/>
        </w:rPr>
        <w:tag w:val="goog_rdk_32"/>
        <w:id w:val="129834715"/>
      </w:sdtPr>
      <w:sdtContent>
        <w:p w14:paraId="6A8D8090" w14:textId="77777777" w:rsidR="003D4AC0" w:rsidRPr="006D2016" w:rsidRDefault="00000000" w:rsidP="003D4AC0">
          <w:pPr>
            <w:numPr>
              <w:ilvl w:val="0"/>
              <w:numId w:val="9"/>
            </w:numPr>
            <w:spacing w:after="0" w:line="256" w:lineRule="auto"/>
            <w:rPr>
              <w:rFonts w:cstheme="minorHAnsi"/>
              <w:color w:val="000000"/>
              <w:sz w:val="20"/>
              <w:szCs w:val="20"/>
            </w:rPr>
          </w:pPr>
          <w:sdt>
            <w:sdtPr>
              <w:rPr>
                <w:rFonts w:cstheme="minorHAnsi"/>
                <w:sz w:val="20"/>
                <w:szCs w:val="20"/>
              </w:rPr>
              <w:tag w:val="goog_rdk_31"/>
              <w:id w:val="817999903"/>
            </w:sdtPr>
            <w:sdtContent>
              <w:r w:rsidR="003D4AC0" w:rsidRPr="006D2016">
                <w:rPr>
                  <w:rFonts w:cstheme="minorHAnsi"/>
                  <w:color w:val="000000" w:themeColor="text1"/>
                  <w:sz w:val="20"/>
                  <w:szCs w:val="20"/>
                </w:rPr>
                <w:t>Registries</w:t>
              </w:r>
            </w:sdtContent>
          </w:sdt>
          <w:r w:rsidR="003D4AC0" w:rsidRPr="006D2016">
            <w:rPr>
              <w:rFonts w:cstheme="minorHAnsi"/>
              <w:sz w:val="20"/>
              <w:szCs w:val="20"/>
            </w:rPr>
            <w:t xml:space="preserve"> </w:t>
          </w:r>
        </w:p>
        <w:p w14:paraId="5189FF02" w14:textId="77777777" w:rsidR="003D4AC0" w:rsidRPr="006D2016" w:rsidRDefault="003D4AC0" w:rsidP="003D4AC0">
          <w:pPr>
            <w:numPr>
              <w:ilvl w:val="0"/>
              <w:numId w:val="9"/>
            </w:numPr>
            <w:spacing w:after="0" w:line="256" w:lineRule="auto"/>
            <w:rPr>
              <w:rFonts w:cstheme="minorHAnsi"/>
              <w:color w:val="000000"/>
              <w:sz w:val="20"/>
              <w:szCs w:val="20"/>
            </w:rPr>
          </w:pPr>
          <w:r w:rsidRPr="006D2016">
            <w:rPr>
              <w:rFonts w:cstheme="minorHAnsi"/>
              <w:sz w:val="20"/>
              <w:szCs w:val="20"/>
            </w:rPr>
            <w:t>Research study</w:t>
          </w:r>
        </w:p>
        <w:p w14:paraId="3608E2BE" w14:textId="77777777" w:rsidR="003D4AC0" w:rsidRPr="006D2016" w:rsidRDefault="003D4AC0" w:rsidP="003D4AC0">
          <w:pPr>
            <w:numPr>
              <w:ilvl w:val="0"/>
              <w:numId w:val="9"/>
            </w:numPr>
            <w:spacing w:after="0" w:line="256" w:lineRule="auto"/>
            <w:rPr>
              <w:rFonts w:cstheme="minorHAnsi"/>
              <w:color w:val="000000"/>
              <w:sz w:val="20"/>
              <w:szCs w:val="20"/>
            </w:rPr>
          </w:pPr>
          <w:r w:rsidRPr="006D2016">
            <w:rPr>
              <w:rFonts w:cstheme="minorHAnsi"/>
              <w:sz w:val="20"/>
              <w:szCs w:val="20"/>
            </w:rPr>
            <w:t>Program implementation</w:t>
          </w:r>
        </w:p>
      </w:sdtContent>
    </w:sdt>
    <w:sdt>
      <w:sdtPr>
        <w:rPr>
          <w:rFonts w:cstheme="minorHAnsi"/>
          <w:sz w:val="20"/>
          <w:szCs w:val="20"/>
        </w:rPr>
        <w:tag w:val="goog_rdk_36"/>
        <w:id w:val="-1493642719"/>
      </w:sdtPr>
      <w:sdtContent>
        <w:sdt>
          <w:sdtPr>
            <w:rPr>
              <w:rFonts w:cstheme="minorHAnsi"/>
              <w:sz w:val="20"/>
              <w:szCs w:val="20"/>
            </w:rPr>
            <w:tag w:val="goog_rdk_35"/>
            <w:id w:val="-182439950"/>
          </w:sdtPr>
          <w:sdtContent>
            <w:sdt>
              <w:sdtPr>
                <w:rPr>
                  <w:rFonts w:cstheme="minorHAnsi"/>
                  <w:sz w:val="20"/>
                  <w:szCs w:val="20"/>
                </w:rPr>
                <w:tag w:val="goog_rdk_36"/>
                <w:id w:val="1582167603"/>
              </w:sdtPr>
              <w:sdtContent>
                <w:p w14:paraId="0DEF65E6" w14:textId="77777777" w:rsidR="003D4AC0" w:rsidRPr="006D2016" w:rsidRDefault="00000000" w:rsidP="003D4AC0">
                  <w:pPr>
                    <w:numPr>
                      <w:ilvl w:val="0"/>
                      <w:numId w:val="9"/>
                    </w:numPr>
                    <w:spacing w:line="256" w:lineRule="auto"/>
                    <w:rPr>
                      <w:rFonts w:cstheme="minorHAnsi"/>
                      <w:color w:val="000000"/>
                      <w:sz w:val="20"/>
                      <w:szCs w:val="20"/>
                    </w:rPr>
                  </w:pPr>
                  <w:sdt>
                    <w:sdtPr>
                      <w:rPr>
                        <w:rFonts w:cstheme="minorHAnsi"/>
                        <w:sz w:val="20"/>
                        <w:szCs w:val="20"/>
                      </w:rPr>
                      <w:tag w:val="goog_rdk_35"/>
                      <w:id w:val="1757251215"/>
                    </w:sdtPr>
                    <w:sdtContent>
                      <w:r w:rsidR="003D4AC0" w:rsidRPr="006D2016">
                        <w:rPr>
                          <w:rFonts w:cstheme="minorHAnsi"/>
                          <w:color w:val="000000"/>
                          <w:sz w:val="20"/>
                          <w:szCs w:val="20"/>
                        </w:rPr>
                        <w:t>Other</w:t>
                      </w:r>
                    </w:sdtContent>
                  </w:sdt>
                </w:p>
              </w:sdtContent>
            </w:sdt>
            <w:p w14:paraId="3424D7FC"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47EB791" w14:textId="77777777" w:rsidR="003D4AC0" w:rsidRPr="006D2016" w:rsidRDefault="003D4AC0" w:rsidP="003D4AC0">
              <w:pPr>
                <w:rPr>
                  <w:rFonts w:cstheme="minorHAnsi"/>
                  <w:color w:val="000000"/>
                  <w:sz w:val="20"/>
                  <w:szCs w:val="20"/>
                </w:rPr>
              </w:pPr>
              <w:r w:rsidRPr="006D2016">
                <w:rPr>
                  <w:rFonts w:cstheme="minorHAnsi"/>
                  <w:color w:val="000000"/>
                  <w:sz w:val="20"/>
                  <w:szCs w:val="20"/>
                </w:rPr>
                <w:t>Any additional details you would like to provide? :_______________________________</w:t>
              </w:r>
            </w:p>
          </w:sdtContent>
        </w:sdt>
      </w:sdtContent>
    </w:sdt>
    <w:sdt>
      <w:sdtPr>
        <w:rPr>
          <w:rFonts w:cstheme="minorHAnsi"/>
          <w:sz w:val="20"/>
          <w:szCs w:val="20"/>
        </w:rPr>
        <w:tag w:val="goog_rdk_38"/>
        <w:id w:val="-2070875682"/>
      </w:sdtPr>
      <w:sdtContent>
        <w:p w14:paraId="0C54E110" w14:textId="77777777" w:rsidR="003D4AC0" w:rsidRPr="006D2016" w:rsidRDefault="00000000" w:rsidP="003D4AC0">
          <w:pPr>
            <w:rPr>
              <w:rFonts w:cstheme="minorHAnsi"/>
              <w:sz w:val="20"/>
              <w:szCs w:val="20"/>
            </w:rPr>
          </w:pPr>
          <w:sdt>
            <w:sdtPr>
              <w:rPr>
                <w:rFonts w:cstheme="minorHAnsi"/>
                <w:sz w:val="20"/>
                <w:szCs w:val="20"/>
              </w:rPr>
              <w:tag w:val="goog_rdk_37"/>
              <w:id w:val="-1675483472"/>
            </w:sdtPr>
            <w:sdtContent>
              <w:sdt>
                <w:sdtPr>
                  <w:rPr>
                    <w:rFonts w:cstheme="minorHAnsi"/>
                    <w:sz w:val="20"/>
                    <w:szCs w:val="20"/>
                  </w:rPr>
                  <w:tag w:val="goog_rdk_37"/>
                  <w:id w:val="1986426713"/>
                </w:sdtPr>
                <w:sdtContent>
                  <w:r w:rsidR="003D4AC0" w:rsidRPr="006D2016">
                    <w:rPr>
                      <w:rFonts w:cstheme="minorHAnsi"/>
                      <w:sz w:val="20"/>
                      <w:szCs w:val="20"/>
                    </w:rPr>
                    <w:t>The data in this resource are captured at a:</w:t>
                  </w:r>
                </w:sdtContent>
              </w:sdt>
            </w:sdtContent>
          </w:sdt>
        </w:p>
      </w:sdtContent>
    </w:sdt>
    <w:sdt>
      <w:sdtPr>
        <w:rPr>
          <w:rFonts w:cstheme="minorHAnsi"/>
          <w:sz w:val="20"/>
          <w:szCs w:val="20"/>
        </w:rPr>
        <w:tag w:val="goog_rdk_40"/>
        <w:id w:val="-380713097"/>
      </w:sdtPr>
      <w:sdtContent>
        <w:sdt>
          <w:sdtPr>
            <w:rPr>
              <w:rFonts w:cstheme="minorHAnsi"/>
              <w:sz w:val="20"/>
              <w:szCs w:val="20"/>
            </w:rPr>
            <w:tag w:val="goog_rdk_39"/>
            <w:id w:val="949747890"/>
          </w:sdtPr>
          <w:sdtContent>
            <w:p w14:paraId="2F4ADCCF" w14:textId="77777777" w:rsidR="003D4AC0" w:rsidRPr="006D2016" w:rsidRDefault="00000000" w:rsidP="003D4AC0">
              <w:pPr>
                <w:numPr>
                  <w:ilvl w:val="0"/>
                  <w:numId w:val="10"/>
                </w:numPr>
                <w:spacing w:after="0" w:line="256" w:lineRule="auto"/>
                <w:rPr>
                  <w:rFonts w:cstheme="minorHAnsi"/>
                  <w:color w:val="000000"/>
                  <w:sz w:val="20"/>
                  <w:szCs w:val="20"/>
                </w:rPr>
              </w:pPr>
              <w:sdt>
                <w:sdtPr>
                  <w:rPr>
                    <w:rFonts w:cstheme="minorHAnsi"/>
                    <w:sz w:val="20"/>
                    <w:szCs w:val="20"/>
                  </w:rPr>
                  <w:tag w:val="goog_rdk_41"/>
                  <w:id w:val="1272898285"/>
                </w:sdtPr>
                <w:sdtContent>
                  <w:r w:rsidR="003D4AC0" w:rsidRPr="006D2016">
                    <w:rPr>
                      <w:rFonts w:cstheme="minorHAnsi"/>
                      <w:color w:val="000000"/>
                      <w:sz w:val="20"/>
                      <w:szCs w:val="20"/>
                    </w:rPr>
                    <w:t>Multi-national</w:t>
                  </w:r>
                </w:sdtContent>
              </w:sdt>
              <w:r w:rsidR="003D4AC0" w:rsidRPr="006D2016">
                <w:rPr>
                  <w:rFonts w:cstheme="minorHAnsi"/>
                  <w:color w:val="000000"/>
                  <w:sz w:val="20"/>
                  <w:szCs w:val="20"/>
                </w:rPr>
                <w:t xml:space="preserve"> </w:t>
              </w:r>
            </w:p>
            <w:p w14:paraId="6605BB4D"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National</w:t>
              </w:r>
            </w:p>
          </w:sdtContent>
        </w:sdt>
      </w:sdtContent>
    </w:sdt>
    <w:sdt>
      <w:sdtPr>
        <w:rPr>
          <w:rFonts w:cstheme="minorHAnsi"/>
          <w:sz w:val="20"/>
          <w:szCs w:val="20"/>
        </w:rPr>
        <w:tag w:val="goog_rdk_44"/>
        <w:id w:val="1902182740"/>
      </w:sdtPr>
      <w:sdtContent>
        <w:sdt>
          <w:sdtPr>
            <w:rPr>
              <w:rFonts w:cstheme="minorHAnsi"/>
              <w:sz w:val="20"/>
              <w:szCs w:val="20"/>
            </w:rPr>
            <w:tag w:val="goog_rdk_43"/>
            <w:id w:val="1297881324"/>
          </w:sdtPr>
          <w:sdtContent>
            <w:sdt>
              <w:sdtPr>
                <w:rPr>
                  <w:rFonts w:cstheme="minorHAnsi"/>
                  <w:sz w:val="20"/>
                  <w:szCs w:val="20"/>
                </w:rPr>
                <w:tag w:val="goog_rdk_44"/>
                <w:id w:val="-41064861"/>
              </w:sdtPr>
              <w:sdtContent>
                <w:sdt>
                  <w:sdtPr>
                    <w:rPr>
                      <w:rFonts w:cstheme="minorHAnsi"/>
                      <w:sz w:val="20"/>
                      <w:szCs w:val="20"/>
                    </w:rPr>
                    <w:tag w:val="goog_rdk_43"/>
                    <w:id w:val="967640627"/>
                  </w:sdtPr>
                  <w:sdtContent>
                    <w:p w14:paraId="04EF6B78"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State / Provincial</w:t>
                      </w:r>
                    </w:p>
                    <w:p w14:paraId="6FFA7CAF"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District</w:t>
                      </w:r>
                    </w:p>
                    <w:p w14:paraId="778E3836"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Sub-district</w:t>
                      </w:r>
                    </w:p>
                    <w:p w14:paraId="260F6C86"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Community</w:t>
                      </w:r>
                    </w:p>
                  </w:sdtContent>
                </w:sdt>
              </w:sdtContent>
            </w:sdt>
            <w:p w14:paraId="38C322BA"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Health clinic</w:t>
              </w:r>
            </w:p>
            <w:p w14:paraId="31180F70" w14:textId="77777777" w:rsidR="003D4AC0" w:rsidRPr="006D2016" w:rsidRDefault="003D4AC0" w:rsidP="003D4AC0">
              <w:pPr>
                <w:numPr>
                  <w:ilvl w:val="0"/>
                  <w:numId w:val="10"/>
                </w:numPr>
                <w:spacing w:after="0" w:line="256" w:lineRule="auto"/>
                <w:rPr>
                  <w:rFonts w:cstheme="minorHAnsi"/>
                  <w:color w:val="000000"/>
                  <w:sz w:val="20"/>
                  <w:szCs w:val="20"/>
                </w:rPr>
              </w:pPr>
              <w:r w:rsidRPr="006D2016">
                <w:rPr>
                  <w:rFonts w:cstheme="minorHAnsi"/>
                  <w:color w:val="000000"/>
                  <w:sz w:val="20"/>
                  <w:szCs w:val="20"/>
                </w:rPr>
                <w:t>Hospital</w:t>
              </w:r>
            </w:p>
          </w:sdtContent>
        </w:sdt>
      </w:sdtContent>
    </w:sdt>
    <w:sdt>
      <w:sdtPr>
        <w:rPr>
          <w:rFonts w:cstheme="minorHAnsi"/>
          <w:sz w:val="20"/>
          <w:szCs w:val="20"/>
        </w:rPr>
        <w:tag w:val="goog_rdk_46"/>
        <w:id w:val="429475736"/>
      </w:sdtPr>
      <w:sdtContent>
        <w:sdt>
          <w:sdtPr>
            <w:rPr>
              <w:rFonts w:cstheme="minorHAnsi"/>
              <w:sz w:val="20"/>
              <w:szCs w:val="20"/>
            </w:rPr>
            <w:tag w:val="goog_rdk_45"/>
            <w:id w:val="1213541608"/>
          </w:sdtPr>
          <w:sdtContent>
            <w:p w14:paraId="03151BAD" w14:textId="77777777" w:rsidR="003D4AC0" w:rsidRPr="006D2016" w:rsidRDefault="003D4AC0" w:rsidP="003D4AC0">
              <w:pPr>
                <w:numPr>
                  <w:ilvl w:val="0"/>
                  <w:numId w:val="10"/>
                </w:numPr>
                <w:spacing w:line="256" w:lineRule="auto"/>
                <w:rPr>
                  <w:rFonts w:cstheme="minorHAnsi"/>
                  <w:color w:val="000000"/>
                  <w:sz w:val="20"/>
                  <w:szCs w:val="20"/>
                </w:rPr>
              </w:pPr>
              <w:r w:rsidRPr="006D2016">
                <w:rPr>
                  <w:rFonts w:cstheme="minorHAnsi"/>
                  <w:sz w:val="20"/>
                  <w:szCs w:val="20"/>
                </w:rPr>
                <w:t>Other</w:t>
              </w:r>
            </w:p>
            <w:p w14:paraId="5BD3631C" w14:textId="77777777" w:rsidR="003D4AC0" w:rsidRPr="006D2016" w:rsidRDefault="003D4AC0" w:rsidP="003D4AC0">
              <w:pPr>
                <w:ind w:left="360"/>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578E09E8" w14:textId="77777777" w:rsidR="003D4AC0" w:rsidRPr="006D2016" w:rsidRDefault="00000000" w:rsidP="003D4AC0">
              <w:pPr>
                <w:ind w:left="360"/>
                <w:rPr>
                  <w:rFonts w:cstheme="minorHAnsi"/>
                  <w:color w:val="000000"/>
                  <w:sz w:val="20"/>
                  <w:szCs w:val="20"/>
                </w:rPr>
              </w:pPr>
            </w:p>
          </w:sdtContent>
        </w:sdt>
      </w:sdtContent>
    </w:sdt>
    <w:sdt>
      <w:sdtPr>
        <w:rPr>
          <w:rFonts w:cstheme="minorHAnsi"/>
          <w:sz w:val="20"/>
          <w:szCs w:val="20"/>
        </w:rPr>
        <w:tag w:val="goog_rdk_48"/>
        <w:id w:val="-1445994897"/>
      </w:sdtPr>
      <w:sdtContent>
        <w:sdt>
          <w:sdtPr>
            <w:rPr>
              <w:rFonts w:cstheme="minorHAnsi"/>
              <w:sz w:val="20"/>
              <w:szCs w:val="20"/>
            </w:rPr>
            <w:tag w:val="goog_rdk_47"/>
            <w:id w:val="-398674177"/>
          </w:sdtPr>
          <w:sdtContent>
            <w:p w14:paraId="7F1EE6DD" w14:textId="77777777" w:rsidR="003D4AC0" w:rsidRPr="006D2016" w:rsidRDefault="003D4AC0" w:rsidP="003D4AC0">
              <w:pPr>
                <w:rPr>
                  <w:rFonts w:cstheme="minorHAnsi"/>
                  <w:sz w:val="20"/>
                  <w:szCs w:val="20"/>
                </w:rPr>
              </w:pPr>
              <w:r w:rsidRPr="006D2016">
                <w:rPr>
                  <w:rFonts w:cstheme="minorHAnsi"/>
                  <w:sz w:val="20"/>
                  <w:szCs w:val="20"/>
                </w:rPr>
                <w:t>How are these data collected?</w:t>
              </w:r>
            </w:p>
            <w:p w14:paraId="5F8BA777" w14:textId="77777777" w:rsidR="003D4AC0" w:rsidRPr="006D2016" w:rsidRDefault="003D4AC0" w:rsidP="003D4AC0">
              <w:pPr>
                <w:numPr>
                  <w:ilvl w:val="0"/>
                  <w:numId w:val="11"/>
                </w:numPr>
                <w:spacing w:after="0" w:line="256" w:lineRule="auto"/>
                <w:rPr>
                  <w:rFonts w:cstheme="minorHAnsi"/>
                  <w:sz w:val="20"/>
                  <w:szCs w:val="20"/>
                </w:rPr>
              </w:pPr>
              <w:r w:rsidRPr="006D2016">
                <w:rPr>
                  <w:rFonts w:cstheme="minorHAnsi"/>
                  <w:color w:val="000000"/>
                  <w:sz w:val="20"/>
                  <w:szCs w:val="20"/>
                </w:rPr>
                <w:t>Retrospectively</w:t>
              </w:r>
            </w:p>
            <w:p w14:paraId="0BA471C0" w14:textId="77777777" w:rsidR="003D4AC0" w:rsidRPr="006D2016" w:rsidRDefault="003D4AC0" w:rsidP="003D4AC0">
              <w:pPr>
                <w:numPr>
                  <w:ilvl w:val="0"/>
                  <w:numId w:val="11"/>
                </w:numPr>
                <w:spacing w:line="256" w:lineRule="auto"/>
                <w:rPr>
                  <w:rFonts w:cstheme="minorHAnsi"/>
                  <w:sz w:val="20"/>
                  <w:szCs w:val="20"/>
                </w:rPr>
              </w:pPr>
              <w:r w:rsidRPr="006D2016">
                <w:rPr>
                  <w:rFonts w:cstheme="minorHAnsi"/>
                  <w:color w:val="000000"/>
                  <w:sz w:val="20"/>
                  <w:szCs w:val="20"/>
                </w:rPr>
                <w:t>Prospectively</w:t>
              </w:r>
            </w:p>
            <w:p w14:paraId="3EAC8D58" w14:textId="77777777" w:rsidR="003D4AC0" w:rsidRPr="006D2016" w:rsidRDefault="003D4AC0" w:rsidP="003D4AC0">
              <w:pPr>
                <w:rPr>
                  <w:rFonts w:cstheme="minorHAnsi"/>
                  <w:sz w:val="20"/>
                  <w:szCs w:val="20"/>
                </w:rPr>
              </w:pPr>
              <w:r w:rsidRPr="006D2016">
                <w:rPr>
                  <w:rFonts w:cstheme="minorHAnsi"/>
                  <w:sz w:val="20"/>
                  <w:szCs w:val="20"/>
                </w:rPr>
                <w:t xml:space="preserve">How many individuals are enrolled in this resource (total)? </w:t>
              </w:r>
            </w:p>
          </w:sdtContent>
        </w:sdt>
      </w:sdtContent>
    </w:sdt>
    <w:sdt>
      <w:sdtPr>
        <w:rPr>
          <w:rFonts w:cstheme="minorHAnsi"/>
          <w:sz w:val="20"/>
          <w:szCs w:val="20"/>
        </w:rPr>
        <w:tag w:val="goog_rdk_51"/>
        <w:id w:val="-1171025799"/>
      </w:sdtPr>
      <w:sdtContent>
        <w:p w14:paraId="7CB74474" w14:textId="77777777" w:rsidR="003D4AC0" w:rsidRPr="006D2016" w:rsidRDefault="00000000" w:rsidP="003D4AC0">
          <w:pPr>
            <w:numPr>
              <w:ilvl w:val="0"/>
              <w:numId w:val="12"/>
            </w:numPr>
            <w:spacing w:after="0" w:line="256" w:lineRule="auto"/>
            <w:rPr>
              <w:rFonts w:cstheme="minorHAnsi"/>
              <w:color w:val="000000"/>
              <w:sz w:val="20"/>
              <w:szCs w:val="20"/>
            </w:rPr>
          </w:pPr>
          <w:sdt>
            <w:sdtPr>
              <w:rPr>
                <w:rFonts w:cstheme="minorHAnsi"/>
                <w:sz w:val="20"/>
                <w:szCs w:val="20"/>
              </w:rPr>
              <w:tag w:val="goog_rdk_49"/>
              <w:id w:val="1674384745"/>
            </w:sdtPr>
            <w:sdtContent>
              <w:sdt>
                <w:sdtPr>
                  <w:rPr>
                    <w:rFonts w:cstheme="minorHAnsi"/>
                    <w:sz w:val="20"/>
                    <w:szCs w:val="20"/>
                  </w:rPr>
                  <w:tag w:val="goog_rdk_50"/>
                  <w:id w:val="-974675568"/>
                </w:sdtPr>
                <w:sdtContent/>
              </w:sdt>
              <w:r w:rsidR="003D4AC0" w:rsidRPr="006D2016">
                <w:rPr>
                  <w:rFonts w:cstheme="minorHAnsi"/>
                  <w:color w:val="000000"/>
                  <w:sz w:val="20"/>
                  <w:szCs w:val="20"/>
                </w:rPr>
                <w:t>&lt;500 participants</w:t>
              </w:r>
            </w:sdtContent>
          </w:sdt>
        </w:p>
      </w:sdtContent>
    </w:sdt>
    <w:sdt>
      <w:sdtPr>
        <w:rPr>
          <w:rFonts w:cstheme="minorHAnsi"/>
          <w:sz w:val="20"/>
          <w:szCs w:val="20"/>
        </w:rPr>
        <w:tag w:val="goog_rdk_53"/>
        <w:id w:val="-841942116"/>
      </w:sdtPr>
      <w:sdtContent>
        <w:p w14:paraId="1DCA0E07" w14:textId="77777777" w:rsidR="003D4AC0" w:rsidRPr="006D2016" w:rsidRDefault="00000000" w:rsidP="003D4AC0">
          <w:pPr>
            <w:numPr>
              <w:ilvl w:val="0"/>
              <w:numId w:val="12"/>
            </w:numPr>
            <w:spacing w:after="0" w:line="256" w:lineRule="auto"/>
            <w:rPr>
              <w:rFonts w:cstheme="minorHAnsi"/>
              <w:color w:val="000000"/>
              <w:sz w:val="20"/>
              <w:szCs w:val="20"/>
            </w:rPr>
          </w:pPr>
          <w:sdt>
            <w:sdtPr>
              <w:rPr>
                <w:rFonts w:cstheme="minorHAnsi"/>
                <w:sz w:val="20"/>
                <w:szCs w:val="20"/>
              </w:rPr>
              <w:tag w:val="goog_rdk_52"/>
              <w:id w:val="-678823494"/>
            </w:sdtPr>
            <w:sdtContent>
              <w:r w:rsidR="003D4AC0" w:rsidRPr="006D2016">
                <w:rPr>
                  <w:rFonts w:cstheme="minorHAnsi"/>
                  <w:color w:val="000000"/>
                  <w:sz w:val="20"/>
                  <w:szCs w:val="20"/>
                </w:rPr>
                <w:t>500 – 2,000 participants</w:t>
              </w:r>
            </w:sdtContent>
          </w:sdt>
        </w:p>
      </w:sdtContent>
    </w:sdt>
    <w:sdt>
      <w:sdtPr>
        <w:rPr>
          <w:rFonts w:cstheme="minorHAnsi"/>
          <w:sz w:val="20"/>
          <w:szCs w:val="20"/>
        </w:rPr>
        <w:tag w:val="goog_rdk_55"/>
        <w:id w:val="-383104618"/>
      </w:sdtPr>
      <w:sdtContent>
        <w:p w14:paraId="6B88EDFE" w14:textId="77777777" w:rsidR="003D4AC0" w:rsidRPr="006D2016" w:rsidRDefault="00000000" w:rsidP="003D4AC0">
          <w:pPr>
            <w:numPr>
              <w:ilvl w:val="0"/>
              <w:numId w:val="12"/>
            </w:numPr>
            <w:spacing w:after="0" w:line="256" w:lineRule="auto"/>
            <w:rPr>
              <w:rFonts w:cstheme="minorHAnsi"/>
              <w:color w:val="000000"/>
              <w:sz w:val="20"/>
              <w:szCs w:val="20"/>
            </w:rPr>
          </w:pPr>
          <w:sdt>
            <w:sdtPr>
              <w:rPr>
                <w:rFonts w:cstheme="minorHAnsi"/>
                <w:sz w:val="20"/>
                <w:szCs w:val="20"/>
              </w:rPr>
              <w:tag w:val="goog_rdk_54"/>
              <w:id w:val="-116831159"/>
            </w:sdtPr>
            <w:sdtContent>
              <w:r w:rsidR="003D4AC0" w:rsidRPr="006D2016">
                <w:rPr>
                  <w:rFonts w:cstheme="minorHAnsi"/>
                  <w:color w:val="000000"/>
                  <w:sz w:val="20"/>
                  <w:szCs w:val="20"/>
                </w:rPr>
                <w:t>2,000 – 5,000 participants</w:t>
              </w:r>
            </w:sdtContent>
          </w:sdt>
        </w:p>
      </w:sdtContent>
    </w:sdt>
    <w:sdt>
      <w:sdtPr>
        <w:rPr>
          <w:rFonts w:cstheme="minorHAnsi"/>
          <w:sz w:val="20"/>
          <w:szCs w:val="20"/>
        </w:rPr>
        <w:tag w:val="goog_rdk_57"/>
        <w:id w:val="-1748565440"/>
      </w:sdtPr>
      <w:sdtContent>
        <w:sdt>
          <w:sdtPr>
            <w:rPr>
              <w:rFonts w:cstheme="minorHAnsi"/>
              <w:sz w:val="20"/>
              <w:szCs w:val="20"/>
            </w:rPr>
            <w:tag w:val="goog_rdk_56"/>
            <w:id w:val="1869016174"/>
          </w:sdtPr>
          <w:sdtContent>
            <w:p w14:paraId="7F1F261A"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5,001 – 10,000 participants</w:t>
              </w:r>
            </w:p>
            <w:p w14:paraId="6905A4F6"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10,001 – 20,000 participants</w:t>
              </w:r>
            </w:p>
            <w:p w14:paraId="18965267" w14:textId="77777777" w:rsidR="003D4AC0" w:rsidRPr="006D2016" w:rsidRDefault="003D4AC0" w:rsidP="003D4AC0">
              <w:pPr>
                <w:numPr>
                  <w:ilvl w:val="0"/>
                  <w:numId w:val="12"/>
                </w:numPr>
                <w:spacing w:line="256" w:lineRule="auto"/>
                <w:rPr>
                  <w:rFonts w:cstheme="minorHAnsi"/>
                  <w:color w:val="000000"/>
                  <w:sz w:val="20"/>
                  <w:szCs w:val="20"/>
                </w:rPr>
              </w:pPr>
              <w:r w:rsidRPr="006D2016">
                <w:rPr>
                  <w:rFonts w:cstheme="minorHAnsi"/>
                  <w:color w:val="000000"/>
                  <w:sz w:val="20"/>
                  <w:szCs w:val="20"/>
                </w:rPr>
                <w:t>&gt;20,000 participants</w:t>
              </w:r>
            </w:p>
          </w:sdtContent>
        </w:sdt>
      </w:sdtContent>
    </w:sdt>
    <w:sdt>
      <w:sdtPr>
        <w:rPr>
          <w:rFonts w:cstheme="minorHAnsi"/>
          <w:sz w:val="20"/>
          <w:szCs w:val="20"/>
        </w:rPr>
        <w:tag w:val="goog_rdk_59"/>
        <w:id w:val="2056660820"/>
      </w:sdtPr>
      <w:sdtContent>
        <w:p w14:paraId="59E3F582" w14:textId="77777777" w:rsidR="003D4AC0" w:rsidRPr="006D2016" w:rsidRDefault="00000000" w:rsidP="003D4AC0">
          <w:pPr>
            <w:rPr>
              <w:rFonts w:cstheme="minorHAnsi"/>
              <w:sz w:val="20"/>
              <w:szCs w:val="20"/>
            </w:rPr>
          </w:pPr>
          <w:sdt>
            <w:sdtPr>
              <w:rPr>
                <w:rFonts w:cstheme="minorHAnsi"/>
                <w:sz w:val="20"/>
                <w:szCs w:val="20"/>
              </w:rPr>
              <w:tag w:val="goog_rdk_58"/>
              <w:id w:val="-1584290859"/>
            </w:sdtPr>
            <w:sdtContent>
              <w:r w:rsidR="003D4AC0" w:rsidRPr="006D2016">
                <w:rPr>
                  <w:rFonts w:cstheme="minorHAnsi"/>
                  <w:sz w:val="20"/>
                  <w:szCs w:val="20"/>
                </w:rPr>
                <w:t>What population(s) are the target for this resource. Select all that apply.</w:t>
              </w:r>
            </w:sdtContent>
          </w:sdt>
        </w:p>
      </w:sdtContent>
    </w:sdt>
    <w:sdt>
      <w:sdtPr>
        <w:rPr>
          <w:rFonts w:cstheme="minorHAnsi"/>
          <w:sz w:val="20"/>
          <w:szCs w:val="20"/>
        </w:rPr>
        <w:tag w:val="goog_rdk_61"/>
        <w:id w:val="-16471135"/>
      </w:sdtPr>
      <w:sdtContent>
        <w:p w14:paraId="194E6FFE" w14:textId="77777777" w:rsidR="003D4AC0" w:rsidRPr="006D2016" w:rsidRDefault="00000000" w:rsidP="003D4AC0">
          <w:pPr>
            <w:numPr>
              <w:ilvl w:val="0"/>
              <w:numId w:val="13"/>
            </w:numPr>
            <w:spacing w:after="0" w:line="256" w:lineRule="auto"/>
            <w:rPr>
              <w:rFonts w:cstheme="minorHAnsi"/>
              <w:color w:val="000000"/>
              <w:sz w:val="20"/>
              <w:szCs w:val="20"/>
            </w:rPr>
          </w:pPr>
          <w:sdt>
            <w:sdtPr>
              <w:rPr>
                <w:rFonts w:cstheme="minorHAnsi"/>
                <w:sz w:val="20"/>
                <w:szCs w:val="20"/>
              </w:rPr>
              <w:tag w:val="goog_rdk_60"/>
              <w:id w:val="121893440"/>
            </w:sdtPr>
            <w:sdtContent>
              <w:r w:rsidR="003D4AC0" w:rsidRPr="006D2016">
                <w:rPr>
                  <w:rFonts w:cstheme="minorHAnsi"/>
                  <w:color w:val="000000"/>
                  <w:sz w:val="20"/>
                  <w:szCs w:val="20"/>
                </w:rPr>
                <w:t>Pregnant women</w:t>
              </w:r>
            </w:sdtContent>
          </w:sdt>
        </w:p>
      </w:sdtContent>
    </w:sdt>
    <w:sdt>
      <w:sdtPr>
        <w:rPr>
          <w:rFonts w:cstheme="minorHAnsi"/>
          <w:sz w:val="20"/>
          <w:szCs w:val="20"/>
        </w:rPr>
        <w:tag w:val="goog_rdk_63"/>
        <w:id w:val="-1775697656"/>
      </w:sdtPr>
      <w:sdtContent>
        <w:sdt>
          <w:sdtPr>
            <w:rPr>
              <w:rFonts w:cstheme="minorHAnsi"/>
              <w:sz w:val="20"/>
              <w:szCs w:val="20"/>
            </w:rPr>
            <w:tag w:val="goog_rdk_62"/>
            <w:id w:val="-1647497918"/>
          </w:sdtPr>
          <w:sdtContent>
            <w:p w14:paraId="712B2F19" w14:textId="77777777" w:rsidR="003D4AC0" w:rsidRPr="006D2016" w:rsidRDefault="003D4AC0" w:rsidP="003D4AC0">
              <w:pPr>
                <w:numPr>
                  <w:ilvl w:val="0"/>
                  <w:numId w:val="13"/>
                </w:numPr>
                <w:spacing w:after="0" w:line="256" w:lineRule="auto"/>
                <w:rPr>
                  <w:rFonts w:cstheme="minorHAnsi"/>
                  <w:color w:val="000000"/>
                  <w:sz w:val="20"/>
                  <w:szCs w:val="20"/>
                </w:rPr>
              </w:pPr>
              <w:r w:rsidRPr="006D2016">
                <w:rPr>
                  <w:rFonts w:cstheme="minorHAnsi"/>
                  <w:color w:val="000000" w:themeColor="text1"/>
                  <w:sz w:val="20"/>
                  <w:szCs w:val="20"/>
                </w:rPr>
                <w:t>Non-pregnant women / women of reproductive age</w:t>
              </w:r>
            </w:p>
            <w:p w14:paraId="20BACB65" w14:textId="77777777" w:rsidR="003D4AC0" w:rsidRPr="006D2016" w:rsidRDefault="003D4AC0" w:rsidP="003D4AC0">
              <w:pPr>
                <w:numPr>
                  <w:ilvl w:val="0"/>
                  <w:numId w:val="13"/>
                </w:numPr>
                <w:spacing w:after="0" w:line="256" w:lineRule="auto"/>
                <w:rPr>
                  <w:rFonts w:cstheme="minorHAnsi"/>
                  <w:color w:val="000000"/>
                  <w:sz w:val="20"/>
                  <w:szCs w:val="20"/>
                </w:rPr>
              </w:pPr>
              <w:r w:rsidRPr="006D2016">
                <w:rPr>
                  <w:rFonts w:cstheme="minorHAnsi"/>
                  <w:color w:val="000000" w:themeColor="text1"/>
                  <w:sz w:val="20"/>
                  <w:szCs w:val="20"/>
                </w:rPr>
                <w:t>Breastfeeding women</w:t>
              </w:r>
            </w:p>
          </w:sdtContent>
        </w:sdt>
      </w:sdtContent>
    </w:sdt>
    <w:sdt>
      <w:sdtPr>
        <w:rPr>
          <w:rFonts w:cstheme="minorHAnsi"/>
          <w:sz w:val="20"/>
          <w:szCs w:val="20"/>
        </w:rPr>
        <w:tag w:val="goog_rdk_65"/>
        <w:id w:val="1348291982"/>
      </w:sdtPr>
      <w:sdtContent>
        <w:p w14:paraId="3919982A" w14:textId="77777777" w:rsidR="003D4AC0" w:rsidRPr="006D2016" w:rsidRDefault="00000000" w:rsidP="003D4AC0">
          <w:pPr>
            <w:numPr>
              <w:ilvl w:val="0"/>
              <w:numId w:val="13"/>
            </w:numPr>
            <w:spacing w:after="0" w:line="256" w:lineRule="auto"/>
            <w:rPr>
              <w:rFonts w:cstheme="minorHAnsi"/>
              <w:color w:val="000000"/>
              <w:sz w:val="20"/>
              <w:szCs w:val="20"/>
            </w:rPr>
          </w:pPr>
          <w:sdt>
            <w:sdtPr>
              <w:rPr>
                <w:rFonts w:cstheme="minorHAnsi"/>
                <w:sz w:val="20"/>
                <w:szCs w:val="20"/>
              </w:rPr>
              <w:tag w:val="goog_rdk_64"/>
              <w:id w:val="-805242888"/>
            </w:sdtPr>
            <w:sdtContent>
              <w:r w:rsidR="003D4AC0" w:rsidRPr="006D2016">
                <w:rPr>
                  <w:rFonts w:cstheme="minorHAnsi"/>
                  <w:color w:val="000000" w:themeColor="text1"/>
                  <w:sz w:val="20"/>
                  <w:szCs w:val="20"/>
                </w:rPr>
                <w:t>Children</w:t>
              </w:r>
            </w:sdtContent>
          </w:sdt>
        </w:p>
      </w:sdtContent>
    </w:sdt>
    <w:sdt>
      <w:sdtPr>
        <w:rPr>
          <w:rFonts w:cstheme="minorHAnsi"/>
          <w:sz w:val="20"/>
          <w:szCs w:val="20"/>
        </w:rPr>
        <w:tag w:val="goog_rdk_67"/>
        <w:id w:val="-1084456918"/>
      </w:sdtPr>
      <w:sdtContent>
        <w:p w14:paraId="25EF5F1F" w14:textId="77777777" w:rsidR="003D4AC0" w:rsidRPr="006D2016" w:rsidRDefault="00000000" w:rsidP="003D4AC0">
          <w:pPr>
            <w:numPr>
              <w:ilvl w:val="0"/>
              <w:numId w:val="13"/>
            </w:numPr>
            <w:spacing w:after="0" w:line="256" w:lineRule="auto"/>
            <w:rPr>
              <w:rFonts w:cstheme="minorHAnsi"/>
              <w:color w:val="000000"/>
              <w:sz w:val="20"/>
              <w:szCs w:val="20"/>
            </w:rPr>
          </w:pPr>
          <w:sdt>
            <w:sdtPr>
              <w:rPr>
                <w:rFonts w:cstheme="minorHAnsi"/>
                <w:sz w:val="20"/>
                <w:szCs w:val="20"/>
              </w:rPr>
              <w:tag w:val="goog_rdk_66"/>
              <w:id w:val="-2053608687"/>
            </w:sdtPr>
            <w:sdtContent>
              <w:r w:rsidR="003D4AC0" w:rsidRPr="006D2016">
                <w:rPr>
                  <w:rFonts w:cstheme="minorHAnsi"/>
                  <w:color w:val="000000" w:themeColor="text1"/>
                  <w:sz w:val="20"/>
                  <w:szCs w:val="20"/>
                </w:rPr>
                <w:t>Infants</w:t>
              </w:r>
            </w:sdtContent>
          </w:sdt>
          <w:r w:rsidR="003D4AC0" w:rsidRPr="006D2016">
            <w:rPr>
              <w:rFonts w:cstheme="minorHAnsi"/>
              <w:sz w:val="20"/>
              <w:szCs w:val="20"/>
            </w:rPr>
            <w:t xml:space="preserve"> (&lt;28 days old)</w:t>
          </w:r>
        </w:p>
      </w:sdtContent>
    </w:sdt>
    <w:sdt>
      <w:sdtPr>
        <w:rPr>
          <w:rFonts w:cstheme="minorHAnsi"/>
          <w:sz w:val="20"/>
          <w:szCs w:val="20"/>
        </w:rPr>
        <w:tag w:val="goog_rdk_69"/>
        <w:id w:val="-1886867780"/>
      </w:sdtPr>
      <w:sdtContent>
        <w:p w14:paraId="6B20F642" w14:textId="77777777" w:rsidR="003D4AC0" w:rsidRPr="006D2016" w:rsidRDefault="00000000" w:rsidP="003D4AC0">
          <w:pPr>
            <w:numPr>
              <w:ilvl w:val="0"/>
              <w:numId w:val="13"/>
            </w:numPr>
            <w:spacing w:line="256" w:lineRule="auto"/>
            <w:rPr>
              <w:rFonts w:cstheme="minorHAnsi"/>
              <w:color w:val="000000"/>
              <w:sz w:val="20"/>
              <w:szCs w:val="20"/>
            </w:rPr>
          </w:pPr>
          <w:sdt>
            <w:sdtPr>
              <w:rPr>
                <w:rFonts w:cstheme="minorHAnsi"/>
                <w:sz w:val="20"/>
                <w:szCs w:val="20"/>
              </w:rPr>
              <w:tag w:val="goog_rdk_68"/>
              <w:id w:val="506879222"/>
            </w:sdtPr>
            <w:sdtContent>
              <w:r w:rsidR="003D4AC0" w:rsidRPr="006D2016">
                <w:rPr>
                  <w:rFonts w:cstheme="minorHAnsi"/>
                  <w:color w:val="000000"/>
                  <w:sz w:val="20"/>
                  <w:szCs w:val="20"/>
                </w:rPr>
                <w:t>General population</w:t>
              </w:r>
            </w:sdtContent>
          </w:sdt>
        </w:p>
      </w:sdtContent>
    </w:sdt>
    <w:p w14:paraId="6A94458C" w14:textId="77777777" w:rsidR="003D4AC0" w:rsidRPr="006D2016" w:rsidRDefault="003D4AC0" w:rsidP="003D4AC0">
      <w:pPr>
        <w:rPr>
          <w:rFonts w:cstheme="minorHAnsi"/>
          <w:sz w:val="20"/>
          <w:szCs w:val="20"/>
        </w:rPr>
      </w:pPr>
      <w:r w:rsidRPr="006D2016">
        <w:rPr>
          <w:rFonts w:cstheme="minorHAnsi"/>
          <w:sz w:val="20"/>
          <w:szCs w:val="20"/>
        </w:rPr>
        <w:t>What intervention(s) does this resource include? Select all that apply.</w:t>
      </w:r>
    </w:p>
    <w:p w14:paraId="553D0A90" w14:textId="77777777" w:rsidR="003D4AC0" w:rsidRPr="006D2016" w:rsidRDefault="003D4AC0" w:rsidP="003D4AC0">
      <w:pPr>
        <w:numPr>
          <w:ilvl w:val="0"/>
          <w:numId w:val="14"/>
        </w:numPr>
        <w:spacing w:after="0" w:line="256" w:lineRule="auto"/>
        <w:rPr>
          <w:rFonts w:cstheme="minorHAnsi"/>
          <w:sz w:val="20"/>
          <w:szCs w:val="20"/>
        </w:rPr>
      </w:pPr>
      <w:r w:rsidRPr="006D2016">
        <w:rPr>
          <w:rFonts w:cstheme="minorHAnsi"/>
          <w:color w:val="000000"/>
          <w:sz w:val="20"/>
          <w:szCs w:val="20"/>
        </w:rPr>
        <w:t xml:space="preserve">Vaccine/Immunization </w:t>
      </w:r>
    </w:p>
    <w:p w14:paraId="21CB1613"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COVID-19</w:t>
      </w:r>
    </w:p>
    <w:p w14:paraId="071A8FA0"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Influenza</w:t>
      </w:r>
    </w:p>
    <w:p w14:paraId="2104B3DC"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ningococcus</w:t>
      </w:r>
    </w:p>
    <w:p w14:paraId="4C74C461"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 xml:space="preserve">Tetanus toxoid </w:t>
      </w:r>
    </w:p>
    <w:p w14:paraId="369EA5B0"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Pertussis</w:t>
      </w:r>
    </w:p>
    <w:p w14:paraId="7F4732B7"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Other</w:t>
      </w:r>
    </w:p>
    <w:p w14:paraId="69719841" w14:textId="77777777" w:rsidR="003D4AC0" w:rsidRPr="006D2016" w:rsidRDefault="003D4AC0" w:rsidP="003D4AC0">
      <w:pPr>
        <w:spacing w:after="0"/>
        <w:rPr>
          <w:rFonts w:cstheme="minorHAnsi"/>
          <w:color w:val="000000" w:themeColor="text1"/>
          <w:sz w:val="20"/>
          <w:szCs w:val="20"/>
        </w:rPr>
      </w:pPr>
      <w:r w:rsidRPr="006D2016">
        <w:rPr>
          <w:rFonts w:cstheme="minorHAnsi"/>
          <w:color w:val="000000" w:themeColor="text1"/>
          <w:sz w:val="20"/>
          <w:szCs w:val="20"/>
        </w:rPr>
        <w:t>If you selected “other”, please specify: ___________________________</w:t>
      </w:r>
    </w:p>
    <w:p w14:paraId="45EAE688" w14:textId="77777777" w:rsidR="003D4AC0" w:rsidRPr="006D2016" w:rsidRDefault="003D4AC0" w:rsidP="003D4AC0">
      <w:pPr>
        <w:spacing w:after="0"/>
        <w:rPr>
          <w:rFonts w:cstheme="minorHAnsi"/>
          <w:sz w:val="20"/>
          <w:szCs w:val="20"/>
        </w:rPr>
      </w:pPr>
    </w:p>
    <w:p w14:paraId="5F9ABEFA" w14:textId="77777777" w:rsidR="003D4AC0" w:rsidRPr="006D2016" w:rsidRDefault="003D4AC0" w:rsidP="003D4AC0">
      <w:pPr>
        <w:numPr>
          <w:ilvl w:val="0"/>
          <w:numId w:val="14"/>
        </w:numPr>
        <w:spacing w:after="0" w:line="256" w:lineRule="auto"/>
        <w:rPr>
          <w:rFonts w:cstheme="minorHAnsi"/>
          <w:sz w:val="20"/>
          <w:szCs w:val="20"/>
        </w:rPr>
      </w:pPr>
      <w:r w:rsidRPr="006D2016">
        <w:rPr>
          <w:rFonts w:cstheme="minorHAnsi"/>
          <w:color w:val="000000"/>
          <w:sz w:val="20"/>
          <w:szCs w:val="20"/>
        </w:rPr>
        <w:t xml:space="preserve">Medicines/Drugs/Biologics </w:t>
      </w:r>
    </w:p>
    <w:p w14:paraId="4E9D7947"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Antimalarials</w:t>
      </w:r>
    </w:p>
    <w:p w14:paraId="0A426752"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Antiretrovirals</w:t>
      </w:r>
      <w:r w:rsidRPr="006D2016">
        <w:rPr>
          <w:rFonts w:cstheme="minorHAnsi"/>
          <w:color w:val="000000"/>
          <w:sz w:val="20"/>
          <w:szCs w:val="20"/>
        </w:rPr>
        <w:t>/</w:t>
      </w:r>
      <w:r w:rsidRPr="006D2016">
        <w:rPr>
          <w:rFonts w:cstheme="minorHAnsi"/>
          <w:color w:val="000000" w:themeColor="text1"/>
          <w:sz w:val="20"/>
          <w:szCs w:val="20"/>
        </w:rPr>
        <w:t>HIV/AIDS</w:t>
      </w:r>
    </w:p>
    <w:p w14:paraId="3082760E"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mental health</w:t>
      </w:r>
    </w:p>
    <w:p w14:paraId="17F7B295"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 xml:space="preserve">Medicines related to autoimmune diseases </w:t>
      </w:r>
    </w:p>
    <w:p w14:paraId="148ABA26"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cancer</w:t>
      </w:r>
    </w:p>
    <w:p w14:paraId="29140A3D"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diabetes</w:t>
      </w:r>
    </w:p>
    <w:p w14:paraId="00D9961D"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sz w:val="20"/>
          <w:szCs w:val="20"/>
        </w:rPr>
        <w:t>Medicines related to epilepsy</w:t>
      </w:r>
    </w:p>
    <w:p w14:paraId="366082BE" w14:textId="77777777" w:rsidR="003D4AC0" w:rsidRPr="006D2016" w:rsidRDefault="003D4AC0" w:rsidP="003D4AC0">
      <w:pPr>
        <w:numPr>
          <w:ilvl w:val="1"/>
          <w:numId w:val="14"/>
        </w:numPr>
        <w:spacing w:after="0" w:line="256" w:lineRule="auto"/>
        <w:rPr>
          <w:rFonts w:cstheme="minorHAnsi"/>
          <w:sz w:val="20"/>
          <w:szCs w:val="20"/>
        </w:rPr>
      </w:pPr>
      <w:r w:rsidRPr="006D2016">
        <w:rPr>
          <w:rFonts w:cstheme="minorHAnsi"/>
          <w:color w:val="000000" w:themeColor="text1"/>
          <w:sz w:val="20"/>
          <w:szCs w:val="20"/>
        </w:rPr>
        <w:t>Other</w:t>
      </w:r>
    </w:p>
    <w:p w14:paraId="2F84934F"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C140C4D" w14:textId="77777777" w:rsidR="003D4AC0" w:rsidRPr="006D2016" w:rsidRDefault="003D4AC0" w:rsidP="003D4AC0">
      <w:pPr>
        <w:spacing w:after="0"/>
        <w:rPr>
          <w:rFonts w:cstheme="minorHAnsi"/>
          <w:sz w:val="20"/>
          <w:szCs w:val="20"/>
        </w:rPr>
      </w:pPr>
    </w:p>
    <w:p w14:paraId="7828AE33" w14:textId="77777777" w:rsidR="003D4AC0" w:rsidRPr="006D2016" w:rsidRDefault="003D4AC0" w:rsidP="003D4AC0">
      <w:pPr>
        <w:rPr>
          <w:rFonts w:cstheme="minorHAnsi"/>
          <w:sz w:val="20"/>
          <w:szCs w:val="20"/>
        </w:rPr>
      </w:pPr>
      <w:r w:rsidRPr="006D2016">
        <w:rPr>
          <w:rFonts w:cstheme="minorHAnsi"/>
          <w:sz w:val="20"/>
          <w:szCs w:val="20"/>
        </w:rPr>
        <w:t>What outcome(s) is/are recorded while under observation in this resource? Please select all that apply.</w:t>
      </w:r>
    </w:p>
    <w:p w14:paraId="4BAFDEA0" w14:textId="77777777" w:rsidR="003D4AC0" w:rsidRPr="006D2016" w:rsidRDefault="003D4AC0" w:rsidP="003D4AC0">
      <w:pPr>
        <w:numPr>
          <w:ilvl w:val="0"/>
          <w:numId w:val="15"/>
        </w:numPr>
        <w:spacing w:after="0" w:line="256" w:lineRule="auto"/>
        <w:rPr>
          <w:rFonts w:cstheme="minorHAnsi"/>
          <w:sz w:val="20"/>
          <w:szCs w:val="20"/>
        </w:rPr>
      </w:pPr>
      <w:r w:rsidRPr="006D2016">
        <w:rPr>
          <w:rFonts w:cstheme="minorHAnsi"/>
          <w:color w:val="000000"/>
          <w:sz w:val="20"/>
          <w:szCs w:val="20"/>
        </w:rPr>
        <w:t xml:space="preserve">Maternal outcomes </w:t>
      </w:r>
    </w:p>
    <w:p w14:paraId="34FC82F5"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Thrombosis and/or thrombocytopenia syndrome</w:t>
      </w:r>
    </w:p>
    <w:p w14:paraId="5638BAE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Antenatal hospitalization not including delivery</w:t>
      </w:r>
    </w:p>
    <w:p w14:paraId="59664DB0"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Disability</w:t>
      </w:r>
    </w:p>
    <w:p w14:paraId="44BF2DC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Gestational diabetes</w:t>
      </w:r>
    </w:p>
    <w:p w14:paraId="754B36A0"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Gestational hypertension</w:t>
      </w:r>
    </w:p>
    <w:p w14:paraId="617B9F72"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mature rupture of membranes</w:t>
      </w:r>
    </w:p>
    <w:p w14:paraId="5EA0B40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term labor</w:t>
      </w:r>
    </w:p>
    <w:p w14:paraId="5628362E"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Preeclampsia / eclampsia</w:t>
      </w:r>
    </w:p>
    <w:p w14:paraId="5FB36C49"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Post-partum hemorrhage</w:t>
      </w:r>
    </w:p>
    <w:p w14:paraId="014E03B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Antenatal hemorrhage</w:t>
      </w:r>
    </w:p>
    <w:p w14:paraId="28F22D9F"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Corporeal infection</w:t>
      </w:r>
    </w:p>
    <w:p w14:paraId="6DCCFCEF"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Spontaneous abortion / miscarriage / pregnancy loss (example: prior to 20 weeks gestation)</w:t>
      </w:r>
    </w:p>
    <w:p w14:paraId="6C104FCD"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Maternal death (example: within 42 days of termination of pregnancy)</w:t>
      </w:r>
    </w:p>
    <w:p w14:paraId="48D24E27"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sz w:val="20"/>
          <w:szCs w:val="20"/>
        </w:rPr>
        <w:t>Late maternal death (example: &gt;42 days – 1 year after termination of pregnancy)</w:t>
      </w:r>
    </w:p>
    <w:p w14:paraId="470D108C" w14:textId="77777777" w:rsidR="003D4AC0" w:rsidRPr="006D2016" w:rsidRDefault="003D4AC0" w:rsidP="003D4AC0">
      <w:pPr>
        <w:numPr>
          <w:ilvl w:val="1"/>
          <w:numId w:val="16"/>
        </w:numPr>
        <w:spacing w:after="0" w:line="256" w:lineRule="auto"/>
        <w:rPr>
          <w:rFonts w:cstheme="minorHAnsi"/>
          <w:sz w:val="20"/>
          <w:szCs w:val="20"/>
        </w:rPr>
      </w:pPr>
      <w:r w:rsidRPr="006D2016">
        <w:rPr>
          <w:rFonts w:cstheme="minorHAnsi"/>
          <w:color w:val="000000" w:themeColor="text1"/>
          <w:sz w:val="20"/>
          <w:szCs w:val="20"/>
        </w:rPr>
        <w:t>Other</w:t>
      </w:r>
    </w:p>
    <w:p w14:paraId="5B40B7A7" w14:textId="77777777" w:rsidR="003D4AC0" w:rsidRPr="006D2016" w:rsidRDefault="003D4AC0" w:rsidP="003D4AC0">
      <w:pPr>
        <w:spacing w:after="0"/>
        <w:rPr>
          <w:rFonts w:cstheme="minorHAnsi"/>
          <w:color w:val="000000"/>
          <w:sz w:val="20"/>
          <w:szCs w:val="20"/>
        </w:rPr>
      </w:pPr>
    </w:p>
    <w:p w14:paraId="5CD277FA"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you selected “maternal death” or “late maternal death”, please specify the cause of death:</w:t>
      </w:r>
    </w:p>
    <w:p w14:paraId="1151AAC2" w14:textId="77777777" w:rsidR="003D4AC0" w:rsidRPr="006D2016" w:rsidRDefault="003D4AC0" w:rsidP="003D4AC0">
      <w:pPr>
        <w:pStyle w:val="ListParagraph"/>
        <w:numPr>
          <w:ilvl w:val="0"/>
          <w:numId w:val="17"/>
        </w:numPr>
        <w:spacing w:after="0" w:line="256" w:lineRule="auto"/>
        <w:rPr>
          <w:rFonts w:cstheme="minorHAnsi"/>
          <w:color w:val="000000"/>
          <w:sz w:val="20"/>
          <w:szCs w:val="20"/>
        </w:rPr>
      </w:pPr>
      <w:r w:rsidRPr="006D2016">
        <w:rPr>
          <w:rFonts w:cstheme="minorHAnsi"/>
          <w:color w:val="000000"/>
          <w:sz w:val="20"/>
          <w:szCs w:val="20"/>
        </w:rPr>
        <w:lastRenderedPageBreak/>
        <w:t>Direct</w:t>
      </w:r>
    </w:p>
    <w:p w14:paraId="05108E66" w14:textId="77777777" w:rsidR="003D4AC0" w:rsidRPr="006D2016" w:rsidRDefault="003D4AC0" w:rsidP="003D4AC0">
      <w:pPr>
        <w:pStyle w:val="ListParagraph"/>
        <w:numPr>
          <w:ilvl w:val="0"/>
          <w:numId w:val="17"/>
        </w:numPr>
        <w:spacing w:after="0" w:line="256" w:lineRule="auto"/>
        <w:rPr>
          <w:rFonts w:cstheme="minorHAnsi"/>
          <w:color w:val="000000"/>
          <w:sz w:val="20"/>
          <w:szCs w:val="20"/>
        </w:rPr>
      </w:pPr>
      <w:r w:rsidRPr="006D2016">
        <w:rPr>
          <w:rFonts w:cstheme="minorHAnsi"/>
          <w:color w:val="000000"/>
          <w:sz w:val="20"/>
          <w:szCs w:val="20"/>
        </w:rPr>
        <w:t>Indirect</w:t>
      </w:r>
    </w:p>
    <w:p w14:paraId="6733A230" w14:textId="77777777" w:rsidR="003D4AC0" w:rsidRPr="006D2016" w:rsidRDefault="003D4AC0" w:rsidP="003D4AC0">
      <w:pPr>
        <w:pStyle w:val="ListParagraph"/>
        <w:spacing w:after="0"/>
        <w:rPr>
          <w:rFonts w:cstheme="minorHAnsi"/>
          <w:color w:val="000000"/>
          <w:sz w:val="20"/>
          <w:szCs w:val="20"/>
        </w:rPr>
      </w:pPr>
    </w:p>
    <w:p w14:paraId="42E2020D"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737574CD" w14:textId="77777777" w:rsidR="003D4AC0" w:rsidRPr="006D2016" w:rsidRDefault="003D4AC0" w:rsidP="003D4AC0">
      <w:pPr>
        <w:spacing w:after="0"/>
        <w:rPr>
          <w:rFonts w:cstheme="minorHAnsi"/>
          <w:sz w:val="20"/>
          <w:szCs w:val="20"/>
        </w:rPr>
      </w:pPr>
    </w:p>
    <w:p w14:paraId="7C0ED2A2" w14:textId="77777777" w:rsidR="003D4AC0" w:rsidRPr="006D2016" w:rsidRDefault="003D4AC0" w:rsidP="003D4AC0">
      <w:pPr>
        <w:numPr>
          <w:ilvl w:val="0"/>
          <w:numId w:val="18"/>
        </w:numPr>
        <w:spacing w:after="0" w:line="256" w:lineRule="auto"/>
        <w:rPr>
          <w:rFonts w:cstheme="minorHAnsi"/>
          <w:sz w:val="20"/>
          <w:szCs w:val="20"/>
        </w:rPr>
      </w:pPr>
      <w:r w:rsidRPr="006D2016">
        <w:rPr>
          <w:rFonts w:cstheme="minorHAnsi"/>
          <w:color w:val="000000"/>
          <w:sz w:val="20"/>
          <w:szCs w:val="20"/>
        </w:rPr>
        <w:t>Neonatal outcomes</w:t>
      </w:r>
    </w:p>
    <w:p w14:paraId="5FB37BEC"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Preterm birth </w:t>
      </w:r>
    </w:p>
    <w:p w14:paraId="03A5FC4E"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Small size for gestational age / restricted fetal growth </w:t>
      </w:r>
    </w:p>
    <w:p w14:paraId="11CD0193"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sz w:val="20"/>
          <w:szCs w:val="20"/>
        </w:rPr>
        <w:t>Stillbirth (death after 28 weeks of pregnancy but before birth)</w:t>
      </w:r>
    </w:p>
    <w:p w14:paraId="00C21197"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sz w:val="20"/>
          <w:szCs w:val="20"/>
        </w:rPr>
        <w:t xml:space="preserve">Live birth </w:t>
      </w:r>
    </w:p>
    <w:p w14:paraId="30296F46"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 xml:space="preserve">Congenital anomalies / birth defects </w:t>
      </w:r>
    </w:p>
    <w:p w14:paraId="409EAAB8"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Death</w:t>
      </w:r>
    </w:p>
    <w:p w14:paraId="22083577" w14:textId="77777777" w:rsidR="003D4AC0" w:rsidRPr="006D2016" w:rsidRDefault="003D4AC0" w:rsidP="003D4AC0">
      <w:pPr>
        <w:numPr>
          <w:ilvl w:val="1"/>
          <w:numId w:val="19"/>
        </w:numPr>
        <w:spacing w:after="0" w:line="256" w:lineRule="auto"/>
        <w:rPr>
          <w:rFonts w:cstheme="minorHAnsi"/>
          <w:sz w:val="20"/>
          <w:szCs w:val="20"/>
        </w:rPr>
      </w:pPr>
      <w:r w:rsidRPr="006D2016">
        <w:rPr>
          <w:rFonts w:cstheme="minorHAnsi"/>
          <w:color w:val="000000" w:themeColor="text1"/>
          <w:sz w:val="20"/>
          <w:szCs w:val="20"/>
        </w:rPr>
        <w:t>Other</w:t>
      </w:r>
    </w:p>
    <w:p w14:paraId="2FF7E582"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congenital anomalies / birth defects” is selected, please specify: ________________________</w:t>
      </w:r>
    </w:p>
    <w:p w14:paraId="542C6672" w14:textId="77777777" w:rsidR="003D4AC0" w:rsidRPr="006D2016" w:rsidRDefault="003D4AC0" w:rsidP="003D4AC0">
      <w:pPr>
        <w:spacing w:after="0"/>
        <w:rPr>
          <w:rFonts w:cstheme="minorHAnsi"/>
          <w:color w:val="000000"/>
          <w:sz w:val="20"/>
          <w:szCs w:val="20"/>
        </w:rPr>
      </w:pPr>
    </w:p>
    <w:p w14:paraId="4663026C" w14:textId="77777777" w:rsidR="003D4AC0" w:rsidRPr="006D2016" w:rsidRDefault="003D4AC0" w:rsidP="003D4AC0">
      <w:pPr>
        <w:spacing w:after="0"/>
        <w:rPr>
          <w:rFonts w:cstheme="minorHAnsi"/>
          <w:color w:val="000000"/>
          <w:sz w:val="20"/>
          <w:szCs w:val="20"/>
        </w:rPr>
      </w:pPr>
      <w:r w:rsidRPr="006D2016">
        <w:rPr>
          <w:rFonts w:cstheme="minorHAnsi"/>
          <w:color w:val="000000"/>
          <w:sz w:val="20"/>
          <w:szCs w:val="20"/>
        </w:rPr>
        <w:t>If neonatal “death” was selected, please specify the timeframe:</w:t>
      </w:r>
    </w:p>
    <w:p w14:paraId="5F60CF5C"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Early neonatal (0-7 days)</w:t>
      </w:r>
    </w:p>
    <w:p w14:paraId="1FFFEC5E"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Late neonatal (8-28 days)</w:t>
      </w:r>
    </w:p>
    <w:p w14:paraId="381B93DD" w14:textId="77777777" w:rsidR="003D4AC0" w:rsidRPr="006D2016" w:rsidRDefault="003D4AC0" w:rsidP="003D4AC0">
      <w:pPr>
        <w:pStyle w:val="ListParagraph"/>
        <w:numPr>
          <w:ilvl w:val="0"/>
          <w:numId w:val="20"/>
        </w:numPr>
        <w:spacing w:after="0" w:line="256" w:lineRule="auto"/>
        <w:rPr>
          <w:rFonts w:cstheme="minorHAnsi"/>
          <w:color w:val="000000"/>
          <w:sz w:val="20"/>
          <w:szCs w:val="20"/>
        </w:rPr>
      </w:pPr>
      <w:r w:rsidRPr="006D2016">
        <w:rPr>
          <w:rFonts w:cstheme="minorHAnsi"/>
          <w:color w:val="000000"/>
          <w:sz w:val="20"/>
          <w:szCs w:val="20"/>
        </w:rPr>
        <w:t>Post neonatal (29 days – 1 year)</w:t>
      </w:r>
    </w:p>
    <w:p w14:paraId="1504443A" w14:textId="77777777" w:rsidR="003D4AC0" w:rsidRPr="006D2016" w:rsidRDefault="003D4AC0" w:rsidP="003D4AC0">
      <w:pPr>
        <w:rPr>
          <w:rFonts w:cstheme="minorHAnsi"/>
          <w:color w:val="000000"/>
          <w:sz w:val="20"/>
          <w:szCs w:val="20"/>
        </w:rPr>
      </w:pPr>
    </w:p>
    <w:p w14:paraId="5FBA2EB9"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49F5E41" w14:textId="77777777" w:rsidR="003D4AC0" w:rsidRPr="006D2016" w:rsidRDefault="003D4AC0" w:rsidP="003D4AC0">
      <w:pPr>
        <w:spacing w:after="0"/>
        <w:rPr>
          <w:rFonts w:cstheme="minorHAnsi"/>
          <w:color w:val="000000"/>
          <w:sz w:val="20"/>
          <w:szCs w:val="20"/>
        </w:rPr>
      </w:pPr>
    </w:p>
    <w:p w14:paraId="70EF9E6E" w14:textId="77777777" w:rsidR="003D4AC0" w:rsidRPr="006D2016" w:rsidRDefault="003D4AC0" w:rsidP="003D4AC0">
      <w:pPr>
        <w:numPr>
          <w:ilvl w:val="0"/>
          <w:numId w:val="21"/>
        </w:numPr>
        <w:spacing w:after="0" w:line="256" w:lineRule="auto"/>
        <w:rPr>
          <w:rFonts w:cstheme="minorHAnsi"/>
          <w:sz w:val="20"/>
          <w:szCs w:val="20"/>
        </w:rPr>
      </w:pPr>
      <w:r w:rsidRPr="006D2016">
        <w:rPr>
          <w:rFonts w:cstheme="minorHAnsi"/>
          <w:color w:val="000000"/>
          <w:sz w:val="20"/>
          <w:szCs w:val="20"/>
        </w:rPr>
        <w:t>Infant/child outcomes</w:t>
      </w:r>
    </w:p>
    <w:p w14:paraId="339DD25B"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themeColor="text1"/>
          <w:sz w:val="20"/>
          <w:szCs w:val="20"/>
        </w:rPr>
        <w:t xml:space="preserve">Neonatal infections </w:t>
      </w:r>
    </w:p>
    <w:p w14:paraId="489BB238"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themeColor="text1"/>
          <w:sz w:val="20"/>
          <w:szCs w:val="20"/>
        </w:rPr>
        <w:t xml:space="preserve">Respiratory illness </w:t>
      </w:r>
    </w:p>
    <w:p w14:paraId="1810DAEC" w14:textId="77777777" w:rsidR="003D4AC0" w:rsidRPr="006D2016" w:rsidRDefault="003D4AC0" w:rsidP="003D4AC0">
      <w:pPr>
        <w:numPr>
          <w:ilvl w:val="1"/>
          <w:numId w:val="22"/>
        </w:numPr>
        <w:spacing w:after="0" w:line="256" w:lineRule="auto"/>
        <w:rPr>
          <w:rFonts w:cstheme="minorHAnsi"/>
          <w:sz w:val="20"/>
          <w:szCs w:val="20"/>
        </w:rPr>
      </w:pPr>
      <w:r w:rsidRPr="006D2016">
        <w:rPr>
          <w:rFonts w:cstheme="minorHAnsi"/>
          <w:color w:val="000000"/>
          <w:sz w:val="20"/>
          <w:szCs w:val="20"/>
        </w:rPr>
        <w:t>Developmental outcomes</w:t>
      </w:r>
    </w:p>
    <w:p w14:paraId="59AB5BA3" w14:textId="77777777" w:rsidR="003D4AC0" w:rsidRPr="006D2016" w:rsidRDefault="003D4AC0" w:rsidP="003D4AC0">
      <w:pPr>
        <w:numPr>
          <w:ilvl w:val="2"/>
          <w:numId w:val="22"/>
        </w:numPr>
        <w:spacing w:after="0" w:line="256" w:lineRule="auto"/>
        <w:rPr>
          <w:rFonts w:cstheme="minorHAnsi"/>
          <w:sz w:val="20"/>
          <w:szCs w:val="20"/>
        </w:rPr>
      </w:pPr>
      <w:r w:rsidRPr="006D2016">
        <w:rPr>
          <w:rFonts w:cstheme="minorHAnsi"/>
          <w:color w:val="000000"/>
          <w:sz w:val="20"/>
          <w:szCs w:val="20"/>
        </w:rPr>
        <w:t>Specify (motor, cognitive, neurologic, autism, etc.): _____________________</w:t>
      </w:r>
    </w:p>
    <w:p w14:paraId="1DE75622" w14:textId="77777777" w:rsidR="003D4AC0" w:rsidRPr="006D2016" w:rsidRDefault="003D4AC0" w:rsidP="003D4AC0">
      <w:pPr>
        <w:numPr>
          <w:ilvl w:val="1"/>
          <w:numId w:val="22"/>
        </w:numPr>
        <w:spacing w:line="256" w:lineRule="auto"/>
        <w:rPr>
          <w:rFonts w:cstheme="minorHAnsi"/>
          <w:sz w:val="20"/>
          <w:szCs w:val="20"/>
        </w:rPr>
      </w:pPr>
      <w:r w:rsidRPr="006D2016">
        <w:rPr>
          <w:rFonts w:cstheme="minorHAnsi"/>
          <w:color w:val="000000" w:themeColor="text1"/>
          <w:sz w:val="20"/>
          <w:szCs w:val="20"/>
        </w:rPr>
        <w:t>Other</w:t>
      </w:r>
    </w:p>
    <w:p w14:paraId="4EE008A1" w14:textId="77777777" w:rsidR="003D4AC0" w:rsidRPr="006D2016" w:rsidRDefault="003D4AC0" w:rsidP="003D4AC0">
      <w:pPr>
        <w:rPr>
          <w:rFonts w:cstheme="minorHAnsi"/>
          <w:color w:val="000000"/>
          <w:sz w:val="20"/>
          <w:szCs w:val="20"/>
        </w:rPr>
      </w:pPr>
      <w:r w:rsidRPr="006D2016">
        <w:rPr>
          <w:rFonts w:cstheme="minorHAnsi"/>
          <w:color w:val="000000"/>
          <w:sz w:val="20"/>
          <w:szCs w:val="20"/>
        </w:rPr>
        <w:t>If you selected “other”, please specify: ______________________________________________</w:t>
      </w:r>
    </w:p>
    <w:p w14:paraId="03B7DDC3" w14:textId="77777777" w:rsidR="003D4AC0" w:rsidRPr="006D2016" w:rsidRDefault="003D4AC0" w:rsidP="003D4AC0">
      <w:pPr>
        <w:rPr>
          <w:rFonts w:cstheme="minorHAnsi"/>
          <w:sz w:val="20"/>
          <w:szCs w:val="20"/>
        </w:rPr>
      </w:pPr>
    </w:p>
    <w:p w14:paraId="3FC32A14" w14:textId="77777777" w:rsidR="003D4AC0" w:rsidRPr="006D2016" w:rsidRDefault="003D4AC0" w:rsidP="003D4AC0">
      <w:pPr>
        <w:rPr>
          <w:rFonts w:cstheme="minorHAnsi"/>
          <w:sz w:val="20"/>
          <w:szCs w:val="20"/>
        </w:rPr>
      </w:pPr>
      <w:r w:rsidRPr="006D2016">
        <w:rPr>
          <w:rFonts w:cstheme="minorHAnsi"/>
          <w:color w:val="000000"/>
          <w:sz w:val="20"/>
          <w:szCs w:val="20"/>
        </w:rPr>
        <w:t>What is the duration of follow up? _______________________________________________</w:t>
      </w:r>
    </w:p>
    <w:p w14:paraId="3D32097F" w14:textId="77777777" w:rsidR="003D4AC0" w:rsidRPr="006D2016" w:rsidRDefault="003D4AC0" w:rsidP="003D4AC0">
      <w:pPr>
        <w:rPr>
          <w:rFonts w:cstheme="minorHAnsi"/>
          <w:sz w:val="20"/>
          <w:szCs w:val="20"/>
        </w:rPr>
      </w:pPr>
      <w:r w:rsidRPr="006D2016">
        <w:rPr>
          <w:rFonts w:cstheme="minorHAnsi"/>
          <w:sz w:val="20"/>
          <w:szCs w:val="20"/>
        </w:rPr>
        <w:t>Resource start date: _________________________________________________________________</w:t>
      </w:r>
    </w:p>
    <w:sdt>
      <w:sdtPr>
        <w:rPr>
          <w:rFonts w:cstheme="minorHAnsi"/>
          <w:sz w:val="20"/>
          <w:szCs w:val="20"/>
        </w:rPr>
        <w:tag w:val="goog_rdk_71"/>
        <w:id w:val="-1365061111"/>
      </w:sdtPr>
      <w:sdtContent>
        <w:p w14:paraId="43A32ADF" w14:textId="77777777" w:rsidR="003D4AC0" w:rsidRPr="006D2016" w:rsidRDefault="003D4AC0" w:rsidP="003D4AC0">
          <w:pPr>
            <w:rPr>
              <w:rFonts w:cstheme="minorHAnsi"/>
              <w:sz w:val="20"/>
              <w:szCs w:val="20"/>
            </w:rPr>
          </w:pPr>
          <w:r w:rsidRPr="006D2016">
            <w:rPr>
              <w:rFonts w:cstheme="minorHAnsi"/>
              <w:sz w:val="20"/>
              <w:szCs w:val="20"/>
            </w:rPr>
            <w:t>Resource end date (if applicable): _____________________________________________________</w:t>
          </w:r>
          <w:sdt>
            <w:sdtPr>
              <w:rPr>
                <w:rFonts w:cstheme="minorHAnsi"/>
                <w:sz w:val="20"/>
                <w:szCs w:val="20"/>
              </w:rPr>
              <w:tag w:val="goog_rdk_70"/>
              <w:id w:val="-1060473321"/>
            </w:sdtPr>
            <w:sdtContent/>
          </w:sdt>
        </w:p>
      </w:sdtContent>
    </w:sdt>
    <w:sdt>
      <w:sdtPr>
        <w:rPr>
          <w:rFonts w:cstheme="minorHAnsi"/>
          <w:sz w:val="20"/>
          <w:szCs w:val="20"/>
        </w:rPr>
        <w:tag w:val="goog_rdk_73"/>
        <w:id w:val="-1554764176"/>
      </w:sdtPr>
      <w:sdtContent>
        <w:p w14:paraId="65B08FC4" w14:textId="77777777" w:rsidR="003D4AC0" w:rsidRPr="006D2016" w:rsidRDefault="00000000" w:rsidP="003D4AC0">
          <w:pPr>
            <w:rPr>
              <w:rFonts w:cstheme="minorHAnsi"/>
              <w:sz w:val="20"/>
              <w:szCs w:val="20"/>
            </w:rPr>
          </w:pPr>
          <w:sdt>
            <w:sdtPr>
              <w:rPr>
                <w:rFonts w:cstheme="minorHAnsi"/>
                <w:sz w:val="20"/>
                <w:szCs w:val="20"/>
              </w:rPr>
              <w:tag w:val="goog_rdk_72"/>
              <w:id w:val="455913741"/>
            </w:sdtPr>
            <w:sdtContent>
              <w:r w:rsidR="003D4AC0" w:rsidRPr="006D2016">
                <w:rPr>
                  <w:rFonts w:cstheme="minorHAnsi"/>
                  <w:sz w:val="20"/>
                  <w:szCs w:val="20"/>
                </w:rPr>
                <w:t>What is the current status of the resource?</w:t>
              </w:r>
            </w:sdtContent>
          </w:sdt>
        </w:p>
      </w:sdtContent>
    </w:sdt>
    <w:p w14:paraId="41883B7A" w14:textId="77777777" w:rsidR="003D4AC0" w:rsidRPr="006D2016" w:rsidRDefault="003D4AC0" w:rsidP="003D4AC0">
      <w:pPr>
        <w:numPr>
          <w:ilvl w:val="0"/>
          <w:numId w:val="23"/>
        </w:numPr>
        <w:spacing w:after="0" w:line="256" w:lineRule="auto"/>
        <w:rPr>
          <w:rFonts w:cstheme="minorHAnsi"/>
          <w:sz w:val="20"/>
          <w:szCs w:val="20"/>
        </w:rPr>
      </w:pPr>
      <w:r w:rsidRPr="006D2016">
        <w:rPr>
          <w:rFonts w:cstheme="minorHAnsi"/>
          <w:sz w:val="20"/>
          <w:szCs w:val="20"/>
        </w:rPr>
        <w:t>Open</w:t>
      </w:r>
    </w:p>
    <w:p w14:paraId="225E9907" w14:textId="77777777" w:rsidR="003D4AC0" w:rsidRPr="006D2016" w:rsidRDefault="003D4AC0" w:rsidP="003D4AC0">
      <w:pPr>
        <w:numPr>
          <w:ilvl w:val="0"/>
          <w:numId w:val="23"/>
        </w:numPr>
        <w:spacing w:after="0" w:line="256" w:lineRule="auto"/>
        <w:rPr>
          <w:rFonts w:cstheme="minorHAnsi"/>
          <w:sz w:val="20"/>
          <w:szCs w:val="20"/>
        </w:rPr>
      </w:pPr>
      <w:r w:rsidRPr="006D2016">
        <w:rPr>
          <w:rFonts w:cstheme="minorHAnsi"/>
          <w:sz w:val="20"/>
          <w:szCs w:val="20"/>
        </w:rPr>
        <w:t>Closed</w:t>
      </w:r>
    </w:p>
    <w:p w14:paraId="222175FD" w14:textId="77777777" w:rsidR="003D4AC0" w:rsidRPr="006D2016" w:rsidRDefault="003D4AC0" w:rsidP="003D4AC0">
      <w:pPr>
        <w:spacing w:after="0"/>
        <w:ind w:left="360"/>
        <w:rPr>
          <w:rFonts w:cstheme="minorHAnsi"/>
          <w:sz w:val="20"/>
          <w:szCs w:val="20"/>
        </w:rPr>
      </w:pPr>
    </w:p>
    <w:p w14:paraId="78B83995" w14:textId="77777777" w:rsidR="003D4AC0" w:rsidRPr="006D2016" w:rsidRDefault="00000000" w:rsidP="003D4AC0">
      <w:pPr>
        <w:spacing w:after="0"/>
        <w:ind w:left="360" w:hanging="360"/>
        <w:rPr>
          <w:rFonts w:cstheme="minorHAnsi"/>
          <w:sz w:val="20"/>
          <w:szCs w:val="20"/>
        </w:rPr>
      </w:pPr>
      <w:sdt>
        <w:sdtPr>
          <w:rPr>
            <w:rFonts w:cstheme="minorHAnsi"/>
            <w:sz w:val="20"/>
            <w:szCs w:val="20"/>
          </w:rPr>
          <w:tag w:val="goog_rdk_82"/>
          <w:id w:val="-90246625"/>
        </w:sdtPr>
        <w:sdtContent>
          <w:sdt>
            <w:sdtPr>
              <w:rPr>
                <w:rFonts w:cstheme="minorHAnsi"/>
                <w:sz w:val="20"/>
                <w:szCs w:val="20"/>
              </w:rPr>
              <w:tag w:val="goog_rdk_81"/>
              <w:id w:val="535550560"/>
            </w:sdtPr>
            <w:sdtContent/>
          </w:sdt>
        </w:sdtContent>
      </w:sdt>
      <w:sdt>
        <w:sdtPr>
          <w:rPr>
            <w:rFonts w:cstheme="minorHAnsi"/>
            <w:sz w:val="20"/>
            <w:szCs w:val="20"/>
          </w:rPr>
          <w:tag w:val="goog_rdk_85"/>
          <w:id w:val="2037388812"/>
        </w:sdtPr>
        <w:sdtContent>
          <w:sdt>
            <w:sdtPr>
              <w:rPr>
                <w:rFonts w:cstheme="minorHAnsi"/>
                <w:sz w:val="20"/>
                <w:szCs w:val="20"/>
              </w:rPr>
              <w:tag w:val="goog_rdk_84"/>
              <w:id w:val="148876859"/>
            </w:sdtPr>
            <w:sdtContent>
              <w:sdt>
                <w:sdtPr>
                  <w:rPr>
                    <w:rFonts w:cstheme="minorHAnsi"/>
                    <w:sz w:val="20"/>
                    <w:szCs w:val="20"/>
                  </w:rPr>
                  <w:tag w:val="goog_rdk_85"/>
                  <w:id w:val="718021451"/>
                </w:sdtPr>
                <w:sdtContent>
                  <w:sdt>
                    <w:sdtPr>
                      <w:rPr>
                        <w:rFonts w:cstheme="minorHAnsi"/>
                        <w:sz w:val="20"/>
                        <w:szCs w:val="20"/>
                      </w:rPr>
                      <w:tag w:val="goog_rdk_84"/>
                      <w:id w:val="1235746902"/>
                    </w:sdtPr>
                    <w:sdtContent>
                      <w:r w:rsidR="003D4AC0" w:rsidRPr="006D2016">
                        <w:rPr>
                          <w:rFonts w:cstheme="minorHAnsi"/>
                          <w:sz w:val="20"/>
                          <w:szCs w:val="20"/>
                        </w:rPr>
                        <w:t>Who has access to this resource and its data</w:t>
                      </w:r>
                    </w:sdtContent>
                  </w:sdt>
                </w:sdtContent>
              </w:sdt>
              <w:r w:rsidR="003D4AC0" w:rsidRPr="006D2016">
                <w:rPr>
                  <w:rFonts w:cstheme="minorHAnsi"/>
                  <w:sz w:val="20"/>
                  <w:szCs w:val="20"/>
                </w:rPr>
                <w:t>? ____________________________________________</w:t>
              </w:r>
            </w:sdtContent>
          </w:sdt>
        </w:sdtContent>
      </w:sdt>
    </w:p>
    <w:sdt>
      <w:sdtPr>
        <w:rPr>
          <w:rFonts w:cstheme="minorHAnsi"/>
          <w:sz w:val="20"/>
          <w:szCs w:val="20"/>
        </w:rPr>
        <w:tag w:val="goog_rdk_91"/>
        <w:id w:val="223882725"/>
      </w:sdtPr>
      <w:sdtContent>
        <w:p w14:paraId="4E85FEB1" w14:textId="77777777" w:rsidR="003D4AC0" w:rsidRPr="006D2016" w:rsidRDefault="00000000" w:rsidP="003D4AC0">
          <w:pPr>
            <w:rPr>
              <w:rFonts w:cstheme="minorHAnsi"/>
              <w:sz w:val="20"/>
              <w:szCs w:val="20"/>
            </w:rPr>
          </w:pPr>
          <w:sdt>
            <w:sdtPr>
              <w:rPr>
                <w:rFonts w:cstheme="minorHAnsi"/>
                <w:sz w:val="20"/>
                <w:szCs w:val="20"/>
              </w:rPr>
              <w:tag w:val="goog_rdk_87"/>
              <w:id w:val="281311485"/>
            </w:sdtPr>
            <w:sdtContent/>
          </w:sdt>
          <w:r w:rsidR="003D4AC0" w:rsidRPr="006D2016">
            <w:rPr>
              <w:rFonts w:cstheme="minorHAnsi"/>
              <w:sz w:val="20"/>
              <w:szCs w:val="20"/>
            </w:rPr>
            <w:t xml:space="preserve">Do you participate in the running of this resource? </w:t>
          </w:r>
        </w:p>
      </w:sdtContent>
    </w:sdt>
    <w:sdt>
      <w:sdtPr>
        <w:rPr>
          <w:rFonts w:cstheme="minorHAnsi"/>
          <w:sz w:val="20"/>
          <w:szCs w:val="20"/>
        </w:rPr>
        <w:tag w:val="goog_rdk_93"/>
        <w:id w:val="-1999020710"/>
      </w:sdtPr>
      <w:sdtContent>
        <w:p w14:paraId="0588A5FE" w14:textId="77777777" w:rsidR="003D4AC0" w:rsidRPr="006D2016" w:rsidRDefault="00000000" w:rsidP="003D4AC0">
          <w:pPr>
            <w:numPr>
              <w:ilvl w:val="0"/>
              <w:numId w:val="24"/>
            </w:numPr>
            <w:spacing w:after="0" w:line="256" w:lineRule="auto"/>
            <w:rPr>
              <w:rFonts w:cstheme="minorHAnsi"/>
              <w:color w:val="000000"/>
              <w:sz w:val="20"/>
              <w:szCs w:val="20"/>
            </w:rPr>
          </w:pPr>
          <w:sdt>
            <w:sdtPr>
              <w:rPr>
                <w:rFonts w:cstheme="minorHAnsi"/>
                <w:sz w:val="20"/>
                <w:szCs w:val="20"/>
              </w:rPr>
              <w:tag w:val="goog_rdk_92"/>
              <w:id w:val="-85767431"/>
            </w:sdtPr>
            <w:sdtContent>
              <w:r w:rsidR="003D4AC0" w:rsidRPr="006D2016">
                <w:rPr>
                  <w:rFonts w:cstheme="minorHAnsi"/>
                  <w:color w:val="000000"/>
                  <w:sz w:val="20"/>
                  <w:szCs w:val="20"/>
                </w:rPr>
                <w:t>Yes</w:t>
              </w:r>
            </w:sdtContent>
          </w:sdt>
        </w:p>
      </w:sdtContent>
    </w:sdt>
    <w:sdt>
      <w:sdtPr>
        <w:rPr>
          <w:rFonts w:cstheme="minorHAnsi"/>
          <w:sz w:val="20"/>
          <w:szCs w:val="20"/>
        </w:rPr>
        <w:tag w:val="goog_rdk_95"/>
        <w:id w:val="1983585877"/>
      </w:sdtPr>
      <w:sdtContent>
        <w:p w14:paraId="6654C502" w14:textId="77777777" w:rsidR="003D4AC0" w:rsidRPr="006D2016" w:rsidRDefault="00000000" w:rsidP="003D4AC0">
          <w:pPr>
            <w:numPr>
              <w:ilvl w:val="0"/>
              <w:numId w:val="24"/>
            </w:numPr>
            <w:spacing w:line="256" w:lineRule="auto"/>
            <w:rPr>
              <w:rFonts w:cstheme="minorHAnsi"/>
              <w:color w:val="000000"/>
              <w:sz w:val="20"/>
              <w:szCs w:val="20"/>
            </w:rPr>
          </w:pPr>
          <w:sdt>
            <w:sdtPr>
              <w:rPr>
                <w:rFonts w:cstheme="minorHAnsi"/>
                <w:sz w:val="20"/>
                <w:szCs w:val="20"/>
              </w:rPr>
              <w:tag w:val="goog_rdk_94"/>
              <w:id w:val="-1883243764"/>
            </w:sdtPr>
            <w:sdtContent>
              <w:r w:rsidR="003D4AC0" w:rsidRPr="006D2016">
                <w:rPr>
                  <w:rFonts w:cstheme="minorHAnsi"/>
                  <w:color w:val="000000"/>
                  <w:sz w:val="20"/>
                  <w:szCs w:val="20"/>
                </w:rPr>
                <w:t>No</w:t>
              </w:r>
            </w:sdtContent>
          </w:sdt>
        </w:p>
      </w:sdtContent>
    </w:sdt>
    <w:sdt>
      <w:sdtPr>
        <w:rPr>
          <w:rFonts w:cstheme="minorHAnsi"/>
          <w:sz w:val="20"/>
          <w:szCs w:val="20"/>
        </w:rPr>
        <w:tag w:val="goog_rdk_99"/>
        <w:id w:val="-185909658"/>
      </w:sdtPr>
      <w:sdtContent>
        <w:p w14:paraId="5D16BF5B" w14:textId="77777777" w:rsidR="003D4AC0" w:rsidRPr="006D2016" w:rsidRDefault="00000000" w:rsidP="003D4AC0">
          <w:pPr>
            <w:rPr>
              <w:rFonts w:cstheme="minorHAnsi"/>
              <w:sz w:val="20"/>
              <w:szCs w:val="20"/>
            </w:rPr>
          </w:pPr>
          <w:sdt>
            <w:sdtPr>
              <w:rPr>
                <w:rFonts w:cstheme="minorHAnsi"/>
                <w:sz w:val="20"/>
                <w:szCs w:val="20"/>
              </w:rPr>
              <w:tag w:val="goog_rdk_96"/>
              <w:id w:val="-144059361"/>
            </w:sdtPr>
            <w:sdtContent>
              <w:r w:rsidR="003D4AC0" w:rsidRPr="006D2016">
                <w:rPr>
                  <w:rFonts w:cstheme="minorHAnsi"/>
                  <w:sz w:val="20"/>
                  <w:szCs w:val="20"/>
                </w:rPr>
                <w:t>Do you contribute</w:t>
              </w:r>
            </w:sdtContent>
          </w:sdt>
          <w:sdt>
            <w:sdtPr>
              <w:rPr>
                <w:rFonts w:cstheme="minorHAnsi"/>
                <w:sz w:val="20"/>
                <w:szCs w:val="20"/>
              </w:rPr>
              <w:tag w:val="goog_rdk_97"/>
              <w:id w:val="239610322"/>
            </w:sdtPr>
            <w:sdtContent>
              <w:r w:rsidR="003D4AC0" w:rsidRPr="006D2016">
                <w:rPr>
                  <w:rFonts w:cstheme="minorHAnsi"/>
                  <w:sz w:val="20"/>
                  <w:szCs w:val="20"/>
                </w:rPr>
                <w:t xml:space="preserve"> data</w:t>
              </w:r>
            </w:sdtContent>
          </w:sdt>
          <w:sdt>
            <w:sdtPr>
              <w:rPr>
                <w:rFonts w:cstheme="minorHAnsi"/>
                <w:sz w:val="20"/>
                <w:szCs w:val="20"/>
              </w:rPr>
              <w:tag w:val="goog_rdk_98"/>
              <w:id w:val="-1232840233"/>
            </w:sdtPr>
            <w:sdtContent>
              <w:sdt>
                <w:sdtPr>
                  <w:rPr>
                    <w:rFonts w:cstheme="minorHAnsi"/>
                    <w:sz w:val="20"/>
                    <w:szCs w:val="20"/>
                  </w:rPr>
                  <w:tag w:val="goog_rdk_98"/>
                  <w:id w:val="-1420934765"/>
                </w:sdtPr>
                <w:sdtContent>
                  <w:r w:rsidR="003D4AC0" w:rsidRPr="006D2016">
                    <w:rPr>
                      <w:rFonts w:cstheme="minorHAnsi"/>
                      <w:sz w:val="20"/>
                      <w:szCs w:val="20"/>
                    </w:rPr>
                    <w:t xml:space="preserve"> to this resource?</w:t>
                  </w:r>
                </w:sdtContent>
              </w:sdt>
            </w:sdtContent>
          </w:sdt>
        </w:p>
      </w:sdtContent>
    </w:sdt>
    <w:sdt>
      <w:sdtPr>
        <w:rPr>
          <w:rFonts w:cstheme="minorHAnsi"/>
          <w:sz w:val="20"/>
          <w:szCs w:val="20"/>
        </w:rPr>
        <w:tag w:val="goog_rdk_101"/>
        <w:id w:val="-2137168816"/>
      </w:sdtPr>
      <w:sdtContent>
        <w:p w14:paraId="4CB7F9E6" w14:textId="77777777" w:rsidR="003D4AC0" w:rsidRPr="006D2016" w:rsidRDefault="00000000" w:rsidP="003D4AC0">
          <w:pPr>
            <w:numPr>
              <w:ilvl w:val="0"/>
              <w:numId w:val="24"/>
            </w:numPr>
            <w:spacing w:after="0" w:line="256" w:lineRule="auto"/>
            <w:rPr>
              <w:rFonts w:cstheme="minorHAnsi"/>
              <w:color w:val="000000"/>
              <w:sz w:val="20"/>
              <w:szCs w:val="20"/>
            </w:rPr>
          </w:pPr>
          <w:sdt>
            <w:sdtPr>
              <w:rPr>
                <w:rFonts w:cstheme="minorHAnsi"/>
                <w:sz w:val="20"/>
                <w:szCs w:val="20"/>
              </w:rPr>
              <w:tag w:val="goog_rdk_100"/>
              <w:id w:val="529309382"/>
            </w:sdtPr>
            <w:sdtContent>
              <w:r w:rsidR="003D4AC0" w:rsidRPr="006D2016">
                <w:rPr>
                  <w:rFonts w:cstheme="minorHAnsi"/>
                  <w:color w:val="000000"/>
                  <w:sz w:val="20"/>
                  <w:szCs w:val="20"/>
                </w:rPr>
                <w:t>Yes</w:t>
              </w:r>
            </w:sdtContent>
          </w:sdt>
        </w:p>
      </w:sdtContent>
    </w:sdt>
    <w:sdt>
      <w:sdtPr>
        <w:rPr>
          <w:rFonts w:cstheme="minorHAnsi"/>
          <w:sz w:val="20"/>
          <w:szCs w:val="20"/>
        </w:rPr>
        <w:tag w:val="goog_rdk_103"/>
        <w:id w:val="1305745477"/>
      </w:sdtPr>
      <w:sdtContent>
        <w:sdt>
          <w:sdtPr>
            <w:rPr>
              <w:rFonts w:cstheme="minorHAnsi"/>
              <w:sz w:val="20"/>
              <w:szCs w:val="20"/>
            </w:rPr>
            <w:tag w:val="goog_rdk_102"/>
            <w:id w:val="-1434589077"/>
          </w:sdtPr>
          <w:sdtContent>
            <w:p w14:paraId="48FABF5A" w14:textId="77777777" w:rsidR="003D4AC0" w:rsidRPr="006D2016" w:rsidRDefault="003D4AC0" w:rsidP="003D4AC0">
              <w:pPr>
                <w:numPr>
                  <w:ilvl w:val="0"/>
                  <w:numId w:val="24"/>
                </w:numPr>
                <w:spacing w:line="256" w:lineRule="auto"/>
                <w:rPr>
                  <w:rFonts w:cstheme="minorHAnsi"/>
                  <w:color w:val="000000"/>
                  <w:sz w:val="20"/>
                  <w:szCs w:val="20"/>
                </w:rPr>
              </w:pPr>
              <w:r w:rsidRPr="006D2016">
                <w:rPr>
                  <w:rFonts w:cstheme="minorHAnsi"/>
                  <w:color w:val="000000"/>
                  <w:sz w:val="20"/>
                  <w:szCs w:val="20"/>
                </w:rPr>
                <w:t>No</w:t>
              </w:r>
            </w:p>
            <w:p w14:paraId="568BAE85" w14:textId="77777777" w:rsidR="003D4AC0" w:rsidRPr="006D2016" w:rsidRDefault="003D4AC0" w:rsidP="003D4AC0">
              <w:pPr>
                <w:numPr>
                  <w:ilvl w:val="0"/>
                  <w:numId w:val="24"/>
                </w:numPr>
                <w:spacing w:line="256" w:lineRule="auto"/>
                <w:rPr>
                  <w:rFonts w:cstheme="minorHAnsi"/>
                  <w:color w:val="000000"/>
                  <w:sz w:val="20"/>
                  <w:szCs w:val="20"/>
                </w:rPr>
              </w:pPr>
              <w:r w:rsidRPr="006D2016">
                <w:rPr>
                  <w:rFonts w:cstheme="minorHAnsi"/>
                  <w:color w:val="000000"/>
                  <w:sz w:val="20"/>
                  <w:szCs w:val="20"/>
                </w:rPr>
                <w:t>Not applicable</w:t>
              </w:r>
            </w:p>
          </w:sdtContent>
        </w:sdt>
      </w:sdtContent>
    </w:sdt>
    <w:sdt>
      <w:sdtPr>
        <w:rPr>
          <w:rFonts w:cstheme="minorHAnsi"/>
          <w:sz w:val="20"/>
          <w:szCs w:val="20"/>
        </w:rPr>
        <w:tag w:val="goog_rdk_105"/>
        <w:id w:val="728656602"/>
      </w:sdtPr>
      <w:sdtContent>
        <w:p w14:paraId="47B30174" w14:textId="77777777" w:rsidR="003D4AC0" w:rsidRPr="006D2016" w:rsidRDefault="00000000" w:rsidP="003D4AC0">
          <w:pPr>
            <w:rPr>
              <w:rFonts w:cstheme="minorHAnsi"/>
              <w:sz w:val="20"/>
              <w:szCs w:val="20"/>
            </w:rPr>
          </w:pPr>
          <w:sdt>
            <w:sdtPr>
              <w:rPr>
                <w:rFonts w:cstheme="minorHAnsi"/>
                <w:sz w:val="20"/>
                <w:szCs w:val="20"/>
              </w:rPr>
              <w:tag w:val="goog_rdk_104"/>
              <w:id w:val="1309825784"/>
            </w:sdtPr>
            <w:sdtContent>
              <w:r w:rsidR="003D4AC0" w:rsidRPr="006D2016">
                <w:rPr>
                  <w:rFonts w:cstheme="minorHAnsi"/>
                  <w:sz w:val="20"/>
                  <w:szCs w:val="20"/>
                </w:rPr>
                <w:t>Are you a user of this resource?</w:t>
              </w:r>
            </w:sdtContent>
          </w:sdt>
        </w:p>
      </w:sdtContent>
    </w:sdt>
    <w:sdt>
      <w:sdtPr>
        <w:rPr>
          <w:rFonts w:cstheme="minorHAnsi"/>
          <w:sz w:val="20"/>
          <w:szCs w:val="20"/>
        </w:rPr>
        <w:tag w:val="goog_rdk_107"/>
        <w:id w:val="1719237431"/>
      </w:sdtPr>
      <w:sdtContent>
        <w:p w14:paraId="394B9083" w14:textId="77777777" w:rsidR="003D4AC0" w:rsidRPr="006D2016" w:rsidRDefault="00000000" w:rsidP="003D4AC0">
          <w:pPr>
            <w:numPr>
              <w:ilvl w:val="0"/>
              <w:numId w:val="24"/>
            </w:numPr>
            <w:spacing w:after="0" w:line="256" w:lineRule="auto"/>
            <w:rPr>
              <w:rFonts w:cstheme="minorHAnsi"/>
              <w:color w:val="000000"/>
              <w:sz w:val="20"/>
              <w:szCs w:val="20"/>
            </w:rPr>
          </w:pPr>
          <w:sdt>
            <w:sdtPr>
              <w:rPr>
                <w:rFonts w:cstheme="minorHAnsi"/>
                <w:sz w:val="20"/>
                <w:szCs w:val="20"/>
              </w:rPr>
              <w:tag w:val="goog_rdk_106"/>
              <w:id w:val="-2059012070"/>
            </w:sdtPr>
            <w:sdtContent>
              <w:r w:rsidR="003D4AC0" w:rsidRPr="006D2016">
                <w:rPr>
                  <w:rFonts w:cstheme="minorHAnsi"/>
                  <w:color w:val="000000"/>
                  <w:sz w:val="20"/>
                  <w:szCs w:val="20"/>
                </w:rPr>
                <w:t>Yes</w:t>
              </w:r>
            </w:sdtContent>
          </w:sdt>
        </w:p>
      </w:sdtContent>
    </w:sdt>
    <w:sdt>
      <w:sdtPr>
        <w:rPr>
          <w:rFonts w:cstheme="minorHAnsi"/>
          <w:sz w:val="20"/>
          <w:szCs w:val="20"/>
        </w:rPr>
        <w:tag w:val="goog_rdk_109"/>
        <w:id w:val="1827553691"/>
      </w:sdtPr>
      <w:sdtContent>
        <w:p w14:paraId="22F3D579" w14:textId="77777777" w:rsidR="003D4AC0" w:rsidRPr="006D2016" w:rsidRDefault="00000000" w:rsidP="003D4AC0">
          <w:pPr>
            <w:numPr>
              <w:ilvl w:val="0"/>
              <w:numId w:val="24"/>
            </w:numPr>
            <w:spacing w:line="256" w:lineRule="auto"/>
            <w:rPr>
              <w:rFonts w:cstheme="minorHAnsi"/>
              <w:color w:val="000000"/>
              <w:sz w:val="20"/>
              <w:szCs w:val="20"/>
            </w:rPr>
          </w:pPr>
          <w:sdt>
            <w:sdtPr>
              <w:rPr>
                <w:rFonts w:cstheme="minorHAnsi"/>
                <w:sz w:val="20"/>
                <w:szCs w:val="20"/>
              </w:rPr>
              <w:tag w:val="goog_rdk_108"/>
              <w:id w:val="-1205402546"/>
            </w:sdtPr>
            <w:sdtContent>
              <w:r w:rsidR="003D4AC0" w:rsidRPr="006D2016">
                <w:rPr>
                  <w:rFonts w:cstheme="minorHAnsi"/>
                  <w:sz w:val="20"/>
                  <w:szCs w:val="20"/>
                </w:rPr>
                <w:t>No</w:t>
              </w:r>
            </w:sdtContent>
          </w:sdt>
        </w:p>
      </w:sdtContent>
    </w:sdt>
    <w:p w14:paraId="7F513B4D" w14:textId="77777777" w:rsidR="003D4AC0" w:rsidRPr="006D2016" w:rsidRDefault="003D4AC0" w:rsidP="003D4AC0">
      <w:pPr>
        <w:rPr>
          <w:rFonts w:cstheme="minorHAnsi"/>
          <w:sz w:val="20"/>
          <w:szCs w:val="20"/>
        </w:rPr>
      </w:pPr>
      <w:r w:rsidRPr="006D2016">
        <w:rPr>
          <w:rFonts w:cstheme="minorHAnsi"/>
          <w:sz w:val="20"/>
          <w:szCs w:val="20"/>
        </w:rPr>
        <w:t>Related publications/links: ___________________________________________________________</w:t>
      </w:r>
    </w:p>
    <w:p w14:paraId="6A5CE996" w14:textId="77777777" w:rsidR="003D4AC0" w:rsidRPr="006D2016" w:rsidRDefault="003D4AC0" w:rsidP="003D4AC0">
      <w:pPr>
        <w:rPr>
          <w:rFonts w:cstheme="minorHAnsi"/>
          <w:sz w:val="20"/>
          <w:szCs w:val="20"/>
        </w:rPr>
      </w:pPr>
      <w:r w:rsidRPr="006D2016">
        <w:rPr>
          <w:rFonts w:cstheme="minorHAnsi"/>
          <w:sz w:val="20"/>
          <w:szCs w:val="20"/>
        </w:rPr>
        <w:t>Anything else you’d like to share? _____________________________________________________</w:t>
      </w:r>
    </w:p>
    <w:p w14:paraId="097A1FFF" w14:textId="77777777" w:rsidR="003D4AC0" w:rsidRPr="006D2016" w:rsidRDefault="003D4AC0" w:rsidP="003D4AC0">
      <w:pPr>
        <w:rPr>
          <w:rFonts w:cstheme="minorHAnsi"/>
          <w:sz w:val="20"/>
          <w:szCs w:val="20"/>
        </w:rPr>
      </w:pPr>
      <w:r w:rsidRPr="006D2016">
        <w:rPr>
          <w:rFonts w:cstheme="minorHAnsi"/>
          <w:i/>
          <w:sz w:val="20"/>
          <w:szCs w:val="20"/>
        </w:rPr>
        <w:t>File upload.</w:t>
      </w:r>
      <w:r w:rsidRPr="006D2016">
        <w:rPr>
          <w:rFonts w:cstheme="minorHAnsi"/>
          <w:sz w:val="20"/>
          <w:szCs w:val="20"/>
        </w:rPr>
        <w:t xml:space="preserve"> If available, please upload any relevant documents here from the resource, including templates, data collection forms, data dictionaries, data structures, publications, etc. These documents will help us understand the breadth of information that is captured in this resource.</w:t>
      </w:r>
    </w:p>
    <w:p w14:paraId="2D2A40D2" w14:textId="77777777" w:rsidR="003D4AC0" w:rsidRPr="006D2016" w:rsidRDefault="003D4AC0" w:rsidP="003D4AC0">
      <w:pPr>
        <w:pStyle w:val="Heading1"/>
        <w:rPr>
          <w:bCs/>
        </w:rPr>
      </w:pPr>
    </w:p>
    <w:p w14:paraId="49058132" w14:textId="7CC5DF48" w:rsidR="003D4AC0" w:rsidRPr="006D2016" w:rsidRDefault="003D4AC0" w:rsidP="003D4AC0">
      <w:pPr>
        <w:pStyle w:val="PATHheading3"/>
      </w:pPr>
      <w:bookmarkStart w:id="8" w:name="_Toc139033457"/>
      <w:r w:rsidRPr="006D2016">
        <w:t>PERLA Key Informant Interview</w:t>
      </w:r>
      <w:bookmarkEnd w:id="8"/>
    </w:p>
    <w:p w14:paraId="733A2AE3" w14:textId="77777777" w:rsidR="003D4AC0" w:rsidRPr="006D2016" w:rsidRDefault="003D4AC0" w:rsidP="003D4AC0">
      <w:pPr>
        <w:rPr>
          <w:b/>
          <w:bCs/>
          <w:sz w:val="20"/>
          <w:szCs w:val="20"/>
        </w:rPr>
      </w:pPr>
      <w:r w:rsidRPr="006D2016">
        <w:rPr>
          <w:b/>
          <w:bCs/>
          <w:sz w:val="20"/>
          <w:szCs w:val="20"/>
        </w:rPr>
        <w:t>Consent script</w:t>
      </w:r>
    </w:p>
    <w:p w14:paraId="198C2A7F" w14:textId="77777777" w:rsidR="003D4AC0" w:rsidRPr="006D2016" w:rsidRDefault="003D4AC0" w:rsidP="003D4AC0">
      <w:pPr>
        <w:rPr>
          <w:rFonts w:cstheme="minorHAnsi"/>
          <w:sz w:val="20"/>
          <w:szCs w:val="20"/>
        </w:rPr>
      </w:pPr>
      <w:r w:rsidRPr="006D2016">
        <w:rPr>
          <w:rFonts w:cstheme="minorHAnsi"/>
          <w:sz w:val="20"/>
          <w:szCs w:val="20"/>
        </w:rPr>
        <w:t xml:space="preserve">Hello, my name is _____________ and I work at PATH, an international NGO working in health. We are conducting a landscape analysis in collaboration with WHO to identify available resources, including pregnancy exposure and surveillance registries, databases, surveys, and routinely collected data, that record exposure to medical products during pregnancy and maternal and perinatal outcomes in low- and middle-income countries (LMICs). You either filled out a survey about one or more resources that fit this description, or have been identified as someone who may have more information on these types of resources and may be interested in telling us more. This interview will take between </w:t>
      </w:r>
      <w:sdt>
        <w:sdtPr>
          <w:rPr>
            <w:rFonts w:cstheme="minorHAnsi"/>
            <w:sz w:val="20"/>
            <w:szCs w:val="20"/>
          </w:rPr>
          <w:tag w:val="goog_rdk_110"/>
          <w:id w:val="673766603"/>
        </w:sdtPr>
        <w:sdtContent/>
      </w:sdt>
      <w:r w:rsidRPr="006D2016">
        <w:rPr>
          <w:rFonts w:cstheme="minorHAnsi"/>
          <w:sz w:val="20"/>
          <w:szCs w:val="20"/>
        </w:rPr>
        <w:t>15-30 minutes and we will ask for your feedback and impressions on the resource(s) you’ve identified. Please keep in mind there are no right or wrong answers, and we are interested in your understanding of the resource as someone who maintains or interacts with these types of resources. We may record this session to help us later with our report. No video footage will be recorded, only audio. Participation is voluntary and if you would like to stop or not answer a question, you may do so at any time. Your name or identity will not be associated with the feedback you provide. Results may be compiled into a report, peer reviewed manuscript, or other communications materials that will be made publicly available. If we make reference to something you have said in our report, you would be referred to as “Participant #1, or #2, etc.” Please confirm your interest in participating in this session?</w:t>
      </w:r>
    </w:p>
    <w:p w14:paraId="3147107F" w14:textId="77777777" w:rsidR="003D4AC0" w:rsidRPr="006D2016" w:rsidRDefault="003D4AC0" w:rsidP="003D4AC0">
      <w:pPr>
        <w:numPr>
          <w:ilvl w:val="0"/>
          <w:numId w:val="25"/>
        </w:numPr>
        <w:spacing w:after="0" w:line="256" w:lineRule="auto"/>
        <w:rPr>
          <w:rFonts w:cstheme="minorHAnsi"/>
          <w:sz w:val="20"/>
          <w:szCs w:val="20"/>
        </w:rPr>
      </w:pPr>
      <w:r w:rsidRPr="006D2016">
        <w:rPr>
          <w:rFonts w:cstheme="minorHAnsi"/>
          <w:color w:val="000000"/>
          <w:sz w:val="20"/>
          <w:szCs w:val="20"/>
        </w:rPr>
        <w:t>Yes</w:t>
      </w:r>
    </w:p>
    <w:p w14:paraId="0E50A11F" w14:textId="77777777" w:rsidR="003D4AC0" w:rsidRPr="006D2016" w:rsidRDefault="003D4AC0" w:rsidP="003D4AC0">
      <w:pPr>
        <w:numPr>
          <w:ilvl w:val="0"/>
          <w:numId w:val="25"/>
        </w:numPr>
        <w:spacing w:line="256" w:lineRule="auto"/>
        <w:rPr>
          <w:rFonts w:cstheme="minorHAnsi"/>
          <w:sz w:val="20"/>
          <w:szCs w:val="20"/>
        </w:rPr>
      </w:pPr>
      <w:r w:rsidRPr="006D2016">
        <w:rPr>
          <w:rFonts w:cstheme="minorHAnsi"/>
          <w:color w:val="000000"/>
          <w:sz w:val="20"/>
          <w:szCs w:val="20"/>
        </w:rPr>
        <w:t>No</w:t>
      </w:r>
    </w:p>
    <w:p w14:paraId="4641D297" w14:textId="77777777" w:rsidR="003D4AC0" w:rsidRPr="006D2016" w:rsidRDefault="003D4AC0" w:rsidP="003D4AC0">
      <w:pPr>
        <w:rPr>
          <w:rFonts w:cstheme="minorHAnsi"/>
          <w:sz w:val="20"/>
          <w:szCs w:val="20"/>
        </w:rPr>
      </w:pPr>
      <w:r w:rsidRPr="006D2016">
        <w:rPr>
          <w:rFonts w:cstheme="minorHAnsi"/>
          <w:sz w:val="20"/>
          <w:szCs w:val="20"/>
        </w:rPr>
        <w:t xml:space="preserve">Thank you for agreeing to participate in this interview. Let’s get started. </w:t>
      </w:r>
      <w:sdt>
        <w:sdtPr>
          <w:rPr>
            <w:rFonts w:cstheme="minorHAnsi"/>
            <w:b/>
            <w:sz w:val="20"/>
            <w:szCs w:val="20"/>
          </w:rPr>
          <w:tag w:val="goog_rdk_111"/>
          <w:id w:val="-1562311815"/>
        </w:sdtPr>
        <w:sdtContent/>
      </w:sdt>
      <w:r w:rsidRPr="006D2016">
        <w:rPr>
          <w:rFonts w:cstheme="minorHAnsi"/>
          <w:b/>
          <w:sz w:val="20"/>
          <w:szCs w:val="20"/>
        </w:rPr>
        <w:t>(I will start the recording now.)</w:t>
      </w:r>
    </w:p>
    <w:p w14:paraId="6638CAC3" w14:textId="77777777" w:rsidR="003D4AC0" w:rsidRPr="006D2016" w:rsidRDefault="003D4AC0" w:rsidP="003D4AC0">
      <w:pPr>
        <w:rPr>
          <w:rFonts w:cstheme="minorHAnsi"/>
          <w:sz w:val="20"/>
          <w:szCs w:val="20"/>
        </w:rPr>
      </w:pPr>
      <w:r w:rsidRPr="006D2016">
        <w:rPr>
          <w:rFonts w:cstheme="minorHAnsi"/>
          <w:sz w:val="20"/>
          <w:szCs w:val="20"/>
        </w:rPr>
        <w:t>This is an interview with participant _________.</w:t>
      </w:r>
    </w:p>
    <w:p w14:paraId="2BC787DD" w14:textId="77777777" w:rsidR="003D4AC0" w:rsidRPr="006D2016" w:rsidRDefault="003D4AC0" w:rsidP="003D4AC0">
      <w:pPr>
        <w:rPr>
          <w:rFonts w:cstheme="minorHAnsi"/>
          <w:sz w:val="20"/>
          <w:szCs w:val="20"/>
        </w:rPr>
      </w:pPr>
    </w:p>
    <w:p w14:paraId="20B3E7C7" w14:textId="77777777" w:rsidR="003D4AC0" w:rsidRPr="006D2016" w:rsidRDefault="003D4AC0" w:rsidP="003D4AC0">
      <w:pPr>
        <w:rPr>
          <w:b/>
          <w:bCs/>
          <w:sz w:val="20"/>
          <w:szCs w:val="20"/>
        </w:rPr>
      </w:pPr>
      <w:r w:rsidRPr="006D2016">
        <w:rPr>
          <w:b/>
          <w:bCs/>
          <w:sz w:val="20"/>
          <w:szCs w:val="20"/>
        </w:rPr>
        <w:t>Interviewee information</w:t>
      </w:r>
    </w:p>
    <w:p w14:paraId="30CF8381" w14:textId="77777777" w:rsidR="003D4AC0" w:rsidRPr="006D2016" w:rsidRDefault="003D4AC0" w:rsidP="003D4AC0">
      <w:pPr>
        <w:rPr>
          <w:rFonts w:cstheme="minorHAnsi"/>
          <w:i/>
          <w:sz w:val="20"/>
          <w:szCs w:val="20"/>
        </w:rPr>
      </w:pPr>
      <w:r w:rsidRPr="006D2016">
        <w:rPr>
          <w:rFonts w:cstheme="minorHAnsi"/>
          <w:i/>
          <w:sz w:val="20"/>
          <w:szCs w:val="20"/>
        </w:rPr>
        <w:lastRenderedPageBreak/>
        <w:t>For interviewer only: Please fill this section out before the interview and do not speak any identifying information over the recording. If any sections of their survey have been left blank, please include those as follow up questions.</w:t>
      </w:r>
    </w:p>
    <w:p w14:paraId="23F4A6E9" w14:textId="77777777" w:rsidR="003D4AC0" w:rsidRPr="006D2016" w:rsidRDefault="003D4AC0" w:rsidP="003D4AC0">
      <w:pPr>
        <w:rPr>
          <w:rFonts w:cstheme="minorHAnsi"/>
          <w:sz w:val="20"/>
          <w:szCs w:val="20"/>
        </w:rPr>
      </w:pPr>
      <w:r w:rsidRPr="006D2016">
        <w:rPr>
          <w:rFonts w:cstheme="minorHAnsi"/>
          <w:sz w:val="20"/>
          <w:szCs w:val="20"/>
        </w:rPr>
        <w:t>Unique ID. Please reference the sheet if they have already filled out a survey and use their unique ID here. If they did not fill out a survey, assign them a new unique ID. ____________________________</w:t>
      </w:r>
    </w:p>
    <w:p w14:paraId="7BB3F136" w14:textId="77777777" w:rsidR="003D4AC0" w:rsidRPr="006D2016" w:rsidRDefault="003D4AC0" w:rsidP="003D4AC0">
      <w:pPr>
        <w:rPr>
          <w:rFonts w:cstheme="minorHAnsi"/>
          <w:sz w:val="20"/>
          <w:szCs w:val="20"/>
        </w:rPr>
      </w:pPr>
      <w:r w:rsidRPr="006D2016">
        <w:rPr>
          <w:rFonts w:cstheme="minorHAnsi"/>
          <w:sz w:val="20"/>
          <w:szCs w:val="20"/>
        </w:rPr>
        <w:t>Name: _____________________________________________________________________________</w:t>
      </w:r>
    </w:p>
    <w:p w14:paraId="4139AA24" w14:textId="77777777" w:rsidR="003D4AC0" w:rsidRPr="006D2016" w:rsidRDefault="003D4AC0" w:rsidP="003D4AC0">
      <w:pPr>
        <w:rPr>
          <w:rFonts w:cstheme="minorHAnsi"/>
          <w:sz w:val="20"/>
          <w:szCs w:val="20"/>
        </w:rPr>
      </w:pPr>
      <w:r w:rsidRPr="006D2016">
        <w:rPr>
          <w:rFonts w:cstheme="minorHAnsi"/>
          <w:sz w:val="20"/>
          <w:szCs w:val="20"/>
        </w:rPr>
        <w:t>Email: _____________________________________________________________________________</w:t>
      </w:r>
    </w:p>
    <w:p w14:paraId="5C40F4ED" w14:textId="77777777" w:rsidR="003D4AC0" w:rsidRPr="006D2016" w:rsidRDefault="003D4AC0" w:rsidP="003D4AC0">
      <w:pPr>
        <w:rPr>
          <w:rFonts w:cstheme="minorHAnsi"/>
          <w:sz w:val="20"/>
          <w:szCs w:val="20"/>
        </w:rPr>
      </w:pPr>
      <w:r w:rsidRPr="006D2016">
        <w:rPr>
          <w:rFonts w:cstheme="minorHAnsi"/>
          <w:sz w:val="20"/>
          <w:szCs w:val="20"/>
        </w:rPr>
        <w:t>Organization: ________________________________________________________________________</w:t>
      </w:r>
    </w:p>
    <w:p w14:paraId="43011DBC" w14:textId="77777777" w:rsidR="003D4AC0" w:rsidRPr="006D2016" w:rsidRDefault="003D4AC0" w:rsidP="003D4AC0">
      <w:pPr>
        <w:rPr>
          <w:rFonts w:cstheme="minorHAnsi"/>
          <w:sz w:val="20"/>
          <w:szCs w:val="20"/>
        </w:rPr>
      </w:pPr>
      <w:r w:rsidRPr="006D2016">
        <w:rPr>
          <w:rFonts w:cstheme="minorHAnsi"/>
          <w:sz w:val="20"/>
          <w:szCs w:val="20"/>
        </w:rPr>
        <w:t>Title: _______________________________________________________________________________</w:t>
      </w:r>
    </w:p>
    <w:p w14:paraId="1CDE95E2" w14:textId="77777777" w:rsidR="003D4AC0" w:rsidRPr="006D2016" w:rsidRDefault="00000000" w:rsidP="003D4AC0">
      <w:pPr>
        <w:rPr>
          <w:rFonts w:cstheme="minorHAnsi"/>
          <w:sz w:val="20"/>
          <w:szCs w:val="20"/>
        </w:rPr>
      </w:pPr>
      <w:sdt>
        <w:sdtPr>
          <w:rPr>
            <w:rFonts w:cstheme="minorHAnsi"/>
            <w:sz w:val="20"/>
            <w:szCs w:val="20"/>
          </w:rPr>
          <w:tag w:val="goog_rdk_112"/>
          <w:id w:val="-1524005674"/>
        </w:sdtPr>
        <w:sdtContent/>
      </w:sdt>
      <w:r w:rsidR="003D4AC0" w:rsidRPr="006D2016">
        <w:rPr>
          <w:rFonts w:cstheme="minorHAnsi"/>
          <w:sz w:val="20"/>
          <w:szCs w:val="20"/>
        </w:rPr>
        <w:t>Did they complete a survey form?</w:t>
      </w:r>
    </w:p>
    <w:p w14:paraId="2228B7C0" w14:textId="77777777" w:rsidR="003D4AC0" w:rsidRPr="006D2016" w:rsidRDefault="003D4AC0" w:rsidP="003D4AC0">
      <w:pPr>
        <w:numPr>
          <w:ilvl w:val="0"/>
          <w:numId w:val="26"/>
        </w:numPr>
        <w:spacing w:after="0" w:line="256" w:lineRule="auto"/>
        <w:rPr>
          <w:rFonts w:cstheme="minorHAnsi"/>
          <w:sz w:val="20"/>
          <w:szCs w:val="20"/>
        </w:rPr>
      </w:pPr>
      <w:r w:rsidRPr="006D2016">
        <w:rPr>
          <w:rFonts w:cstheme="minorHAnsi"/>
          <w:color w:val="000000"/>
          <w:sz w:val="20"/>
          <w:szCs w:val="20"/>
        </w:rPr>
        <w:t>Yes</w:t>
      </w:r>
    </w:p>
    <w:p w14:paraId="0F1E0084" w14:textId="77777777" w:rsidR="003D4AC0" w:rsidRPr="006D2016" w:rsidRDefault="003D4AC0" w:rsidP="003D4AC0">
      <w:pPr>
        <w:numPr>
          <w:ilvl w:val="0"/>
          <w:numId w:val="26"/>
        </w:numPr>
        <w:spacing w:line="256" w:lineRule="auto"/>
        <w:rPr>
          <w:rFonts w:cstheme="minorHAnsi"/>
          <w:sz w:val="20"/>
          <w:szCs w:val="20"/>
        </w:rPr>
      </w:pPr>
      <w:r w:rsidRPr="006D2016">
        <w:rPr>
          <w:rFonts w:cstheme="minorHAnsi"/>
          <w:color w:val="000000"/>
          <w:sz w:val="20"/>
          <w:szCs w:val="20"/>
        </w:rPr>
        <w:t>No</w:t>
      </w:r>
    </w:p>
    <w:p w14:paraId="0D069189" w14:textId="77777777" w:rsidR="003D4AC0" w:rsidRPr="006D2016" w:rsidRDefault="003D4AC0" w:rsidP="003D4AC0">
      <w:pPr>
        <w:rPr>
          <w:b/>
          <w:bCs/>
          <w:sz w:val="20"/>
          <w:szCs w:val="20"/>
        </w:rPr>
      </w:pPr>
      <w:r w:rsidRPr="006D2016">
        <w:rPr>
          <w:b/>
          <w:bCs/>
          <w:sz w:val="20"/>
          <w:szCs w:val="20"/>
        </w:rPr>
        <w:t>Resource information</w:t>
      </w:r>
    </w:p>
    <w:p w14:paraId="5009F67B" w14:textId="77777777" w:rsidR="003D4AC0" w:rsidRPr="006D2016" w:rsidRDefault="003D4AC0" w:rsidP="003D4AC0">
      <w:pPr>
        <w:rPr>
          <w:rFonts w:cstheme="minorHAnsi"/>
          <w:sz w:val="20"/>
          <w:szCs w:val="20"/>
        </w:rPr>
      </w:pPr>
      <w:r w:rsidRPr="006D2016">
        <w:rPr>
          <w:rFonts w:cstheme="minorHAnsi"/>
          <w:i/>
          <w:sz w:val="20"/>
          <w:szCs w:val="20"/>
        </w:rPr>
        <w:t xml:space="preserve">For interviewers only: If “No” is selected under the previous question, all the questions from the survey will show up. If “Yes” is selected, the survey questions that have been answered will be skipped and go straight into the following </w:t>
      </w:r>
      <w:sdt>
        <w:sdtPr>
          <w:rPr>
            <w:rFonts w:cstheme="minorHAnsi"/>
            <w:sz w:val="20"/>
            <w:szCs w:val="20"/>
          </w:rPr>
          <w:tag w:val="goog_rdk_113"/>
          <w:id w:val="375592686"/>
        </w:sdtPr>
        <w:sdtContent/>
      </w:sdt>
      <w:sdt>
        <w:sdtPr>
          <w:rPr>
            <w:rFonts w:cstheme="minorHAnsi"/>
            <w:sz w:val="20"/>
            <w:szCs w:val="20"/>
          </w:rPr>
          <w:tag w:val="goog_rdk_114"/>
          <w:id w:val="-302540536"/>
        </w:sdtPr>
        <w:sdtContent/>
      </w:sdt>
      <w:sdt>
        <w:sdtPr>
          <w:rPr>
            <w:rFonts w:cstheme="minorHAnsi"/>
            <w:sz w:val="20"/>
            <w:szCs w:val="20"/>
          </w:rPr>
          <w:tag w:val="goog_rdk_115"/>
          <w:id w:val="428554136"/>
        </w:sdtPr>
        <w:sdtContent/>
      </w:sdt>
      <w:r w:rsidRPr="006D2016">
        <w:rPr>
          <w:rFonts w:cstheme="minorHAnsi"/>
          <w:i/>
          <w:sz w:val="20"/>
          <w:szCs w:val="20"/>
        </w:rPr>
        <w:t>questions.</w:t>
      </w:r>
    </w:p>
    <w:p w14:paraId="2941B1FD" w14:textId="77777777" w:rsidR="003D4AC0" w:rsidRPr="006D2016" w:rsidRDefault="003D4AC0" w:rsidP="003D4AC0">
      <w:pPr>
        <w:rPr>
          <w:rFonts w:cstheme="minorHAnsi"/>
          <w:sz w:val="20"/>
          <w:szCs w:val="20"/>
        </w:rPr>
      </w:pPr>
      <w:r w:rsidRPr="006D2016">
        <w:rPr>
          <w:rFonts w:cstheme="minorHAnsi"/>
          <w:sz w:val="20"/>
          <w:szCs w:val="20"/>
        </w:rPr>
        <w:t xml:space="preserve">We are interested in understanding whether this resource is well equipped or well suited for its designed role or purpose. This could include the possibility of the resource to be combined with others for broader safety surveillance purposes and to understand its impact on supporting maternal health generally. </w:t>
      </w:r>
    </w:p>
    <w:p w14:paraId="58560090"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Can you tell me about the overall goals of the resource you have described to us?</w:t>
      </w:r>
    </w:p>
    <w:p w14:paraId="7660835A" w14:textId="77777777" w:rsidR="003D4AC0" w:rsidRPr="006D2016" w:rsidRDefault="003D4AC0" w:rsidP="003D4AC0">
      <w:pPr>
        <w:rPr>
          <w:rFonts w:cstheme="minorHAnsi"/>
          <w:sz w:val="20"/>
          <w:szCs w:val="20"/>
        </w:rPr>
      </w:pPr>
    </w:p>
    <w:p w14:paraId="6F9C1B3D" w14:textId="77777777" w:rsidR="003D4AC0" w:rsidRPr="006D2016" w:rsidRDefault="003D4AC0" w:rsidP="003D4AC0">
      <w:pPr>
        <w:rPr>
          <w:rFonts w:cstheme="minorHAnsi"/>
          <w:sz w:val="20"/>
          <w:szCs w:val="20"/>
        </w:rPr>
      </w:pPr>
    </w:p>
    <w:p w14:paraId="52CDE3A0" w14:textId="77777777" w:rsidR="003D4AC0" w:rsidRPr="006D2016" w:rsidRDefault="003D4AC0" w:rsidP="003D4AC0">
      <w:pPr>
        <w:rPr>
          <w:rFonts w:cstheme="minorHAnsi"/>
          <w:sz w:val="20"/>
          <w:szCs w:val="20"/>
        </w:rPr>
      </w:pPr>
    </w:p>
    <w:p w14:paraId="3FA263B1" w14:textId="77777777" w:rsidR="003D4AC0" w:rsidRPr="006D2016" w:rsidRDefault="003D4AC0" w:rsidP="003D4AC0">
      <w:pPr>
        <w:ind w:firstLine="630"/>
        <w:rPr>
          <w:rFonts w:cstheme="minorHAnsi"/>
          <w:i/>
          <w:iCs/>
          <w:sz w:val="20"/>
          <w:szCs w:val="20"/>
        </w:rPr>
      </w:pPr>
      <w:r w:rsidRPr="006D2016">
        <w:rPr>
          <w:rFonts w:cstheme="minorHAnsi"/>
          <w:i/>
          <w:iCs/>
          <w:sz w:val="20"/>
          <w:szCs w:val="20"/>
        </w:rPr>
        <w:t>Probe: target population, intervention monitored, outcomes monitored, enrollment size, etc.</w:t>
      </w:r>
    </w:p>
    <w:p w14:paraId="53D74CB9" w14:textId="77777777" w:rsidR="003D4AC0" w:rsidRPr="006D2016" w:rsidRDefault="003D4AC0" w:rsidP="003D4AC0">
      <w:pPr>
        <w:rPr>
          <w:rFonts w:cstheme="minorHAnsi"/>
          <w:i/>
          <w:iCs/>
          <w:sz w:val="20"/>
          <w:szCs w:val="20"/>
        </w:rPr>
      </w:pPr>
    </w:p>
    <w:p w14:paraId="05A743BB"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How have findings from this resource been used? In particular, have they been useful decision-making?</w:t>
      </w:r>
    </w:p>
    <w:p w14:paraId="7CDE0D55" w14:textId="77777777" w:rsidR="003D4AC0" w:rsidRPr="006D2016" w:rsidRDefault="003D4AC0" w:rsidP="003D4AC0">
      <w:pPr>
        <w:rPr>
          <w:rFonts w:cstheme="minorHAnsi"/>
          <w:sz w:val="20"/>
          <w:szCs w:val="20"/>
        </w:rPr>
      </w:pPr>
    </w:p>
    <w:p w14:paraId="6DB2831E" w14:textId="77777777" w:rsidR="003D4AC0" w:rsidRPr="006D2016" w:rsidRDefault="003D4AC0" w:rsidP="003D4AC0">
      <w:pPr>
        <w:rPr>
          <w:rFonts w:cstheme="minorHAnsi"/>
          <w:sz w:val="20"/>
          <w:szCs w:val="20"/>
        </w:rPr>
      </w:pPr>
    </w:p>
    <w:p w14:paraId="745CFEDF" w14:textId="77777777" w:rsidR="003D4AC0" w:rsidRPr="006D2016" w:rsidRDefault="003D4AC0" w:rsidP="003D4AC0">
      <w:pPr>
        <w:rPr>
          <w:rFonts w:cstheme="minorHAnsi"/>
          <w:sz w:val="20"/>
          <w:szCs w:val="20"/>
        </w:rPr>
      </w:pPr>
    </w:p>
    <w:p w14:paraId="2EAA9D49" w14:textId="77777777" w:rsidR="003D4AC0" w:rsidRPr="006D2016" w:rsidRDefault="003D4AC0" w:rsidP="003D4AC0">
      <w:pPr>
        <w:ind w:firstLine="630"/>
        <w:rPr>
          <w:rFonts w:cstheme="minorHAnsi"/>
          <w:i/>
          <w:iCs/>
          <w:sz w:val="20"/>
          <w:szCs w:val="20"/>
        </w:rPr>
      </w:pPr>
      <w:r w:rsidRPr="006D2016">
        <w:rPr>
          <w:rFonts w:cstheme="minorHAnsi"/>
          <w:i/>
          <w:iCs/>
          <w:sz w:val="20"/>
          <w:szCs w:val="20"/>
        </w:rPr>
        <w:t>Probe: in public health? In regulation? For clinicians? For other healthcare bodies?</w:t>
      </w:r>
    </w:p>
    <w:p w14:paraId="6260BF20" w14:textId="77777777" w:rsidR="003D4AC0" w:rsidRPr="006D2016" w:rsidRDefault="003D4AC0" w:rsidP="003D4AC0">
      <w:pPr>
        <w:rPr>
          <w:rFonts w:cstheme="minorHAnsi"/>
          <w:i/>
          <w:iCs/>
          <w:sz w:val="20"/>
          <w:szCs w:val="20"/>
        </w:rPr>
      </w:pPr>
    </w:p>
    <w:p w14:paraId="34912503"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advantages of this resource?</w:t>
      </w:r>
    </w:p>
    <w:p w14:paraId="3F45BDA1" w14:textId="77777777" w:rsidR="003D4AC0" w:rsidRPr="006D2016" w:rsidRDefault="003D4AC0" w:rsidP="003D4AC0">
      <w:pPr>
        <w:rPr>
          <w:rFonts w:cstheme="minorHAnsi"/>
          <w:sz w:val="20"/>
          <w:szCs w:val="20"/>
        </w:rPr>
      </w:pPr>
    </w:p>
    <w:p w14:paraId="7188A5A6" w14:textId="77777777" w:rsidR="003D4AC0" w:rsidRPr="006D2016" w:rsidRDefault="003D4AC0" w:rsidP="003D4AC0">
      <w:pPr>
        <w:rPr>
          <w:rFonts w:cstheme="minorHAnsi"/>
          <w:sz w:val="20"/>
          <w:szCs w:val="20"/>
        </w:rPr>
      </w:pPr>
    </w:p>
    <w:p w14:paraId="2247BB2E" w14:textId="77777777" w:rsidR="003D4AC0" w:rsidRPr="006D2016" w:rsidRDefault="003D4AC0" w:rsidP="003D4AC0">
      <w:pPr>
        <w:rPr>
          <w:rFonts w:cstheme="minorHAnsi"/>
          <w:sz w:val="20"/>
          <w:szCs w:val="20"/>
        </w:rPr>
      </w:pPr>
    </w:p>
    <w:p w14:paraId="34E4A083" w14:textId="77777777" w:rsidR="003D4AC0" w:rsidRPr="006D2016" w:rsidRDefault="003D4AC0" w:rsidP="003D4AC0">
      <w:pPr>
        <w:spacing w:before="240"/>
        <w:ind w:left="630"/>
        <w:rPr>
          <w:rFonts w:cstheme="minorHAnsi"/>
          <w:i/>
          <w:sz w:val="20"/>
          <w:szCs w:val="20"/>
        </w:rPr>
      </w:pPr>
      <w:r w:rsidRPr="006D2016">
        <w:rPr>
          <w:rFonts w:cstheme="minorHAnsi"/>
          <w:i/>
          <w:sz w:val="20"/>
          <w:szCs w:val="20"/>
        </w:rPr>
        <w:t>Probe: Comprehensiveness (outcomes or breadth of resources), coverage, timeliness, usefulness, accuracy, completeness .</w:t>
      </w:r>
    </w:p>
    <w:p w14:paraId="41EEA266" w14:textId="77777777" w:rsidR="003D4AC0" w:rsidRPr="006D2016" w:rsidRDefault="003D4AC0" w:rsidP="003D4AC0">
      <w:pPr>
        <w:rPr>
          <w:rFonts w:cstheme="minorHAnsi"/>
          <w:i/>
          <w:sz w:val="20"/>
          <w:szCs w:val="20"/>
        </w:rPr>
      </w:pPr>
    </w:p>
    <w:p w14:paraId="7AD8F09A" w14:textId="77777777" w:rsidR="003D4AC0" w:rsidRPr="006D2016" w:rsidRDefault="003D4AC0" w:rsidP="003D4AC0">
      <w:pPr>
        <w:rPr>
          <w:rFonts w:cstheme="minorHAnsi"/>
          <w:i/>
          <w:sz w:val="20"/>
          <w:szCs w:val="20"/>
        </w:rPr>
      </w:pPr>
    </w:p>
    <w:p w14:paraId="6F934412" w14:textId="77777777" w:rsidR="003D4AC0" w:rsidRPr="006D2016" w:rsidRDefault="003D4AC0" w:rsidP="003D4AC0">
      <w:pPr>
        <w:rPr>
          <w:rFonts w:cstheme="minorHAnsi"/>
          <w:i/>
          <w:sz w:val="20"/>
          <w:szCs w:val="20"/>
        </w:rPr>
      </w:pPr>
    </w:p>
    <w:p w14:paraId="7FA757C1" w14:textId="77777777" w:rsidR="003D4AC0" w:rsidRPr="006D2016" w:rsidRDefault="003D4AC0" w:rsidP="003D4AC0">
      <w:pPr>
        <w:rPr>
          <w:rFonts w:cstheme="minorHAnsi"/>
          <w:i/>
          <w:sz w:val="20"/>
          <w:szCs w:val="20"/>
        </w:rPr>
      </w:pPr>
    </w:p>
    <w:p w14:paraId="51DE72A2"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most important gaps or needs of this resource?</w:t>
      </w:r>
    </w:p>
    <w:p w14:paraId="5DE0A3DD" w14:textId="77777777" w:rsidR="003D4AC0" w:rsidRPr="006D2016" w:rsidRDefault="003D4AC0" w:rsidP="003D4AC0">
      <w:pPr>
        <w:rPr>
          <w:rFonts w:cstheme="minorHAnsi"/>
          <w:sz w:val="20"/>
          <w:szCs w:val="20"/>
        </w:rPr>
      </w:pPr>
    </w:p>
    <w:p w14:paraId="0DFB4E86" w14:textId="77777777" w:rsidR="003D4AC0" w:rsidRPr="006D2016" w:rsidRDefault="003D4AC0" w:rsidP="003D4AC0">
      <w:pPr>
        <w:rPr>
          <w:rFonts w:cstheme="minorHAnsi"/>
          <w:sz w:val="20"/>
          <w:szCs w:val="20"/>
        </w:rPr>
      </w:pPr>
    </w:p>
    <w:p w14:paraId="7D001A1B" w14:textId="77777777" w:rsidR="003D4AC0" w:rsidRPr="006D2016" w:rsidRDefault="003D4AC0" w:rsidP="003D4AC0">
      <w:pPr>
        <w:rPr>
          <w:rFonts w:cstheme="minorHAnsi"/>
          <w:sz w:val="20"/>
          <w:szCs w:val="20"/>
        </w:rPr>
      </w:pPr>
    </w:p>
    <w:p w14:paraId="07F67D31" w14:textId="77777777" w:rsidR="003D4AC0" w:rsidRPr="006D2016" w:rsidRDefault="003D4AC0" w:rsidP="003D4AC0">
      <w:pPr>
        <w:ind w:left="630"/>
        <w:rPr>
          <w:rFonts w:cstheme="minorHAnsi"/>
          <w:i/>
          <w:sz w:val="20"/>
          <w:szCs w:val="20"/>
        </w:rPr>
      </w:pPr>
      <w:r w:rsidRPr="006D2016">
        <w:rPr>
          <w:rFonts w:cstheme="minorHAnsi"/>
          <w:i/>
          <w:sz w:val="20"/>
          <w:szCs w:val="20"/>
        </w:rPr>
        <w:t>Probe on gaps: Comprehensiveness (outcomes or breadth of resources), coverage, timeliness, usefulness, accuracy, completeness.</w:t>
      </w:r>
    </w:p>
    <w:p w14:paraId="162D6C30" w14:textId="77777777" w:rsidR="003D4AC0" w:rsidRPr="006D2016" w:rsidRDefault="003D4AC0" w:rsidP="003D4AC0">
      <w:pPr>
        <w:rPr>
          <w:rFonts w:cstheme="minorHAnsi"/>
          <w:i/>
          <w:sz w:val="20"/>
          <w:szCs w:val="20"/>
        </w:rPr>
      </w:pPr>
    </w:p>
    <w:p w14:paraId="679C276E" w14:textId="77777777" w:rsidR="003D4AC0" w:rsidRPr="006D2016" w:rsidRDefault="003D4AC0" w:rsidP="003D4AC0">
      <w:pPr>
        <w:rPr>
          <w:rFonts w:cstheme="minorHAnsi"/>
          <w:i/>
          <w:sz w:val="20"/>
          <w:szCs w:val="20"/>
        </w:rPr>
      </w:pPr>
    </w:p>
    <w:p w14:paraId="6CA1976D"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What are the challenges this resource faces in the current context?</w:t>
      </w:r>
    </w:p>
    <w:p w14:paraId="0E3B2317" w14:textId="77777777" w:rsidR="003D4AC0" w:rsidRPr="006D2016" w:rsidRDefault="003D4AC0" w:rsidP="003D4AC0">
      <w:pPr>
        <w:rPr>
          <w:rFonts w:cstheme="minorHAnsi"/>
          <w:sz w:val="20"/>
          <w:szCs w:val="20"/>
        </w:rPr>
      </w:pPr>
    </w:p>
    <w:p w14:paraId="0DBDF1D1" w14:textId="77777777" w:rsidR="003D4AC0" w:rsidRPr="006D2016" w:rsidRDefault="003D4AC0" w:rsidP="003D4AC0">
      <w:pPr>
        <w:rPr>
          <w:rFonts w:cstheme="minorHAnsi"/>
          <w:sz w:val="20"/>
          <w:szCs w:val="20"/>
        </w:rPr>
      </w:pPr>
    </w:p>
    <w:p w14:paraId="4AF284D7" w14:textId="77777777" w:rsidR="003D4AC0" w:rsidRPr="006D2016" w:rsidRDefault="003D4AC0" w:rsidP="003D4AC0">
      <w:pPr>
        <w:rPr>
          <w:rFonts w:cstheme="minorHAnsi"/>
          <w:sz w:val="20"/>
          <w:szCs w:val="20"/>
        </w:rPr>
      </w:pPr>
    </w:p>
    <w:p w14:paraId="54DF027F" w14:textId="77777777" w:rsidR="003D4AC0" w:rsidRPr="006D2016" w:rsidRDefault="003D4AC0" w:rsidP="003D4AC0">
      <w:pPr>
        <w:ind w:firstLine="630"/>
        <w:rPr>
          <w:rFonts w:cstheme="minorHAnsi"/>
          <w:i/>
          <w:sz w:val="20"/>
          <w:szCs w:val="20"/>
        </w:rPr>
      </w:pPr>
      <w:r w:rsidRPr="006D2016">
        <w:rPr>
          <w:rFonts w:cstheme="minorHAnsi"/>
          <w:i/>
          <w:sz w:val="20"/>
          <w:szCs w:val="20"/>
        </w:rPr>
        <w:t>Probe on challenges: Cost, time requirements to maintain the resource, software limitations, etc.</w:t>
      </w:r>
    </w:p>
    <w:p w14:paraId="0A6FAC8A" w14:textId="77777777" w:rsidR="003D4AC0" w:rsidRPr="006D2016" w:rsidRDefault="003D4AC0" w:rsidP="003D4AC0">
      <w:pPr>
        <w:rPr>
          <w:rFonts w:cstheme="minorHAnsi"/>
          <w:sz w:val="20"/>
          <w:szCs w:val="20"/>
        </w:rPr>
      </w:pPr>
    </w:p>
    <w:p w14:paraId="793ADAE8" w14:textId="77777777" w:rsidR="003D4AC0" w:rsidRPr="006D2016" w:rsidRDefault="003D4AC0" w:rsidP="003D4AC0">
      <w:pPr>
        <w:rPr>
          <w:rFonts w:cstheme="minorHAnsi"/>
          <w:sz w:val="20"/>
          <w:szCs w:val="20"/>
        </w:rPr>
      </w:pPr>
    </w:p>
    <w:p w14:paraId="61ECFFFF" w14:textId="77777777" w:rsidR="003D4AC0" w:rsidRPr="006D2016" w:rsidRDefault="003D4AC0" w:rsidP="003D4AC0">
      <w:pPr>
        <w:rPr>
          <w:rFonts w:cstheme="minorHAnsi"/>
          <w:sz w:val="20"/>
          <w:szCs w:val="20"/>
        </w:rPr>
      </w:pPr>
    </w:p>
    <w:p w14:paraId="5C25D471" w14:textId="77777777" w:rsidR="003D4AC0" w:rsidRPr="006D2016" w:rsidRDefault="003D4AC0" w:rsidP="003D4AC0">
      <w:pPr>
        <w:rPr>
          <w:rFonts w:cstheme="minorHAnsi"/>
          <w:sz w:val="20"/>
          <w:szCs w:val="20"/>
        </w:rPr>
      </w:pPr>
    </w:p>
    <w:p w14:paraId="3253E817"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Could data from this resource be able to be combined with other health surveillance resources that are used in this region?</w:t>
      </w:r>
    </w:p>
    <w:p w14:paraId="57FB898E" w14:textId="77777777" w:rsidR="003D4AC0" w:rsidRPr="006D2016" w:rsidRDefault="003D4AC0" w:rsidP="003D4AC0">
      <w:pPr>
        <w:rPr>
          <w:rFonts w:cstheme="minorHAnsi"/>
          <w:sz w:val="20"/>
          <w:szCs w:val="20"/>
        </w:rPr>
      </w:pPr>
    </w:p>
    <w:p w14:paraId="67D8E633" w14:textId="77777777" w:rsidR="003D4AC0" w:rsidRPr="006D2016" w:rsidRDefault="003D4AC0" w:rsidP="003D4AC0">
      <w:pPr>
        <w:ind w:firstLine="720"/>
        <w:rPr>
          <w:rFonts w:cstheme="minorHAnsi"/>
          <w:i/>
          <w:iCs/>
          <w:sz w:val="20"/>
          <w:szCs w:val="20"/>
        </w:rPr>
      </w:pPr>
      <w:r w:rsidRPr="006D2016">
        <w:rPr>
          <w:rFonts w:cstheme="minorHAnsi"/>
          <w:i/>
          <w:iCs/>
          <w:sz w:val="20"/>
          <w:szCs w:val="20"/>
        </w:rPr>
        <w:t>Probe: Why/why not? Are there any challenges you foresee?</w:t>
      </w:r>
    </w:p>
    <w:p w14:paraId="070415A9" w14:textId="77777777" w:rsidR="003D4AC0" w:rsidRPr="006D2016" w:rsidRDefault="003D4AC0" w:rsidP="003D4AC0">
      <w:pPr>
        <w:ind w:firstLine="720"/>
        <w:rPr>
          <w:rFonts w:cstheme="minorHAnsi"/>
          <w:i/>
          <w:iCs/>
          <w:sz w:val="20"/>
          <w:szCs w:val="20"/>
        </w:rPr>
      </w:pPr>
      <w:r w:rsidRPr="006D2016">
        <w:rPr>
          <w:rFonts w:cstheme="minorHAnsi"/>
          <w:i/>
          <w:iCs/>
          <w:sz w:val="20"/>
          <w:szCs w:val="20"/>
        </w:rPr>
        <w:t>Probe: How could these systems link?</w:t>
      </w:r>
    </w:p>
    <w:p w14:paraId="42BFB3C9" w14:textId="77777777" w:rsidR="003D4AC0" w:rsidRPr="006D2016" w:rsidRDefault="003D4AC0" w:rsidP="003D4AC0">
      <w:pPr>
        <w:rPr>
          <w:rFonts w:cstheme="minorHAnsi"/>
          <w:i/>
          <w:iCs/>
          <w:sz w:val="20"/>
          <w:szCs w:val="20"/>
        </w:rPr>
      </w:pPr>
    </w:p>
    <w:p w14:paraId="4F60F31F" w14:textId="77777777" w:rsidR="003D4AC0" w:rsidRPr="006D2016" w:rsidRDefault="003D4AC0" w:rsidP="003D4AC0">
      <w:pPr>
        <w:ind w:left="720"/>
        <w:rPr>
          <w:rFonts w:cstheme="minorHAnsi"/>
          <w:i/>
          <w:iCs/>
          <w:sz w:val="20"/>
          <w:szCs w:val="20"/>
        </w:rPr>
      </w:pPr>
    </w:p>
    <w:p w14:paraId="555BC294"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lastRenderedPageBreak/>
        <w:t>Are you aware of any changes that will be made to this resource in the foreseeable future?</w:t>
      </w:r>
    </w:p>
    <w:p w14:paraId="3C448B32" w14:textId="77777777" w:rsidR="003D4AC0" w:rsidRPr="006D2016" w:rsidRDefault="003D4AC0" w:rsidP="003D4AC0">
      <w:pPr>
        <w:pStyle w:val="ListParagraph"/>
        <w:rPr>
          <w:rFonts w:cstheme="minorHAnsi"/>
          <w:sz w:val="20"/>
          <w:szCs w:val="20"/>
        </w:rPr>
      </w:pPr>
    </w:p>
    <w:p w14:paraId="2C9CD86E" w14:textId="77777777" w:rsidR="003D4AC0" w:rsidRPr="006D2016" w:rsidRDefault="003D4AC0" w:rsidP="003D4AC0">
      <w:pPr>
        <w:pStyle w:val="ListParagraph"/>
        <w:rPr>
          <w:rFonts w:cstheme="minorHAnsi"/>
          <w:sz w:val="20"/>
          <w:szCs w:val="20"/>
        </w:rPr>
      </w:pPr>
    </w:p>
    <w:p w14:paraId="1827B095" w14:textId="77777777" w:rsidR="003D4AC0" w:rsidRPr="006D2016" w:rsidRDefault="003D4AC0" w:rsidP="003D4AC0">
      <w:pPr>
        <w:pStyle w:val="ListParagraph"/>
        <w:rPr>
          <w:rFonts w:cstheme="minorHAnsi"/>
          <w:sz w:val="20"/>
          <w:szCs w:val="20"/>
        </w:rPr>
      </w:pPr>
    </w:p>
    <w:p w14:paraId="45ADF595" w14:textId="77777777" w:rsidR="003D4AC0" w:rsidRPr="006D2016" w:rsidRDefault="003D4AC0" w:rsidP="003D4AC0">
      <w:pPr>
        <w:pStyle w:val="ListParagraph"/>
        <w:rPr>
          <w:rFonts w:cstheme="minorHAnsi"/>
          <w:sz w:val="20"/>
          <w:szCs w:val="20"/>
        </w:rPr>
      </w:pPr>
    </w:p>
    <w:p w14:paraId="3DB32A79" w14:textId="77777777" w:rsidR="003D4AC0" w:rsidRPr="006D2016" w:rsidRDefault="003D4AC0" w:rsidP="003D4AC0">
      <w:pPr>
        <w:pStyle w:val="ListParagraph"/>
        <w:numPr>
          <w:ilvl w:val="0"/>
          <w:numId w:val="27"/>
        </w:numPr>
        <w:spacing w:line="256" w:lineRule="auto"/>
        <w:rPr>
          <w:rFonts w:cstheme="minorHAnsi"/>
          <w:sz w:val="20"/>
          <w:szCs w:val="20"/>
        </w:rPr>
      </w:pPr>
      <w:r w:rsidRPr="006D2016">
        <w:rPr>
          <w:rFonts w:cstheme="minorHAnsi"/>
          <w:sz w:val="20"/>
          <w:szCs w:val="20"/>
        </w:rPr>
        <w:t>Is there anyone else you know who might have useful information about resources like the ones we discussed today?</w:t>
      </w:r>
    </w:p>
    <w:p w14:paraId="1D713987" w14:textId="77777777" w:rsidR="003D4AC0" w:rsidRPr="006D2016" w:rsidRDefault="003D4AC0" w:rsidP="003D4AC0">
      <w:pPr>
        <w:rPr>
          <w:rFonts w:cstheme="minorHAnsi"/>
          <w:sz w:val="20"/>
          <w:szCs w:val="20"/>
        </w:rPr>
      </w:pPr>
    </w:p>
    <w:p w14:paraId="1BB8B428" w14:textId="77777777" w:rsidR="003D4AC0" w:rsidRPr="006D2016" w:rsidRDefault="003D4AC0" w:rsidP="003D4AC0">
      <w:pPr>
        <w:rPr>
          <w:rFonts w:cstheme="minorHAnsi"/>
          <w:sz w:val="20"/>
          <w:szCs w:val="20"/>
        </w:rPr>
      </w:pPr>
    </w:p>
    <w:p w14:paraId="17E41A48" w14:textId="77777777" w:rsidR="003D4AC0" w:rsidRPr="006D2016" w:rsidRDefault="003D4AC0" w:rsidP="003D4AC0">
      <w:pPr>
        <w:rPr>
          <w:rFonts w:cstheme="minorHAnsi"/>
          <w:sz w:val="20"/>
          <w:szCs w:val="20"/>
        </w:rPr>
      </w:pPr>
    </w:p>
    <w:p w14:paraId="24D0F507" w14:textId="77777777" w:rsidR="003D4AC0" w:rsidRPr="006D2016" w:rsidRDefault="003D4AC0" w:rsidP="003D4AC0">
      <w:pPr>
        <w:rPr>
          <w:rFonts w:cstheme="minorHAnsi"/>
          <w:sz w:val="20"/>
          <w:szCs w:val="20"/>
        </w:rPr>
      </w:pPr>
    </w:p>
    <w:p w14:paraId="7F54E235" w14:textId="77777777" w:rsidR="003D4AC0" w:rsidRPr="006D2016" w:rsidRDefault="003D4AC0" w:rsidP="003D4AC0">
      <w:pPr>
        <w:rPr>
          <w:rFonts w:cstheme="minorHAnsi"/>
          <w:sz w:val="20"/>
          <w:szCs w:val="20"/>
        </w:rPr>
      </w:pPr>
      <w:r w:rsidRPr="006D2016">
        <w:rPr>
          <w:rFonts w:cstheme="minorHAnsi"/>
          <w:sz w:val="20"/>
          <w:szCs w:val="20"/>
        </w:rPr>
        <w:t>That was my last question. Before we finish, do you have any questions or additional comments regarding the topics discussed during this interview?</w:t>
      </w:r>
    </w:p>
    <w:p w14:paraId="76771532" w14:textId="77777777" w:rsidR="003D4AC0" w:rsidRPr="006D2016" w:rsidRDefault="003D4AC0" w:rsidP="003D4AC0">
      <w:pPr>
        <w:rPr>
          <w:rFonts w:cstheme="minorHAnsi"/>
          <w:sz w:val="20"/>
          <w:szCs w:val="20"/>
        </w:rPr>
      </w:pPr>
    </w:p>
    <w:p w14:paraId="51750870" w14:textId="77777777" w:rsidR="003D4AC0" w:rsidRPr="006D2016" w:rsidRDefault="003D4AC0" w:rsidP="003D4AC0">
      <w:pPr>
        <w:rPr>
          <w:rFonts w:cstheme="minorHAnsi"/>
          <w:sz w:val="20"/>
          <w:szCs w:val="20"/>
        </w:rPr>
      </w:pPr>
    </w:p>
    <w:p w14:paraId="11D19279" w14:textId="77777777" w:rsidR="003D4AC0" w:rsidRPr="006D2016" w:rsidRDefault="003D4AC0" w:rsidP="003D4AC0">
      <w:pPr>
        <w:rPr>
          <w:rFonts w:cstheme="minorHAnsi"/>
          <w:sz w:val="20"/>
          <w:szCs w:val="20"/>
        </w:rPr>
      </w:pPr>
    </w:p>
    <w:p w14:paraId="2FECE102" w14:textId="77777777" w:rsidR="003D4AC0" w:rsidRPr="006D2016" w:rsidRDefault="003D4AC0" w:rsidP="003D4AC0">
      <w:pPr>
        <w:rPr>
          <w:rFonts w:cstheme="minorHAnsi"/>
          <w:sz w:val="20"/>
          <w:szCs w:val="20"/>
        </w:rPr>
      </w:pPr>
    </w:p>
    <w:p w14:paraId="2D80D448" w14:textId="77777777" w:rsidR="003D4AC0" w:rsidRPr="006D2016" w:rsidRDefault="003D4AC0" w:rsidP="003D4AC0">
      <w:pPr>
        <w:rPr>
          <w:rFonts w:cstheme="minorHAnsi"/>
          <w:sz w:val="20"/>
          <w:szCs w:val="20"/>
        </w:rPr>
      </w:pPr>
      <w:r w:rsidRPr="006D2016">
        <w:rPr>
          <w:rFonts w:cstheme="minorHAnsi"/>
          <w:sz w:val="20"/>
          <w:szCs w:val="20"/>
        </w:rPr>
        <w:t>Thank you for your time today. Your input is greatly appreciated.</w:t>
      </w:r>
    </w:p>
    <w:p w14:paraId="14F8F56E" w14:textId="77777777" w:rsidR="007542A9" w:rsidRDefault="007542A9" w:rsidP="003D4AC0">
      <w:pPr>
        <w:pStyle w:val="PATHheading2"/>
        <w:sectPr w:rsidR="007542A9">
          <w:pgSz w:w="12240" w:h="15840"/>
          <w:pgMar w:top="1440" w:right="1440" w:bottom="1440" w:left="1440" w:header="720" w:footer="720" w:gutter="0"/>
          <w:cols w:space="720"/>
          <w:docGrid w:linePitch="360"/>
        </w:sectPr>
      </w:pPr>
    </w:p>
    <w:p w14:paraId="5B46DECD" w14:textId="2C2FE407" w:rsidR="00412EDD" w:rsidRPr="00770119" w:rsidRDefault="00412EDD" w:rsidP="00412EDD">
      <w:pPr>
        <w:rPr>
          <w:b/>
          <w:bCs/>
          <w:sz w:val="20"/>
          <w:szCs w:val="20"/>
        </w:rPr>
      </w:pPr>
      <w:r w:rsidRPr="00770119">
        <w:rPr>
          <w:b/>
          <w:bCs/>
          <w:sz w:val="20"/>
          <w:szCs w:val="20"/>
        </w:rPr>
        <w:lastRenderedPageBreak/>
        <w:t xml:space="preserve">Table </w:t>
      </w:r>
      <w:r w:rsidR="00AB3806">
        <w:rPr>
          <w:b/>
          <w:bCs/>
          <w:sz w:val="20"/>
          <w:szCs w:val="20"/>
        </w:rPr>
        <w:t>S1</w:t>
      </w:r>
      <w:r w:rsidRPr="00770119">
        <w:rPr>
          <w:b/>
          <w:bCs/>
          <w:sz w:val="20"/>
          <w:szCs w:val="20"/>
        </w:rPr>
        <w:t>. Key characteristics of identified pregnancy exposure registries and related resources</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412EDD" w:rsidRPr="00841D24" w14:paraId="09EC8280" w14:textId="77777777" w:rsidTr="00C5441F">
        <w:tc>
          <w:tcPr>
            <w:tcW w:w="2158" w:type="dxa"/>
            <w:shd w:val="clear" w:color="auto" w:fill="808080" w:themeFill="background1" w:themeFillShade="80"/>
          </w:tcPr>
          <w:p w14:paraId="48DE359D" w14:textId="77777777" w:rsidR="00412EDD" w:rsidRPr="00841D24" w:rsidRDefault="00412EDD" w:rsidP="00C5441F">
            <w:pPr>
              <w:pStyle w:val="NoSpacing"/>
              <w:rPr>
                <w:rFonts w:cstheme="minorHAnsi"/>
                <w:sz w:val="16"/>
                <w:szCs w:val="16"/>
              </w:rPr>
            </w:pPr>
            <w:r w:rsidRPr="00841D24">
              <w:rPr>
                <w:rFonts w:cstheme="minorHAnsi"/>
                <w:b/>
                <w:bCs/>
                <w:color w:val="000000"/>
                <w:sz w:val="16"/>
                <w:szCs w:val="16"/>
              </w:rPr>
              <w:t>Resource Name</w:t>
            </w:r>
          </w:p>
        </w:tc>
        <w:tc>
          <w:tcPr>
            <w:tcW w:w="2158" w:type="dxa"/>
            <w:shd w:val="clear" w:color="auto" w:fill="808080" w:themeFill="background1" w:themeFillShade="80"/>
          </w:tcPr>
          <w:p w14:paraId="0FBBAB65" w14:textId="77777777" w:rsidR="00412EDD" w:rsidRPr="00841D24" w:rsidRDefault="00412EDD" w:rsidP="00C5441F">
            <w:pPr>
              <w:pStyle w:val="NoSpacing"/>
              <w:jc w:val="center"/>
              <w:rPr>
                <w:rFonts w:cstheme="minorHAnsi"/>
                <w:sz w:val="16"/>
                <w:szCs w:val="16"/>
              </w:rPr>
            </w:pPr>
            <w:r w:rsidRPr="00841D24">
              <w:rPr>
                <w:rFonts w:cstheme="minorHAnsi"/>
                <w:b/>
                <w:bCs/>
                <w:color w:val="000000"/>
                <w:sz w:val="16"/>
                <w:szCs w:val="16"/>
              </w:rPr>
              <w:t>Countries</w:t>
            </w:r>
          </w:p>
        </w:tc>
        <w:tc>
          <w:tcPr>
            <w:tcW w:w="2158" w:type="dxa"/>
            <w:shd w:val="clear" w:color="auto" w:fill="808080" w:themeFill="background1" w:themeFillShade="80"/>
          </w:tcPr>
          <w:p w14:paraId="2DAAEFA0" w14:textId="77777777" w:rsidR="00412EDD" w:rsidRPr="00841D24" w:rsidRDefault="00412EDD" w:rsidP="00C5441F">
            <w:pPr>
              <w:pStyle w:val="NoSpacing"/>
              <w:rPr>
                <w:rFonts w:cstheme="minorHAnsi"/>
                <w:sz w:val="16"/>
                <w:szCs w:val="16"/>
              </w:rPr>
            </w:pPr>
            <w:r w:rsidRPr="00841D24">
              <w:rPr>
                <w:rFonts w:cstheme="minorHAnsi"/>
                <w:b/>
                <w:bCs/>
                <w:color w:val="000000"/>
                <w:sz w:val="16"/>
                <w:szCs w:val="16"/>
              </w:rPr>
              <w:t>Design and Eligibility</w:t>
            </w:r>
          </w:p>
        </w:tc>
        <w:tc>
          <w:tcPr>
            <w:tcW w:w="2158" w:type="dxa"/>
            <w:shd w:val="clear" w:color="auto" w:fill="808080" w:themeFill="background1" w:themeFillShade="80"/>
          </w:tcPr>
          <w:p w14:paraId="11B78DDE" w14:textId="77777777" w:rsidR="00412EDD" w:rsidRPr="00841D24" w:rsidRDefault="00412EDD" w:rsidP="00C5441F">
            <w:pPr>
              <w:pStyle w:val="NoSpacing"/>
              <w:jc w:val="center"/>
              <w:rPr>
                <w:rFonts w:cstheme="minorHAnsi"/>
                <w:sz w:val="16"/>
                <w:szCs w:val="16"/>
              </w:rPr>
            </w:pPr>
            <w:r w:rsidRPr="00841D24">
              <w:rPr>
                <w:rFonts w:cstheme="minorHAnsi"/>
                <w:b/>
                <w:bCs/>
                <w:color w:val="000000"/>
                <w:sz w:val="16"/>
                <w:szCs w:val="16"/>
              </w:rPr>
              <w:t>Maternal Outcomes</w:t>
            </w:r>
          </w:p>
        </w:tc>
        <w:tc>
          <w:tcPr>
            <w:tcW w:w="2159" w:type="dxa"/>
            <w:shd w:val="clear" w:color="auto" w:fill="808080" w:themeFill="background1" w:themeFillShade="80"/>
          </w:tcPr>
          <w:p w14:paraId="49CA2EBA" w14:textId="77777777" w:rsidR="00412EDD" w:rsidRPr="00841D24" w:rsidRDefault="00412EDD" w:rsidP="00C5441F">
            <w:pPr>
              <w:pStyle w:val="NoSpacing"/>
              <w:jc w:val="center"/>
              <w:rPr>
                <w:rFonts w:cstheme="minorHAnsi"/>
                <w:sz w:val="16"/>
                <w:szCs w:val="16"/>
              </w:rPr>
            </w:pPr>
            <w:r w:rsidRPr="00841D24">
              <w:rPr>
                <w:rFonts w:cstheme="minorHAnsi"/>
                <w:b/>
                <w:bCs/>
                <w:color w:val="000000"/>
                <w:sz w:val="16"/>
                <w:szCs w:val="16"/>
              </w:rPr>
              <w:t>Neonatal and Infant/child outcomes</w:t>
            </w:r>
          </w:p>
        </w:tc>
        <w:tc>
          <w:tcPr>
            <w:tcW w:w="2159" w:type="dxa"/>
            <w:shd w:val="clear" w:color="auto" w:fill="808080" w:themeFill="background1" w:themeFillShade="80"/>
          </w:tcPr>
          <w:p w14:paraId="6C6F6E6F" w14:textId="77777777" w:rsidR="00412EDD" w:rsidRPr="00841D24" w:rsidRDefault="00412EDD" w:rsidP="00C5441F">
            <w:pPr>
              <w:pStyle w:val="NoSpacing"/>
              <w:jc w:val="center"/>
              <w:rPr>
                <w:rFonts w:cstheme="minorHAnsi"/>
                <w:sz w:val="16"/>
                <w:szCs w:val="16"/>
              </w:rPr>
            </w:pPr>
            <w:r w:rsidRPr="00841D24">
              <w:rPr>
                <w:rFonts w:cstheme="minorHAnsi"/>
                <w:b/>
                <w:bCs/>
                <w:color w:val="000000"/>
                <w:sz w:val="16"/>
                <w:szCs w:val="16"/>
              </w:rPr>
              <w:t>References</w:t>
            </w:r>
          </w:p>
        </w:tc>
      </w:tr>
      <w:tr w:rsidR="00412EDD" w:rsidRPr="00841D24" w14:paraId="18123DE3" w14:textId="77777777" w:rsidTr="00C5441F">
        <w:tc>
          <w:tcPr>
            <w:tcW w:w="12950" w:type="dxa"/>
            <w:gridSpan w:val="6"/>
            <w:shd w:val="clear" w:color="auto" w:fill="BFBFBF" w:themeFill="background1" w:themeFillShade="BF"/>
          </w:tcPr>
          <w:p w14:paraId="51572AD0" w14:textId="77777777" w:rsidR="00412EDD" w:rsidRPr="00262A34" w:rsidRDefault="00412EDD" w:rsidP="00C5441F">
            <w:pPr>
              <w:pStyle w:val="NoSpacing"/>
              <w:rPr>
                <w:rFonts w:cstheme="minorHAnsi"/>
                <w:b/>
                <w:bCs/>
                <w:sz w:val="16"/>
                <w:szCs w:val="16"/>
              </w:rPr>
            </w:pPr>
            <w:r w:rsidRPr="00262A34">
              <w:rPr>
                <w:rFonts w:cstheme="minorHAnsi"/>
                <w:b/>
                <w:bCs/>
                <w:sz w:val="16"/>
                <w:szCs w:val="16"/>
              </w:rPr>
              <w:t>Pregnancy Exposure Registries</w:t>
            </w:r>
          </w:p>
        </w:tc>
      </w:tr>
      <w:tr w:rsidR="00412EDD" w:rsidRPr="00841D24" w14:paraId="4CB3A400" w14:textId="77777777" w:rsidTr="00C5441F">
        <w:tc>
          <w:tcPr>
            <w:tcW w:w="2158" w:type="dxa"/>
          </w:tcPr>
          <w:p w14:paraId="0EDCFC84"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HERISH (Children HIV Exposed Uninfected Research to Inform Survival and Health)</w:t>
            </w:r>
          </w:p>
        </w:tc>
        <w:tc>
          <w:tcPr>
            <w:tcW w:w="2158" w:type="dxa"/>
          </w:tcPr>
          <w:p w14:paraId="4ED01FA1" w14:textId="77777777" w:rsidR="00412EDD" w:rsidRPr="00841D24" w:rsidRDefault="00412EDD" w:rsidP="00C5441F">
            <w:pPr>
              <w:pStyle w:val="NoSpacing"/>
              <w:jc w:val="center"/>
              <w:rPr>
                <w:rFonts w:cstheme="minorHAnsi"/>
                <w:sz w:val="16"/>
                <w:szCs w:val="16"/>
              </w:rPr>
            </w:pPr>
            <w:r w:rsidRPr="006D2016">
              <w:rPr>
                <w:rFonts w:cstheme="minorHAnsi"/>
                <w:noProof/>
                <w:sz w:val="16"/>
                <w:szCs w:val="16"/>
              </w:rPr>
              <w:t>South Africa</w:t>
            </w:r>
          </w:p>
        </w:tc>
        <w:tc>
          <w:tcPr>
            <w:tcW w:w="2158" w:type="dxa"/>
          </w:tcPr>
          <w:p w14:paraId="215A4EDD"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209032ED" w14:textId="77777777" w:rsidR="00412EDD" w:rsidRDefault="00412EDD" w:rsidP="00C5441F">
            <w:pPr>
              <w:rPr>
                <w:rFonts w:cstheme="minorHAnsi"/>
                <w:color w:val="000000"/>
                <w:sz w:val="16"/>
                <w:szCs w:val="16"/>
              </w:rPr>
            </w:pPr>
          </w:p>
          <w:p w14:paraId="56FE823E"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7CD75DAF" w14:textId="77777777" w:rsidR="00412EDD" w:rsidRPr="006D2016" w:rsidRDefault="00412EDD" w:rsidP="00C5441F">
            <w:pPr>
              <w:rPr>
                <w:rFonts w:cstheme="minorHAnsi"/>
                <w:color w:val="000000"/>
                <w:sz w:val="16"/>
                <w:szCs w:val="16"/>
              </w:rPr>
            </w:pPr>
          </w:p>
          <w:p w14:paraId="6D32089E"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 with known HIV status at 24–36 weeks estimated gestational age</w:t>
            </w:r>
          </w:p>
          <w:p w14:paraId="338193F4" w14:textId="77777777" w:rsidR="00412EDD" w:rsidRPr="006D2016" w:rsidRDefault="00412EDD" w:rsidP="00C5441F">
            <w:pPr>
              <w:rPr>
                <w:rFonts w:cstheme="minorHAnsi"/>
                <w:color w:val="000000"/>
                <w:sz w:val="16"/>
                <w:szCs w:val="16"/>
              </w:rPr>
            </w:pPr>
          </w:p>
          <w:p w14:paraId="0D15C98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Follow-up of children to 3-5 years</w:t>
            </w:r>
          </w:p>
        </w:tc>
        <w:tc>
          <w:tcPr>
            <w:tcW w:w="2158" w:type="dxa"/>
          </w:tcPr>
          <w:p w14:paraId="17E17B11" w14:textId="77777777" w:rsidR="00412EDD" w:rsidRPr="00841D24" w:rsidRDefault="00412EDD" w:rsidP="00C5441F">
            <w:pPr>
              <w:pStyle w:val="NoSpacing"/>
              <w:rPr>
                <w:rFonts w:cstheme="minorHAnsi"/>
                <w:sz w:val="16"/>
                <w:szCs w:val="16"/>
              </w:rPr>
            </w:pPr>
            <w:r>
              <w:rPr>
                <w:rFonts w:cstheme="minorHAnsi"/>
                <w:sz w:val="16"/>
                <w:szCs w:val="16"/>
              </w:rPr>
              <w:t>Not specified</w:t>
            </w:r>
          </w:p>
        </w:tc>
        <w:tc>
          <w:tcPr>
            <w:tcW w:w="2159" w:type="dxa"/>
          </w:tcPr>
          <w:p w14:paraId="403AFD0A"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Infant and under 3-year survival; infant and under 3-year all-cause and infectious-cause hospitalization; growth and neurodevelopmental outcomes at 3–5 years of age</w:t>
            </w:r>
          </w:p>
        </w:tc>
        <w:tc>
          <w:tcPr>
            <w:tcW w:w="2159" w:type="dxa"/>
          </w:tcPr>
          <w:p w14:paraId="320A3583" w14:textId="24914832"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gdkCscwI","properties":{"formattedCitation":"[1]","plainCitation":"[1]","noteIndex":0},"citationItems":[{"id":102,"uris":["http://zotero.org/users/9016518/items/42WRC579"],"itemData":{"id":102,"type":"article-journal","abstract":"Despite more than one in five children in South Africa being HIV exposed uninfected (HEU), there are no systems in South Africa to evaluate in a sustainable long-term manner the outcomes of children e...","language":"en","source":"grantome.com","title":"CHERISH (Children HIV Exposed Uninfected Research to Inform Survival and Health)","URL":"https://grantome.com/grant/NIH/R61-HD103093-01","author":[{"family":"Slogrove","given":"Amy"},{"family":"Davies","given":"Mary-Ann"}],"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w:t>
            </w:r>
            <w:r w:rsidRPr="006D2016">
              <w:rPr>
                <w:rFonts w:cstheme="minorHAnsi"/>
                <w:color w:val="000000"/>
                <w:sz w:val="16"/>
                <w:szCs w:val="16"/>
              </w:rPr>
              <w:fldChar w:fldCharType="end"/>
            </w:r>
          </w:p>
        </w:tc>
      </w:tr>
      <w:tr w:rsidR="00412EDD" w:rsidRPr="00841D24" w14:paraId="2E080295" w14:textId="77777777" w:rsidTr="00C5441F">
        <w:tc>
          <w:tcPr>
            <w:tcW w:w="2158" w:type="dxa"/>
          </w:tcPr>
          <w:p w14:paraId="22A783CC"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VIPER (COVID-19 Vaccines International Pregnancy Exposure Registry) and PIPER (Pregistry International Pregnancy Exposure Registry)</w:t>
            </w:r>
          </w:p>
        </w:tc>
        <w:tc>
          <w:tcPr>
            <w:tcW w:w="2158" w:type="dxa"/>
          </w:tcPr>
          <w:p w14:paraId="0F77DCE3"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 based in the United States</w:t>
            </w:r>
          </w:p>
        </w:tc>
        <w:tc>
          <w:tcPr>
            <w:tcW w:w="2158" w:type="dxa"/>
          </w:tcPr>
          <w:p w14:paraId="0461B7A7" w14:textId="77777777" w:rsidR="00412EDD" w:rsidRDefault="00412EDD" w:rsidP="00C5441F">
            <w:pPr>
              <w:rPr>
                <w:rFonts w:cstheme="minorHAnsi"/>
                <w:color w:val="000000"/>
                <w:sz w:val="16"/>
                <w:szCs w:val="16"/>
              </w:rPr>
            </w:pPr>
            <w:r>
              <w:rPr>
                <w:rFonts w:cstheme="minorHAnsi"/>
                <w:color w:val="000000"/>
                <w:sz w:val="16"/>
                <w:szCs w:val="16"/>
              </w:rPr>
              <w:t>Product focus: COVID-19 vaccines</w:t>
            </w:r>
          </w:p>
          <w:p w14:paraId="33CF2436" w14:textId="77777777" w:rsidR="00412EDD" w:rsidRDefault="00412EDD" w:rsidP="00C5441F">
            <w:pPr>
              <w:rPr>
                <w:rFonts w:cstheme="minorHAnsi"/>
                <w:color w:val="000000"/>
                <w:sz w:val="16"/>
                <w:szCs w:val="16"/>
              </w:rPr>
            </w:pPr>
          </w:p>
          <w:p w14:paraId="2CACFB58"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 exposed (C-VIPER) and not exposed (PIPER) to COVID-19 vaccines</w:t>
            </w:r>
          </w:p>
          <w:p w14:paraId="03331CA4" w14:textId="77777777" w:rsidR="00412EDD" w:rsidRPr="006D2016" w:rsidRDefault="00412EDD" w:rsidP="00C5441F">
            <w:pPr>
              <w:rPr>
                <w:rFonts w:cstheme="minorHAnsi"/>
                <w:color w:val="000000"/>
                <w:sz w:val="16"/>
                <w:szCs w:val="16"/>
              </w:rPr>
            </w:pPr>
          </w:p>
          <w:p w14:paraId="5ADE5F7F"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20027384" w14:textId="77777777" w:rsidR="00412EDD" w:rsidRPr="006D2016" w:rsidRDefault="00412EDD" w:rsidP="00C5441F">
            <w:pPr>
              <w:rPr>
                <w:rFonts w:cstheme="minorHAnsi"/>
                <w:color w:val="000000"/>
                <w:sz w:val="16"/>
                <w:szCs w:val="16"/>
              </w:rPr>
            </w:pPr>
          </w:p>
          <w:p w14:paraId="19165A6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through 1 year of age</w:t>
            </w:r>
          </w:p>
        </w:tc>
        <w:tc>
          <w:tcPr>
            <w:tcW w:w="2158" w:type="dxa"/>
          </w:tcPr>
          <w:p w14:paraId="09971E4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pontaneous abortion, antenatal bleeding, gestational diabetes, gestational hypertension, intrauterine growth restriction, postpartum hemorrhage, fetal distress, uterine rupture, placenta previa, chorioamnionitis, Caesarean delivery, or COVID-19</w:t>
            </w:r>
          </w:p>
        </w:tc>
        <w:tc>
          <w:tcPr>
            <w:tcW w:w="2159" w:type="dxa"/>
          </w:tcPr>
          <w:p w14:paraId="05704842"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jor congenital malformations, low birth weight, neonatal death, neonatal encephalopathy, neonatal infections, neonatal acute kidney injury, preterm birth, respiratory distress in the newborn, small for gestational age, stillbirth, or COVID-19; infant weight, length, developmental milestones through 1 year of age</w:t>
            </w:r>
          </w:p>
        </w:tc>
        <w:tc>
          <w:tcPr>
            <w:tcW w:w="2159" w:type="dxa"/>
          </w:tcPr>
          <w:p w14:paraId="3F90B8A2" w14:textId="562EA4A9" w:rsidR="00412EDD" w:rsidRPr="00841D24" w:rsidRDefault="00412EDD" w:rsidP="00C5441F">
            <w:pPr>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LOYawWjn","properties":{"formattedCitation":"[2\\uc0\\u8211{}5]","plainCitation":"[2–5]","noteIndex":0},"citationItems":[{"id":87,"uris":["http://zotero.org/users/9016518/items/FPCDP8AP"],"itemData":{"id":87,"type":"article-journal","abstract":"The advent of the coronavirus disease 2019 (COVID-19) pandemic has led to the development of vaccines against severe acute respiratory syndrome coronavirus 2. Prospective evidence regarding safety for pregnant people and their developing fetuses is lacking. The aim of the COVID-19 Vaccines International Pregnancy Exposure Registry (C-VIPER) is to estimate the relative risk of obstetric, neonatal, and infant outcomes by comparing participants vaccinated against COVID-19 during pregnancy to a reference group of people enrolled in the Pregistry International Pregnancy Exposure Registry (PIPER) who remained unvaccinated during pregnancy.","container-title":"Drug Safety","DOI":"10.1007/s40264-022-01271-3","ISSN":"1179-1942","issue":"3","journalAbbreviation":"Drug Saf","language":"en","page":"297-308","source":"Springer Link","title":"The COVID-19 Vaccines International Pregnancy Exposure Registry (C-VIPER): Protocol and Methodological Considerations","title-short":"The COVID-19 Vaccines International Pregnancy Exposure Registry (C-VIPER)","volume":"46","author":[{"family":"Wyszynski","given":"Diego F."},{"family":"Bhattacharya","given":"Mondira"},{"family":"Martínez-Pérez","given":"Oscar"},{"family":"Scialli","given":"Anthony R."},{"family":"Tassinari","given":"Melissa"},{"family":"Bar-Zeev","given":"Naor"},{"family":"Renz","given":"Cheryl"},{"family":"Hernández-Díaz","given":"Sonia"}],"issued":{"date-parts":[["2023",3,1]]}}},{"id":86,"uris":["http://zotero.org/users/9016518/items/KW4KLT2W"],"itemData":{"id":86,"type":"webpage","abstract":"Share your experience and help other moms and babies","language":"en-US","title":"COVID-19 Vaccines International Pregnancy Exposure Registry (C-VIPER)","URL":"https://c-viper.pregistry.com/","accessed":{"date-parts":[["2023",4,10]]}},"label":"page"},{"id":334,"uris":["http://zotero.org/users/9016518/items/DT62IFUD"],"itemData":{"id":334,"type":"webpage","abstract":"COVID-19 Vaccines International Pregnancy Exposure Registry - Full Text View.","language":"en","title":"COVID-19 Vaccines International Pregnancy Exposure Registry - Full Text View - ClinicalTrials.gov","URL":"https://clinicaltrials.gov/ct2/show/NCT04705116","accessed":{"date-parts":[["2023",6,29]]}}},{"id":335,"uris":["http://zotero.org/users/9016518/items/J59J2LP8"],"itemData":{"id":335,"type":"webpage","abstract":"Pregistry International Pregnancy Exposure Registry (PIPER) - Full Text View.","language":"en","title":"Pregistry International Pregnancy Exposure Registry (PIPER) - Full Text View - ClinicalTrials.gov","URL":"https://clinicaltrials.gov/ct2/show/NCT05352256","accessed":{"date-parts":[["2023",6,2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2–5]</w:t>
            </w:r>
            <w:r w:rsidRPr="006D2016">
              <w:rPr>
                <w:rFonts w:cstheme="minorHAnsi"/>
                <w:color w:val="000000"/>
                <w:sz w:val="16"/>
                <w:szCs w:val="16"/>
              </w:rPr>
              <w:fldChar w:fldCharType="end"/>
            </w:r>
          </w:p>
        </w:tc>
      </w:tr>
      <w:tr w:rsidR="00412EDD" w:rsidRPr="00841D24" w14:paraId="1ED74317" w14:textId="77777777" w:rsidTr="00C5441F">
        <w:tc>
          <w:tcPr>
            <w:tcW w:w="2158" w:type="dxa"/>
          </w:tcPr>
          <w:p w14:paraId="0457DEE8"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OVID-PR (COVID-19 International Drug Pregnancy Registry)</w:t>
            </w:r>
          </w:p>
        </w:tc>
        <w:tc>
          <w:tcPr>
            <w:tcW w:w="2158" w:type="dxa"/>
          </w:tcPr>
          <w:p w14:paraId="3A0F166A"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 based in the United States</w:t>
            </w:r>
          </w:p>
        </w:tc>
        <w:tc>
          <w:tcPr>
            <w:tcW w:w="2158" w:type="dxa"/>
          </w:tcPr>
          <w:p w14:paraId="6FDBB9D2" w14:textId="77777777" w:rsidR="00412EDD" w:rsidRDefault="00412EDD" w:rsidP="00C5441F">
            <w:pPr>
              <w:rPr>
                <w:rFonts w:cstheme="minorHAnsi"/>
                <w:color w:val="000000"/>
                <w:sz w:val="16"/>
                <w:szCs w:val="16"/>
              </w:rPr>
            </w:pPr>
            <w:r>
              <w:rPr>
                <w:rFonts w:cstheme="minorHAnsi"/>
                <w:color w:val="000000"/>
                <w:sz w:val="16"/>
                <w:szCs w:val="16"/>
              </w:rPr>
              <w:t>Product focus: COVID-19 drugs (antivirals and monoclonal antibodies)</w:t>
            </w:r>
          </w:p>
          <w:p w14:paraId="5B749AE8" w14:textId="77777777" w:rsidR="00412EDD" w:rsidRDefault="00412EDD" w:rsidP="00C5441F">
            <w:pPr>
              <w:rPr>
                <w:rFonts w:cstheme="minorHAnsi"/>
                <w:color w:val="000000"/>
                <w:sz w:val="16"/>
                <w:szCs w:val="16"/>
              </w:rPr>
            </w:pPr>
          </w:p>
          <w:p w14:paraId="2367AC98"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 exposed to COVID-19 drugs</w:t>
            </w:r>
          </w:p>
          <w:p w14:paraId="5B5515CA" w14:textId="77777777" w:rsidR="00412EDD" w:rsidRPr="006D2016" w:rsidRDefault="00412EDD" w:rsidP="00C5441F">
            <w:pPr>
              <w:rPr>
                <w:rFonts w:cstheme="minorHAnsi"/>
                <w:color w:val="000000"/>
                <w:sz w:val="16"/>
                <w:szCs w:val="16"/>
              </w:rPr>
            </w:pPr>
          </w:p>
          <w:p w14:paraId="6A31C6AA" w14:textId="77777777" w:rsidR="00412EDD" w:rsidRPr="006D2016" w:rsidRDefault="00412EDD" w:rsidP="00C5441F">
            <w:pPr>
              <w:rPr>
                <w:rFonts w:cstheme="minorHAnsi"/>
                <w:color w:val="000000"/>
                <w:sz w:val="16"/>
                <w:szCs w:val="16"/>
              </w:rPr>
            </w:pPr>
            <w:r w:rsidRPr="006D2016">
              <w:rPr>
                <w:rFonts w:cstheme="minorHAnsi"/>
                <w:color w:val="000000"/>
                <w:sz w:val="16"/>
                <w:szCs w:val="16"/>
              </w:rPr>
              <w:t xml:space="preserve">Comparison groups: </w:t>
            </w:r>
          </w:p>
          <w:p w14:paraId="129F5143" w14:textId="77777777" w:rsidR="00412EDD" w:rsidRPr="006D2016" w:rsidRDefault="00412EDD" w:rsidP="00C5441F">
            <w:pPr>
              <w:rPr>
                <w:rFonts w:cstheme="minorHAnsi"/>
                <w:color w:val="000000"/>
                <w:sz w:val="16"/>
                <w:szCs w:val="16"/>
              </w:rPr>
            </w:pPr>
            <w:r w:rsidRPr="006D2016">
              <w:rPr>
                <w:rFonts w:cstheme="minorHAnsi"/>
                <w:color w:val="000000"/>
                <w:sz w:val="16"/>
                <w:szCs w:val="16"/>
              </w:rPr>
              <w:t>1. Pregnant women treated with another therapy for COVID-19</w:t>
            </w:r>
          </w:p>
          <w:p w14:paraId="04FD213B" w14:textId="77777777" w:rsidR="00412EDD" w:rsidRPr="006D2016" w:rsidRDefault="00412EDD" w:rsidP="00C5441F">
            <w:pPr>
              <w:rPr>
                <w:rFonts w:cstheme="minorHAnsi"/>
                <w:color w:val="000000"/>
                <w:sz w:val="16"/>
                <w:szCs w:val="16"/>
              </w:rPr>
            </w:pPr>
            <w:r w:rsidRPr="006D2016">
              <w:rPr>
                <w:rFonts w:cstheme="minorHAnsi"/>
                <w:color w:val="000000"/>
                <w:sz w:val="16"/>
                <w:szCs w:val="16"/>
              </w:rPr>
              <w:t>2. Pregnant women hospitalized but not treated for COVID-19</w:t>
            </w:r>
          </w:p>
          <w:p w14:paraId="7DF07626" w14:textId="77777777" w:rsidR="00412EDD" w:rsidRPr="006D2016" w:rsidRDefault="00412EDD" w:rsidP="00C5441F">
            <w:pPr>
              <w:rPr>
                <w:rFonts w:cstheme="minorHAnsi"/>
                <w:color w:val="000000"/>
                <w:sz w:val="16"/>
                <w:szCs w:val="16"/>
              </w:rPr>
            </w:pPr>
          </w:p>
          <w:p w14:paraId="0CF185F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through 1 year of age</w:t>
            </w:r>
          </w:p>
        </w:tc>
        <w:tc>
          <w:tcPr>
            <w:tcW w:w="2158" w:type="dxa"/>
          </w:tcPr>
          <w:p w14:paraId="28AD3FC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lastRenderedPageBreak/>
              <w:t>Spontaneous abortion, intrauterine growth restriction, gestational diabetes, gestational hypertension, postpartum hemorrhage, Caesarean delivery</w:t>
            </w:r>
          </w:p>
        </w:tc>
        <w:tc>
          <w:tcPr>
            <w:tcW w:w="2159" w:type="dxa"/>
          </w:tcPr>
          <w:p w14:paraId="19758AF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jor congenital malformations, low birth weight, small for gestational age, neonatal infections, stillbirth, neonatal death, preterm birth; infant weight, length, developmental milestones through 1 year of age.</w:t>
            </w:r>
          </w:p>
        </w:tc>
        <w:tc>
          <w:tcPr>
            <w:tcW w:w="2159" w:type="dxa"/>
          </w:tcPr>
          <w:p w14:paraId="4D610A5C" w14:textId="1DC62314"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np7kWdgQ","properties":{"formattedCitation":"[5\\uc0\\u8211{}7]","plainCitation":"[5–7]","noteIndex":0},"citationItems":[{"id":335,"uris":["http://zotero.org/users/9016518/items/J59J2LP8"],"itemData":{"id":335,"type":"webpage","abstract":"Pregistry International Pregnancy Exposure Registry (PIPER) - Full Text View.","language":"en","title":"Pregistry International Pregnancy Exposure Registry (PIPER) - Full Text View - ClinicalTrials.gov","URL":"https://clinicaltrials.gov/ct2/show/NCT05352256","accessed":{"date-parts":[["2023",6,29]]}}},{"id":107,"uris":["http://zotero.org/users/9016518/items/QRVQZJDL"],"itemData":{"id":107,"type":"webpage","abstract":"Share your experience and help other moms and babies","title":"COVID-19 International Drug Pregnancy Registry (COVID-PR)","URL":"https://covid-pr.pregistry.com/","accessed":{"date-parts":[["2023",4,10]]}},"label":"page"},{"id":333,"uris":["http://zotero.org/users/9016518/items/SBFTWEGI"],"itemData":{"id":333,"type":"webpage","abstract":"COVID-19 International Drug Pregnancy Registry - Full Text View.","language":"en","title":"COVID-19 International Drug Pregnancy Registry - Full Text View - ClinicalTrials.gov","URL":"https://clinicaltrials.gov/ct2/show/NCT05013632","accessed":{"date-parts":[["2023",6,2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5–7]</w:t>
            </w:r>
            <w:r w:rsidRPr="006D2016">
              <w:rPr>
                <w:rFonts w:cstheme="minorHAnsi"/>
                <w:color w:val="000000"/>
                <w:sz w:val="16"/>
                <w:szCs w:val="16"/>
              </w:rPr>
              <w:fldChar w:fldCharType="end"/>
            </w:r>
          </w:p>
        </w:tc>
      </w:tr>
      <w:tr w:rsidR="00412EDD" w:rsidRPr="00841D24" w14:paraId="68A6D954" w14:textId="77777777" w:rsidTr="00C5441F">
        <w:tc>
          <w:tcPr>
            <w:tcW w:w="2158" w:type="dxa"/>
          </w:tcPr>
          <w:p w14:paraId="433590C3"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MANGO (Measuring Adverse Pregnancy and Newborn Congenital Outcomes)</w:t>
            </w:r>
          </w:p>
        </w:tc>
        <w:tc>
          <w:tcPr>
            <w:tcW w:w="2158" w:type="dxa"/>
          </w:tcPr>
          <w:p w14:paraId="78FF66A6"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Kenya (western)</w:t>
            </w:r>
          </w:p>
        </w:tc>
        <w:tc>
          <w:tcPr>
            <w:tcW w:w="2158" w:type="dxa"/>
          </w:tcPr>
          <w:p w14:paraId="7911D806"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3C9969C6" w14:textId="77777777" w:rsidR="00412EDD" w:rsidRDefault="00412EDD" w:rsidP="00C5441F">
            <w:pPr>
              <w:rPr>
                <w:rFonts w:cstheme="minorHAnsi"/>
                <w:color w:val="000000"/>
                <w:sz w:val="16"/>
                <w:szCs w:val="16"/>
              </w:rPr>
            </w:pPr>
          </w:p>
          <w:p w14:paraId="647B93B0"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 and retrospective</w:t>
            </w:r>
          </w:p>
          <w:p w14:paraId="73DDC111" w14:textId="77777777" w:rsidR="00412EDD" w:rsidRPr="006D2016" w:rsidRDefault="00412EDD" w:rsidP="00C5441F">
            <w:pPr>
              <w:rPr>
                <w:rFonts w:cstheme="minorHAnsi"/>
                <w:color w:val="000000"/>
                <w:sz w:val="16"/>
                <w:szCs w:val="16"/>
              </w:rPr>
            </w:pPr>
          </w:p>
          <w:p w14:paraId="1D44AC3A"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6E8FFB11" w14:textId="77777777" w:rsidR="00412EDD" w:rsidRPr="006D2016" w:rsidRDefault="00412EDD" w:rsidP="00C5441F">
            <w:pPr>
              <w:rPr>
                <w:rFonts w:cstheme="minorHAnsi"/>
                <w:color w:val="000000"/>
                <w:sz w:val="16"/>
                <w:szCs w:val="16"/>
              </w:rPr>
            </w:pPr>
          </w:p>
          <w:p w14:paraId="249FBEC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gnant women with known HIV status, 1:1 ratio of HIV positive to negative</w:t>
            </w:r>
          </w:p>
        </w:tc>
        <w:tc>
          <w:tcPr>
            <w:tcW w:w="2158" w:type="dxa"/>
          </w:tcPr>
          <w:p w14:paraId="1F65A418" w14:textId="77777777" w:rsidR="00412EDD" w:rsidRPr="006D2016" w:rsidRDefault="00412EDD" w:rsidP="00C5441F">
            <w:pPr>
              <w:rPr>
                <w:rFonts w:cstheme="minorHAnsi"/>
                <w:color w:val="000000"/>
                <w:sz w:val="16"/>
                <w:szCs w:val="16"/>
              </w:rPr>
            </w:pPr>
            <w:r w:rsidRPr="006D2016">
              <w:rPr>
                <w:rFonts w:cstheme="minorHAnsi"/>
                <w:color w:val="000000"/>
                <w:sz w:val="16"/>
                <w:szCs w:val="16"/>
              </w:rPr>
              <w:t>Live birth, stillbirth, miscarriage, termination of pregnancy, ectopic pregnancy, molar pregnancy</w:t>
            </w:r>
          </w:p>
          <w:p w14:paraId="1954E61E" w14:textId="77777777" w:rsidR="00412EDD" w:rsidRPr="006D2016" w:rsidRDefault="00412EDD" w:rsidP="00C5441F">
            <w:pPr>
              <w:rPr>
                <w:rFonts w:cstheme="minorHAnsi"/>
                <w:color w:val="000000"/>
                <w:sz w:val="16"/>
                <w:szCs w:val="16"/>
              </w:rPr>
            </w:pPr>
          </w:p>
          <w:p w14:paraId="690CC59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so includes pre-term delivery (&lt;37 weeks gestational age) or very pre-term delivery (&lt;32 weeks gestational age)</w:t>
            </w:r>
          </w:p>
        </w:tc>
        <w:tc>
          <w:tcPr>
            <w:tcW w:w="2159" w:type="dxa"/>
          </w:tcPr>
          <w:p w14:paraId="2A062B7F"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ngenital abnormalities on newborn surface exam (e.g., extra digit, hydrocephalus, skull defects, eyes, face, mouth/lip/palate, chest, abdomen, anus, limbs, spine (including neural tube defects), hips, genitalia, skin, etc.)</w:t>
            </w:r>
          </w:p>
          <w:p w14:paraId="49BF6C98" w14:textId="77777777" w:rsidR="00412EDD" w:rsidRPr="006D2016" w:rsidRDefault="00412EDD" w:rsidP="00C5441F">
            <w:pPr>
              <w:rPr>
                <w:rFonts w:cstheme="minorHAnsi"/>
                <w:color w:val="000000"/>
                <w:sz w:val="16"/>
                <w:szCs w:val="16"/>
              </w:rPr>
            </w:pPr>
          </w:p>
          <w:p w14:paraId="4FB5EBAB"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so includes low birth weight, small for gestational age (&lt;10th percentile), or very small for gestational age (&lt;3rd percentile)</w:t>
            </w:r>
          </w:p>
        </w:tc>
        <w:tc>
          <w:tcPr>
            <w:tcW w:w="2159" w:type="dxa"/>
          </w:tcPr>
          <w:p w14:paraId="111EE0E8" w14:textId="6A107B84"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RhPf7T7u","properties":{"formattedCitation":"[8,9]","plainCitation":"[8,9]","noteIndex":0},"citationItems":[{"id":100,"uris":["http://zotero.org/users/9016518/items/8KBQ9M8T"],"itemData":{"id":100,"type":"report","abstract":"The purpose of this study is to develop a pharmacovigilance (PV) surveillance program to monitor adverse pregnancy and infant outcomes, including the presence of congenital abnormalities, among HIV-positive and HIV-negative women and their infants at clinical sites affiliated with the International Epidemiology Databases to Evaluate consortium (IeDEA).","genre":"Clinical trial registration","note":"submitted: May 22, 2020","number":"NCT04405700","publisher":"clinicaltrials.gov","source":"clinicaltrials.gov","title":"Measuring Adverse Pregnancy and Newborn Congenital Outcomes: An IeDEA Collaboration Study","title-short":"Measuring Adverse Pregnancy and Newborn Congenital Outcomes","URL":"https://clinicaltrials.gov/ct2/show/NCT04405700","author":[{"family":"Wools-Kaloustian","given":"Kara"}],"contributor":[{"literal":"Indiana University"}],"accessed":{"date-parts":[["2023",4,9]]},"issued":{"date-parts":[["2023",3,15]]}}},{"id":101,"uris":["http://zotero.org/users/9016518/items/HSJPZUFK"],"itemData":{"id":101,"type":"article-journal","abstract":"Introduction\nFor the growing number of children with in utero and postpartum exposure to HIV and/or antiretrovirals, it is unclear which exposures or risk factors play a significant role in predicting worse neurodevelopmental outcomes. This protocol describes a prospective longitudinal cohort study of infants born to mothers living with HIV and those born to mothers without HIV. We will determine which risk factors are most predictive of child neurodevelopment at 24 months. We aim to create a risk assessment tool to help predict which children are at risk for worse neurodevelopment outcomes.\n\nMethods and analysis\nThis study leverages an existing Kenyan cohort to prospectively enrol 500 children born to mothers living with HIV and 500 to those without HIV (n=1000 total) and follow them from birth to age 24 months. The following factors will be measured every 6 months: infectious morbidity and biological/sociodemographic/psychosocial risk factors. We will compare these factors between the two groups. We will then measure and compare neurodevelopment within children in both groups at 24 months of age using the Child Behaviour Checklist and the Bayley Scales of Infant and Toddler Development, third edition. Finally, we will use generalised linear mixed modelling to quantify associations with neurodevelopment and create a risk assessment tool for children ≤24 months.\n\nEthics and dissemination\nThe study is approved by the Moi University’s Institutional Research and Ethics Committee (IREC/2021/55; Approval #0003892), Kenya’s National Commission for Science, Technology and Innovation (NACOSTI, Reference #700244) and Indiana University’s Institutional Review Board (IRB Protocol #110990). This study carries minimal risk to the children and their mothers, and all mothers will provide written consent for participation in the study. Results will be disseminated to maternal child health clinics within Uasin Gishu County, Kenya and via papers submitted to peer-reviewed journals and presentation at international conferences.","container-title":"BMJ Open","DOI":"10.1136/bmjopen-2022-061051","ISSN":"2044-6055","issue":"4","journalAbbreviation":"BMJ Open","note":"PMID: 35379648\nPMCID: PMC8981283","page":"e061051","source":"PubMed Central","title":"Predicting neurodevelopmental risk in children born to mothers living with HIV in Kenya: protocol for a prospective cohort study (Tabiri Study)","title-short":"Predicting neurodevelopmental risk in children born to mothers living with HIV in Kenya","volume":"12","author":[{"family":"Oyungu","given":"Eren"},{"family":"El Kebbi","given":"Ola"},{"family":"Vreeman","given":"Rachel"},{"family":"Nyandiko","given":"Winstone"},{"family":"Monahan","given":"Patrick O"},{"family":"Tu","given":"Wanzhu"},{"family":"Khaitan","given":"Alka"},{"family":"Desta","given":"Zeruesenay"},{"family":"Slogrove","given":"Amy L"},{"family":"Humphrey","given":"John M"},{"family":"Were","given":"Edwin"},{"family":"Patel","given":"Rena C"},{"family":"Carlucci","given":"James G"},{"family":"Wools-Kaloustian","given":"Kara"},{"family":"McHenry","given":"Megan S"}],"issued":{"date-parts":[["2022",4,3]]}}}],"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8,9]</w:t>
            </w:r>
            <w:r w:rsidRPr="006D2016">
              <w:rPr>
                <w:rFonts w:cstheme="minorHAnsi"/>
                <w:color w:val="000000"/>
                <w:sz w:val="16"/>
                <w:szCs w:val="16"/>
              </w:rPr>
              <w:fldChar w:fldCharType="end"/>
            </w:r>
          </w:p>
        </w:tc>
      </w:tr>
      <w:tr w:rsidR="00412EDD" w:rsidRPr="00841D24" w14:paraId="14BE6838" w14:textId="77777777" w:rsidTr="00C5441F">
        <w:tc>
          <w:tcPr>
            <w:tcW w:w="2158" w:type="dxa"/>
          </w:tcPr>
          <w:p w14:paraId="63EC5C6E"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 xml:space="preserve">MiMba (Malaria in Mothers and Babies) Pregnancy Registry </w:t>
            </w:r>
          </w:p>
        </w:tc>
        <w:tc>
          <w:tcPr>
            <w:tcW w:w="2158" w:type="dxa"/>
          </w:tcPr>
          <w:p w14:paraId="7DA2DDE5"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Kenya, Burkina Faso</w:t>
            </w:r>
          </w:p>
        </w:tc>
        <w:tc>
          <w:tcPr>
            <w:tcW w:w="2158" w:type="dxa"/>
          </w:tcPr>
          <w:p w14:paraId="6C2796A5" w14:textId="77777777" w:rsidR="00412EDD" w:rsidRDefault="00412EDD" w:rsidP="00C5441F">
            <w:pPr>
              <w:rPr>
                <w:rFonts w:cstheme="minorHAnsi"/>
                <w:color w:val="000000"/>
                <w:sz w:val="16"/>
                <w:szCs w:val="16"/>
              </w:rPr>
            </w:pPr>
            <w:r>
              <w:rPr>
                <w:rFonts w:cstheme="minorHAnsi"/>
                <w:color w:val="000000"/>
                <w:sz w:val="16"/>
                <w:szCs w:val="16"/>
              </w:rPr>
              <w:t>Product focus: antimalarials</w:t>
            </w:r>
          </w:p>
          <w:p w14:paraId="45CB2CE8" w14:textId="77777777" w:rsidR="00412EDD" w:rsidRDefault="00412EDD" w:rsidP="00C5441F">
            <w:pPr>
              <w:rPr>
                <w:rFonts w:cstheme="minorHAnsi"/>
                <w:color w:val="000000"/>
                <w:sz w:val="16"/>
                <w:szCs w:val="16"/>
              </w:rPr>
            </w:pPr>
          </w:p>
          <w:p w14:paraId="1E868897"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2A32C733" w14:textId="77777777" w:rsidR="00412EDD" w:rsidRPr="006D2016" w:rsidRDefault="00412EDD" w:rsidP="00C5441F">
            <w:pPr>
              <w:rPr>
                <w:rFonts w:cstheme="minorHAnsi"/>
                <w:color w:val="000000"/>
                <w:sz w:val="16"/>
                <w:szCs w:val="16"/>
              </w:rPr>
            </w:pPr>
          </w:p>
          <w:p w14:paraId="7910A7CC"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0F0226C3" w14:textId="77777777" w:rsidR="00412EDD" w:rsidRPr="006D2016" w:rsidRDefault="00412EDD" w:rsidP="00C5441F">
            <w:pPr>
              <w:rPr>
                <w:rFonts w:cstheme="minorHAnsi"/>
                <w:color w:val="000000"/>
                <w:sz w:val="16"/>
                <w:szCs w:val="16"/>
              </w:rPr>
            </w:pPr>
          </w:p>
          <w:p w14:paraId="6095BECF"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 exposed/unexposed to antimalarials during pregnancy</w:t>
            </w:r>
          </w:p>
          <w:p w14:paraId="6BC5FF56" w14:textId="77777777" w:rsidR="00412EDD" w:rsidRPr="006D2016" w:rsidRDefault="00412EDD" w:rsidP="00C5441F">
            <w:pPr>
              <w:rPr>
                <w:rFonts w:cstheme="minorHAnsi"/>
                <w:color w:val="000000"/>
                <w:sz w:val="16"/>
                <w:szCs w:val="16"/>
              </w:rPr>
            </w:pPr>
          </w:p>
          <w:p w14:paraId="25E174EA" w14:textId="77777777" w:rsidR="00412EDD" w:rsidRPr="006D2016" w:rsidRDefault="00412EDD" w:rsidP="00C5441F">
            <w:pPr>
              <w:rPr>
                <w:rFonts w:cstheme="minorHAnsi"/>
                <w:color w:val="000000"/>
                <w:sz w:val="16"/>
                <w:szCs w:val="16"/>
              </w:rPr>
            </w:pPr>
            <w:r w:rsidRPr="006D2016">
              <w:rPr>
                <w:rFonts w:cstheme="minorHAnsi"/>
                <w:color w:val="000000"/>
                <w:sz w:val="16"/>
                <w:szCs w:val="16"/>
              </w:rPr>
              <w:t>Mothers followed through delivery</w:t>
            </w:r>
          </w:p>
          <w:p w14:paraId="554EF36C" w14:textId="77777777" w:rsidR="00412EDD" w:rsidRPr="006D2016" w:rsidRDefault="00412EDD" w:rsidP="00C5441F">
            <w:pPr>
              <w:rPr>
                <w:rFonts w:cstheme="minorHAnsi"/>
                <w:color w:val="000000"/>
                <w:sz w:val="16"/>
                <w:szCs w:val="16"/>
              </w:rPr>
            </w:pPr>
          </w:p>
          <w:p w14:paraId="50DD5BD6"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through two years of age</w:t>
            </w:r>
          </w:p>
        </w:tc>
        <w:tc>
          <w:tcPr>
            <w:tcW w:w="2158" w:type="dxa"/>
          </w:tcPr>
          <w:p w14:paraId="57190645"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iscarriage, stillbirth, maternal mortality</w:t>
            </w:r>
          </w:p>
        </w:tc>
        <w:tc>
          <w:tcPr>
            <w:tcW w:w="2159" w:type="dxa"/>
          </w:tcPr>
          <w:p w14:paraId="7612639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jor congenital anomalies, neonatal mortality, low birthweight, prematurity</w:t>
            </w:r>
          </w:p>
        </w:tc>
        <w:tc>
          <w:tcPr>
            <w:tcW w:w="2159" w:type="dxa"/>
          </w:tcPr>
          <w:p w14:paraId="3A84D3CE" w14:textId="413F91A6"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ikaZ1icJ","properties":{"formattedCitation":"[10,11]","plainCitation":"[10,11]","noteIndex":0},"citationItems":[{"id":111,"uris":["http://zotero.org/users/9016518/items/DEAZWZ7W"],"itemData":{"id":111,"type":"webpage","title":"Malaria in Mothers and Babies Pregnancy Exposure Registry - MiMBa | LSTM","URL":"https://www.lstmed.ac.uk/MiMBa","accessed":{"date-parts":[["2023",4,10]]}}},{"id":109,"uris":["http://zotero.org/users/9016518/items/TRTSVWYS"],"itemData":{"id":109,"type":"report","abstract":"The MiMBa (Malaria in Mothers and Babies) Pregnancy Registry aims to generate robust evidence on the safety of a range of antimalarials when used in pregnancy, particularly in the first trimester. This will be a multi-country observational study and will be deployed in several field sites in Africa.","genre":"Clinical trial registration","note":"submitted: February 23, 2021","number":"study/NCT04825782","publisher":"clinicaltrials.gov","source":"clinicaltrials.gov","title":"A Pregnancy Registry to Assess the Safety of Antimalarial Use in Pregnancy","title-short":"MiMBa Pregnancy Registry","URL":"https://clinicaltrials.gov/ct2/show/study/NCT04825782","author":[{"literal":"Liverpool School of Tropical Medicine"}],"contributor":[{"literal":"Medicines for Malaria Venture"},{"literal":"Worldwide Antimalarial Resistance Network"},{"literal":"Kenya Medical Research Institute"}],"accessed":{"date-parts":[["2023",4,9]]},"issued":{"date-parts":[["2021",3,3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0,11]</w:t>
            </w:r>
            <w:r w:rsidRPr="006D2016">
              <w:rPr>
                <w:rFonts w:cstheme="minorHAnsi"/>
                <w:color w:val="000000"/>
                <w:sz w:val="16"/>
                <w:szCs w:val="16"/>
              </w:rPr>
              <w:fldChar w:fldCharType="end"/>
            </w:r>
          </w:p>
        </w:tc>
      </w:tr>
      <w:tr w:rsidR="00412EDD" w:rsidRPr="00841D24" w14:paraId="284E1561" w14:textId="77777777" w:rsidTr="00C5441F">
        <w:tc>
          <w:tcPr>
            <w:tcW w:w="2158" w:type="dxa"/>
          </w:tcPr>
          <w:p w14:paraId="67B0F2C6"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REPRESENT (Xiamen Registry of Pregnant Women and Offspring)</w:t>
            </w:r>
          </w:p>
        </w:tc>
        <w:tc>
          <w:tcPr>
            <w:tcW w:w="2158" w:type="dxa"/>
          </w:tcPr>
          <w:p w14:paraId="0A5E8C3F" w14:textId="77777777" w:rsidR="00412EDD" w:rsidRPr="00841D24" w:rsidRDefault="00412EDD" w:rsidP="00C5441F">
            <w:pPr>
              <w:pStyle w:val="NoSpacing"/>
              <w:jc w:val="center"/>
              <w:rPr>
                <w:rFonts w:cstheme="minorHAnsi"/>
                <w:sz w:val="16"/>
                <w:szCs w:val="16"/>
              </w:rPr>
            </w:pPr>
            <w:r w:rsidRPr="006D2016">
              <w:rPr>
                <w:rFonts w:cstheme="minorHAnsi"/>
                <w:noProof/>
                <w:sz w:val="16"/>
                <w:szCs w:val="16"/>
              </w:rPr>
              <w:t>China (Xiamen)</w:t>
            </w:r>
          </w:p>
        </w:tc>
        <w:tc>
          <w:tcPr>
            <w:tcW w:w="2158" w:type="dxa"/>
          </w:tcPr>
          <w:p w14:paraId="6836F918"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1FFEEE01" w14:textId="77777777" w:rsidR="00412EDD" w:rsidRDefault="00412EDD" w:rsidP="00C5441F">
            <w:pPr>
              <w:rPr>
                <w:rFonts w:cstheme="minorHAnsi"/>
                <w:color w:val="000000"/>
                <w:sz w:val="16"/>
                <w:szCs w:val="16"/>
              </w:rPr>
            </w:pPr>
          </w:p>
          <w:p w14:paraId="11FD5F81"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404581C0" w14:textId="77777777" w:rsidR="00412EDD" w:rsidRPr="006D2016" w:rsidRDefault="00412EDD" w:rsidP="00C5441F">
            <w:pPr>
              <w:rPr>
                <w:rFonts w:cstheme="minorHAnsi"/>
                <w:color w:val="000000"/>
                <w:sz w:val="16"/>
                <w:szCs w:val="16"/>
              </w:rPr>
            </w:pPr>
          </w:p>
          <w:p w14:paraId="458F6AD5" w14:textId="77777777" w:rsidR="00412EDD" w:rsidRPr="006D2016" w:rsidRDefault="00412EDD" w:rsidP="00C5441F">
            <w:pPr>
              <w:rPr>
                <w:rFonts w:cstheme="minorHAnsi"/>
                <w:color w:val="000000"/>
                <w:sz w:val="16"/>
                <w:szCs w:val="16"/>
              </w:rPr>
            </w:pPr>
            <w:r w:rsidRPr="006D2016">
              <w:rPr>
                <w:rFonts w:cstheme="minorHAnsi"/>
                <w:color w:val="000000"/>
                <w:sz w:val="16"/>
                <w:szCs w:val="16"/>
              </w:rPr>
              <w:t>Mothers followed to 42 days after delivery</w:t>
            </w:r>
          </w:p>
          <w:p w14:paraId="2A023D2E" w14:textId="77777777" w:rsidR="00412EDD" w:rsidRPr="006D2016" w:rsidRDefault="00412EDD" w:rsidP="00C5441F">
            <w:pPr>
              <w:rPr>
                <w:rFonts w:cstheme="minorHAnsi"/>
                <w:color w:val="000000"/>
                <w:sz w:val="16"/>
                <w:szCs w:val="16"/>
              </w:rPr>
            </w:pPr>
          </w:p>
          <w:p w14:paraId="32F1D25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lastRenderedPageBreak/>
              <w:t>Infants followed through childhood</w:t>
            </w:r>
          </w:p>
        </w:tc>
        <w:tc>
          <w:tcPr>
            <w:tcW w:w="2158" w:type="dxa"/>
          </w:tcPr>
          <w:p w14:paraId="021F627F"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lastRenderedPageBreak/>
              <w:t>Preeclampsia/eclampsia, gestational diabetes, uterine rupture, postpartum hemorrhage, stillbirth, maternal death</w:t>
            </w:r>
          </w:p>
        </w:tc>
        <w:tc>
          <w:tcPr>
            <w:tcW w:w="2159" w:type="dxa"/>
          </w:tcPr>
          <w:p w14:paraId="09126487" w14:textId="77777777" w:rsidR="00412EDD" w:rsidRPr="00841D24" w:rsidRDefault="00412EDD" w:rsidP="00C5441F">
            <w:pPr>
              <w:pStyle w:val="NoSpacing"/>
              <w:rPr>
                <w:rFonts w:cstheme="minorHAnsi"/>
                <w:sz w:val="16"/>
                <w:szCs w:val="16"/>
              </w:rPr>
            </w:pPr>
            <w:r>
              <w:rPr>
                <w:rFonts w:ascii="Calibri" w:hAnsi="Calibri" w:cs="Calibri"/>
                <w:color w:val="000000"/>
                <w:sz w:val="16"/>
                <w:szCs w:val="16"/>
              </w:rPr>
              <w:t>Congenital anomalies</w:t>
            </w:r>
            <w:r w:rsidRPr="006D2016">
              <w:rPr>
                <w:rFonts w:ascii="Calibri" w:hAnsi="Calibri" w:cs="Calibri"/>
                <w:color w:val="000000"/>
                <w:sz w:val="16"/>
                <w:szCs w:val="16"/>
              </w:rPr>
              <w:t>, preterm birth, low birth weight, neonatal death</w:t>
            </w:r>
          </w:p>
        </w:tc>
        <w:tc>
          <w:tcPr>
            <w:tcW w:w="2159" w:type="dxa"/>
          </w:tcPr>
          <w:p w14:paraId="21A73FFA" w14:textId="73911C8C"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KgBHnQn1","properties":{"formattedCitation":"[12\\uc0\\u8211{}14]","plainCitation":"[12–14]","noteIndex":0},"citationItems":[{"id":230,"uris":["http://zotero.org/users/9016518/items/KW3UK8Z2"],"itemData":{"id":230,"type":"article-journal","abstract":"Objectives: To describe the data governance on congenital anomalies in a clinical bigdata setting. Method(s): We established a registry of pregnant women and offspring in Xiamen (REPRESENT), a sub-provincial city of over four million residents in China. It collected healthcare data about pregnant women and their offspring across all local maternity departments, which were stored in four data panels, namely, antenatal care, delivery care, postpartum follow-up, and childhood follow-up. The congenital anomalies were separately documented at a congenital anomalies sheet, as well as other fields among four data panels, if diagnosed. We firstly defined 23 main types of congenital anomalies with structural format according to National Health Standard Criteria Part VI (WS 377.6-2013) in China, while identified and categorized other complicated and micro malformation by China Maternal and Child Health Surveillance, China 2019 Congenital Structural Defects Program, and China 2017 Disease list of Congenital Metabolic Defects Program. Secondly, Named Entity Recognition based on Cosine Similarity (NERCS) was used to standardize the semi-structured fields. Thirdly, all fields were encoded by ICD-10 using the Text Clustering Method. We finally randomly sample from REPRESENT and manually checked the original records and coded variables to ensure the consistency rate exceeding 98%. Result(s): From 2012 to 2019, 634785 newborns were included in the database. Of those, 10250 individuals were identified with congenital anomalies. We developed a three-level index system, including 92 categories and 303 subcategories. Nearly 80% of the standardization could be completed by NERCS, and 100% records about congenital anomalies were coded by ICD-10 using the Text Clustering Method. Finally, we established the structured congenital anomalies database with the consistency rate close to 100%. Conclusion(s): Congenital anomalies, as a kind of rare event, need to be undertaken a series of data governance before analysis, which could increase confidence in the evidence generation. Copyright © 2020","archive_location":"2007669496","container-title":"Value in Health Regional Issues","DOI":"10.1016/j.vhri.2020.07.510","journalAbbreviation":"Value in Health Regional Issues","page":"S97-S98","title":"PRO15 A Brief Introduction of DATA Governance for Congenital Anomalies Based on the Xiamen Registry of Pregnant Women and Offspring (REPRESENT): A Population-Based, LONG-TERM and Follow-up Database","volume":"22(Supplement)","author":[{"family":"Huang","given":"S."},{"family":"Tan","given":"J."},{"family":"Xiong","given":"Y. Q."},{"family":"Liu","given":"C. R."},{"family":"Qi","given":"Y. N."},{"family":"Sun","given":"X."}],"issued":{"date-parts":[["2020"]]}}},{"id":132,"uris":["http://zotero.org/users/9016518/items/8WF3V8QH"],"itemData":{"id":132,"type":"article-journal","abstract":"Key FeaturesREPRESENT is the first population-based, long-term follow-up database of pregnant women and their offspring in China that can capture information on a diversity of exposures before pregnancy as well as long-term outcomes for both mothers and infants, in addition to tracking data during gestation and delivery.In the past 11 years (January 2008 to March 2019), REPRESENT has accumulated data concerning 766 194 pregnancies and 765 746 newborns, with over 800 variables being documented from four healthcare data platforms in Xiamen, a sub-provincial city in southeast China that has 4.11 million residents.REPRESENT was primarily built upon the Maternal and Child Health Management Platform, a pregnancy registry which stores healthcare data—including antenatal care, delivery care, postpartum follow-up and childhood follow-up—from pregnant women and their offspring across all maternity departments in Xiamen.By using a unique identifier, REPRESENT linked the pregnancy registry with three other healthcare data platforms, which store healthcare data from 15 tertiary and 2 secondary hospitals, 39 primary healthcare facilities and 272 (of the 281) health stations in the city. The scope of the database spans from pre-pregnancy exposures to post-delivery information about health care and outcomes for mothers, and the follow-up for offspring may cover adolescence and adulthood.Research institutions can apply to access the registry data by submitting a formal study protocol, subject to the approval by Xiamen Health and Medical Big Data Center and Chinese Evidence-based Medicine Center (http://www.xmyys.com.cn/news_info_204.html). Ethical review and research registration are mandatory for all studies.","container-title":"International Journal of Epidemiology","DOI":"10.1093/ije/dyaa161","ISSN":"0300-5771","issue":"1","journalAbbreviation":"International Journal of Epidemiology","page":"27-28","source":"Silverchair","title":"Data Resource Profile: Xiamen registry of pregnant women and offspring (REPRESENT): a population-based, long-term follow-up database linking four major healthcare data platforms","title-short":"Data Resource Profile","volume":"50","author":[{"family":"Tan","given":"Jing"},{"family":"Xiong","given":"Yiquan"},{"family":"Qi","given":"Yana"},{"family":"Liu","given":"Chunrong"},{"family":"Huang","given":"Shiyao"},{"family":"Yao","given":"Guanhua"},{"family":"Sun","given":"Wei"},{"family":"Qian","given":"Yongyue"},{"family":"Ye","given":"Lishan"},{"family":"Xu","given":"Qiushi"},{"family":"Liu","given":"Hui"},{"family":"Lee","given":"Andy H"},{"family":"Thabane","given":"Lehana"},{"family":"Sun","given":"Xin"}],"issued":{"date-parts":[["2021",2,1]]}}},{"id":133,"uris":["http://zotero.org/users/9016518/items/ME9MJGI4"],"itemData":{"id":133,"type":"report","abstract":"To improve the health of women and children under the background of Healthy China 2030, the investigators developed REPRESENT by establishing a pregnancy registry in Xiamen, a sub-provincial city of over four million residents in east China, based on the Maternal and Child Health Management Platform, and then linking to three other platforms, i.e. Residents Healthcare Management Platform, Primary Healthcare Management Platform, and Electronic Healthcare Records (EHR) Platform, which had been developed since 2006. The registry documented information and events about pregnant women from registration at their first trimester to postpartum, and includes the childhood follow up records. The registry not only enables longitudinal follow up of pregnant women and their offspring, but also expands the scope of database from pre-pregnancy exposures to long-term outcomes by data linkage.\n\nDuring the past 11 years (January 2008 to March 2019), the REPRESENT has accumulated data concerning more than 700 thousands pregnancies. The data volume is substantial with over 800 variables being documented, and most variables are designed as structured fields. The disease categories and codes are standardized according to the International Classification of Diseases 10th Revision (ICD-10). The whole process of data access, data extraction, data processing and data analysis was conducted through an internal-only accessible server at Xiamen Health and Medical Big Data Center. All investigators cannot access sensitive information, are required to sign data confidentiality agreement and should obtain approval by the Xiamen Health and Medical Big Data Center and the Chinese Evidence-based Medicine Center.","genre":"Clinical trial registration","note":"submitted: December 27, 2019","number":"NCT04222621","publisher":"clinicaltrials.gov","source":"clinicaltrials.gov","title":"Xiamen Registry of Pregnant Women and Offspring (REPRESENT): A Population-based, Long-term Follow-up Database Linking Four Major Healthcare Data Platforms","title-short":"Xiamen Registry of Pregnant Women and Offspring (REPRESENT)","URL":"https://clinicaltrials.gov/ct2/show/NCT04222621","author":[{"family":"Xin","given":"Sun"}],"contributor":[{"literal":"West China Hospital"},{"literal":"Xiamen Health and Medical Big Data Center, Xiamen Health Commission"}],"accessed":{"date-parts":[["2023",4,9]]},"issued":{"date-parts":[["2020",1,6]]}}}],"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2–14]</w:t>
            </w:r>
            <w:r w:rsidRPr="006D2016">
              <w:rPr>
                <w:rFonts w:cstheme="minorHAnsi"/>
                <w:color w:val="000000"/>
                <w:sz w:val="16"/>
                <w:szCs w:val="16"/>
              </w:rPr>
              <w:fldChar w:fldCharType="end"/>
            </w:r>
          </w:p>
        </w:tc>
      </w:tr>
      <w:tr w:rsidR="00412EDD" w:rsidRPr="00841D24" w14:paraId="13688C52" w14:textId="77777777" w:rsidTr="00C5441F">
        <w:tc>
          <w:tcPr>
            <w:tcW w:w="2158" w:type="dxa"/>
          </w:tcPr>
          <w:p w14:paraId="56970457"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UBOMI BUHLE (Understanding Birth Outcomes from Mothers and Infants, Building Healthcare by Linking Exposures) Pregnancy Exposure Registry</w:t>
            </w:r>
          </w:p>
        </w:tc>
        <w:tc>
          <w:tcPr>
            <w:tcW w:w="2158" w:type="dxa"/>
          </w:tcPr>
          <w:p w14:paraId="7A8E547B" w14:textId="77777777" w:rsidR="00412EDD" w:rsidRDefault="00412EDD" w:rsidP="00C5441F">
            <w:pPr>
              <w:pStyle w:val="NoSpacing"/>
              <w:jc w:val="center"/>
              <w:rPr>
                <w:rFonts w:cstheme="minorHAnsi"/>
                <w:color w:val="000000"/>
                <w:sz w:val="16"/>
                <w:szCs w:val="16"/>
              </w:rPr>
            </w:pPr>
            <w:r w:rsidRPr="006D2016">
              <w:rPr>
                <w:rFonts w:cstheme="minorHAnsi"/>
                <w:color w:val="000000"/>
                <w:sz w:val="16"/>
                <w:szCs w:val="16"/>
              </w:rPr>
              <w:t>South Africa (3 provinces)</w:t>
            </w:r>
          </w:p>
          <w:p w14:paraId="414BF728" w14:textId="77777777" w:rsidR="00412EDD" w:rsidRPr="00841D24" w:rsidRDefault="00412EDD" w:rsidP="00C5441F">
            <w:pPr>
              <w:pStyle w:val="NoSpacing"/>
              <w:jc w:val="center"/>
              <w:rPr>
                <w:rFonts w:cstheme="minorHAnsi"/>
                <w:sz w:val="16"/>
                <w:szCs w:val="16"/>
              </w:rPr>
            </w:pPr>
            <w:r>
              <w:rPr>
                <w:rFonts w:cstheme="minorHAnsi"/>
                <w:sz w:val="16"/>
                <w:szCs w:val="16"/>
              </w:rPr>
              <w:t>Incorporating the Western Cape Pregnancy Exposure Registry</w:t>
            </w:r>
          </w:p>
        </w:tc>
        <w:tc>
          <w:tcPr>
            <w:tcW w:w="2158" w:type="dxa"/>
          </w:tcPr>
          <w:p w14:paraId="1A5598C5"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60D26BDF" w14:textId="77777777" w:rsidR="00412EDD" w:rsidRDefault="00412EDD" w:rsidP="00C5441F">
            <w:pPr>
              <w:rPr>
                <w:rFonts w:cstheme="minorHAnsi"/>
                <w:color w:val="000000"/>
                <w:sz w:val="16"/>
                <w:szCs w:val="16"/>
              </w:rPr>
            </w:pPr>
          </w:p>
          <w:p w14:paraId="03812D98" w14:textId="77777777" w:rsidR="00412EDD" w:rsidRPr="006D2016" w:rsidRDefault="00412EDD" w:rsidP="00C5441F">
            <w:pPr>
              <w:rPr>
                <w:rFonts w:cstheme="minorHAnsi"/>
                <w:color w:val="000000"/>
                <w:sz w:val="16"/>
                <w:szCs w:val="16"/>
              </w:rPr>
            </w:pPr>
            <w:r w:rsidRPr="006D2016">
              <w:rPr>
                <w:rFonts w:cstheme="minorHAnsi"/>
                <w:color w:val="000000"/>
                <w:sz w:val="16"/>
                <w:szCs w:val="16"/>
              </w:rPr>
              <w:t xml:space="preserve">Prospective </w:t>
            </w:r>
          </w:p>
          <w:p w14:paraId="0DBEE30F" w14:textId="77777777" w:rsidR="00412EDD" w:rsidRPr="006D2016" w:rsidRDefault="00412EDD" w:rsidP="00C5441F">
            <w:pPr>
              <w:rPr>
                <w:rFonts w:cstheme="minorHAnsi"/>
                <w:color w:val="000000"/>
                <w:sz w:val="16"/>
                <w:szCs w:val="16"/>
              </w:rPr>
            </w:pPr>
          </w:p>
          <w:p w14:paraId="6F196AD2"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pregnant women attending antenatal care</w:t>
            </w:r>
          </w:p>
          <w:p w14:paraId="3D23F938" w14:textId="77777777" w:rsidR="00412EDD" w:rsidRPr="006D2016" w:rsidRDefault="00412EDD" w:rsidP="00C5441F">
            <w:pPr>
              <w:rPr>
                <w:rFonts w:cstheme="minorHAnsi"/>
                <w:color w:val="000000"/>
                <w:sz w:val="16"/>
                <w:szCs w:val="16"/>
              </w:rPr>
            </w:pPr>
          </w:p>
          <w:p w14:paraId="281CA7CC" w14:textId="77777777" w:rsidR="00412EDD" w:rsidRPr="006D2016" w:rsidRDefault="00412EDD" w:rsidP="00C5441F">
            <w:pPr>
              <w:rPr>
                <w:rFonts w:cstheme="minorHAnsi"/>
                <w:color w:val="000000"/>
                <w:sz w:val="16"/>
                <w:szCs w:val="16"/>
              </w:rPr>
            </w:pPr>
            <w:r w:rsidRPr="006D2016">
              <w:rPr>
                <w:rFonts w:cstheme="minorHAnsi"/>
                <w:color w:val="000000"/>
                <w:sz w:val="16"/>
                <w:szCs w:val="16"/>
              </w:rPr>
              <w:t>Mothers followed through delivery</w:t>
            </w:r>
          </w:p>
          <w:p w14:paraId="6E5DF767" w14:textId="77777777" w:rsidR="00412EDD" w:rsidRPr="006D2016" w:rsidRDefault="00412EDD" w:rsidP="00C5441F">
            <w:pPr>
              <w:rPr>
                <w:rFonts w:cstheme="minorHAnsi"/>
                <w:color w:val="000000"/>
                <w:sz w:val="16"/>
                <w:szCs w:val="16"/>
              </w:rPr>
            </w:pPr>
          </w:p>
          <w:p w14:paraId="25E91066" w14:textId="77777777" w:rsidR="00412EDD" w:rsidRPr="006D2016" w:rsidRDefault="00412EDD" w:rsidP="00C5441F">
            <w:pPr>
              <w:rPr>
                <w:rFonts w:cstheme="minorHAnsi"/>
                <w:color w:val="000000"/>
                <w:sz w:val="16"/>
                <w:szCs w:val="16"/>
              </w:rPr>
            </w:pPr>
            <w:r w:rsidRPr="006D2016">
              <w:rPr>
                <w:rFonts w:cstheme="minorHAnsi"/>
                <w:color w:val="000000"/>
                <w:sz w:val="16"/>
                <w:szCs w:val="16"/>
              </w:rPr>
              <w:t>Infants followed through neonatal period</w:t>
            </w:r>
            <w:r>
              <w:rPr>
                <w:rFonts w:cstheme="minorHAnsi"/>
                <w:color w:val="000000"/>
                <w:sz w:val="16"/>
                <w:szCs w:val="16"/>
              </w:rPr>
              <w:t xml:space="preserve"> up to discharge.</w:t>
            </w:r>
          </w:p>
          <w:p w14:paraId="7926D4C5" w14:textId="77777777" w:rsidR="00412EDD" w:rsidRPr="00841D24" w:rsidRDefault="00412EDD" w:rsidP="00C5441F">
            <w:pPr>
              <w:pStyle w:val="NoSpacing"/>
              <w:rPr>
                <w:rFonts w:cstheme="minorHAnsi"/>
                <w:sz w:val="16"/>
                <w:szCs w:val="16"/>
              </w:rPr>
            </w:pPr>
          </w:p>
        </w:tc>
        <w:tc>
          <w:tcPr>
            <w:tcW w:w="2158" w:type="dxa"/>
          </w:tcPr>
          <w:p w14:paraId="61BD80D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Gestational diabetes, gestational hypertension, maternal death, post-partum hemorrhage, preeclampsia / eclampsia, preterm labor, spontaneous abortion / miscarriage / pregnancy loss</w:t>
            </w:r>
          </w:p>
        </w:tc>
        <w:tc>
          <w:tcPr>
            <w:tcW w:w="2159" w:type="dxa"/>
          </w:tcPr>
          <w:p w14:paraId="3E050BA1" w14:textId="77777777" w:rsidR="00412EDD" w:rsidRPr="00841D24" w:rsidRDefault="00412EDD" w:rsidP="00C5441F">
            <w:pPr>
              <w:pStyle w:val="NoSpacing"/>
              <w:rPr>
                <w:rFonts w:cstheme="minorHAnsi"/>
                <w:sz w:val="16"/>
                <w:szCs w:val="16"/>
              </w:rPr>
            </w:pPr>
            <w:r>
              <w:rPr>
                <w:rFonts w:cstheme="minorHAnsi"/>
                <w:color w:val="000000"/>
                <w:sz w:val="16"/>
                <w:szCs w:val="16"/>
              </w:rPr>
              <w:t>C</w:t>
            </w:r>
            <w:r w:rsidRPr="006D2016">
              <w:rPr>
                <w:rFonts w:cstheme="minorHAnsi"/>
                <w:color w:val="000000"/>
                <w:sz w:val="16"/>
                <w:szCs w:val="16"/>
              </w:rPr>
              <w:t xml:space="preserve">ongenital anomalies </w:t>
            </w:r>
            <w:r>
              <w:rPr>
                <w:rFonts w:cstheme="minorHAnsi"/>
                <w:color w:val="000000"/>
                <w:sz w:val="16"/>
                <w:szCs w:val="16"/>
              </w:rPr>
              <w:t>on newborn surface exam</w:t>
            </w:r>
            <w:r w:rsidRPr="006D2016">
              <w:rPr>
                <w:rFonts w:cstheme="minorHAnsi"/>
                <w:color w:val="000000"/>
                <w:sz w:val="16"/>
                <w:szCs w:val="16"/>
              </w:rPr>
              <w:t xml:space="preserve">, </w:t>
            </w:r>
            <w:r>
              <w:rPr>
                <w:rFonts w:cstheme="minorHAnsi"/>
                <w:color w:val="000000"/>
                <w:sz w:val="16"/>
                <w:szCs w:val="16"/>
              </w:rPr>
              <w:t xml:space="preserve">neonatal </w:t>
            </w:r>
            <w:r w:rsidRPr="006D2016">
              <w:rPr>
                <w:rFonts w:cstheme="minorHAnsi"/>
                <w:color w:val="000000"/>
                <w:sz w:val="16"/>
                <w:szCs w:val="16"/>
              </w:rPr>
              <w:t>death, preterm birth, small size for gestational age /restricted fetal growth, stillbirth</w:t>
            </w:r>
          </w:p>
        </w:tc>
        <w:tc>
          <w:tcPr>
            <w:tcW w:w="2159" w:type="dxa"/>
          </w:tcPr>
          <w:p w14:paraId="629BF08F" w14:textId="3A4F365B"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Tv7euiny","properties":{"formattedCitation":"[15\\uc0\\u8211{}19]","plainCitation":"[15–19]","noteIndex":0},"citationItems":[{"id":123,"uris":["http://zotero.org/users/9016518/items/G9P9MQ26"],"itemData":{"id":123,"type":"webpage","title":"Ubomi Buhle Project | Cape Town | Birth defects in South Africa – The Ubomi Buhle project is establishing a National Pregnancy Exposure Registry (NPER) in South Africa. The project monitors the exposures to medicines during pregnancy and poor birth outcomes from exposures to substances.","URL":"https://ubomibuhle.org.za/","accessed":{"date-parts":[["2023",4,10]]}}},{"id":66,"uris":["http://zotero.org/users/9016518/items/PLH8FWVP"],"itemData":{"id":66,"type":"article-journal","abstract":"BACKGROUND: In 2013, a pregnancy exposure registry and birth defects surveillance (PER/BDS) system was initiated in eThekwini District, KwaZulu-Natal (KZN), to assess the impact of antiretroviral treatment (ART) on birth outcomes. OBJECTIVES: At the end of the first year, we assessed the risk of major congenital malformations (CM) and other adverse birth outcomes (ABOs) detected at birth, in children born to women exposed to ART during pregnancy. METHOD: Data were collected from women who delivered at Prince Mshiyeni Memorial Hospital, Durban, from 07 October 2013 to 06 October 2014, using medicine exposure histories and birth outcomes from maternal interviews, clinical records and neonatal surface examination. Singleton births exposed to only one ART regimen were included in bivariable analysis for CM risk and multivariate risk analysis for ABO risk. RESULTS: Data were collected from 10 417 women with 10 517 birth outcomes (4013 [38.5%] HIV-infected). Congenital malformations rates in births exposed to Efavirenz during the first trimester (T1) (RR 0.87 [95% CI 0.12-6.4; p = 0.895]) were similar to births not exposed to ART during T1. However, T1 exposure to Nevirapine was associated with the increased risk of CM (RR 9.28 [95% CI 2.3-37.9; p = 0.002]) when compared to the same group. Other ABOs were more frequent in the combination of HIV/ART-exposed births compared to HIV-unexposed births (29.9% vs. 26.0%, adjusted RR 1.23 [1.14-1.31; p &lt; 0.001]). CONCLUSION: No association between T1 use of EFV-based ART regimens and CM was observed. Associations between T1 NVP-based ART regimen and CM need further investigation. HIV- and ART-exposed infants had more ABOs compared to HIV-unexposed infants.","archive_location":"31616571","container-title":"Southern African Journal of HIV Medicine","DOI":"10.4102/sajhivmed.v20i1.971","issue":"1","journalAbbreviation":"Southern African Journal of HIV Medicine","page":"971","title":"Birth outcomes following antiretroviral exposure during pregnancy: Initial results from a pregnancy exposure registry in South Africa","volume":"20","author":[{"family":"Mehta","given":"U. C."},{"family":"Schalkwyk","given":"C.","non-dropping-particle":"van"},{"family":"Naidoo","given":"P."},{"family":"Ramkissoon","given":"A."},{"family":"Mhlongo","given":"O."},{"family":"Maharaj","given":"N. R."},{"family":"Naidoo","given":"N."},{"family":"Fieggen","given":"K."},{"family":"Urban","given":"M. F."},{"family":"Krog","given":"S."},{"family":"Welte","given":"A."},{"family":"Dheda","given":"M."},{"family":"Pillay","given":"Y."},{"family":"Moran","given":"N. F."}],"issued":{"date-parts":[["2019"]]}},"label":"page"},{"id":225,"uris":["http://zotero.org/users/9016518/items/VUZ25ZAN"],"itemData":{"id":225,"type":"article-journal","abstract":"Background/Introduction: Pharmacovigilance presents specific challenges in low- and middle-income countries. In Southern Africa, the mass treatment campaigns for HIV and tuberculosis and the introduction of new therapeutic regimens have highlighted the need for improved surveillance systems especially during pregnancy and breastfeeding. As part of a larger project aimed at evaluating the vertical transmission of HIV prevention programme, we established a Pregnancy Exposure Registry/Birth Defects Surveillance programme (PER/BDS) to determine the rates of adverse pregnancy outcomes (maternal and fetal), and their associations with any medicine exposure during conception and pregnancy in the Western Cape Province, South Africa. Objective/Aim: To adapt and implement an integrated PER/BDS in the Western Cape, South Africa. Method(s): We adapted the National PER/BDS protocol for use in the Western Cape. Limited obstetric and neonatal data and information on all antenatal prescriptions, immunizations, alcohol, cigarette and recreational drug use as recorded in the clinical stationery are digitized using the existing Provincial primary care electronic medical records platform by clerical staff embedded in the facilities. Since we rely on routine clinical notes, on-going system strengthening and training to optimize neonatal examination and record-keeping are required. Data are sent to the Western Cape Provincial Health Data Centre where they are compared and consolidated with those obtained from other electronic sources (e.g. pharmacy dispensing data and the Perinatal Problem Identification Programme records), as well as in-house departmental databases, e.g., Fetal Medicine, Medical Genetics. Result(s): The PER/BDS is being piloted at two primary care obstetric units in Gugulethu (01 Sept 2016; urban) and Worcester (05 Feb 2018; rural) and their referral hospitals. Antenatal data are collected prospectively in the primary care sites and retrospectively after birth for those women transferred to hospital. Pregnancy losses, including termination of pregnancy, are included as well as placental histology and post-mortem reports. Since congenital disorders are rare, this pooled dataset encompassing five facilities from primary to tertiary care and including pregnancy losses will establish a sufficiently large cohort to determine rates with reasonable precision. To date, 8482 pregnancies have been included with 4997 outcomes: 4721 live births and 276 pregnancy losses. Conclusion(s): The routine systematic collection of pregnancy exposures and birth outcomes will enable us to determine the background rates of congenital disorders in our cohort and any associations with antenatal medicine exposures. By integrating the PER/BDS into clinical services, we have established an active surveillance system to monitor the impact of any future treatment guideline changes (e.g. antiretroviral therapy) on pregnancy outcomes.","archive_location":"624548362","container-title":"Drug Safety","DOI":"10.1007/s40264-018-0719-2","journalAbbreviation":"Drug Safety","page":"1212-1213","title":"Pregnancy exposure registry/birth defects surveillance programme in the Western Cape, South Africa: A model for low- and middle-income countries","volume":"41(11)","author":[{"family":"Kalk","given":"E."},{"family":"Mehta","given":"U."},{"family":"Slogrove","given":"A."},{"family":"Jacob","given":"N."},{"family":"Myer","given":"L."},{"family":"Davies","given":"M. A."},{"family":"Boulle","given":"A."}],"issued":{"date-parts":[["2018"]]}},"label":"page"},{"id":127,"uris":["http://zotero.org/users/9016518/items/B6RSL52N"],"itemData":{"id":127,"type":"article-journal","abstract":"Purpose The Western Cape Pregnancy Exposure Registry (PER) was established at two public sector healthcare sentinel sites in the Western Cape province, South Africa, to provide ongoing surveillance of drug exposures in pregnancy and associations with pregnancy outcomes.\nParticipants Established in 2016, all women attending their first antenatal visit at primary care obstetric facilities were enrolled and followed to pregnancy outcome regardless of the site (ie, primary, secondary, tertiary facility). Routine operational obstetric and medical data are digitised from the clinical stationery at the healthcare facilities. Data collection has been integrated into existing services and information platforms and supports routine operations. The PER is situated within the Provincial Health Data Centre, an information exchange that harmonises and consolidates all health-related electronic data in the province. Data are contributed via linkage across a unique identifier. This relationship limits the missing data in the PER, allows validation and avoids misclassification in the population-level data set.\nFindings to date Approximately 5000 and 3500 pregnant women enter the data set annually at the urban and rural sites, respectively. As of August 2021, &gt;30 000 pregnancies have been recorded and outcomes have been determined for 93%. Analysis of key obstetric and neonatal health indicators derived from the PER are consistent with the aggregate data in the District Health Information System.\nFuture plans This represents significant infrastructure, able to address clinical and epidemiological concerns in a low/middle-income setting.","container-title":"BMJ Open","DOI":"10.1136/bmjopen-2021-060205","ISSN":"2044-6055, 2044-6055","issue":"6","language":"en","license":"© Author(s) (or their employer(s)) 2022.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Public health\nPMID: 35768089","page":"e060205","source":"bmjopen.bmj.com","title":"Cohort profile: the Western Cape Pregnancy Exposure Registry (WCPER)","title-short":"Cohort profile","volume":"12","author":[{"family":"Kalk","given":"Emma"},{"family":"Heekes","given":"Alexa"},{"family":"Slogrove","given":"Amy L."},{"family":"Phelanyane","given":"Florence"},{"family":"Davies","given":"Mary-Ann"},{"family":"Myer","given":"Landon"},{"family":"Euvrard","given":"Jonathan"},{"family":"Kroon","given":"Max"},{"family":"Petro","given":"Greg"},{"family":"Fieggen","given":"Karen"},{"family":"Stewart","given":"Chantal"},{"family":"Rhoda","given":"Natasha"},{"family":"Gebhardt","given":"Stefan"},{"family":"Osman","given":"Ayesha"},{"family":"Anderson","given":"Kim"},{"family":"Boulle","given":"Andrew"},{"family":"Mehta","given":"Ushma"}],"issued":{"date-parts":[["2022",6,1]]}}},{"id":124,"uris":["http://zotero.org/users/9016518/items/HJN3GCUF"],"itemData":{"id":124,"type":"article-journal","abstract":"In the absence of clinical trials, data on the safety of medicine exposures in pregnancy are dependent on observational studies conducted after the agent has been licensed for use. This requires an accurate history of antenatal medicine use to determine potential risks. Medication use is commonly determined by self-report, clinician records, and electronic pharmacy data; different data sources may be more informative for different types of medication and resources may differ by setting. We compared three methods to determine antenatal medicine use (self-report, clinician records and electronic pharmacy dispensing records [EDR]) in women attending antenatal care at a primary care facility in Cape Town, South Africa in a setting with high HIV prevalence.","container-title":"BMC Pregnancy and Childbirth","DOI":"10.1186/s12884-022-04765-1","ISSN":"1471-2393","issue":"1","journalAbbreviation":"BMC Pregnancy and Childbirth","page":"466","source":"BioMed Central","title":"Determining antenatal medicine exposures in South African women: a comparison of three methods of ascertainment","title-short":"Determining antenatal medicine exposures in South African women","volume":"22","author":[{"family":"Hoven","given":"Jani","non-dropping-particle":"van der"},{"family":"Allen","given":"Elizabeth"},{"family":"Cois","given":"Annibale"},{"family":"Waal","given":"Renee","non-dropping-particle":"de"},{"family":"Maartens","given":"Gary"},{"family":"Myer","given":"Landon"},{"family":"Malaba","given":"Thokozile"},{"family":"Madlala","given":"Hlengiwe"},{"family":"Nyemba","given":"Dorothy"},{"family":"Phelanyane","given":"Florence"},{"family":"Boulle","given":"Andrew"},{"family":"Mehta","given":"Ushma"},{"family":"Kalk","given":"Emma"}],"issued":{"date-parts":[["2022",6,3]]}},"label":"page"}],"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5–19]</w:t>
            </w:r>
            <w:r w:rsidRPr="006D2016">
              <w:rPr>
                <w:rFonts w:cstheme="minorHAnsi"/>
                <w:color w:val="000000"/>
                <w:sz w:val="16"/>
                <w:szCs w:val="16"/>
              </w:rPr>
              <w:fldChar w:fldCharType="end"/>
            </w:r>
          </w:p>
        </w:tc>
      </w:tr>
      <w:tr w:rsidR="00412EDD" w:rsidRPr="00987B72" w14:paraId="0C5E1285" w14:textId="77777777" w:rsidTr="00C5441F">
        <w:tc>
          <w:tcPr>
            <w:tcW w:w="12950" w:type="dxa"/>
            <w:gridSpan w:val="6"/>
            <w:shd w:val="clear" w:color="auto" w:fill="BFBFBF" w:themeFill="background1" w:themeFillShade="BF"/>
          </w:tcPr>
          <w:p w14:paraId="2CDBEE9F" w14:textId="77777777" w:rsidR="00412EDD" w:rsidRPr="00987B72" w:rsidRDefault="00412EDD" w:rsidP="00C5441F">
            <w:pPr>
              <w:pStyle w:val="NoSpacing"/>
              <w:rPr>
                <w:rFonts w:cstheme="minorHAnsi"/>
                <w:b/>
                <w:bCs/>
                <w:sz w:val="16"/>
                <w:szCs w:val="16"/>
              </w:rPr>
            </w:pPr>
            <w:r w:rsidRPr="00987B72">
              <w:rPr>
                <w:rFonts w:cstheme="minorHAnsi"/>
                <w:b/>
                <w:bCs/>
                <w:sz w:val="16"/>
                <w:szCs w:val="16"/>
              </w:rPr>
              <w:t>Health and Demographic Surveillance Systems and other Observational cohorts</w:t>
            </w:r>
          </w:p>
        </w:tc>
      </w:tr>
      <w:tr w:rsidR="00412EDD" w:rsidRPr="00841D24" w14:paraId="6D1F325A" w14:textId="77777777" w:rsidTr="00C5441F">
        <w:tc>
          <w:tcPr>
            <w:tcW w:w="2158" w:type="dxa"/>
          </w:tcPr>
          <w:p w14:paraId="0FF93A1B"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 xml:space="preserve">CHAMPS (Child Health and Mortality Prevention Surveillance Network) </w:t>
            </w:r>
            <w:r w:rsidRPr="00C343BE">
              <w:rPr>
                <w:rFonts w:cstheme="minorHAnsi"/>
                <w:b/>
                <w:bCs/>
                <w:color w:val="000000"/>
                <w:sz w:val="16"/>
                <w:szCs w:val="16"/>
                <w:u w:val="single"/>
              </w:rPr>
              <w:t>pregnancy surveillance</w:t>
            </w:r>
          </w:p>
        </w:tc>
        <w:tc>
          <w:tcPr>
            <w:tcW w:w="2158" w:type="dxa"/>
          </w:tcPr>
          <w:p w14:paraId="6736E3B7"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 based in the United States</w:t>
            </w:r>
          </w:p>
        </w:tc>
        <w:tc>
          <w:tcPr>
            <w:tcW w:w="2158" w:type="dxa"/>
          </w:tcPr>
          <w:p w14:paraId="3FCACF61"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6282854B" w14:textId="77777777" w:rsidR="00412EDD" w:rsidRDefault="00412EDD" w:rsidP="00C5441F">
            <w:pPr>
              <w:rPr>
                <w:rFonts w:cstheme="minorHAnsi"/>
                <w:color w:val="000000"/>
                <w:sz w:val="16"/>
                <w:szCs w:val="16"/>
              </w:rPr>
            </w:pPr>
          </w:p>
          <w:p w14:paraId="44406BE8"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 and retrospective</w:t>
            </w:r>
          </w:p>
          <w:p w14:paraId="76787F11" w14:textId="77777777" w:rsidR="00412EDD" w:rsidRPr="006D2016" w:rsidRDefault="00412EDD" w:rsidP="00C5441F">
            <w:pPr>
              <w:rPr>
                <w:rFonts w:cstheme="minorHAnsi"/>
                <w:color w:val="000000"/>
                <w:sz w:val="16"/>
                <w:szCs w:val="16"/>
              </w:rPr>
            </w:pPr>
          </w:p>
          <w:p w14:paraId="07AF9C93"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pregnancies in catchment area</w:t>
            </w:r>
          </w:p>
          <w:p w14:paraId="77166E5E" w14:textId="77777777" w:rsidR="00412EDD" w:rsidRPr="006D2016" w:rsidRDefault="00412EDD" w:rsidP="00C5441F">
            <w:pPr>
              <w:rPr>
                <w:rFonts w:cstheme="minorHAnsi"/>
                <w:color w:val="000000"/>
                <w:sz w:val="16"/>
                <w:szCs w:val="16"/>
              </w:rPr>
            </w:pPr>
          </w:p>
          <w:p w14:paraId="32950A7B"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Follow-up 42 days after delivery</w:t>
            </w:r>
          </w:p>
        </w:tc>
        <w:tc>
          <w:tcPr>
            <w:tcW w:w="2158" w:type="dxa"/>
          </w:tcPr>
          <w:p w14:paraId="1ABFCDC1"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Maternal death, post-partum hemorrhage, pre-eclampsia and eclampsia, obstructed labor, acute infections (e.g., chorioamnionitis or sepsis), Cesarean section, miscarriage</w:t>
            </w:r>
          </w:p>
        </w:tc>
        <w:tc>
          <w:tcPr>
            <w:tcW w:w="2159" w:type="dxa"/>
          </w:tcPr>
          <w:p w14:paraId="4B451A03"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death, neonatal resuscitation stillbirth, low/very low birthweight</w:t>
            </w:r>
          </w:p>
        </w:tc>
        <w:tc>
          <w:tcPr>
            <w:tcW w:w="2159" w:type="dxa"/>
          </w:tcPr>
          <w:p w14:paraId="3503C812"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Personal communication</w:t>
            </w:r>
          </w:p>
        </w:tc>
      </w:tr>
      <w:tr w:rsidR="00412EDD" w:rsidRPr="00841D24" w14:paraId="6C4FE81F" w14:textId="77777777" w:rsidTr="00C5441F">
        <w:tc>
          <w:tcPr>
            <w:tcW w:w="2158" w:type="dxa"/>
          </w:tcPr>
          <w:p w14:paraId="60DBA266"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IeDEA (International Epidemiology Databases to Evaluate AIDS)</w:t>
            </w:r>
          </w:p>
        </w:tc>
        <w:tc>
          <w:tcPr>
            <w:tcW w:w="2158" w:type="dxa"/>
          </w:tcPr>
          <w:p w14:paraId="64F21F0F"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ultinational</w:t>
            </w:r>
          </w:p>
        </w:tc>
        <w:tc>
          <w:tcPr>
            <w:tcW w:w="2158" w:type="dxa"/>
          </w:tcPr>
          <w:p w14:paraId="379E73E4"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54D0CBD1" w14:textId="77777777" w:rsidR="00412EDD" w:rsidRDefault="00412EDD" w:rsidP="00C5441F">
            <w:pPr>
              <w:rPr>
                <w:rFonts w:cstheme="minorHAnsi"/>
                <w:color w:val="000000"/>
                <w:sz w:val="16"/>
                <w:szCs w:val="16"/>
              </w:rPr>
            </w:pPr>
          </w:p>
          <w:p w14:paraId="6927F088" w14:textId="77777777" w:rsidR="00412EDD" w:rsidRPr="006D2016" w:rsidRDefault="00412EDD" w:rsidP="00C5441F">
            <w:pPr>
              <w:rPr>
                <w:rFonts w:cstheme="minorHAnsi"/>
                <w:color w:val="000000"/>
                <w:sz w:val="16"/>
                <w:szCs w:val="16"/>
              </w:rPr>
            </w:pPr>
            <w:r w:rsidRPr="006D2016">
              <w:rPr>
                <w:rFonts w:cstheme="minorHAnsi"/>
                <w:color w:val="000000"/>
                <w:sz w:val="16"/>
                <w:szCs w:val="16"/>
              </w:rPr>
              <w:t>Various study designs</w:t>
            </w:r>
          </w:p>
          <w:p w14:paraId="3C4388EB" w14:textId="77777777" w:rsidR="00412EDD" w:rsidRPr="006D2016" w:rsidRDefault="00412EDD" w:rsidP="00C5441F">
            <w:pPr>
              <w:rPr>
                <w:rFonts w:cstheme="minorHAnsi"/>
                <w:color w:val="000000"/>
                <w:sz w:val="16"/>
                <w:szCs w:val="16"/>
              </w:rPr>
            </w:pPr>
          </w:p>
          <w:p w14:paraId="05E86E59"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populations living with or at risk for HIV</w:t>
            </w:r>
          </w:p>
          <w:p w14:paraId="40DE110B" w14:textId="77777777" w:rsidR="00412EDD" w:rsidRPr="006D2016" w:rsidRDefault="00412EDD" w:rsidP="00C5441F">
            <w:pPr>
              <w:rPr>
                <w:rFonts w:cstheme="minorHAnsi"/>
                <w:color w:val="000000"/>
                <w:sz w:val="16"/>
                <w:szCs w:val="16"/>
              </w:rPr>
            </w:pPr>
          </w:p>
          <w:p w14:paraId="22409C2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Variable follow-up</w:t>
            </w:r>
          </w:p>
        </w:tc>
        <w:tc>
          <w:tcPr>
            <w:tcW w:w="2158" w:type="dxa"/>
          </w:tcPr>
          <w:p w14:paraId="23B25C41"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Variable</w:t>
            </w:r>
          </w:p>
        </w:tc>
        <w:tc>
          <w:tcPr>
            <w:tcW w:w="2159" w:type="dxa"/>
          </w:tcPr>
          <w:p w14:paraId="0C8A014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Variable</w:t>
            </w:r>
          </w:p>
        </w:tc>
        <w:tc>
          <w:tcPr>
            <w:tcW w:w="2159" w:type="dxa"/>
          </w:tcPr>
          <w:p w14:paraId="255FEE91" w14:textId="5C2A08DC"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KWxqe6tQ","properties":{"unsorted":true,"formattedCitation":"[20\\uc0\\u8211{}28,8,29]","plainCitation":"[20–28,8,29]","noteIndex":0},"citationItems":[{"id":249,"uris":["http://zotero.org/users/9016518/items/CX9LS57B"],"itemData":{"id":249,"type":"article-journal","abstract":"Introduction: Data on efavirenz safety in first trimester pregnancy are conflicting. We conducted a systematic review and meta-analysis of the available evidence from observational cohorts. Methods: We ran duplicate searches of databases (up to 02 January, 2010) and searchable websites of major HIV conferences (up to February, 2010) to identify observational cohorts reporting birth outcomes among women exposed to efavirenz during the first trimester of pregnancy. Our primary endpoint was birth defects of any kind; secondary outcomes were spontaneous abortions, termination of pregnancy, stillbirths, and preterm delivery. Results: Sixteen studies met our inclusion criteria, comprising 11 prospective cohorts and five retrospective reviews. Nine prospective studies reported on rates for birth defects both among women exposed to efavirenz-containing regimens (1132 live births) and non-efavirenz-containing regimens (7163 live births) during first trimester, giving a pooled, nonsignificant relative risk of 0.87 [95% confidence interval (CI) 0.61–1.24%, P = 0.45]. Low heterogeneity was observed between studies (I2 = 0, 95% CI 0–56.3%, P = 0.85). Across all studies (1256 live births), one neural tube defect (meningomyelocele) was observed with first trimester efavirenz exposure, giving a prevalence of 0.08% (95% CI 0.002–0.44%). Conclusion: We found no increased risk of overall birth defects among women exposed to efavirenz during the first trimester of pregnancy compared with exposure to other antiretroviral drugs. Prevalence of overall birth defects with first trimester efavirenz exposure was similar to the ranges reported in the general population. However, the limited sample size for detection of rare outcomes such as neural tube defects prevents a definitive conclusion.","archive_location":"00002030-201006190-00008","container-title":"AIDS","DOI":"10.1097/QAD.0b013e32833a2a14","issue":"10","journalAbbreviation":"AIDS","page":"1461-1470","title":"Safety of efavirenz in first-trimester of pregnancy: a systematic review and meta-analysis of outcomes from observational cohorts","volume":"24","author":[{"family":"Ford","given":"Nathan"},{"family":"Mofenson","given":"Lynne"},{"family":"Kranzer","given":"Katharina"},{"family":"Medu","given":"Lanre"},{"family":"Frigati","given":"Lisa"},{"family":"Mills","given":"Edward J"},{"family":"Calmy","given":"Alexandra"}],"issued":{"date-parts":[["2010"]]}}},{"id":264,"uris":["http://zotero.org/users/9016518/items/8SXI5MDB"],"itemData":{"id":264,"type":"article-journal","abstract":"PURPOSE: The objectives of the International epidemiology databases to evaluate AIDS (IeDEA) are to (i) evaluate the delivery of combination antiretroviral therapy (ART) in children, adolescents and adults in sub-Saharan Africa, (ii) to describe ART regimen effectiveness, durability and tolerability, (iii) to examine HIV-related comorbidities and coinfections and (iv) to examine the pregnancy-related and HIV-related outcomes of women on ART and their infants exposed to HIV or ART in utero or via breast milk. PARTICIPANTS: IeDEA is organised in four regions (Central, East, Southern and West Africa), with 240 treatment and care sites, six data centres at African, European and US universities, and almost 1.4 million children, adolescents and adult people living with HIV (PLWHIV) enrolled. FINDINGS TO DATE: The data include socio-demographic characteristics, clinical outcomes, opportunistic events, treatment regimens, clinic visits and laboratory measurements. They have been used to analyse outcomes in PLWHIV-1 or PLWHIV-2 who initiate ART, including determinants of mortality, of switching to second-line and third-line ART, drug resistance, loss to follow-up and the immunological and virological response to different ART regimens. Programme-level estimates of mortality have been corrected for loss to follow-up. We examined the impact of coinfection with hepatitis B and C, and the epidemiology of different cancers and of (multidrug resistant) tuberculosis, renal disease and of mental illness. The adoption of 'Treat All', making ART available to all PLWHIV regardless of CD4+ cell count or clinical stage was another important research topic. FUTURE PLANS: IeDEA has formulated several research priorities for the 'Treat All' era in sub-Saharan Africa. It recently obtained funding to set up sentinel sites where additional data are prospectively collected on cardiometabolic risks factors as well as mental health and liver diseases, and is planning to create a drug resistance database.","archive_location":"32414825","container-title":"BMJ Open","DOI":"10.1136/bmjopen-2019-035246","issue":"5","journalAbbreviation":"BMJ Open","page":"e035246","title":"International epidemiology databases to evaluate AIDS (IeDEA) in sub-Saharan Africa, 2012-2019","volume":"10","author":[{"family":"Chammartin","given":"F."},{"family":"Dao Ostinelli","given":"C. H."},{"family":"Anastos","given":"K."},{"family":"Jaquet","given":"A."},{"family":"Brazier","given":"E."},{"family":"Brown","given":"S."},{"family":"Dabis","given":"F."},{"family":"Davies","given":"M. A."},{"family":"Duda","given":"S. N."},{"family":"Malateste","given":"K."},{"family":"Nash","given":"D."},{"family":"Wools-Kaloustian","given":"K."},{"family":"Groote","given":"P. M.","non-dropping-particle":"von"},{"family":"Egger","given":"M."}],"issued":{"date-parts":[["2020"]]}}},{"id":250,"uris":["http://zotero.org/users/9016518/items/VXR23ABR"],"itemData":{"id":250,"type":"article-journal","abstract":"BACKGROUND: An increasing number of HIV-infected women become pregnant while receiving efavirenz (EFV). We compared the pregnancy outcomes of women exposed to EFV and to nevirapine (NVP) during the first trimester. METHODS: A retrospective study in 4 HIV care centers participating to clinical trials and international cohort collaboration. All HIV-infected pregnant women who conceived on EFV-based or NVP-based antiretroviral therapy (ART) between 2003 and 2009 were included. Pregnancy outcomes were as follows: abortion (voluntary termination), miscarriage [unwanted termination &lt;20 weeks of amenorrhea (WA)], stillborn (death ≥ 20 WA), preterm delivery (live-birth &lt;37 WA), and low birth weight (LBW) (&lt;2500 grams). RESULTS: Overall, 344 HIV-infected pregnant women conceived on ART (213 on EFV and 131 on NVP). Median age was 29 years, and median CD4 count 217 cells per microliter at ART initiation. The overall proportion was 11.7% for abortion, 5.2% for miscarriage, 6.7% for stillborn, 10.8% for preterm delivery, and 20.2% for LBW. There was no difference between EFV and NVP exposure, except for abortion (14.3% vs 7.3%; P = 0.05). No external and visible congenital malformation was observed neither in women exposed to EFV nor in women exposed to NVP. CONCLUSIONS: Among women exposed to EFV, no significant increased risk of unfavorable pregnancy outcome was reported except for abortion.","archive_location":"21084995","container-title":"Journal of Acquired Immune Deficiency Syndromes","DOI":"10.1097/QAI.0b013e3181ff04e6","issue":"2","journalAbbreviation":"Journal of Acquired Immune Deficiency Syndromes","page":"183-7","title":"Pregnancy outcomes in women exposed to efavirenz and nevirapine: an appraisal of the IeDEA West Africa and ANRS Databases, Abidjan, Côte d'Ivoire","volume":"56","author":[{"family":"Ekouevi","given":"D. K."},{"family":"Coffie","given":"P. A."},{"family":"Ouattara","given":"E."},{"family":"Moh","given":"R."},{"family":"Amani-Bosse","given":"C."},{"family":"Messou","given":"E."},{"family":"Sissoko","given":"M."},{"family":"Anglaret","given":"X."},{"family":"Eholié","given":"S. P."},{"family":"Danel","given":"C."},{"family":"Dabis","given":"F."}],"issued":{"date-parts":[["2011"]]}}},{"id":428,"uris":["http://zotero.org/users/9016518/items/QTXLN4WT"],"itemData":{"id":428,"type":"article-journal","abstract":"Partnerships between researchers and policymakers can improve uptake and integration of scientific evidence. This article describes the research-policy partnership between the International epidemiology Databases to Evaluate AIDS (IeDEA) (\nwww.iedea.org) and the World Health Organization (WHO), which was established in 2014. IeDEA is an international research consortium, which analyses data on almost 2 million people living with HIV under care in routine settings in 46 countries in Asia-Pacific, the Caribbean, Central and South America, North America and sub-Saharan Africa. Five multiregional analyses were identified to inform the WHO on progress towards the second and third 90s of the 90-90-90 targets in adults and children: (i) trends in CD4 cell counts at the start of antiretroviral therapy (ART); (ii) delays from enrolment in HIV care to ART initiation; (iii) the impact of ART guideline changes; (iv) retention in care, mortality and loss to follow-up; and (v) viral suppression within the first 3 years after initiating ART. Results from these analyses were contributed to the 2015 and 2016 WHO global HIV progress reports, will contribute to the 2018 report, and were published in academic journals. The partnership has been mutually beneficial: discussion of WHO policy agendas led to more policy-framed, relevant and timely IeDEA research, and the collaboration provided the WHO with timely access to the latest data from IeDEA, as it was shared prior to peer-review publication.","container-title":"Journal of Virus Eradication","ISSN":"2055-6640","issue":"Suppl 2","journalAbbreviation":"J Virus Erad","note":"PMID: 30515309\nPMCID: PMC6248847","page":"9-15","source":"PubMed Central","title":"IeDEA–WHO Research-Policy Collaboration: contributing real-world evidence to HIV progress reporting and guideline development","title-short":"IeDEA–WHO Research-Policy Collaboration","volume":"4","author":[{"family":"Zaniewski","given":"Elizabeth"},{"family":"Tymejczyk","given":"Olga"},{"family":"Kariminia","given":"Azar"},{"family":"Desmonde","given":"Sophie"},{"family":"Leroy","given":"Valériane"},{"family":"Ford","given":"Nathan"},{"family":"Sohn","given":"Annette H"},{"family":"Nash","given":"Denis"},{"family":"Yotebieng","given":"Marcel"},{"family":"Cornell","given":"Morna"},{"family":"Althoff","given":"Keri N"},{"family":"Rebeiro","given":"Peter F"},{"family":"Egger","given":"Matthias"}],"issued":{"date-parts":[["2018"]]}}},{"id":427,"uris":["http://zotero.org/users/9016518/items/489RI797"],"itemData":{"id":427,"type":"article-journal","abstract":"In 2017, the Ministry of Health Brazilian started using dolutegravir (DTG) 50</w:instrText>
            </w:r>
            <w:r w:rsidR="00936398">
              <w:rPr>
                <w:rFonts w:ascii="Arial" w:hAnsi="Arial" w:cs="Arial"/>
                <w:color w:val="000000"/>
                <w:sz w:val="16"/>
                <w:szCs w:val="16"/>
              </w:rPr>
              <w:instrText> </w:instrText>
            </w:r>
            <w:r w:rsidR="00936398">
              <w:rPr>
                <w:rFonts w:cstheme="minorHAnsi"/>
                <w:color w:val="000000"/>
                <w:sz w:val="16"/>
                <w:szCs w:val="16"/>
              </w:rPr>
              <w:instrText xml:space="preserve">mg to all people living with HIV who began antiretroviral therapy (ART) or rescue regimens. Although DTG is thought to have better tolerability levels and a lower possibility of causing adverse reactions, it is necessary to continuously evaluate the safety profile of the drug in the population. Therefore, an active pharmacovigilance project for DTG was implemented. The objective of this study was to describe the Brazilian experience of implementing pharmacovigilance and the results obtained during the period between April and December 2017., Active pharmacovigilance was implemented through patient interviews and an online questionnaire developed in the Medication Logistics Control System (SICLOM)., Of the total number of people on DTG in Brazil (79,742) 90.33% participated in the project, and 2.24% of those who participated reported adverse reactions to the drug; of those who reported adverse reactions, 73.86% were on first-line ART regimens, and 26.13% were on third-line regimens. The mean age of the patients who had adverse reactions to DTG was 39 years; 68.79% were male, and 31.21% were female. Of the adverse reactions reported, 50.39% were considered persistent. The 3 most frequent reactions were nausea (13.34%), diarrhea (9.83%), and headaches (9.23%)., The Brazilian experience with this project has been deemed successful by federal and local managers, and the online tool to collect data has proved to be an important strategy for the pharmacovigilance of DTG as well as that of other drugs.","container-title":"Medicine","DOI":"10.1097/MD.0000000000014828","ISSN":"0025-7974","issue":"10","journalAbbreviation":"Medicine (Baltimore)","note":"PMID: 30855509\nPMCID: PMC6417631","page":"e14828","source":"PubMed Central","title":"The Brazilian experience of implementing the active pharmacovigilance of dolutegravir","volume":"98","author":[{"family":"Batista","given":"Cynthia Julia Braga"},{"family":"Correa","given":"Renato Girade"},{"family":"Evangelista","given":"Livia Ramalho"},{"family":"Fleck","given":"Karen"},{"family":"Silva","given":"Leandro"},{"family":"Renaud","given":"Francoise"},{"family":"Vitoria","given":"Marco"},{"family":"Doherty","given":"Meg"},{"family":"Benzaken","given":"Adele Schwartz"}],"issued":{"date-parts":[["2019",3,8]]}}},{"id":426,"uris":["http://zotero.org/users/9016518/items/PKQSYKMD"],"itemData":{"id":426,"type":"article-journal","abstract":"Objective To assess the association between timing of maternal combination ART (cART) initiation and stillbirth among HIV-infected pregnant women in Malawi's Option B+ programme. Methods Cohort study of HIV-infected pregnant women delivering singleton live or stillborn babies at ≥28 weeks of gestation using routine data from maternity registers between 1 January 2012 and 30 June 2015. We defined stillbirth as death of a foetus at ≥28 weeks of gestation. We report proportions of stillbirth according to timing of maternal cART initiation (before pregnancy, 1st or 2nd trimester, or 3rd trimester or labour). We used logistic regression, with robust standard errors to account for clustering of women within health facilities, to investigate the association between timing of cART initiation and stillbirth. Results Of 10 558 mother–infant pairs abstracted from registers, 8380 (79.4%) met inclusion criteria. The overall rate of stillbirth was 25 per 1000 deliveries (95% confidence interval 22–29). We found no significant association between timing of maternal cART initiation and stillbirth. In multivariable models, older maternal age, male sex of the infant, breech vaginal delivery, delivery at &lt; 34 weeks of gestation and experience of any maternal obstetric complication were associated with higher odds of stillbirth. Deliveries managed by a mission hospital or health centre were associated with lower odds of stillbirth. Conclusion Pregnant women's exposure to cART, regardless of time of its initiation, was not associated with increased odds of stillbirth.","container-title":"Tropical Medicine &amp; International Health","DOI":"10.1111/tmi.13233","ISSN":"1365-3156","issue":"6","language":"en","note":"_eprint: https://onlinelibrary.wiley.com/doi/pdf/10.1111/tmi.13233","page":"727-735","source":"Wiley Online Library","title":"Timing of combination antiretroviral therapy (cART) initiation is not associated with stillbirth among HIV-infected pregnant women in Malawi","volume":"24","author":[{"family":"Msukwa","given":"Malango T."},{"family":"Keiser","given":"Olivia"},{"family":"Jahn","given":"Andreas"},{"family":"Oosterhout","given":"Joep J.","non-dropping-particle":"van"},{"family":"Edmonds","given":"Andrew"},{"family":"Phiri","given":"Nozgechi"},{"family":"Manjomo","given":"Ronald"},{"family":"Davies","given":"Mary-Ann"},{"family":"Estill","given":"Janne"}],"issued":{"date-parts":[["2019"]]}}},{"id":122,"uris":["http://zotero.org/users/9016518/items/XZGIJ4FJ"],"itemData":{"id":122,"type":"article-journal","abstract":"Isoniazid preventive therapy (IPT) is widely used to protect against tuberculosis (TB) in people living with human immunodeficiency virus (HIV). Data on the safety and efficacy of IPT in pregnant women living with HIV (PWLHIV) are mixed. We used an individual-level, population-wide health database to examine associations between antenatal IPT exposure and adverse pregnancy outcomes, maternal TB, all-cause mortality, and liver injury during pregnancy through 12 months postpartum.We used linked routine electronic health data generated in the public sector of the Western Cape, South Africa, to define a cohort of PWLHIV on antiretroviral therapy. Pregnancy outcomes were assessed using logistic regression; for maternal outcomes we applied a proportional hazards model with time-updated IPT exposure.Of 43 971 PWLHIV, 16.6% received IPT. Women who received IPT were less likely to experience poor pregnancy outcomes (adjusted odds ratio [aOR], 0.83 [95% confidence interval {CI}, .78–.87]); this association strengthened with IPT started after the first trimester compared with none (aOR, 0.71 [95% CI, .65–.79]) or with first-trimester exposure (aOR, 0.64 [95% CI, .55–.75]). IPT reduced the risk of TB by approximately 30% (aHR, 0.71 [95% CI, .63–.81]; absolute risk difference, 1518/100 000 women). The effect was modified by CD4 cell count with protection conferred if CD4 count was ≤350 cells/μL (aHR, 0.51 [95% CI, .41–.63]) vs 0.93 [95% CI, .76–1.13] for CD4 count &amp;gt;350 cells/µL).This analysis of programmatic data is reassuring regarding the safety of antenatal IPT, with the greatest benefits against TB disease observed in women with CD4 count ≤350 cells/μL.","container-title":"Clinical Infectious Diseases","DOI":"10.1093/cid/ciz1224","ISSN":"1058-4838","issue":"8","journalAbbreviation":"Clinical Infectious Diseases","page":"e351-e358","source":"Silverchair","title":"Safety and Effectiveness of Isoniazid Preventive Therapy in Pregnant Women Living with Human Immunodeficiency Virus on Antiretroviral Therapy: An Observational Study Using Linked Population Data","title-short":"Safety and Effectiveness of Isoniazid Preventive Therapy in Pregnant Women Living with Human Immunodeficiency Virus on Antiretroviral Therapy","volume":"71","author":[{"family":"Kalk","given":"Emma"},{"family":"Heekes","given":"Alexa"},{"family":"Mehta","given":"Ushma"},{"family":"Waal","given":"Renee","non-dropping-particle":"de"},{"family":"Jacob","given":"Nisha"},{"family":"Cohen","given":"Karen"},{"family":"Myer","given":"Landon"},{"family":"Davies","given":"Mary-Ann"},{"family":"Maartens","given":"Gary"},{"family":"Boulle","given":"Andrew"}],"issued":{"date-parts":[["2020",11,5]]}}},{"id":90,"uris":["http://zotero.org/users/9016518/items/4LRV8W7C"],"itemData":{"id":90,"type":"article-journal","container-title":"The Lancet HIV","DOI":"10.1016/S2352-3018(20)30268-X","ISSN":"2352-3018","issue":"1","journalAbbreviation":"The Lancet HIV","language":"English","note":"publisher: Elsevier\nPMID: 33387477","page":"e33-e41","source":"www.thelancet.com","title":"Dolutegravir and pregnancy outcomes in women on antiretroviral therapy in Brazil: a retrospective national cohort study","title-short":"Dolutegravir and pregnancy outcomes in women on antiretroviral therapy in Brazil","volume":"8","author":[{"family":"Pereira","given":"Gerson Fernando Mendes"},{"family":"Kim","given":"Ahra"},{"family":"Jalil","given":"Emilia M."},{"family":"Fonseca","given":"Fernanda Fernandes"},{"family":"Shepherd","given":"Bryan E."},{"family":"Veloso","given":"Valdilea G."},{"family":"Rick","given":"Fernanda"},{"family":"Ribeiro","given":"Rachel"},{"family":"Pimenta","given":"Maria Cristina"},{"family":"Beber","given":"Andrea"},{"family":"Corrêa","given":"Renato Girade"},{"family":"Lima","given":"Renato"},{"family":"Maruri","given":"Fernanda"},{"family":"McGowan","given":"Catherine C."},{"family":"Benzaken","given":"Adele Schwartz"},{"family":"Grinsztejn","given":"Beatriz"},{"family":"Castilho","given":"Jessica L."}],"issued":{"date-parts":[["2021",1,1]]}}},{"id":74,"uris":["http://zotero.org/users/9016518/items/49VNXXFV"],"itemData":{"id":74,"type":"webpage","abstract":"IeDEA is an international research consortium established in 2006 by the US National Institutes of Health to provide a rich resource for globally diverse HIV data.","container-title":"IeDEA International epidemiology Databases to Evaluate AIDS","language":"en-US","title":"IeDEA International epidemiology Databases to Evaluate AIDS","URL":"https://www.iedea.org/","accessed":{"date-parts":[["2023",4,10]]},"issued":{"date-parts":[["2023",3,27]]}}},{"id":100,"uris":["http://zotero.org/users/9016518/items/8KBQ9M8T"],"itemData":{"id":100,"type":"report","abstract":"The purpose of this study is to develop a pharmacovigilance (PV) surveillance program to monitor adverse pregnancy and infant outcomes, including the presence of congenital abnormalities, among HIV-positive and HIV-negative women and their infants at clinical sites affiliated with the International Epidemiology Databases to Evaluate consortium (IeDEA).","genre":"Clinical trial registration","note":"submitted: May 22, 2020","number":"NCT04405700","publisher":"clinicaltrials.gov","source":"clinicaltrials.gov","title":"Measuring Adverse Pregnancy and Newborn Congenital Outcomes: An IeDEA Collaboration Study","title-short":"Measuring Adverse Pregnancy and Newborn Congenital Outcomes","URL":"https://clinicaltrials.gov/ct2/show/NCT04405700","author":[{"family":"Wools-Kaloustian","given":"Kara"}],"contributor":[{"literal":"Indiana University"}],"accessed":{"date-parts":[["2023",4,9]]},"issued":{"date-parts":[["2023",3,15]]}}},{"id":856,"uris":["http://zotero.org/groups/4577854/items/AA34L22E"],"itemData":{"id":856,"type":"webpage","title":"East Africa International Epidemiology Database to evaluate AIDS (IeDEA) Regional Consortium","URL":"https://reporter.nih.gov/search/QE33W75NjkuXdm4MZtAhfg/project-details/10239930","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20–28,8,29]</w:t>
            </w:r>
            <w:r w:rsidRPr="006D2016">
              <w:rPr>
                <w:rFonts w:cstheme="minorHAnsi"/>
                <w:color w:val="000000"/>
                <w:sz w:val="16"/>
                <w:szCs w:val="16"/>
              </w:rPr>
              <w:fldChar w:fldCharType="end"/>
            </w:r>
          </w:p>
        </w:tc>
      </w:tr>
      <w:tr w:rsidR="00412EDD" w:rsidRPr="00841D24" w14:paraId="3F7BEE5E" w14:textId="77777777" w:rsidTr="00C5441F">
        <w:tc>
          <w:tcPr>
            <w:tcW w:w="2158" w:type="dxa"/>
          </w:tcPr>
          <w:p w14:paraId="5088D6FC"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INDEPTH</w:t>
            </w:r>
          </w:p>
        </w:tc>
        <w:tc>
          <w:tcPr>
            <w:tcW w:w="2158" w:type="dxa"/>
          </w:tcPr>
          <w:p w14:paraId="2CAC66C7"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ultinational</w:t>
            </w:r>
          </w:p>
        </w:tc>
        <w:tc>
          <w:tcPr>
            <w:tcW w:w="2158" w:type="dxa"/>
          </w:tcPr>
          <w:p w14:paraId="6CEFA2FA"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404C43FC" w14:textId="77777777" w:rsidR="00412EDD" w:rsidRDefault="00412EDD" w:rsidP="00C5441F">
            <w:pPr>
              <w:rPr>
                <w:rFonts w:cstheme="minorHAnsi"/>
                <w:color w:val="000000"/>
                <w:sz w:val="16"/>
                <w:szCs w:val="16"/>
              </w:rPr>
            </w:pPr>
          </w:p>
          <w:p w14:paraId="48D8FB6E"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47327F7B" w14:textId="77777777" w:rsidR="00412EDD" w:rsidRPr="006D2016" w:rsidRDefault="00412EDD" w:rsidP="00C5441F">
            <w:pPr>
              <w:rPr>
                <w:rFonts w:cstheme="minorHAnsi"/>
                <w:color w:val="000000"/>
                <w:sz w:val="16"/>
                <w:szCs w:val="16"/>
              </w:rPr>
            </w:pPr>
          </w:p>
          <w:p w14:paraId="77516753" w14:textId="77777777" w:rsidR="00412EDD" w:rsidRPr="006D2016" w:rsidRDefault="00412EDD" w:rsidP="00C5441F">
            <w:pPr>
              <w:rPr>
                <w:rFonts w:cstheme="minorHAnsi"/>
                <w:color w:val="000000"/>
                <w:sz w:val="16"/>
                <w:szCs w:val="16"/>
              </w:rPr>
            </w:pPr>
            <w:r w:rsidRPr="006D2016">
              <w:rPr>
                <w:rFonts w:cstheme="minorHAnsi"/>
                <w:color w:val="000000"/>
                <w:sz w:val="16"/>
                <w:szCs w:val="16"/>
              </w:rPr>
              <w:t>General population</w:t>
            </w:r>
          </w:p>
          <w:p w14:paraId="08F5CC99" w14:textId="77777777" w:rsidR="00412EDD" w:rsidRPr="006D2016" w:rsidRDefault="00412EDD" w:rsidP="00C5441F">
            <w:pPr>
              <w:rPr>
                <w:rFonts w:cstheme="minorHAnsi"/>
                <w:color w:val="000000"/>
                <w:sz w:val="16"/>
                <w:szCs w:val="16"/>
              </w:rPr>
            </w:pPr>
          </w:p>
          <w:p w14:paraId="58B6BD5B"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Variable follow-up</w:t>
            </w:r>
          </w:p>
        </w:tc>
        <w:tc>
          <w:tcPr>
            <w:tcW w:w="2158" w:type="dxa"/>
          </w:tcPr>
          <w:p w14:paraId="758B399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lastRenderedPageBreak/>
              <w:t>Maternal death, gestational hypertension, fetal distress, postpartum hemorrhage, spontaneous abortion, antenatal bleeding</w:t>
            </w:r>
          </w:p>
        </w:tc>
        <w:tc>
          <w:tcPr>
            <w:tcW w:w="2159" w:type="dxa"/>
          </w:tcPr>
          <w:p w14:paraId="792DB836"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death, congenital anomalies, neonatal infections, preterm birth, stillbirth, low birthweight, small for gestational age</w:t>
            </w:r>
          </w:p>
        </w:tc>
        <w:tc>
          <w:tcPr>
            <w:tcW w:w="2159" w:type="dxa"/>
          </w:tcPr>
          <w:p w14:paraId="6A00E5C7" w14:textId="366C312E"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ah616DHn","properties":{"unsorted":true,"formattedCitation":"[30\\uc0\\u8211{}48,44]","plainCitation":"[30–48,44]","noteIndex":0},"citationItems":[{"id":78,"uris":["http://zotero.org/users/9016518/items/NXANWYWQ"],"itemData":{"id":78,"type":"webpage","title":"INDEPTH Network | Better Health Information for Better Health Policy","URL":"http://www.indepth-network.org/","accessed":{"date-parts":[["2023",4,10]]}}},{"id":252,"uris":["http://zotero.org/users/9016518/items/S79FYS5B"],"itemData":{"id":252,"type":"article-journal","abstract":"The INDEPTH Effectiveness and Safety Studies of Anti-malarial Drugs in Africa (INESS) is a new platform for the conduct of phase IV studies on anti-malarials. The goal of INESS is to provide national, regional and international health decision makers with independent and objective evidence on the safety and effectiveness of new antimalarial drugs as a basis for malaria treatment policy in Africa. The specific objectives are to develop and maintain a Phase IV effectiveness and safety studies platform in Africa; assess the effectiveness and safety of new malaria treatments - and the factors that determine effectiveness and safety - in real life settings in Africa; and finally to undertake comprehensive pharmacovigilance in the context of African health systems. The INESS platform operates in demographic surveillance sites (DSS) in Ghana and Tanzania with studies in Burkina Faso and Mozambique due to begin. Overall, the INESS platform would be carrying out longitudinal safety assessment of anti-malarials in over 2 million Africans in 8 dispersed administrative districts in 4 countries. Under INESS, safety information on anti-malarials would be collected in two ways: (1): strengthening the existing spontaneous reporting system in the DSS in consultation with national health authorities and drug regulatory authorities and (2): cohort event monitoring (active follow-up) of specified brands of anti-malarials and also anytime a new antimalarial combination is deployed in the DSS. Since the INESS DSS sites are under continuous surveillance, a large linked database would be constructed and used to identify potential drug safety issues including pregnancy exposures and outcomes. The INESS sites would concurrently be examining the efficacy of specified anti-malarials, access to medicines, health provider compliance, patient adherence, acceptability, cost and cost effectiveness. The safety data collected would therefore be evaluated within the context of the existing health system providing a unique background against which any safety issue can be discussed and evaluated. INESS offers an intriguing possibility of obtaining hitherto difficult-to-obtain n in drug safety research in resource-limited countries including assisting in obtaining background data on disease prevalence, prevalence of relevant clinical events, background rates of infant and maternal mortality against which any drug-associated problems may be measured. Data from INESS would be regularly and continuously published giving all players in drug safety - industry, governments, health professionals, international organizations - important safety information on anti-malarials in a timely manner.","archive_location":"70268160","container-title":"Drug Safety","DOI":"10.2165/11532470-000000000-00000","journalAbbreviation":"Drug Safety","page":"959","title":"INESS - A new platform for evaluating anti-malarial drug safety and effectiveness in Africa","volume":"33(10)","author":[{"family":"Dodoo","given":"A. N. O."},{"family":"Ako-Aduonvo","given":"S."},{"family":"Mshinda","given":"H."},{"family":"Mwisongo","given":"A."},{"family":"Binka","given":"F. N."}],"issued":{"date-parts":[["2010"]]}}},{"id":52,"uris":["http://zotero.org/users/9016518/items/TGHHVEZ8"],"itemData":{"id":52,"type":"article-journal","abstract":"BACKGROUND: Maternal and child survival are highly correlated, but the contribution of HIV infection on this relationship, and in particular the effect of HIV treatment, has not been quantified. We estimate the association between maternal HIV and treatment, and under 5 years of age (under-5) child mortality in a rural population in South Africa. METHODS: All children born between January 2000 and January 2007 in the Africa Centre Demographic Surveillance Area were included. Maternal HIV status information was available from HIV surveillance; maternal antiretroviral treatment (ART) information from the HIV Treatment Programme database was linked to surveillance data. Mortality rates were computed as deaths per 1,000 person-years observed. Time-varying maternal HIV effect (positive, negative, ART) on under-5 mortality was assessed in Cox regression, adjusting for other factors associated with under-5 mortality. RESULTS: In total, 9,068 mothers delivered 12,052 children, of whom 947 (7.9%) died before age 5. Infant mortality rate declined by 49% from 69.0 in 2000 to 35.5 in 2006 deaths per 1,000 person-years observed; a significant decline was observed post-ART (2004-2006). The estimated proportion of deaths across all age groups were higher among the children born to the HIV-positive and HIV-not-reported status women than among children of HIV-negative women. Multivariably, mortality in children of mothers on ART was not significantly different from children of HIV-negative mothers (adjusted hazard ratio 1.29, 0.53-3.17; P=0.572). CONCLUSIONS: These findings highlight the importance of maternal HIV treatment with direct benefits of improved survival among all children under-5. Timely HIV treatment for eligible women is required to benefit both mothers and children.","archive_location":"22267472","container-title":"Antiviral Therapy","DOI":"10.3851/imp1991","issue":"1","journalAbbreviation":"Antiviral Therapy","page":"81-90","title":"Treating HIV-infected mothers reduces under 5 years of age mortality rates to levels seen in children of HIV-uninfected mothers in rural South Africa","volume":"17","author":[{"family":"Ndirangu","given":"J."},{"family":"Newell","given":"M. L."},{"family":"Thorne","given":"C."},{"family":"Bland","given":"R."}],"issued":{"date-parts":[["2012"]]}}},{"id":30,"uris":["http://zotero.org/users/9016518/items/CZQFA69S"],"itemData":{"id":30,"type":"article-journal","abstract":"The KEMRI/Centers for Disease Control and Prevention (CDC) Health and Demographic Surveillance System (HDSS) is located in Rarieda, Siaya and Gem Districts (Siaya County), lying northeast of Lake Victoria in Nyanza Province, western Kenya. The KEMRI/CDC HDSS, with approximately 220 000 inhabitants, has been the foundation for a variety of studies, including evaluations of insecticide-treated bed nets, burden of diarrhoeal disease and tuberculosis, malaria parasitaemia and anaemia, treatment strategies and immunological correlates of malaria infection, and numerous HIV, tuberculosis, malaria and diarrhoeal disease treatment and vaccine efficacy and effectiveness trials for more than a decade. Current studies include operations research to measure the uptake and effectiveness of the programmatic implementation of integrated malaria control strategies, HIV services, newly introduced vaccines and clinical trials. The HDSS provides general demographic and health information (such as population age structure and density, fertility rates, birth and death rates, in- and out-migrations, patterns of health care access and utilization and the local economics of health care) as well as disease- or intervention-specific information. The HDSS also collects verbal autopsy information on all deaths. Studies take advantage of the sampling frame inherent in the HDSS, whether at individual, household/compound or neighbourhood level. Published by Oxford University Press on behalf of the International Epidemiological Association © The Author 2012; all rights reserved.","archive_location":"365578587","container-title":"International Journal of Epidemiology","DOI":"10.1093/ije/dys108","journalAbbreviation":"International Journal of Epidemiology","page":"977-987","title":"Profile: The KEMRI/CDC health and demographic surveillance system-Western Kenya","volume":"41(4)","author":[{"family":"Odhiambo","given":"F. O."},{"family":"Laserson","given":"K. F."},{"family":"Sewe","given":"M."},{"family":"Hamel","given":"M. J."},{"family":"Feikin","given":"D. R."},{"family":"Adazu","given":"K."},{"family":"Ogwang","given":"S."},{"family":"Obor","given":"D."},{"family":"Amek","given":"N."},{"family":"Bayoh","given":"N."},{"family":"Ombok","given":"M."},{"family":"Lindblade","given":"K."},{"family":"Desai","given":"M."},{"family":"Ter kuile","given":"F."},{"family":"Phillips-howard","given":"P."},{"family":"Van eijk","given":"A. M."},{"family":"Rosen","given":"D."},{"family":"Hightower","given":"A."},{"family":"Ofware","given":"P."},{"family":"Muttai","given":"H."},{"family":"Nahlen","given":"B."},{"family":"Decock","given":"K."},{"family":"Slutsker","given":"L."},{"family":"Breiman","given":"R. F."},{"family":"Vulule","given":"J. M."}],"issued":{"date-parts":[["2012"]]}},"label":"page"},{"id":29,"uris":["http://zotero.org/users/9016518/items/ACBJZ246"],"itemData":{"id":29,"type":"article-journal","abstract":"Located in the Kassena-Nankana districts of northern Ghana, the Navrongo health and demographic surveillance system (NHDSS) was established in 1992 by the Navrongo health research centre (NHRC). The NHRC is one of three research centres of the Ghana health service. The activities and potential of the NHDSS for collaborative research are described. The NHDSS monitors health and demographic dynamics of the two Kassena-Nankana districts of northern Ghana and facilitates evaluation of the morbidity and mortality impact of health and social interventions. The total population currently under surveillance is 152 000 residing in 32 000 households. Events monitored routinely include pregnancies, births, morbidity, deaths, migration, marriages and vaccination coverage. Data updates are done every 4 months by trained fieldworkers. The NHRC also undertakes biomedical and socio-economic studies. Additional features of the NHDSS include the community key informant system where trained volunteers routinely report key events, such as births and deaths as they occur in their locality and the verbal autopsy (VA) system for determining the probable causes of deaths that occur at the community level. Data from the NHDSS are shared with funders and collaborators and partners in the INDEPTH Network. The Director of the NHDSS is the contact person for potential collaboration with the NHDSS and the use of its data. Published by Oxford University Press on behalf of the International Epidemiological Association © The Author 2012; all rights reserved.","archive_location":"365578586","container-title":"International Journal of Epidemiology","DOI":"10.1093/ije/dys111","journalAbbreviation":"International Journal of Epidemiology","page":"968-976","title":"Profile of the Navrongo health and demographic surveillance system","volume":"41(4)","author":[{"family":"Oduro","given":"A. R."},{"family":"Wak","given":"G."},{"family":"Azongo","given":"D."},{"family":"Debpuur","given":"C."},{"family":"Wontuo","given":"P."},{"family":"Kondayire","given":"F."},{"family":"Welaga","given":"P."},{"family":"Bawah","given":"A."},{"family":"Nazzar","given":"A."},{"family":"Williams","given":"J."},{"family":"Hodgson","given":"A."},{"family":"Binka","given":"F."}],"issued":{"date-parts":[["2012"]]}}},{"id":33,"uris":["http://zotero.org/users/9016518/items/SZ4KW55R"],"itemData":{"id":33,"type":"article-journal","abstract":"The Kilifi Health and Demographic Surveillance System (KHDSS), located on the Indian Ocean coast of Kenya, was established in 2000 as a record of births, pregnancies, migration events and deaths and is maintained by 4-monthly household visits. The study area was selected to capture the majority of patients admitted to Kilifi District Hospital. The KHDSS has 260 000 residents and the hospital admits 4400 paediatric patients and 3400 adult patients per year. At the hospital, morbidity events are linked in real time by a computer search of the population register. Linked surveillance was extended to KHDSS vaccine clinics in 2008. KHDSS data have been used to define the incidence of hospital presentation with childhood infectious diseases (e.g. rotavirus diarrhoea, pneumococcal disease), to test the association between genetic risk factors (e.g. thalassaemia and sickle cell disease) and infectious diseases, to define the community prevalence of chronic diseases (e.g. epilepsy), to evaluate access to health care and to calculate the operational effectiveness of major public health interventions (e.g. conjugate Haemophilus influenzae type b vaccine). Rapport with residents is maintained through an active programme of community engagement. A system of collaborative engagement exists for sharing data on survival, morbidity, socio-economic status and vaccine coverage. Published by Oxford University Press on behalf of the International Epidemiological Association © The Author 2012.","archive_location":"365359584","container-title":"International Journal of Epidemiology","DOI":"10.1093/ije/dys062","journalAbbreviation":"International Journal of Epidemiology","page":"650-657","title":"Profile: The Kilifi health and demographic surveillance system (KHDSS)","volume":"41(3)","author":[{"family":"Scott","given":"J. A. G."},{"family":"Bauni","given":"E."},{"family":"Moisi","given":"J. C."},{"family":"Ojal","given":"J."},{"family":"Gatakaa","given":"H."},{"family":"Nyundo","given":"C."},{"family":"Molyneux","given":"C. S."},{"family":"Kombe","given":"F."},{"family":"Tsofa","given":"B."},{"family":"Marsh","given":"K."},{"family":"Peshu","given":"N."},{"family":"Williams","given":"T. N."}],"issued":{"date-parts":[["2012"]]}}},{"id":290,"uris":["http://zotero.org/users/9016518/items/95L8MP3B"],"itemData":{"id":290,"type":"article-journal","abstract":"The Nahuche Health and Demographic Surveillance System (HDSS) study site, established in 2009 with 137 823 individuals is located in Zamfara State, north western Nigeria. North-West Nigeria is a region with one of the worst maternal and child health indicators in Nigeria. For example, the 2013 Nigeria Demographic and Health Survey estimated an under-five mortality rate of 185 deaths per 1000 live births for the north-west geo-political zone compared with a national average of 128 deaths per 1000 live births. The site comprises over 100 villages under the leadership of six district heads. Virtually all the residents of the catchment population are Hausa by ethnicity. After a baseline census in 2010, regular update rounds of data collection are conducted every 6 months. Data collection on births, deaths, migration events, pregnancies, marriages and marriage termination events are routinely conducted. Verbal autopsy (VA) data are collected on all deaths reported during routine data collection. Annual update data on antenatal care and household characteristics are also collected. Opportunities for collaborations are available at Nahuche HDSS. The Director of Nahuche HDSS, M.O. Oche at [. ochedr@hotmail.com] is the contact person for all forms of collaboration. Copyright © The Author 2014; all rights reserved.","archive_location":"602122444","container-title":"International Journal of Epidemiology","DOI":"10.1093/ije/dyu197","journalAbbreviation":"International Journal of Epidemiology","page":"1770-1780","title":"Health &amp; demographic surveillance system profile: The Nahuche health and demographic surveillance system, northern Nigeria (Nahuche HDSS)","volume":"43(6)","author":[{"family":"Alabi","given":"O."},{"family":"Doctor","given":"H. V."},{"family":"Jumare","given":"A."},{"family":"Sahabi","given":"N."},{"family":"Abdulwahab","given":"A."},{"family":"Findley","given":"S. E."},{"family":"Abubakar","given":"S. D."}],"issued":{"date-parts":[["2014"]]}}},{"id":35,"uris":["http://zotero.org/users/9016518/items/EG5A66Q6"],"itemData":{"id":35,"type":"article-journal","abstract":"Background: A major unresolved safety concern for malaria case management is the use of artemisinin combination therapies (ACTs) in the first trimester of pregnancy. There is a need for human data to inform policy makers and treatment guidelines on the safety of artemisinin combination therapies (ACT) when used during early pregnancy. Method(s): The overall goal of this paper is to describe the methods and implementation of a study aimed at developing surveillance systems for identifying exposures to antimalarials during early pregnancy and for monitoring pregnancy outcomes using health and demographic surveillance platforms. This was a multi-center prospective observational cohort study involving women at health and demographic surveillance sites in three countries in Africa: Burkina Faso, Kenya and Mozambique [(ClinicalTrials.gov Identifier: NCT01232530)]. The study was designed to identify pregnant women with artemisinin exposure in the first trimester and compare them to: 1) pregnant women without malaria, 2) pregnant women treated for malaria, but exposed to other antimalarials, and 3) pregnant women with malaria and treated with artemisinins in the 2nd or 3rd trimesters from the same settings. Pregnant women were recruited through community-based surveys and attendance at health facilities, including antenatal care clinics and followed until delivery. Data from the three sites will be pooled for analysis at the end of the study. Results are forthcoming. Discussion(s): Despite few limitations, the methods described here are relevant to the development of sustainable pharmacovigilance systems for drugs used by pregnant women in the tropics using health and demographic surveillance sites to prospectively ascertain drug safety in early pregnancy. Copyright © 2015 Tinto et al.","archive_location":"607162468","container-title":"Reproductive Health","DOI":"10.1186/s12978-015-0101-0","journalAbbreviation":"Reproductive Health","title":"Assessment of the safety of antimalarial drug use during early pregnancy (ASAP): Protocol for a multicenter prospective cohort study in Burkina Faso, Kenya and Mozambique","URL":"http://www.reproductive-health-journal.com/home/","volume":"12(1) (no pagination)","author":[{"family":"Tinto","given":"H."},{"family":"Sevene","given":"E."},{"family":"Dellicour","given":"S."},{"family":"Calip","given":"G. S."},{"family":"D'Alessandro","given":"U."},{"family":"Macete","given":"E."},{"family":"Nakanabo-Diallo","given":"S."},{"family":"Kazienga","given":"A."},{"family":"Valea","given":"I."},{"family":"Sorgho","given":"H."},{"family":"Vala","given":"A."},{"family":"Augusto","given":"O."},{"family":"Ruperez","given":"M."},{"family":"Menendez","given":"C."},{"family":"Ouma","given":"P."},{"family":"Desai","given":"M."},{"family":"Ter Kuile","given":"F."},{"family":"Stergachis","given":"A."}],"issued":{"date-parts":[["2015"]]}}},{"id":257,"uris":["http://zotero.org/users/9016518/items/WZ4JSHBW"],"itemData":{"id":257,"type":"article-journal","abstract":"Background: The artemisinin anti-malarials are widely deployed as artemisinin-based combination therapy (ACT). However, they are not recommended for uncomplicated malaria during the first trimester because safety data from humans are scarce. Method(s): This was a prospective cohort study of women of child-bearing age carried out in 2011-2013, evaluating the relationship between inadvertent ACT exposure during first trimester and miscarriage. Community-based surveillance was used to identify 1134 early pregnancies. Cox proportional hazard models with left truncation were used. Result(s): The risk of miscarriage among pregnancies exposed to ACT (confirmed + unconfirmed) in the first trimester, or during the embryo-sensitive period (&gt;=6 to &lt;13 weeks gestation) was higher than among pregnancies unexposed to anti-malarials in the first trimester: hazard ratio (HR) = 1.70, 95 % CI (1.08-2.68) and HR = 1.61 (0.96-2.70). For confirmed ACT-exposures (primary analysis) the corresponding values were: HR = 1.24 (0.56-2.74) and HR = 0.73 (0.19-2.82) relative to unexposed women, and HR = 0.99 (0.12-8.33) and HR = 0.32 (0.03-3.61) relative to quinine exposure, but the numbers of quinine exposures were very small. Conclusion(s): ACT exposure in early pregnancy was more common than quinine exposure. Confirmed inadvertent artemisinin exposure during the potential embryo-sensitive period was not associated with increased risk of miscarriage. Confirmatory studies are needed to rule out a smaller than three-fold increase in risk. Copyright © 2015 Dellicour et al.","archive_location":"606952961","container-title":"Malaria Journal","DOI":"10.1186/s12936-015-0950-6","journalAbbreviation":"Malaria Journal","title":"Risks of miscarriage and inadvertent exposure to artemisinin derivatives in the first trimester of pregnancy: A prospective cohort study in western Kenya","URL":"http://www.malariajournal.com/home/","volume":"14(1) (no pagination)","author":[{"family":"Dellicour","given":"S."},{"family":"Desai","given":"M."},{"family":"Aol","given":"G."},{"family":"Oneko","given":"M."},{"family":"Ouma","given":"P."},{"family":"Bigogo","given":"G."},{"family":"Burton","given":"D. C."},{"family":"Breiman","given":"R. F."},{"family":"Hamel","given":"M. J."},{"family":"Slutsker","given":"L."},{"family":"Feikin","given":"D."},{"family":"Kariuki","given":"S."},{"family":"Odhiambo","given":"F."},{"family":"Pandit","given":"J."},{"family":"Laserson","given":"K. F."},{"family":"Calip","given":"G."},{"family":"Stergachis","given":"A."},{"family":"Ter Kuile","given":"F. O."}],"issued":{"date-parts":[["2015"]]}}},{"id":36,"uris":["http://zotero.org/users/9016518/items/AEIJLVKL"],"itemData":{"id":36,"type":"article-journal","abstract":"Background. Group A meningococcal disease occurs in large epidemics within the meningitis belt of Africa that includes northern Ghana. Major epidemics in the meningitis belt have infection rates ranging from 100 to 800 per 100 000 population. In 2012, a group A meningococcal conjugate vaccine, PsA-TT (MenAfriVac), was introduced into the region in large campaigns. Methods. We report here on the safety of this vaccine when used in pregnant women in the Navrongo region of Ghana. Results. Rates of events in 1730 immunized pregnant women and their infants were compared to the rates of the same events in pregnant women who did not receive the vaccine during the campaign and also to women who were pregnant in the prior year. Conclusions. We found no evidence of any safety concerns when this vaccine was administered during pregnancy. Copyright © 2015 The Author. Published by Oxford University Press on behalf of the Infectious Diseases Society of America.","archive_location":"607004222","container-title":"Clinical Infectious Diseases","DOI":"10.1093/cid/civ625","journalAbbreviation":"Clinical Infectious Diseases","page":"S489-S492","title":"The safety of PsA-TT in pregnancy: An assessment performed within the navrongo health and demographic surveillance site in Ghana","volume":"61(Supplement 5)","author":[{"family":"Wak","given":"G."},{"family":"Williams","given":"J."},{"family":"Oduro","given":"A."},{"family":"Maure","given":"C."},{"family":"Zuber","given":"P. L. F."},{"family":"Black","given":"S."}],"issued":{"date-parts":[["2015"]]}}},{"id":283,"uris":["http://zotero.org/users/9016518/items/93XHSVB6"],"itemData":{"id":283,"type":"article-journal","abstract":"BACKGROUND: Malaria in pregnancy leads to serious adverse effects on the mother and the child and accounts for 75,000-200,000 infant deaths every year. Currently, the World Health Organization recommends intermittent preventive treatment of malaria in pregnancy (IPTp) with sulfadoxine-pyrimethamine (SP) at each scheduled antenatal care (ANC) visit. This study aimed to assess IPTp-SP coverage in mothers delivering in health facilities and at the community. In addition, factors associated with low IPTp-SP uptake and malaria adverse outcomes in pregnancy were investigated. METHODS: A community and a health facility-based surveys were conducted in mothers delivering in Chókwè district, southern Mozambique. Social-demographic data, malaria prevention practices and obstetric history were recorded through self-report and antenatal records. For women delivering at health facilities, a clinical examination of mother and child was performed, and malaria infection at delivery was determined by rapid diagnostic test, microscopy, quantitative PCR and placental histology. RESULTS: Of 1141 participants, 46.6, 30.2, 13.5 and 9.6% reported taking</w:instrText>
            </w:r>
            <w:r w:rsidR="00936398">
              <w:rPr>
                <w:rFonts w:ascii="Arial" w:hAnsi="Arial" w:cs="Arial"/>
                <w:color w:val="000000"/>
                <w:sz w:val="16"/>
                <w:szCs w:val="16"/>
              </w:rPr>
              <w:instrText> </w:instrText>
            </w:r>
            <w:r w:rsidR="00936398">
              <w:rPr>
                <w:rFonts w:ascii="Aptos" w:hAnsi="Aptos" w:cs="Aptos"/>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3, two, one and none SP doses, respectively. Low IPTp uptake (&lt;</w:instrText>
            </w:r>
            <w:r w:rsidR="00936398">
              <w:rPr>
                <w:rFonts w:ascii="Arial" w:hAnsi="Arial" w:cs="Arial"/>
                <w:color w:val="000000"/>
                <w:sz w:val="16"/>
                <w:szCs w:val="16"/>
              </w:rPr>
              <w:instrText> </w:instrText>
            </w:r>
            <w:r w:rsidR="00936398">
              <w:rPr>
                <w:rFonts w:cstheme="minorHAnsi"/>
                <w:color w:val="000000"/>
                <w:sz w:val="16"/>
                <w:szCs w:val="16"/>
              </w:rPr>
              <w:instrText>3 doses) was associated with non-institutional deliveries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9,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first ANC visit after week 28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5.4,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low awareness of IPTp-SP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6,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2) and having no or only primary education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3, P</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0.041). The overall prevalence of maternal malaria (peripheral and/or placental) was 16.8% and was higher among women from rural areas compared to those from urban areas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9,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Younger age (&lt;</w:instrText>
            </w:r>
            <w:r w:rsidR="00936398">
              <w:rPr>
                <w:rFonts w:ascii="Arial" w:hAnsi="Arial" w:cs="Arial"/>
                <w:color w:val="000000"/>
                <w:sz w:val="16"/>
                <w:szCs w:val="16"/>
              </w:rPr>
              <w:instrText> </w:instrText>
            </w:r>
            <w:r w:rsidR="00936398">
              <w:rPr>
                <w:rFonts w:cstheme="minorHAnsi"/>
                <w:color w:val="000000"/>
                <w:sz w:val="16"/>
                <w:szCs w:val="16"/>
              </w:rPr>
              <w:instrText>20</w:instrText>
            </w:r>
            <w:r w:rsidR="00936398">
              <w:rPr>
                <w:rFonts w:ascii="Aptos" w:hAnsi="Aptos" w:cs="Aptos"/>
                <w:color w:val="000000"/>
                <w:sz w:val="16"/>
                <w:szCs w:val="16"/>
              </w:rPr>
              <w:instrText> </w:instrText>
            </w:r>
            <w:r w:rsidR="00936398">
              <w:rPr>
                <w:rFonts w:cstheme="minorHAnsi"/>
                <w:color w:val="000000"/>
                <w:sz w:val="16"/>
                <w:szCs w:val="16"/>
              </w:rPr>
              <w:instrText>years;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6, P</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0.042) and living in rural areas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9,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were predictors of maternal malaria at delivery. Being primigravidae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2, P</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0.023) and preterm delivery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6,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predicted low birth weight while younger age was also associated with premature delivery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4, P</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0.031). CONCLUSION: The coverage for two and</w:instrText>
            </w:r>
            <w:r w:rsidR="00936398">
              <w:rPr>
                <w:rFonts w:ascii="Arial" w:hAnsi="Arial" w:cs="Arial"/>
                <w:color w:val="000000"/>
                <w:sz w:val="16"/>
                <w:szCs w:val="16"/>
              </w:rPr>
              <w:instrText> </w:instrText>
            </w:r>
            <w:r w:rsidR="00936398">
              <w:rPr>
                <w:rFonts w:ascii="Aptos" w:hAnsi="Aptos" w:cs="Aptos"/>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3 doses of IPTp-SP is moderately higher than estimates from routine health facility records in Gaza province in 2015. However, this is still far below the national target of 80% for</w:instrText>
            </w:r>
            <w:r w:rsidR="00936398">
              <w:rPr>
                <w:rFonts w:ascii="Arial" w:hAnsi="Arial" w:cs="Arial"/>
                <w:color w:val="000000"/>
                <w:sz w:val="16"/>
                <w:szCs w:val="16"/>
              </w:rPr>
              <w:instrText> </w:instrText>
            </w:r>
            <w:r w:rsidR="00936398">
              <w:rPr>
                <w:rFonts w:ascii="Aptos" w:hAnsi="Aptos" w:cs="Aptos"/>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3 doses. Ongoing campaigns aiming to increase the use of malaria prevention strategies during pregnancy should particularly target rural populations, increasing IPTp-SP knowledge, stimulate early visits to ANC, improve access to health services and the quality of the service provided.","archive_location":"29530044","container-title":"Malaria Journal","DOI":"10.1186/s12936-018-2255-z","issue":"1","journalAbbreviation":"Malaria Journal","page":"109","title":"Uptake of intermittent preventive treatment and pregnancy outcomes: health facilities and community surveys in Chókwè district, southern Mozambique","volume":"17","author":[{"family":"Arnaldo","given":"P."},{"family":"Rovira-Vallbona","given":"E."},{"family":"Langa","given":"J. S."},{"family":"Salvador","given":"C."},{"family":"Guetens","given":"P."},{"family":"Chiheb","given":"D."},{"family":"Xavier","given":"B."},{"family":"Kestens","given":"L."},{"family":"Enosse","given":"S. M."},{"family":"Rosanas-Urgell","given":"A."}],"issued":{"date-parts":[["2018"]]}}},{"id":63,"uris":["http://zotero.org/users/9016518/items/DHN52HJZ"],"itemData":{"id":63,"type":"article-journal","abstract":"BACKGROUND: Reliable, population-based data on pregnancy-related morbidity and mortality, and risk factors for fatal foetal outcomes are scarce for low- and middle-income countries. Yet, such data are essential for understanding and improving maternal and neonatal health and wellbeing. METHODS: Within the 4-monthly surveillance rounds of the Taabo health and demographic surveillance system (HDSS) in south-central Côte d'Ivoire, all women of reproductive age identified to be pregnant between 2011 and 2014 were followed-up. A questionnaire pertaining to antenatal care, pregnancy-related morbidities, delivery circumstances, and birth outcome was administered to eligible women. Along with sociodemographic information retrieved from the Taabo HDSS repository, these data were subjected to penalized maximum likelihood logistic regression analysis, to determine risk factors for fatal foetal outcomes. RESULTS: A total of 2976 pregnancies were monitored of which 118 (4.0%) resulted in a fatal outcome. Risk factors identified by multivariable logistic regression analysis included sociodemographic factors of the expectant mother, such as residency in a rural area (adjusted odds ratio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87; 95% confidence interval (CI) 1.31-6.29) and poorest wealth tertile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79; 95% CI 1.02-3.14), a history of miscarriage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3.19; 95% CI 14.71-36.55), non-receipt of preventive treatment such as iron/folic acid supplementation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3.15; 95% CI 1.71-5.80), only two doses of tetanus vaccination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2.59; 95% CI 1.56-4.30), malaria during pregnancy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94; 95% CI 1.21-3.11), preterm birth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4.45; 95% CI 2.82-7.01), and delivery by caesarean section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13.03; 95% CI 4.24-40.08) or by instrumental delivery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5.05; 95% CI 1.50-16.96). Women who paid for delivery were at a significantly lower odds of a fatal foetal outcome (aOR</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0.39; 95% CI 0.25-0.74). CONCLUSIONS: We identified risk factors for fatal foetal outcomes in a mainly rural HDSS site of C</w:instrText>
            </w:r>
            <w:r w:rsidR="00936398">
              <w:rPr>
                <w:rFonts w:ascii="Aptos" w:hAnsi="Aptos" w:cs="Aptos"/>
                <w:color w:val="000000"/>
                <w:sz w:val="16"/>
                <w:szCs w:val="16"/>
              </w:rPr>
              <w:instrText>ô</w:instrText>
            </w:r>
            <w:r w:rsidR="00936398">
              <w:rPr>
                <w:rFonts w:cstheme="minorHAnsi"/>
                <w:color w:val="000000"/>
                <w:sz w:val="16"/>
                <w:szCs w:val="16"/>
              </w:rPr>
              <w:instrText xml:space="preserve">te d'Ivoire. Our findings call for public health action to improve access to, and use of, quality services of ante- and perinatal care.","archive_location":"29879939","container-title":"BMC Pregnancy and Childbirth","DOI":"10.1186/s12884-018-1858-2","issue":"1","journalAbbreviation":"BMC Pregnancy and Childbirth","page":"216","title":"Pregnancy-related morbidity and risk factors for fatal foetal outcomes in the Taabo health and demographic surveillance system, Côte d'Ivoire","volume":"18","author":[{"family":"Koné","given":"S."},{"family":"Hürlimann","given":"E."},{"family":"Baikoro","given":"N."},{"family":"Dao","given":"D."},{"family":"Bonfoh","given":"B."},{"family":"N'Goran","given":"E. K."},{"family":"Utzinger","given":"J."},{"family":"Jaeger","given":"F. N."}],"issued":{"date-parts":[["2018"]]}},"label":"page"},{"id":285,"uris":["http://zotero.org/users/9016518/items/J383MRS5"],"itemData":{"id":285,"type":"article-journal","abstract":"OBJECTIVE: The vital status of patients lost to follow-up often remains unknown in antiretroviral therapy (ART) programmes in sub-Saharan Africa because medical records are no longer updated once the patient disengages from care. Thus, we aimed to assess the outcomes of patients lost to follow-up after ART initiation in north-eastern South Africa. METHODS: Using data from a rural area in north-eastern South Africa, we estimated the cumulative incidence of patient outcomes (i) after treatment initiation using clinical records, and (ii) after loss to follow-up (LTFU) using data from clients that have been individually linked to Agincourt Health and Demographic Surveillance System (AHDSS) database. Aside from LTFU, we considered mortality, re-engagement and migration out of the study site. Cox proportional hazards regression was used to identify covariates of these patient outcomes. RESULTS: Between April 2014 and July 2017, 3700 patients initiated ART and contributed a total of 6818 person-years of follow-up time. Three years after ART initiation, clinical record-based estimates of LTFU, mortality and documented transfers were 41.0% (95% CI: 38.5-43.4%), 1.9% (95% CI 1.0-3.2%) and 0.1% (95% CI 0.0-0.9%), respectively. Among those who were LTFU, the cumulative incidence of re-engagement, out-migration and mortality at 3 years were 38.1% (95% CI 33.1-43.0%), 49.4% (95% CI 43.1-55.3%) and 4.7% (95% CI 3.5-6.2%), respectively. Pregnant or breastfeeding women, foreigners and those who initiated ART most recently were at an increased risk of LTFU. CONCLUSION: LTFU among patients starting ART in north-eastern South Africa is relatively high and has increased in recent years as more asymptomatic patients have initiated treatment. Even though this tendency is of concern in light of the prevention of onwards transmission, we also found that re-engagement in care is common and mortality among persons LTFU relatively low.","archive_location":"30920699","container-title":"Trop Med Int Health","DOI":"10.1111/tmi.13236","issue":"6","journalAbbreviation":"Trop Med Int Health","page":"747-756","title":"Outcomes of patients lost to follow-up after antiretroviral therapy initiation in rural north-eastern South Africa","volume":"24","author":[{"family":"Ambia","given":"J."},{"family":"Kabudula","given":"C."},{"family":"Risher","given":"K."},{"family":"Xavier Gómez-Olivé","given":"F."},{"family":"Rice","given":"B. D."},{"family":"Etoori","given":"D."},{"family":"Reniers","given":"G."}],"issued":{"date-parts":[["2019"]]}},"label":"page"},{"id":43,"uris":["http://zotero.org/users/9016518/items/E9KGDMVK"],"itemData":{"id":43,"type":"article-journal","abstract":"Purpose Bandim Health Project (BHP) monitors health and survival of women and children in a nationally representative rural Health and Demographic Surveillance System (HDSS) in Guinea-Bissau. The HDSS was set up in 1989-1990 to collect data on health interventions and child mortality. Participants The HDSS covers 182 randomly selected clusters across the whole country. The cohort is open, and women and children enter the cohort, when they move into the selected clusters, and leave the cohort, when they move out or die, or when children reach 5 years of age. Data are collected through biannual or more frequent household visits. At all village visits, information on pregnancies, vital status, vaccination status, arm circumference, use of bed nets and other basic information is collected for women and children. Today, more than 25 000 women and 23 000 children below the age of 5 years are under surveillance. Findings to date Research from the BHP has given rise to the hypothesis that vaccines, in addition to their targeted effects, have important non-specific effects altering the susceptibility to other infections. Initially, it was observed that mortality among children vaccinated with the live BCG or measles vaccines was much lower than the mortality among unvaccinated children, a difference, which could not be explained by prevention of tuberculosis and measles infections. In contrast, mortality tended to be higher for children who had received the non-live Diphtheria-Tetanus-Pertussis vaccine compared with children who had not received this vaccine. Since the effect differed for the different vaccines, no bias explained the contrasting findings. Future plans New health interventions are introduced with little assessment of real-life effects. Through the HDSS, we can describe both the implementation of interventions (eg, the vaccination programme) and their effects. Furthermore, the intensive follow-up allows the implementation of randomised trials testing potential better vaccination programmes. Copyright © Author(s) (or their employer(s)) 2019. Re-use permitted under CC BY-NC. No commercial re-use. See rights and permissions. Published by BMJ.","archive_location":"628064206","container-title":"BMJ Open","DOI":"10.1136/bmjopen-2018-028775","journalAbbreviation":"BMJ Open","title":"Cohort profile: Bandim Health Project's (BHP) rural Health and Demographic Surveillance System (HDSS) - A nationally representative HDSS in Guinea-Bissau","URL":"http://bmjopen.bmj.com/content/early/by/section","volume":"9(6) (no pagination)","author":[{"family":"Thysen","given":"S. M."},{"family":"Fernandes","given":"M."},{"family":"Benn","given":"C. S."},{"family":"Aaby","given":"P."},{"family":"Fisker","given":"A. Bae"}],"issued":{"date-parts":[["2019"]]}}},{"id":65,"uris":["http://zotero.org/users/9016518/items/HGERC6LT"],"itemData":{"id":65,"type":"article-journal","abstract":"OBJECTIVES: We compared pregnancy identification methods and outcome capture across 31 Health Demographic Surveillance System (HDSS) sites in 14 countries in sub-Saharan Africa and Asia. METHODS: From 2009 to 2014, details on the sites and surveillance systems including frequency of update rounds, characteristics of enumerators and interviewers, acceptable respondents were collected and compared across sites. RESULTS: The 31 HDSS had a combined population of over 2,905,602 with 165,820 births for the period. Stillbirth rate ranged from 1.9 to 42.6 deaths per 1000 total births and the neonatal mortality rate from 2.6 to 41.6 per 1000 live births. Three quarters (75.3%) of recorded neonatal deaths occurred in the first week of life. The proportion of infant deaths that occurred in the neonatal period ranged from 8 to 83%, with a median of 53%. Sites that registered pregnancies upon locating a live baby in the routine household surveillance round had lower recorded mortality rates. CONCLUSIONS: Increased attention and standardization of pregnancy surveillance and the time of birth will improve data collection and provide platforms for evaluations and availability of data for decision-making with implications for national planning.","archive_location":"31240333","container-title":"Int J Public Health","DOI":"10.1007/s00038-019-01241-0","issue":"6","journalAbbreviation":"Int J Public Health","page":"909-920","title":"Status of birth and pregnancy outcome capture in Health Demographic Surveillance Sites in 13 countries","volume":"64","author":[{"family":"Waiswa","given":"P."},{"family":"Akuze","given":"J."},{"family":"Moyer","given":"C."},{"family":"Kwesiga","given":"D."},{"family":"Arthur","given":"S."},{"family":"Sankoh","given":"O."},{"family":"Welaga","given":"P."},{"family":"Bangha","given":"M."},{"family":"Eminas","given":"J."},{"family":"Muuo","given":"S."},{"family":"Ziraba","given":"A."},{"family":"Kerber","given":"K."}],"issued":{"date-parts":[["2019"]]}}},{"id":280,"uris":["http://zotero.org/users/9016518/items/TNZLYTD5"],"itemData":{"id":280,"type":"article-journal","abstract":"BACKGROUND: While there is increasing evidence on the safety of artemisinin-based combination therapy (ACT) for the case management of malaria in early pregnancy, little is known about the association between exposure to ACT during the first trimester and the effect on fetal growth. METHODS: Data were analysed from prospective studies of pregnant women enrolled in Mozambique, Burkina Faso and Kenya designed to determine the association between anti-malarial drug exposure in the first trimester and pregnancy outcomes, including low birth weight (LBW) and small for gestational age (SGA). Exposure to anti-malarial drugs was ascertained retrospectively by record linkage using a combination of data collected from antenatal and adult outpatient clinic registries, prescription records and self-reported medication usage by the women. Site-level data synthesis (fixed effects and random effects) was conducted as well as individual-level analysis (fixed effects by site). RESULTS: Overall, 1915 newborns were included with 92 and 26 exposed to ACT (artemether-lumefantrine) and quinine, respectively. In Burkina Faso, Mozambique and Kenya at recruitment, the mean age (standard deviation) was 27.1 (6.6), 24.2 (6.2) and 25.7 (6.5) years, and the mean gestational age was 24.0 (6.2), 21.2 (5.7) and 17.9 (10.2) weeks, respectively. The LBW prevalence among newborns born to women exposed to ACT and quinine (QNN) during the first trimester was 10/92 (10.9%) and 7/26 (26.9%), respectively, compared to 9.5% (171/1797) among women unexposed to any anti-malarials during pregnancy. Compared to those unexposed to anti-malarials, ACT and QNN exposed women had the pooled LBW prevalence ratio (PR) of 1.13 (95% confidence interval (CI) 0.62-2.05, p-value 0.700) and 2.03 (95% CI 1.09-3.78, p-value 0.027), respectively. Compared to those unexposed to anti-malarials ACT and QNN-exposed women had the pooled SGA PR of 0.85 (95% CI 0.50-1.44, p-value 0.543) and 1.41 (95% CI 0.71-2.77, p-value 0.322), respectively. Whereas compared to ACT-exposed, the QNN-exposed had a PR of 2.14 (95% CI 0.78-5.89, p-value 0.142) for LBW and 8.60 (95% CI 1.29-57.6, p-value 0.027) for SGA. The level of between sites heterogeneity was moderate to high. CONCLUSION: ACT exposure during the first trimester was not associated with an increased occurrence of LBW or SGA. However, the data suggest a higher prevalence of LBW and SGA for children born to QNN-exposed pregnancies. The findings support the use of ACT (artemether-lumefantrine) for the treatment of uncomplicated malaria during the first trimester of pregnancy.","archive_location":"32268901","container-title":"Malaria Journal","DOI":"10.1186/s12936-020-03210-y","issue":"1","journalAbbreviation":"Malaria Journal","page":"144","title":"First trimester use of artemisinin-based combination therapy and the risk of low birth weight and small for gestational age","volume":"19","author":[{"family":"Augusto","given":"O."},{"family":"Stergachis","given":"A."},{"family":"Dellicour","given":"S."},{"family":"Tinto","given":"H."},{"family":"Valá","given":"A."},{"family":"Ruperez","given":"M."},{"family":"Macete","given":"E."},{"family":"Nakanabo-Diallo","given":"S."},{"family":"Kazienga","given":"A."},{"family":"Valéa","given":"I."},{"family":"Alessandro","given":"U.","non-dropping-particle":"d'"},{"family":"Ter Kuile","given":"F. O."},{"family":"Calip","given":"G. S."},{"family":"Ouma","given":"P."},{"family":"Desai","given":"M."},{"family":"Sevene","given":"E."}],"issued":{"date-parts":[["2020"]]}}},{"id":68,"uris":["http://zotero.org/users/9016518/items/IYD9Q3LN"],"itemData":{"id":68,"type":"article-journal","abstract":"BACKGROUND AND PURPOSE: Resource-limited countries face challenges in setting up effective pharmacovigilance systems. This study aimed to monitor the occurrence of adverse events (AEs) after the use of artemisinin-based combination therapies (ACTs), identify potential drivers of reporting suspected adverse drug reactions (ADRs) and monitor AEs among women who were inadvertently exposed to ACTs in the first trimester of pregnancy. PATIENTS AND METHODS: We conducted a prospective observational study from May 2010 to July 2012 in Nanoro Health and Demographic Surveillance System (HDSS), Burkina Faso. The HDSS area was divided into active and passive surveillance areas to monitor AEs among patients (regardless of age or sex) who received a first-line ACT (artemether-lumefantrine or artesunate-amodiaquine). In the active surveillance area, patients were followed up for 28 days, while in the passive surveillance area, patients were encouraged to return voluntarily to the health facility to report any occurrence of AEs until day 28 after drug intake. We assessed the crude incidence rates of AEs in both cohorts and performed Cox regression with mixed random effects to identify potential drivers of ADR occurrence. RESULTS: In total, 3170 participants were included in the study. Of these, 40.3% had reported at least one AE, with 39.6% and 44.4% from active and passive surveillance groups, respectively. The types of ADRs were similar in both groups. The most frequent reported ADRs were anorexia, weakness, cough, dizziness and pruritus. One case of abortion and eight cases of death were reported, but none of them was related to the ACT. The variance in random factors showed a high variability of ADR occurrence between patients in both groups, whereas variability between health facilities was low in the active surveillance group and high in passive surveillance group. Taking more than two concomitant medications was associated with high hazard in ADR occurrence, whereas the rainy season was associated with low hazard. CONCLUSION: This study showed that both passive and active surveillance approaches were useful tools. The HDSS allowed us to capture a few cases of exposure during the first trimester of pregnancy. The passive surveillance approach, which is more likely to be implemented by malaria control programs, seems to be more relevant in the Sub-Saharan African context.","archive_location":"32368010","container-title":"Drug Design, Development and Therapy","DOI":"10.2147/dddt.S224857","journalAbbreviation":"Drug Design, Development and Therapy","page":"1507-1521","title":"Optimal Approach and Strategies to Strengthen Pharmacovigilance in Sub-Saharan Africa: A Cohort Study of Patients Treated with First-Line Artemisinin-Based Combination Therapies in the Nanoro Health and Demographic Surveillance System, Burkina Faso","volume":"14","author":[{"family":"Rouamba","given":"T."},{"family":"Sondo","given":"P."},{"family":"Derra","given":"K."},{"family":"Nakanabo-Diallo","given":"S."},{"family":"Bihoun","given":"B."},{"family":"Rouamba","given":"E."},{"family":"Tarnagda","given":"Z."},{"family":"Kazienga","given":"A."},{"family":"Valea","given":"I."},{"family":"Sorgho","given":"H."},{"family":"Pagnoni","given":"F."},{"family":"Samadoulougou-Kirakoya","given":"F."},{"family":"Tinto","given":"H."}],"issued":{"date-parts":[["2020"]]}}},{"id":284,"uris":["http://zotero.org/users/9016518/items/R7VLSFH6"],"itemData":{"id":284,"type":"article-journal","abstract":"Background: Pregnancy identification and follow-up surveillance can enhance the reporting of pregnancy outcomes, including stillbirths and perinatal and early postnatal mortality. This paper reviews pregnancy surveillance methods used in Health and Demographic Surveillance Systems (HDSSs) in low- and middle-income countries. Method(s): We searched articles containing information about pregnancy identification methods used in HDSSs published between January 2002 and October 2019 using PubMed and Google Scholar. A total of 37 articles were included through literature review and 22 additional articles were identified via manual search of references. We reviewed the gray literature, including websites, online reports, data collection instruments, and HDSS protocols from the Child Health and Mortality Prevention Study (CHAMPS) Network and the International Network for the Demographic Evaluation of Populations and Their Health (INDEPTH). In total, we reviewed information from 52 HDSSs described in 67 sources. Result(s): Substantial variability exists in pregnancy surveillance approaches across the 52 HDSSs, and surveillance methods are not always clearly documented. 42% of HDSSs applied restrictions based on residency duration to identify who should be included in surveillance. Most commonly, eligible individuals resided in the demographic surveillance area (DSA) for at least three months. 44% of the HDSSs restricted eligibility for pregnancy surveillance based on a woman's age, with most only monitoring women 15-49 years. 10% had eligibility criteria based on marital status, while 11% explicitly included unmarried women in pregnancy surveillance. 38% allowed proxy respondents to answer questions about a woman's pregnancy status in her absence. 20% of HDSSs supplemented pregnancy surveillance with investigations by community health workers or key informants and by linking HDSS data with data from antenatal clinics. Conclusion(s): Methodological guidelines for conducting pregnancy surveillance should be clearly documented and meticulously implemented, as they can have implications for data quality and accurately informing maternal and child health programs. Copyright © 2021 Kwon C et al.","archive_location":"637804144","container-title":"Gates Open Research","DOI":"10.12688/gatesopenres.13332.1","journalAbbreviation":"Gates Open Research","title":"Pregnancy Surveillance Methods within Health and Demographic Surveillance Systems","URL":"https://gatesopenresearch.org/","volume":"5 (no pagination)","author":[{"family":"Argeseanu Cunningham","given":"S."},{"family":"Kwon","given":"C."},{"family":"Naser","given":"A. M."},{"family":"Eilerts","given":"H."},{"family":"Reniers","given":"G."}],"issued":{"date-parts":[["2021"]]}}},{"id":71,"uris":["http://zotero.org/users/9016518/items/N9M436AJ"],"itemData":{"id":71,"type":"article-journal","abstract":"BACKGROUND: Risks of neonatal death, stillbirth and miscarriage are highest in low- and middle-income countries (LMICs), where data has most gaps and estimates rely on household surveys, dependent on women reporting these events. Underreporting of pregnancy and adverse pregnancy outcomes (APOs) is common, but few studies have investigated barriers to reporting these in LMICs. The EN-INDEPTH multi-country study applied qualitative approaches to explore barriers and enablers to reporting pregnancy and APOs in surveys, including individual, community, cultural and interview level factors. METHODS: The study was conducted in five Health and Demographic Surveillance System sites in Guinea-Bissau, Ethiopia, Uganda, Bangladesh and Ghana. Using an interpretative paradigm and phenomenology methodology, 28 focus group discussions were conducted with 82 EN-INDEPTH survey interviewers and supervisors and 172 women between February and August 2018. Thematic analysis was guided by an a priori codebook. RESULTS: Survey interview processes influenced reporting of pregnancy and APOs. Women found questions about APOs intrusive and of unclear relevance. Across all sites, sociocultural and spiritual beliefs were major barriers to women reporting pregnancy, due to fear that harm would come to their baby. We identified several factors affecting reporting of APOs including reluctance to speak about sad memories and variation in recognition of the baby's value, especially for APOs at earlier gestation. Overlaps in local understanding and terminology for APOs may also contribute to misreporting, for example between miscarriages and stillbirths. Interviewers' skills and training were the keys to enabling respondents to open up, as was privacy during interviews. CONCLUSION: Sociocultural beliefs and psycho-social impacts of APOs play a large part in underreporting these events. Interviewers' skills, careful tool development and translation are the keys to obtaining accurate information. Reporting could be improved with clearer explanations of survey purpose and benefits to respondents and enhanced interviewer training on probing, building rapport and empathy.","archive_location":"33557858","container-title":"Popul Health Metr","DOI":"10.1186/s12963-020-00228-x","issue":"Suppl 1","journalAbbreviation":"Popul Health Metr","page":"15","title":"Barriers and enablers to reporting pregnancy and adverse pregnancy outcomes in population-based surveys: EN-INDEPTH study","volume":"19","author":[{"family":"Kwesiga","given":"D."},{"family":"Tawiah","given":"C."},{"family":"Imam","given":"M. A."},{"family":"Tesega","given":"A. K."},{"family":"Nareeba","given":"T."},{"family":"Enuameh","given":"Y. A. K."},{"family":"Biks","given":"G. A."},{"family":"Manu","given":"G."},{"family":"Beedle","given":"A."},{"family":"Delwar","given":"N."},{"family":"Fisker","given":"A. B."},{"family":"Waiswa","given":"P."},{"family":"Lawn","given":"J. E."},{"family":"Blencowe","given":"H."}],"issued":{"date-parts":[["2021"]]}}},{"id":65,"uris":["http://zotero.org/users/9016518/items/HGERC6LT"],"itemData":{"id":65,"type":"article-journal","abstract":"OBJECTIVES: We compared pregnancy identification methods and outcome capture across 31 Health Demographic Surveillance System (HDSS) sites in 14 countries in sub-Saharan Africa and Asia. METHODS: From 2009 to 2014, details on the sites and surveillance systems including frequency of update rounds, characteristics of enumerators and interviewers, acceptable respondents were collected and compared across sites. RESULTS: The 31 HDSS had a combined population of over 2,905,602 with 165,820 births for the period. Stillbirth rate ranged from 1.9 to 42.6 deaths per 1000 total births and the neonatal mortality rate from 2.6 to 41.6 per 1000 live births. Three quarters (75.3%) of recorded neonatal deaths occurred in the first week of life. The proportion of infant deaths that occurred in the neonatal period ranged from 8 to 83%, with a median of 53%. Sites that registered pregnancies upon locating a live baby in the routine household surveillance round had lower recorded mortality rates. CONCLUSIONS: Increased attention and standardization of pregnancy surveillance and the time of birth will improve data collection and provide platforms for evaluations and availability of data for decision-making with implications for national planning.","archive_location":"31240333","container-title":"Int J Public Health","DOI":"10.1007/s00038-019-01241-0","issue":"6","journalAbbreviation":"Int J Public Health","page":"909-920","title":"Status of birth and pregnancy outcome capture in Health Demographic Surveillance Sites in 13 countries","volume":"64","author":[{"family":"Waiswa","given":"P."},{"family":"Akuze","given":"J."},{"family":"Moyer","given":"C."},{"family":"Kwesiga","given":"D."},{"family":"Arthur","given":"S."},{"family":"Sankoh","given":"O."},{"family":"Welaga","given":"P."},{"family":"Bangha","given":"M."},{"family":"Eminas","given":"J."},{"family":"Muuo","given":"S."},{"family":"Ziraba","given":"A."},{"family":"Kerber","given":"K."}],"issued":{"date-parts":[["201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30–48,44]</w:t>
            </w:r>
            <w:r w:rsidRPr="006D2016">
              <w:rPr>
                <w:rFonts w:cstheme="minorHAnsi"/>
                <w:color w:val="000000"/>
                <w:sz w:val="16"/>
                <w:szCs w:val="16"/>
              </w:rPr>
              <w:fldChar w:fldCharType="end"/>
            </w:r>
            <w:r w:rsidRPr="006D2016">
              <w:rPr>
                <w:rFonts w:cstheme="minorHAnsi"/>
                <w:color w:val="000000"/>
                <w:sz w:val="16"/>
                <w:szCs w:val="16"/>
              </w:rPr>
              <w:t xml:space="preserve"> </w:t>
            </w:r>
          </w:p>
        </w:tc>
      </w:tr>
      <w:tr w:rsidR="00412EDD" w:rsidRPr="00841D24" w14:paraId="7EC22473" w14:textId="77777777" w:rsidTr="00C5441F">
        <w:tc>
          <w:tcPr>
            <w:tcW w:w="2158" w:type="dxa"/>
          </w:tcPr>
          <w:p w14:paraId="10745548"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Maternal Newborn Health Registry</w:t>
            </w:r>
          </w:p>
        </w:tc>
        <w:tc>
          <w:tcPr>
            <w:tcW w:w="2158" w:type="dxa"/>
          </w:tcPr>
          <w:p w14:paraId="59F8696C"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ultinational</w:t>
            </w:r>
          </w:p>
        </w:tc>
        <w:tc>
          <w:tcPr>
            <w:tcW w:w="2158" w:type="dxa"/>
          </w:tcPr>
          <w:p w14:paraId="29F12BE7"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242E0454" w14:textId="77777777" w:rsidR="00412EDD" w:rsidRDefault="00412EDD" w:rsidP="00C5441F">
            <w:pPr>
              <w:rPr>
                <w:rFonts w:cstheme="minorHAnsi"/>
                <w:color w:val="000000"/>
                <w:sz w:val="16"/>
                <w:szCs w:val="16"/>
              </w:rPr>
            </w:pPr>
          </w:p>
          <w:p w14:paraId="1468C1F7"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11E5E418" w14:textId="77777777" w:rsidR="00412EDD" w:rsidRPr="006D2016" w:rsidRDefault="00412EDD" w:rsidP="00C5441F">
            <w:pPr>
              <w:rPr>
                <w:rFonts w:cstheme="minorHAnsi"/>
                <w:color w:val="000000"/>
                <w:sz w:val="16"/>
                <w:szCs w:val="16"/>
              </w:rPr>
            </w:pPr>
          </w:p>
          <w:p w14:paraId="3B6C2B82"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w:t>
            </w:r>
          </w:p>
          <w:p w14:paraId="3FCDFC4F" w14:textId="77777777" w:rsidR="00412EDD" w:rsidRPr="006D2016" w:rsidRDefault="00412EDD" w:rsidP="00C5441F">
            <w:pPr>
              <w:rPr>
                <w:rFonts w:cstheme="minorHAnsi"/>
                <w:color w:val="000000"/>
                <w:sz w:val="16"/>
                <w:szCs w:val="16"/>
              </w:rPr>
            </w:pPr>
          </w:p>
          <w:p w14:paraId="5C55339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others followed 42 days post-partum</w:t>
            </w:r>
          </w:p>
        </w:tc>
        <w:tc>
          <w:tcPr>
            <w:tcW w:w="2158" w:type="dxa"/>
          </w:tcPr>
          <w:p w14:paraId="4BAA3B32"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ternal death, pre-eclampsia/eclampsia, gestational hypertension, fetal distress, ectopic pregnancy, postpartum hemorrhage, spontaneous abortion, antenatal bleeding, dysfunctional labor, fetal growth retardation, gestational diabetes, endometritis, chorioamnionitis, PPROM</w:t>
            </w:r>
          </w:p>
        </w:tc>
        <w:tc>
          <w:tcPr>
            <w:tcW w:w="2159" w:type="dxa"/>
          </w:tcPr>
          <w:p w14:paraId="5CADBE3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death, congenital anomalies, neonatal infections, preterm birth, stillbirth, low birthweight, small for gestational age, respiratory distress, neonatal seizures</w:t>
            </w:r>
          </w:p>
        </w:tc>
        <w:tc>
          <w:tcPr>
            <w:tcW w:w="2159" w:type="dxa"/>
          </w:tcPr>
          <w:p w14:paraId="1067F22B" w14:textId="16AF226F"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m6QXMXgc","properties":{"unsorted":true,"formattedCitation":"[49\\uc0\\u8211{}67]","plainCitation":"[49–67]","noteIndex":0},"citationItems":[{"id":77,"uris":["http://zotero.org/users/9016518/items/SFPMAAF6"],"itemData":{"id":77,"type":"webpage","title":"NICHD DASH - Study Overview","URL":"https://dash.nichd.nih.gov/study/20225","accessed":{"date-parts":[["2023",4,10]]}}},{"id":429,"uris":["http://zotero.org/users/9016518/items/QFKZ6E34"],"itemData":{"id":429,"type":"report","abstract":"The primary purpose of this population-based study is to quantify and understand the trends in pregnancy outcomes in defined low-resource geographic areas over time, in order to provide population-based data on stillbirths, neonatal and maternal mortality.","genre":"Clinical trial registration","note":"submitted: February 21, 2010","number":"NCT01073475","publisher":"clinicaltrials.gov","source":"clinicaltrials.gov","title":"Global Network for Women's and Children's Health Research Maternal Newborn Health Registry","title-short":"Maternal Newborn Health Registry","URL":"https://clinicaltrials.gov/ct2/show/NCT01073475","author":[{"literal":"NICHD Global Network for Women's and Children's Health"}],"accessed":{"date-parts":[["2023",4,13]]},"issued":{"date-parts":[["2021",11,11]]}}},{"id":286,"uris":["http://zotero.org/users/9016518/items/KDHQCVMY"],"itemData":{"id":286,"type":"article-journal","abstract":"BACKGROUND: Adolescent girls between 15 and 19 years give birth to around 16 million babies each year, around 11% of births worldwide. We sought to determine whether adolescent mothers are at higher risk of maternal and perinatal adverse outcomes compared with mothers aged 20-24 years in a prospective, population-based observational study of newborn outcomes in low resource settings. METHODS: We undertook a prospective, population-based multi-country research study of all pregnant women in defined geographic areas across 7 sites in six low-middle income countries (Kenya, Zambia, India, Pakistan, Guatemala and Argentina). The study population for this analysis was restricted to women aged 24 years or less, who gave birth to infants of at least 20 weeks' gestation and 500g or more. We compared adverse pregnancy maternal and perinatal outcomes among pregnant adolescents 15-19 years, &lt;15 years, and adults 20-24 years. RESULTS: A total of 269,273 women were enrolled from January 2010 to December 2013. Of all pregnancies 11.9% (32,097/269,273) were in adolescents 15-19 years, while 0.14% (370/269,273) occurred among girls &lt;15 years. Pregnancy among adolescents 15-19 years ranged from 2% in Pakistan to 26% in Argentina, and adolescent pregnancies &lt;15 year were only observed in sub-Saharan Africa and Latin America. Compared to adults, adolescents did not show increased risk of maternal adverse outcomes. Risks of preterm birth and LBW were significantly higher among both early and older adolescents, with the highest risks observed in the &lt;15 years group. Neonatal and perinatal mortality followed a similar trend in sub-Saharan Africa and Latin America, with the highest risk in early adolescents, although the differences in this age group were not significant. However, in South Asia the risks of neonatal and perinatal death were not different among adolescents 15-19 years compared to adults. CONCLUSIONS: This study suggests that pregnancy among adolescents is not associated with worse maternal outcomes, but is associated with worse perinatal outcomes, particularly in younger adolescents. However, this may not be the case in regions like South Asia where there are decreasing rates of adolescent pregnancies, concentrated among older adolescents. The increased risks observed among adolescents seems more likely to be associated with biological immaturity, than with socio-economic factors, inadequate antenatal or delivery care. TRIAL REGISTRATION NUMBER: NCT01073475.","archive_location":"26063350","container-title":"Reprod Health","DOI":"10.1186/1742-4755-12-s2-s8","issue":"Suppl 2","journalAbbreviation":"Reprod Health","page":"S8","title":"Adverse maternal and perinatal outcomes in adolescent pregnancies: The Global Network's Maternal Newborn Health Registry study","volume":"12 Suppl 2","author":[{"family":"Althabe","given":"F."},{"family":"Moore","given":"J. L."},{"family":"Gibbons","given":"L."},{"family":"Berrueta","given":"M."},{"family":"Goudar","given":"S. S."},{"family":"Chomba","given":"E."},{"family":"Derman","given":"R. J."},{"family":"Patel","given":"A."},{"family":"Saleem","given":"S."},{"family":"Pasha","given":"O."},{"family":"Esamai","given":"F."},{"family":"Garces","given":"A."},{"family":"Liechty","given":"E. A."},{"family":"Hambidge","given":"K."},{"family":"Krebs","given":"N. F."},{"family":"Hibberd","given":"P. L."},{"family":"Goldenberg","given":"R. L."},{"family":"Koso-Thomas","given":"M."},{"family":"Carlo","given":"W. A."},{"family":"Cafferata","given":"M. L."},{"family":"Buekens","given":"P."},{"family":"McClure","given":"E. M."}],"issued":{"date-parts":[["2015"]]}}},{"id":270,"uris":["http://zotero.org/users/9016518/items/I93BMZPL"],"itemData":{"id":270,"type":"article-journal","abstract":"BACKGROUND: The Global Network for Women's and Children's Health Research is one of the largest international networks for testing and generating evidence-based recommendations for improvement of maternal-child health in resource-limited settings. Since 2009, Global Network sites in six low and middle-income countries have collected information on antenatal care practices, which are important as indicators of care and have implications for programs to improve maternal and child health. We sought to: (1) describe the quantity of antenatal care attendance over a four-year period; and (2) explore the quality of coverage for selected preventative, screening, and birth preparedness components. METHODS: The Maternal Newborn Health Registry (MNHR) is a prospective, population-based birth and pregnancy outcomes registry in Global Network sites, including: Argentina, Guatemala, India (Belgaum and Nagpur), Kenya, Pakistan, and Zambia. MNHR data from these sites were prospectively collected from January 1, 2010 - December 31, 2013 and analyzed for indicators related to quantity and patterns of ANC and coverage of key elements of recommended focused antenatal care. Descriptive statistics were generated overall by global region (Africa, Asia, and Latin America), and for each individual site. RESULTS: Overall, 96% of women reported at least one antenatal care visit. Indian sites demonstrated the highest percentage of women who initiated antenatal care during the first trimester. Women from the Latin American and Indian sites reported the highest number of at least 4 visits. Overall, 88% of women received tetanus toxoid. Only about half of all women reported having been screened for syphilis (49%) or anemia (50%). Rates of HIV testing were above 95% in the Argentina, African, and Indian sites. The Pakistan site demonstrated relatively high rates for birth preparation, but for most other preventative and screening interventions, posted lower coverage rates as compared to other Global Network sites. CONCLUSIONS: Results from our large, prospective, population-based observational study contribute important insight into regional and site-specific patterns for antenatal care access and coverage. Our findings indicate a quality and coverage gap in antenatal care services, particularly in regards to syphilis and hemoglobin screening. We have identified site-specific gaps in access to, and delivery of, antenatal care services that can be targeted for improvement in future research and implementation efforts. TRIAL REGISTRATION: Registration at Clinicaltrials.gov (ID# NCT01073475).","archive_location":"26063483","container-title":"Reprod Health","DOI":"10.1186/1742-4755-12-s2-s12","issue":"Suppl 2","journalAbbreviation":"Reprod Health","page":"S12","title":"A prospective observational description of frequency and timing of antenatal care attendance and coverage of selected interventions from sites in Argentina, Guatemala, India, Kenya, Pakistan and Zambia","volume":"12 Suppl 2","author":[{"family":"Bucher","given":"S."},{"family":"Marete","given":"I."},{"family":"Tenge","given":"C."},{"family":"Liechty","given":"E. A."},{"family":"Esamai","given":"F."},{"family":"Patel","given":"A."},{"family":"Goudar","given":"S. S."},{"family":"Kodkany","given":"B."},{"family":"Garces","given":"A."},{"family":"Chomba","given":"E."},{"family":"Althabe","given":"F."},{"family":"Barreuta","given":"M."},{"family":"Pasha","given":"O."},{"family":"Hibberd","given":"P."},{"family":"Derman","given":"R. J."},{"family":"Otieno","given":"K."},{"family":"Hambidge","given":"K."},{"family":"Krebs","given":"N. F."},{"family":"Carlo","given":"W. A."},{"family":"Chemweno","given":"C."},{"family":"Goldenberg","given":"R. L."},{"family":"McClure","given":"E. M."},{"family":"Moore","given":"J. L."},{"family":"Wallace","given":"D. D."},{"family":"Saleem","given":"S."},{"family":"Koso-Thomas","given":"M."}],"issued":{"date-parts":[["2015"]]}}},{"id":240,"uris":["http://zotero.org/users/9016518/items/ID2Z6HSL"],"itemData":{"id":240,"type":"article-journal","abstract":"OBJECTIVE: To implement a vital statistics registry system to register pregnant women and document birth outcomes in the Global Network for Women's and Children's Health Research sites in Asia, Africa, and Latin America. METHODS: The Global Network sites began a prospective population-based pregnancy registry to identify all pregnant women and record pregnancy outcomes up to 42 days post-delivery in more than 100 defined low-resource geographic areas (clusters). Pregnant women were registered during pregnancy, with 42-day maternal and neonatal follow-up recorded-including care received during the pregnancy and postpartum periods. Recorded outcomes included stillbirth, neonatal mortality, and maternal mortality rates. RESULTS: In 2010, 72848 pregnant women were enrolled and 6-week follow-up was obtained for 97.8%. Across sites, 40.7%, 24.8%, and 34.5% of births occurred in a hospital, health center, and home setting, respectively. The mean neonatal mortality rate was 23 per 1000 live births, ranging from 8.2 to 48.5 per 1000 live births. The mean stillbirth rate ranged from 13.7 to 54.4 per 1000 births. CONCLUSION: The registry is an ongoing study to assess the impact of interventions and trends regarding pregnancy outcomes and measures of care to inform public health. ClinicalTrial.gov TRIAL REGISTRATION: NCT01073475.","archive_location":"22738806","container-title":"International Journal of Gynaecology and Obstetrics","DOI":"10.1016/j.ijgo.2012.04.022","issue":"3","journalAbbreviation":"International Journal of Gynaecology and Obstetrics","page":"190-3","title":"The Maternal and Newborn Health Registry Study of the Global Network for Women's and Children's Health Research","volume":"118","author":[{"family":"Goudar","given":"S. S."},{"family":"Carlo","given":"W. A."},{"family":"McClure","given":"E. M."},{"family":"Pasha","given":"O."},{"family":"Patel","given":"A."},{"family":"Esamai","given":"F."},{"family":"Chomba","given":"E."},{"family":"Garces","given":"A."},{"family":"Althabe","given":"F."},{"family":"Kodkany","given":"B."},{"family":"Sami","given":"N."},{"family":"Derman","given":"R. J."},{"family":"Hibberd","given":"P. L."},{"family":"Liechty","given":"E. A."},{"family":"Krebs","given":"N. F."},{"family":"Hambidge","given":"K. M."},{"family":"Buekens","given":"P."},{"family":"Moore","given":"J."},{"family":"Wallace","given":"D."},{"family":"Jobe","given":"A. H."},{"family":"Koso-Thomas","given":"M."},{"family":"Wright","given":"L. L."},{"family":"Goldenberg","given":"R. L."}],"issued":{"date-parts":[["2012"]]}}},{"id":271,"uris":["http://zotero.org/users/9016518/items/PRX7KBWZ"],"itemData":{"id":271,"type":"article-journal","abstract":"BACKGROUND: The Global Network for Women's and Children's Health Research (Global Network) supports and conducts clinical trials in resource-limited countries by pairing foreign and U.S. investigators, with the goal of evaluating low-cost, sustainable interventions to improve the health of women and children. Accurate reporting of births, stillbirths, neonatal deaths, maternal mortality, and measures of obstetric and neonatal care is critical to efforts to discover strategies for improving pregnancy outcomes in resource-limited settings. Because most of the sites in the Global Network have weak registration within their health care systems, the Global Network developed the Maternal Newborn Health Registry (MNHR), a prospective, population-based registry of pregnancies at the Global Network sites to provide precise data on health outcomes and measures of care. METHODS: Pregnant women are enrolled in the MNHR if they reside in or receive healthcare in designated groups of communities within sites in the Global Network. For each woman, demographic, health characteristics and major outcomes of pregnancy are recorded. Data are recorded at enrollment, the time of delivery and at 42 days postpartum. RESULTS: From 2010 through 2013 Global Network sites were located in Argentina, Guatemala, Belgaum and Nagpur, India, Pakistan, Kenya, and Zambia. During this period, 283,496 pregnant women were enrolled in the MNHR; this number represented 98.8% of all eligible women. Delivery data were collected for 98.8% of women and 42-day follow-up data for 98.4% of those enrolled. In this supplement, there are a series of manuscripts that use data gathered through the MNHR to report outcomes of these pregnancies. CONCLUSIONS: Developing public policy and improving public health in countries with poor perinatal outcomes is, in part, dependent upon understanding the outcome of every pregnancy. Because the worst pregnancy outcomes typically occur in countries with limited health registration systems and vital records, alternative registration systems may prove to be highly valuable in providing data. The MNHR, an international, multicenter, population-based registry, assesses pregnancy outcomes over time in support of efforts to develop improved perinatal healthcare in resource-limited areas.","archive_location":"26063166","container-title":"Reprod Health","DOI":"10.1186/1742-4755-12-s2-s1","issue":"Suppl 2","journalAbbreviation":"Reprod Health","page":"S1","title":"The Global Network Maternal Newborn Health Registry: a multi-national, community-based registry of pregnancy outcomes","volume":"12 Suppl 2","author":[{"family":"Bose","given":"C. L."},{"family":"Bauserman","given":"M."},{"family":"Goldenberg","given":"R. L."},{"family":"Goudar","given":"S. S."},{"family":"McClure","given":"E. M."},{"family":"Pasha","given":"O."},{"family":"Carlo","given":"W. A."},{"family":"Garces","given":"A."},{"family":"Moore","given":"J. L."},{"family":"Miodovnik","given":"M."},{"family":"Koso-Thomas","given":"M."}],"issued":{"date-parts":[["2015"]]}}},{"id":238,"uris":["http://zotero.org/users/9016518/items/NR93JLRK"],"itemData":{"id":238,"type":"article-journal","abstract":"BACKGROUND: To describe quantitative data quality monitoring and performance metrics adopted by the Global Network's (GN) Maternal Newborn Health Registry (MNHR), a maternal and perinatal population-based registry (MPPBR) based in low and middle income countries (LMICs). METHODS: Ongoing prospective, population-based data on all pregnancy outcomes within defined geographical locations participating in the GN have been collected since 2008. Data quality metrics were defined and are implemented at the cluster, site and the central level to ensure data quality. Quantitative performance metrics are described for data collected between 2010 and 2013. RESULTS: Delivery outcome rates over 95% illustrate that all sites are successful in following patients from pregnancy through delivery. Examples of specific performance metric reports illustrate how both the metrics and reporting process are used to identify cluster-level and site-level quality issues and illustrate how those metrics track over time. Other summary reports (e.g. the increasing proportion of measured birth weight compared to estimated and missing birth weight) illustrate how a site has improved quality over time. CONCLUSION: High quality MPPBRs such as the MNHR provide key information on pregnancy outcomes to local and international health officials where civil registration systems are lacking. The MNHR has measures in place to monitor data collection procedures and improve the quality of data collected. Sites have increasingly achieved acceptable values of performance metrics over time, indicating improvements in data quality, but the quality control program must continue to evolve to optimize the use of the MNHR to assess the impact of community interventions in research protocols in pregnancy and perinatal health. TRIAL REGISTRATION NUMBER: NCT01073475.","archive_location":"26062714","container-title":"Reprod Health","DOI":"10.1186/1742-4755-12-s2-s2","issue":"Suppl 2","journalAbbreviation":"Reprod Health","page":"S2","title":"Data quality monitoring and performance metrics of a prospective, population-based observational study of maternal and newborn health in low resource settings","volume":"12 Suppl 2","author":[{"family":"Goudar","given":"S. S."},{"family":"Stolka","given":"K. B."},{"family":"Koso-Thomas","given":"M."},{"family":"Honnungar","given":"N. V."},{"family":"Mastiholi","given":"S. C."},{"family":"Ramadurg","given":"U. Y."},{"family":"Dhaded","given":"S. M."},{"family":"Pasha","given":"O."},{"family":"Patel","given":"A."},{"family":"Esamai","given":"F."},{"family":"Chomba","given":"E."},{"family":"Garces","given":"A."},{"family":"Althabe","given":"F."},{"family":"Carlo","given":"W. A."},{"family":"Goldenberg","given":"R. L."},{"family":"Hibberd","given":"P. L."},{"family":"Liechty","given":"E. A."},{"family":"Krebs","given":"N. F."},{"family":"Hambidge","given":"M. K."},{"family":"Moore","given":"J. L."},{"family":"Wallace","given":"D. D."},{"family":"Derman","given":"R. J."},{"family":"Bhalachandra","given":"K. S."},{"family":"Bose","given":"C. L."}],"issued":{"date-parts":[["2015"]]}}},{"id":59,"uris":["http://zotero.org/users/9016518/items/V6ABGEZB"],"itemData":{"id":59,"type":"article-journal","abstract":"BACKGROUND: Pregnancy-related vital registration is important to inform policy to reduce maternal, fetal and newborn mortality, yet few systems for capturing accurate data are available in low-middle income countries where the majority of the mortality occurs. Furthermore, methods to effectively implement high-quality registration systems have not been described. The goal of creating the registry described in this paper was to inform public health policy makers about pregnancy outcomes in our district so that appropriate interventions to improve these outcomes could be undertaken and to position the district to be a leader in pregnancy-related public health research. METHODS: We created a prospective maternal and newborn health registry in Belgaum, Karnataka State, India. To initiate this registry, we worked with the Ministry of Health to first establish estimated birth rates and define the catchment areas of the clusters, working within the existing health system and primary health centers. We also undertook household surveys to identify women likely to become pregnant. We then implemented monitoring measures to ensure high quality and completeness of the maternal newborn health registry. All pregnant women in the catchment area were identified, consented and enrolled during pregnancy, with follow-up visits to ascertain pregnancy outcomes and mother/infant status at 42-days postpartum. RESULTS: From 2008 through 2014, we demonstrated continued improvements in both the coverage for enrollment and accuracy of reporting pregnancy outcomes within the defined catchment area in Belgaum, India. Nearly 100% of women enrolled had follow-up at birth and 99% had 42-day follow-up. Furthermore, we facilitated earlier enrollment of women during pregnancy while achieving more timely follow-up and decreased time of reporting from the date of the pregnancy event. CONCLUSIONS: We created a pregnancy-related registry which includes demographic data, risk factors, and outcomes allowing for high rates of ascertainment and follow-up while working within the existing health system. Understanding the elements of the system used to create the registry is important to improve the quality of the results. Tracking of pregnancies and their outcomes is an important step toward reducing maternal and perinatal mortality.","archive_location":"26062791","container-title":"Reprod Health","DOI":"10.1186/1742-4755-12-s2-s3","issue":"Suppl 2","journalAbbreviation":"Reprod Health","page":"S3","title":"Establishment of a Maternal Newborn Health Registry in the Belgaum District of Karnataka, India","volume":"12 Suppl 2","author":[{"family":"Kodkany","given":"B. S."},{"family":"Derman","given":"R. J."},{"family":"Honnungar","given":"N. V."},{"family":"Tyagi","given":"N. K."},{"family":"Goudar","given":"S. S."},{"family":"Mastiholi","given":"S. C."},{"family":"Moore","given":"J. L."},{"family":"McClure","given":"E. M."},{"family":"Sloan","given":"N."},{"family":"Goldenberg","given":"R. L."}],"issued":{"date-parts":[["2015"]]}}},{"id":60,"uris":["http://zotero.org/users/9016518/items/C9F63QJP"],"itemData":{"id":60,"type":"article-journal","abstract":"BACKGROUND: Stillbirth rates remain nearly ten times higher in low-middle income countries (LMIC) than high income countries. In LMIC, where nearly 98% of stillbirths worldwide occur, few population-based studies have documented characteristics or care for mothers with stillbirths. Non-macerated stillbirths, those occurring around delivery, are generally considered preventable with appropriate obstetric care. METHODS: We undertook a prospective, population-based observational study of all pregnant women in defined geographic areas across 7 sites in low-resource settings (Kenya, Zambia, India, Pakistan, Guatemala and Argentina). Staff collected demographic and health care characteristics with outcomes obtained at delivery. RESULTS: From 2010 through 2013, 269,614 enrolled women had 272,089 births, including 7,865 stillbirths. The overall stillbirth rate was 28.9/1000 births, ranging from 13.6/1000 births in Argentina to 56.5/1000 births in Pakistan. Stillbirth rates were stable or declined in 6 of the 7 sites from 2010-2013, only increasing in Pakistan. Less educated, older and women with less access to antenatal care were at increased risk of stillbirth. Furthermore, women not delivered by a skilled attendant were more likely to have a stillbirth (RR 2.8, 95% CI 2.2, 3.5). Compared to live births, stillbirths were more likely to be preterm (RR 12.4, 95% CI 11.2, 13.6). Infants with major congenital anomalies were at increased risk of stillbirth (RR 9.1, 95% CI 7.3, 11.4), as were multiple gestations (RR 2.8, 95% CI 2.4, 3.2) and breech (RR 3.0, 95% CI 2.6, 3.5). Altogether, 67.4% of the stillbirths were non-macerated. 7.6% of women with stillbirths had cesarean sections, with obstructed labor the primary indication (36.9%). CONCLUSIONS: Stillbirth rates were high, but with reductions in most sites during the study period. Disadvantaged women, those with less antenatal care and those delivered without a skilled birth attendant were at increased risk of delivering a stillbirth. More than two-thirds of all stillbirths were non-macerated, suggesting potentially preventable stillbirth. Additionally, 8% of women with stillbirths were delivered by cesarean section. The relatively high rate of cesarean section among those with stillbirths suggested that this care was too late or not of quality to prevent the stillbirth; however, further research is needed to evaluate the quality of obstetric care, including cesarean section, on stillbirth in these low resource settings. STUDY REGISTRATION: Clinicaltrials.gov (ID# NCT01073475).","archive_location":"26063292","container-title":"Reprod Health","DOI":"10.1186/1742-4755-12-s2-s7","issue":"Suppl 2","journalAbbreviation":"Reprod Health","page":"S7","title":"Stillbirth rates in low-middle income countries 2010 - 2013: a population-based, multi-country study from the Global Network","volume":"12 Suppl 2","author":[{"family":"McClure","given":"E. M."},{"family":"Saleem","given":"S."},{"family":"Goudar","given":"S. S."},{"family":"Moore","given":"J. L."},{"family":"Garces","given":"A."},{"family":"Esamai","given":"F."},{"family":"Patel","given":"A."},{"family":"Chomba","given":"E."},{"family":"Althabe","given":"F."},{"family":"Pasha","given":"O."},{"family":"Kodkany","given":"B. S."},{"family":"Bose","given":"C. L."},{"family":"Berreuta","given":"M."},{"family":"Liechty","given":"E. A."},{"family":"Hambidge","given":"K."},{"family":"Krebs","given":"N. F."},{"family":"Derman","given":"R. J."},{"family":"Hibberd","given":"P. L."},{"family":"Buekens","given":"P."},{"family":"Manasyan","given":"A."},{"family":"Carlo","given":"W. A."},{"family":"Wallace","given":"D. D."},{"family":"Koso-Thomas","given":"M."},{"family":"Goldenberg","given":"R. L."}],"issued":{"date-parts":[["2015"]]}}},{"id":20,"uris":["http://zotero.org/users/9016518/items/CXLXI4P4"],"itemData":{"id":20,"type":"article-journal","abstract":"Background: Despite global improvements in maternal and newborn health (MNH), maternal, fetal and newborn mortality rates in Pakistan remain stagnant. Using data from the Global Network's Maternal Newborn Health Registry (MNHR) the objective of this study is to compare the rates of maternal mortality, stillbirth and newborn mortality and levels of putative risk factors between the Pakistani site and those in other countries. Methods: Using data collected through a multi-site, prospective, ongoing, active surveillance system to track pregnancies and births in communities in discrete geographical areas in seven sites across six countries including Pakistan, India, Kenya, Zambia, Guatemala and Argentina from 2010 to 2013, the study compared MNH outcomes and risk factors. The MNHR captures more than 60,000 deliveries annually across all sites with over 10,000 of them in Thatta, Pakistan. Results: The Pakistan site had a maternal mortality ratio almost three times that of the other sites (313/100,000 vs 116/100,000). Stillbirth (56.5 vs 22.9/1000 births), neonatal mortality (50.0 vs 20.7/1000 livebirths) and perinatal mortality rates (95.2/1000 vs 39.0/1000 births) in Thatta, Pakistan were more than twice those of the other sites. The Pakistani site is the only one in the Global Network where maternal mortality increased (from 231/100,000 to 353/100,000) over the study period and fetal and neonatal outcomes remained stagnant. The Pakistan site lags behind other sites in maternal education, high parity, and appropriate antenatal and postnatal care. However, facility delivery and skilled birth attendance rates were less prominently different between the Pakistani site and other sites, with the exception of India. The difference in the fetal and neonatal outcomes between the Pakistani site and the other sites was most pronounced amongst normal birth weight babies. Conclusions: The increase in maternal mortality and the stagnation of fetal and neonatal outcomes from 2010 to 2013 indicates that current levels of antenatal and newborn care interventions in Thatta, Pakistan are insufficient to protect against poor maternal and neonatal outcomes. Delivery care in the Pakistani site, while appearing quantitatively equivalent to the care in sites in Africa, is less effective in saving the lives of women and their newborns. By the metrics available from this study, the quality of obstetric and neonatal care in the site in Pakistan is poor.","archive_location":"128702895. Language: English. Entry Date: 20180329. Revision Date: 20180330. Publication Type: Article","container-title":"Reproductive Health","journalAbbreviation":"Reproductive Health","note":"publisher: BioMed Central","page":"1-10","title":"Maternal and newborn outcomes in Pakistan compared to other low and middle income countries in the Global Network's Maternal Newborn Health Registry: an active, communitybased, pregnancy surveillance mechanism","volume":"12","author":[{"family":"Pasha","given":"Omrana"},{"family":"Saleem","given":"Sarah"},{"family":"Ali","given":"Sumera"},{"family":"Goudar","given":"Shivaprasad S."},{"family":"Garces","given":"Ana"},{"family":"Esamai","given":"Fabian"},{"family":"Patel","given":"Archana"},{"family":"Chomba","given":"Elwyn"},{"family":"Althabe","given":"Fernando"},{"family":"Moore","given":"Janet L."},{"family":"Harrison","given":"Margo"},{"family":"Berrueta","given":"Mabel B."},{"family":"Hambidge","given":"K. Michael"},{"family":"Krebs","given":"Nancy F."},{"family":"Hibberd","given":"Patricia L."},{"family":"Carlo","given":"Waldemar A."},{"family":"Kodkany","given":"Bhala"},{"family":"Derman","given":"Richard J."},{"family":"Liechty","given":"Edward A."},{"family":"Koso-Thomas","given":"Marion"}],"issued":{"date-parts":[["2015"]]}}},{"id":61,"uris":["http://zotero.org/users/9016518/items/MZKE7WKZ"],"itemData":{"id":61,"type":"article-journal","abstract":"OBJECTIVE: We sought to classify causes of stillbirth for six low-middle-income countries using a prospectively defined algorithm. DESIGN: Prospective, observational study. SETTING: Communities in India, Pakistan, Guatemala, Democratic Republic of Congo, Zambia and Kenya. POPULATION: Pregnant women residing in defined study regions. METHODS: Basic data regarding conditions present during pregnancy and delivery were collected. Using these data, a computer-based hierarchal algorithm assigned cause of stillbirth. Causes included birth trauma, congenital anomaly, infection, asphyxia, and preterm birth, based on existing cause of death classifications and included contributing maternal conditions. MAIN OUTCOME MEASURES: Primary cause of stillbirth. RESULTS: Of 109 911 women who were enrolled and delivered (99% of those screened in pregnancy), 2847 had a stillbirth (a rate of 27.2 per 1000 births). Asphyxia was the cause of 46.6% of the stillbirths, followed by infection (20.8%), congenital anomalies (8.4%) and prematurity (6.6%). Among those caused by asphyxia, 38% had prolonged or obstructed labour, 19% antepartum haemorrhage and 18% pre-eclampsia/eclampsia. About two-thirds (67.4%) of the stillbirths did not have signs of maceration. CONCLUSIONS: Our algorithm determined cause of stillbirth from basic data obtained from lay-health providers. The major cause of stillbirth was fetal asphyxia associated with prolonged or obstructed labour, pre-eclampsia and antepartum haemorrhage. In the African sites, infection also was an important contributor to stillbirth. Using this algorithm, we documented cause of stillbirth and its trends to inform public health programs, using consistency, transparency, and comparability across time or regions with minimal burden on the healthcare system. TWEETABLE ABSTRACT: Major causes of stillbirth are asphyxia, pre-eclampsia and haemorrhage. Infections are important in Africa.","archive_location":"28139875","container-title":"BJOG: An International Journal of Obstetrics and Gynaecology","DOI":"10.1111/1471-0528.14493","issue":"2","journalAbbreviation":"BJOG: An International Journal of Obstetrics and Gynaecology","page":"131-138","title":"Global Network for Women's and Children's Health Research: probable causes of stillbirth in low- and middle-income countries using a prospectively defined classification system","volume":"125","author":[{"family":"McClure","given":"E. M."},{"family":"Garces","given":"A."},{"family":"Saleem","given":"S."},{"family":"Moore","given":"J. L."},{"family":"Bose","given":"C. L."},{"family":"Esamai","given":"F."},{"family":"Goudar","given":"S. S."},{"family":"Chomba","given":"E."},{"family":"Mwenechanya","given":"M."},{"family":"Pasha","given":"O."},{"family":"Tshefu","given":"A."},{"family":"Patel","given":"A."},{"family":"Dhaded","given":"S. M."},{"family":"Tenge","given":"C."},{"family":"Marete","given":"I."},{"family":"Bauserman","given":"M."},{"family":"Sunder","given":"S."},{"family":"Kodkany","given":"B. S."},{"family":"Carlo","given":"W. A."},{"family":"Derman","given":"R. J."},{"family":"Hibberd","given":"P. L."},{"family":"Liechty","given":"E. A."},{"family":"Hambidge","given":"K. M."},{"family":"Krebs","given":"N. F."},{"family":"Koso-Thomas","given":"M."},{"family":"Miodovnik","given":"M."},{"family":"Wallace","given":"D. D."},{"family":"Goldenberg","given":"R. L."}],"issued":{"date-parts":[["2018"]]}}},{"id":64,"uris":["http://zotero.org/users/9016518/items/FHM43KDP"],"itemData":{"id":64,"type":"article-journal","abstract":"BACKGROUND: Stillbirth rates remain high, especially in low and middle-income countries, where rates are 25 per 1000, ten-fold higher than in high-income countries. The United Nations' Every Newborn Action Plan has set a goal of 12 stillbirths per 1000 births by 2030 for all countries. METHODS: From a population-based pregnancy outcome registry, including data from 2010 to 2016 from two sites each in Africa (Zambia and Kenya) and India (Nagpur and Belagavi), as well as sites in Pakistan and Guatemala, we evaluated the stillbirth rates and rates of annual decline as well as risk factors for 427,111 births of which 12,181 were stillbirths. RESULTS: The mean stillbirth rates for the sites were 21.3 per 1000 births for Africa, 25.3 per 1000 births for India, 56.9 per 1000 births for Pakistan and 19.9 per 1000 births for Guatemala. From 2010 to 2016, across all sites, the mean stillbirth rate declined from 31.7 per 1000 births to 26.4 per 1000 births for an average annual decline of 3.0%. Risk factors for stillbirth were similar across the sites and included maternal age</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20</w:instrText>
            </w:r>
            <w:r w:rsidR="00936398">
              <w:rPr>
                <w:rFonts w:ascii="Aptos" w:hAnsi="Aptos" w:cs="Aptos"/>
                <w:color w:val="000000"/>
                <w:sz w:val="16"/>
                <w:szCs w:val="16"/>
              </w:rPr>
              <w:instrText> </w:instrText>
            </w:r>
            <w:r w:rsidR="00936398">
              <w:rPr>
                <w:rFonts w:cstheme="minorHAnsi"/>
                <w:color w:val="000000"/>
                <w:sz w:val="16"/>
                <w:szCs w:val="16"/>
              </w:rPr>
              <w:instrText>years and age</w:instrText>
            </w:r>
            <w:r w:rsidR="00936398">
              <w:rPr>
                <w:rFonts w:ascii="Arial" w:hAnsi="Arial" w:cs="Arial"/>
                <w:color w:val="000000"/>
                <w:sz w:val="16"/>
                <w:szCs w:val="16"/>
              </w:rPr>
              <w:instrText> </w:instrText>
            </w:r>
            <w:r w:rsidR="00936398">
              <w:rPr>
                <w:rFonts w:cstheme="minorHAnsi"/>
                <w:color w:val="000000"/>
                <w:sz w:val="16"/>
                <w:szCs w:val="16"/>
              </w:rPr>
              <w:instrText>&gt;</w:instrText>
            </w:r>
            <w:r w:rsidR="00936398">
              <w:rPr>
                <w:rFonts w:ascii="Arial" w:hAnsi="Arial" w:cs="Arial"/>
                <w:color w:val="000000"/>
                <w:sz w:val="16"/>
                <w:szCs w:val="16"/>
              </w:rPr>
              <w:instrText> </w:instrText>
            </w:r>
            <w:r w:rsidR="00936398">
              <w:rPr>
                <w:rFonts w:cstheme="minorHAnsi"/>
                <w:color w:val="000000"/>
                <w:sz w:val="16"/>
                <w:szCs w:val="16"/>
              </w:rPr>
              <w:instrText>35</w:instrText>
            </w:r>
            <w:r w:rsidR="00936398">
              <w:rPr>
                <w:rFonts w:ascii="Aptos" w:hAnsi="Aptos" w:cs="Aptos"/>
                <w:color w:val="000000"/>
                <w:sz w:val="16"/>
                <w:szCs w:val="16"/>
              </w:rPr>
              <w:instrText> </w:instrText>
            </w:r>
            <w:r w:rsidR="00936398">
              <w:rPr>
                <w:rFonts w:cstheme="minorHAnsi"/>
                <w:color w:val="000000"/>
                <w:sz w:val="16"/>
                <w:szCs w:val="16"/>
              </w:rPr>
              <w:instrText>years. Compared to parity 1-2, zero parity and parity &gt;</w:instrText>
            </w:r>
            <w:r w:rsidR="00936398">
              <w:rPr>
                <w:rFonts w:ascii="Arial" w:hAnsi="Arial" w:cs="Arial"/>
                <w:color w:val="000000"/>
                <w:sz w:val="16"/>
                <w:szCs w:val="16"/>
              </w:rPr>
              <w:instrText> </w:instrText>
            </w:r>
            <w:r w:rsidR="00936398">
              <w:rPr>
                <w:rFonts w:cstheme="minorHAnsi"/>
                <w:color w:val="000000"/>
                <w:sz w:val="16"/>
                <w:szCs w:val="16"/>
              </w:rPr>
              <w:instrText>3 were both associated with increased stillbirth risk and compared to women with any prenatal care, women with no prenatal care had significantly increased risk of stillbirth in all sites. CONCLUSIONS: At the current rates of decline, stillbirth rates in these sites will not reach the Every Newborn Action Plan goal of 12 per 1000 births by 2030. More attention to the risk factors and treating the causes of stillbirths will be required to reach the Every Newborn Action Plan goal of stillbirth reduction. TRIAL REGISTRATION: NCT01073475 .","archive_location":"29945647","container-title":"Reprod Health","DOI":"10.1186/s12978-018-0526-3","issue":"Suppl 1","journalAbbreviation":"Reprod Health","page":"100","title":"Trends and determinants of stillbirth in developing countries: results from the Global Network's Population-Based Birth Registry","volume":"15","author":[{"family":"Saleem","given":"S."},{"family":"Tikmani","given":"S. S."},{"family":"McClure","given":"E. M."},{"family":"Moore","given":"J. L."},{"family":"Azam","given":"S. I."},{"family":"Dhaded","given":"S. M."},{"family":"Goudar","given":"S. S."},{"family":"Garces","given":"A."},{"family":"Figueroa","given":"L."},{"family":"Marete","given":"I."},{"family":"Tenge","given":"C."},{"family":"Esamai","given":"F."},{"family":"Patel","given":"A. B."},{"family":"Ali","given":"S. A."},{"family":"Naqvi","given":"F."},{"family":"Mwenchanya","given":"M."},{"family":"Chomba","given":"E."},{"family":"Carlo","given":"W. A."},{"family":"Derman","given":"R. J."},{"family":"Hibberd","given":"P. L."},{"family":"Bucher","given":"S."},{"family":"Liechty","given":"E. A."},{"family":"Krebs","given":"N."},{"family":"Michael Hambidge","given":"K."},{"family":"Wallace","given":"D. D."},{"family":"Koso-Thomas","given":"M."},{"family":"Miodovnik","given":"M."},{"family":"Goldenberg","given":"R. L."}],"issued":{"date-parts":[["2018"]]}}},{"id":291,"uris":["http://zotero.org/users/9016518/items/5JZH3LS3"],"itemData":{"id":291,"type":"article-journal","abstract":"BACKGROUND: To determine the gender differences in neonatal mortality, stillbirths, and perinatal mortality in south Asia using the Global Network data from the Maternal Newborn Health Registry. METHODS: This study is a secondary analysis of prospectively collected data from the three south Asian sites of the Global Network. The maternal and neonatal demographic, clinical characteristics, rates of stillbirths, early neonatal mortality (1-7 days), late neonatal mortality (8-28 days), mortality between 29-42 days and the number of infants hospitalized after birth were compared between the male and female infants. RESULTS: Between 2010 and 2018, 297,509 births [154,790 males (52.03%) and 142,719 females (47.97%)] from two Indian sites and one Pakistani site were included in the analysis [288,859 live births (97.1%) and 8,648 stillbirths (2.9%)]. The neonatal mortality rate was significantly higher in male infants (33.2/1,000 live births) compared to their female counterparts (27.4/1,000,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The rates of stillbirths (31.0 vs. 26.9/1000 births) and early neonatal mortality (27.1 vs 21.6/1000 live births) were also higher in males. However, there were no significant differences in late neonatal mortality (6.3 vs. 5.9/1000 live births) and mortality between 29-42 days (2.1 vs. 1.9/1000 live births) between the two groups. More male infants were hospitalized within 42 days after birth (1.8/1000 vs. 1.3/1000 live births, p</w:instrText>
            </w:r>
            <w:r w:rsidR="00936398">
              <w:rPr>
                <w:rFonts w:ascii="Arial" w:hAnsi="Arial" w:cs="Arial"/>
                <w:color w:val="000000"/>
                <w:sz w:val="16"/>
                <w:szCs w:val="16"/>
              </w:rPr>
              <w:instrText> </w:instrText>
            </w:r>
            <w:r w:rsidR="00936398">
              <w:rPr>
                <w:rFonts w:cstheme="minorHAnsi"/>
                <w:color w:val="000000"/>
                <w:sz w:val="16"/>
                <w:szCs w:val="16"/>
              </w:rPr>
              <w:instrText>&lt;</w:instrText>
            </w:r>
            <w:r w:rsidR="00936398">
              <w:rPr>
                <w:rFonts w:ascii="Arial" w:hAnsi="Arial" w:cs="Arial"/>
                <w:color w:val="000000"/>
                <w:sz w:val="16"/>
                <w:szCs w:val="16"/>
              </w:rPr>
              <w:instrText> </w:instrText>
            </w:r>
            <w:r w:rsidR="00936398">
              <w:rPr>
                <w:rFonts w:cstheme="minorHAnsi"/>
                <w:color w:val="000000"/>
                <w:sz w:val="16"/>
                <w:szCs w:val="16"/>
              </w:rPr>
              <w:instrText>0.001) than females. CONCLUSION: The risks of stillbirths, and early neonatal mortality were higher among male infants than their female counterparts. However, there was no gender difference in mortality after 7</w:instrText>
            </w:r>
            <w:r w:rsidR="00936398">
              <w:rPr>
                <w:rFonts w:ascii="Aptos" w:hAnsi="Aptos" w:cs="Aptos"/>
                <w:color w:val="000000"/>
                <w:sz w:val="16"/>
                <w:szCs w:val="16"/>
              </w:rPr>
              <w:instrText> </w:instrText>
            </w:r>
            <w:r w:rsidR="00936398">
              <w:rPr>
                <w:rFonts w:cstheme="minorHAnsi"/>
                <w:color w:val="000000"/>
                <w:sz w:val="16"/>
                <w:szCs w:val="16"/>
              </w:rPr>
              <w:instrText xml:space="preserve">days of age. Our results highlight the importance of stratifying neonatal mortality into early and late neonatal period to better understand the impact of gender on neonatal mortality. The information from this study will help in developing strategies and identifying measures that can reduce differences in sex-specific mortality.","archive_location":"33334358","container-title":"Reprod Health","DOI":"10.1186/s12978-020-01028-0","issue":"Suppl 3","journalAbbreviation":"Reprod Health","page":"178","title":"Gender variations in neonatal and early infant mortality in India and Pakistan: a secondary analysis from the Global Network Maternal Newborn Health Registry","volume":"17","author":[{"family":"Aghai","given":"Z. H."},{"family":"Goudar","given":"S. S."},{"family":"Patel","given":"A."},{"family":"Saleem","given":"S."},{"family":"Dhaded","given":"S. M."},{"family":"Kavi","given":"A."},{"family":"Lalakia","given":"P."},{"family":"Naqvi","given":"F."},{"family":"Hibberd","given":"P. L."},{"family":"McClure","given":"E. M."},{"family":"Nolen","given":"T. L."},{"family":"Iyer","given":"P."},{"family":"Goldenberg","given":"R. L."},{"family":"Derman","given":"R. J."}],"issued":{"date-parts":[["2020"]]}}},{"id":272,"uris":["http://zotero.org/users/9016518/items/TXV5GKAI"],"itemData":{"id":272,"type":"article-journal","abstract":"Background: The Global Network for Women's and Children's Health Research (Global Network, GN) has established the Maternal Newborn Health Registry (MNHR) to assess MNH outcomes over time. Bangladesh is the newest country in the GN and has implemented a full electronic MNH registry system, from married women surveillance to pregnancy enrollment and subsequent follow ups. Method(s): Like other GN sites, the Bangladesh MNHR is a prospective, population-based observational study that tracks pregnancies and MNH outcomes. The MNHR site is in the Ghatail and Kalihati sub-districts of the Tangail district. The study area consists of 12 registry clusters each of ~ 18,000-19,000 population. All pregnant women identified through a two-monthly house-to-house surveillance are enrolled in the registry upon consenting and followed up on scheduled visits until 42 days after pregnancy outcome. A comprehensive automated registry data capture system has been developed that allows for married women surveillance, pregnancy enrollment, and data collection during follow-up visits using a web-linked tablet-PC-based system. Result(s): During March-May 2019, a total of 56,064 households located were listed in the Bangladesh MNH registry site. Of the total 221,462 population covered, 49,269 were currently married women in reproductive age (CMWRA). About 13% CMWRA were less susceptible to pregnancy. Large variability was observed in selected contraceptive usage across clusters. Overall, 5% of the listed CMWRAs were reported as currently pregnant. Conclusion(s): In comparison to paper-pen capturing system electronic data capturing system (EDC) has advantages of less error-prone data collection, real-time data collection progress monitoring, data quality check and sharing. But the implementation of EDC in a resource-poor setting depends on technical infrastructure, skilled staff, software development, community acceptance and a data security system. Our experience of pregnancy registration, intervention coverage, and outcome tracking provides important contextualized considerations for both design and implementation of individual-level health information capturing and sharing systems. Copyright © 2020, The Author(s).","archive_location":"2007470335","container-title":"Reproductive Health","DOI":"10.1186/s12978-020-00993-w","journalAbbreviation":"Reproductive Health","title":"Setting up a maternal and newborn registry applying electronic platform: an experience from the Bangladesh site of the global network for women's and children's health","URL":"http://www.reproductive-health-journal.com/home/","volume":"17(Supplement 2) (no pagination)","author":[{"family":"Billah","given":"S. M."},{"family":"Haque","given":"R."},{"family":"Chowdhury","given":"A. I."},{"family":"Siraj","given":"M. S."},{"family":"Rahman","given":"Q. S."},{"family":"Hossain","given":"T."},{"family":"Alam","given":"A."},{"family":"Alam","given":"M."},{"family":"Marie","given":"C."},{"family":"McGrath","given":"B."},{"family":"El Arifeen","given":"S."},{"family":"Petri","given":"W. A."}],"issued":{"date-parts":[["2020"]]}}},{"id":239,"uris":["http://zotero.org/users/9016518/items/RWPKV4N3"],"itemData":{"id":239,"type":"article-journal","abstract":"BACKGROUND: Few studies have shown how the move toward institutional delivery in low and middle-income countries (LMIC) impacts stillbirth and newborn mortality. OBJECTIVES: The study evaluated trends in institutional delivery in research sites in Belagavi and Nagpur India, Guatemala, Kenya, Pakistan, and Zambia from 2010 to 2018 and compared them to changes in the rates of neonatal mortality and stillbirth. METHODS: We analyzed data from a nine-year interval captured in the Global Network (GN) Maternal Newborn Health Registry (MNHR). Mortality rates were estimated from generalized estimating equations controlling for within-cluster correlation. Cluster-level analyses were performed to assess the association between institutional delivery and mortality rates. RESULTS: From 2010 to 2018, a total of 413,377 deliveries in 80 clusters across 6 sites in 5 countries were included in these analyses. An increase in the proportion of institutional deliveries occurred in all sites, with a range in 2018 from 57.7 to 99.8%. In 2010, the stillbirth rates ranged from 19.3 per 1000 births in the Kenyan site to 46.2 per 1000 births in the Pakistani site and by 2018, ranged from 9.7 per 1000 births in the Belagavi, India site to 40.8 per 1000 births in the Pakistani site. The 2010 neonatal mortality rates ranged from 19.0 per 1000 live births in the Kenyan site to 51.3 per 1000 live births in the Pakistani site with the 2018 neonatal mortality rates ranging from 9.2 per 1000 live births in the Zambian site to 50.2 per 1000 live births in the Pakistani site. In multivariate modeling, in some but not all sites, the reductions in stillbirth and neonatal death were significantly associated with an increase in the institutional deliveries. CONCLUSIONS: There was an increase in institutional delivery rates in all sites and a reduction in stillbirth and neonatal mortality rates in some of the GN sites over the past decade. The relationship between institutional delivery and a decrease in mortality was significant in some but not all sites. However, the stillbirth and neonatal mortality rates remain at high levels. Understanding the relationship between institutional delivery and stillbirth and neonatal deaths in resource-limited environments will enable development of targeted interventions for reducing the mortality burden. TRIAL REGISTRATION: The study is registered at clinicaltrials.gov . ClinicalTrial.gov Trial Registration: NCT01073475 .","archive_location":"33334337","container-title":"Reprod Health","DOI":"10.1186/s12978-020-01001-x","issue":"Suppl 3","journalAbbreviation":"Reprod Health","page":"179","title":"Institutional deliveries and stillbirth and neonatal mortality in the Global Network's Maternal and Newborn Health Registry","volume":"17","author":[{"family":"Goudar","given":"S. S."},{"family":"Goco","given":"N."},{"family":"Somannavar","given":"M. S."},{"family":"Kavi","given":"A."},{"family":"Vernekar","given":"S. S."},{"family":"Tshefu","given":"A."},{"family":"Chomba","given":"E."},{"family":"Garces","given":"A. L."},{"family":"Saleem","given":"S."},{"family":"Naqvi","given":"F."},{"family":"Patel","given":"A."},{"family":"Esamai","given":"F."},{"family":"Bose","given":"C. L."},{"family":"Carlo","given":"W. A."},{"family":"Krebs","given":"N. F."},{"family":"Hibberd","given":"P. L."},{"family":"Liechty","given":"E. A."},{"family":"Koso-Thomas","given":"M."},{"family":"Nolen","given":"T. L."},{"family":"Moore","given":"J."},{"family":"Iyer","given":"P."},{"family":"McClure","given":"E. M."},{"family":"Goldenberg","given":"R. L."},{"family":"Derman","given":"R. J."}],"issued":{"date-parts":[["2020"]]}}},{"id":94,"uris":["http://zotero.org/users/9016518/items/QG7PKIG5"],"itemData":{"id":94,"type":"article-journal","abstract":"The Global Network for Women's and Children’s Health Research (Global Network) conducts clinical trials in resource-limited countries through partnerships among U.S. investigators, international investigators based in in low and middle-income countries (LMICs) and a central data coordinating center. The Global Network’s objectives include evaluating low-cost, sustainable interventions to improve women’s and children’s health in LMICs. Accurate reporting of births, stillbirths, neonatal deaths, maternal mortality, and measures of obstetric and neonatal care is critical to determine strategies for improving pregnancy outcomes. In response to this need, the Global Network developed the Maternal Newborn Health Registry (MNHR), a prospective, population-based registry of pregnant women, fetuses and neonates receiving care in defined catchment areas at the Global Network sites. This publication describes the MNHR, including participating sites, data management and quality and changes over time.","container-title":"Reproductive Health","DOI":"10.1186/s12978-020-01020-8","ISSN":"1742-4755","issue":"2","journalAbbreviation":"Reproductive Health","page":"184","source":"BioMed Central","title":"The Global Network Maternal Newborn Health Registry: a multi-country, community-based registry of pregnancy outcomes","title-short":"The Global Network Maternal Newborn Health Registry","volume":"17","author":[{"family":"McClure","given":"Elizabeth M."},{"family":"Garces","given":"Ana L."},{"family":"Hibberd","given":"Patricia L."},{"family":"Moore","given":"Janet L."},{"family":"Goudar","given":"Shivaprasad S."},{"family":"Saleem","given":"Sarah"},{"family":"Esamai","given":"Fabian"},{"family":"Patel","given":"Archana"},{"family":"Chomba","given":"Elwyn"},{"family":"Lokangaka","given":"Adrien"},{"family":"Tshefu","given":"Antoinette"},{"family":"Haque","given":"Rashidul"},{"family":"Bose","given":"Carl L."},{"family":"Liechty","given":"Edward A."},{"family":"Krebs","given":"Nancy F."},{"family":"Derman","given":"Richard J."},{"family":"Carlo","given":"Waldemar A."},{"family":"Petri","given":"William"},{"family":"Koso-Thomas","given":"Marion"},{"family":"Goldenberg","given":"Robert L."}],"issued":{"date-parts":[["2020",11,30]]}}},{"id":14,"uris":["http://zotero.org/users/9016518/items/WHUBVWJM"],"itemData":{"id":14,"type":"article-journal","abstract":"BACKGROUND The daily use of low-dose aspirin may be a safe, widely available, and inexpensive intervention for reducing the risk of preterm birth. Data on the potential side effects of low-dose aspirin use during pregnancy in low- and middle-income countries are needed. OBJECTIVE This study aimed to assess differences in unexpected emergency medical visits and potential maternal side effects from a randomized, double-blind, multicountry, placebo-controlled trial of low-dose aspirin use (81 mg daily, from 6 to 36 weeks’ gestation). STUDY DESIGN This study was a secondary analysis of data from the Aspirin Supplementation for Pregnancy Indicated Risk Reduction In Nulliparas trial, a trial of the Global Network for Women's and Children's Health conducted in India (2 sites), Pakistan, Guatemala, Democratic Republic of the Congo, Kenya, and Zambia. The outcomes for this analysis were unexpected emergency medical visits and the occurrence of the following potential side effects—overall and separately—nausea, vomiting, rash or hives, diarrhea, gastritis, vaginal bleeding, allergic reaction, and any other potential side effects. Analyses were performed overall and by geographic region. RESULTS Between the aspirin (n=5943) and placebo (n=5936) study groups, there was no statistically significant difference in the risk of unexpected emergency medical visits or the risk of any potential side effect (overall). Of the 8 potential side effects assessed, only 1 (rash or hives) presented a different risk by treatment group (4.2% in the aspirin group vs 3.5% in the placebo group; relative risk, 1.20; 95% confidence interval, 1.01–1.43; P=.042). CONCLUSION The daily use of low-dose aspirin seems to be a safe intervention for reducing the risk of preterm birth and well tolerated by nulliparous pregnant women between 6 and 36 weeks’ gestation in low- and middle-income countries.","container-title":"AJOG Global Reports","DOI":"10.1016/j.xagr.2021.100003","issue":"1","journalAbbreviation":"AJOG Global Reports","page":"100003","title":"Safety of daily low-dose aspirin use during pregnancy in low-income and middle-income countries","volume":"1","author":[{"family":"Short","given":"Vanessa L."},{"family":"Hoffman","given":"Matthew"},{"family":"Metgud","given":"Mrityunjay"},{"family":"Kavi","given":"Avinash"},{"family":"Goudar","given":"Shivaprasad S."},{"family":"Okitawutshu","given":"Jean"},{"family":"Tshefu","given":"Antoinette"},{"family":"Bose","given":"Carl L."},{"family":"Mwenechanya","given":"Musaku"},{"family":"Chomba","given":"Elwyn"},{"family":"Carlo","given":"Waldemar A."},{"family":"Figueroa","given":"Lester"},{"family":"Garces","given":"Ana"},{"family":"Krebs","given":"Nancy F."},{"family":"Jessani","given":"Saleem"},{"family":"Saleem","given":"Sarah"},{"family":"Goldenberg","given":"Robert L."},{"family":"Das","given":"Prabir Kumar"},{"family":"Patel","given":"Archana"},{"family":"Hibberd","given":"Patricia L."},{"family":"Achieng","given":"Emmah"},{"family":"Nyongesa","given":"Paul"},{"family":"Esamai","given":"Fabian"},{"family":"Bucher","given":"Sherri"},{"family":"Nowak","given":"Kayla J."},{"family":"Goco","given":"Norman"},{"family":"Nolen","given":"Tracy L."},{"family":"McClure","given":"Elizabeth M."},{"family":"Koso-Thomas","given":"Marion"},{"family":"Miodovnik","given":"Menachem"},{"family":"Derman","given":"Richard J."}],"issued":{"date-parts":[["2021"]]}}},{"id":72,"uris":["http://zotero.org/users/9016518/items/FGLRULVJ"],"itemData":{"id":72,"type":"article-journal","abstract":"OBJECTIVE: On a population basis, we assessed medical care for pregnant women in specific geographic regions of six countries before and during the first year of the COVID-19 pandemic in relationship to pregnancy outcomes. DESIGN: Prospective, population-based study. SETTING: Communities in Kenya, Zambia, the Democratic Republic of the Congo, Pakistan, India, and Guatemala. POPULATION: Pregnant women enrolled in the Global Network for Women's and Children's Health's Maternal and Newborn Health Registry METHODS: Pregnancy/delivery care services and pregnancy outcomes in the pre-COVID-19 time-period (March 2019-February 2020) were compared to the COVID-19 time-period (March 2020-February 2021). MAIN OUTCOME MEASURES: Stillbirth, neonatal mortality, preterm birth, low birth weight, maternal mortality RESULTS: Across all sites, a small but statistically significant increase in home births occurred between the pre-COVID and COVID periods. (18.9% vs 20.3%, aRR 1.12 95% CI 1.05, 1.19). Also, a small but significant decrease in the mean number of antenatal care visits (4.1 - 4.0, p= &lt;0.0001) was seen during the COVID-19 period. Of outcomes evaluated, overall, a small but significant decrease in low-birthweight in the COVID-19 period occurred (15.7% vs 14.6%, aRR 0.94 (0.89, 0.99), but we did not observe any significant differences in other outcomes. There was no change observed in maternal mortality or antenatal haemorrhage overall or at any of the sites. CONCLUSIONS: Small but significant increases in home births and decreases in the ANC services were observed during the initial COVID-19 period; however, there was not an increase in the stillbirth, neonatal mortality, maternal mortality, low birth weight or preterm birth rates during the COVID-19 period as compared to the prior year. Further research should help elucidate the relationship between access to and use of pregnancy-related medical services and birth outcomes over an extended period.","archive_location":"35377514","container-title":"BJOG: An International Journal of Obstetrics and Gynaecology","DOI":"10.1111/1471-0528.17175","journalAbbreviation":"BJOG: An International Journal of Obstetrics and Gynaecology","title":"Health Care in Pregnancy During the COVID-19 Pandemic and Pregnancy Outcomes in Six Low-and-Middle-Income Countries: Evidence from a Prospective, Observational Registry of the Global Network for Women's and Children's Health","author":[{"family":"Naqvi","given":"S."},{"family":"Naqvi","given":"F."},{"family":"Saleem","given":"S."},{"family":"Thorsten","given":"V. R."},{"family":"Figueroa","given":"L."},{"family":"Mazariegos","given":"M."},{"family":"Garces","given":"A."},{"family":"Patel","given":"A."},{"family":"Das","given":"P."},{"family":"Kavi","given":"A."},{"family":"Goudar","given":"S. S."},{"family":"Esamai","given":"F."},{"family":"Mwenchanya","given":"M."},{"family":"Chomba","given":"E."},{"family":"Lokangaka","given":"A."},{"family":"Tshefu","given":"A."},{"family":"Yousuf","given":"S."},{"family":"Bauserman","given":"M."},{"family":"Bose","given":"C. L."},{"family":"Liechty","given":"E. A."},{"family":"Krebs","given":"N. F."},{"family":"Derman","given":"R. J."},{"family":"Carlo","given":"W. A."},{"family":"Hibberd","given":"P. L."},{"family":"Billah","given":"S. M."},{"family":"Peres-da-Silva","given":"N."},{"family":"Haque","given":"R."},{"family":"Petri","given":"W. A.","suffix":"Jr."},{"family":"Koso-Thomas","given":"M."},{"family":"Nolen","given":"T."},{"family":"McClure","given":"E. M."},{"family":"Goldenberg","given":"R. L."}],"issued":{"date-parts":[["2022"]]}}},{"id":48,"uris":["http://zotero.org/users/9016518/items/9VMZA7N7"],"itemData":{"id":48,"type":"article-journal","abstract":"Objectives: We sought to determine the knowledge, attitudes and practices of pregnant women regarding COVID-19 vaccination in pregnancy in seven low- and middle-income countries (LMIC). Design(s): Prospective, observational, population-based study. Setting(s): Study areas in seven LMICs: Bangladesh, India, Pakistan, Guatemala, Democratic Republic of the Congo (DRC), Kenya and Zambia. Population: Pregnant women in an ongoing registry. Method(s): COVID-19 vaccine questionnaires were administered to pregnant women in the Global Network's Maternal Newborn Health Registry from February 2021 through November 2021 in face-to-face interviews. Main Outcome Measure(s): Knowledge, attitude and practice regarding vaccination during pregnancy; vaccination status. Result(s): No women were vaccinated except for small proportions in India (12.9%) and Guatemala (5.5%). Overall, nearly half the women believed the COVID-19 vaccine is very/somewhat effective and a similar proportion believed that the COVID-19 vaccine is safe for pregnant women. With availability of vaccines, about 56.7% said they would get the vaccine and a 34.8% would refuse. Of those who would not get vaccinated, safety, fear of adverse effects, and lack of trust predicted vaccine refusal. Those with lower educational status were less willing to be vaccinated. Family members and health professionals were the most trusted source of information for vaccination. Conclusion(s): This COVID-19 vaccine survey in seven LMICs found that knowledge about the effectiveness and safety of the vaccine was generally low but varied. Concerns about vaccine safety and effectiveness among pregnant women is an important target for educational efforts to increase vaccination rates. Copyright © 2022 John Wiley &amp; Sons Ltd.","archive_location":"2017683199","container-title":"BJOG: An International Journal of Obstetrics and Gynaecology.","DOI":"10.1111/1471-0528.17226","journalAbbreviation":"BJOG: An International Journal of Obstetrics and Gynaecology.","title":"Knowledge, attitudes, and practices of pregnant women regarding COVID-19 vaccination in pregnancy in 7 low- and middle-income countries: An observational trial from the Global Network for Women and Children's Health Research","URL":"http://obgyn.onlinelibrary.wiley.com/hub/journal/10.1111/(ISSN)1471-0528/","author":[{"family":"Naqvi","given":"S."},{"family":"Saleem","given":"S."},{"family":"Naqvi","given":"F."},{"family":"Billah","given":"S. M."},{"family":"Nielsen","given":"E."},{"family":"Fogleman","given":"E."},{"family":"Peres-da-Silva","given":"N."},{"family":"Figueroa","given":"L."},{"family":"Mazariegos","given":"M."},{"family":"Garces","given":"A. L."},{"family":"Patel","given":"A."},{"family":"Das","given":"P."},{"family":"Kavi","given":"A."},{"family":"Goudar","given":"S. S."},{"family":"Esamai","given":"F."},{"family":"Chomba","given":"E."},{"family":"Lokangaka","given":"A."},{"family":"Tshefu","given":"A."},{"family":"Haque","given":"R."},{"family":"Siraj","given":"S."},{"family":"Yousaf","given":"S."},{"family":"Bauserman","given":"M."},{"family":"Liechty","given":"E. A."},{"family":"Krebs","given":"N. F."},{"family":"Derman","given":"R. J."},{"family":"Carlo","given":"W. A."},{"family":"Petri","given":"W. A."},{"family":"Hibberd","given":"P. L."},{"family":"Koso-Thomas","given":"M."},{"family":"Thorsten","given":"V."},{"family":"McClure","given":"E. M."},{"family":"Goldenberg","given":"R. L."}],"issued":{"date-parts":[["2022"]]}},"label":"page"}],"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49–67]</w:t>
            </w:r>
            <w:r w:rsidRPr="006D2016">
              <w:rPr>
                <w:rFonts w:cstheme="minorHAnsi"/>
                <w:color w:val="000000"/>
                <w:sz w:val="16"/>
                <w:szCs w:val="16"/>
              </w:rPr>
              <w:fldChar w:fldCharType="end"/>
            </w:r>
          </w:p>
        </w:tc>
      </w:tr>
      <w:tr w:rsidR="00412EDD" w:rsidRPr="00841D24" w14:paraId="48C4B74D" w14:textId="77777777" w:rsidTr="00C5441F">
        <w:tc>
          <w:tcPr>
            <w:tcW w:w="2158" w:type="dxa"/>
          </w:tcPr>
          <w:p w14:paraId="78FD3EE5"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PREPARE</w:t>
            </w:r>
          </w:p>
        </w:tc>
        <w:tc>
          <w:tcPr>
            <w:tcW w:w="2158" w:type="dxa"/>
          </w:tcPr>
          <w:p w14:paraId="2662BF6B"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Uganda</w:t>
            </w:r>
          </w:p>
        </w:tc>
        <w:tc>
          <w:tcPr>
            <w:tcW w:w="2158" w:type="dxa"/>
          </w:tcPr>
          <w:p w14:paraId="355638D3" w14:textId="77777777" w:rsidR="00412EDD" w:rsidRDefault="00412EDD" w:rsidP="00C5441F">
            <w:pPr>
              <w:rPr>
                <w:rFonts w:cstheme="minorHAnsi"/>
                <w:color w:val="000000"/>
                <w:sz w:val="16"/>
                <w:szCs w:val="16"/>
              </w:rPr>
            </w:pPr>
            <w:r>
              <w:rPr>
                <w:rFonts w:cstheme="minorHAnsi"/>
                <w:color w:val="000000"/>
                <w:sz w:val="16"/>
                <w:szCs w:val="16"/>
              </w:rPr>
              <w:t>Product focus: antimalarials, antiretrovirals, COVID-19 vaccines, tetanus-diphtheria vaccine</w:t>
            </w:r>
          </w:p>
          <w:p w14:paraId="47CEBF08" w14:textId="77777777" w:rsidR="00412EDD" w:rsidRDefault="00412EDD" w:rsidP="00C5441F">
            <w:pPr>
              <w:rPr>
                <w:rFonts w:cstheme="minorHAnsi"/>
                <w:color w:val="000000"/>
                <w:sz w:val="16"/>
                <w:szCs w:val="16"/>
              </w:rPr>
            </w:pPr>
          </w:p>
          <w:p w14:paraId="61838194"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0D0EE548" w14:textId="77777777" w:rsidR="00412EDD" w:rsidRPr="006D2016" w:rsidRDefault="00412EDD" w:rsidP="00C5441F">
            <w:pPr>
              <w:rPr>
                <w:rFonts w:cstheme="minorHAnsi"/>
                <w:color w:val="000000"/>
                <w:sz w:val="16"/>
                <w:szCs w:val="16"/>
              </w:rPr>
            </w:pPr>
          </w:p>
          <w:p w14:paraId="0F7EBED2"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w:t>
            </w:r>
          </w:p>
          <w:p w14:paraId="0C6B3298" w14:textId="77777777" w:rsidR="00412EDD" w:rsidRPr="006D2016" w:rsidRDefault="00412EDD" w:rsidP="00C5441F">
            <w:pPr>
              <w:rPr>
                <w:rFonts w:cstheme="minorHAnsi"/>
                <w:color w:val="000000"/>
                <w:sz w:val="16"/>
                <w:szCs w:val="16"/>
              </w:rPr>
            </w:pPr>
          </w:p>
          <w:p w14:paraId="07809C75"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others and infants followed for 9 months after delivery</w:t>
            </w:r>
          </w:p>
        </w:tc>
        <w:tc>
          <w:tcPr>
            <w:tcW w:w="2158" w:type="dxa"/>
          </w:tcPr>
          <w:p w14:paraId="6BFEE08F"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Serious adverse events, medically-attended events, obstetric complications</w:t>
            </w:r>
          </w:p>
        </w:tc>
        <w:tc>
          <w:tcPr>
            <w:tcW w:w="2159" w:type="dxa"/>
          </w:tcPr>
          <w:p w14:paraId="2BF9C6A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erious adverse events, medically attended events, major congenital anomalies, developmental delay</w:t>
            </w:r>
          </w:p>
        </w:tc>
        <w:tc>
          <w:tcPr>
            <w:tcW w:w="2159" w:type="dxa"/>
          </w:tcPr>
          <w:p w14:paraId="28470CD9" w14:textId="439B91B0"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8rKUZn1A","properties":{"formattedCitation":"[68]","plainCitation":"[68]","noteIndex":0},"citationItems":[{"id":108,"uris":["http://zotero.org/users/9016518/items/WKNSFSW4"],"itemData":{"id":108,"type":"post-weblog","language":"en-GB","title":"Welcome to PREPARE - St George's, University of London","URL":"https://gbsprepare.org/","accessed":{"date-parts":[["2023",4,10]]},"issued":{"date-parts":[["2019",9,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68]</w:t>
            </w:r>
            <w:r w:rsidRPr="006D2016">
              <w:rPr>
                <w:rFonts w:cstheme="minorHAnsi"/>
                <w:color w:val="000000"/>
                <w:sz w:val="16"/>
                <w:szCs w:val="16"/>
              </w:rPr>
              <w:fldChar w:fldCharType="end"/>
            </w:r>
          </w:p>
        </w:tc>
      </w:tr>
      <w:tr w:rsidR="00412EDD" w:rsidRPr="00841D24" w14:paraId="1A9DB7D1" w14:textId="77777777" w:rsidTr="00C5441F">
        <w:tc>
          <w:tcPr>
            <w:tcW w:w="2158" w:type="dxa"/>
          </w:tcPr>
          <w:p w14:paraId="3DB8CFFA"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Shoklo Malaria Research Unit</w:t>
            </w:r>
          </w:p>
        </w:tc>
        <w:tc>
          <w:tcPr>
            <w:tcW w:w="2158" w:type="dxa"/>
          </w:tcPr>
          <w:p w14:paraId="760F7CD6"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Thailand</w:t>
            </w:r>
          </w:p>
        </w:tc>
        <w:tc>
          <w:tcPr>
            <w:tcW w:w="2158" w:type="dxa"/>
          </w:tcPr>
          <w:p w14:paraId="4B3527D6" w14:textId="77777777" w:rsidR="00412EDD" w:rsidRDefault="00412EDD" w:rsidP="00C5441F">
            <w:pPr>
              <w:rPr>
                <w:rFonts w:cstheme="minorHAnsi"/>
                <w:color w:val="000000"/>
                <w:sz w:val="16"/>
                <w:szCs w:val="16"/>
              </w:rPr>
            </w:pPr>
            <w:r>
              <w:rPr>
                <w:rFonts w:cstheme="minorHAnsi"/>
                <w:color w:val="000000"/>
                <w:sz w:val="16"/>
                <w:szCs w:val="16"/>
              </w:rPr>
              <w:t>Product focus: antimalarials</w:t>
            </w:r>
          </w:p>
          <w:p w14:paraId="51460D97" w14:textId="77777777" w:rsidR="00412EDD" w:rsidRDefault="00412EDD" w:rsidP="00C5441F">
            <w:pPr>
              <w:rPr>
                <w:rFonts w:cstheme="minorHAnsi"/>
                <w:color w:val="000000"/>
                <w:sz w:val="16"/>
                <w:szCs w:val="16"/>
              </w:rPr>
            </w:pPr>
          </w:p>
          <w:p w14:paraId="07843353"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75B1A5FB" w14:textId="77777777" w:rsidR="00412EDD" w:rsidRPr="006D2016" w:rsidRDefault="00412EDD" w:rsidP="00C5441F">
            <w:pPr>
              <w:rPr>
                <w:rFonts w:cstheme="minorHAnsi"/>
                <w:color w:val="000000"/>
                <w:sz w:val="16"/>
                <w:szCs w:val="16"/>
              </w:rPr>
            </w:pPr>
          </w:p>
          <w:p w14:paraId="3B397C2E"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gnant women</w:t>
            </w:r>
          </w:p>
          <w:p w14:paraId="275DBD11" w14:textId="77777777" w:rsidR="00412EDD" w:rsidRPr="006D2016" w:rsidRDefault="00412EDD" w:rsidP="00C5441F">
            <w:pPr>
              <w:rPr>
                <w:rFonts w:cstheme="minorHAnsi"/>
                <w:color w:val="000000"/>
                <w:sz w:val="16"/>
                <w:szCs w:val="16"/>
              </w:rPr>
            </w:pPr>
          </w:p>
          <w:p w14:paraId="522AEC2C" w14:textId="77777777" w:rsidR="00412EDD" w:rsidRPr="006D2016" w:rsidRDefault="00412EDD" w:rsidP="00C5441F">
            <w:pPr>
              <w:rPr>
                <w:rFonts w:cstheme="minorHAnsi"/>
                <w:color w:val="000000"/>
                <w:sz w:val="16"/>
                <w:szCs w:val="16"/>
              </w:rPr>
            </w:pPr>
            <w:r w:rsidRPr="006D2016">
              <w:rPr>
                <w:rFonts w:cstheme="minorHAnsi"/>
                <w:color w:val="000000"/>
                <w:sz w:val="16"/>
                <w:szCs w:val="16"/>
              </w:rPr>
              <w:t xml:space="preserve">Mothers followed through delivery </w:t>
            </w:r>
          </w:p>
          <w:p w14:paraId="53B33A43" w14:textId="77777777" w:rsidR="00412EDD" w:rsidRPr="006D2016" w:rsidRDefault="00412EDD" w:rsidP="00C5441F">
            <w:pPr>
              <w:rPr>
                <w:rFonts w:cstheme="minorHAnsi"/>
                <w:color w:val="000000"/>
                <w:sz w:val="16"/>
                <w:szCs w:val="16"/>
              </w:rPr>
            </w:pPr>
          </w:p>
          <w:p w14:paraId="1DCEF3D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through neonatal period</w:t>
            </w:r>
          </w:p>
        </w:tc>
        <w:tc>
          <w:tcPr>
            <w:tcW w:w="2158" w:type="dxa"/>
          </w:tcPr>
          <w:p w14:paraId="276DF865"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Miscarriage (primary)</w:t>
            </w:r>
          </w:p>
        </w:tc>
        <w:tc>
          <w:tcPr>
            <w:tcW w:w="2159" w:type="dxa"/>
          </w:tcPr>
          <w:p w14:paraId="40DEFA6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jor congenital malformations (secondary)</w:t>
            </w:r>
          </w:p>
        </w:tc>
        <w:tc>
          <w:tcPr>
            <w:tcW w:w="2159" w:type="dxa"/>
          </w:tcPr>
          <w:p w14:paraId="45384436" w14:textId="14734F3A"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g1fgcp32","properties":{"formattedCitation":"[69\\uc0\\u8211{}71]","plainCitation":"[69–71]","noteIndex":0},"citationItems":[{"id":121,"uris":["http://zotero.org/users/9016518/items/F4PPWFC6"],"itemData":{"id":121,"type":"webpage","title":"SMRU | Shoklo Malaria Research Unit","URL":"https://www.shoklo-unit.com/","accessed":{"date-parts":[["2023",4,10]]}}},{"id":7,"uris":["http://zotero.org/users/9016518/items/VUPW8QLP"],"itemData":{"id":7,"type":"article-journal","abstract":"BackgroundArtemisinins, the most effective antimalarials available, are not recommended for falciparum malaria during the first trimester of pregnancy because of safety concerns. Therefore, quinine is used despite its poor effectiveness. Assessing artemisinin safety requires weighing the risks of malaria and its treatment. We aimed to assess the effect of first-trimester malaria and artemisinin treatment on miscarriage and major congenital malformations.","container-title":"The Lancet Infectious Diseases","DOI":"10.1016/S1473-3099(15)00547-2","issue":"5","journalAbbreviation":"The Lancet Infectious Diseases","note":"publisher: Elsevier","page":"576-583","title":"Safety of artemisinins in first trimester of prospectively followed pregnancies: an observational study","volume":"16","author":[{"family":"Moore","given":"Kerryn A."},{"family":"Simpson","given":"Julie A."},{"family":"Paw","given":"Moo Kho"},{"family":"Pimanpanarak","given":"MuPawJay"},{"family":"Wiladphaingern","given":"Jacher"},{"family":"Rijken","given":"Marcus J."},{"family":"Jittamala","given":"Podjanee"},{"family":"White","given":"Nicholas J."},{"family":"Fowkes","given":"Freya J. I."},{"family":"Nosten","given":"François"},{"family":"McGready","given":"Rose"}],"issued":{"date-parts":[["2016"]]}}},{"id":38,"uris":["http://zotero.org/users/9016518/items/2N4LAA3Q"],"itemData":{"id":38,"type":"article-journal","abstract":"Introduction Pregnant women are more vulnerable to falciparum malaria and even asymptomatic infection can adversely affect both mother and fetus. In non-African settings, early diagnosis and prompt treatment with effective drugs is the key strategy. However, pregnant women have been systematically excluded from regular efficacy studies, and there are no agreed standards to assess antimalarial efficacy during pregnancy. Aim We aim to establish an optimal methodology to determine antimalarial drug efficacy during pregnancy. The optimal duration of follow-up for assessing the efficacy of antimalarial drugs in pregnancy was assessed, as it can differ from that for the non-pregnant population due to placental sequestration, altered immunity and altered pharmacokinetics. Methods We conducted a systematic review of efficacy studies of uncomplicated falciparum in pregnancy in Asia using seven search engines and two clinical trial registries. Individual patient data (IPD) were sought and a pooled meta-analysis was conducted. The distribution of recrudescence over time was assessed by estimating the probability density of recrudescence based on an accelerated failure time model and the Cox proportional hazard model. Results We identified 20 studies on efficacy in pregnancy conducted in Asia. Two randomised control trials were completed in 2016 and were unpublished. Only ten published studies, all conducted on the Thailand-Myanmar border, used polymerase chain reaction (PCR) for differentiating recrudescence from reinfection. Patients were followed up until delivery. From these studies, 427 episodes of PCR-confirmed recrudescence were included in this IPD meta-analysis. Median (range) time to recrudescence was 26 (12-120) days for artemisinin-based treatment (n = 92) and 21 (8-126) for quinine (n = 299). Based on an unadjusted accelerated failure time model, 6% and 22% of recrudescence was predicted to occur 42 days after treatment with artemether-lumefantrine and dihydroartemisinin-piperaquine, respectively. We will present results based on models adjusted for patient characteristics and assess the effect of pregnancy-specific variables on the time to recrudescence. Conclusion The optimal duration of follow-up for assessing the efficacy of antimalarials may be longer than the conventional follow-up recommended for the non-pregnant population. Standardisation of methodology for efficacy studies in pregnancy is warranted to allow comparison and interpretation of evidence from individual studies.","container-title":"Tropical Medicine and International Health","DOI":"10.1111/%28ISSN%291365-3156","journalAbbreviation":"Tropical Medicine and International Health","page":"95","title":"Optimal duration of follow-up for assessing efficacy of drugs for uncomplicated falciparum malaria in pregnancy in Asia: A systematic review and individual patient data metaanalysis","volume":"22(Supplement 1)","author":[{"family":"Saito","given":"M."},{"family":"Dahal","given":"P."},{"family":"Tyrosvoutis","given":"M. E. G."},{"family":"Stepniewska","given":"K."},{"family":"Humphreys","given":"G. S."},{"family":"Paw","given":"M. K."},{"family":"Pimanpanarak","given":"M."},{"family":"Nosten","given":"F."},{"family":"Guerin","given":"P. J."},{"family":"McGready","given":"R."}],"issued":{"date-parts":[["2017"]]}}}],"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69–71]</w:t>
            </w:r>
            <w:r w:rsidRPr="006D2016">
              <w:rPr>
                <w:rFonts w:cstheme="minorHAnsi"/>
                <w:color w:val="000000"/>
                <w:sz w:val="16"/>
                <w:szCs w:val="16"/>
              </w:rPr>
              <w:fldChar w:fldCharType="end"/>
            </w:r>
          </w:p>
        </w:tc>
      </w:tr>
      <w:tr w:rsidR="00412EDD" w:rsidRPr="00841D24" w14:paraId="4974E36D" w14:textId="77777777" w:rsidTr="00C5441F">
        <w:tc>
          <w:tcPr>
            <w:tcW w:w="2158" w:type="dxa"/>
          </w:tcPr>
          <w:p w14:paraId="2FA18B7E"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UCLA DRC Research Program</w:t>
            </w:r>
          </w:p>
        </w:tc>
        <w:tc>
          <w:tcPr>
            <w:tcW w:w="2158" w:type="dxa"/>
          </w:tcPr>
          <w:p w14:paraId="63712DF3"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Democratic Republic of Congo</w:t>
            </w:r>
          </w:p>
        </w:tc>
        <w:tc>
          <w:tcPr>
            <w:tcW w:w="2158" w:type="dxa"/>
          </w:tcPr>
          <w:p w14:paraId="07FCA091"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01A893A0" w14:textId="77777777" w:rsidR="00412EDD" w:rsidRDefault="00412EDD" w:rsidP="00C5441F">
            <w:pPr>
              <w:rPr>
                <w:rFonts w:cstheme="minorHAnsi"/>
                <w:color w:val="000000"/>
                <w:sz w:val="16"/>
                <w:szCs w:val="16"/>
              </w:rPr>
            </w:pPr>
          </w:p>
          <w:p w14:paraId="3B341666"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 and retrospective components</w:t>
            </w:r>
          </w:p>
          <w:p w14:paraId="584C2683" w14:textId="77777777" w:rsidR="00412EDD" w:rsidRPr="006D2016" w:rsidRDefault="00412EDD" w:rsidP="00C5441F">
            <w:pPr>
              <w:rPr>
                <w:rFonts w:cstheme="minorHAnsi"/>
                <w:color w:val="000000"/>
                <w:sz w:val="16"/>
                <w:szCs w:val="16"/>
              </w:rPr>
            </w:pPr>
          </w:p>
          <w:p w14:paraId="7C6E64A0" w14:textId="77777777" w:rsidR="00412EDD" w:rsidRPr="006D2016" w:rsidRDefault="00412EDD" w:rsidP="00C5441F">
            <w:pPr>
              <w:rPr>
                <w:rFonts w:cstheme="minorHAnsi"/>
                <w:color w:val="000000"/>
                <w:sz w:val="16"/>
                <w:szCs w:val="16"/>
              </w:rPr>
            </w:pPr>
            <w:r w:rsidRPr="006D2016">
              <w:rPr>
                <w:rFonts w:cstheme="minorHAnsi"/>
                <w:color w:val="000000"/>
                <w:sz w:val="16"/>
                <w:szCs w:val="16"/>
              </w:rPr>
              <w:lastRenderedPageBreak/>
              <w:t>Pregnant women</w:t>
            </w:r>
          </w:p>
          <w:p w14:paraId="321743B0" w14:textId="77777777" w:rsidR="00412EDD" w:rsidRPr="006D2016" w:rsidRDefault="00412EDD" w:rsidP="00C5441F">
            <w:pPr>
              <w:rPr>
                <w:rFonts w:cstheme="minorHAnsi"/>
                <w:color w:val="000000"/>
                <w:sz w:val="16"/>
                <w:szCs w:val="16"/>
              </w:rPr>
            </w:pPr>
          </w:p>
          <w:p w14:paraId="418C90A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for 28 days after delivery</w:t>
            </w:r>
          </w:p>
        </w:tc>
        <w:tc>
          <w:tcPr>
            <w:tcW w:w="2158" w:type="dxa"/>
          </w:tcPr>
          <w:p w14:paraId="48953439" w14:textId="77777777" w:rsidR="00412EDD" w:rsidRPr="00841D24" w:rsidRDefault="00412EDD" w:rsidP="00C5441F">
            <w:pPr>
              <w:pStyle w:val="NoSpacing"/>
              <w:rPr>
                <w:rFonts w:cstheme="minorHAnsi"/>
                <w:sz w:val="16"/>
                <w:szCs w:val="16"/>
              </w:rPr>
            </w:pPr>
            <w:r w:rsidRPr="006D2016">
              <w:rPr>
                <w:sz w:val="16"/>
                <w:szCs w:val="16"/>
              </w:rPr>
              <w:lastRenderedPageBreak/>
              <w:t>Preterm birth; stillbirth</w:t>
            </w:r>
          </w:p>
        </w:tc>
        <w:tc>
          <w:tcPr>
            <w:tcW w:w="2159" w:type="dxa"/>
          </w:tcPr>
          <w:p w14:paraId="1F015057" w14:textId="77777777" w:rsidR="00412EDD" w:rsidRPr="00841D24" w:rsidRDefault="00412EDD" w:rsidP="00C5441F">
            <w:pPr>
              <w:pStyle w:val="NoSpacing"/>
              <w:rPr>
                <w:rFonts w:cstheme="minorHAnsi"/>
                <w:sz w:val="16"/>
                <w:szCs w:val="16"/>
              </w:rPr>
            </w:pPr>
            <w:r w:rsidRPr="006D2016">
              <w:rPr>
                <w:sz w:val="16"/>
                <w:szCs w:val="16"/>
              </w:rPr>
              <w:t>Invasive bloodstream infection; neonatal death, congenital microcephaly, low birth weight; small for gestational age</w:t>
            </w:r>
          </w:p>
        </w:tc>
        <w:tc>
          <w:tcPr>
            <w:tcW w:w="2159" w:type="dxa"/>
          </w:tcPr>
          <w:p w14:paraId="1073E716" w14:textId="1D0EFDFF"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syIXfsbO","properties":{"formattedCitation":"[72,73]","plainCitation":"[72,73]","noteIndex":0},"citationItems":[{"id":245,"uris":["http://zotero.org/users/9016518/items/72D7QQTL"],"itemData":{"id":245,"type":"article-journal","abstract":"INTRODUCTION: Since the establishment of the Global Alignment of Immunization Safety Assessment in pregnancy (GAIA) case definitions in 2015, there has been an urgent need for field validation of pharmacovigilance feasibility in low- and middle-income countries. In this study, we assess the availability and quality of archival medical records at ten randomly selected high-traffic maternity wards in Kinshasa province, Democratic Republic of Congo (DRC). METHODS: A retrospective cohort of mother-child pairs was established from all recorded births taking place at study sites between July 1, 2019 to February 28, 2020 through digitization of medical records. Adverse birth outcomes and maternal vaccination status, where available and linkable, were defined according to GAIA. Basic demographic information on mothers and newborns was also tabulated; birth outcomes were assessed for both intra-site prevalence and a pooled prevalence. RESULTS: A total of 7,697 mother-newborn pair records were extracted, with 37% of infants screening positive as cases of adverse outcomes. Maternal vaccination information was linkable to 67% of those cases. In total, 51% of stillbirths, 98% of preterm births, 100% of low birthweight infants, 90% of small for gestational age infants, 100% of microcephalic infants, and 0% of neonatal bloodstream infections were classifiable according to GAIA standards following initial screening. Forty percent of case mothers had some indication of tetanus vaccination prior to delivery in their medical records, but only 26% of case mothers met some level of GAIA definition for maternal vaccination during the pregnancy of interest. CONCLUSIONS: Archival birth records from delivery centers can be feasibly utilized to screen for stillbirth and maternal tetanus vaccination, and to accurately classify preterm birth, low birthweight, small for gestational age, and congenital microcephaly. Assessment of other neonatal outcomes were limited by inconsistent postpartum infant follow-up and records keeping.","archive_location":"35570074","container-title":"Vaccine","DOI":"10.1016/j.vaccine.2022.04.073","issue":"26","journalAbbreviation":"Vaccine","page":"3605-3613","title":"Assessing the feasibility of passive surveillance for maternal immunization safety utilizing archival medical records in Kinshasa, Democratic Republic of the Congo","volume":"40","author":[{"family":"Gadoth","given":"A."},{"family":"Mukadi Nkamba","given":"D."},{"family":"Arena","given":"P. J."},{"family":"Hoff","given":"N. A."},{"family":"Dzogang","given":"C."},{"family":"Kampilu","given":"D."},{"family":"Beya","given":"M."},{"family":"Wong","given":"H. L."},{"family":"Anderson","given":"S. A."},{"family":"Kaba","given":"D."},{"family":"Rimoin","given":"A. W."}],"issued":{"date-parts":[["2022"]]}}},{"id":93,"uris":["http://zotero.org/users/9016518/items/4XU94EAT"],"itemData":{"id":93,"type":"article-journal","abstract":"Little research has been conducted on the impact of the coronavirus disease 2019 (COVID-19) pandemic on either birth outcomes or the ability of archival medical records to accurately capture these outcomes. Our study objective is thus to compare the prevalence of preterm birth, stillbirth, low birth weight (LBW), small for gestational age (SGA), congenital microcephaly, and neonatal bloodstream infection (NBSI) before and during the first wave of the COVID-19 pandemic in Kinshasa, Democratic Republic of Congo (DRC).","container-title":"BMC Pregnancy and Childbirth","DOI":"10.1186/s12884-022-05291-w","ISSN":"1471-2393","issue":"1","journalAbbreviation":"BMC Pregnancy and Childbirth","page":"31","source":"BioMed Central","title":"Comparison of adverse pregnancy and birth outcomes using archival medical records before and during the first wave of the COVID-19 pandemic in Kinshasa, Democratic Republic of Congo: a facility-based, retrospective cohort study","title-short":"Comparison of adverse pregnancy and birth outcomes using archival medical records before and during the first wave of the COVID-19 pandemic in Kinshasa, Democratic Republic of Congo","volume":"23","author":[{"family":"Arena","given":"Patrick J."},{"family":"Dzogang","given":"Camille"},{"family":"Gadoth","given":"Adva"},{"family":"Nkamba","given":"Dalau Mukadi"},{"family":"Hoff","given":"Nicole A."},{"family":"Kampilu","given":"David"},{"family":"Beia","given":"Michael"},{"family":"Wong","given":"Hui-Lee"},{"family":"Anderson","given":"Steven A."},{"family":"Kaba","given":"Didine"},{"family":"Rimoin","given":"Anne W."}],"issued":{"date-parts":[["2023",1,16]]}}}],"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72,73]</w:t>
            </w:r>
            <w:r w:rsidRPr="006D2016">
              <w:rPr>
                <w:rFonts w:cstheme="minorHAnsi"/>
                <w:color w:val="000000"/>
                <w:sz w:val="16"/>
                <w:szCs w:val="16"/>
              </w:rPr>
              <w:fldChar w:fldCharType="end"/>
            </w:r>
          </w:p>
        </w:tc>
      </w:tr>
      <w:tr w:rsidR="00412EDD" w:rsidRPr="00987B72" w14:paraId="1D685B5F" w14:textId="77777777" w:rsidTr="00C5441F">
        <w:tc>
          <w:tcPr>
            <w:tcW w:w="12950" w:type="dxa"/>
            <w:gridSpan w:val="6"/>
            <w:shd w:val="clear" w:color="auto" w:fill="BFBFBF" w:themeFill="background1" w:themeFillShade="BF"/>
            <w:vAlign w:val="center"/>
          </w:tcPr>
          <w:p w14:paraId="24459B6D" w14:textId="77777777" w:rsidR="00412EDD" w:rsidRPr="00987B72" w:rsidRDefault="00412EDD" w:rsidP="00C5441F">
            <w:pPr>
              <w:pStyle w:val="NoSpacing"/>
              <w:rPr>
                <w:rFonts w:cstheme="minorHAnsi"/>
                <w:b/>
                <w:bCs/>
                <w:sz w:val="16"/>
                <w:szCs w:val="16"/>
              </w:rPr>
            </w:pPr>
            <w:r w:rsidRPr="00987B72">
              <w:rPr>
                <w:rFonts w:cstheme="minorHAnsi"/>
                <w:b/>
                <w:bCs/>
                <w:sz w:val="16"/>
                <w:szCs w:val="16"/>
              </w:rPr>
              <w:t>Outcomes-based registries</w:t>
            </w:r>
          </w:p>
        </w:tc>
      </w:tr>
      <w:tr w:rsidR="00412EDD" w:rsidRPr="00841D24" w14:paraId="41368E7F" w14:textId="77777777" w:rsidTr="00C5441F">
        <w:tc>
          <w:tcPr>
            <w:tcW w:w="2158" w:type="dxa"/>
          </w:tcPr>
          <w:p w14:paraId="47861CE2"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BBDSFP (Bogota Birth Defects Surveillance and Follow-up Program)</w:t>
            </w:r>
          </w:p>
        </w:tc>
        <w:tc>
          <w:tcPr>
            <w:tcW w:w="2158" w:type="dxa"/>
          </w:tcPr>
          <w:p w14:paraId="7F0EEDFA"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Colombia</w:t>
            </w:r>
          </w:p>
        </w:tc>
        <w:tc>
          <w:tcPr>
            <w:tcW w:w="2158" w:type="dxa"/>
          </w:tcPr>
          <w:p w14:paraId="7ACC94E4"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1578DF73" w14:textId="77777777" w:rsidR="00412EDD" w:rsidRDefault="00412EDD" w:rsidP="00C5441F">
            <w:pPr>
              <w:rPr>
                <w:rFonts w:cstheme="minorHAnsi"/>
                <w:color w:val="000000"/>
                <w:sz w:val="16"/>
                <w:szCs w:val="16"/>
              </w:rPr>
            </w:pPr>
          </w:p>
          <w:p w14:paraId="5920F28D"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6005F8C4" w14:textId="77777777" w:rsidR="00412EDD" w:rsidRPr="006D2016" w:rsidRDefault="00412EDD" w:rsidP="00C5441F">
            <w:pPr>
              <w:rPr>
                <w:rFonts w:cstheme="minorHAnsi"/>
                <w:color w:val="000000"/>
                <w:sz w:val="16"/>
                <w:szCs w:val="16"/>
              </w:rPr>
            </w:pPr>
          </w:p>
          <w:p w14:paraId="60256678"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deliveries</w:t>
            </w:r>
          </w:p>
          <w:p w14:paraId="15D8FFAF" w14:textId="77777777" w:rsidR="00412EDD" w:rsidRPr="006D2016" w:rsidRDefault="00412EDD" w:rsidP="00C5441F">
            <w:pPr>
              <w:rPr>
                <w:rFonts w:cstheme="minorHAnsi"/>
                <w:color w:val="000000"/>
                <w:sz w:val="16"/>
                <w:szCs w:val="16"/>
              </w:rPr>
            </w:pPr>
          </w:p>
          <w:p w14:paraId="40D59A3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period</w:t>
            </w:r>
          </w:p>
        </w:tc>
        <w:tc>
          <w:tcPr>
            <w:tcW w:w="2158" w:type="dxa"/>
          </w:tcPr>
          <w:p w14:paraId="5D8B02C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ternal illnesses by ICD code</w:t>
            </w:r>
          </w:p>
        </w:tc>
        <w:tc>
          <w:tcPr>
            <w:tcW w:w="2159" w:type="dxa"/>
          </w:tcPr>
          <w:p w14:paraId="38F78136"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Congenital anomalies</w:t>
            </w:r>
          </w:p>
        </w:tc>
        <w:tc>
          <w:tcPr>
            <w:tcW w:w="2159" w:type="dxa"/>
          </w:tcPr>
          <w:p w14:paraId="0A24CF6F" w14:textId="73649641" w:rsidR="00412EDD" w:rsidRPr="00841D24" w:rsidRDefault="00412EDD" w:rsidP="00C5441F">
            <w:pPr>
              <w:pStyle w:val="NoSpacing"/>
              <w:jc w:val="center"/>
              <w:rPr>
                <w:rFonts w:cstheme="minorHAnsi"/>
                <w:sz w:val="16"/>
                <w:szCs w:val="16"/>
              </w:rPr>
            </w:pPr>
            <w:r w:rsidRPr="006D2016">
              <w:rPr>
                <w:rFonts w:cstheme="minorHAnsi"/>
                <w:sz w:val="16"/>
                <w:szCs w:val="16"/>
              </w:rPr>
              <w:fldChar w:fldCharType="begin"/>
            </w:r>
            <w:r w:rsidR="00936398">
              <w:rPr>
                <w:rFonts w:cstheme="minorHAnsi"/>
                <w:sz w:val="16"/>
                <w:szCs w:val="16"/>
              </w:rPr>
              <w:instrText xml:space="preserve"> ADDIN ZOTERO_ITEM CSL_CITATION {"citationID":"LDaYiLdq","properties":{"unsorted":true,"formattedCitation":"[74\\uc0\\u8211{}76]","plainCitation":"[74–76]","noteIndex":0},"citationItems":[{"id":244,"uris":["http://zotero.org/users/9016518/items/NKBEMJEK"],"itemData":{"id":244,"type":"article-journal","abstract":"Purpose: The mortality rate for congenital diaphragmatic hernia (CDH) remains high and prevention efforts are limited by the lack of known risk factors. The aim of this study was to determine prevalence, risk factors, and neonatal results associated with CDH on a surveillance system hospital-based in Bogota, Colombia. Method(s): The data used in this study were obtained from The Bogota Birth Defects Surveillance and Follow-up Program (BBDSFP), between January 2001 and December 2013. With 386,419 births, there were 81 cases of CDH. A case-control methodology was conducted with 48 of the total cases of CDH and 192 controls for association analysis. Result(s): The prevalence of CDH was 2.1 per 10,000 births. In the case-control analysis, risk factors found were maternal age &gt;=35 years (OR, 33.53; 95 % CI, 7.02-160.11), infants with CDH were more likely to be born before 37 weeks of gestation (OR, 5.57; 95 % CI, 2.05-15.14), to weigh less than 2500 g at birth (OR, 9.05; 95 % CI, 3.51-23.32), and be small for gestational age (OR, 5.72; 95 % CI, 2.18-14.99) with a high rate of death before hospital discharge in the CDH population (CDH: 38 % vs BBDSFP: &lt;1 %; p &lt; 0.001). Conclusion(s): The prevalence of CDH calculated was similar to the one reported in the literature. CDH is strongly associated with a high rate of death before hospital discharge and the risk factors found were maternal age &gt;=35 years, preterm birth, be small for gestational age, and have low weight at birth. These neonatal characteristics in developing countries would help to identify early CDH. Prevention efforts have been limited by the lack of known risk factors and established epidemiological profiles, especially in developing countries. Copyright © 2015, Springer-Verlag Berlin Heidelberg.","archive_location":"606941891","container-title":"Pediatric Surgery International","DOI":"10.1007/s00383-015-3832-7","journalAbbreviation":"Pediatric Surgery International","page":"227-234","title":"Risk factors for congenital diaphragmatic hernia in the Bogota birth defects surveillance and follow-up program, Colombia","volume":"32(3)","author":[{"family":"Garcia","given":"A. M."},{"family":"Machicado","given":"S."},{"family":"Gracia","given":"G."},{"family":"Zarante","given":"I. M."}],"issued":{"date-parts":[["2016"]]}}},{"id":84,"uris":["http://zotero.org/users/9016518/items/YAFXGI45"],"itemData":{"id":84,"type":"webpage","title":"ECLAMC - Latin American Colaborative Study of Congenital Malformations","URL":"http://www.eclamc.org/eng/index.php","accessed":{"date-parts":[["2023",4,10]]}}},{"id":134,"uris":["http://zotero.org/users/9016518/items/88INI4YF"],"itemData":{"id":134,"type":"article-journal","abstract":"&lt;i&gt;Definition:&lt;/i&gt; ECLAMC (‘Estudio Colaborativo Latino Americano de Malformaciones Congénitas’) is a program for the clinical and epidemiological investigation of risk factors in the etiology of congenital anomalies in Latin-American hospitals, using a case-control methodological approach. It is a voluntary agreement among professionals lacking institutional base as well as designated budgets. ECLAMC has been usually funded by research-funding agencies rather than public health ministries. The National Research Councils of Argentina and Brazil have been the main sources of support during its 36 years of existence. Since vital and health statistics are unreliable in South America, ECLAMC collects all the information required for the denominators in a hospital-based sample of births. ECLAMC can be defined as a continental network of persons interested in research and prevention of birth defects. &lt;i&gt;History and Evolution:&lt;/i&gt; From the institutional point of view, ECLAMC has had headquarters in diverse centers of Argentina and Brazil, but always as an independent research project, without a defined administrative link. ECLAMC began operating in 1967, as an investigation limited to the city of Buenos Aires, Argentina, and it gradually expanded until covering all the 10 countries of South America as well as Costa Rica and the Dominican Republic. Even though ECLAMC has maintained essentially the same original experimental design since 1967, due to the data accumulated by the program, the increasing experience as well as the development in science, technical modifications occurred including a DNA bank and a fully informatized data handling system. Since 1974 ECLAMC has been a founder member of the International Clearinghouse for Birth Defects Monitoring Systems; since 1994 a WHO Collaborating Center for the Prevention of Congenital Malformations, and since 2000 a collaborating member of the NIH Global Netwok for Women’s and Children’s Health Research. &lt;i&gt;Methodology:&lt;/i&gt; The maternity hospital network of ECLAMC examines around 200,000 births per year. All major and minor anomalies diagnosed at birth in infants weighing 500 g or more are registered according to a manual of procedures. The next non-malformed baby of the same sex born in the same hospital is selected as a control subject for each case. Thus, a one-to-one healthy control group matched by sex, time and place of birth is obtained. As a system of epidemic surveillance, ECLAMC systematically observes the fluctuations in the frequencies of different malformations and, in the case of an alarm for a probable epidemic of a given malformation, at a given moment, and given area, it acts to identify its cause. As termination of pregnancy has severe legal restrictions in South America, prevention of birth defects should concentrate on primary, preconceptional and tertiary measures. Tertiary measures aim to avoid complications of the affected patients from the medical, psychological, and social standpoints.","container-title":"Public Health Genomics","DOI":"10.1159/000080776","ISSN":"1662-4246, 1662-8063","issue":"2-3","journalAbbreviation":"PHG","language":"english","note":"publisher: Karger Publishers\nPMID: 15539822","page":"76-94","source":"www.karger.com","title":"ECLAMC: The Latin-American Collaborative Study of Congenital Malformations","title-short":"ECLAMC","volume":"7","author":[{"family":"Castilla","given":"Eduardo E."},{"family":"Orioli","given":"Iêda M."}],"issued":{"date-parts":[["2004"]]}}}],"schema":"https://github.com/citation-style-language/schema/raw/master/csl-citation.json"} </w:instrText>
            </w:r>
            <w:r w:rsidRPr="006D2016">
              <w:rPr>
                <w:rFonts w:cstheme="minorHAnsi"/>
                <w:sz w:val="16"/>
                <w:szCs w:val="16"/>
              </w:rPr>
              <w:fldChar w:fldCharType="separate"/>
            </w:r>
            <w:r w:rsidR="00936398" w:rsidRPr="00936398">
              <w:rPr>
                <w:rFonts w:ascii="Calibri" w:hAnsi="Calibri" w:cs="Calibri"/>
                <w:sz w:val="16"/>
              </w:rPr>
              <w:t>[74–76]</w:t>
            </w:r>
            <w:r w:rsidRPr="006D2016">
              <w:rPr>
                <w:rFonts w:cstheme="minorHAnsi"/>
                <w:sz w:val="16"/>
                <w:szCs w:val="16"/>
              </w:rPr>
              <w:fldChar w:fldCharType="end"/>
            </w:r>
          </w:p>
        </w:tc>
      </w:tr>
      <w:tr w:rsidR="00412EDD" w:rsidRPr="00841D24" w14:paraId="29C4658C" w14:textId="77777777" w:rsidTr="00C5441F">
        <w:tc>
          <w:tcPr>
            <w:tcW w:w="2158" w:type="dxa"/>
          </w:tcPr>
          <w:p w14:paraId="65056850"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HAMPS (Child Health and Mortality Prevention Surveillance)</w:t>
            </w:r>
            <w:r>
              <w:rPr>
                <w:rFonts w:cstheme="minorHAnsi"/>
                <w:b/>
                <w:bCs/>
                <w:color w:val="000000"/>
                <w:sz w:val="16"/>
                <w:szCs w:val="16"/>
              </w:rPr>
              <w:t xml:space="preserve"> </w:t>
            </w:r>
            <w:r w:rsidRPr="00514715">
              <w:rPr>
                <w:rFonts w:cstheme="minorHAnsi"/>
                <w:b/>
                <w:bCs/>
                <w:color w:val="000000"/>
                <w:sz w:val="16"/>
                <w:szCs w:val="16"/>
                <w:u w:val="single"/>
              </w:rPr>
              <w:t>stillbirth and</w:t>
            </w:r>
            <w:r>
              <w:rPr>
                <w:rFonts w:cstheme="minorHAnsi"/>
                <w:b/>
                <w:bCs/>
                <w:color w:val="000000"/>
                <w:sz w:val="16"/>
                <w:szCs w:val="16"/>
              </w:rPr>
              <w:t xml:space="preserve"> </w:t>
            </w:r>
            <w:r w:rsidRPr="00514715">
              <w:rPr>
                <w:rFonts w:cstheme="minorHAnsi"/>
                <w:b/>
                <w:bCs/>
                <w:color w:val="000000"/>
                <w:sz w:val="16"/>
                <w:szCs w:val="16"/>
                <w:u w:val="single"/>
              </w:rPr>
              <w:t xml:space="preserve">neonatal </w:t>
            </w:r>
            <w:r>
              <w:rPr>
                <w:rFonts w:cstheme="minorHAnsi"/>
                <w:b/>
                <w:bCs/>
                <w:color w:val="000000"/>
                <w:sz w:val="16"/>
                <w:szCs w:val="16"/>
                <w:u w:val="single"/>
              </w:rPr>
              <w:t xml:space="preserve">and </w:t>
            </w:r>
            <w:r w:rsidRPr="00514715">
              <w:rPr>
                <w:rFonts w:cstheme="minorHAnsi"/>
                <w:b/>
                <w:bCs/>
                <w:color w:val="000000"/>
                <w:sz w:val="16"/>
                <w:szCs w:val="16"/>
                <w:u w:val="single"/>
              </w:rPr>
              <w:t>mortality surveillance</w:t>
            </w:r>
          </w:p>
        </w:tc>
        <w:tc>
          <w:tcPr>
            <w:tcW w:w="2158" w:type="dxa"/>
          </w:tcPr>
          <w:p w14:paraId="1B7FBE86"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ultinational</w:t>
            </w:r>
          </w:p>
        </w:tc>
        <w:tc>
          <w:tcPr>
            <w:tcW w:w="2158" w:type="dxa"/>
          </w:tcPr>
          <w:p w14:paraId="0EBCDF05"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7EC4691A" w14:textId="77777777" w:rsidR="00412EDD" w:rsidRDefault="00412EDD" w:rsidP="00C5441F">
            <w:pPr>
              <w:rPr>
                <w:rFonts w:cstheme="minorHAnsi"/>
                <w:color w:val="000000"/>
                <w:sz w:val="16"/>
                <w:szCs w:val="16"/>
              </w:rPr>
            </w:pPr>
          </w:p>
          <w:p w14:paraId="500103AE"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51F70027" w14:textId="77777777" w:rsidR="00412EDD" w:rsidRPr="006D2016" w:rsidRDefault="00412EDD" w:rsidP="00C5441F">
            <w:pPr>
              <w:rPr>
                <w:rFonts w:cstheme="minorHAnsi"/>
                <w:color w:val="000000"/>
                <w:sz w:val="16"/>
                <w:szCs w:val="16"/>
              </w:rPr>
            </w:pPr>
          </w:p>
          <w:p w14:paraId="0BCDBF1F" w14:textId="77777777" w:rsidR="00412EDD" w:rsidRPr="006D2016" w:rsidRDefault="00412EDD" w:rsidP="00C5441F">
            <w:pPr>
              <w:rPr>
                <w:rFonts w:cstheme="minorHAnsi"/>
                <w:color w:val="000000"/>
                <w:sz w:val="16"/>
                <w:szCs w:val="16"/>
              </w:rPr>
            </w:pPr>
            <w:r w:rsidRPr="006D2016">
              <w:rPr>
                <w:rFonts w:cstheme="minorHAnsi"/>
                <w:color w:val="000000"/>
                <w:sz w:val="16"/>
                <w:szCs w:val="16"/>
              </w:rPr>
              <w:t>Stillbirths and neonatal deaths</w:t>
            </w:r>
          </w:p>
          <w:p w14:paraId="6F29D1C4" w14:textId="77777777" w:rsidR="00412EDD" w:rsidRPr="006D2016" w:rsidRDefault="00412EDD" w:rsidP="00C5441F">
            <w:pPr>
              <w:rPr>
                <w:rFonts w:cstheme="minorHAnsi"/>
                <w:color w:val="000000"/>
                <w:sz w:val="16"/>
                <w:szCs w:val="16"/>
              </w:rPr>
            </w:pPr>
          </w:p>
          <w:p w14:paraId="32612D5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period</w:t>
            </w:r>
          </w:p>
        </w:tc>
        <w:tc>
          <w:tcPr>
            <w:tcW w:w="2158" w:type="dxa"/>
          </w:tcPr>
          <w:p w14:paraId="5514191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tillbirth, spontaneous abortion</w:t>
            </w:r>
          </w:p>
        </w:tc>
        <w:tc>
          <w:tcPr>
            <w:tcW w:w="2159" w:type="dxa"/>
          </w:tcPr>
          <w:p w14:paraId="7F14A9E7"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death</w:t>
            </w:r>
          </w:p>
        </w:tc>
        <w:tc>
          <w:tcPr>
            <w:tcW w:w="2159" w:type="dxa"/>
          </w:tcPr>
          <w:p w14:paraId="56C6F57B" w14:textId="7BB7C887"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vPlSBdZK","properties":{"formattedCitation":"[47,77]","plainCitation":"[47,77]","noteIndex":0},"citationItems":[{"id":284,"uris":["http://zotero.org/users/9016518/items/R7VLSFH6"],"itemData":{"id":284,"type":"article-journal","abstract":"Background: Pregnancy identification and follow-up surveillance can enhance the reporting of pregnancy outcomes, including stillbirths and perinatal and early postnatal mortality. This paper reviews pregnancy surveillance methods used in Health and Demographic Surveillance Systems (HDSSs) in low- and middle-income countries. Method(s): We searched articles containing information about pregnancy identification methods used in HDSSs published between January 2002 and October 2019 using PubMed and Google Scholar. A total of 37 articles were included through literature review and 22 additional articles were identified via manual search of references. We reviewed the gray literature, including websites, online reports, data collection instruments, and HDSS protocols from the Child Health and Mortality Prevention Study (CHAMPS) Network and the International Network for the Demographic Evaluation of Populations and Their Health (INDEPTH). In total, we reviewed information from 52 HDSSs described in 67 sources. Result(s): Substantial variability exists in pregnancy surveillance approaches across the 52 HDSSs, and surveillance methods are not always clearly documented. 42% of HDSSs applied restrictions based on residency duration to identify who should be included in surveillance. Most commonly, eligible individuals resided in the demographic surveillance area (DSA) for at least three months. 44% of the HDSSs restricted eligibility for pregnancy surveillance based on a woman's age, with most only monitoring women 15-49 years. 10% had eligibility criteria based on marital status, while 11% explicitly included unmarried women in pregnancy surveillance. 38% allowed proxy respondents to answer questions about a woman's pregnancy status in her absence. 20% of HDSSs supplemented pregnancy surveillance with investigations by community health workers or key informants and by linking HDSS data with data from antenatal clinics. Conclusion(s): Methodological guidelines for conducting pregnancy surveillance should be clearly documented and meticulously implemented, as they can have implications for data quality and accurately informing maternal and child health programs. Copyright © 2021 Kwon C et al.","archive_location":"637804144","container-title":"Gates Open Research","DOI":"10.12688/gatesopenres.13332.1","journalAbbreviation":"Gates Open Research","title":"Pregnancy Surveillance Methods within Health and Demographic Surveillance Systems","URL":"https://gatesopenresearch.org/","volume":"5 (no pagination)","author":[{"family":"Argeseanu Cunningham","given":"S."},{"family":"Kwon","given":"C."},{"family":"Naser","given":"A. M."},{"family":"Eilerts","given":"H."},{"family":"Reniers","given":"G."}],"issued":{"date-parts":[["2021"]]}}},{"id":82,"uris":["http://zotero.org/users/9016518/items/4WES883H"],"itemData":{"id":82,"type":"webpage","abstract":"Child Health and Mortality Prevention Surveillance collects, analyzes and shares evidence to prevent child mortality in regions where it is highest.","container-title":"CHAMPS Health","language":"en-US","title":"CHAMPS - We Build Knowledge to Save Children’s Lives","URL":"https://champshealth.org/","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47,77]</w:t>
            </w:r>
            <w:r w:rsidRPr="006D2016">
              <w:rPr>
                <w:rFonts w:cstheme="minorHAnsi"/>
                <w:color w:val="000000"/>
                <w:sz w:val="16"/>
                <w:szCs w:val="16"/>
              </w:rPr>
              <w:fldChar w:fldCharType="end"/>
            </w:r>
          </w:p>
        </w:tc>
      </w:tr>
      <w:tr w:rsidR="00412EDD" w:rsidRPr="00841D24" w14:paraId="6CCF31E5" w14:textId="77777777" w:rsidTr="00C5441F">
        <w:tc>
          <w:tcPr>
            <w:tcW w:w="2158" w:type="dxa"/>
          </w:tcPr>
          <w:p w14:paraId="6E787AFB"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TBC (China Teratology Birth Cohort)</w:t>
            </w:r>
          </w:p>
        </w:tc>
        <w:tc>
          <w:tcPr>
            <w:tcW w:w="2158" w:type="dxa"/>
          </w:tcPr>
          <w:p w14:paraId="1F12E832"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China</w:t>
            </w:r>
          </w:p>
        </w:tc>
        <w:tc>
          <w:tcPr>
            <w:tcW w:w="2158" w:type="dxa"/>
          </w:tcPr>
          <w:p w14:paraId="33628721" w14:textId="77777777" w:rsidR="00412EDD" w:rsidRDefault="00412EDD" w:rsidP="00C5441F">
            <w:pPr>
              <w:rPr>
                <w:rFonts w:cstheme="minorHAnsi"/>
                <w:color w:val="000000"/>
                <w:sz w:val="16"/>
                <w:szCs w:val="16"/>
              </w:rPr>
            </w:pPr>
            <w:r>
              <w:rPr>
                <w:rFonts w:cstheme="minorHAnsi"/>
                <w:color w:val="000000"/>
                <w:sz w:val="16"/>
                <w:szCs w:val="16"/>
              </w:rPr>
              <w:t>Product focus: a</w:t>
            </w:r>
            <w:r w:rsidRPr="006D2016">
              <w:rPr>
                <w:rFonts w:cstheme="minorHAnsi"/>
                <w:color w:val="000000"/>
                <w:sz w:val="16"/>
                <w:szCs w:val="16"/>
              </w:rPr>
              <w:t>ntiretrovirals</w:t>
            </w:r>
            <w:r>
              <w:rPr>
                <w:rFonts w:cstheme="minorHAnsi"/>
                <w:color w:val="000000"/>
                <w:sz w:val="16"/>
                <w:szCs w:val="16"/>
              </w:rPr>
              <w:t>; a</w:t>
            </w:r>
            <w:r w:rsidRPr="006D2016">
              <w:rPr>
                <w:rFonts w:cstheme="minorHAnsi"/>
                <w:color w:val="000000"/>
                <w:sz w:val="16"/>
                <w:szCs w:val="16"/>
              </w:rPr>
              <w:t>ntimalarials</w:t>
            </w:r>
            <w:r>
              <w:rPr>
                <w:rFonts w:cstheme="minorHAnsi"/>
                <w:color w:val="000000"/>
                <w:sz w:val="16"/>
                <w:szCs w:val="16"/>
              </w:rPr>
              <w:t>; m</w:t>
            </w:r>
            <w:r w:rsidRPr="006D2016">
              <w:rPr>
                <w:rFonts w:cstheme="minorHAnsi"/>
                <w:color w:val="000000"/>
                <w:sz w:val="16"/>
                <w:szCs w:val="16"/>
              </w:rPr>
              <w:t>edicines related to autoimmunity, cancer, diabetes, and epilepsy</w:t>
            </w:r>
          </w:p>
          <w:p w14:paraId="65E6C2F8" w14:textId="77777777" w:rsidR="00412EDD" w:rsidRDefault="00412EDD" w:rsidP="00C5441F">
            <w:pPr>
              <w:rPr>
                <w:rFonts w:cstheme="minorHAnsi"/>
                <w:color w:val="000000"/>
                <w:sz w:val="16"/>
                <w:szCs w:val="16"/>
              </w:rPr>
            </w:pPr>
          </w:p>
          <w:p w14:paraId="60D296F5"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09F6204E" w14:textId="77777777" w:rsidR="00412EDD" w:rsidRPr="006D2016" w:rsidRDefault="00412EDD" w:rsidP="00C5441F">
            <w:pPr>
              <w:rPr>
                <w:rFonts w:cstheme="minorHAnsi"/>
                <w:color w:val="000000"/>
                <w:sz w:val="16"/>
                <w:szCs w:val="16"/>
              </w:rPr>
            </w:pPr>
          </w:p>
          <w:p w14:paraId="42420802"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7A3A0CFD" w14:textId="77777777" w:rsidR="00412EDD" w:rsidRPr="006D2016" w:rsidRDefault="00412EDD" w:rsidP="00C5441F">
            <w:pPr>
              <w:rPr>
                <w:rFonts w:cstheme="minorHAnsi"/>
                <w:color w:val="000000"/>
                <w:sz w:val="16"/>
                <w:szCs w:val="16"/>
              </w:rPr>
            </w:pPr>
          </w:p>
          <w:p w14:paraId="20114511"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deliveries</w:t>
            </w:r>
          </w:p>
          <w:p w14:paraId="51935A17" w14:textId="77777777" w:rsidR="00412EDD" w:rsidRPr="006D2016" w:rsidRDefault="00412EDD" w:rsidP="00C5441F">
            <w:pPr>
              <w:rPr>
                <w:rFonts w:cstheme="minorHAnsi"/>
                <w:color w:val="000000"/>
                <w:sz w:val="16"/>
                <w:szCs w:val="16"/>
              </w:rPr>
            </w:pPr>
          </w:p>
          <w:p w14:paraId="1CF4180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Followed for 42 days after delivery</w:t>
            </w:r>
          </w:p>
        </w:tc>
        <w:tc>
          <w:tcPr>
            <w:tcW w:w="2158" w:type="dxa"/>
          </w:tcPr>
          <w:p w14:paraId="5B4B493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tillbirth, spontaneous abortion</w:t>
            </w:r>
          </w:p>
        </w:tc>
        <w:tc>
          <w:tcPr>
            <w:tcW w:w="2159" w:type="dxa"/>
          </w:tcPr>
          <w:p w14:paraId="7244C06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Congenital anomalies, preterm birth, post-term birth, low birth weight, macrosomia, small for gestational age, large for gestational age, low Apgar score</w:t>
            </w:r>
          </w:p>
        </w:tc>
        <w:tc>
          <w:tcPr>
            <w:tcW w:w="2159" w:type="dxa"/>
          </w:tcPr>
          <w:p w14:paraId="52965888" w14:textId="25AE227E"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vKX2NA3m","properties":{"formattedCitation":"[78]","plainCitation":"[78]","noteIndex":0},"citationItems":[{"id":50,"uris":["http://zotero.org/users/9016518/items/27YFFUAE"],"itemData":{"id":50,"type":"article-journal","abstract":"Background: As reported, 27-93 % of pregnant women take at least one drug during pregnancy. However, drug exposure during pregnancy still lacks sufficient foetal safety evidence of human origin. It is urgent to fill the knowledge gap about medication safety during pregnancy for optimization of maternal disease treatment and pregnancy drug consultation. Methods and analysis: The China Teratology Birth Cohort (CTBC) was established in 2019 and is a hospital-based open-ended prospective cohort study with the aim of assessing drug safety during pregnancy. Pregnant women who set up the pregnancy health records in the first trimester or who seek drug consultation regardless of gestational age in the member hospitals are recruited. Enrolled pregnant women need to be investigated four times, namely, 6-14 and 24-28 weeks of gestational age, before discharge after hospital delivery, and 28-42 days after birth. Maternal medication exposure during pregnancy is the focus of the CTBC. For drugs, information on the type, name, and route of medication; start and end time of medication; single dose; frequency of medication; dosage form; manufacturer; and reason for medication is collected. The adverse pregnancy outcomes collected in the study include birth defects, stillbirth, spontaneous abortion, preterm birth, post-term birth, low birth weight, macrosomia, small for gestational age, large for gestational age and low Apgar score. CTBC uses an electronic questionnaire for data collection and a cloud system for data management. Biological samples are collected if informed consents are obtained. Multi-level logistic regression, mixed-effect negative binomial distribution regression and spline function regression are used to explore the effect of drugs on the occurrence of birth defects. Discussion(s): The findings of the study will assist in further understanding the risk of birth defects and other adverse pregnancy outcomes associated with maternal drug exposure and developing the optimal treatment plans and drug counselling for pregnant women. Trial registration: This study was approved by the Research Ethics Committee of the West China Second Hospital of Sichuan University and registered at the Chinese Clinical Trial Registry (http://www.chictr.org.cn/index.aspx, registration number ChiCTR1900022569). Copyright © 2021, The Author(s).","archive_location":"2013600743","container-title":"BMC Pregnancy and Childbirth","DOI":"10.1186/s12884-021-04073-0","journalAbbreviation":"BMC Pregnancy and Childbirth","title":"Protocol of a prospective and multicentre China Teratology Birth Cohort (CTBC): association of maternal drug exposure during pregnancy with adverse pregnancy outcomes","URL":"http://www.biomedcentral.com/bmcpregnancychildbirth/","volume":"21(1) (no pagination)","author":[{"family":"Zhou","given":"Y."},{"family":"Tao","given":"J."},{"family":"Wang","given":"K."},{"family":"Deng","given":"K."},{"family":"Wang","given":"Y."},{"family":"Zhao","given":"J."},{"family":"Chen","given":"C."},{"family":"Wu","given":"T."},{"family":"Zhou","given":"J."},{"family":"Zhu","given":"J."},{"family":"Li","given":"X."}],"issued":{"date-parts":[["2021"]]}}}],"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78]</w:t>
            </w:r>
            <w:r w:rsidRPr="006D2016">
              <w:rPr>
                <w:rFonts w:cstheme="minorHAnsi"/>
                <w:color w:val="000000"/>
                <w:sz w:val="16"/>
                <w:szCs w:val="16"/>
              </w:rPr>
              <w:fldChar w:fldCharType="end"/>
            </w:r>
          </w:p>
        </w:tc>
      </w:tr>
      <w:tr w:rsidR="00412EDD" w:rsidRPr="00841D24" w14:paraId="7803D1E7" w14:textId="77777777" w:rsidTr="00C5441F">
        <w:tc>
          <w:tcPr>
            <w:tcW w:w="2158" w:type="dxa"/>
          </w:tcPr>
          <w:p w14:paraId="63BA0BE2"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Eswatini Birth Defects Study</w:t>
            </w:r>
          </w:p>
        </w:tc>
        <w:tc>
          <w:tcPr>
            <w:tcW w:w="2158" w:type="dxa"/>
          </w:tcPr>
          <w:p w14:paraId="7366DA4E"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Eswatini</w:t>
            </w:r>
          </w:p>
        </w:tc>
        <w:tc>
          <w:tcPr>
            <w:tcW w:w="2158" w:type="dxa"/>
          </w:tcPr>
          <w:p w14:paraId="4BD1D02E"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4B2C59A4" w14:textId="77777777" w:rsidR="00412EDD" w:rsidRDefault="00412EDD" w:rsidP="00C5441F">
            <w:pPr>
              <w:rPr>
                <w:rFonts w:cstheme="minorHAnsi"/>
                <w:color w:val="000000"/>
                <w:sz w:val="16"/>
                <w:szCs w:val="16"/>
              </w:rPr>
            </w:pPr>
          </w:p>
          <w:p w14:paraId="7F77B5C0"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2E848A67" w14:textId="77777777" w:rsidR="00412EDD" w:rsidRPr="006D2016" w:rsidRDefault="00412EDD" w:rsidP="00C5441F">
            <w:pPr>
              <w:rPr>
                <w:rFonts w:cstheme="minorHAnsi"/>
                <w:color w:val="000000"/>
                <w:sz w:val="16"/>
                <w:szCs w:val="16"/>
              </w:rPr>
            </w:pPr>
          </w:p>
          <w:p w14:paraId="2DBE4A7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Comparison group</w:t>
            </w:r>
          </w:p>
        </w:tc>
        <w:tc>
          <w:tcPr>
            <w:tcW w:w="2158" w:type="dxa"/>
          </w:tcPr>
          <w:p w14:paraId="783A8D4A"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N/A</w:t>
            </w:r>
          </w:p>
        </w:tc>
        <w:tc>
          <w:tcPr>
            <w:tcW w:w="2159" w:type="dxa"/>
          </w:tcPr>
          <w:p w14:paraId="794B5195"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 xml:space="preserve">Major and minor surface </w:t>
            </w:r>
            <w:r>
              <w:rPr>
                <w:rFonts w:cstheme="minorHAnsi"/>
                <w:color w:val="000000"/>
                <w:sz w:val="16"/>
                <w:szCs w:val="16"/>
              </w:rPr>
              <w:t>congenital anomalies</w:t>
            </w:r>
          </w:p>
        </w:tc>
        <w:tc>
          <w:tcPr>
            <w:tcW w:w="2159" w:type="dxa"/>
          </w:tcPr>
          <w:p w14:paraId="5985AB27" w14:textId="6C038445"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n2djymG1","properties":{"formattedCitation":"[79,80]","plainCitation":"[79,80]","noteIndex":0},"citationItems":[{"id":98,"uris":["http://zotero.org/users/9016518/items/WDAIGVEF"],"itemData":{"id":98,"type":"post-weblog","abstract":"The aim of this ViiV-funded observational study is to evaluate the birth outcomes of HIV-positive women who are receiving Dolutegravir or other ARV drug regimens in Eswatini. Data Collection Period: 09/2021 – 09/2022","container-title":"Elizabeth Glaser Pediatric AIDS Foundation","language":"en-US","title":"Assessment of Birth Outcomes in Eswatini after Transition to Dolutegravir-based Treatment - EGPAF","URL":"https://pedaids.org/research/assessment-of-birth-outcomes-in-eswatini-after-transition-to-dolutegravir-based-treatment/","accessed":{"date-parts":[["2023",4,10]]}}},{"id":97,"uris":["http://zotero.org/users/9016518/items/Y3N6FRAA"],"itemData":{"id":97,"type":"post-weblog","abstract":"Background: Dolutegravir (DTG) has improved viral efficacy and tolerance compared to efavirenz (EFV). Early data suggested a potential neural tube defect (NTD) safety signal in infants of women receiving DTG at conception. While recent evidence no longer finds an association and WHO recommends DTG-ART as preferred treatment, continued surveillance is needed to more definitively refute…","container-title":"CROI Conference","language":"en-US","title":"NEURAL TUBE AND OTHER BIRTH DEFECTS BY HIV STATUS AND ART REGIMEN IN ESWATINI","URL":"https://www.croiconference.org/abstract/neural-tube-and-other-birth-defects-by-hiv-status-and-art-regimen-in-eswatini/","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79,80]</w:t>
            </w:r>
            <w:r w:rsidRPr="006D2016">
              <w:rPr>
                <w:rFonts w:cstheme="minorHAnsi"/>
                <w:color w:val="000000"/>
                <w:sz w:val="16"/>
                <w:szCs w:val="16"/>
              </w:rPr>
              <w:fldChar w:fldCharType="end"/>
            </w:r>
          </w:p>
        </w:tc>
      </w:tr>
      <w:tr w:rsidR="00412EDD" w:rsidRPr="00841D24" w14:paraId="476438DA" w14:textId="77777777" w:rsidTr="00C5441F">
        <w:tc>
          <w:tcPr>
            <w:tcW w:w="2158" w:type="dxa"/>
          </w:tcPr>
          <w:p w14:paraId="459889D9"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lastRenderedPageBreak/>
              <w:t>Makerere Birth Defects Surveillance Project</w:t>
            </w:r>
          </w:p>
        </w:tc>
        <w:tc>
          <w:tcPr>
            <w:tcW w:w="2158" w:type="dxa"/>
          </w:tcPr>
          <w:p w14:paraId="07ED1849"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Uganda</w:t>
            </w:r>
          </w:p>
        </w:tc>
        <w:tc>
          <w:tcPr>
            <w:tcW w:w="2158" w:type="dxa"/>
          </w:tcPr>
          <w:p w14:paraId="2DC962D1" w14:textId="77777777" w:rsidR="00412EDD" w:rsidRDefault="00412EDD" w:rsidP="00C5441F">
            <w:pPr>
              <w:rPr>
                <w:rFonts w:cstheme="minorHAnsi"/>
                <w:color w:val="000000"/>
                <w:sz w:val="16"/>
                <w:szCs w:val="16"/>
              </w:rPr>
            </w:pPr>
            <w:r>
              <w:rPr>
                <w:rFonts w:cstheme="minorHAnsi"/>
                <w:color w:val="000000"/>
                <w:sz w:val="16"/>
                <w:szCs w:val="16"/>
              </w:rPr>
              <w:t>Product focus: antiretrovirals; tetanus toxoid vaccine</w:t>
            </w:r>
          </w:p>
          <w:p w14:paraId="21E0AB8B" w14:textId="77777777" w:rsidR="00412EDD" w:rsidRDefault="00412EDD" w:rsidP="00C5441F">
            <w:pPr>
              <w:rPr>
                <w:rFonts w:cstheme="minorHAnsi"/>
                <w:color w:val="000000"/>
                <w:sz w:val="16"/>
                <w:szCs w:val="16"/>
              </w:rPr>
            </w:pPr>
          </w:p>
          <w:p w14:paraId="4321AF24"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7E48C207" w14:textId="77777777" w:rsidR="00412EDD" w:rsidRPr="006D2016" w:rsidRDefault="00412EDD" w:rsidP="00C5441F">
            <w:pPr>
              <w:rPr>
                <w:rFonts w:cstheme="minorHAnsi"/>
                <w:color w:val="000000"/>
                <w:sz w:val="16"/>
                <w:szCs w:val="16"/>
              </w:rPr>
            </w:pPr>
          </w:p>
          <w:p w14:paraId="48489176"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23012CB8" w14:textId="77777777" w:rsidR="00412EDD" w:rsidRPr="006D2016" w:rsidRDefault="00412EDD" w:rsidP="00C5441F">
            <w:pPr>
              <w:rPr>
                <w:rFonts w:cstheme="minorHAnsi"/>
                <w:color w:val="000000"/>
                <w:sz w:val="16"/>
                <w:szCs w:val="16"/>
              </w:rPr>
            </w:pPr>
          </w:p>
          <w:p w14:paraId="7F1D41F1"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deliveries</w:t>
            </w:r>
          </w:p>
          <w:p w14:paraId="2077B61C" w14:textId="77777777" w:rsidR="00412EDD" w:rsidRPr="006D2016" w:rsidRDefault="00412EDD" w:rsidP="00C5441F">
            <w:pPr>
              <w:rPr>
                <w:rFonts w:cstheme="minorHAnsi"/>
                <w:color w:val="000000"/>
                <w:sz w:val="16"/>
                <w:szCs w:val="16"/>
              </w:rPr>
            </w:pPr>
          </w:p>
          <w:p w14:paraId="2B9217E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period</w:t>
            </w:r>
          </w:p>
        </w:tc>
        <w:tc>
          <w:tcPr>
            <w:tcW w:w="2158" w:type="dxa"/>
          </w:tcPr>
          <w:p w14:paraId="1EAAE61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pontaneous abortion, stillbirth</w:t>
            </w:r>
          </w:p>
        </w:tc>
        <w:tc>
          <w:tcPr>
            <w:tcW w:w="2159" w:type="dxa"/>
          </w:tcPr>
          <w:p w14:paraId="1D48A6B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Congenital anomalies; congenital infections</w:t>
            </w:r>
          </w:p>
        </w:tc>
        <w:tc>
          <w:tcPr>
            <w:tcW w:w="2159" w:type="dxa"/>
          </w:tcPr>
          <w:p w14:paraId="072F9498" w14:textId="1A602B02"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eQArleIQ","properties":{"formattedCitation":"[81\\uc0\\u8211{}83]","plainCitation":"[81–83]","noteIndex":0},"citationItems":[{"id":67,"uris":["http://zotero.org/users/9016518/items/VPEHW5U4"],"itemData":{"id":67,"type":"article-journal","abstract":"BACKGROUND: In 2010, the World Health Assembly passed a resolution calling upon countries to prevent birth defects where possible. Though birth defects surveillance programs are an important source of information to guide implementation and evaluation of preventive interventions, many countries that shoulder the largest burden of birth defects do not have surveillance programs. This paper shares the results of a hospital-based birth defects surveillance program in Uganda which, can be adopted by similar resource-limited countries. METHODS: All informative births, including live births, stillbirths and spontaneous abortions; regardless of gestational age, delivered at four selected hospitals in Kampala from August 2015 to December 2017 were examined for birth defects. Demographic data were obtained by midwives through maternal interviews and review of hospital patient notes and entered in an electronic data collection tool. Identified birth defects were confirmed through bedside examination by a physician and review of photographs and a narrative description by a birth defects expert. Informative births (live, still and spontaneous abortions) with a confirmed birth defect were included in the numerator, while the total informative births (live, still and spontaneous abortions) were included in the denominator to estimate the prevalence of birth defects per 10,000 births. RESULTS: The overall prevalence of birth defects was 66.2/10,000 births (95% CI 60.5-72.5). The most prevalent birth defects (per 10,000 births) were: Hypospadias, 23.4/10,000 (95% CI 18.9-28.9); Talipes equinovarus, 14.0/10,000 (95% CI 11.5-17.1) and Neural tube defects, 10.3/10,000 (95% CI 8.2-13.0). The least prevalent were: Microcephaly, 1.6/10,000 (95% CI 0.9-2.8); Microtia and Anotia, 1.6/10,000 (95% CI 0.9-2.8) and Imperforate anus, 2.0/10,000 (95% CI 1.2-3.4). CONCLUSION: A hospital-based surveillance project with active case ascertainment can generate reliable epidemiologic data about birth defects prevalence and can inform prevention policies and service provision needs in low and middle-income countries.","archive_location":"31640605","container-title":"BMC Pregnancy and Childbirth","DOI":"10.1186/s12884-019-2542-x","issue":"1","journalAbbreviation":"BMC Pregnancy and Childbirth","page":"372","title":"A hospital-based birth defects surveillance system in Kampala, Uganda","volume":"19","author":[{"family":"Mumpe-Mwanja","given":"D."},{"family":"Barlow-Mosha","given":"L."},{"family":"Williamson","given":"D."},{"family":"Valencia","given":"D."},{"family":"Serunjogi","given":"R."},{"family":"Kakande","given":"A."},{"family":"Namale-Matovu","given":"J."},{"family":"Nankunda","given":"J."},{"family":"Birabwa-Male","given":"D."},{"family":"Okwero","given":"M. A."},{"family":"Nsungwa-Sabiiti","given":"J."},{"family":"Musoke","given":"P."}],"issued":{"date-parts":[["2019"]]}}},{"id":277,"uris":["http://zotero.org/users/9016518/items/5I3MT64B"],"itemData":{"id":277,"type":"article-journal","abstract":"Background: Neural tube defects (NTDs) are one of the most common congenital malformations affecting births worldwide. The estimated NTD prevalence in Africa is 12 per 10,000 live births [95% confidence interval (CI) 5-75]; but data are limited. The impact of antiretroviral therapy (ART) during pregnancy on the risk for birth defects is unknown; therefore, ongoing surveillance is needed for pharmacovigilance. Method(s): A hospital-based surveillance program was established at four hospitals in Kampala, Uganda to provide estimates of the baseline prevalence of selected birth defects and assess potential associations with HIV status and ART use. All live births and stillbirths, regardless of gestational age, were included. Data were collected from hospital records, maternal interviews, photographs, and narrative descriptions of birth defects (BD). Births were examined by trained midwives and confirmed by a BD specialist. Prevalence (Wilson 95% CI) and adjusted odds ratio (AOR) estimates for potential risk factors of NTDs using logistic regression with site as an effect modifier are reported for births from August 2015-December 2017. Result(s): A total of 69,767 births were included in surveillance. Median maternal age was 26 years (IQR=22-30), 51.3% had their first antenatal visit after the first trimester, 9.6% (6,725/69,767) were HIV-infected with 95.2% (6,399/6,725) on ART. The majority of HIV-infected women were on an efavirenz-based ART (80%), 16% on nevirapine-based ART and 4% received other ART regimens. Overall, 62 births were affected with NTDs, giving a prevalence of 8.9 (6.8-11.4) per 10,000 live births. Spina bifida (n=34) was the most common type of NTD with prevalence (95%CI) of 4.9 (3.4-6.8) per 10,000 live births, followed by anencephaly (n=16) with 2.3 (1.3-3.7) and encephalocele (n=12) with 1.7 (0.9-3.0). There was no significant difference in NTD prevalence (95%CI) among HIVinfected [5.9 (0.1-11.8)] and HIV un-infected women [9.2 (6.8-11.6)]; AOR 0.75 (95% CI:0.2-2.2), p= 0.61. NTDs were not significantly associated with maternal age, HIV status, ART, or parity. Anencephaly was more common among females compared to males with site as an effect modifier [AOR of 5.9 (95%CI:1.9-17.9), p=0.002]. Conclusion(s): NTDs are a common congenital malformation affecting births in Kampala. These findings are similar to the current estimates for Africa. ART was not associated with an increased risk for NTDs. With the introduction of new ART regimens during pregnancy, ongoing BD surveillance is critical.","archive_location":"634220873","container-title":"Topics in Antiviral Medicine","journalAbbreviation":"Topics in Antiviral Medicine","page":"285s-286s","title":"Neural tube defects, HIV, and antiretrovirals: Birth-defect surveillance in Uganda","volume":"27(SUPPL 1)","author":[{"family":"Barlow-Mosha","given":"L."},{"family":"Mumpe","given":"D. M."},{"family":"Williamson","given":"D."},{"family":"Valencia","given":"D."},{"family":"Serunjogi","given":"R."},{"family":"Matovu","given":"J. N."},{"family":"Musoke","given":"P."}],"issued":{"date-parts":[["2019"]]}}},{"id":276,"uris":["http://zotero.org/users/9016518/items/3DTNLLFU"],"itemData":{"id":276,"type":"article-journal","abstract":"BACKGROUND: The estimated prevalence of neural tube defects (NTDs) in Africa is 11.7 per 10,000 live births; however, data on the impact of antiretroviral therapy (ART) during pregnancy and the risk for birth defects in Africa are limited. METHODS: Data from a hospital-based surveillance program at four hospitals in Kampala, Uganda were used to estimate the baseline prevalence of NTDs and assess potential associations with HIV status and ART use. All live births, stillbirths, and spontaneous abortions delivered at the participating hospitals affected with selected birth defects between August 2015 and December 2018 were included. Trained midwives collected data from hospital records, maternal interviews, photographs, and narrative descriptions of birth defects. We estimated NTD prevalence per 10,000 births (live, stillbirths, spontaneous abortions), prevalence ratios, and 95% confidence intervals (CIs). RESULTS: A total of 110,752 births from 107,133 women were included in the analysis; 9,394 (8.8%) women were HIV-infected and among those with HIV infection, 95.6% (n = 8,977) were on ART at delivery. Overall, 109 births were affected with NTDs, giving a prevalence of 9.8 (95% CI [8.2, 11.9]). Spina bifida (n = 63) was the most common type of NTD, with a prevalence of 5.7 (95% CI [4.4, 7.3]), followed by anencephaly (n = 31), with a prevalence of 2.8 (95% CI [2.0, 4.0]). CONCLUSION: The prevalence of NTDs among births in Kampala, Uganda is consistent with current estimates for Africa. With the continued introduction of new medications that may be taken during pregnancy, sustainable birth defect surveillance systems and pharmacovigilance are indicated.","archive_location":"34766465","container-title":"Birth Defects Res","DOI":"10.1002/bdr2.1964","issue":"3-4","journalAbbreviation":"Birth Defects Res","page":"95-104","title":"Prevalence of neural tube defects, maternal HIV status, and antiretroviral therapy from a hospital-based birth defect surveillance in Kampala, Uganda","volume":"114","author":[{"family":"Barlow-Mosha","given":"L."},{"family":"Serunjogi","given":"R."},{"family":"Kalibbala","given":"D."},{"family":"Mumpe-Mwanja","given":"D."},{"family":"Williamson","given":"D."},{"family":"Valencia","given":"D."},{"family":"Tinker","given":"S. C."},{"family":"Matovu","given":"J. N."},{"family":"Moore","given":"C. A."},{"family":"Adler","given":"M. R."},{"family":"Nelson","given":"L."},{"family":"Nankunda","given":"J."},{"family":"Nabunya","given":"E."},{"family":"Birabwa-Male","given":"D."},{"family":"Musoke","given":"P."}],"issued":{"date-parts":[["2022"]]}},"label":"page"}],"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81–83]</w:t>
            </w:r>
            <w:r w:rsidRPr="006D2016">
              <w:rPr>
                <w:rFonts w:cstheme="minorHAnsi"/>
                <w:color w:val="000000"/>
                <w:sz w:val="16"/>
                <w:szCs w:val="16"/>
              </w:rPr>
              <w:fldChar w:fldCharType="end"/>
            </w:r>
          </w:p>
        </w:tc>
      </w:tr>
      <w:tr w:rsidR="00412EDD" w:rsidRPr="00841D24" w14:paraId="4E529821" w14:textId="77777777" w:rsidTr="00C5441F">
        <w:tc>
          <w:tcPr>
            <w:tcW w:w="2158" w:type="dxa"/>
          </w:tcPr>
          <w:p w14:paraId="6AE5CE6C"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Malawi Birth Defects Surveillance</w:t>
            </w:r>
          </w:p>
        </w:tc>
        <w:tc>
          <w:tcPr>
            <w:tcW w:w="2158" w:type="dxa"/>
          </w:tcPr>
          <w:p w14:paraId="0D2CED2A"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alawi</w:t>
            </w:r>
          </w:p>
        </w:tc>
        <w:tc>
          <w:tcPr>
            <w:tcW w:w="2158" w:type="dxa"/>
          </w:tcPr>
          <w:p w14:paraId="0F931557"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18A65D1C" w14:textId="77777777" w:rsidR="00412EDD" w:rsidRDefault="00412EDD" w:rsidP="00C5441F">
            <w:pPr>
              <w:rPr>
                <w:rFonts w:cstheme="minorHAnsi"/>
                <w:color w:val="000000"/>
                <w:sz w:val="16"/>
                <w:szCs w:val="16"/>
              </w:rPr>
            </w:pPr>
          </w:p>
          <w:p w14:paraId="414EBEFB"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05018BCA" w14:textId="77777777" w:rsidR="00412EDD" w:rsidRPr="006D2016" w:rsidRDefault="00412EDD" w:rsidP="00C5441F">
            <w:pPr>
              <w:rPr>
                <w:rFonts w:cstheme="minorHAnsi"/>
                <w:color w:val="000000"/>
                <w:sz w:val="16"/>
                <w:szCs w:val="16"/>
              </w:rPr>
            </w:pPr>
          </w:p>
          <w:p w14:paraId="275C676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deliveries</w:t>
            </w:r>
          </w:p>
        </w:tc>
        <w:tc>
          <w:tcPr>
            <w:tcW w:w="2158" w:type="dxa"/>
          </w:tcPr>
          <w:p w14:paraId="1EF6A10C"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N/A</w:t>
            </w:r>
          </w:p>
        </w:tc>
        <w:tc>
          <w:tcPr>
            <w:tcW w:w="2159" w:type="dxa"/>
          </w:tcPr>
          <w:p w14:paraId="768D14A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 xml:space="preserve">Major external </w:t>
            </w:r>
            <w:r>
              <w:rPr>
                <w:rFonts w:cstheme="minorHAnsi"/>
                <w:color w:val="000000"/>
                <w:sz w:val="16"/>
                <w:szCs w:val="16"/>
              </w:rPr>
              <w:t>congenital anomalies</w:t>
            </w:r>
          </w:p>
        </w:tc>
        <w:tc>
          <w:tcPr>
            <w:tcW w:w="2159" w:type="dxa"/>
          </w:tcPr>
          <w:p w14:paraId="1D5E864A" w14:textId="32A20D4D"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qLV4IwTK","properties":{"formattedCitation":"[84,85]","plainCitation":"[84,85]","noteIndex":0},"citationItems":[{"id":103,"uris":["http://zotero.org/users/9016518/items/L5FH5GQH"],"itemData":{"id":103,"type":"post-weblog","abstract":"Malawi is one of first countries in Southeast Africa to respond to the World Health Organization’s call for robust birth surveillance systems. Routine surveillance is essential for public health...","container-title":"I-TECH","language":"en-US","note":"section: Gabrielle O'Malley","title":"Birth Defects Surveillance in Malawi","URL":"https://www.go2itech.org/2022/03/birth-defects-surveillance-in-malawi/","accessed":{"date-parts":[["2023",4,10]]},"issued":{"date-parts":[["2022",3,17]]}}},{"id":104,"uris":["http://zotero.org/users/9016518/items/THIIZXMQ"],"itemData":{"id":104,"type":"document","title":"Birth Defects Surveillance in Malawi - Project brief","URL":"https://www.go2itech.org/wp-content/uploads/2022/03/Project-Brief_BDS_Malawi.pdf"}}],"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84,85]</w:t>
            </w:r>
            <w:r w:rsidRPr="006D2016">
              <w:rPr>
                <w:rFonts w:cstheme="minorHAnsi"/>
                <w:color w:val="000000"/>
                <w:sz w:val="16"/>
                <w:szCs w:val="16"/>
              </w:rPr>
              <w:fldChar w:fldCharType="end"/>
            </w:r>
          </w:p>
        </w:tc>
      </w:tr>
      <w:tr w:rsidR="00412EDD" w:rsidRPr="00841D24" w14:paraId="548644C2" w14:textId="77777777" w:rsidTr="00C5441F">
        <w:tc>
          <w:tcPr>
            <w:tcW w:w="2158" w:type="dxa"/>
          </w:tcPr>
          <w:p w14:paraId="51A2FC42"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 xml:space="preserve">Tsepamo Study </w:t>
            </w:r>
          </w:p>
        </w:tc>
        <w:tc>
          <w:tcPr>
            <w:tcW w:w="2158" w:type="dxa"/>
          </w:tcPr>
          <w:p w14:paraId="74B45ABF"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Botswana</w:t>
            </w:r>
          </w:p>
        </w:tc>
        <w:tc>
          <w:tcPr>
            <w:tcW w:w="2158" w:type="dxa"/>
          </w:tcPr>
          <w:p w14:paraId="460A4B5F" w14:textId="77777777" w:rsidR="00412EDD" w:rsidRDefault="00412EDD" w:rsidP="00C5441F">
            <w:pPr>
              <w:rPr>
                <w:rFonts w:cstheme="minorHAnsi"/>
                <w:color w:val="000000"/>
                <w:sz w:val="16"/>
                <w:szCs w:val="16"/>
              </w:rPr>
            </w:pPr>
            <w:r>
              <w:rPr>
                <w:rFonts w:cstheme="minorHAnsi"/>
                <w:color w:val="000000"/>
                <w:sz w:val="16"/>
                <w:szCs w:val="16"/>
              </w:rPr>
              <w:t>Product focus: antiretrovirals</w:t>
            </w:r>
          </w:p>
          <w:p w14:paraId="13FA4A44" w14:textId="77777777" w:rsidR="00412EDD" w:rsidRDefault="00412EDD" w:rsidP="00C5441F">
            <w:pPr>
              <w:rPr>
                <w:rFonts w:cstheme="minorHAnsi"/>
                <w:color w:val="000000"/>
                <w:sz w:val="16"/>
                <w:szCs w:val="16"/>
              </w:rPr>
            </w:pPr>
          </w:p>
          <w:p w14:paraId="03FFC283" w14:textId="77777777" w:rsidR="00412EDD" w:rsidRPr="006D2016" w:rsidRDefault="00412EDD" w:rsidP="00C5441F">
            <w:pPr>
              <w:rPr>
                <w:rFonts w:cstheme="minorHAnsi"/>
                <w:color w:val="000000"/>
                <w:sz w:val="16"/>
                <w:szCs w:val="16"/>
              </w:rPr>
            </w:pPr>
            <w:r w:rsidRPr="006D2016">
              <w:rPr>
                <w:rFonts w:cstheme="minorHAnsi"/>
                <w:color w:val="000000"/>
                <w:sz w:val="16"/>
                <w:szCs w:val="16"/>
              </w:rPr>
              <w:t>Retrospective</w:t>
            </w:r>
          </w:p>
          <w:p w14:paraId="05D5CAB9" w14:textId="77777777" w:rsidR="00412EDD" w:rsidRPr="006D2016" w:rsidRDefault="00412EDD" w:rsidP="00C5441F">
            <w:pPr>
              <w:rPr>
                <w:rFonts w:cstheme="minorHAnsi"/>
                <w:color w:val="000000"/>
                <w:sz w:val="16"/>
                <w:szCs w:val="16"/>
              </w:rPr>
            </w:pPr>
          </w:p>
          <w:p w14:paraId="75CED858" w14:textId="77777777" w:rsidR="00412EDD" w:rsidRPr="006D2016" w:rsidRDefault="00412EDD" w:rsidP="00C5441F">
            <w:pPr>
              <w:rPr>
                <w:rFonts w:cstheme="minorHAnsi"/>
                <w:color w:val="000000"/>
                <w:sz w:val="16"/>
                <w:szCs w:val="16"/>
              </w:rPr>
            </w:pPr>
            <w:r w:rsidRPr="006D2016">
              <w:rPr>
                <w:rFonts w:cstheme="minorHAnsi"/>
                <w:color w:val="000000"/>
                <w:sz w:val="16"/>
                <w:szCs w:val="16"/>
              </w:rPr>
              <w:t>Comparison group</w:t>
            </w:r>
          </w:p>
          <w:p w14:paraId="1B4EB091" w14:textId="77777777" w:rsidR="00412EDD" w:rsidRPr="006D2016" w:rsidRDefault="00412EDD" w:rsidP="00C5441F">
            <w:pPr>
              <w:rPr>
                <w:rFonts w:cstheme="minorHAnsi"/>
                <w:color w:val="000000"/>
                <w:sz w:val="16"/>
                <w:szCs w:val="16"/>
              </w:rPr>
            </w:pPr>
          </w:p>
          <w:p w14:paraId="34D8633F" w14:textId="77777777" w:rsidR="00412EDD" w:rsidRPr="006D2016" w:rsidRDefault="00412EDD" w:rsidP="00C5441F">
            <w:pPr>
              <w:rPr>
                <w:rFonts w:cstheme="minorHAnsi"/>
                <w:color w:val="000000"/>
                <w:sz w:val="16"/>
                <w:szCs w:val="16"/>
              </w:rPr>
            </w:pPr>
            <w:r w:rsidRPr="006D2016">
              <w:rPr>
                <w:rFonts w:cstheme="minorHAnsi"/>
                <w:color w:val="000000"/>
                <w:sz w:val="16"/>
                <w:szCs w:val="16"/>
              </w:rPr>
              <w:t>All deliveries</w:t>
            </w:r>
          </w:p>
          <w:p w14:paraId="6C64470B" w14:textId="77777777" w:rsidR="00412EDD" w:rsidRPr="006D2016" w:rsidRDefault="00412EDD" w:rsidP="00C5441F">
            <w:pPr>
              <w:rPr>
                <w:rFonts w:cstheme="minorHAnsi"/>
                <w:color w:val="000000"/>
                <w:sz w:val="16"/>
                <w:szCs w:val="16"/>
              </w:rPr>
            </w:pPr>
          </w:p>
          <w:p w14:paraId="5E06650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eonatal period</w:t>
            </w:r>
          </w:p>
        </w:tc>
        <w:tc>
          <w:tcPr>
            <w:tcW w:w="2158" w:type="dxa"/>
          </w:tcPr>
          <w:p w14:paraId="365FD83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term delivery, stillbirth</w:t>
            </w:r>
          </w:p>
        </w:tc>
        <w:tc>
          <w:tcPr>
            <w:tcW w:w="2159" w:type="dxa"/>
          </w:tcPr>
          <w:p w14:paraId="15F6F28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Congenital anomalies</w:t>
            </w:r>
            <w:r>
              <w:rPr>
                <w:rFonts w:cstheme="minorHAnsi"/>
                <w:color w:val="000000"/>
                <w:sz w:val="16"/>
                <w:szCs w:val="16"/>
              </w:rPr>
              <w:t xml:space="preserve"> on surface exam</w:t>
            </w:r>
            <w:r w:rsidRPr="006D2016">
              <w:rPr>
                <w:rFonts w:cstheme="minorHAnsi"/>
                <w:color w:val="000000"/>
                <w:sz w:val="16"/>
                <w:szCs w:val="16"/>
              </w:rPr>
              <w:t>, preterm birth, small for gestational age, or neonatal death</w:t>
            </w:r>
          </w:p>
        </w:tc>
        <w:tc>
          <w:tcPr>
            <w:tcW w:w="2159" w:type="dxa"/>
          </w:tcPr>
          <w:p w14:paraId="3DC1F2A4" w14:textId="6B099ADF"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ZH0wdIZk","properties":{"formattedCitation":"[86\\uc0\\u8211{}92]","plainCitation":"[86–92]","noteIndex":0},"citationItems":[{"id":289,"uris":["http://zotero.org/users/9016518/items/GWJ9ASW3"],"itemData":{"id":289,"type":"article-journal","abstract":"Background: Dolutegravir (DTG) is an integrase strand transfer inhibitor (InSTI) with once-daily dosing, good viral efficacy, high barrier to resistance, and good tolerability. Preliminary data from the NIH-supported Botswana birth defects surveillance project (Tsepamo study) reported a potential increased risk of neural tube defects (NTD) in infants born to HIV-positive women receiving DTGbased antiretroviral therapy (ART) prior to conception, compared to non-DTG ART or to uninfected women (0.9%, 0.1% , and 0.09%, respectively). Using data from the Antiretroviral Pregnancy Registry (APR), a voluntary, international, prospective exposure-registration cohort study with independent Advisory Committee oversight, we describe central nervous system (CNS) defects and NTD in infants born to women receiving InSTIs. Method(s): Data on prospectively enrolled pregnancies through 31Jan2018 with birth outcome are summarized. Birth defects are reviewed by a dysmorphologist, coded according to modified Metropolitan Atlanta Congenital Defects Program criteria, classified by organ system and assigned timing of exposure to each InSTI (DTG, elvitegravir [EVG], raltegravir [RAL]). Birth defects within the CNS organ system include both NTDs and encephalocele, which is reported separately from NTD. Result(s): A total of 19,688 pregnancies resulted in 20,026 fetal outcomes including 18,685 live births. APR reports come from North America (75%), Europe (8%), Africa (7%), South America (6%) and Asia (4%). There were 1,021 live births with an InSTI exposure at any time during pregnancy, of which 507 had ongoing exposure at conception, including 121 DTG, 155 EVG, and 231 RAL live birth outcomes. There were no NTD or other CNS birth defects among prospective cases for any InSTI drug (Table). Conclusion(s): No occurrences of CNS defects or NTDs were observed among 1,021 prospective live birth outcomes with InSTI exposure at any time. This frequency is consistent with the observed low prevalence of NTD in developed countries (~0.1%), as most APR reports (83%) come from North America and Europe where food is supplemented with folate, which reduces NTD prevalence. However, InSTIs are a newer class of ARVs and the number of pregnancies with InSTI exposure in the APR to date is insufficient to draw definitive conclusions about a potential association between DTG and NTD, or to look at specific geographic regions. Healthcare providers are encouraged to continue to report pregnancies with prospective antiretroviral exposures to the APR.","archive_location":"634220950","container-title":"Topics in Antiviral Medicine","journalAbbreviation":"Topics in Antiviral Medicine","page":"287s","title":"Insti exposure and neural tube defects: Data from antiretroviral pregnancy registry","volume":"27(SUPPL 1)","author":[{"family":"Albano","given":"J. D."},{"family":"Vannappagari","given":"V."},{"family":"Scheuerle","given":"A."},{"family":"Watts","given":"H."},{"family":"Thorne","given":"C."},{"family":"Ng","given":"L."},{"family":"Urdaneta","given":"V. V."},{"family":"Mofenson","given":"L. M."}],"issued":{"date-parts":[["2019"]]}}},{"id":267,"uris":["http://zotero.org/users/9016518/items/8ZSVBMUL"],"itemData":{"id":267,"type":"article-journal","abstract":"INTRODUCTION: Sub-Saharan Africa has the largest number of people with HIV, one of the most severe burdens of adverse birth outcomes globally and particular vulnerability to climate change. We examined associations between seasonality and adverse birth outcomes among women with and without HIV in a large geographically representative birth outcomes surveillance study in Botswana from 2015 to 2018. METHODS: We evaluated stillbirth, preterm delivery, very preterm delivery, small for gestational age (SGA), very SGA, and combined endpoints of any adverse or severe birth outcome. We estimated the risk of each outcome by month and year of delivery, and adjusted risks ratios (ARRs) of outcomes during the early wet (1 November-15 January), late wet (16 January-31 March) and early dry (1 April-15 July) seasons, compared with the late dry (16 July-31 October) season. Analyses were conducted overall and separately by HIV status. RESULTS: Among 73 178 women (24% with HIV), the risk of all adverse birth outcomes peaked in November-January and reached low points in September. Compared with the late dry season, the ARRs for any adverse birth outcome were 1.03 (95% CI 1.00 to 1.06) for the early dry season, 1.08 (95% CI 1.04 to 1.11) for the early wet season and 1.07 (95% CI 1.03 to 1.10) for the late wet season. Comparing the early wet season to the late dry season, we found that ARRs for stillbirth and very preterm delivery were higher in women with HIV (1.23, 95% CI 0.96 to 1.59, and 1.33, 95% CI 1.10 to 1.62, respectively) than in women without HIV (1.07, 95% CI 0.91 to 1.26, and 1.19, 95% CI 1.04 to 1.36, respectively). CONCLUSIONS: We identified a modest association between seasonality and adverse birth outcomes in Botswana, which was greatest among women with HIV. Understanding seasonal patterns of adverse birth outcomes and the role of HIV status may allow for mitigation of their impact in the face of seasonal extremes related to climate change.","archive_location":"34479931","container-title":"BMJ Open","DOI":"10.1136/bmjopen-2020-045882","issue":"9","journalAbbreviation":"BMJ Open","page":"e045882","title":"Seasonality of adverse birth outcomes in women with and without HIV in a representative birth outcomes surveillance study in Botswana","volume":"11","author":[{"family":"Caniglia","given":"E. C."},{"family":"Abrams","given":"J."},{"family":"Diseko","given":"M."},{"family":"Mayondi","given":"G."},{"family":"Mabuta","given":"J."},{"family":"Makhema","given":"J."},{"family":"Mmalane","given":"M."},{"family":"Lockman","given":"S."},{"family":"Bernstein","given":"A."},{"family":"Zash","given":"R."},{"family":"Shapiro","given":"R."}],"issued":{"date-parts":[["2021"]]}}},{"id":231,"uris":["http://zotero.org/users/9016518/items/BBPUTXU9"],"itemData":{"id":231,"type":"article-journal","abstract":"Background: The Botswana TSEPAMO study reported neural tube birth defects (NTDs) in 4/596 (0.67%) infants of women receiving dolutegravir (DTG) antiretroviral therapy (ART) preconception vs 14/11,300 (0.12%) receiving preconception non-DTG ART. Further data are required to confirm or refute this potential safety signal. Pregnant women were excluded from Phase 3 randomised DTG trials and data from other observational studies of DTG in pregnancy are currently limited. Clinicians, patients and pharmaceutical companies can report adverse drug reactions (ADRs) to pharmacovigilance (PV) databases, which could be used to assess potential safety signals. Method(s): 4 PV databases with online data availability were analysed for NTD reports for 4 integrase inhibitors (DTG, raltegravir, elvitegravir, bictegravir), two protease inhibitors (darunavir, atazanavir) and two non-nucleosides (nevirapine, efavirenz): 1. Food and Drug Administration FAERS database (USA) 2. World Health Organisation VigiAccess (WHO) 3. European EudraVigilance (EU), 4. UK Medicines Health Regulatory Authority (MHRA). ADR reports in the System Organ Class (SOC) 'Congenital or Familial Disorders' were searched for NTDs using the search terms Neural Tube Defect, spina bifida, meningocele, meningomyelocele, anencephaly, iniencephaly, and encephalocele Results: NTDs were reported for all drugs except bictegravir. The number of reported NTD cases with DTG exposure were similar in the FDA and WHO databases, but no cases were reported to EU and UK MHRA (Table 1). Since ART consists of multiple drugs, NTDs could be reported for multiple drugs and from multiple sources for the same patient; for example, for one patient in the FDA database, there were 91 NTD reports for the same patient who received 7 different drugs Conclusion(s): PV databases included reports of NTDs for pregnant women taking a wide range of ARVs. These databases have many limitations-there is no denominator for patient exposure to the drug, reporting is not systematic, there is overlap in reports for multiple drugs given combination ART, duplicate cases are difficult to identify, and results differ between the databases. Given widespread use of multiple new ARVs worldwide, and anticipated use of new drugs (e.g. TAF, bictegravir cabotegravir), prospective follow up of pregnant women and birth surveillance studies such as Tsepamo are critically needed for a wide range of ARVs. In addition, pregnant women should be enrolled in Phase 3 trials where regulations allow.","archive_location":"634220930","container-title":"Topics in Antiviral Medicine","journalAbbreviation":"Topics in Antiviral Medicine","page":"286s-287s","title":"Reports of neuraltube defects for 8 arts, in FDA, who, EMA, and UK safety databases","volume":"27(SUPPL 1)","author":[{"family":"Hill","given":"A."},{"family":"Van De Ven","given":"N. S."},{"family":"Pozniak","given":"A."},{"family":"Levi","given":"J. A."},{"family":"Garratt","given":"A."},{"family":"Redd","given":"C."},{"family":"Mofenson","given":"L."}],"issued":{"date-parts":[["2019"]]}}},{"id":42,"uris":["http://zotero.org/users/9016518/items/2KLXPRCW"],"itemData":{"id":42,"type":"article-journal","archive_location":"629123293","container-title":"New England Journal of Medicine","DOI":"10.1056/NEJMc1908155","journalAbbreviation":"New England Journal of Medicine","title":"Dolutegravir use at conception - Additional surveillance data from Botswana","URL":"http://www.nejm.org/medical-index","volume":"381(9) (no pagination)","author":[{"family":"Raesima","given":"M. M."},{"family":"Ogbuabo","given":"C. M."},{"family":"Thomas","given":"V."},{"family":"Forhan","given":"S. E."},{"family":"Gokatweng","given":"G."},{"family":"Dintwa","given":"E."},{"family":"Petlo","given":"C."},{"family":"Motswere-Chirwa","given":"C."},{"family":"Rabold","given":"E. M."},{"family":"Tinker","given":"S. C."},{"family":"Odunsi","given":"S."},{"family":"Malima","given":"S."},{"family":"Mmunyane","given":"O."},{"family":"Modise","given":"T."},{"family":"Kefitlhile","given":"K."},{"family":"Dare","given":"K."},{"family":"Letebele","given":"M."},{"family":"Roland","given":"M. E."},{"family":"Moore","given":"C. A."},{"family":"Modi","given":"S."},{"family":"Williamson","given":"D. M."}],"issued":{"date-parts":[["2019"]]}}},{"id":47,"uris":["http://zotero.org/users/9016518/items/48DDNC9T"],"itemData":{"id":47,"type":"article-journal","abstract":"Introduction: Antiretrovirals such as dolutegravir (DTG) and tenofovir alafenamide (TAF) have been associated with excessive weight gain. The objective of this study was to understand the potential impact of ART-associated weight gain on pregnancy outcomes among women living with HIV. Method(s): Using data from the Tsepamo birth outcomes surveillance study in Botswana, we evaluated the relationship between maternal weight (and weight gain) and severe birth outcomes (very preterm delivery &lt;32 weeks, very small for gestational age (SGA) &lt;3rd percentile, perinatal death), macrosomia (birthweight &gt; 4000 g) and maternal hypertension. We estimated the relative risk of each outcome by baseline weight (first weight in pregnancy &lt;24 weeks) and second trimester average weekly weight gain (kg/week from 12 +/- 2 to 24 +/- 2 weeks) using log binomial regression and evaluated effect modification by ART regimen (DTG vs. Efavirenz (EFV)). Result(s): Of 22,828 women on ART at conception with singleton deliveries between August 2014 and April 2020, 16,300 (71.4%) had a weight measured &lt;24 weeks' gestation (baseline weight) and 4437 (19.2%) had weight measured both at 12 (+/-2) weeks and 24 (+/-2) weeks, allowing second trimester weight gain calculation. Compared to women with baseline weight 60 to 70 kg, low baseline weight (&lt;50 kg) was associated with increased risk of very preterm delivery (aRR 1.30, 95% CI 1.03, 1.65) and very SGA (aRR1.96, 95% CI 1.69, 2.28). High baseline weight (&gt;90 kg) was associated with increased risk of macrosomia (aRR 3.24, 95% CI 2.36, 4.44) and maternal hypertension (aRR 1.79, 95% CI 1.62, 1.97). Baseline weight was not associated with stillbirth or early neonatal death. For all outcomes, second trimester weight gain showed weaker associations than did baseline weight. Duration of pre-pregnancy ART (years) was associated with higher baseline weight for DTG but not for EFV, and the risk of maternal hypertension by baseline weight category was higher for DTG than EFV for all strata. Conclusion(s): ART regimens associated with weight gain may reduce the number of women at risk for certain severe adverse pregnancy outcomes associated with low weight but increase the number at risk of macrosomia and maternal hypertension. Further research could determine whether weight-based ART treatment strategies improve maternal and child health. Copyright © 2021 The Authors. Journal of the International AIDS Society published by John Wiley &amp; Sons Ltd on behalf of International AIDS Society.","archive_location":"2012932945","container-title":"Journal of the International AIDS Society","DOI":"10.1002/jia2.25763","journalAbbreviation":"Journal of the International AIDS Society","title":"Maternal weight and birth outcomes among women on antiretroviral treatment from conception in a birth surveillance study in Botswana","URL":"http://onlinelibrary.wiley.com/journal/10.7448/(ISSN)1758-2652","volume":"24(6) (no pagination)","author":[{"family":"Zash","given":"R."},{"family":"Caniglia","given":"E. C."},{"family":"Diseko","given":"M."},{"family":"Mayondi","given":"G."},{"family":"Mabuta","given":"J."},{"family":"Luckett","given":"R."},{"family":"Hofmeyr","given":"G. J."},{"family":"Morroni","given":"C."},{"family":"Ramogola-Masire","given":"D."},{"family":"Williams","given":"P. L."},{"family":"Zera","given":"C."},{"family":"Wylie","given":"B. J."},{"family":"Makhema","given":"J."},{"family":"Lockman","given":"S."},{"family":"Shapiro","given":"R. L."}],"issued":{"date-parts":[["2021"]]}}},{"id":114,"uris":["http://zotero.org/users/9016518/items/Y5HP4CZK"],"itemData":{"id":114,"type":"article-journal","container-title":"New England Journal of Medicine","DOI":"10.1056/NEJMoa1905230","ISSN":"0028-4793","issue":"9","note":"publisher: Massachusetts Medical Society\n_eprint: https://doi.org/10.1056/NEJMoa1905230\nPMID: 31329379","page":"827-840","source":"Taylor and Francis+NEJM","title":"Neural-Tube Defects and Antiretroviral Treatment Regimens in Botswana","volume":"381","author":[{"family":"Zash","given":"Rebecca"},{"family":"Holmes","given":"Lewis"},{"family":"Diseko","given":"Modiegi"},{"family":"Jacobson","given":"Denise L."},{"family":"Brummel","given":"Sean"},{"family":"Mayondi","given":"Gloria"},{"family":"Isaacson","given":"Arielle"},{"family":"Davey","given":"Sonya"},{"family":"Mabuta","given":"Judith"},{"family":"Mmalane","given":"Mompati"},{"family":"Gaolathe","given":"Tendani"},{"family":"Essex","given":"M."},{"family":"Lockman","given":"Shahin"},{"family":"Makhema","given":"Joseph"},{"family":"Shapiro","given":"Roger L."}],"issued":{"date-parts":[["2019",8,29]]}}},{"id":424,"uris":["http://zotero.org/users/9016518/items/G5BMW3PI"],"itemData":{"id":424,"type":"webpage","title":"Birth Outcomes Surveillance Study: Tsepamo Study | Botswana Harvard Partnership","URL":"https://bhp.org.bw/node/52","accessed":{"date-parts":[["2023",4,15]]}}}],"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86–92]</w:t>
            </w:r>
            <w:r w:rsidRPr="006D2016">
              <w:rPr>
                <w:rFonts w:cstheme="minorHAnsi"/>
                <w:color w:val="000000"/>
                <w:sz w:val="16"/>
                <w:szCs w:val="16"/>
              </w:rPr>
              <w:fldChar w:fldCharType="end"/>
            </w:r>
          </w:p>
        </w:tc>
      </w:tr>
      <w:tr w:rsidR="00412EDD" w:rsidRPr="00841D24" w14:paraId="6F31301C" w14:textId="77777777" w:rsidTr="00C5441F">
        <w:tc>
          <w:tcPr>
            <w:tcW w:w="12950" w:type="dxa"/>
            <w:gridSpan w:val="6"/>
            <w:shd w:val="clear" w:color="auto" w:fill="BFBFBF" w:themeFill="background1" w:themeFillShade="BF"/>
          </w:tcPr>
          <w:p w14:paraId="3E08B5BF" w14:textId="77777777" w:rsidR="00412EDD" w:rsidRPr="00684374" w:rsidRDefault="00412EDD" w:rsidP="00C5441F">
            <w:pPr>
              <w:pStyle w:val="NoSpacing"/>
              <w:rPr>
                <w:rFonts w:cstheme="minorHAnsi"/>
                <w:b/>
                <w:bCs/>
                <w:sz w:val="16"/>
                <w:szCs w:val="16"/>
              </w:rPr>
            </w:pPr>
            <w:r w:rsidRPr="00684374">
              <w:rPr>
                <w:rFonts w:cstheme="minorHAnsi"/>
                <w:b/>
                <w:bCs/>
                <w:sz w:val="16"/>
                <w:szCs w:val="16"/>
              </w:rPr>
              <w:t>Maternal conditions-based registries</w:t>
            </w:r>
          </w:p>
        </w:tc>
      </w:tr>
      <w:tr w:rsidR="00412EDD" w:rsidRPr="00841D24" w14:paraId="6875F59B" w14:textId="77777777" w:rsidTr="00C5441F">
        <w:tc>
          <w:tcPr>
            <w:tcW w:w="2158" w:type="dxa"/>
          </w:tcPr>
          <w:p w14:paraId="4D0F8633"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Kerala registry of Epilepsy and Pregnancy (KREP)</w:t>
            </w:r>
          </w:p>
        </w:tc>
        <w:tc>
          <w:tcPr>
            <w:tcW w:w="2158" w:type="dxa"/>
          </w:tcPr>
          <w:p w14:paraId="679C3F3F"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India</w:t>
            </w:r>
          </w:p>
        </w:tc>
        <w:tc>
          <w:tcPr>
            <w:tcW w:w="2158" w:type="dxa"/>
          </w:tcPr>
          <w:p w14:paraId="7033433A" w14:textId="77777777" w:rsidR="00412EDD" w:rsidRDefault="00412EDD" w:rsidP="00C5441F">
            <w:pPr>
              <w:rPr>
                <w:rFonts w:cstheme="minorHAnsi"/>
                <w:color w:val="000000"/>
                <w:sz w:val="16"/>
                <w:szCs w:val="16"/>
              </w:rPr>
            </w:pPr>
            <w:r>
              <w:rPr>
                <w:rFonts w:cstheme="minorHAnsi"/>
                <w:color w:val="000000"/>
                <w:sz w:val="16"/>
                <w:szCs w:val="16"/>
              </w:rPr>
              <w:t>Product focus: anti-epileptics</w:t>
            </w:r>
          </w:p>
          <w:p w14:paraId="79A7051F" w14:textId="77777777" w:rsidR="00412EDD" w:rsidRDefault="00412EDD" w:rsidP="00C5441F">
            <w:pPr>
              <w:rPr>
                <w:rFonts w:cstheme="minorHAnsi"/>
                <w:color w:val="000000"/>
                <w:sz w:val="16"/>
                <w:szCs w:val="16"/>
              </w:rPr>
            </w:pPr>
          </w:p>
          <w:p w14:paraId="177C7C9C"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 enrolled in the preconception period or first trimester</w:t>
            </w:r>
          </w:p>
          <w:p w14:paraId="1DC53A60" w14:textId="77777777" w:rsidR="00412EDD" w:rsidRPr="006D2016" w:rsidRDefault="00412EDD" w:rsidP="00C5441F">
            <w:pPr>
              <w:rPr>
                <w:rFonts w:cstheme="minorHAnsi"/>
                <w:color w:val="000000"/>
                <w:sz w:val="16"/>
                <w:szCs w:val="16"/>
              </w:rPr>
            </w:pPr>
          </w:p>
          <w:p w14:paraId="325D3637" w14:textId="77777777" w:rsidR="00412EDD" w:rsidRPr="006D2016" w:rsidRDefault="00412EDD" w:rsidP="00C5441F">
            <w:pPr>
              <w:rPr>
                <w:rFonts w:cstheme="minorHAnsi"/>
                <w:color w:val="000000"/>
                <w:sz w:val="16"/>
                <w:szCs w:val="16"/>
              </w:rPr>
            </w:pPr>
            <w:r w:rsidRPr="006D2016">
              <w:rPr>
                <w:rFonts w:cstheme="minorHAnsi"/>
                <w:color w:val="000000"/>
                <w:sz w:val="16"/>
                <w:szCs w:val="16"/>
              </w:rPr>
              <w:t>Exposed and unexposed (comparator)</w:t>
            </w:r>
          </w:p>
          <w:p w14:paraId="3CF59E71" w14:textId="77777777" w:rsidR="00412EDD" w:rsidRPr="006D2016" w:rsidRDefault="00412EDD" w:rsidP="00C5441F">
            <w:pPr>
              <w:rPr>
                <w:rFonts w:cstheme="minorHAnsi"/>
                <w:color w:val="000000"/>
                <w:sz w:val="16"/>
                <w:szCs w:val="16"/>
              </w:rPr>
            </w:pPr>
          </w:p>
          <w:p w14:paraId="35CC335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gnant women with epilepsy</w:t>
            </w:r>
          </w:p>
        </w:tc>
        <w:tc>
          <w:tcPr>
            <w:tcW w:w="2158" w:type="dxa"/>
          </w:tcPr>
          <w:p w14:paraId="75D94ADE" w14:textId="77777777" w:rsidR="00412EDD" w:rsidRPr="00841D24" w:rsidRDefault="00412EDD" w:rsidP="00C5441F">
            <w:pPr>
              <w:pStyle w:val="NoSpacing"/>
              <w:rPr>
                <w:rFonts w:cstheme="minorHAnsi"/>
                <w:sz w:val="16"/>
                <w:szCs w:val="16"/>
              </w:rPr>
            </w:pPr>
            <w:r>
              <w:rPr>
                <w:rFonts w:cstheme="minorHAnsi"/>
                <w:sz w:val="16"/>
                <w:szCs w:val="16"/>
              </w:rPr>
              <w:t>Seizure frequency. Pregnancy induced hypertension, pre-eclampsia, intra-uterine growth retardation, pre- and post-term delivery, placenta previa, hydramnios, spontaneous and therapeutic abortion, intra-uterine death and stillbirth, neonatal death, postpartum hemorrhage.</w:t>
            </w:r>
          </w:p>
        </w:tc>
        <w:tc>
          <w:tcPr>
            <w:tcW w:w="2159" w:type="dxa"/>
          </w:tcPr>
          <w:p w14:paraId="2C1A1971" w14:textId="77777777" w:rsidR="00412EDD" w:rsidRPr="00841D24" w:rsidRDefault="00412EDD" w:rsidP="00C5441F">
            <w:pPr>
              <w:pStyle w:val="NoSpacing"/>
              <w:rPr>
                <w:rFonts w:cstheme="minorHAnsi"/>
                <w:sz w:val="16"/>
                <w:szCs w:val="16"/>
              </w:rPr>
            </w:pPr>
            <w:r>
              <w:rPr>
                <w:rFonts w:cstheme="minorHAnsi"/>
                <w:sz w:val="16"/>
                <w:szCs w:val="16"/>
              </w:rPr>
              <w:t>Major congenital malformations; chromosomal defects. Pre-term and post-term birth.</w:t>
            </w:r>
          </w:p>
        </w:tc>
        <w:tc>
          <w:tcPr>
            <w:tcW w:w="2159" w:type="dxa"/>
          </w:tcPr>
          <w:p w14:paraId="004EC205" w14:textId="51839899"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Wmen95hI","properties":{"unsorted":true,"formattedCitation":"[93\\uc0\\u8211{}100]","plainCitation":"[93–100]","noteIndex":0},"citationItems":[{"id":22,"uris":["http://zotero.org/users/9016518/items/B779YSUB"],"itemData":{"id":22,"type":"article-journal","abstract":"Eighty-five women with epilepsy were followed up for reproductive functions under the registry of epilepsy and pregnancy. 32 of them had completed the pregnancy. Their mean age was 26 years and mean seizure frequency was 0.7 during current pregnancy. Nineteen of them (59.4%) had generalized epilepsy. Nine of them were not on any anti epileptic drugs (AED), 23 women were on various AEDs, 19 being on monotherapy. Only 40% of the women were taking folic acid during pregnancy. Pregnancy ended as spontaneous abortion in one patient. Nearly one third required cesarean section. Majority (87.5%) had term babies. Three (10.7%) babies had birth asphyxia. Six babies (21.4%) had low birth weight. Congenital malformations were detected in four cases (12.5%). Malformations included neural tube defects, talipes equinovarus and other minor anomalies. These babies were exposed to sodium valproate, carbamazepine or phenobarbitone. The risk of malformation was significantly greater (p&lt;0.05) when the mother had generalized epilepsy. The odds ratio for risk of malformation was much higher with sodium valproate (6) than that with carbamazepine (1.2) or phenobarbitone (0.8). Majority of women with epilepsy had safe pregnancy and childbirth without any aggravation of epilepsy.","archive_location":"32385276","container-title":"Neurology India","journalAbbreviation":"Neurology India","page":"60-66","title":"Pregnancy in women with epilepsy: Preliminary results of Kerala registry of epilepsy and pregnancy","volume":"49(1)","author":[{"family":"Thomas","given":"S. V."},{"family":"Indrani","given":"L."},{"family":"Devi","given":"G. C."},{"family":"Jacob","given":"S."},{"family":"Beegum","given":"J."},{"family":"Jacob","given":"P. P."},{"family":"Kesavadas","given":"K."},{"family":"Radhakrishnan","given":"K."},{"family":"Sarma","given":"P. S."}],"issued":{"date-parts":[["2001"]]}}},{"id":297,"uris":["http://zotero.org/users/9016518/items/FDBHHYIU"],"itemData":{"id":297,"type":"article-journal","abstract":"We prospectively evaluated the mental (MeDQ) and motor (MoDQ) developmental quotients of 395 (67.5% of the eligible) infants of mothers with epilepsy (IME) (mean age: 15 months) enrolled in the Kerala Registry of Epilepsy and Pregnancy between 1998 and 2004. The same developmental pediatricians, blinded to antiepileptic drug (AED) exposure, evaluated the children using the Indian adaptation of the Bayley Scale of Infant Development: Their mean MeDQ was 89.1±29.9 and mean MoDQ was 90.7±26.9. The MeDQ and MoDQ were impaired (&lt;84) for 150 (37.6%) and 133 (33.5%) IME, respectively. Maternal age, type of epilepsy, seizure frequency, or use of folic acid did not correlate with the mean MeDQ or MoDQ. Maternal education was significantly correlated with the MoDQ, but not with the MeDQ, of the infants. Infants not exposed to AEDs (n=32) had a higher MeDQ (mean: 92.3, 95% CI: 81.4?103.2) and MoDQ (mean 94.7; 95% CI 84.9?104.5) than those exposed to AEDs (MeDQ?mean: 88.6, 95% CI: 85.5?91.6; MoDQ?mean: 90.0, 95% CI: 87.3?92.8). Those exposed to polytherapy had significantly lower developmental quotients than those exposed to monotherapy. Cumulative AED scores during pregnancy had an inverse relationship with developmental quotients. On multiple regression analysis, polytherapy was a stronger predictor of lower developmental quotients than dosage. Compared with carbamazepine monotherapy, valproate monotherapy was associated with significantly lower MeDQ and MoDQ in IME (93.1 and 95 vs 86.9 and 86.1), but the differences between other AEDs were not significant for IME exposed to valproate monotherapy. A limitation of the study is that the influence of maternal intelligence on developmental quotients was not evaluated.","container-title":"Epilepsy &amp; Behavior","DOI":"10.1016/j.yebeh.2008.01.010","issue":"1","journalAbbreviation":"Epilepsy &amp; Behavior","note":"publisher: Elsevier","page":"229-236","title":"Motor and mental development of infants exposed to antiepileptic drugs in utero","volume":"13","author":[{"family":"Thomas","given":"Sanjeev V."},{"family":"Ajaykumar","given":"B."},{"family":"Sindhu","given":"K."},{"family":"Nair","given":"M. K. C."},{"family":"George","given":"Babu"},{"family":"Sarma","given":"P. S."}],"issued":{"date-parts":[["2008"]]}}},{"id":293,"uris":["http://zotero.org/users/9016518/items/JC3KUMCM"],"itemData":{"id":293,"type":"article-journal","abstract":"Summary Epilepsy and pregnancy registries have been operational for more than 10 years, have accrued considerable experience, and collected an impressive amount of data. As findings have been published, it has become important to understand how observations from the different registries are comparable, especially since their methodologies differ somewhat. In September 2008, representatives of the UK Epilepsy and Pregnancy Register, the North American AED Pregnancy Registry (NAAPR), and the European and International Registry of Antiepileptic Drugs in Pregnancy (EURAP) met for a workshop. Their objectives were to exchange information on their methodologies and to discuss areas where harmonization might be possible. This report summarizes these discussions.","container-title":"Epilepsia","DOI":"10.1111/j.1528-1167.2010.02525.x","issue":"5","journalAbbreviation":"Epilepsia","page":"909-915","title":"Pregnancy registries: Differences, similarities, and possible harmonization","volume":"51","author":[{"family":"Tomson","given":"Torbjörn"},{"family":"Battino","given":"Dina"},{"family":"Craig","given":"John"},{"family":"Hernandez-Diaz","given":"Sonia"},{"family":"Holmes","given":"Lewis B"},{"family":"Lindhout","given":"Dick"},{"family":"Morrow","given":"Jim"},{"family":"French","given":"Jacqueline"},{"literal":"for the ILAE Commission on Therapeutic Strategies"}],"issued":{"date-parts":[["2010"]]}}},{"id":27,"uris":["http://zotero.org/users/9016518/items/BLZWT8ZY"],"itemData":{"id":27,"type":"article-journal","abstract":"Objective. To prospectively compare the pregnancy outcome and risk of fetal malformation of Women with epilepsy (WWE) with that of women without epilepsy (WWoE). Method(s): Setting-Hospital based registry of pregnancy in epilepsy in Trivandrum, India. During the period 2004-2008 we recruited 393 pregnancies in WWE and 323 pregnancies in WWoE. WWE had generalized epilepsy 45%, localization related epilepsy 50% and unclassified epilepsy 5%. The antiepileptic drag (AED) usage among WWE as monotherapy (polytherapy in brackets) were phenobarbitone 29 (42), phenytoin 26 (19), carbamazepine 82 (52), valproate 56 (19), lamotrigine 11 (3), oxcarbazepine 6(4), clobazam 1 (36), others 1(11). The outcome of pregnancies in WWE (WWoE in brackets) were fetal loss 52 (3), live birth 341 (320). The absolute risk increase for fetal loss for WWE was 12.2% (95% CI 8.7 - 15.7). Complete malformation screening (by clinical examination at birth, echocardiography and abdomen ultrasonography at three months of age) was available for 299 (255) infants. We detected 35 cases of malformations for WWE (11.7%) and 8 cases for WWoE (3.3%). The absolute risk increase for fetal malformation was 8.6% (95% CI 4.3 - 12.8) The number needed to harm (occurrence of malformation) was 12 ( 95% CI 7.8 - 23). The malformations for the WWE and WWoE were cardiac (16 and 3), central nervous system (4 and 1), skeletal (4 and 1), multiple malformations (2 and 1), renal (8 and 0) or gastro intestinal (1 and 0) respectively. Within the monotherapy group, risk of malformation was highest (12.5%) with valproate (7 of 56), 7.4% with CBZ (6 of 81), 3.8% with PHT (1 of 26), 3.6% with PB (1 of 28). Other AEDs were of fewer numbers to make comparisons. Conclusion(s): Compared to WWoE, WWE have significantly higher risk of fetal loss, or fetal malformation. Valproate and carbamazepine monotherapy carried higher risk of malformation than phenytoin or phenobarbitone.","archive_location":"70423155","container-title":"Birth Defects Research Part A - Clinical and Molecular Teratology","DOI":"10.1002/bdra.20834","journalAbbreviation":"Birth Defects Research Part A - Clinical and Molecular Teratology","page":"388","title":"Pregnancy outcome and fetal malformation risk of women with epilepsy: Pregnancy registry based experience from Kerala, India","volume":"91(5)","author":[{"family":"Thomas","given":"S. V."},{"family":"Syam","given":"U. K."},{"family":"Asha","given":"P. T."},{"family":"Sucharitha","given":"D. J."},{"family":"Sabarinathan","given":"S."},{"family":"Sarma","given":"P. S."}],"issued":{"date-parts":[["2011"]]}}},{"id":34,"uris":["http://zotero.org/users/9016518/items/VYL967JJ"],"itemData":{"id":34,"type":"article-journal","abstract":"Objective: Kerala Registry of Epilepsy and Pregnancy had been prospectively evaluating the reproductive issues of women with epilepsy since April 1998. This analysis aimed to estimate the relative risk of major congenital malformations (MCM) to the registrants. Method(s): All pregnancies with known outcome in this register until December 2013 were included. Malformation status was evaluated by antenatal ultrasonography, physical examination at birth, echocardiography, and abdomen ultrasonography at 3 months of age and a final review at 1 year of age. Result(s): There were 1,688 fetuses (singlets 1,643, twins 21, and triplet 1) resulting in 1,622 live births. All were born to women of Asian origin living in South India. The MCM rate for all live births was 6.84% (95% confidence interval [CI] 5.71-8.18) and for all pregnancy outcomes including fetal loss was 7.11% (95% CI 5.98-8.44). The MCM rates (mean with 95% CI) for exposed group were 6.4% (5.03-8.03) for monotherapy and 9.9% (7.37-13.13) for polytherapy; internal control group (women with epilepsy [WWE] not on antiepileptic drugs [AEDs] in first trimester) 5.6% (3.34-9.11), external control group (women without epilepsy or AED exposure in first trimester) 3.45% (1.94-6.07). Valproate monotherapy group had a dose-dependent relative risk for MCM of 2.6 (95% CI 1.30-5.20) compared to the external control group. The preliminary data on MCM rate for the nine total clobazam monotherapy (22.2%; 95% CI 6.2-54.7) signals increased risk that needs further validation on larger sample size. There was no association between MCM rate and maternal socioeconomic status, epilepsy syndrome, or use of folic acid in first trimester. Significance: This dataset from South India confirms the increased risk of MCM with exposure to AEDs, particularly polytherapy. A dose-dependent increased risk was observed with valproate. The increased risk associated with clobazam monotherapy is an important signal that needs to be confirmed in a larger sample. Copyright Wiley Periodicals, Inc. © 2017 International League Against Epilepsy","archive_location":"614209092","container-title":"Epilepsia","DOI":"10.1111/epi.13632","journalAbbreviation":"Epilepsia","page":"274-281","title":"Malformation risk of antiepileptic drug exposure during pregnancy in women with epilepsy: Results from a pregnancy registry in South India","volume":"58(2)","author":[{"family":"Thomas","given":"S. V."},{"family":"Jose","given":"M."},{"family":"Divakaran","given":"S."},{"family":"Sankara Sarma","given":"P."}],"issued":{"date-parts":[["2017"]]}}},{"id":223,"uris":["http://zotero.org/users/9016518/items/TBPSSNLG"],"itemData":{"id":223,"type":"article-journal","abstract":"Background This study was carried out to determine changes over time in use of folic acid, anti-epileptic drugs (AED), seizures during pregnancy and malformation rate over two decades in women with epilepsy enrolled in the Kerala registry of Epilepsy and Pregnancy (KREP). Methods All completed pregnancies with known outcome between 1998 and 2017 (n = 1962) were analyzed for the use of folic acid and AEDs in the first trimester, seizure count for the entire pregnancy and the presence of major congenital malformation (MCM). The results were presented for three epochs (1998–2004, 2005–2011 and 2012–2017). Results There was significant increase (p = .001) in the use of folic acid 5 mg/day or more in pre-pregnancy month (43.9 to 81 %) and first trimester (52.7 to 86.6 %). Occurrence of seizures during pregnancy had declined significantly (57.2 to 32.9 %, p = 0.001) over time. Those who were off AEDs during pregnancy declined from 17.4 to 8.5 % (p = .001). Newer AEDs - lamotrigine, levetiracetam, oxcarbazepine and topiramate) were increasingly preferred in the last seven years instead of older AEDs (phenobarbitone, phenytoin and clonazepam). There was no significant change in the use of carbamazepine or valproate. MCM rates did not show any significant change (7.5 to 7.3 %). Conclusion Seizure control and high dose folic acid usage during pregnancy had improved over two decades. Despite the changes in the AED usage over time the MCM rates had remained unchanged probably due to continued use of valproate, increased use of topiramate and clobazam that are associated with higher MCM rates and lack of reduction in polytherapy.","container-title":"Epilepsy Research","DOI":"10.1016/j.eplepsyres.2019.106250","journalAbbreviation":"Epilepsy Research","page":"106250","title":"Anti-epileptic drug and folic acid usage during pregnancy, seizure and malformation outcomes: Changes over two decades in the Kerala Registry of Epilepsy and Pregnancy","volume":"159","author":[{"family":"Keni","given":"Ravish R."},{"family":"Jose","given":"Manna"},{"family":"A.S","given":"Reshma"},{"family":"Baishya","given":"Jitupam"},{"family":"Sankara Sarma","given":"Prabhakaran"},{"family":"Thomas","given":"Sanjeev V."}],"issued":{"date-parts":[["2020"]]}}},{"id":13,"uris":["http://zotero.org/users/9016518/items/SU8PHDHP"],"itemData":{"id":13,"type":"article-journal","abstract":"Summary Objective This is an audit of the use of valproate (VPA) during pregnancy in women with epilepsy (WWE). Methods We identified all pregnancies exposed to VPA in the Kerala Registry of Epilepsy and Pregnancy between January 2010 and December 2019. Subjects' past usage of antiepileptic drugs (AEDs), seizure count before and during pregnancy, fetal outcome, and major congenital malformations (MCMs) were abstracted from the registry records. The presumed reason for usage of VPA was deducted from the clinical records. Results There were 221 pregnancies (17.75%) exposed to VPA (monotherapy, n = 149) during the audit period. The MCM rate for the completed pregnancies exposed to VPA was higher (n = 20, 10.36%) than that of VPA-unexposed pregnancies (n = 39, 4.96%). The relative risk for MCM with VPA exposure was 2.1 (95% confidence interval = 1.24–3.48, number needed to treat with VPA to result in MCM = 19). Reasons for using VPA during pregnancy (some women had more than one reason) were (1) VPA was the first AED prescribed and was effective (68, 29.06%), (2) other AEDs were ineffective (128, 54.70%), and (3) other AEDs were discontinued due to adverse effects (17, 7.28%). Other reasons (21, 8.97%) were (1) VPA was selected after the epilepsy classification was revised (3, 1.28%), (2) other AEDs were expensive (2, .85%), and (3) patient switched to VPA from other AEDs for unspecified reason (16, 6.83%). VPA was discontinued during pregnancy for 6 (2.71%) persons. Less than 10% of women were tried on lamotrigine or levetiracetam before switching to VPA. Significance Nine MCMs per thousand pregnancies can be avoided if VPA is not used in WWE. Safe and effective AEDs as alternatives to VPA are the need of the hour. Professional bodies and regulatory authorities need to implement updated guidelines on AED usage in girls and women.","container-title":"Epilepsia","DOI":"10.1111/epi.16882","issue":"5","journalAbbreviation":"Epilepsia","page":"1141-1147","title":"Valproate usage in pregnancy: An audit from the Kerala Registry of Epilepsy and Pregnancy","volume":"62","author":[{"family":"Seshachala","given":"Balaji B."},{"family":"Jose","given":"Manna"},{"family":"Lathikakumari","given":"Arya M."},{"family":"Murali","given":"Sruthy"},{"family":"Kumar","given":"Arjun S."},{"family":"Thomas","given":"Sanjeev V."}],"issued":{"date-parts":[["2021"]]}}},{"id":15,"uris":["http://zotero.org/users/9016518/items/VIKHYSRU"],"itemData":{"id":15,"type":"article-journal","abstract":"?Polytherapy with high-dose valproate during first trimester of pregnancy is associated with higher incidence of malformation in infants.?Lamotrigine monotherapy may be associated with lowest incidence of malformations based on the point estimates.?Malformation rate for oxcarbazepine monotherapy was higher than reported from elsewhere.?Pregnant women on lamotrigine, levetiracetam and oxcarbazepine reported higher incidence of generalized tonic clonic seizures than pregnancies on valproate, carbamazepine, phenytoin or phenobarbitone.","container-title":"Seizure - European Journal of Epilepsy","DOI":"10.1016/j.seizure.2021.10.015","journalAbbreviation":"Seizure - European Journal of Epilepsy","note":"publisher: Elsevier","page":"127-132","title":"Malformation risk of new anti-epileptic drugs in women with epilepsy; observational data from the Kerala registry of epilepsy and pregnancy (KREP)","volume":"93","author":[{"family":"Thomas","given":"Sanjeev V."},{"family":"Jeemon","given":"Panniyammakal"},{"family":"Pillai","given":"Rajit"},{"family":"Jose","given":"Manna"},{"family":"Lalithakumari","given":"Arya M."},{"family":"Murali","given":"Sruthy"},{"family":"Sanalkumar","given":"Arjun"},{"family":"Salini","given":"Reshma A."},{"family":"Pavithran","given":"Veena"}],"issued":{"date-parts":[["2021"]]}}}],"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93–100]</w:t>
            </w:r>
            <w:r w:rsidRPr="006D2016">
              <w:rPr>
                <w:rFonts w:cstheme="minorHAnsi"/>
                <w:color w:val="000000"/>
                <w:sz w:val="16"/>
                <w:szCs w:val="16"/>
              </w:rPr>
              <w:fldChar w:fldCharType="end"/>
            </w:r>
          </w:p>
        </w:tc>
      </w:tr>
      <w:tr w:rsidR="00412EDD" w:rsidRPr="00841D24" w14:paraId="035F5DB1" w14:textId="77777777" w:rsidTr="00C5441F">
        <w:tc>
          <w:tcPr>
            <w:tcW w:w="2158" w:type="dxa"/>
          </w:tcPr>
          <w:p w14:paraId="105C3991"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REBECGA Brazilian Registry of Pregnancy and Heart Disease</w:t>
            </w:r>
          </w:p>
        </w:tc>
        <w:tc>
          <w:tcPr>
            <w:tcW w:w="2158" w:type="dxa"/>
          </w:tcPr>
          <w:p w14:paraId="3D193403"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Brazil</w:t>
            </w:r>
          </w:p>
        </w:tc>
        <w:tc>
          <w:tcPr>
            <w:tcW w:w="2158" w:type="dxa"/>
          </w:tcPr>
          <w:p w14:paraId="0AED23BF" w14:textId="77777777" w:rsidR="00412EDD" w:rsidRDefault="00412EDD" w:rsidP="00C5441F">
            <w:pPr>
              <w:rPr>
                <w:rFonts w:cstheme="minorHAnsi"/>
                <w:color w:val="000000"/>
                <w:sz w:val="16"/>
                <w:szCs w:val="16"/>
              </w:rPr>
            </w:pPr>
            <w:r>
              <w:rPr>
                <w:rFonts w:cstheme="minorHAnsi"/>
                <w:color w:val="000000"/>
                <w:sz w:val="16"/>
                <w:szCs w:val="16"/>
              </w:rPr>
              <w:t>Product focus: cardiac medications</w:t>
            </w:r>
          </w:p>
          <w:p w14:paraId="468102E5" w14:textId="77777777" w:rsidR="00412EDD" w:rsidRDefault="00412EDD" w:rsidP="00C5441F">
            <w:pPr>
              <w:rPr>
                <w:rFonts w:cstheme="minorHAnsi"/>
                <w:color w:val="000000"/>
                <w:sz w:val="16"/>
                <w:szCs w:val="16"/>
              </w:rPr>
            </w:pPr>
          </w:p>
          <w:p w14:paraId="5E58E0FC" w14:textId="77777777" w:rsidR="00412EDD" w:rsidRPr="006D2016" w:rsidRDefault="00412EDD" w:rsidP="00C5441F">
            <w:pPr>
              <w:rPr>
                <w:rFonts w:cstheme="minorHAnsi"/>
                <w:color w:val="000000"/>
                <w:sz w:val="16"/>
                <w:szCs w:val="16"/>
              </w:rPr>
            </w:pPr>
            <w:r w:rsidRPr="006D2016">
              <w:rPr>
                <w:rFonts w:cstheme="minorHAnsi"/>
                <w:color w:val="000000"/>
                <w:sz w:val="16"/>
                <w:szCs w:val="16"/>
              </w:rPr>
              <w:lastRenderedPageBreak/>
              <w:t>Prospective (longitudinal) and</w:t>
            </w:r>
            <w:r w:rsidRPr="006D2016">
              <w:rPr>
                <w:rFonts w:cstheme="minorHAnsi"/>
                <w:color w:val="000000"/>
                <w:sz w:val="16"/>
                <w:szCs w:val="16"/>
              </w:rPr>
              <w:br/>
              <w:t>Retrospective (cross-sectional) stages</w:t>
            </w:r>
          </w:p>
          <w:p w14:paraId="12BBFC91" w14:textId="77777777" w:rsidR="00412EDD" w:rsidRPr="006D2016" w:rsidRDefault="00412EDD" w:rsidP="00C5441F">
            <w:pPr>
              <w:rPr>
                <w:rFonts w:cstheme="minorHAnsi"/>
                <w:color w:val="000000"/>
                <w:sz w:val="16"/>
                <w:szCs w:val="16"/>
              </w:rPr>
            </w:pPr>
          </w:p>
          <w:p w14:paraId="50D4F20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gnant women with heart disease</w:t>
            </w:r>
          </w:p>
        </w:tc>
        <w:tc>
          <w:tcPr>
            <w:tcW w:w="2158" w:type="dxa"/>
          </w:tcPr>
          <w:p w14:paraId="145709CF" w14:textId="77777777" w:rsidR="00412EDD" w:rsidRPr="00841D24" w:rsidRDefault="00412EDD" w:rsidP="00C5441F">
            <w:pPr>
              <w:pStyle w:val="NoSpacing"/>
              <w:rPr>
                <w:rFonts w:cstheme="minorHAnsi"/>
                <w:sz w:val="16"/>
                <w:szCs w:val="16"/>
              </w:rPr>
            </w:pPr>
            <w:r w:rsidRPr="00D37CEF">
              <w:rPr>
                <w:rFonts w:cstheme="minorHAnsi"/>
                <w:sz w:val="16"/>
                <w:szCs w:val="16"/>
              </w:rPr>
              <w:lastRenderedPageBreak/>
              <w:t xml:space="preserve">Cardiovascular complications during delivery and puerperium; </w:t>
            </w:r>
            <w:r>
              <w:rPr>
                <w:rFonts w:cstheme="minorHAnsi"/>
                <w:sz w:val="16"/>
                <w:szCs w:val="16"/>
              </w:rPr>
              <w:t>o</w:t>
            </w:r>
            <w:r w:rsidRPr="00D37CEF">
              <w:rPr>
                <w:rFonts w:cstheme="minorHAnsi"/>
                <w:sz w:val="16"/>
                <w:szCs w:val="16"/>
              </w:rPr>
              <w:t xml:space="preserve">bstetric complications of </w:t>
            </w:r>
            <w:r w:rsidRPr="00D37CEF">
              <w:rPr>
                <w:rFonts w:cstheme="minorHAnsi"/>
                <w:sz w:val="16"/>
                <w:szCs w:val="16"/>
              </w:rPr>
              <w:lastRenderedPageBreak/>
              <w:t>pregnancy, delivery, and puerperium; Hospitalization for treating cardiovascular complications during</w:t>
            </w:r>
            <w:r>
              <w:rPr>
                <w:rFonts w:cstheme="minorHAnsi"/>
                <w:sz w:val="16"/>
                <w:szCs w:val="16"/>
              </w:rPr>
              <w:t xml:space="preserve"> </w:t>
            </w:r>
            <w:r w:rsidRPr="00E735D4">
              <w:rPr>
                <w:rFonts w:cstheme="minorHAnsi"/>
                <w:sz w:val="16"/>
                <w:szCs w:val="16"/>
              </w:rPr>
              <w:t xml:space="preserve">pregnancy or puerperium; </w:t>
            </w:r>
            <w:r>
              <w:rPr>
                <w:rFonts w:cstheme="minorHAnsi"/>
                <w:sz w:val="16"/>
                <w:szCs w:val="16"/>
              </w:rPr>
              <w:t>l</w:t>
            </w:r>
            <w:r w:rsidRPr="00E735D4">
              <w:rPr>
                <w:rFonts w:cstheme="minorHAnsi"/>
                <w:sz w:val="16"/>
                <w:szCs w:val="16"/>
              </w:rPr>
              <w:t>ate maternal death</w:t>
            </w:r>
            <w:r>
              <w:rPr>
                <w:rFonts w:cstheme="minorHAnsi"/>
                <w:sz w:val="16"/>
                <w:szCs w:val="16"/>
              </w:rPr>
              <w:t xml:space="preserve"> up to </w:t>
            </w:r>
            <w:r w:rsidRPr="00E735D4">
              <w:rPr>
                <w:rFonts w:cstheme="minorHAnsi"/>
                <w:sz w:val="16"/>
                <w:szCs w:val="16"/>
              </w:rPr>
              <w:t>12 months after delivery.</w:t>
            </w:r>
          </w:p>
        </w:tc>
        <w:tc>
          <w:tcPr>
            <w:tcW w:w="2159" w:type="dxa"/>
          </w:tcPr>
          <w:p w14:paraId="6A20144D" w14:textId="77777777" w:rsidR="00412EDD" w:rsidRPr="00841D24" w:rsidRDefault="00412EDD" w:rsidP="00C5441F">
            <w:pPr>
              <w:pStyle w:val="NoSpacing"/>
              <w:rPr>
                <w:rFonts w:cstheme="minorHAnsi"/>
                <w:sz w:val="16"/>
                <w:szCs w:val="16"/>
              </w:rPr>
            </w:pPr>
            <w:r>
              <w:rPr>
                <w:rFonts w:cstheme="minorHAnsi"/>
                <w:sz w:val="16"/>
                <w:szCs w:val="16"/>
              </w:rPr>
              <w:lastRenderedPageBreak/>
              <w:t>Congenital malformations</w:t>
            </w:r>
          </w:p>
        </w:tc>
        <w:tc>
          <w:tcPr>
            <w:tcW w:w="2159" w:type="dxa"/>
          </w:tcPr>
          <w:p w14:paraId="6BB7C076" w14:textId="6CCE6279"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9jhVJY8J","properties":{"formattedCitation":"[101]","plainCitation":"[101]","noteIndex":0},"citationItems":[{"id":279,"uris":["http://zotero.org/users/9016518/items/RTPSJFNA"],"itemData":{"id":279,"type":"article-journal","abstract":"Background: Maternal mortality rates in Brazil remain above the goals established by the United Nations Sustainable Development Goals. Heart disease is estimated to affect 4% of all pregnancies and remains by itself the main indirect obstetric cause of maternal death. In the last decades, a significant improvement in the prognosis of heart diseases has made pregnancy possible in women with heart disease and provided better maternal and fetal outcomes. Objective: To establish a multicenter Brazilian Registry of pregnant women with heart disease; to study the causes of immediate and late maternal mortality; and to assess the prevalence of heart disease in the country's macro-regions. Method: This is an observational study, with retrospective and prospective stages, of the clinical and obstetric progression of pregnant women with heart disease. These women consecutively received care during pregnancy and will be followed up for up to a year after delivery at public and private hospitals with infrastructure for the execution of this project, a principal investigator, and approval by Ethics and Research Committees. Results: Our results will be presented after data collection and statistical analysis, aiming to demonstrate immediate and late maternal mortality rates, as well as the prevalence of heart disease in the country and its cardiovascular and obstetric complications during pregnancy. Conclusion: REBECGA will be the Brazilian Registry of heart disease and pregnancy and it will contribute to planning preventive measures, raising financial resources for the improvement of high-risk prenatal care, and reducing immediate and late maternal mortality due to heart disease.","container-title":"Int. j. cardiovasc. sci. (Impr.)","DOI":"10.36660/ijcs.20200419","issue":"4","journalAbbreviation":"Int. j. cardiovasc. sci. (Impr.)","page":"452-458","title":"The REBECGA Brazilian Registry of Pregnancy and Heart Disease: Rationale and Design","volume":"34","author":[{"family":"Avila","given":"Walkiria Samuel"},{"family":"Rivera","given":"Maria Alayde Mendonça"},{"family":"Marques-Santos","given":"Celi"},{"family":"Rivera","given":"Ivan Romero"},{"family":"Costa","given":"Maria Elizabeth Navegantes Caetano"},{"family":"Lucena","given":"Alexandre Jorge Gomes","dropping-particle":"de"},{"family":"Freire","given":"Claudia Maria Vilas"},{"family":"Carvalho","given":"Regina Coeli Marques","dropping-particle":"de"},{"family":"Born","given":"Daniel"},{"family":"Campanharo","given":"Felipe Favorette"},{"family":"Silva","given":"Fabio Bruno"}],"issued":{"date-parts":[["2021"]]}}}],"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01]</w:t>
            </w:r>
            <w:r w:rsidRPr="006D2016">
              <w:rPr>
                <w:rFonts w:cstheme="minorHAnsi"/>
                <w:color w:val="000000"/>
                <w:sz w:val="16"/>
                <w:szCs w:val="16"/>
              </w:rPr>
              <w:fldChar w:fldCharType="end"/>
            </w:r>
          </w:p>
        </w:tc>
      </w:tr>
      <w:tr w:rsidR="00412EDD" w:rsidRPr="00841D24" w14:paraId="23497936" w14:textId="77777777" w:rsidTr="00C5441F">
        <w:tc>
          <w:tcPr>
            <w:tcW w:w="2158" w:type="dxa"/>
          </w:tcPr>
          <w:p w14:paraId="7C99F549"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Tamil Nadu Pregnancy and Heart Disease Registry (TNPHDR)</w:t>
            </w:r>
          </w:p>
        </w:tc>
        <w:tc>
          <w:tcPr>
            <w:tcW w:w="2158" w:type="dxa"/>
          </w:tcPr>
          <w:p w14:paraId="3963F53F"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India</w:t>
            </w:r>
          </w:p>
        </w:tc>
        <w:tc>
          <w:tcPr>
            <w:tcW w:w="2158" w:type="dxa"/>
          </w:tcPr>
          <w:p w14:paraId="4AC431F3" w14:textId="77777777" w:rsidR="00412EDD" w:rsidRDefault="00412EDD" w:rsidP="00C5441F">
            <w:pPr>
              <w:rPr>
                <w:rFonts w:cstheme="minorHAnsi"/>
                <w:color w:val="000000"/>
                <w:sz w:val="16"/>
                <w:szCs w:val="16"/>
              </w:rPr>
            </w:pPr>
            <w:r>
              <w:rPr>
                <w:rFonts w:cstheme="minorHAnsi"/>
                <w:color w:val="000000"/>
                <w:sz w:val="16"/>
                <w:szCs w:val="16"/>
              </w:rPr>
              <w:t>Product focus: cardiac medications</w:t>
            </w:r>
          </w:p>
          <w:p w14:paraId="63BD1CBA" w14:textId="77777777" w:rsidR="00412EDD" w:rsidRDefault="00412EDD" w:rsidP="00C5441F">
            <w:pPr>
              <w:rPr>
                <w:rFonts w:cstheme="minorHAnsi"/>
                <w:color w:val="000000"/>
                <w:sz w:val="16"/>
                <w:szCs w:val="16"/>
              </w:rPr>
            </w:pPr>
          </w:p>
          <w:p w14:paraId="69040986"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5AEE407B" w14:textId="77777777" w:rsidR="00412EDD" w:rsidRPr="006D2016" w:rsidRDefault="00412EDD" w:rsidP="00C5441F">
            <w:pPr>
              <w:rPr>
                <w:rFonts w:cstheme="minorHAnsi"/>
                <w:color w:val="000000"/>
                <w:sz w:val="16"/>
                <w:szCs w:val="16"/>
              </w:rPr>
            </w:pPr>
          </w:p>
          <w:p w14:paraId="012C909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gnant women with cardiac disease</w:t>
            </w:r>
          </w:p>
        </w:tc>
        <w:tc>
          <w:tcPr>
            <w:tcW w:w="2158" w:type="dxa"/>
          </w:tcPr>
          <w:p w14:paraId="25B4C063" w14:textId="77777777" w:rsidR="00412EDD" w:rsidRDefault="00412EDD" w:rsidP="00C5441F">
            <w:pPr>
              <w:pStyle w:val="NoSpacing"/>
              <w:rPr>
                <w:rFonts w:cstheme="minorHAnsi"/>
                <w:sz w:val="16"/>
                <w:szCs w:val="16"/>
              </w:rPr>
            </w:pPr>
            <w:r>
              <w:rPr>
                <w:rFonts w:cstheme="minorHAnsi"/>
                <w:sz w:val="16"/>
                <w:szCs w:val="16"/>
              </w:rPr>
              <w:t xml:space="preserve">Cardiac: </w:t>
            </w:r>
            <w:r w:rsidRPr="00F56C27">
              <w:rPr>
                <w:rFonts w:cstheme="minorHAnsi"/>
                <w:sz w:val="16"/>
                <w:szCs w:val="16"/>
              </w:rPr>
              <w:t>Cardiac death, cardiac arrest, cardiac hospitalization, new or worsening heart failure, new  arrhythmia, thromboembolic event, hemorrhag</w:t>
            </w:r>
            <w:r>
              <w:rPr>
                <w:rFonts w:cstheme="minorHAnsi"/>
                <w:sz w:val="16"/>
                <w:szCs w:val="16"/>
              </w:rPr>
              <w:t>e</w:t>
            </w:r>
            <w:r w:rsidRPr="00F56C27">
              <w:rPr>
                <w:rFonts w:cstheme="minorHAnsi"/>
                <w:sz w:val="16"/>
                <w:szCs w:val="16"/>
              </w:rPr>
              <w:t>, aortic dissection, endocarditis, acute coronary syndrome, or cardiac intervention during pregnancy and up to 1 week post-delivery</w:t>
            </w:r>
          </w:p>
          <w:p w14:paraId="22455848" w14:textId="77777777" w:rsidR="00412EDD" w:rsidRPr="00841D24" w:rsidRDefault="00412EDD" w:rsidP="00C5441F">
            <w:pPr>
              <w:pStyle w:val="NoSpacing"/>
              <w:rPr>
                <w:rFonts w:cstheme="minorHAnsi"/>
                <w:sz w:val="16"/>
                <w:szCs w:val="16"/>
              </w:rPr>
            </w:pPr>
            <w:r>
              <w:rPr>
                <w:rFonts w:cstheme="minorHAnsi"/>
                <w:sz w:val="16"/>
                <w:szCs w:val="16"/>
              </w:rPr>
              <w:t xml:space="preserve">Obstetric: </w:t>
            </w:r>
            <w:r w:rsidRPr="00991E1F">
              <w:rPr>
                <w:rFonts w:cstheme="minorHAnsi"/>
                <w:sz w:val="16"/>
                <w:szCs w:val="16"/>
              </w:rPr>
              <w:t>gestational diabetes mellitus, gestational hypertension, pre- eclampsia, eclampsia / HELLP syndrome</w:t>
            </w:r>
            <w:r>
              <w:rPr>
                <w:rFonts w:cstheme="minorHAnsi"/>
                <w:sz w:val="16"/>
                <w:szCs w:val="16"/>
              </w:rPr>
              <w:t xml:space="preserve">, </w:t>
            </w:r>
            <w:r w:rsidRPr="00991E1F">
              <w:rPr>
                <w:rFonts w:cstheme="minorHAnsi"/>
                <w:sz w:val="16"/>
                <w:szCs w:val="16"/>
              </w:rPr>
              <w:t>preterm labor</w:t>
            </w:r>
            <w:r>
              <w:rPr>
                <w:rFonts w:cstheme="minorHAnsi"/>
                <w:sz w:val="16"/>
                <w:szCs w:val="16"/>
              </w:rPr>
              <w:t>,</w:t>
            </w:r>
            <w:r w:rsidRPr="00991E1F">
              <w:rPr>
                <w:rFonts w:cstheme="minorHAnsi"/>
                <w:sz w:val="16"/>
                <w:szCs w:val="16"/>
              </w:rPr>
              <w:t xml:space="preserve"> premature rupture of membranes</w:t>
            </w:r>
            <w:r>
              <w:rPr>
                <w:rFonts w:cstheme="minorHAnsi"/>
                <w:sz w:val="16"/>
                <w:szCs w:val="16"/>
              </w:rPr>
              <w:t>,</w:t>
            </w:r>
            <w:r w:rsidRPr="00991E1F">
              <w:rPr>
                <w:rFonts w:cstheme="minorHAnsi"/>
                <w:sz w:val="16"/>
                <w:szCs w:val="16"/>
              </w:rPr>
              <w:t xml:space="preserve"> </w:t>
            </w:r>
            <w:r>
              <w:rPr>
                <w:rFonts w:cstheme="minorHAnsi"/>
                <w:sz w:val="16"/>
                <w:szCs w:val="16"/>
              </w:rPr>
              <w:t>f</w:t>
            </w:r>
            <w:r w:rsidRPr="00991E1F">
              <w:rPr>
                <w:rFonts w:cstheme="minorHAnsi"/>
                <w:sz w:val="16"/>
                <w:szCs w:val="16"/>
              </w:rPr>
              <w:t>etal loss</w:t>
            </w:r>
            <w:r>
              <w:rPr>
                <w:rFonts w:cstheme="minorHAnsi"/>
                <w:sz w:val="16"/>
                <w:szCs w:val="16"/>
              </w:rPr>
              <w:t>.</w:t>
            </w:r>
          </w:p>
        </w:tc>
        <w:tc>
          <w:tcPr>
            <w:tcW w:w="2159" w:type="dxa"/>
          </w:tcPr>
          <w:p w14:paraId="5958779E" w14:textId="77777777" w:rsidR="00412EDD" w:rsidRPr="00841D24" w:rsidRDefault="00412EDD" w:rsidP="00C5441F">
            <w:pPr>
              <w:pStyle w:val="NoSpacing"/>
              <w:rPr>
                <w:rFonts w:cstheme="minorHAnsi"/>
                <w:sz w:val="16"/>
                <w:szCs w:val="16"/>
              </w:rPr>
            </w:pPr>
            <w:r>
              <w:rPr>
                <w:rFonts w:cstheme="minorHAnsi"/>
                <w:sz w:val="16"/>
                <w:szCs w:val="16"/>
              </w:rPr>
              <w:t>P</w:t>
            </w:r>
            <w:r w:rsidRPr="00F144D0">
              <w:rPr>
                <w:rFonts w:cstheme="minorHAnsi"/>
                <w:sz w:val="16"/>
                <w:szCs w:val="16"/>
              </w:rPr>
              <w:t>remature birth, intra-uterine growth retardation or small-for-gestational-age and congenital heart disease or anomalies</w:t>
            </w:r>
          </w:p>
        </w:tc>
        <w:tc>
          <w:tcPr>
            <w:tcW w:w="2159" w:type="dxa"/>
          </w:tcPr>
          <w:p w14:paraId="31F1C619" w14:textId="58888E49"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ZsFvI519","properties":{"formattedCitation":"[102]","plainCitation":"[102]","noteIndex":0},"citationItems":[{"id":243,"uris":["http://zotero.org/users/9016518/items/PXY5WRHR"],"itemData":{"id":243,"type":"article-journal","abstract":"BACKGROUND: Cardiac disease in pregnancy is a major contributor to maternal mortality in high, middle and low-income countries. Availability of data on outcomes of pregnancy in women with heart disease is important for planning resources to reduce maternal mortality. Prospective data on outcomes and risk predictors of mortality in pregnant women with heart disease (PWWHD) from low- and middle-income countries are scarce. METHODS: The Tamil Nadu Pregnancy and Heart Disease Registry (TNPHDR) is a prospective, multicentric and multidisciplinary registry of PWWHD from 29 participating sites including both public and private sectors, across the state of Tamil Nadu in India. The TNPHDR is aimed to provide data on incidence of maternal and fetal outcomes, adverse outcome predictors, applicability of the modified World Health Organization (mWHO) classification of maternal cardiovascular risk and the International risk scoring systems (ZAHARA and CARPREG I &amp; II) in Indian population and identify possible gaps in the existing management of PWWHD. Pregnancy and heart teams will be formed in all participating sites. Baseline demographic, clinical, laboratory and imaging parameters, data on counselling received, antenatal triage and management, peripartum management and postpartum care will be collected from 2500 eligible participants as part of the TNPHDR. Participants will be followed up at one, three and six-months after delivery/termination of pregnancy to document study outcomes. Predictors of maternal and foetal outcome will be identified. DISCUSSION: The TNPHDR will be the first representative registry from low- and middle-income countries aimed at providing crucial information on pregnancy outcomes and risk predictors in PWWHD. The results of TNPHDR could help to formulate steps for improved care and to generate a customised and practical guideline for managing pregnancy in women with heart disease in limited resource settings. TRIAL REGISTRATION: The TNPHDR is registered under Clinical Trials Registry-India ( CTRI/2020/01/022736 ).","archive_location":"35093002","container-title":"BMC Pregnancy and Childbirth","DOI":"10.1186/s12884-021-04305-3","issue":"1","journalAbbreviation":"BMC Pregnancy and Childbirth","page":"80","title":"Tamil Nadu Pregnancy and Heart Disease Registry (TNPHDR): design and methodology","volume":"22","author":[{"family":"Gnanaraj","given":"J. P."},{"family":"Princy","given":"S. A."},{"family":"Sliwa-Hahnle","given":"K."},{"family":"Sathyendra","given":"S."},{"family":"Jeyabalan","given":"N."},{"family":"Sethumadhavan","given":"R."},{"family":"G","given":"S."},{"family":"Sumathi","given":"N."},{"family":"S","given":"V."},{"family":"P","given":"P."},{"family":"Murali","given":"V."},{"family":"B","given":"S."},{"family":"T","given":"G."},{"family":"P","given":"M."},{"family":"Jeemon","given":"P."},{"family":"Elavarasi","given":"E."},{"family":"R","given":"R."},{"family":"S","given":"V."},{"family":"K","given":"K."}],"issued":{"date-parts":[["2022"]]}}}],"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02]</w:t>
            </w:r>
            <w:r w:rsidRPr="006D2016">
              <w:rPr>
                <w:rFonts w:cstheme="minorHAnsi"/>
                <w:color w:val="000000"/>
                <w:sz w:val="16"/>
                <w:szCs w:val="16"/>
              </w:rPr>
              <w:fldChar w:fldCharType="end"/>
            </w:r>
          </w:p>
        </w:tc>
      </w:tr>
      <w:tr w:rsidR="00412EDD" w:rsidRPr="00630661" w14:paraId="44EA062E" w14:textId="77777777" w:rsidTr="00C5441F">
        <w:tc>
          <w:tcPr>
            <w:tcW w:w="12950" w:type="dxa"/>
            <w:gridSpan w:val="6"/>
            <w:shd w:val="clear" w:color="auto" w:fill="BFBFBF" w:themeFill="background1" w:themeFillShade="BF"/>
          </w:tcPr>
          <w:p w14:paraId="54BBD512" w14:textId="77777777" w:rsidR="00412EDD" w:rsidRPr="00630661" w:rsidRDefault="00412EDD" w:rsidP="00C5441F">
            <w:pPr>
              <w:pStyle w:val="NoSpacing"/>
              <w:rPr>
                <w:rFonts w:cstheme="minorHAnsi"/>
                <w:b/>
                <w:bCs/>
                <w:sz w:val="16"/>
                <w:szCs w:val="16"/>
              </w:rPr>
            </w:pPr>
            <w:r w:rsidRPr="00630661">
              <w:rPr>
                <w:rFonts w:cstheme="minorHAnsi"/>
                <w:b/>
                <w:bCs/>
                <w:sz w:val="16"/>
                <w:szCs w:val="16"/>
              </w:rPr>
              <w:t>Manufacturer registries</w:t>
            </w:r>
          </w:p>
        </w:tc>
      </w:tr>
      <w:tr w:rsidR="00412EDD" w:rsidRPr="00841D24" w14:paraId="51A8F5B7" w14:textId="77777777" w:rsidTr="00C5441F">
        <w:tc>
          <w:tcPr>
            <w:tcW w:w="2158" w:type="dxa"/>
            <w:shd w:val="clear" w:color="auto" w:fill="auto"/>
          </w:tcPr>
          <w:p w14:paraId="60FBE91A"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APR (Antiretroviral Pregnancy Registry)</w:t>
            </w:r>
          </w:p>
        </w:tc>
        <w:tc>
          <w:tcPr>
            <w:tcW w:w="2158" w:type="dxa"/>
          </w:tcPr>
          <w:p w14:paraId="3B2A74D8"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ultinational (70-80% US)</w:t>
            </w:r>
          </w:p>
        </w:tc>
        <w:tc>
          <w:tcPr>
            <w:tcW w:w="2158" w:type="dxa"/>
            <w:shd w:val="clear" w:color="auto" w:fill="auto"/>
          </w:tcPr>
          <w:p w14:paraId="66D1599C" w14:textId="77777777" w:rsidR="00412EDD" w:rsidRDefault="00412EDD" w:rsidP="00C5441F">
            <w:pPr>
              <w:rPr>
                <w:rFonts w:cstheme="minorHAnsi"/>
                <w:color w:val="000000"/>
                <w:sz w:val="16"/>
                <w:szCs w:val="16"/>
              </w:rPr>
            </w:pPr>
            <w:r>
              <w:rPr>
                <w:rFonts w:cstheme="minorHAnsi"/>
                <w:color w:val="000000"/>
                <w:sz w:val="16"/>
                <w:szCs w:val="16"/>
              </w:rPr>
              <w:t>Product focus: antiretrovirals (HIV and HBV)</w:t>
            </w:r>
          </w:p>
          <w:p w14:paraId="08679908" w14:textId="77777777" w:rsidR="00412EDD" w:rsidRDefault="00412EDD" w:rsidP="00C5441F">
            <w:pPr>
              <w:rPr>
                <w:rFonts w:cstheme="minorHAnsi"/>
                <w:color w:val="000000"/>
                <w:sz w:val="16"/>
                <w:szCs w:val="16"/>
              </w:rPr>
            </w:pPr>
          </w:p>
          <w:p w14:paraId="096675D7"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3AC379D8" w14:textId="77777777" w:rsidR="00412EDD" w:rsidRPr="006D2016" w:rsidRDefault="00412EDD" w:rsidP="00C5441F">
            <w:pPr>
              <w:rPr>
                <w:rFonts w:cstheme="minorHAnsi"/>
                <w:color w:val="000000"/>
                <w:sz w:val="16"/>
                <w:szCs w:val="16"/>
              </w:rPr>
            </w:pPr>
          </w:p>
          <w:p w14:paraId="78262AE8" w14:textId="77777777" w:rsidR="00412EDD" w:rsidRPr="006D2016" w:rsidRDefault="00412EDD" w:rsidP="00C5441F">
            <w:pPr>
              <w:rPr>
                <w:rFonts w:cstheme="minorHAnsi"/>
                <w:color w:val="000000"/>
                <w:sz w:val="16"/>
                <w:szCs w:val="16"/>
              </w:rPr>
            </w:pPr>
            <w:r w:rsidRPr="006D2016">
              <w:rPr>
                <w:rFonts w:cstheme="minorHAnsi"/>
                <w:color w:val="000000"/>
                <w:sz w:val="16"/>
                <w:szCs w:val="16"/>
              </w:rPr>
              <w:t>No comparison group</w:t>
            </w:r>
          </w:p>
          <w:p w14:paraId="6B490582" w14:textId="77777777" w:rsidR="00412EDD" w:rsidRPr="006D2016" w:rsidRDefault="00412EDD" w:rsidP="00C5441F">
            <w:pPr>
              <w:rPr>
                <w:rFonts w:cstheme="minorHAnsi"/>
                <w:color w:val="000000"/>
                <w:sz w:val="16"/>
                <w:szCs w:val="16"/>
              </w:rPr>
            </w:pPr>
          </w:p>
          <w:p w14:paraId="6B65368C" w14:textId="77777777" w:rsidR="00412EDD" w:rsidRPr="006D2016" w:rsidRDefault="00412EDD" w:rsidP="00C5441F">
            <w:pPr>
              <w:rPr>
                <w:rFonts w:cstheme="minorHAnsi"/>
                <w:color w:val="000000"/>
                <w:sz w:val="16"/>
                <w:szCs w:val="16"/>
              </w:rPr>
            </w:pPr>
            <w:r w:rsidRPr="006D2016">
              <w:rPr>
                <w:rFonts w:cstheme="minorHAnsi"/>
                <w:color w:val="000000"/>
                <w:sz w:val="16"/>
                <w:szCs w:val="16"/>
              </w:rPr>
              <w:t>Voluntary; pregnant women exposed to antiretrovirals</w:t>
            </w:r>
          </w:p>
          <w:p w14:paraId="24EA8F79" w14:textId="77777777" w:rsidR="00412EDD" w:rsidRPr="006D2016" w:rsidRDefault="00412EDD" w:rsidP="00C5441F">
            <w:pPr>
              <w:rPr>
                <w:rFonts w:cstheme="minorHAnsi"/>
                <w:color w:val="000000"/>
                <w:sz w:val="16"/>
                <w:szCs w:val="16"/>
              </w:rPr>
            </w:pPr>
          </w:p>
          <w:p w14:paraId="558EDD1D" w14:textId="77777777" w:rsidR="00412EDD" w:rsidRPr="006D2016" w:rsidRDefault="00412EDD" w:rsidP="00C5441F">
            <w:pPr>
              <w:rPr>
                <w:rFonts w:cstheme="minorHAnsi"/>
                <w:color w:val="000000"/>
                <w:sz w:val="16"/>
                <w:szCs w:val="16"/>
              </w:rPr>
            </w:pPr>
            <w:r w:rsidRPr="006D2016">
              <w:rPr>
                <w:rFonts w:cstheme="minorHAnsi"/>
                <w:color w:val="000000"/>
                <w:sz w:val="16"/>
                <w:szCs w:val="16"/>
              </w:rPr>
              <w:t>Mothers followed through delivery</w:t>
            </w:r>
          </w:p>
          <w:p w14:paraId="64C5784D" w14:textId="77777777" w:rsidR="00412EDD" w:rsidRPr="006D2016" w:rsidRDefault="00412EDD" w:rsidP="00C5441F">
            <w:pPr>
              <w:rPr>
                <w:rFonts w:cstheme="minorHAnsi"/>
                <w:color w:val="000000"/>
                <w:sz w:val="16"/>
                <w:szCs w:val="16"/>
              </w:rPr>
            </w:pPr>
          </w:p>
          <w:p w14:paraId="06A508D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fants followed through 28 days</w:t>
            </w:r>
          </w:p>
        </w:tc>
        <w:tc>
          <w:tcPr>
            <w:tcW w:w="2158" w:type="dxa"/>
          </w:tcPr>
          <w:p w14:paraId="045155B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pontaneous abortion, miscarriage, pregnancy loss</w:t>
            </w:r>
          </w:p>
        </w:tc>
        <w:tc>
          <w:tcPr>
            <w:tcW w:w="2159" w:type="dxa"/>
          </w:tcPr>
          <w:p w14:paraId="3F52CC29"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t>Congenital anomalies, death, live birth, preterm birth, small size for gestational age / restricted fetal growth, stillbirth</w:t>
            </w:r>
          </w:p>
        </w:tc>
        <w:tc>
          <w:tcPr>
            <w:tcW w:w="2159" w:type="dxa"/>
          </w:tcPr>
          <w:p w14:paraId="666F29F1" w14:textId="3B3536FC"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kLltC2hS","properties":{"unsorted":true,"formattedCitation":"[20,103\\uc0\\u8211{}106,86,107]","plainCitation":"[20,103–106,86,107]","noteIndex":0},"citationItems":[{"id":249,"uris":["http://zotero.org/users/9016518/items/CX9LS57B"],"itemData":{"id":249,"type":"article-journal","abstract":"Introduction: Data on efavirenz safety in first trimester pregnancy are conflicting. We conducted a systematic review and meta-analysis of the available evidence from observational cohorts. Methods: We ran duplicate searches of databases (up to 02 January, 2010) and searchable websites of major HIV conferences (up to February, 2010) to identify observational cohorts reporting birth outcomes among women exposed to efavirenz during the first trimester of pregnancy. Our primary endpoint was birth defects of any kind; secondary outcomes were spontaneous abortions, termination of pregnancy, stillbirths, and preterm delivery. Results: Sixteen studies met our inclusion criteria, comprising 11 prospective cohorts and five retrospective reviews. Nine prospective studies reported on rates for birth defects both among women exposed to efavirenz-containing regimens (1132 live births) and non-efavirenz-containing regimens (7163 live births) during first trimester, giving a pooled, nonsignificant relative risk of 0.87 [95% confidence interval (CI) 0.61–1.24%, P = 0.45]. Low heterogeneity was observed between studies (I2 = 0, 95% CI 0–56.3%, P = 0.85). Across all studies (1256 live births), one neural tube defect (meningomyelocele) was observed with first trimester efavirenz exposure, giving a prevalence of 0.08% (95% CI 0.002–0.44%). Conclusion: We found no increased risk of overall birth defects among women exposed to efavirenz during the first trimester of pregnancy compared with exposure to other antiretroviral drugs. Prevalence of overall birth defects with first trimester efavirenz exposure was similar to the ranges reported in the general population. However, the limited sample size for detection of rare outcomes such as neural tube defects prevents a definitive conclusion.","archive_location":"00002030-201006190-00008","container-title":"AIDS","DOI":"10.1097/QAD.0b013e32833a2a14","issue":"10","journalAbbreviation":"AIDS","page":"1461-1470","title":"Safety of efavirenz in first-trimester of pregnancy: a systematic review and meta-analysis of outcomes from observational cohorts","volume":"24","author":[{"family":"Ford","given":"Nathan"},{"family":"Mofenson","given":"Lynne"},{"family":"Kranzer","given":"Katharina"},{"family":"Medu","given":"Lanre"},{"family":"Frigati","given":"Lisa"},{"family":"Mills","given":"Edward J"},{"family":"Calmy","given":"Alexandra"}],"issued":{"date-parts":[["2010"]]}}},{"id":3,"uris":["http://zotero.org/users/9016518/items/IBBWE8EA"],"itemData":{"id":3,"type":"article-journal","container-title":"American Journal of Preventive Medicine","DOI":"10.1016/j.amepre.2012.09.042","issue":"1","journalAbbreviation":"American Journal of Preventive Medicine","note":"publisher: Elsevier","page":"S151-S155","title":"Using Registries to Monitor HIV Pre-Exposure Prophylaxis Safety in Clinical Settings","volume":"44","author":[{"family":"Tilson","given":"Hugh H."}],"issued":{"date-parts":[["2013"]]}}},{"id":4,"uris":["http://zotero.org/users/9016518/items/X3BFT357"],"itemData":{"id":4,"type":"article-journal","abstract":"Tenofovir disoproxil fumarate (TDF) safety during pregnancy has important public health implications. This review summarizes TDF safety during pregnancy, focusing on pregnancy outcomes, congenital anomaly risk, and other potential toxicities on neonates. Although information is limited, TDF appears to be safe during pregnancy. In 6 studies of human immunodeficiency virus type 1 (and/or hepatitis B virus)–infected women receiving TDF during pregnancy, adverse events were mild to moderate; none were considered to be TDF-related. Five studies that followed in utero TDF-exposed infants showed no increased risk of growth or bone abnormalities. One study showed slightly lower infant height at age 1 year, but the significance is unclear. The Antiretroviral Pregnancy Registry database, with 1800 pregnancies exposed to TDF in the first trimester, does not indicate increased congenital anomaly risk with TDF exposure. More evidence collected prospectively, ideally with bone density measurements and randomized trial design, will be optimal to determine the effects of antenatal TDF exposure on children's health.","container-title":"Clinical Infectious Diseases","DOI":"10.1093/cid/cit601","issue":"12","journalAbbreviation":"Clinical Infectious Diseases","page":"1773-1781","title":"Safety of Tenofovir During Pregnancy for the Mother and Fetus: A Systematic Review","volume":"57","author":[{"family":"Wang","given":"Liming"},{"family":"Kourtis","given":"Athena P."},{"family":"Ellington","given":"Sascha"},{"family":"Legardy-Williams","given":"Jennifer"},{"family":"Bulterys","given":"Marc"}],"issued":{"date-parts":[["2013"]]}}},{"id":6,"uris":["http://zotero.org/users/9016518/items/INM2GQRC"],"itemData":{"id":6,"type":"article-journal","abstract":"Background: The antiretroviral (ARV) pregnancy registry, an international voluntary registry, provides information on teratogenicity and non-defect adverse pregnancy outcomes. Methods: We analyzed ARV pregnancy registry prospective singleton pregnancies, estimating frequencies of and risk for nondefect adverse outcomes among HIV-infected women. Prenatal exposures to abacavir (ABC)-containing regimens vs. non-ABC ARV regimens, and lamivudine (3TC)-containing regimens vs. non-3TC regimens were compared. Results: Of 2006 outcomes with prenatal ABC exposure, 95.6% were live births; 4.4% were spontaneous/induced abortions and stillbirths. Of live births, 16.2% had low birth weight (LBW); 11.9% were preterm births. Relative risks comparing exposure to ABC vs. non-ABC ARV regimens were spontaneous abortions 0.92 [95% confidence interval (CI): 0.66 to 1.27], induced abortions 0.84 (95% CI: 0.59 to 1.21), stillbirths 0.59 (95% CI: 0.35 to 1.00), preterm births 0.96 (95% CI: 0.84 to 1.09), and LBW 1.00 (95% CI: 0.90 to 1.13). Of 11,211 outcomes with prenatal 3TC exposure, 95.3% were live births; 4.7% were spontaneous/induced abortions and stillbirths. Of live births, 16.2% had LBW; 11.9% were preterm births. The relative risks comparing exposure to 3TC vs. non-3TC ARV regimens were spontaneous abortions 0.63 (95% CI: 0.50 to 0.80), induced abortions 0.54 (95% CI: 0.43 to 0.69), stillbirths 1.25 (95% CI: 0.86 to 1.80), preterm births 0.86 (95% CI: 0.77 to 0.95), and LBW 1.02 (95% CI: 0.93 to 1.12). Conclusions: ABC-containing and non-ABC ARV regimens have similar risks for non–birth defect adverse pregnancy outcomes. 3TC-containing regimens have lower risk for spontaneous abortions, induced abortions, and preterm births compared with non-3TC ARV regimens, whereas both regimens had similar prevalence and risks for stillbirths and LBW.","container-title":"JAIDS Journal of Acquired Immune Deficiency Syndromes","issue":"3","journalAbbreviation":"JAIDS Journal of Acquired Immune Deficiency Syndromes","title":"Abacavir and Lamivudine Exposures During Pregnancy and Non-defect Adverse Pregnancy Outcomes: Data From the Antiretroviral Pregnancy Registry","URL":"https://journals.lww.com/jaids/Fulltext/2015/03010/Abacavir_and_Lamivudine_Exposures_During_Pregnancy.17.aspx","volume":"68","author":[{"family":"Vannappagari","given":"Vani"},{"family":"Koram","given":"Nana"},{"family":"Albano","given":"Jessica"},{"family":"Tilson","given":"Hugh"},{"family":"Gee","given":"Conway"}],"issued":{"date-parts":[["2015"]]}}},{"id":57,"uris":["http://zotero.org/users/9016518/items/ST3UVJ4F"],"itemData":{"id":57,"type":"article-journal","abstract":"OBJECTIVE: To assess the risk for ventricular septal defects and congenital heart defects following zidovudine exposure during pregnancy using data from the Antiretroviral Pregnancy Registry. STUDY DESIGN: Data on 16,304 prospectively reported pregnancies were analyzed to estimate the frequency and risk of ventricular septal defects and congenital heart defects, comparing exposure between zidovudine-containing regimens and non-zidovudine antiretroviral regimens. The numerator includes defect cases in outcomes at ≥ 20 weeks of gestational age. The denominator includes live birth outcomes. Infants with chromosomal anomalies were excluded. RESULTS: There were 15,451 live birth outcomes; 13,073 were prenatally exposed to zidovudine-containing regimens and 2378 to non-zidovudine containing regimens. There were 36 ventricular septal defect cases: 31 exposed to prenatal zidovudine and 5 unexposed. Nine of the zidovudine-exposed cases had earliest exposure in the first trimester; 22 had second/third trimester exposure. Of the 5 ventricular septal defect cases not exposed to zidovudine, 2 had earliest exposure to non-zidovudine antiretroviral regimens in the first trimester, and 3 had exposure in the second/third trimester. The prevalence of ventricular septal defect was 0.24% (95% confidence interval: 0.16, 0.34) for infants exposed to zidovudine-containing regimens and 0.21% (95% confidence interval: 0.07, 0.49) for non-zidovudine regimens. The relative risk comparing the 2 was 1.13 (95% confidence interval: 0.44, 2.90). There were a total of 90 congenital heart defect cases; 78 were exposed prenatally to zidovudine-containing regimens, and 12 were unexposed. Twenty-six of the zidovudine-exposed cases had earliest exposure in the first trimester and 52 had second/third trimester exposure. Six congenital heart defect cases with non-zidovudine antiretroviral regimens had earliest exposure in the first trimester and 6 had exposure in the second/third trimester. The prevalence of congenital heart defects was 0.60% (95% confidence interval: 0.47, 0.74) for infants exposed to zidovudine-containing regimens and 0.50% (95% confidence interval: 0.26, 0.88) for non-zidovudine regimens. The relative risk comparing the 2 was 1.18 (95% confidence interval: 0.64, 2.17). CONCLUSIONS: The prevalence and risk of ventricular septal defects and congenital heart defects among infants exposed to zidovudine-containing regimens is not significantly different from the prevalence and risk in infants exposed to non-zidovudine containing regimens. CLINICAL TRIAL REGISTRATION: ClinicalTrials.gov identifier: NCT01137981.","archive_location":"26687320","container-title":"European Journal of Obstetrics, Gynecology, and Reproductive Biology","DOI":"10.1016/j.ejogrb.2015.11.015","journalAbbreviation":"European Journal of Obstetrics, Gynecology, and Reproductive Biology","page":"6-10","title":"Prenatal exposure to zidovudine and risk for ventricular septal defects and congenital heart defects: data from the Antiretroviral Pregnancy Registry","volume":"197","author":[{"family":"Vannappagari","given":"V."},{"family":"Albano","given":"J. D."},{"family":"Koram","given":"N."},{"family":"Tilson","given":"H."},{"family":"Scheuerle","given":"A. E."},{"family":"Napier","given":"M. D."}],"issued":{"date-parts":[["2016"]]}}},{"id":289,"uris":["http://zotero.org/users/9016518/items/GWJ9ASW3"],"itemData":{"id":289,"type":"article-journal","abstract":"Background: Dolutegravir (DTG) is an integrase strand transfer inhibitor (InSTI) with once-daily dosing, good viral efficacy, high barrier to resistance, and good tolerability. Preliminary data from the NIH-supported Botswana birth defects surveillance project (Tsepamo study) reported a potential increased risk of neural tube defects (NTD) in infants born to HIV-positive women receiving DTGbased antiretroviral therapy (ART) prior to conception, compared to non-DTG ART or to uninfected women (0.9%, 0.1% , and 0.09%, respectively). Using data from the Antiretroviral Pregnancy Registry (APR), a voluntary, international, prospective exposure-registration cohort study with independent Advisory Committee oversight, we describe central nervous system (CNS) defects and NTD in infants born to women receiving InSTIs. Method(s): Data on prospectively enrolled pregnancies through 31Jan2018 with birth outcome are summarized. Birth defects are reviewed by a dysmorphologist, coded according to modified Metropolitan Atlanta Congenital Defects Program criteria, classified by organ system and assigned timing of exposure to each InSTI (DTG, elvitegravir [EVG], raltegravir [RAL]). Birth defects within the CNS organ system include both NTDs and encephalocele, which is reported separately from NTD. Result(s): A total of 19,688 pregnancies resulted in 20,026 fetal outcomes including 18,685 live births. APR reports come from North America (75%), Europe (8%), Africa (7%), South America (6%) and Asia (4%). There were 1,021 live births with an InSTI exposure at any time during pregnancy, of which 507 had ongoing exposure at conception, including 121 DTG, 155 EVG, and 231 RAL live birth outcomes. There were no NTD or other CNS birth defects among prospective cases for any InSTI drug (Table). Conclusion(s): No occurrences of CNS defects or NTDs were observed among 1,021 prospective live birth outcomes with InSTI exposure at any time. This frequency is consistent with the observed low prevalence of NTD in developed countries (~0.1%), as most APR reports (83%) come from North America and Europe where food is supplemented with folate, which reduces NTD prevalence. However, InSTIs are a newer class of ARVs and the number of pregnancies with InSTI exposure in the APR to date is insufficient to draw definitive conclusions about a potential association between DTG and NTD, or to look at specific geographic regions. Healthcare providers are encouraged to continue to report pregnancies with prospective antiretroviral exposures to the APR.","archive_location":"634220950","container-title":"Topics in Antiviral Medicine","journalAbbreviation":"Topics in Antiviral Medicine","page":"287s","title":"Insti exposure and neural tube defects: Data from antiretroviral pregnancy registry","volume":"27(SUPPL 1)","author":[{"family":"Albano","given":"J. D."},{"family":"Vannappagari","given":"V."},{"family":"Scheuerle","given":"A."},{"family":"Watts","given":"H."},{"family":"Thorne","given":"C."},{"family":"Ng","given":"L."},{"family":"Urdaneta","given":"V. V."},{"family":"Mofenson","given":"L. M."}],"issued":{"date-parts":[["2019"]]}}},{"id":41,"uris":["http://zotero.org/users/9016518/items/PDXJ8IHF"],"itemData":{"id":41,"type":"article-journal","abstract":"Background: Preliminary data from Tsepamo Botswana birth defects surveillance study identified potential neural tube defect (NTD) teratogenic signal in infants born to HIV-infected women receiving dolutegravir (DTG)-based antiretroviral therapy (ART) during the periconceptional period (before conception and into first trimester), compared with periconceptional non-DTG ART or women without HIV (0.67%, 0.12%, and 0.09%, respectively) (Jul2018 IAS Conference). This analysis aims to 1) describe CNS defect cases reported to APR, a voluntary, international, prospective exposure registry and 2) determine any increased risk by ART drug class. Method(s): Data on prospectively enrolled pregnancies (Jan1989 through Jul2018) with birth outcome are summarized. Birth defects are reviewed by a dysmorphologist, coded by modified Metropolitan Atlanta Congenital Defects Programme criteria, classified by organ system and assigned exposure timing for each antiretroviral. CNS defects include NTD (myelomeningocele/spina bifida, anencephaly) and encephalocele which is reported separately from NTD. Result(s): 20,064 pregnancies resulted in 20,413 fetal outcomes including 19,005 live births. Reported pregnancies are from North America (75%), Europe (8%), Africa (7%), South America (6%) and Asia (4%). Of the 19,005 live births with any ART exposure, 8040 had periconceptional exposure, including 222 birth defect cases and 20 CNS defects (2 NTD and no encephalocele). See Table for drug class data. Conclusion(s): Twenty CNS defects (2 NTD) were observed among 8040 birth outcomes with periconceptional ART exposure. Overall and drug class frequencies are consistent with observed low NTD prevalence (0.01%-0.1%) in developed countries where food folic acid fortification and antenatal folic acid supplementation are prevalent, reducing overall NTD occurrence. However, the number of pregnancies enrolled in the APR with exposure to newer drug classes such as integrase inhibitors (InSTIs) are insufficient to rule out or confirm any potential association with NTD. Healthcare providers are encouraged to continue to report pregnancies with prospective antiretroviral exposures to the APR, especially those involving newer antiretrovirals. (Table Presented).","archive_location":"629011693","container-title":"Journal of the International AIDS Society. Conference: 10th IAS Conference on HIV Science. Mexico City Mexico","DOI":"10.1002/jia2.25327","issue":"Supplement 5","journalAbbreviation":"Journal of the International AIDS Society. Conference: 10th IAS Conference on HIV Science. Mexico City Mexico","title":"Periconceptional antiretroviral exposure and central nervous system (CNS) and neural tube birth defects-data from Antiretroviral Pregnancy Registry (APR)","URL":"https://login.ezproxy.library.ualberta.ca/login?url=http://ovidsp.ovid.com/ovidweb.cgi?T=JS&amp;CSC=Y&amp;NEWS=N&amp;PAGE=fulltext&amp;D=emed20&amp;AN=629011693","volume":"22","author":[{"family":"Mofenson","given":"L. M."},{"family":"Vannappagari","given":"V."},{"family":"Scheuerle","given":"A. E."},{"family":"Baugh","given":"B."},{"family":"Beckerman","given":"K. P."},{"family":"Betman","given":"H."},{"family":"Chakhtoura","given":"N."},{"family":"Dominguez","given":"K."},{"family":"Pikis","given":"A."},{"family":"Santanello","given":"N. S."},{"family":"Short","given":"W. R."},{"family":"Thorne","given":"C. T."},{"family":"Tilson","given":"H."},{"family":"Vinas","given":"V."},{"family":"Watts","given":"H."},{"family":"Albano","given":"J. D."}],"issued":{"date-parts":[["201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20,103–106,86,107]</w:t>
            </w:r>
            <w:r w:rsidRPr="006D2016">
              <w:rPr>
                <w:rFonts w:cstheme="minorHAnsi"/>
                <w:color w:val="000000"/>
                <w:sz w:val="16"/>
                <w:szCs w:val="16"/>
              </w:rPr>
              <w:fldChar w:fldCharType="end"/>
            </w:r>
          </w:p>
        </w:tc>
      </w:tr>
      <w:tr w:rsidR="00412EDD" w:rsidRPr="00841D24" w14:paraId="3B89F66D" w14:textId="77777777" w:rsidTr="00C5441F">
        <w:tc>
          <w:tcPr>
            <w:tcW w:w="2158" w:type="dxa"/>
          </w:tcPr>
          <w:p w14:paraId="59E74E49"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lastRenderedPageBreak/>
              <w:t>Bayer pharmacovigilance (PV) database</w:t>
            </w:r>
          </w:p>
        </w:tc>
        <w:tc>
          <w:tcPr>
            <w:tcW w:w="2158" w:type="dxa"/>
          </w:tcPr>
          <w:p w14:paraId="19B33A70"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International, with select middle-income countries (Russia, South Africa)</w:t>
            </w:r>
          </w:p>
        </w:tc>
        <w:tc>
          <w:tcPr>
            <w:tcW w:w="2158" w:type="dxa"/>
          </w:tcPr>
          <w:p w14:paraId="0BD58E18" w14:textId="77777777" w:rsidR="00412EDD" w:rsidRDefault="00412EDD" w:rsidP="00C5441F">
            <w:pPr>
              <w:rPr>
                <w:rFonts w:cstheme="minorHAnsi"/>
                <w:sz w:val="16"/>
                <w:szCs w:val="16"/>
              </w:rPr>
            </w:pPr>
            <w:r>
              <w:rPr>
                <w:rFonts w:cstheme="minorHAnsi"/>
                <w:sz w:val="16"/>
                <w:szCs w:val="16"/>
              </w:rPr>
              <w:t xml:space="preserve">Product focus: </w:t>
            </w:r>
            <w:r w:rsidRPr="006D2016">
              <w:rPr>
                <w:rFonts w:cstheme="minorHAnsi"/>
                <w:sz w:val="16"/>
                <w:szCs w:val="16"/>
              </w:rPr>
              <w:t>Interferon beta-1b (Betaferon(R), Betaseron(R), Extavia(R))</w:t>
            </w:r>
          </w:p>
          <w:p w14:paraId="1AB8D310" w14:textId="77777777" w:rsidR="00412EDD" w:rsidRDefault="00412EDD" w:rsidP="00C5441F">
            <w:pPr>
              <w:rPr>
                <w:rFonts w:cstheme="minorHAnsi"/>
                <w:sz w:val="16"/>
                <w:szCs w:val="16"/>
              </w:rPr>
            </w:pPr>
          </w:p>
          <w:p w14:paraId="3F85C3F6" w14:textId="77777777" w:rsidR="00412EDD" w:rsidRPr="006D2016" w:rsidRDefault="00412EDD" w:rsidP="00C5441F">
            <w:pPr>
              <w:rPr>
                <w:rFonts w:cstheme="minorHAnsi"/>
                <w:sz w:val="16"/>
                <w:szCs w:val="16"/>
              </w:rPr>
            </w:pPr>
            <w:r w:rsidRPr="006D2016">
              <w:rPr>
                <w:rFonts w:cstheme="minorHAnsi"/>
                <w:sz w:val="16"/>
                <w:szCs w:val="16"/>
              </w:rPr>
              <w:t>Prospectiv</w:t>
            </w:r>
            <w:r>
              <w:rPr>
                <w:rFonts w:cstheme="minorHAnsi"/>
                <w:sz w:val="16"/>
                <w:szCs w:val="16"/>
              </w:rPr>
              <w:t>e</w:t>
            </w:r>
          </w:p>
          <w:p w14:paraId="09BB8239" w14:textId="77777777" w:rsidR="00412EDD" w:rsidRPr="006D2016" w:rsidRDefault="00412EDD" w:rsidP="00C5441F">
            <w:pPr>
              <w:rPr>
                <w:rFonts w:cstheme="minorHAnsi"/>
                <w:sz w:val="16"/>
                <w:szCs w:val="16"/>
              </w:rPr>
            </w:pPr>
          </w:p>
          <w:p w14:paraId="797F6D9D" w14:textId="77777777" w:rsidR="00412EDD" w:rsidRPr="006D2016" w:rsidRDefault="00412EDD" w:rsidP="00C5441F">
            <w:pPr>
              <w:rPr>
                <w:rFonts w:cstheme="minorHAnsi"/>
                <w:sz w:val="16"/>
                <w:szCs w:val="16"/>
              </w:rPr>
            </w:pPr>
            <w:r w:rsidRPr="006D2016">
              <w:rPr>
                <w:rFonts w:cstheme="minorHAnsi"/>
                <w:sz w:val="16"/>
                <w:szCs w:val="16"/>
              </w:rPr>
              <w:t>Retrospective (for comparison)</w:t>
            </w:r>
          </w:p>
          <w:p w14:paraId="289D26FC" w14:textId="77777777" w:rsidR="00412EDD" w:rsidRPr="006D2016" w:rsidRDefault="00412EDD" w:rsidP="00C5441F">
            <w:pPr>
              <w:rPr>
                <w:rFonts w:cstheme="minorHAnsi"/>
                <w:sz w:val="16"/>
                <w:szCs w:val="16"/>
              </w:rPr>
            </w:pPr>
          </w:p>
          <w:p w14:paraId="2FED4A45" w14:textId="77777777" w:rsidR="00412EDD" w:rsidRPr="00841D24" w:rsidRDefault="00412EDD" w:rsidP="00C5441F">
            <w:pPr>
              <w:pStyle w:val="NoSpacing"/>
              <w:rPr>
                <w:rFonts w:cstheme="minorHAnsi"/>
                <w:sz w:val="16"/>
                <w:szCs w:val="16"/>
              </w:rPr>
            </w:pPr>
            <w:r w:rsidRPr="006D2016">
              <w:rPr>
                <w:rFonts w:cstheme="minorHAnsi"/>
                <w:sz w:val="16"/>
                <w:szCs w:val="16"/>
              </w:rPr>
              <w:t>Cases reported to Bayer’s global PV database and entered prospectively (before outcome is known)</w:t>
            </w:r>
          </w:p>
        </w:tc>
        <w:tc>
          <w:tcPr>
            <w:tcW w:w="2158" w:type="dxa"/>
          </w:tcPr>
          <w:p w14:paraId="3D46FFCD" w14:textId="77777777" w:rsidR="00412EDD" w:rsidRPr="00841D24" w:rsidRDefault="00412EDD" w:rsidP="00C5441F">
            <w:pPr>
              <w:pStyle w:val="NoSpacing"/>
              <w:rPr>
                <w:rFonts w:cstheme="minorHAnsi"/>
                <w:sz w:val="16"/>
                <w:szCs w:val="16"/>
              </w:rPr>
            </w:pPr>
            <w:r w:rsidRPr="006D2016">
              <w:rPr>
                <w:rFonts w:cstheme="minorHAnsi"/>
                <w:sz w:val="16"/>
                <w:szCs w:val="16"/>
              </w:rPr>
              <w:t>Spontaneous abortions, stillbirth/fetal death, ectopic pregnancies</w:t>
            </w:r>
          </w:p>
        </w:tc>
        <w:tc>
          <w:tcPr>
            <w:tcW w:w="2159" w:type="dxa"/>
          </w:tcPr>
          <w:p w14:paraId="67D020EE" w14:textId="77777777" w:rsidR="00412EDD" w:rsidRPr="00841D24" w:rsidRDefault="00412EDD" w:rsidP="00C5441F">
            <w:pPr>
              <w:pStyle w:val="NoSpacing"/>
              <w:rPr>
                <w:rFonts w:cstheme="minorHAnsi"/>
                <w:sz w:val="16"/>
                <w:szCs w:val="16"/>
              </w:rPr>
            </w:pPr>
            <w:r w:rsidRPr="006D2016">
              <w:rPr>
                <w:rFonts w:cstheme="minorHAnsi"/>
                <w:sz w:val="16"/>
                <w:szCs w:val="16"/>
              </w:rPr>
              <w:t>Congenital anomalies</w:t>
            </w:r>
          </w:p>
        </w:tc>
        <w:tc>
          <w:tcPr>
            <w:tcW w:w="2159" w:type="dxa"/>
          </w:tcPr>
          <w:p w14:paraId="368C32E9" w14:textId="16F2C598"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82Y7d1qO","properties":{"formattedCitation":"[108]","plainCitation":"[108]","noteIndex":0},"citationItems":[{"id":234,"uris":["http://zotero.org/users/9016518/items/NKRGRHDB"],"itemData":{"id":234,"type":"article-journal","abstract":"Background:The goal of the present cohort study was to review outcomes of patients exposed to interferon beta-1b during pregnancy.Methods:Pregnancy cases with exposure to interferon beta-1b reported to Bayer’s pharmacovigilance (PV) database from worldwide sources from January 1995 through February 2018 were retrieved for evaluation. Only cases where pregnancy outcomes were unknown at the time of reporting (i.e. prospective cases) were included in the analysis of this retrospective cohort study.Results:As of February 2018, 2581 prospective pregnancies exposed to interferon beta-1b were retrieved from the database; 1348 pregnancies had documented outcomes. The majority of outcomes [1106 cases (82.0%)] were live births. Health status was known for 981 live births (no known health status for 125). Most of the prospective pregnancies with known outcomes corresponded to live births with no congenital anomalies [896 cases (91.3%)]. Spontaneous abortion occurred in 160 cases (11.9%). Congenital birth defects were observed in 14/981 live births with known health status [1.4%, 95% confidence interval (CI) 0.78–2.38]. No consistent pattern in the type of birth defect was identified. Rates of both spontaneous abortion and birth defects were not higher than the general population.Conclusions:These PV data, the largest sample of interferon beta-1b-exposed patients reported to date, suggest no increase in risk of spontaneous abortion or congenital anomalies in women exposed during pregnancy.","archive_location":"32201504","container-title":"Therapeutic Advances in Neurological Disorders","DOI":"10.1177/1756286420910310","journalAbbreviation":"Therapeutic Advances in Neurological Disorders","page":"1756286420910310","title":"Pregnancy outcomes from the global pharmacovigilance database on interferon beta-1b exposure","volume":"13","author":[{"family":"Hellwig","given":"Kerstin"},{"family":"Duarte Caron","given":"Fernando"},{"family":"Wicklein","given":"Eva-Maria"},{"family":"Bhatti","given":"Aasia"},{"family":"Adamo","given":"Alessandra"}],"issued":{"date-parts":[["202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08]</w:t>
            </w:r>
            <w:r w:rsidRPr="006D2016">
              <w:rPr>
                <w:rFonts w:cstheme="minorHAnsi"/>
                <w:color w:val="000000"/>
                <w:sz w:val="16"/>
                <w:szCs w:val="16"/>
              </w:rPr>
              <w:fldChar w:fldCharType="end"/>
            </w:r>
          </w:p>
        </w:tc>
      </w:tr>
      <w:tr w:rsidR="00412EDD" w:rsidRPr="00841D24" w14:paraId="39A8F8CC" w14:textId="77777777" w:rsidTr="00C5441F">
        <w:tc>
          <w:tcPr>
            <w:tcW w:w="2158" w:type="dxa"/>
          </w:tcPr>
          <w:p w14:paraId="36BF8F03"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EURAP: International Registry of Antiepileptic Drugs and Pregnancy</w:t>
            </w:r>
          </w:p>
        </w:tc>
        <w:tc>
          <w:tcPr>
            <w:tcW w:w="2158" w:type="dxa"/>
          </w:tcPr>
          <w:p w14:paraId="6DDE30A4"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ainly high-income countries, but also India, Philippines</w:t>
            </w:r>
          </w:p>
        </w:tc>
        <w:tc>
          <w:tcPr>
            <w:tcW w:w="2158" w:type="dxa"/>
          </w:tcPr>
          <w:p w14:paraId="7FFCF983" w14:textId="77777777" w:rsidR="00412EDD" w:rsidRDefault="00412EDD" w:rsidP="00C5441F">
            <w:pPr>
              <w:rPr>
                <w:rFonts w:cstheme="minorHAnsi"/>
                <w:color w:val="000000"/>
                <w:sz w:val="16"/>
                <w:szCs w:val="16"/>
              </w:rPr>
            </w:pPr>
            <w:r>
              <w:rPr>
                <w:rFonts w:cstheme="minorHAnsi"/>
                <w:color w:val="000000"/>
                <w:sz w:val="16"/>
                <w:szCs w:val="16"/>
              </w:rPr>
              <w:t>Product focus: anti-epileptics</w:t>
            </w:r>
          </w:p>
          <w:p w14:paraId="26FD1333" w14:textId="77777777" w:rsidR="00412EDD" w:rsidRDefault="00412EDD" w:rsidP="00C5441F">
            <w:pPr>
              <w:rPr>
                <w:rFonts w:cstheme="minorHAnsi"/>
                <w:color w:val="000000"/>
                <w:sz w:val="16"/>
                <w:szCs w:val="16"/>
              </w:rPr>
            </w:pPr>
          </w:p>
          <w:p w14:paraId="55D641B3"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 (cases that are enrolled after 16wks, after prenatal dx, or after birth are reported descriptively)</w:t>
            </w:r>
          </w:p>
          <w:p w14:paraId="17A35662" w14:textId="77777777" w:rsidR="00412EDD" w:rsidRPr="006D2016" w:rsidRDefault="00412EDD" w:rsidP="00C5441F">
            <w:pPr>
              <w:rPr>
                <w:rFonts w:cstheme="minorHAnsi"/>
                <w:color w:val="000000"/>
                <w:sz w:val="16"/>
                <w:szCs w:val="16"/>
              </w:rPr>
            </w:pPr>
          </w:p>
          <w:p w14:paraId="7035A5B8"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Women exposed to antiepileptic drugs at the time of conception</w:t>
            </w:r>
          </w:p>
        </w:tc>
        <w:tc>
          <w:tcPr>
            <w:tcW w:w="2158" w:type="dxa"/>
          </w:tcPr>
          <w:p w14:paraId="552385EB"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eizure frequency</w:t>
            </w:r>
          </w:p>
        </w:tc>
        <w:tc>
          <w:tcPr>
            <w:tcW w:w="2159" w:type="dxa"/>
          </w:tcPr>
          <w:p w14:paraId="4ED56ECC" w14:textId="77777777" w:rsidR="00412EDD" w:rsidRPr="006D2016" w:rsidRDefault="00412EDD" w:rsidP="00C5441F">
            <w:pPr>
              <w:rPr>
                <w:rFonts w:cstheme="minorHAnsi"/>
                <w:color w:val="000000"/>
                <w:sz w:val="16"/>
                <w:szCs w:val="16"/>
              </w:rPr>
            </w:pPr>
            <w:r w:rsidRPr="006D2016">
              <w:rPr>
                <w:rFonts w:cstheme="minorHAnsi"/>
                <w:color w:val="000000"/>
                <w:sz w:val="16"/>
                <w:szCs w:val="16"/>
              </w:rPr>
              <w:t>Stillbirths, elective terminations due to fetal abnormalities</w:t>
            </w:r>
          </w:p>
          <w:p w14:paraId="6D086D8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Major congenital malformations up to 12 months after birth</w:t>
            </w:r>
          </w:p>
        </w:tc>
        <w:tc>
          <w:tcPr>
            <w:tcW w:w="2159" w:type="dxa"/>
          </w:tcPr>
          <w:p w14:paraId="776004E7" w14:textId="37F81320"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xpy0DX1F","properties":{"formattedCitation":"[109\\uc0\\u8211{}114]","plainCitation":"[109–114]","noteIndex":0},"citationItems":[{"id":422,"uris":["http://zotero.org/users/9016518/items/JVVG743N"],"itemData":{"id":422,"type":"article-journal","abstract":"Summary: The risk of major malformations in the offspring of mothers with epilepsy receiving antiepileptic drugs is 4–8% compared to 2–4% in the general population. Risk factors include daily dose and polytherapy. Selected drugs have been found to be associated with a higher risk of specific malformations (congenital heart defects and cleft palate with phenytoin and barbiturates; neural tube defects with valproate and carbamazepine). Although some of these findings are unquestionable, several questions are still unsolved, depending the characteristics of the target populations, the small samples of patients, and the design and limiting factors of the published reports. In the last decade, pregnancy registries have been activated by collaborative groups of physicians in Europe (EURAP), North America (NAREP), Australia and India (the latter two recently merged into EURAP), to enroll a large number of exposed women to be monitored prospectively with standardized methods, and by three pharmaceutical companies marketing lamotrigine, gabapentin and vigabatrin, as part of their post-marketing surveillance. Even though the structure of these registries and the target populations should theoretically result in the identification of a sufficient number of women exposed to different drugs and examined for the occurrence of malformations of any type and severity, the implementation of a common database with information from the existing registries may provide valuable information in a shorter time period. Although differences between some of the registries limit the possibility to pool data, a gradual development of a collaboration is highly desirable to discuss a list of design issues and assess to what extent and how data could be compared and organized.","container-title":"Epilepsia","DOI":"10.1046/j.1528-1157.2001.11201.x","ISSN":"1528-1167","issue":"11","language":"en","note":"_eprint: https://onlinelibrary.wiley.com/doi/pdf/10.1046/j.1528-1157.2001.11201.x","page":"1422-1425","source":"Wiley Online Library","title":"Pregnancy Registries in Epilepsy","volume":"42","author":[{"family":"Beghi","given":"Ettore"},{"family":"Annegers","given":"John F."},{"family":"Epilepsy","given":"for the Collaborative Group Pregnancy Registries","dropping-particle":"in"}],"issued":{"date-parts":[["2001"]]}}},{"id":241,"uris":["http://zotero.org/users/9016518/items/5J7BUAWA"],"itemData":{"id":241,"type":"article-journal","abstract":"Background and aims: Data on effects of intra-uterine exposure to antiepileptic drugs (AEDs) on cognitive functioning are limited and conflicting. Our aim was to assess the effects of fetal AEDs on cognitive outcomes in children. Method(s): In this retrospective cohort study children aged 3-6 years with fetal exposure to AEDs registered in the Georgian National AED-Pregnancy Registry of the European Registry of Antiepileptic Drugs (EURAP) were included. Neuropsychological assessments were performed in all using the Wechsler Preschool and Primary Scale of Intelligence (WPPSI - IV), and Wide Range Assessment of Visual Motor Abilities (WRAVMA) tests. Statistical analysis was done using SPSS version 20 (SPSS Inc, Chicago, Illinois) Results: So far 23 children were evaluated. 12 (52%) were exposed to valporate (VPA), 5 (22%) to carbamazepine (CBZ), 1 (4%) to lamotrigine (LTG), 3 (13%) to Phenobarbital (PB) and 2 (9%) to polytherapy with carbamazepine and levetiracetam (LEV). IQ scores were average (91-110) in 8 cases (35%), low (81-90) in 7 (30%), borderline (71-80) in 4 (17%) and extremely low (&lt;71) in 4 (17%) children. 6 of 8 children with borderline and extremely low IQ were exposed to VPA mono-therapy. The 2 remaining were exposed to CBZ and PB, respectively. Conclusion(s): These preliminary results indicate that 2/3 of children exposed to AEDs had reduced cognitive abilities, and most of them had been exposed to VPA monotherapy. More data are needed to establish significant conclusions.","archive_location":"71933647","container-title":"European Journal of Neurology","DOI":"10.1111/ene.12807","journalAbbreviation":"European Journal of Neurology","page":"329","title":"Cognitive outcomes of children with fetal antiepileptic drug exposure at the age of 3-6 years-preliminary data","volume":"1)","author":[{"family":"Gogatishvili","given":"N."},{"family":"Ediberidze","given":"T."},{"family":"Mamukadze","given":"S."},{"family":"Lomidze","given":"G."},{"family":"Tatishvili","given":"N."},{"family":"Kasradze","given":"S."}],"issued":{"date-parts":[["2015"]]}}},{"id":299,"uris":["http://zotero.org/users/9016518/items/29AVD9KA"],"itemData":{"id":299,"type":"article-journal","abstract":"Summary We assessed the utilization of antiepileptic drugs (AEDs), 1999–2005, in 4,798 prospective epilepsy pregnancies from 38 countries participating in EURAP, an international AED and pregnancy registry. Prominent differences in utilization patterns were observed across the various countries. Exposure to second-generation AEDs ranged from 3.5% in India and 7.3% in Italy to 75% in Denmark. Even wider variation was recorded in exposure to individual AEDs. The utilization of second-generation AEDs increased over time (for lamotrigine, from 9.9% of all pregnancies before 2001 to 29.6% after 2003). The differences in use of individual AEDs across countries probably reflect lack of evidence concerning the optimal treatment of epilepsy in women of childbearing age, as well as variation in country-specific traditions, medication costs, and drug promotion. Our observations underscore the need for comparative studies to investigate the factors influencing the prescription of AEDs during pregnancy, as well as their influence on pregnancy outcome.","container-title":"Epilepsia","DOI":"10.1111/j.1528-1167.2009.02093.x","issue":"10","journalAbbreviation":"Epilepsia","page":"2305-2309","title":"Utilization of antiepileptic drugs during pregnancy: Comparative patterns in 38 countries based on data from the EURAP registry","volume":"50","author":[{"literal":"The EURAP Study Group"}],"issued":{"date-parts":[["2009"]]}}},{"id":300,"uris":["http://zotero.org/users/9016518/items/GLKLME8T"],"itemData":{"id":300,"type":"article-journal","abstract":"Background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container-title":"The Lancet Neurology","DOI":"10.1016/S1474-4422(11)70107-7","issue":"7","journalAbbreviation":"The Lancet Neurology","note":"publisher: Elsevier","page":"609-617","title":"Dose-dependent risk of malformations with antiepileptic drugs: an analysis of data from the EURAP epilepsy and pregnancy registry","volume":"10","author":[{"family":"Tomson","given":"Torbjörn"},{"family":"Battino","given":"Dina"},{"family":"Bonizzoni","given":"Erminio"},{"family":"Craig","given":"John"},{"family":"Lindhout","given":"Dick"},{"family":"Sabers","given":"Anne"},{"family":"Perucca","given":"Emilio"},{"family":"Vajda","given":"Frank"}],"issued":{"date-parts":[["2011"]]}}},{"id":218,"uris":["http://zotero.org/users/9016518/items/KIADX8B5"],"itemData":{"id":218,"type":"article-journal","abstract":"This is the first prospective study carried out in Argentina and Latin America to provide the impact of epilepsy throughout the childbearing years life of women, and pregnancy outcome in a population of pregnant women with diagnosis of epilepsy and antiepileptics drugs (AEDs). Ninety-four women were studied prospectively at the Epilepsy Center, the largest in Argentina. Of the 94 women examined in this study only 10% planned their pregnancy and received folic acid before conception. More than half of women in our study were on monotherapy, with the most frequently prescribed drugs being carbamazepine and valproic acid. In all, 90.4% of the women had a normal pregnancy and delivery. There were 8.5% spontaneous abortions. Major congenital malformations (MCM) was detected in 10.6% of newborns at birth; in the general population it varies between 1.6-3.2%. The results from this study are helpful in the highlighting correct gaps in knowledge in this population group. © Kochen et al.","archive_location":"362874087","container-title":"Open Neurology Journal","DOI":"10.2174/1874205X01105010063","journalAbbreviation":"Open Neurology Journal","page":"63-67","title":"Pregnant women with epilepsy in a developing country","volume":"5(1)","author":[{"family":"Kochen","given":"S."},{"family":"Salera","given":"C."},{"family":"Seni","given":"J."}],"issued":{"date-parts":[["2011"]]}}},{"id":859,"uris":["http://zotero.org/groups/4577854/items/EJ7SQIWT"],"itemData":{"id":859,"type":"webpage","abstract":"EURAP is a prospective observational study of pregnancies with antiepileptic drugs (AEDs). It was launched in Europe in 1999.","container-title":"EURAP","language":"it-IT","title":"EURAP - International Registry of Antiepileptic Drugs and Pregnancy","URL":"https://eurapinternational.org/","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09–114]</w:t>
            </w:r>
            <w:r w:rsidRPr="006D2016">
              <w:rPr>
                <w:rFonts w:cstheme="minorHAnsi"/>
                <w:color w:val="000000"/>
                <w:sz w:val="16"/>
                <w:szCs w:val="16"/>
              </w:rPr>
              <w:fldChar w:fldCharType="end"/>
            </w:r>
          </w:p>
        </w:tc>
      </w:tr>
      <w:tr w:rsidR="00412EDD" w:rsidRPr="00841D24" w14:paraId="479479B0" w14:textId="77777777" w:rsidTr="00C5441F">
        <w:tc>
          <w:tcPr>
            <w:tcW w:w="2158" w:type="dxa"/>
          </w:tcPr>
          <w:p w14:paraId="225D6CB9"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GlaxoSmithKline (GSK) Pregnancy Registries</w:t>
            </w:r>
          </w:p>
        </w:tc>
        <w:tc>
          <w:tcPr>
            <w:tcW w:w="2158" w:type="dxa"/>
          </w:tcPr>
          <w:p w14:paraId="7520BB0A"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w:t>
            </w:r>
          </w:p>
        </w:tc>
        <w:tc>
          <w:tcPr>
            <w:tcW w:w="2158" w:type="dxa"/>
          </w:tcPr>
          <w:p w14:paraId="03B45391" w14:textId="77777777" w:rsidR="00412EDD" w:rsidRPr="006D2016" w:rsidRDefault="00412EDD" w:rsidP="00C5441F">
            <w:pPr>
              <w:ind w:left="-13"/>
              <w:rPr>
                <w:rFonts w:cstheme="minorHAnsi"/>
                <w:sz w:val="16"/>
                <w:szCs w:val="16"/>
              </w:rPr>
            </w:pPr>
            <w:r>
              <w:rPr>
                <w:rFonts w:cstheme="minorHAnsi"/>
                <w:sz w:val="16"/>
                <w:szCs w:val="16"/>
              </w:rPr>
              <w:t xml:space="preserve">Product focus: </w:t>
            </w:r>
            <w:r w:rsidRPr="006D2016">
              <w:rPr>
                <w:rFonts w:cstheme="minorHAnsi"/>
                <w:sz w:val="16"/>
                <w:szCs w:val="16"/>
              </w:rPr>
              <w:t>Vaccines (influenza, tetanus, pertussis, varicella, measles-mumps-rubella [MMR])</w:t>
            </w:r>
          </w:p>
          <w:p w14:paraId="37F68890" w14:textId="77777777" w:rsidR="00412EDD" w:rsidRPr="006D2016" w:rsidRDefault="00412EDD" w:rsidP="00C5441F">
            <w:pPr>
              <w:ind w:left="-13"/>
              <w:rPr>
                <w:rFonts w:cstheme="minorHAnsi"/>
                <w:i/>
                <w:iCs/>
                <w:sz w:val="16"/>
                <w:szCs w:val="16"/>
              </w:rPr>
            </w:pPr>
          </w:p>
          <w:p w14:paraId="07E1E092" w14:textId="77777777" w:rsidR="00412EDD" w:rsidRPr="00630661" w:rsidRDefault="00412EDD" w:rsidP="00C5441F">
            <w:pPr>
              <w:ind w:left="-13"/>
              <w:rPr>
                <w:rFonts w:cstheme="minorHAnsi"/>
                <w:i/>
                <w:iCs/>
                <w:sz w:val="16"/>
                <w:szCs w:val="16"/>
              </w:rPr>
            </w:pPr>
            <w:r w:rsidRPr="006D2016">
              <w:rPr>
                <w:rFonts w:cstheme="minorHAnsi"/>
                <w:sz w:val="16"/>
                <w:szCs w:val="16"/>
              </w:rPr>
              <w:t>Antimalarials</w:t>
            </w:r>
            <w:r>
              <w:rPr>
                <w:rFonts w:cstheme="minorHAnsi"/>
                <w:sz w:val="16"/>
                <w:szCs w:val="16"/>
              </w:rPr>
              <w:t>; a</w:t>
            </w:r>
            <w:r w:rsidRPr="006D2016">
              <w:rPr>
                <w:rFonts w:cstheme="minorHAnsi"/>
                <w:sz w:val="16"/>
                <w:szCs w:val="16"/>
              </w:rPr>
              <w:t>ntiretrovirals</w:t>
            </w:r>
            <w:r>
              <w:rPr>
                <w:rFonts w:cstheme="minorHAnsi"/>
                <w:sz w:val="16"/>
                <w:szCs w:val="16"/>
              </w:rPr>
              <w:t>; m</w:t>
            </w:r>
            <w:r w:rsidRPr="006D2016">
              <w:rPr>
                <w:rFonts w:cstheme="minorHAnsi"/>
                <w:sz w:val="16"/>
                <w:szCs w:val="16"/>
              </w:rPr>
              <w:t>edications related to autoimmune diseases, epilepsy, and asthma</w:t>
            </w:r>
          </w:p>
          <w:p w14:paraId="7F70F5DC" w14:textId="77777777" w:rsidR="00412EDD" w:rsidRDefault="00412EDD" w:rsidP="00C5441F">
            <w:pPr>
              <w:rPr>
                <w:rFonts w:cstheme="minorHAnsi"/>
                <w:sz w:val="16"/>
                <w:szCs w:val="16"/>
              </w:rPr>
            </w:pPr>
          </w:p>
          <w:p w14:paraId="2B94FB4C" w14:textId="77777777" w:rsidR="00412EDD" w:rsidRPr="006D2016" w:rsidRDefault="00412EDD" w:rsidP="00C5441F">
            <w:pPr>
              <w:rPr>
                <w:rFonts w:cstheme="minorHAnsi"/>
                <w:sz w:val="16"/>
                <w:szCs w:val="16"/>
              </w:rPr>
            </w:pPr>
            <w:r w:rsidRPr="006D2016">
              <w:rPr>
                <w:rFonts w:cstheme="minorHAnsi"/>
                <w:sz w:val="16"/>
                <w:szCs w:val="16"/>
              </w:rPr>
              <w:t>Prospective</w:t>
            </w:r>
          </w:p>
          <w:p w14:paraId="0D796E8D" w14:textId="77777777" w:rsidR="00412EDD" w:rsidRPr="006D2016" w:rsidRDefault="00412EDD" w:rsidP="00C5441F">
            <w:pPr>
              <w:rPr>
                <w:rFonts w:cstheme="minorHAnsi"/>
                <w:sz w:val="16"/>
                <w:szCs w:val="16"/>
              </w:rPr>
            </w:pPr>
            <w:r w:rsidRPr="006D2016">
              <w:rPr>
                <w:rFonts w:cstheme="minorHAnsi"/>
                <w:sz w:val="16"/>
                <w:szCs w:val="16"/>
              </w:rPr>
              <w:t>Retrospective</w:t>
            </w:r>
          </w:p>
          <w:p w14:paraId="0692C5D5" w14:textId="77777777" w:rsidR="00412EDD" w:rsidRPr="006D2016" w:rsidRDefault="00412EDD" w:rsidP="00C5441F">
            <w:pPr>
              <w:rPr>
                <w:rFonts w:cstheme="minorHAnsi"/>
                <w:sz w:val="16"/>
                <w:szCs w:val="16"/>
              </w:rPr>
            </w:pPr>
            <w:r w:rsidRPr="006D2016">
              <w:rPr>
                <w:rFonts w:cstheme="minorHAnsi"/>
                <w:sz w:val="16"/>
                <w:szCs w:val="16"/>
              </w:rPr>
              <w:t>Comparison group</w:t>
            </w:r>
          </w:p>
          <w:p w14:paraId="47BC2F1B" w14:textId="77777777" w:rsidR="00412EDD" w:rsidRPr="006D2016" w:rsidRDefault="00412EDD" w:rsidP="00C5441F">
            <w:pPr>
              <w:rPr>
                <w:rFonts w:cstheme="minorHAnsi"/>
                <w:sz w:val="16"/>
                <w:szCs w:val="16"/>
              </w:rPr>
            </w:pPr>
          </w:p>
          <w:p w14:paraId="1967F787" w14:textId="77777777" w:rsidR="00412EDD" w:rsidRPr="00841D24" w:rsidRDefault="00412EDD" w:rsidP="00C5441F">
            <w:pPr>
              <w:pStyle w:val="NoSpacing"/>
              <w:rPr>
                <w:rFonts w:cstheme="minorHAnsi"/>
                <w:sz w:val="16"/>
                <w:szCs w:val="16"/>
              </w:rPr>
            </w:pPr>
            <w:r w:rsidRPr="006D2016">
              <w:rPr>
                <w:rFonts w:cstheme="minorHAnsi"/>
                <w:sz w:val="16"/>
                <w:szCs w:val="16"/>
              </w:rPr>
              <w:t>Pregnant women</w:t>
            </w:r>
          </w:p>
        </w:tc>
        <w:tc>
          <w:tcPr>
            <w:tcW w:w="2158" w:type="dxa"/>
          </w:tcPr>
          <w:p w14:paraId="448FABEB"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Varies by product; includes spontaneous abortion</w:t>
            </w:r>
          </w:p>
        </w:tc>
        <w:tc>
          <w:tcPr>
            <w:tcW w:w="2159" w:type="dxa"/>
          </w:tcPr>
          <w:p w14:paraId="56C320D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Varies by product; includes stillbirth, congenital anomalies, neonatal death, developmental and genetic outcomes</w:t>
            </w:r>
          </w:p>
        </w:tc>
        <w:tc>
          <w:tcPr>
            <w:tcW w:w="2159" w:type="dxa"/>
          </w:tcPr>
          <w:p w14:paraId="16D013CE" w14:textId="188197F2"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yacmwmPl","properties":{"formattedCitation":"[115\\uc0\\u8211{}120]","plainCitation":"[115–120]","noteIndex":0},"citationItems":[{"id":294,"uris":["http://zotero.org/users/9016518/items/NURZ4K9A"],"itemData":{"id":294,"type":"article-journal","abstract":"Summary:  Purpose: In 1992, the International Lamotrigine Pregnancy Registry was initiated to enroll prospectively and to monitor pregnancies exposed to lamotrigine (LTG) for the occurrence of major birth defects. This study presents results as of September 2001 on 168 outcomes exposed to LTG monotherapy and 166 outcomes after pregnancies exposed to LTG polytherapy during the first trimester. Methods: LTG pregnancy exposures are voluntarily reported to the registry by health care providers before they are aware of each pregnancy outcome. Pregnancy-outcome ascertainment is obtained through subsequent follow-up with the reporting health care provider, and each reported birth defect is reviewed by an expert pediatrician. The percentage with major birth defects in pregnancies with known birth defect status was calculated for LTG monotherapy and for polytherapy stratified by trimester of exposure. Results: The registry identified 334 first-trimester LTG pregnancy outcomes exposed to LTG monotherapy or polytherapy during the first trimester and involving either a live birth with or without a major birth defect or an abortion with a major birth defect. After exposure to LTG monotherapy, the percentage with major birth defects exposed to LTG monotherapy was three (1.8%) of 168 [95% confidence interval (CI), 0.5–5.5%]. There were five (10%) major birth defects observed in 50 outcomes after LTG polytherapy involving valproic acid (VPA; 95% CI, 3.7–22.6%) during the first trimester. The observed proportion of major defects after LTG polytherapy without VPA during the first trimester was five (4.3%) of 116 (95% CI, 1.6–10.3%). No specific patterns of major birth defects in any subgroup or within the registry as a whole were observed. Conclusions: The sample sizes for individual regimens are too small to rule out small increases in frequency of all major birth defects or even large increases in frequency of rare major birth defects. However, the percentage of outcomes with major birth defects after LTG monotherapy in this study and in another similar pregnancy registry in the United Kingdom did not differ from that reported in the recent literature for women with epilepsy receiving antiepileptic drug monotherapy (4%). The frequency of major malformations after exposures of LTG–VPA is higher than that after the LTG monotherapy or LTG polytherapy regimens without VPA. Although there are published data on frequency of major malformations after VPA exposures in pregnancy, between-study differences in methods and source populations and the wide confidence intervals around the estimate for LTG and VPA limit the utility of comparison with such data, and no conclusions are made at this time about this combination. The continued registration of exposed pregnancies to an exposure registry as early as possible in the pregnancy before any knowledge of the outcome, and before any prenatal testing, will enhance the power of such data.","container-title":"Epilepsia","DOI":"10.1046/j.1528-1157.2002.45901.x","issue":"10","journalAbbreviation":"Epilepsia","page":"1161-1167","title":"Preliminary Results on Pregnancy Outcomes in Women Using Lamotrigine","volume":"43","author":[{"family":"Tennis","given":"Patricia"},{"family":"Eldridge","given":"R. R."},{"literal":"International Lamotrigine Pregnancy Registry Scientific Advisory Committee"}],"issued":{"date-parts":[["2002"]]}}},{"id":113,"uris":["http://zotero.org/users/9016518/items/XPL4T5HA"],"itemData":{"id":113,"type":"webpage","title":"GlaxoSmithKline Pregnancy Registries","URL":"https://pregnancyregistry.gsk.com/","accessed":{"date-parts":[["2023",4,10]]}}},{"id":416,"uris":["http://zotero.org/users/9016518/items/9BF6EPLQ"],"itemData":{"id":416,"type":"report","abstract":"The GlaxoSmithKline's Meningococcal quadrivalent CRM-197 conjugate vaccine pregnancy registry is established to meet a post marketing commitment agreed upon with CBER to prospectively collect data on pregnancy exposures to Meningococcal quadrivalent CRM-197 conjugate vaccine.\n\nIt is an observational study of women inadvertently immunized with the Meningococcal quadrivalent CRM-197 conjugate vaccine within 28 days prior to conception or at any time during pregnancy as part of routine care.\n\nThe objective of the pregnancy registry is to evaluate pregnancy outcomes among women immunized with the Meningococcal quadrivalent CRM-197 conjugate vaccine within 28 days prior to conception or at any time during pregnancy. The primary outcomes of interest include major congenital malformation, preterm birth, and low birth weight. Other pregnancy outcomes will be collected, including spontaneous abortions and stillbirths.","genre":"Clinical trial registration","note":"submitted: August 20, 2014","number":"NCT02223637","publisher":"clinicaltrials.gov","source":"clinicaltrials.gov","title":"MENVEO Pregnancy Registry: an Observational Study on the Safety of MENVEO Exposure in Pregnant Women and Their Offspring","title-short":"Meningococcal Quadrivalent CRM-197 Conjugate Vaccine Pregnancy Registry","URL":"https://clinicaltrials.gov/ct2/show/NCT02223637","author":[{"literal":"GlaxoSmithKline"}],"accessed":{"date-parts":[["2023",4,13]]},"issued":{"date-parts":[["2019",3,28]]}}},{"id":415,"uris":["http://zotero.org/users/9016518/items/FNEUHF9G"],"itemData":{"id":415,"type":"report","abstract":"The purpose of this pregnancy registry study is to detect and describe abnormal pregnancy outcomes in women intentionally or unintentionally vaccinated with any of GlaxoSmithKline (GSK) Biologicals' seasonal Inactivated Influenza Vaccines (sIIVs): Fluarix, FluLaval, Fluarix Quadrivalent and FluLaval Quadrivalent.","genre":"Clinical trial registration","note":"submitted: May 22, 2014","number":"NCT02148211","publisher":"clinicaltrials.gov","source":"clinicaltrials.gov","title":"Fluarix/ FluLaval/ Fluarix Quadrivalent/ FluLaval Quadrivalent Pregnancy Registry: a Prospective, Exploratory, Cohort Study to Detect and Describe Abnormal Pregnancy Outcomes in Women Intentionally or Unintentionally Vaccinated With Fluarix or Fluarix Quadrivalent or FluLaval or FluLaval Quadrivalent During Pregnancy or Within 28 Days Preceding Conception.","title-short":"Fluarix/ FluLaval/ Fluarix Quadrivalent/ FluLaval Quadrivalent Vaccine Pregnancy Registry","URL":"https://clinicaltrials.gov/ct2/show/NCT02148211","author":[{"literal":"GlaxoSmithKline"}],"accessed":{"date-parts":[["2023",4,13]]},"issued":{"date-parts":[["2020",5,28]]}}},{"id":414,"uris":["http://zotero.org/users/9016518/items/UGL48THX"],"itemData":{"id":414,"type":"report","abstract":"The purpose of the Twinrix Pregnancy Registry is to prospectively collect data describing exposure to Twinrix before or during pregnancy, potential confounding factors (such as exposure to other medications) and information related to the outcome of the pregnancy.\n\nThis is a prospective, voluntary, observational, exposure-registration study. Twinrix is designated as Food and Drug Administration (FDA) Pregnancy Category C, which means that its safety in human pregnancy has not been determined. The Registry is intended to provide an early signal of potential risks in advance of results from formal epidemiologic studies. Registry statistics can supplement animal reproductive toxicology studies and assist clinicians in evaluating the potential risks and benefits of vaccination for individual patients.","genre":"Clinical trial registration","note":"submitted: July 18, 2018","number":"results/NCT03619590","publisher":"clinicaltrials.gov","source":"clinicaltrials.gov","title":"Twinrix [Hepatitis A Inactivated &amp; Hepatitis B (Recombinant) Vaccine] Pregnancy Registry","title-short":"Twinrix Pregnancy Registry","URL":"https://clinicaltrials.gov/ct2/show/results/NCT03619590","author":[{"literal":"GlaxoSmithKline"}],"accessed":{"date-parts":[["2023",4,13]]},"issued":{"date-parts":[["2018",9,7]]}}},{"id":413,"uris":["http://zotero.org/users/9016518/items/8THWJ6E7"],"itemData":{"id":413,"type":"report","abstract":"The purpose of this study is to assess the safety of RefortrixTM (Tdap) when administered during pregnancy in a maternal immunization program in Brazil.","genre":"Clinical trial registration","note":"submitted: April 28, 2016","number":"NCT02757950","publisher":"clinicaltrials.gov","source":"clinicaltrials.gov","title":"A Post-marketing, Observational, Retrospective, Cohort Study to Assess the Safety of RefortrixTM (Tdap) When Administered During Pregnancy in a Maternal Immunization Program in Brazil.","title-short":"A Post-marketing, Observational, Retrospective Study to Assess the Safety of RefortrixTM (Tdap) When Administered During Pregnancy in a Maternal Immunization Program in Brazil.","URL":"https://clinicaltrials.gov/ct2/show/NCT02757950","author":[{"literal":"GlaxoSmithKline"}],"accessed":{"date-parts":[["2023",4,13]]},"issued":{"date-parts":[["2019",9,4]]}}}],"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15–120]</w:t>
            </w:r>
            <w:r w:rsidRPr="006D2016">
              <w:rPr>
                <w:rFonts w:cstheme="minorHAnsi"/>
                <w:color w:val="000000"/>
                <w:sz w:val="16"/>
                <w:szCs w:val="16"/>
              </w:rPr>
              <w:fldChar w:fldCharType="end"/>
            </w:r>
          </w:p>
        </w:tc>
      </w:tr>
      <w:tr w:rsidR="00412EDD" w:rsidRPr="00841D24" w14:paraId="5C7CCF9A" w14:textId="77777777" w:rsidTr="00C5441F">
        <w:tc>
          <w:tcPr>
            <w:tcW w:w="2158" w:type="dxa"/>
          </w:tcPr>
          <w:p w14:paraId="260D2317"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Novartis Multi-National Gilenya Pregnancy Exposure Registry in Multiple Sclerosis</w:t>
            </w:r>
          </w:p>
        </w:tc>
        <w:tc>
          <w:tcPr>
            <w:tcW w:w="2158" w:type="dxa"/>
          </w:tcPr>
          <w:p w14:paraId="6107EE23"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 including select middle-income countries (Brazil, Russia, Argentina)</w:t>
            </w:r>
          </w:p>
        </w:tc>
        <w:tc>
          <w:tcPr>
            <w:tcW w:w="2158" w:type="dxa"/>
          </w:tcPr>
          <w:p w14:paraId="0847AB2E" w14:textId="77777777" w:rsidR="00412EDD" w:rsidRDefault="00412EDD" w:rsidP="00C5441F">
            <w:pPr>
              <w:rPr>
                <w:rFonts w:cstheme="minorHAnsi"/>
                <w:sz w:val="16"/>
                <w:szCs w:val="16"/>
              </w:rPr>
            </w:pPr>
            <w:r>
              <w:rPr>
                <w:rFonts w:cstheme="minorHAnsi"/>
                <w:sz w:val="16"/>
                <w:szCs w:val="16"/>
              </w:rPr>
              <w:t xml:space="preserve">Product focus: </w:t>
            </w:r>
            <w:r w:rsidRPr="006D2016">
              <w:rPr>
                <w:rFonts w:cstheme="minorHAnsi"/>
                <w:sz w:val="16"/>
                <w:szCs w:val="16"/>
              </w:rPr>
              <w:t>Medicines for multiple sclerosis (fingolimod)</w:t>
            </w:r>
          </w:p>
          <w:p w14:paraId="407EBDDB" w14:textId="77777777" w:rsidR="00412EDD" w:rsidRDefault="00412EDD" w:rsidP="00C5441F">
            <w:pPr>
              <w:rPr>
                <w:rFonts w:cstheme="minorHAnsi"/>
                <w:sz w:val="16"/>
                <w:szCs w:val="16"/>
              </w:rPr>
            </w:pPr>
          </w:p>
          <w:p w14:paraId="59465299" w14:textId="77777777" w:rsidR="00412EDD" w:rsidRPr="006D2016" w:rsidRDefault="00412EDD" w:rsidP="00C5441F">
            <w:pPr>
              <w:rPr>
                <w:rFonts w:cstheme="minorHAnsi"/>
                <w:sz w:val="16"/>
                <w:szCs w:val="16"/>
              </w:rPr>
            </w:pPr>
            <w:r w:rsidRPr="006D2016">
              <w:rPr>
                <w:rFonts w:cstheme="minorHAnsi"/>
                <w:sz w:val="16"/>
                <w:szCs w:val="16"/>
              </w:rPr>
              <w:t>Prospective</w:t>
            </w:r>
          </w:p>
          <w:p w14:paraId="79DBA1D4" w14:textId="77777777" w:rsidR="00412EDD" w:rsidRPr="006D2016" w:rsidRDefault="00412EDD" w:rsidP="00C5441F">
            <w:pPr>
              <w:rPr>
                <w:rFonts w:cstheme="minorHAnsi"/>
                <w:sz w:val="16"/>
                <w:szCs w:val="16"/>
              </w:rPr>
            </w:pPr>
            <w:r w:rsidRPr="006D2016">
              <w:rPr>
                <w:rFonts w:cstheme="minorHAnsi"/>
                <w:sz w:val="16"/>
                <w:szCs w:val="16"/>
              </w:rPr>
              <w:t>Retrospective</w:t>
            </w:r>
          </w:p>
          <w:p w14:paraId="79DC3195" w14:textId="77777777" w:rsidR="00412EDD" w:rsidRPr="006D2016" w:rsidRDefault="00412EDD" w:rsidP="00C5441F">
            <w:pPr>
              <w:rPr>
                <w:rFonts w:cstheme="minorHAnsi"/>
                <w:sz w:val="16"/>
                <w:szCs w:val="16"/>
              </w:rPr>
            </w:pPr>
          </w:p>
          <w:p w14:paraId="0F670CCE" w14:textId="77777777" w:rsidR="00412EDD" w:rsidRPr="006D2016" w:rsidRDefault="00412EDD" w:rsidP="00C5441F">
            <w:pPr>
              <w:rPr>
                <w:rFonts w:cstheme="minorHAnsi"/>
                <w:sz w:val="16"/>
                <w:szCs w:val="16"/>
              </w:rPr>
            </w:pPr>
            <w:r w:rsidRPr="006D2016">
              <w:rPr>
                <w:rFonts w:cstheme="minorHAnsi"/>
                <w:sz w:val="16"/>
                <w:szCs w:val="16"/>
              </w:rPr>
              <w:t>Pregnant women with multiple sclerosis exposed to fingolimod</w:t>
            </w:r>
          </w:p>
          <w:p w14:paraId="7F62EF0F" w14:textId="77777777" w:rsidR="00412EDD" w:rsidRPr="006D2016" w:rsidRDefault="00412EDD" w:rsidP="00C5441F">
            <w:pPr>
              <w:rPr>
                <w:rFonts w:cstheme="minorHAnsi"/>
                <w:sz w:val="16"/>
                <w:szCs w:val="16"/>
              </w:rPr>
            </w:pPr>
          </w:p>
          <w:p w14:paraId="117A0372" w14:textId="77777777" w:rsidR="00412EDD" w:rsidRPr="006D2016" w:rsidRDefault="00412EDD" w:rsidP="00C5441F">
            <w:pPr>
              <w:rPr>
                <w:rFonts w:cstheme="minorHAnsi"/>
                <w:sz w:val="16"/>
                <w:szCs w:val="16"/>
              </w:rPr>
            </w:pPr>
            <w:r w:rsidRPr="006D2016">
              <w:rPr>
                <w:rFonts w:cstheme="minorHAnsi"/>
                <w:sz w:val="16"/>
                <w:szCs w:val="16"/>
              </w:rPr>
              <w:t>Followed up to 23 months</w:t>
            </w:r>
          </w:p>
          <w:p w14:paraId="10E2DC99" w14:textId="77777777" w:rsidR="00412EDD" w:rsidRPr="00841D24" w:rsidRDefault="00412EDD" w:rsidP="00C5441F">
            <w:pPr>
              <w:pStyle w:val="NoSpacing"/>
              <w:rPr>
                <w:rFonts w:cstheme="minorHAnsi"/>
                <w:sz w:val="16"/>
                <w:szCs w:val="16"/>
              </w:rPr>
            </w:pPr>
          </w:p>
        </w:tc>
        <w:tc>
          <w:tcPr>
            <w:tcW w:w="2158" w:type="dxa"/>
          </w:tcPr>
          <w:p w14:paraId="6A358530" w14:textId="77777777" w:rsidR="00412EDD" w:rsidRPr="00841D24" w:rsidRDefault="00412EDD" w:rsidP="00C5441F">
            <w:pPr>
              <w:pStyle w:val="NoSpacing"/>
              <w:rPr>
                <w:rFonts w:cstheme="minorHAnsi"/>
                <w:sz w:val="16"/>
                <w:szCs w:val="16"/>
              </w:rPr>
            </w:pPr>
            <w:r w:rsidRPr="006D2016">
              <w:rPr>
                <w:rFonts w:ascii="Calibri" w:hAnsi="Calibri" w:cs="Calibri"/>
                <w:color w:val="000000"/>
                <w:sz w:val="16"/>
                <w:szCs w:val="16"/>
              </w:rPr>
              <w:lastRenderedPageBreak/>
              <w:t>Spontaneous abortions, stillbirths and elective terminations</w:t>
            </w:r>
          </w:p>
        </w:tc>
        <w:tc>
          <w:tcPr>
            <w:tcW w:w="2159" w:type="dxa"/>
          </w:tcPr>
          <w:p w14:paraId="224377B4"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 xml:space="preserve">Major congenital malformations, minor congenital malformations, physical developmental </w:t>
            </w:r>
            <w:r w:rsidRPr="006D2016">
              <w:rPr>
                <w:rFonts w:cstheme="minorHAnsi"/>
                <w:color w:val="000000"/>
                <w:sz w:val="16"/>
                <w:szCs w:val="16"/>
              </w:rPr>
              <w:lastRenderedPageBreak/>
              <w:t>delays as well as adverse effects on immune system development in infants around one year of age</w:t>
            </w:r>
          </w:p>
        </w:tc>
        <w:tc>
          <w:tcPr>
            <w:tcW w:w="2159" w:type="dxa"/>
          </w:tcPr>
          <w:p w14:paraId="1153F222" w14:textId="22430831" w:rsidR="00412EDD" w:rsidRPr="00841D24" w:rsidRDefault="00412EDD" w:rsidP="00C5441F">
            <w:pPr>
              <w:pStyle w:val="NoSpacing"/>
              <w:jc w:val="center"/>
              <w:rPr>
                <w:rFonts w:cstheme="minorHAnsi"/>
                <w:sz w:val="16"/>
                <w:szCs w:val="16"/>
              </w:rPr>
            </w:pPr>
            <w:r w:rsidRPr="006D2016">
              <w:rPr>
                <w:rFonts w:cstheme="minorHAnsi"/>
                <w:color w:val="000000"/>
                <w:sz w:val="16"/>
                <w:szCs w:val="16"/>
              </w:rPr>
              <w:lastRenderedPageBreak/>
              <w:fldChar w:fldCharType="begin"/>
            </w:r>
            <w:r w:rsidR="00936398">
              <w:rPr>
                <w:rFonts w:cstheme="minorHAnsi"/>
                <w:color w:val="000000"/>
                <w:sz w:val="16"/>
                <w:szCs w:val="16"/>
              </w:rPr>
              <w:instrText xml:space="preserve"> ADDIN ZOTERO_ITEM CSL_CITATION {"citationID":"Q5zH1pxA","properties":{"formattedCitation":"[121\\uc0\\u8211{}123]","plainCitation":"[121–123]","noteIndex":0},"citationItems":[{"id":112,"uris":["http://zotero.org/users/9016518/items/P7XMV5DZ"],"itemData":{"id":112,"type":"webpage","abstract":"The Multi-National Gilenya Pregnancy Exposure Registry in Multiple Sclerosis","container-title":"Novartis Recruiting Clinical Trials","language":"en","title":"The Gilenya Pregnancy Registry","URL":"https://www.recruiting-trials.novartis.com/clinicaltrials/study/nct01285479","accessed":{"date-parts":[["2023",4,10]]}},"label":"page"},{"id":332,"uris":["http://zotero.org/users/9016518/items/4BZXVALT"],"itemData":{"id":332,"type":"webpage","abstract":"Novartis is a global healthcare company based in Switzerland that provides solutions to address the evolving needs of patients worldwide.","container-title":"Novartis","language":"en","title":"The Gilenya Pregnancy Registry","URL":"https://www.novartis.com/clinicaltrials/study/nct01285479","accessed":{"date-parts":[["2023",6,29]]}}},{"id":331,"uris":["http://zotero.org/users/9016518/items/DIP9B3UN"],"itemData":{"id":331,"type":"webpage","title":"GILENYA REGISTRY","URL":"https://www.gilenyapregnancyregistry.com/","accessed":{"date-parts":[["2023",6,2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21–123]</w:t>
            </w:r>
            <w:r w:rsidRPr="006D2016">
              <w:rPr>
                <w:rFonts w:cstheme="minorHAnsi"/>
                <w:color w:val="000000"/>
                <w:sz w:val="16"/>
                <w:szCs w:val="16"/>
              </w:rPr>
              <w:fldChar w:fldCharType="end"/>
            </w:r>
            <w:r w:rsidRPr="006D2016">
              <w:rPr>
                <w:rFonts w:cstheme="minorHAnsi"/>
                <w:color w:val="000000"/>
                <w:sz w:val="16"/>
                <w:szCs w:val="16"/>
              </w:rPr>
              <w:t xml:space="preserve"> </w:t>
            </w:r>
          </w:p>
        </w:tc>
      </w:tr>
      <w:tr w:rsidR="00412EDD" w:rsidRPr="00841D24" w14:paraId="34F1F795" w14:textId="77777777" w:rsidTr="00C5441F">
        <w:tc>
          <w:tcPr>
            <w:tcW w:w="2158" w:type="dxa"/>
          </w:tcPr>
          <w:p w14:paraId="3B352B33" w14:textId="77777777" w:rsidR="00412EDD" w:rsidRPr="0026385F" w:rsidRDefault="00412EDD" w:rsidP="00C5441F">
            <w:pPr>
              <w:pStyle w:val="NoSpacing"/>
              <w:rPr>
                <w:rFonts w:cstheme="minorHAnsi"/>
                <w:sz w:val="16"/>
                <w:szCs w:val="16"/>
                <w:lang w:val="fr-FR"/>
              </w:rPr>
            </w:pPr>
            <w:r w:rsidRPr="00BD6569">
              <w:rPr>
                <w:rFonts w:cstheme="minorHAnsi"/>
                <w:b/>
                <w:bCs/>
                <w:color w:val="000000"/>
                <w:sz w:val="16"/>
                <w:szCs w:val="16"/>
                <w:lang w:val="fr-FR"/>
              </w:rPr>
              <w:t>Sanofi Pasteur Pregnancy Surveillance Program</w:t>
            </w:r>
          </w:p>
        </w:tc>
        <w:tc>
          <w:tcPr>
            <w:tcW w:w="2158" w:type="dxa"/>
          </w:tcPr>
          <w:p w14:paraId="01C71EB8"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Global</w:t>
            </w:r>
          </w:p>
        </w:tc>
        <w:tc>
          <w:tcPr>
            <w:tcW w:w="2158" w:type="dxa"/>
          </w:tcPr>
          <w:p w14:paraId="4EF22E7E" w14:textId="77777777" w:rsidR="00412EDD" w:rsidRDefault="00412EDD" w:rsidP="00C5441F">
            <w:pPr>
              <w:rPr>
                <w:rFonts w:cstheme="minorHAnsi"/>
                <w:sz w:val="16"/>
                <w:szCs w:val="16"/>
              </w:rPr>
            </w:pPr>
            <w:r>
              <w:rPr>
                <w:rFonts w:cstheme="minorHAnsi"/>
                <w:sz w:val="16"/>
                <w:szCs w:val="16"/>
              </w:rPr>
              <w:t xml:space="preserve">Product focus: </w:t>
            </w:r>
            <w:r w:rsidRPr="006D2016">
              <w:rPr>
                <w:rFonts w:cstheme="minorHAnsi"/>
                <w:sz w:val="16"/>
                <w:szCs w:val="16"/>
              </w:rPr>
              <w:t>Vaccines (Menactra, Adacel, Fluzone, MenQuadfi (US only), Dengvaxia, Flublok (US only))</w:t>
            </w:r>
          </w:p>
          <w:p w14:paraId="3BEE73B7" w14:textId="77777777" w:rsidR="00412EDD" w:rsidRDefault="00412EDD" w:rsidP="00C5441F">
            <w:pPr>
              <w:rPr>
                <w:rFonts w:cstheme="minorHAnsi"/>
                <w:sz w:val="16"/>
                <w:szCs w:val="16"/>
              </w:rPr>
            </w:pPr>
          </w:p>
          <w:p w14:paraId="45D9F917" w14:textId="77777777" w:rsidR="00412EDD" w:rsidRPr="006D2016" w:rsidRDefault="00412EDD" w:rsidP="00C5441F">
            <w:pPr>
              <w:rPr>
                <w:rFonts w:cstheme="minorHAnsi"/>
                <w:sz w:val="16"/>
                <w:szCs w:val="16"/>
              </w:rPr>
            </w:pPr>
            <w:r w:rsidRPr="006D2016">
              <w:rPr>
                <w:rFonts w:cstheme="minorHAnsi"/>
                <w:sz w:val="16"/>
                <w:szCs w:val="16"/>
              </w:rPr>
              <w:t>Prospective Retrospective</w:t>
            </w:r>
          </w:p>
          <w:p w14:paraId="5635B761" w14:textId="77777777" w:rsidR="00412EDD" w:rsidRPr="006D2016" w:rsidRDefault="00412EDD" w:rsidP="00C5441F">
            <w:pPr>
              <w:rPr>
                <w:rFonts w:cstheme="minorHAnsi"/>
                <w:sz w:val="16"/>
                <w:szCs w:val="16"/>
              </w:rPr>
            </w:pPr>
          </w:p>
          <w:p w14:paraId="65C8DDC7" w14:textId="77777777" w:rsidR="00412EDD" w:rsidRPr="00841D24" w:rsidRDefault="00412EDD" w:rsidP="00C5441F">
            <w:pPr>
              <w:pStyle w:val="NoSpacing"/>
              <w:rPr>
                <w:rFonts w:cstheme="minorHAnsi"/>
                <w:sz w:val="16"/>
                <w:szCs w:val="16"/>
              </w:rPr>
            </w:pPr>
            <w:r w:rsidRPr="006D2016">
              <w:rPr>
                <w:rFonts w:cstheme="minorHAnsi"/>
                <w:sz w:val="16"/>
                <w:szCs w:val="16"/>
              </w:rPr>
              <w:t>Pregnant women exposed to vaccine</w:t>
            </w:r>
          </w:p>
        </w:tc>
        <w:tc>
          <w:tcPr>
            <w:tcW w:w="2158" w:type="dxa"/>
          </w:tcPr>
          <w:p w14:paraId="65F0F774"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Includes gestational diabetes, spontaneous abortion</w:t>
            </w:r>
          </w:p>
        </w:tc>
        <w:tc>
          <w:tcPr>
            <w:tcW w:w="2159" w:type="dxa"/>
          </w:tcPr>
          <w:p w14:paraId="68520703"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eterm birth, stillbirth, congenital anomalies</w:t>
            </w:r>
          </w:p>
          <w:p w14:paraId="2DE3F12E" w14:textId="77777777" w:rsidR="00412EDD" w:rsidRPr="006D2016" w:rsidRDefault="00412EDD" w:rsidP="00C5441F">
            <w:pPr>
              <w:rPr>
                <w:rFonts w:cstheme="minorHAnsi"/>
                <w:color w:val="000000"/>
                <w:sz w:val="16"/>
                <w:szCs w:val="16"/>
              </w:rPr>
            </w:pPr>
          </w:p>
          <w:p w14:paraId="1CA84B8D"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Developmental (physical and social) outcomes</w:t>
            </w:r>
          </w:p>
        </w:tc>
        <w:tc>
          <w:tcPr>
            <w:tcW w:w="2159" w:type="dxa"/>
          </w:tcPr>
          <w:p w14:paraId="7F6731E4" w14:textId="67F49610"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Wzw1tvP4","properties":{"formattedCitation":"[124\\uc0\\u8211{}129]","plainCitation":"[124–129]","noteIndex":0},"citationItems":[{"id":220,"uris":["http://zotero.org/users/9016518/items/3KCMEFKH"],"itemData":{"id":220,"type":"article-journal","abstract":"Pregnant women are at increased risk for hospitalization and death with influenza infection. The limited data on safety and effectiveness of influenza immunization in pregnancy emphasizes the importance of developing new and well-designed studies and of enhancing safety surveillance in pregnant women who are vaccinated with licensed influenza vaccines. Pregnancy exposure registries aim to collect and maintain data on the effects of marketed drugs and vaccines, when prescribed in pregnancy or during breastfeeding, on the women themselves and their children. Women who are prescribed a medication or vaccine as part of their routine clinical care can be enrolled directly or through reporting health care providers on a voluntary basis. Such registries generally are established for products that are intended for use by adolescents and adults and are a key component of the safety monitoring of licensed products. This article reviews some of the pregnancy registries that have been established for US-licensed vaccines, which includes influenza vaccines, and other postlicensure safety surveillance efforts for monitoring safety in vaccinated pregnant women.","container-title":"American Journal of Obstetrics and Gynecology","DOI":"10.1016/j.ajog.2012.06.074","issue":"3","journalAbbreviation":"American Journal of Obstetrics and Gynecology","note":"publisher: Elsevier","page":"S52-S56","title":"Manufacturers' postmarketing safety surveillance of influenza vaccine exposure in pregnancy","volume":"207","author":[{"family":"Khromava","given":"Alena"},{"family":"Cohen","given":"Christopher J."},{"family":"Mazur","given":"Marie"},{"family":"Kanesa-thasan","given":"Niranjan"},{"family":"Crucitti","given":"Antonio"},{"family":"Seifert","given":"Harry"}],"issued":{"date-parts":[["2012"]]}}},{"id":17,"uris":["http://zotero.org/users/9016518/items/L8WYZSGH"],"itemData":{"id":17,"type":"article-journal","abstract":"Abstract Background The Fluzone® Quadrivalent (IIV4, Sanofi Pasteur) Pregnancy Registry was created to monitor vaccine safety during pregnancy (clinicaltrials.gov, NCT01945424). Here, we describe maternal, pregnancy, obstetrical and neonatal outcomes after vaccine exposure in pregnant women between August 2013 and September 2019. Methods All women exposed to IIV4 during their pregnancy were eligible for inclusion. Outcomes were prospective (reported following vaccine exposure but before knowledge of pregnancy outcome ascertained through prenatal tests) or retrospective (prenatal tests were undertaken before the exposure was reported). Results Among 239 IIV4 vaccine exposure reports received, there were 105 prospective and 10 retrospective reports of maternal adverse events (AEs). The most frequent prospectively reported maternal AEs were medication errors (expired product [n</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8, 3.8%]; extra dose [n</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7, 3.3%]) and injection site pain (n</w:instrText>
            </w:r>
            <w:r w:rsidR="00936398">
              <w:rPr>
                <w:rFonts w:ascii="Arial" w:hAnsi="Arial" w:cs="Arial"/>
                <w:color w:val="000000"/>
                <w:sz w:val="16"/>
                <w:szCs w:val="16"/>
              </w:rPr>
              <w:instrText> </w:instrText>
            </w:r>
            <w:r w:rsidR="00936398">
              <w:rPr>
                <w:rFonts w:cstheme="minorHAnsi"/>
                <w:color w:val="000000"/>
                <w:sz w:val="16"/>
                <w:szCs w:val="16"/>
              </w:rPr>
              <w:instrText>=</w:instrText>
            </w:r>
            <w:r w:rsidR="00936398">
              <w:rPr>
                <w:rFonts w:ascii="Arial" w:hAnsi="Arial" w:cs="Arial"/>
                <w:color w:val="000000"/>
                <w:sz w:val="16"/>
                <w:szCs w:val="16"/>
              </w:rPr>
              <w:instrText> </w:instrText>
            </w:r>
            <w:r w:rsidR="00936398">
              <w:rPr>
                <w:rFonts w:cstheme="minorHAnsi"/>
                <w:color w:val="000000"/>
                <w:sz w:val="16"/>
                <w:szCs w:val="16"/>
              </w:rPr>
              <w:instrText>7, 3.3%). Among 62 prospectively reported pregnancy and obstetrical events with available follow-up information, seven AEs were reported, four (6.4%) of which were spontaneous abortions. A further seven AEs were reported among the 29 retrospective pregnancy and obstetrical events with available follow-up information. Among neonatal outcomes (15 prospective; 28 retrospective), &gt;85% were reported as full-term births. One premature birth was reported prospectively. Four other neonatal AEs were reported, all retrospectively: two cases of talipes (club foot), one central nervous system anomaly and one atrial septal defect. All infants with available information had normal APGAR scores at 5</w:instrText>
            </w:r>
            <w:r w:rsidR="00936398">
              <w:rPr>
                <w:rFonts w:ascii="Arial" w:hAnsi="Arial" w:cs="Arial"/>
                <w:color w:val="000000"/>
                <w:sz w:val="16"/>
                <w:szCs w:val="16"/>
              </w:rPr>
              <w:instrText> </w:instrText>
            </w:r>
            <w:r w:rsidR="00936398">
              <w:rPr>
                <w:rFonts w:cstheme="minorHAnsi"/>
                <w:color w:val="000000"/>
                <w:sz w:val="16"/>
                <w:szCs w:val="16"/>
              </w:rPr>
              <w:instrText xml:space="preserve">minutes. Conclusions The frequency of AEs following exposure to IIV4 during pregnancy did not indicate new safety concerns.","container-title":"Influenza and Other Respiratory Viruses","DOI":"10.1111/irv.12897","issue":"1","journalAbbreviation":"Influenza and Other Respiratory Viruses","page":"90-100","title":"Exposure to quadrivalent influenza vaccine during pregnancy: Results from a global pregnancy registry","volume":"16","author":[{"family":"Ledlie","given":"Shaleesa"},{"family":"Gandhi-Banga","given":"Sonja"},{"family":"Shrestha","given":"Anju"},{"family":"Mallett Moore","given":"Tamala"},{"family":"Khromava","given":"Alena"}],"issued":{"date-parts":[["2022"]]}}},{"id":126,"uris":["http://zotero.org/users/9016518/items/F5AGUX2D"],"itemData":{"id":126,"type":"webpage","title":"Sanofi Pasteur Pregnancy Registries","URL":"https://www.sanofipasteurpregnancyregistry.com/","accessed":{"date-parts":[["2023",4,10]]}}},{"id":420,"uris":["http://zotero.org/users/9016518/items/MX4ATYY3"],"itemData":{"id":420,"type":"report","abstract":"The Sanofi Pasteur Quadrivalent Influenza Vaccine (QIV) Pregnancy Registry will be a prospectively recruited pregnancy surveillance program designed to collect and analyze information on vaccine exposures, pregnancy outcomes, and fetal and offspring outcomes.","genre":"Clinical trial registration","note":"submitted: September 13, 2013","number":"NCT01945424","publisher":"clinicaltrials.gov","source":"clinicaltrials.gov","title":"Sanofi Pasteur Quadrivalent Influenza Vaccine Pregnancy Registry Protocol","title-short":"Sanofi Pasteur Quadrivalent Influenza Vaccine (QIV) Pregnancy Registry","URL":"https://clinicaltrials.gov/ct2/show/NCT01945424","author":[{"literal":"Sanofi Pasteur, a Sanofi Company"}],"accessed":{"date-parts":[["2023",4,13]]},"issued":{"date-parts":[["2020",2,11]]}}},{"id":419,"uris":["http://zotero.org/users/9016518/items/LJRU9D67"],"itemData":{"id":419,"type":"report","abstract":"The Sanofi Pasteur Fluzone Intradermal Quadrivalent vaccine (Fluzone QIV-ID) Pregnancy Registry will be a prospectively recruited pregnancy surveillance program designed to collect to collect and analyze information on vaccine exposures, pregnancy outcomes, and fetal and offspring outcomes on pregnant women exposed to Fluzone QIV-ID vaccine.","genre":"Clinical trial registration","note":"submitted: September 16, 2015","number":"NCT02554409","publisher":"clinicaltrials.gov","source":"clinicaltrials.gov","title":"Sanofi Pasteur Quadrivalent Intradermal Influenza Vaccine Pregnancy Registry Protocol","title-short":"Sanofi Pasteur Quadrivalent Intradermal Influenza Vaccine Pregnancy Registry","URL":"https://clinicaltrials.gov/ct2/show/NCT02554409","author":[{"literal":"Sanofi Pasteur, a Sanofi Company"}],"accessed":{"date-parts":[["2023",4,13]]},"issued":{"date-parts":[["2020",2,11]]}},"label":"page"},{"id":418,"uris":["http://zotero.org/users/9016518/items/UQJI4VHX"],"itemData":{"id":418,"type":"report","abstract":"Primary Objective:\n\nTo evaluate the safety of CYD-TDV in pregnant women and their offsprings inadvertently exposed during pregnancy or up to 30 days preceding their last menstrual period (LMP) with regards to maternal, pregnancy, birth, neonatal and infant outcomes. Specifically, the frequency/rates of these outcomes will be: (i) described, and (ii) compared with population-level background incidence rates prior to the introduction of CYD-TDV immunization (i.e., external unvaccinated comparator).\n\nSecondary Objective:\n\nTo describe:\n\nthe characteristics of women exposed to CYD-TDV during pregnancy or up to 30 days before the LMP\nthe characteristics of CYD-TDV pregnancy exposure with regards to number of doses, dose intervals, and trimester of exposure.","genre":"Clinical trial registration","note":"submitted: June 27, 2019","number":"NCT04023708","publisher":"clinicaltrials.gov","source":"clinicaltrials.gov","title":"A Pregnancy Registry to Evaluate the Safety of Dengue Vaccine Among Inadvertently Exposed Pregnant Women and Their Offsprings (DNG16)","title-short":"Observational Study to Evaluate the Safety of CYD Tetravalent Dengue Vaccine (CYD-TDV) in Pregnant Women and Their Offsprings Inadvertently Exposed During Pregnancy","URL":"https://clinicaltrials.gov/ct2/show/NCT04023708","author":[{"literal":"Sanofi Pasteur, a Sanofi Company"}],"accessed":{"date-parts":[["2023",4,13]]},"issued":{"date-parts":[["2023",1,3]]}}}],"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24–129]</w:t>
            </w:r>
            <w:r w:rsidRPr="006D2016">
              <w:rPr>
                <w:rFonts w:cstheme="minorHAnsi"/>
                <w:color w:val="000000"/>
                <w:sz w:val="16"/>
                <w:szCs w:val="16"/>
              </w:rPr>
              <w:fldChar w:fldCharType="end"/>
            </w:r>
          </w:p>
        </w:tc>
      </w:tr>
      <w:tr w:rsidR="00412EDD" w:rsidRPr="00841D24" w14:paraId="2C4297AF" w14:textId="77777777" w:rsidTr="00C5441F">
        <w:tc>
          <w:tcPr>
            <w:tcW w:w="12950" w:type="dxa"/>
            <w:gridSpan w:val="6"/>
            <w:shd w:val="clear" w:color="auto" w:fill="BFBFBF" w:themeFill="background1" w:themeFillShade="BF"/>
          </w:tcPr>
          <w:p w14:paraId="41B3DD6E" w14:textId="77777777" w:rsidR="00412EDD" w:rsidRPr="00630661" w:rsidRDefault="00412EDD" w:rsidP="00C5441F">
            <w:pPr>
              <w:pStyle w:val="NoSpacing"/>
              <w:rPr>
                <w:rFonts w:cstheme="minorHAnsi"/>
                <w:b/>
                <w:bCs/>
                <w:sz w:val="16"/>
                <w:szCs w:val="16"/>
              </w:rPr>
            </w:pPr>
            <w:r w:rsidRPr="00630661">
              <w:rPr>
                <w:rFonts w:cstheme="minorHAnsi"/>
                <w:b/>
                <w:bCs/>
                <w:sz w:val="16"/>
                <w:szCs w:val="16"/>
              </w:rPr>
              <w:t>Electronic health records and other clinical software platforms</w:t>
            </w:r>
          </w:p>
        </w:tc>
      </w:tr>
      <w:tr w:rsidR="00412EDD" w:rsidRPr="00841D24" w14:paraId="4F4C20B6" w14:textId="77777777" w:rsidTr="00C5441F">
        <w:tc>
          <w:tcPr>
            <w:tcW w:w="2158" w:type="dxa"/>
          </w:tcPr>
          <w:p w14:paraId="11C1DC6F"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Baobab Health Trust</w:t>
            </w:r>
          </w:p>
        </w:tc>
        <w:tc>
          <w:tcPr>
            <w:tcW w:w="2158" w:type="dxa"/>
          </w:tcPr>
          <w:p w14:paraId="55324938"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Malawi</w:t>
            </w:r>
          </w:p>
        </w:tc>
        <w:tc>
          <w:tcPr>
            <w:tcW w:w="2158" w:type="dxa"/>
            <w:shd w:val="clear" w:color="auto" w:fill="auto"/>
          </w:tcPr>
          <w:p w14:paraId="052FBA58"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130C8302" w14:textId="77777777" w:rsidR="00412EDD" w:rsidRDefault="00412EDD" w:rsidP="00C5441F">
            <w:pPr>
              <w:rPr>
                <w:rFonts w:cstheme="minorHAnsi"/>
                <w:color w:val="000000"/>
                <w:sz w:val="16"/>
                <w:szCs w:val="16"/>
              </w:rPr>
            </w:pPr>
          </w:p>
          <w:p w14:paraId="620AB0AD"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4F28CB97" w14:textId="77777777" w:rsidR="00412EDD" w:rsidRPr="006D2016" w:rsidRDefault="00412EDD" w:rsidP="00C5441F">
            <w:pPr>
              <w:rPr>
                <w:rFonts w:cstheme="minorHAnsi"/>
                <w:color w:val="000000"/>
                <w:sz w:val="16"/>
                <w:szCs w:val="16"/>
              </w:rPr>
            </w:pPr>
          </w:p>
          <w:p w14:paraId="6B174B86"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patients</w:t>
            </w:r>
          </w:p>
        </w:tc>
        <w:tc>
          <w:tcPr>
            <w:tcW w:w="2158" w:type="dxa"/>
          </w:tcPr>
          <w:p w14:paraId="77B9548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1BEDB59D"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095CFC6A" w14:textId="6C4410F6"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q447kizz","properties":{"formattedCitation":"[130,131]","plainCitation":"[130,131]","noteIndex":0},"citationItems":[{"id":236,"uris":["http://zotero.org/users/9016518/items/BMU4TKSH"],"itemData":{"id":236,"type":"article-journal","abstract":"INTRODUCTION: In Malawi, HIV-infected pregnant and breastfeeding women are offered lifelong antiretroviral therapy (ART) regardless of CD4 count or clinical stage (Option B+). Their HIV-exposed children are enrolled in the national prevention of mother-to-child transmission (PMTCT) programme, but many are lost to follow-up. We estimated the cumulative incidence of vertical HIV transmission, taking loss to follow-up into account. METHODS: We abstracted data from HIV-exposed children enrolled into care between September 2011 and June 2014 from patient records at 21 health facilities in central and southern Malawi. We used competing risk models to estimate the probability of loss to follow-up, death, ART initiation and discharge, and used pooled logistic regression and inverse probability of censoring weighting to estimate the vertical HIV transmission risk. RESULTS: A total of 11,285 children were included; 9285 (82%) were born to women who initiated ART during pregnancy. At age 30 months, an estimated 57.9% (95% CI 56.6-59.2) of children were lost to follow-up, 0.8% (0.6-1.0) had died, 2.6% (2.3-3.0) initiated ART, 36.5% (35.2-37.9) were discharged HIV-negative and 2.2% (1.5-2.8) continued follow-up. We estimated that 5.3% (95% CI 4.7-5.9) of the children who enrolled were HIV-infected by the age of 30 months, but only about half of these children (2.6%; 95% CI 2.3-2.9) were diagnosed. CONCLUSIONS: Confirmed mother-to-child transmission rates were low, but due to poor retention only about half of HIV-infected children were diagnosed. Tracing of children lost to follow-up and HIV testing in outpatient clinics should be scaled up to ensure that all HIV-positive children have access to early ART.","archive_location":"28884524","container-title":"Journal of the International AIDS Society","DOI":"10.7448/ias.20.1.21947","issue":"1","journalAbbreviation":"Journal of the International AIDS Society","page":"21947","title":"HIV transmission and retention in care among HIV-exposed children enrolled in Malawi's prevention of mother-to-child transmission programme","volume":"20","author":[{"family":"Haas","given":"A. D."},{"family":"Oosterhout","given":"J. J.","non-dropping-particle":"van"},{"family":"Tenthani","given":"L."},{"family":"Jahn","given":"A."},{"family":"Zwahlen","given":"M."},{"family":"Msukwa","given":"M. T."},{"family":"Davies","given":"M. A."},{"family":"Tal","given":"K."},{"family":"Phiri","given":"N."},{"family":"Spoerri","given":"A."},{"family":"Chimbwandira","given":"F."},{"family":"Egger","given":"M."},{"family":"Keiser","given":"O."}],"issued":{"date-parts":[["2017"]]}}},{"id":75,"uris":["http://zotero.org/users/9016518/items/IBB47XUS"],"itemData":{"id":75,"type":"post-weblog","abstract":"OUR PROJECTS View Mizu-EHR See More ... View ANC See More ... View HTC See More ... View eBRS See More ... View eDRS See More ... View LIMS See More ... 1 2 -&gt; Meet Our Team Our Team Chiyembekezo Chekani Executive Director (Acting) Gonjetso Chinyama Director Of Informatics Luke Kamvazina Training And Support","language":"en-US","title":"Home - Baobab Health Trust","URL":"https://baobabhealthtrust.org/","accessed":{"date-parts":[["2023",4,10]]},"issued":{"date-parts":[["2022",8,1]]}}}],"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30,131]</w:t>
            </w:r>
            <w:r w:rsidRPr="006D2016">
              <w:rPr>
                <w:rFonts w:cstheme="minorHAnsi"/>
                <w:color w:val="000000"/>
                <w:sz w:val="16"/>
                <w:szCs w:val="16"/>
              </w:rPr>
              <w:fldChar w:fldCharType="end"/>
            </w:r>
          </w:p>
        </w:tc>
      </w:tr>
      <w:tr w:rsidR="00412EDD" w:rsidRPr="00841D24" w14:paraId="7D93A4F6" w14:textId="77777777" w:rsidTr="00C5441F">
        <w:tc>
          <w:tcPr>
            <w:tcW w:w="2158" w:type="dxa"/>
          </w:tcPr>
          <w:p w14:paraId="368FB46B"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CHIRA (China Health Insurance Association) database</w:t>
            </w:r>
          </w:p>
        </w:tc>
        <w:tc>
          <w:tcPr>
            <w:tcW w:w="2158" w:type="dxa"/>
          </w:tcPr>
          <w:p w14:paraId="42093F98"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China</w:t>
            </w:r>
          </w:p>
        </w:tc>
        <w:tc>
          <w:tcPr>
            <w:tcW w:w="2158" w:type="dxa"/>
          </w:tcPr>
          <w:p w14:paraId="77D97212"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6BFA2428" w14:textId="77777777" w:rsidR="00412EDD" w:rsidRDefault="00412EDD" w:rsidP="00C5441F">
            <w:pPr>
              <w:rPr>
                <w:rFonts w:cstheme="minorHAnsi"/>
                <w:color w:val="000000"/>
                <w:sz w:val="16"/>
                <w:szCs w:val="16"/>
              </w:rPr>
            </w:pPr>
          </w:p>
          <w:p w14:paraId="764A0A0A"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1170170C" w14:textId="77777777" w:rsidR="00412EDD" w:rsidRPr="006D2016" w:rsidRDefault="00412EDD" w:rsidP="00C5441F">
            <w:pPr>
              <w:rPr>
                <w:rFonts w:cstheme="minorHAnsi"/>
                <w:color w:val="000000"/>
                <w:sz w:val="16"/>
                <w:szCs w:val="16"/>
              </w:rPr>
            </w:pPr>
          </w:p>
          <w:p w14:paraId="1430F31D"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Systematic sampling from public insurance databases, representing about 2% of total population</w:t>
            </w:r>
          </w:p>
        </w:tc>
        <w:tc>
          <w:tcPr>
            <w:tcW w:w="2158" w:type="dxa"/>
          </w:tcPr>
          <w:p w14:paraId="34EB6B83"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Thrombosis, gestational diabetes, gestational hypertension, PROM, preterm labor, pre-eclampsia/eclampsia, post-partum hemorrhage, corporeal infection, spontaneous abortion/miscarriage; maternal death, placenta previa</w:t>
            </w:r>
          </w:p>
        </w:tc>
        <w:tc>
          <w:tcPr>
            <w:tcW w:w="2159" w:type="dxa"/>
          </w:tcPr>
          <w:p w14:paraId="46886179"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term birth, stillbirth, small for gestational age, congenital anomalies</w:t>
            </w:r>
          </w:p>
        </w:tc>
        <w:tc>
          <w:tcPr>
            <w:tcW w:w="2159" w:type="dxa"/>
          </w:tcPr>
          <w:p w14:paraId="79103379" w14:textId="4DCBEDA9"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o2itWJ44","properties":{"formattedCitation":"[132]","plainCitation":"[132]","noteIndex":0},"citationItems":[{"id":39,"uris":["http://zotero.org/users/9016518/items/663VJHJ2"],"itemData":{"id":39,"type":"article-journal","abstract":"Background: Medication safety during pregnancy has drawn global attention, little of which has been reported about the Chinese population. This study aims to describe patterns and risks of medication use among pregnant women in mainland China with reference to the U.S. Food and Drug Administration (FDA) pregnancy risk category. Method(s): Hospital diagnostic and drug dispensing information of a national representative sample of basic medical insurance (BMI) beneficiaries was obtained from the China Health Insurance Association (CHIRA) database in 2015. Prevalence of use and number of medicines involved in each risk category were calculated. Most commonly used medicines from each risk category were illustrated. Factors associated with the use of category D/X medicines were evaluated through multiple logistic regression. Result(s): Out of 11,373 women who had singleton deliveries in 2015, there were 2896 women with records covering their entire pregnancies, 5377, and 7946 women with records through the 2nd, and the 3rd trimester, respectively. It was found that 11.1% pregnant women used at least one medication and a total of 321 medications had been used during pregnancy. Most pregnant women used medicines which were classified FDA category C (66.2%), followed by category B (57.8%), category A (16.8%), category X (7.5%) and category D (5.0%). The most commonly used medicines from category D and X were anxiolytics and hormonal preparations respectively. Women who were from mid-western area (p = 0.045) or used four or more medications (p &lt; 0.001) were more likely to use category D/X medicines. Conclusion(s): This study revealed that about one in ten pregnant women used at least one medication during pregnancy in China and a significant number of them used FDA Category D or X medicines. The usage patterns identified in the present study indicate that sub-optimal medicine use might exist warranting further evaluation and intervention in future studies. More efforts are needed to uncover the safety concerns about medication use during pregnancy and improve current information system for clinical practice. Copyright © 2019 The Author(s).","archive_location":"630022700","container-title":"BMC Pregnancy and Childbirth","DOI":"10.1186/s12884-019-2622-y","journalAbbreviation":"BMC Pregnancy and Childbirth","title":"Safety of medication use during pregnancy in mainland China: Based on a national health insurance database in 2015","URL":"http://www.biomedcentral.com/bmcpregnancychildbirth/","volume":"19(1) (no pagination)","author":[{"family":"Zhang","given":"J."},{"family":"Ung","given":"C. O. L."},{"family":"Guan","given":"X."},{"family":"Shi","given":"L."}],"issued":{"date-parts":[["2019"]]}}}],"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32]</w:t>
            </w:r>
            <w:r w:rsidRPr="006D2016">
              <w:rPr>
                <w:rFonts w:cstheme="minorHAnsi"/>
                <w:color w:val="000000"/>
                <w:sz w:val="16"/>
                <w:szCs w:val="16"/>
              </w:rPr>
              <w:fldChar w:fldCharType="end"/>
            </w:r>
          </w:p>
        </w:tc>
      </w:tr>
      <w:tr w:rsidR="00412EDD" w:rsidRPr="00841D24" w14:paraId="37F04667" w14:textId="77777777" w:rsidTr="00C5441F">
        <w:tc>
          <w:tcPr>
            <w:tcW w:w="2158" w:type="dxa"/>
          </w:tcPr>
          <w:p w14:paraId="242C62E3"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DHIS2</w:t>
            </w:r>
          </w:p>
        </w:tc>
        <w:tc>
          <w:tcPr>
            <w:tcW w:w="2158" w:type="dxa"/>
          </w:tcPr>
          <w:p w14:paraId="55DA5922"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Palestine, Rwanda, Tanzania</w:t>
            </w:r>
          </w:p>
        </w:tc>
        <w:tc>
          <w:tcPr>
            <w:tcW w:w="2158" w:type="dxa"/>
          </w:tcPr>
          <w:p w14:paraId="349A4FCF"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1EF4859A" w14:textId="77777777" w:rsidR="00412EDD" w:rsidRDefault="00412EDD" w:rsidP="00C5441F">
            <w:pPr>
              <w:rPr>
                <w:rFonts w:cstheme="minorHAnsi"/>
                <w:color w:val="000000"/>
                <w:sz w:val="16"/>
                <w:szCs w:val="16"/>
              </w:rPr>
            </w:pPr>
          </w:p>
          <w:p w14:paraId="25B630C6"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5979EEE0" w14:textId="77777777" w:rsidR="00412EDD" w:rsidRPr="006D2016" w:rsidRDefault="00412EDD" w:rsidP="00C5441F">
            <w:pPr>
              <w:rPr>
                <w:rFonts w:cstheme="minorHAnsi"/>
                <w:color w:val="000000"/>
                <w:sz w:val="16"/>
                <w:szCs w:val="16"/>
              </w:rPr>
            </w:pPr>
          </w:p>
          <w:p w14:paraId="35CDE423"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patients</w:t>
            </w:r>
          </w:p>
        </w:tc>
        <w:tc>
          <w:tcPr>
            <w:tcW w:w="2158" w:type="dxa"/>
          </w:tcPr>
          <w:p w14:paraId="36B5E79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 xml:space="preserve">Hospitalization, gestational diabetes, gestational hypertension, PROM, spontaneous abortion, preterm labor, pre-eclampsia/eclampsia, post-partum hemorrhage, </w:t>
            </w:r>
            <w:r w:rsidRPr="006D2016">
              <w:rPr>
                <w:rFonts w:cstheme="minorHAnsi"/>
                <w:color w:val="000000"/>
                <w:sz w:val="16"/>
                <w:szCs w:val="16"/>
              </w:rPr>
              <w:lastRenderedPageBreak/>
              <w:t>dysfunctional labor, fetal growth retardation, maternal death</w:t>
            </w:r>
          </w:p>
        </w:tc>
        <w:tc>
          <w:tcPr>
            <w:tcW w:w="2159" w:type="dxa"/>
          </w:tcPr>
          <w:p w14:paraId="7B831DCA" w14:textId="77777777" w:rsidR="00412EDD" w:rsidRPr="006D2016" w:rsidRDefault="00412EDD" w:rsidP="00C5441F">
            <w:pPr>
              <w:rPr>
                <w:rFonts w:cstheme="minorHAnsi"/>
                <w:color w:val="000000"/>
                <w:sz w:val="16"/>
                <w:szCs w:val="16"/>
              </w:rPr>
            </w:pPr>
            <w:r w:rsidRPr="006D2016">
              <w:rPr>
                <w:rFonts w:cstheme="minorHAnsi"/>
                <w:color w:val="000000"/>
                <w:sz w:val="16"/>
                <w:szCs w:val="16"/>
              </w:rPr>
              <w:lastRenderedPageBreak/>
              <w:t xml:space="preserve">Neonatal death, congenital anomalies, neonatal infections, preterm birth, stillbirth, low birthweight, small for gestational age, respiratory distress. </w:t>
            </w:r>
          </w:p>
          <w:p w14:paraId="701AD194" w14:textId="77777777" w:rsidR="00412EDD" w:rsidRPr="006D2016" w:rsidRDefault="00412EDD" w:rsidP="00C5441F">
            <w:pPr>
              <w:rPr>
                <w:rFonts w:cstheme="minorHAnsi"/>
                <w:color w:val="000000"/>
                <w:sz w:val="16"/>
                <w:szCs w:val="16"/>
              </w:rPr>
            </w:pPr>
          </w:p>
          <w:p w14:paraId="4FE71D11"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lastRenderedPageBreak/>
              <w:t>Later infancy: Infections, respiratory illness</w:t>
            </w:r>
          </w:p>
        </w:tc>
        <w:tc>
          <w:tcPr>
            <w:tcW w:w="2159" w:type="dxa"/>
          </w:tcPr>
          <w:p w14:paraId="7052EA37" w14:textId="50EC1AB6" w:rsidR="00412EDD" w:rsidRPr="00841D24" w:rsidRDefault="00412EDD" w:rsidP="00C5441F">
            <w:pPr>
              <w:pStyle w:val="NoSpacing"/>
              <w:jc w:val="center"/>
              <w:rPr>
                <w:rFonts w:cstheme="minorHAnsi"/>
                <w:sz w:val="16"/>
                <w:szCs w:val="16"/>
              </w:rPr>
            </w:pPr>
            <w:r w:rsidRPr="006D2016">
              <w:rPr>
                <w:rFonts w:cstheme="minorHAnsi"/>
                <w:color w:val="000000"/>
                <w:sz w:val="16"/>
                <w:szCs w:val="16"/>
              </w:rPr>
              <w:lastRenderedPageBreak/>
              <w:fldChar w:fldCharType="begin"/>
            </w:r>
            <w:r w:rsidR="00936398">
              <w:rPr>
                <w:rFonts w:cstheme="minorHAnsi"/>
                <w:color w:val="000000"/>
                <w:sz w:val="16"/>
                <w:szCs w:val="16"/>
              </w:rPr>
              <w:instrText xml:space="preserve"> ADDIN ZOTERO_ITEM CSL_CITATION {"citationID":"KYmE8Vrk","properties":{"formattedCitation":"[133\\uc0\\u8211{}140]","plainCitation":"[133–140]","noteIndex":0},"citationItems":[{"id":106,"uris":["http://zotero.org/users/9016518/items/VVDP6ZPY"],"itemData":{"id":106,"type":"article-journal","abstract":"Background:Health information systems offer many potential benefits for healthcare, including financial benefits and for improving the quality of patient care. The purpose of District Health Information Systems (DHIS) is to document data that are routinely collected in all public health facilities in a country using the system.Objective:The aim of this study was to examine the strengths and operational challenges of DHIS2, with a goal to enable decision makers in different counties to more accurately evaluate the outcomes of introducing DHIS2 into their particular country.Method:A review of the literature combined with the method of meta-synthesis was used to source information and interpret results relating to the strengths and operational challenges of DHIS2. Databases (Embase, PubMed, Scopus and Google Scholar) were searched for documents related to strengths and operational challenges of DHIS2, with no time limit up to 8 April 2017. The review and evaluation of selected studies was conducted in three stages: title, abstract and full text. Each of the selected studies was reviewed carefully and key concepts extracted. These key concepts were divided into two categories of strengths and operational challenges of DHIS2. Then, each category was grouped based on conceptual similarity to achieve the main themes and sub-themes. Content analysis was used to analyse extracted data.Results:Of 766 identified citations, 20 studies from 11 countries were included and analysed in this study. Identified strengths in the DHIS were represented in seven themes (with 21 categories): technical features of software, proper management of data, application flexibility, networking and increasing the satisfaction of stakeholders, development of data management, increasing access to information and economic benefits. Operational challenges were identified and captured in 11 themes (with 18 categories): funds; appropriate communication infrastructure; the need for the existence of appropriate data; political, cultural, social and structural infrastructure; manpower; senior managers; training; using academic potentials; definition and standardising the deployment processes; neglect to application of criteria and clinical guidelines in the use of system; data security; stakeholder communications challenges and the necessity to establish a pilot system.Conclusion:This study highlighted specific strengths in the technical and functional aspects of DHIS2 and also drew attention to particular challenges and concerns. These results provide a sound evidence base for decision makers and policymakers to enable them to make more accurate decisions about whether or not to use the DHIS2 in the health system of their country.","container-title":"Health Information Management Journal","DOI":"10.1177/1833358318777713","ISSN":"1833-3583","issue":"2","journalAbbreviation":"HIM J","language":"en","note":"publisher: SAGE Publications Ltd STM","page":"62-75","source":"SAGE Journals","title":"The District Health Information System (DHIS2): A literature review and meta-synthesis of its strengths and operational challenges based on the experiences of 11 countries","title-short":"The District Health Information System (DHIS2)","volume":"48","author":[{"family":"Dehnavieh","given":"Reza"},{"family":"Haghdoost","given":"AliAkbar"},{"family":"Khosravi","given":"Ardeshir"},{"family":"Hoseinabadi","given":"Fahime"},{"family":"Rahimi","given":"Hamed"},{"family":"Poursheikhali","given":"Atousa"},{"family":"Khajehpour","given":"Nahid"},{"family":"Khajeh","given":"Zahra"},{"family":"Mirshekari","given":"Nadia"},{"family":"Hasani","given":"Marziyeh"},{"family":"Radmerikhi","given":"Samera"},{"family":"Haghighi","given":"Hajar"},{"family":"Mehrolhassani","given":"Mohammad Hossain"},{"family":"Kazemi","given":"Elaheh"},{"family":"Aghamohamadi","given":"Saeide"}],"issued":{"date-parts":[["2019",5,1]]}}},{"id":412,"uris":["http://zotero.org/users/9016518/items/XJVQ6Y2E"],"itemData":{"id":412,"type":"webpage","abstract":"Collect, visualize and analyze your data with DHIS2, the world's largest health information management system, a global public good.","container-title":"DHIS2","language":"en-US","title":"DHIS2","URL":"https://dhis2.org/","accessed":{"date-parts":[["2023",4,15]]}}},{"id":105,"uris":["http://zotero.org/users/9016518/items/LK42ISR3"],"itemData":{"id":105,"type":"article-journal","abstract":"A well functioning Health Information System (HIS) is crucial for effective and efficient health service delivery. In Tanzania there is a national HIS called Mfumo wa Taarifa za Uendeshaji Huduma za Afya (MTUHA). It comprises a guideline/manual, a series of registers for primary data collection and secondary data books where information from the registers is totalled or used for calculations.","container-title":"BMC Health Services Research","DOI":"10.1186/1472-6963-14-91","ISSN":"1472-6963","issue":"1","journalAbbreviation":"BMC Health Services Research","page":"91","source":"BioMed Central","title":"An in-depth, exploratory assessment of the implementation of the National Health Information System at a district level hospital in Tanzania","volume":"14","author":[{"family":"Wilms","given":"Miriam C."},{"family":"Mbembela","given":"Osman"},{"family":"Prytherch","given":"Helen"},{"family":"Hellmold","given":"Peter"},{"family":"Kuelker","given":"Rainer"}],"issued":{"date-parts":[["2014",2,26]]}}},{"id":118,"uris":["http://zotero.org/users/9016518/items/XGH5N2MA"],"itemData":{"id":118,"type":"article-journal","abstract":"Background In most low- and middle-income settings, national aggregate health data is the most consistently available source for policy-making and international comparisons. In the West Bank, the paper-based health information system with manual aggregations is transitioning to an individual-level data eRegistry for maternal and child health at the point-of-care. The aim of this study was to explore beforehand how routine health information systems indicators for antenatal care can change with the introduction of the eRegistry. Methods Data were collected from clinical antenatal paper records of pregnancy enrollments for 2015 from 17 primary healthcare clinics, selected by probability sampling from five districts in the West Bank. We used the individual-level data from clinical records to generate routinely reported health systems indicators. We weighted the data to produce population-level estimates, and compared these indicators with aggregate routine health information systems reports. Results Antenatal anemia screening at 36 weeks was 20% according to the clinical records data, compared to 52% in the routine reports. The clinical records data showed considerably higher incidences of key maternal conditions compared to the routine reports, including fundal height discrepancy (20% vs. 0.01%); Rh-negative blood group (6.8% vs. 1.4%); anemia with hemoglobin&lt;9.5 g/dl (6% vs. 0.6%); and malpresentation at term (1.3% vs. 0.03%). Only about a sixth of cases with these conditions were referred according to guidelines to designated referral clinics. Conclusions Differences between indicators from the clinical records data and routine health information systems reports can be attributed to human error, inconsistent denominators, and complexities of data processes. Key health systems indicators were prone to underestimations since their registration was dependent on referral of pregnant women. With a transition to individual-level data, as in the eRegistry under implementation, the public health authorities will be able to generate reliable health systems indicators reflective of the population’s health status.","container-title":"PLOS ONE","DOI":"10.1371/journal.pone.0207813","ISSN":"1932-6203","issue":"11","journalAbbreviation":"PLOS ONE","language":"en","note":"publisher: Public Library of Science","page":"e0207813","source":"PLoS Journals","title":"Comparing individual-level clinical data from antenatal records with routine health information systems indicators for antenatal care in the West Bank: A cross-sectional study","title-short":"Comparing individual-level clinical data from antenatal records with routine health information systems indicators for antenatal care in the West Bank","volume":"13","author":[{"family":"Venkateswaran","given":"Mahima"},{"family":"Mørkrid","given":"Kjersti"},{"family":"Khader","given":"Khadija Abu"},{"family":"Awwad","given":"Tamara"},{"family":"Friberg","given":"Ingrid K."},{"family":"Ghanem","given":"Buthaina"},{"family":"Hijaz","given":"Taghreed"},{"family":"Frøen","given":"J. Frederik"}],"issued":{"date-parts":[["2018",11,27]]}},"label":"page"},{"id":402,"uris":["http://zotero.org/users/9016518/items/L8DUMFLQ"],"itemData":{"id":402,"type":"article-journal","container-title":"The Lancet Digital Health","DOI":"10.1016/S2589-7500(21)00269-7","ISSN":"2589-7500","issue":"2","journalAbbreviation":"The Lancet Digital Health","language":"English","note":"publisher: Elsevier\nPMID: 35090675","page":"e126-e136","source":"www.thelancet.com","title":"A digital health registry with clinical decision support for improving quality of antenatal care in Palestine (eRegQual): a pragmatic, cluster-randomised, controlled, superiority trial","title-short":"A digital health registry with clinical decision support for improving quality of antenatal care in Palestine (eRegQual)","volume":"4","author":[{"family":"Venkateswaran","given":"Mahima"},{"family":"Ghanem","given":"Buthaina"},{"family":"Abbas","given":"Eatimad"},{"family":"Khader","given":"Khadija Abu"},{"family":"Ward","given":"Itimad Abu"},{"family":"Awwad","given":"Tamara"},{"family":"Baniode","given":"Mohammad"},{"family":"Frost","given":"Michael James"},{"family":"Hijaz","given":"Taghreed"},{"family":"Isbeih","given":"Mervett"},{"family":"Mørkrid","given":"Kjersti"},{"family":"Rose","given":"Christopher J."},{"family":"Frøen","given":"J. Frederik"}],"issued":{"date-parts":[["2022",2,1]]}}},{"id":120,"uris":["http://zotero.org/users/9016518/items/ZS58VRGX"],"itemData":{"id":120,"type":"article-journal","abstract":"Background\nElectronic-health (e-health) provides opportunities for quality improvement of healthcare, but implementation in low and middle income countries is still limited. Our aim was to describe the implementation of a registration (case record form; CRF) for obstetric interventions and childbirth events using e-health in a prospective birth cohort study in Palestine. We also report the completeness and the reliability of the data.\n\nMethods\nData on maternal and fetal health was collected prospectively for all women admitted to give birth during the period from 1st March 2015 to 31st December 2015 in three governmental hospitals in Gaza and three in the West Bank. Essential indicators were noted in a case registration form (CRF) and subsequently entered into the District Health Information Software 2 (DHIS 2) system. Completeness of registered cases was checked against the monthly hospital birth registries. Reliability (correct information) of DHIS2 registration and entry were checked for 22 selected variables, collected during the first 10 months. In the West Bank, a comparison between our data registration and entry and data obtained from the Ministry of Health patient electronic records was conducted in the three hospitals.\n\nResults\nAccording to the hospital birth registries, a total of 34,482 births occurred in the six hospitals during the study period. Data on the mothers and children registered on CRF was almost complete in two hospitals (100% and 99.9%); in the other hospitals the completeness ranged from 72.1% to 98.7%. Eighty birth events were audited for 22 variables in the three hospitals in the West Bank. Out of 1760 registrations in each hospital, the rates of correct data registration ranged from 81% to 93.2% and data entry ranged from 84.5% to 93.1%.\n\nConclusions\nThe registered and entered data on birth events in six hospitals was almost complete in five out of six hospitals. The collected data is considered reliable for research purposes.\n\nElectronic supplementary material\nThe online version of this article (doi:10.1186/s12884-017-1296-6) contains supplementary material, which is available to authorized users.","container-title":"BMC Pregnancy and Childbirth","DOI":"10.1186/s12884-017-1296-6","ISSN":"1471-2393","journalAbbreviation":"BMC Pregnancy Childbirth","note":"PMID: 28399841\nPMCID: PMC5387267","page":"112","source":"PubMed Central","title":"Building a research registry for studying birth complications and outcomes in six Palestinian governmental hospitals","volume":"17","author":[{"family":"Hassan","given":"Sahar"},{"family":"Vikanes","given":"Ase"},{"family":"Laine","given":"Katariina"},{"family":"Zimmo","given":"Khaled"},{"family":"Zimmo","given":"Mohammad"},{"family":"Bjertness","given":"Espen"},{"family":"Fosse","given":"Erik"}],"issued":{"date-parts":[["2017",4,11]]}}},{"id":119,"uris":["http://zotero.org/users/9016518/items/ZKI59LKF"],"itemData":{"id":119,"type":"webpage","abstract":"Palestine's DHIS2 Tracker e-Registry collects, analyzes and tracks case-based data for maternal and child health based on WHO guidelines.","container-title":"DHIS2","language":"en-US","title":"DHIS2 tracker e-Registry in Palestine","URL":"https://dhis2.org/palestine-tracker-user-story/","author":[{"family":"Dias","given":"Bruna"}],"accessed":{"date-parts":[["2023",4,10]]},"issued":{"date-parts":[["2020",11,27]]}}},{"id":401,"uris":["http://zotero.org/users/9016518/items/KAF6848H"],"itemData":{"id":401,"type":"webpage","language":"en-gb","title":"Maternal and Child Health e-Registry","URL":"https://www.pniph.org/index.php/en/component/content/article/93-health-systems/167-maternal-and-child-health-e-registry","accessed":{"date-parts":[["2023",4,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33–140]</w:t>
            </w:r>
            <w:r w:rsidRPr="006D2016">
              <w:rPr>
                <w:rFonts w:cstheme="minorHAnsi"/>
                <w:color w:val="000000"/>
                <w:sz w:val="16"/>
                <w:szCs w:val="16"/>
              </w:rPr>
              <w:fldChar w:fldCharType="end"/>
            </w:r>
          </w:p>
        </w:tc>
      </w:tr>
      <w:tr w:rsidR="00412EDD" w:rsidRPr="00841D24" w14:paraId="2ADF767E" w14:textId="77777777" w:rsidTr="00C5441F">
        <w:tc>
          <w:tcPr>
            <w:tcW w:w="2158" w:type="dxa"/>
          </w:tcPr>
          <w:p w14:paraId="17C9B22A"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SIP (Perinatal Informatic System)</w:t>
            </w:r>
          </w:p>
        </w:tc>
        <w:tc>
          <w:tcPr>
            <w:tcW w:w="2158" w:type="dxa"/>
          </w:tcPr>
          <w:p w14:paraId="2FC4B972"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Latin America (multiple countries)</w:t>
            </w:r>
          </w:p>
        </w:tc>
        <w:tc>
          <w:tcPr>
            <w:tcW w:w="2158" w:type="dxa"/>
          </w:tcPr>
          <w:p w14:paraId="290B0921"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276A121A" w14:textId="77777777" w:rsidR="00412EDD" w:rsidRDefault="00412EDD" w:rsidP="00C5441F">
            <w:pPr>
              <w:rPr>
                <w:rFonts w:cstheme="minorHAnsi"/>
                <w:color w:val="000000"/>
                <w:sz w:val="16"/>
                <w:szCs w:val="16"/>
              </w:rPr>
            </w:pPr>
          </w:p>
          <w:p w14:paraId="2B45447E"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1B614F79" w14:textId="77777777" w:rsidR="00412EDD" w:rsidRPr="006D2016" w:rsidRDefault="00412EDD" w:rsidP="00C5441F">
            <w:pPr>
              <w:rPr>
                <w:rFonts w:cstheme="minorHAnsi"/>
                <w:color w:val="000000"/>
                <w:sz w:val="16"/>
                <w:szCs w:val="16"/>
              </w:rPr>
            </w:pPr>
          </w:p>
          <w:p w14:paraId="7F32832F"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pregnant patients</w:t>
            </w:r>
          </w:p>
        </w:tc>
        <w:tc>
          <w:tcPr>
            <w:tcW w:w="2158" w:type="dxa"/>
          </w:tcPr>
          <w:p w14:paraId="4FDFA50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Thrombosis, gestational diabetes, gestational hypertension, PROM, preterm labor, pre-eclampsia/eclampsia, post-partum hemorrhage, corporeal infection, spontaneous abortion/miscarriage; maternal death, placenta previa</w:t>
            </w:r>
          </w:p>
        </w:tc>
        <w:tc>
          <w:tcPr>
            <w:tcW w:w="2159" w:type="dxa"/>
          </w:tcPr>
          <w:p w14:paraId="51CBAAAE"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Preterm birth, stillbirth, small for gestational age, congenital anomalies</w:t>
            </w:r>
          </w:p>
        </w:tc>
        <w:tc>
          <w:tcPr>
            <w:tcW w:w="2159" w:type="dxa"/>
          </w:tcPr>
          <w:p w14:paraId="0D5FAF94" w14:textId="65FBF296"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Vm37udC5","properties":{"formattedCitation":"[141\\uc0\\u8211{}145]","plainCitation":"[141–145]","noteIndex":0},"citationItems":[{"id":411,"uris":["http://zotero.org/users/9016518/items/53Y7SGSN"],"itemData":{"id":411,"type":"webpage","title":"Perinatal Information System - PAHO/WHO | Pan American Health Organization","URL":"https://www.paho.org/en/latin-american-center-perinatology-women-and-reproductive-health-clap/perinatal-information-system","accessed":{"date-parts":[["2023",4,15]]}},"label":"page"},{"id":95,"uris":["http://zotero.org/users/9016518/items/3KTJAEQT"],"itemData":{"id":95,"type":"article-journal","abstract":"Objetivo\nEl Sistema Informático Perinatal (SIP) ha marcado un hito en el uso de información sistematizada en la Región de las Américas. Lo que se ha aprendido ha contribuido al desarrollo de un modelo basado en un conjunto mínimo de indicadores (CMI). El objetivo del estudio fue describir el proceso histórico y metodológico de desarrollo, implementación y escalamiento territorial de un CMI para monitorizar y evaluar políticas, programas y servicios de salud de la mujer y perinatal orientado a la gestión (SIP-GESTIÓN).\n\nMétodos\nEl estudio se llevó a cabo en dos etapas: 1) validación en cuatro fases de un CMI en una red de hospitales: a) construcción del modelo teórico de indicadores, b) implementación de la investigación operativa, c) selección final de indicadores, y d) definición de patrones de referencia, y 2) escalamiento territorial.\n\nResultados\nSe identificaron 17 modelos de indicadores. El modelo inicial incluyó 177 indicadores agrupados en siete dimensiones (contexto, hábitos, accesibilidad, uso de servicios, calidad de cuidados, impacto materno-fetal, e impacto materno-neonatal) que se redujeron a 21 tras tres rondas Delphi. El modelo final (SIP-GESTIÓN) incluyó 40 indicadores. Se analizaron 240 021 partos (79,1%) de un total de 303 559 atendidos en las 122 maternidades seleccionadas en 24 Jurisdicciones (100%) de Argentina. La información se presenta a nivel nacional y desagregada por región sanitaria, provincia y hospital.\n\nConclusiones\nEste modelo permitió alcanzar altos niveles de cobertura y calidad de la información y escalamiento territorial y es útil para la gestión, la investigación y la reorientación de programas y políticas.","container-title":"Revista Panamericana de Salud Pública","DOI":"10.26633/RPSP.2018.148","ISSN":"1020-4989","journalAbbreviation":"Rev Panam Salud Publica","note":"PMID: 31093176\nPMCID: PMC6385633","page":"e148","source":"PubMed Central","title":"Bases para el desarrollo e implementación de un modelo de información en salud de la mujer y perinatal orientado a la gestión en Latinoamérica","volume":"42","author":[{"family":"Karolinski","given":"Ariel"},{"family":"Mercer","given":"Raúl"},{"family":"Bolzán","given":"Andrés"},{"family":"Salgado","given":"Pablo"},{"family":"Ocampo","given":"Celina"},{"family":"Nieto","given":"Ricardo"},{"family":"Birmingham","given":"Maureen"},{"family":"Martínez","given":"Gerardo"},{"family":"Mainero","given":"Luis"},{"family":"Serruya","given":"Suzanne"},{"family":"Francisco","given":"Andrés De"},{"family":"Becerra-Posada","given":"Francisco"}],"issued":{"date-parts":[["2018",12,28]]}}},{"id":410,"uris":["http://zotero.org/users/9016518/items/DAG8ARMK"],"itemData":{"id":410,"type":"article-journal","abstract":"OBJECTIVE: To describe the capacity of Peru's Perinatal Information System (Sistema Informático Perinatal, SIP) to provide estimates for monitoring the proportion of stillbirths and other adverse birth outcomes attributable to maternal syphilis.\nMETHODS: A descriptive study was conducted to assess the quality and completeness of SIP data from six Peruvian public hospitals that used the SIP continuously from 2000 - 2010 and had maternal syphilis prevalence of at least 0.5% during that period. In-depth interviews were conducted with Peruvian stakeholders about their experiences using the SIP.\nRESULTS: Information was found on 123 575 births from 2000 - 2010 and syphilis test results were available for 99 840 births. Among those 99 840 births, there were 1 075 maternal syphilis infections (1.1%) and 619 stillbirths (0.62%). Among women with syphilis infection in pregnancy, 1.7% had a stillbirth, compared to 0.6% of women without syphilis infection. Much of the information needed to estimate the proportion of stillbirths attributable to maternal syphilis was available in the SIP, with the exception of syphilis treatment information, which was not collected. However, SIP data collection is complex and time-consuming for clinicians. Data were unlinked across hospitals and not routinely used or quality-checked. Despite these limitations, the SIP data examined were complete and valid; in 98% of records, information on whether or not the infant was stillborn was the same in both the SIP and clinical charts. Nearly 89% of women had the same syphilis test result in clinical charts and the SIP.\nCONCLUSIONS: The large number of syphilis infections reported in Peru's SIP and the ability to link maternal characteristics to newborn outcomes make the system potentially useful for monitoring the proportion of stillbirths attributable to congenital syphilis in Peru. To ensure good data quality and sustainability of Peru's SIP, data collection should be simplified and information should be continually quality-checked and used for the benefit of participating facilities.","container-title":"Revista Panamericana De Salud Publica = Pan American Journal of Public Health","ISSN":"1680-5348","issue":"2","journalAbbreviation":"Rev Panam Salud Publica","language":"eng","note":"PMID: 25345527","page":"73-79","source":"PubMed","title":"Can the Perinatal Information System in Peru be used to measure the proportion of adverse birth outcomes attributable to maternal syphilis infection?","volume":"36","author":[{"family":"Bradley","given":"Heather"},{"family":"Tapia","given":"Vilma"},{"family":"Kamb","given":"Mary L."},{"family":"Newman","given":"Lori M."},{"family":"Garcia","given":"Patricia J."},{"family":"Serruya","given":"Suzanne J."},{"family":"Fort","given":"Alfredo L."},{"family":"Broutet","given":"Nathalie"},{"family":"Nelson","given":"Robert"},{"family":"Kirkcaldy","given":"Robert D."},{"family":"Gonzales","given":"Gustavo F."}],"issued":{"date-parts":[["2014",8]]}}},{"id":409,"uris":["http://zotero.org/users/9016518/items/UGEM5BNY"],"itemData":{"id":409,"type":"article-journal","abstract":"Background Maternal syphilis has an important impact on reproductive health. In 2010, World Health Organization (WHO)/Pan American Health Organization (PAHO) member countries approved the Strategy and Plan of Action for Elimination of Mother-to-Child Transmission of HIV and Congenital Syphilis in the Americas by 2015. This paper aims to describe epidemiological and programmatic characteristics related to maternal and congenital syphilis in selected countries of Latin America and Caribbean for the period 2010-12.\nMETHODS: The report is based on a multi-country, quantitative and qualitative analysis from data collected from several sources, representing a compilation of country reports from nine countries as part of the 2012 mid-term evaluation of the Strategy. Data was collected based on standardised procedures at country level.\nRESULTS: Results are variable among countries. All countries have a strategic national plan to eliminate congenital syphilis, with some distinct characteristics for each country. Protocols and guidelines for the management and treatment of maternal and congenital syphilis in all countries were updated between 2011 and 2013. A high rate of missing information for all countries for some indicators was noticed.\nCONCLUSIONS: The main limitation of the analyses is the huge amount of missing data. Countries must continue to be supported to build capacity for collecting high-quality data on intervention coverage and inequities, and to use it as a basis for decisions about how best to reach women and children with interventions. A high level political commitment is necessary to put into practice the Regional Initiative to Eliminate Congenital Syphilis, with the support of Health Ministries.","container-title":"Sexual Health","DOI":"10.1071/SH14191","ISSN":"1448-5028","issue":"2","journalAbbreviation":"Sex Health","language":"eng","note":"PMID: 25725563","page":"164-169","source":"PubMed","title":"Maternal and congenital syphilis in selected Latin America and Caribbean countries: a multi-country analysis using data from the Perinatal Information System","title-short":"Maternal and congenital syphilis in selected Latin America and Caribbean countries","volume":"12","author":[{"family":"Serruya","given":"Suzanne J."},{"family":"Duran","given":"Pablo"},{"family":"Martinez","given":"Gerardo"},{"family":"Romero","given":"Mario"},{"family":"Caffe","given":"Sonja"},{"family":"Alonso","given":"Monica"},{"family":"Silveira","given":"Mariangela F."}],"issued":{"date-parts":[["2015",4]]}}},{"id":96,"uris":["http://zotero.org/users/9016518/items/V9DELCLS"],"itemData":{"id":96,"type":"document","title":"History of the Perinatal Information System. Making Pregnancy Safer.","URL":"https://www.paho.org/clap/dmdocuments/CLAP1576.pdf","author":[{"family":"Fescina","given":"Ricardo"}],"issued":{"date-parts":[["2010"]]}}}],"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41–145]</w:t>
            </w:r>
            <w:r w:rsidRPr="006D2016">
              <w:rPr>
                <w:rFonts w:cstheme="minorHAnsi"/>
                <w:color w:val="000000"/>
                <w:sz w:val="16"/>
                <w:szCs w:val="16"/>
              </w:rPr>
              <w:fldChar w:fldCharType="end"/>
            </w:r>
          </w:p>
        </w:tc>
      </w:tr>
      <w:tr w:rsidR="00412EDD" w:rsidRPr="00841D24" w14:paraId="393661E8" w14:textId="77777777" w:rsidTr="00C5441F">
        <w:tc>
          <w:tcPr>
            <w:tcW w:w="2158" w:type="dxa"/>
          </w:tcPr>
          <w:p w14:paraId="59D17C50"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SmartCare</w:t>
            </w:r>
          </w:p>
        </w:tc>
        <w:tc>
          <w:tcPr>
            <w:tcW w:w="2158" w:type="dxa"/>
          </w:tcPr>
          <w:p w14:paraId="549B0046"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Zambia</w:t>
            </w:r>
          </w:p>
        </w:tc>
        <w:tc>
          <w:tcPr>
            <w:tcW w:w="2158" w:type="dxa"/>
          </w:tcPr>
          <w:p w14:paraId="596656E5"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46206463" w14:textId="77777777" w:rsidR="00412EDD" w:rsidRDefault="00412EDD" w:rsidP="00C5441F">
            <w:pPr>
              <w:rPr>
                <w:rFonts w:cstheme="minorHAnsi"/>
                <w:color w:val="000000"/>
                <w:sz w:val="16"/>
                <w:szCs w:val="16"/>
              </w:rPr>
            </w:pPr>
          </w:p>
          <w:p w14:paraId="63B7F198"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22BC46F0" w14:textId="77777777" w:rsidR="00412EDD" w:rsidRPr="006D2016" w:rsidRDefault="00412EDD" w:rsidP="00C5441F">
            <w:pPr>
              <w:rPr>
                <w:rFonts w:cstheme="minorHAnsi"/>
                <w:color w:val="000000"/>
                <w:sz w:val="16"/>
                <w:szCs w:val="16"/>
              </w:rPr>
            </w:pPr>
          </w:p>
          <w:p w14:paraId="2BFA1C30"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patients</w:t>
            </w:r>
          </w:p>
        </w:tc>
        <w:tc>
          <w:tcPr>
            <w:tcW w:w="2158" w:type="dxa"/>
          </w:tcPr>
          <w:p w14:paraId="35181D5A"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792ADD35"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7C754072" w14:textId="63A40786" w:rsidR="00412EDD" w:rsidRPr="00841D24" w:rsidRDefault="00412EDD" w:rsidP="00C5441F">
            <w:pPr>
              <w:pStyle w:val="NoSpacing"/>
              <w:jc w:val="center"/>
              <w:rPr>
                <w:rFonts w:cstheme="minorHAnsi"/>
                <w:sz w:val="16"/>
                <w:szCs w:val="16"/>
              </w:rPr>
            </w:pPr>
            <w:r w:rsidRPr="006D2016">
              <w:rPr>
                <w:rFonts w:cstheme="minorHAnsi"/>
                <w:color w:val="000000"/>
                <w:sz w:val="16"/>
                <w:szCs w:val="16"/>
              </w:rPr>
              <w:fldChar w:fldCharType="begin"/>
            </w:r>
            <w:r w:rsidR="00936398">
              <w:rPr>
                <w:rFonts w:cstheme="minorHAnsi"/>
                <w:color w:val="000000"/>
                <w:sz w:val="16"/>
                <w:szCs w:val="16"/>
              </w:rPr>
              <w:instrText xml:space="preserve"> ADDIN ZOTERO_ITEM CSL_CITATION {"citationID":"kPGcWU3r","properties":{"formattedCitation":"[146\\uc0\\u8211{}148]","plainCitation":"[146–148]","noteIndex":0},"citationItems":[{"id":237,"uris":["http://zotero.org/users/9016518/items/9ITS5AK6"],"itemData":{"id":237,"type":"article-journal","abstract":"Background: The WHO recommendation for lifelong antiretroviral therapy (ART) for all pregnant and lactating women (Option B+) has been adopted by nearly all countries with the highest HIV burdens. In January, 2013, Zambia announced that it would revise its guidelines on prevention of mother-to-child transmission (PMTCT) and adopt Option B+. Accurate estimates of coverage of PMTCT services in pregnant women with HIV are vital for monitoring progress towards HIV elimination targets. We aimed to show trends in the coverage of PMTCT services in Zambia from 2010 to 2015. We describe the proportion of women attending antenatal care who are HIV positive, the proportion of HIV-positive pregnant women who started ART, the proportion of HIV-infected women already on ART, and time to treatment initiation. Method(s): This was a retrospective cohort study using routinely collected data from SmartCare, an electronic health record system. We included data from all pregnant women who attended antenatal care in the 889 health facilities using the SmartCare database in Zambia. Finding(s): We included data for 104 155 pregnant women who attended antenatal services in SmartCare facilities between Jan 1, 2010, and Dec 31, 2015. Of these women, 9% (9262) tested HIV-positive during antenatal visits and 43% (44 387) had missing HIV test results. Almost half (47%, [4375]) the pregnant women who tested HIV-positive in their antenatal visit were recorded in 2010. Among HIV-positive women, there was an increase in those already on ART at first antenatal visit from 9% (40) in 2011 to 74% (1 155) in 2015. In our study, 65% (983/1501) of the women who started ART after testing HIV-positive during antenatal care were documented after the adoption of Option B+ (2013-15). Mean time lag between starting antenatal care and ART initiation was 7 months over the 6 year study period, but there were notable variations between provinces and years. Interpretation(s): The implementation of WHO PMTCT guidelines introduced after 2010 in Zambia has resulted in an increase in the proportion of HIV-infected pregnant women attending antenatal care who are already on ART. The SmartCare database could enable Zambian health policy makers to act on urgent PMTCT interventions and improve health-care quality and outcomes for mothers and their infants. However, there is a need first to improve procedures for data collection and entry. The number of missing data observations indicate the need for further qualitative research on why so many records were missing from the database. Funding(s): SEARCH (Sustainable Evaluation through Analysis of Routinely Collected HIV data) and the Bill &amp; Melinda Gates Foundation (grant number OPP1084472). Copyright © 2019 The Author(s). Published by Elsevier Ltd. This is an open access article under the CC BY 4.0 license","archive_location":"2001667104","container-title":"The Lancet Global Health","DOI":"10.1016/S2214-109X%2819%2930110-X","journalAbbreviation":"The Lancet Global Health","page":"S25","title":"Effect of prevention of mother-to-child transmission strategies on antiretroviral therapy coverage in pregnant women in Zambia: analysis using routinely collected data (2010-15)","volume":"7(Supplement 1)","author":[{"family":"Gumede-Moyo","given":"S."},{"family":"Todd","given":"J."},{"family":"Schaap","given":"A."},{"family":"Mee","given":"P."},{"family":"Filteau","given":"S."}],"issued":{"date-parts":[["2019"]]}}},{"id":92,"uris":["http://zotero.org/users/9016518/items/3X6LUEQR"],"itemData":{"id":92,"type":"article-journal","abstract":"OBJECTIVE: This study aimed to investigate the challenges in implementing a Zambian electronic health records (EHR) system labelled 'SmartCare' from diverse stakeholder perspectives in order to improve prevention of mother-to-child transmission (PMTCT) data collection so that SmartCare can be used for clinic performance strengthening and programme monitoring.\nDESIGN: This is a qualitative retrospective study.\nSETTING AND PARTICIPANTS: SmartCare is a Zambian Ministry of Health (MoH)-led project funded by the US Centre for Disease Control and Prevention. Data were collected using in-depth interviews, observations and focus group discussions (FGDs) between September and November 2016. Seventeen in-depth interviews were held with a range of key informants from the MoH and local and international organisations implementing SmartCare. Four data entry observations and three FGDs with 22 pregnant and lactating women seeking PMTCT services were conducted. Data were analysed using a thematic content approach.\nRESULTS: The SmartCare system has evolved from various patient tracking systems into a multifunctional system. There is a burden of information required so that sometimes not all is collected and entered into the database, resulting in poor data quality. Funding challenges impede data collection due to manpower constraints and shortages of supplies. Challenges associated with data collection depend on whether a paper-based or computer-based system is used. There is no uniformity in the data quality verification and submission strategies employed by various IPs. There is little feedback from the EHR system at health facility level, which has led to disengagement as stakeholders do not see the importance of the system.\nCONCLUSION: SmartCare has structural challenges which can be traced from its development. Funding gaps have resulted in staffing and data collection disparities within IPs. The lack of feedback from the system has also led to complacency at the operational level, which has resulted in poor data quality in later years.","container-title":"BMJ open","DOI":"10.1136/bmjopen-2019-030428","ISSN":"2044-6055","issue":"9","journalAbbreviation":"BMJ Open","language":"eng","note":"PMID: 31494616\nPMCID: PMC6731929","page":"e030428","source":"PubMed","title":"A qualitative inquiry into implementing an electronic health record system (SmartCare) for prevention of mother-to-child transmission data in Zambia: a retrospective study","title-short":"A qualitative inquiry into implementing an electronic health record system (SmartCare) for prevention of mother-to-child transmission data in Zambia","volume":"9","author":[{"family":"Gumede-Moyo","given":"Sehlulekile"},{"family":"Todd","given":"Jim"},{"family":"Bond","given":"Virginia"},{"family":"Mee","given":"Paul"},{"family":"Filteau","given":"Suzanne"}],"issued":{"date-parts":[["2019",9,6]]}},"label":"page"},{"id":343,"uris":["http://zotero.org/users/9016518/items/LX3ZDQM5"],"itemData":{"id":343,"type":"article-journal","abstract":"This paper explores factors in the implementation of a management information system in Zambia called SmartCare. Since 2017, the SmartCare electronic health record management system (EHR) has been adopted as the national EHR by the Ministry of Health (MoH) Zambia in with funding from the Centres for Disease Control and Prevention (CDC) and many other implementing partners. This study was a systematic review of literature to ascertain other findings and the writer, who adds the implementer's experiences. SmartCare has been implemented by the ministry of health in Zambia with support from various partners. This paper presents a systematic literature review in addition to the idealist ontology and epistemology. Some experiences from other countries have also been included. Organizations and funders looking to develop the healthcare electronic records management in Zambia and other resource limited countries alike can use this document to learn some lessons which can aid implementational success. This paper details the factors associated with SmartCare EHR's implementation in Zambia. The factors include general successes and challenges involved in the implementation. Thereby providing lessons to other EHR implementers in similar resource settings.","container-title":"Social Sciences &amp; Humanities Open","DOI":"10.1016/j.ssaho.2023.100399","ISSN":"2590-2911","issue":"1","journalAbbreviation":"Social Sciences &amp; Humanities Open","language":"en","page":"100399","source":"ScienceDirect","title":"Factors affecting the implementation of the SmartCare EHR system in Zambia","volume":"7","author":[{"family":"Kaumba","given":"Paul Chabala"}],"issued":{"date-parts":[["2023",1,1]]}}}],"schema":"https://github.com/citation-style-language/schema/raw/master/csl-citation.json"} </w:instrText>
            </w:r>
            <w:r w:rsidRPr="006D2016">
              <w:rPr>
                <w:rFonts w:cstheme="minorHAnsi"/>
                <w:color w:val="000000"/>
                <w:sz w:val="16"/>
                <w:szCs w:val="16"/>
              </w:rPr>
              <w:fldChar w:fldCharType="separate"/>
            </w:r>
            <w:r w:rsidR="00936398" w:rsidRPr="00936398">
              <w:rPr>
                <w:rFonts w:ascii="Calibri" w:hAnsi="Calibri" w:cs="Calibri"/>
                <w:sz w:val="16"/>
              </w:rPr>
              <w:t>[146–148]</w:t>
            </w:r>
            <w:r w:rsidRPr="006D2016">
              <w:rPr>
                <w:rFonts w:cstheme="minorHAnsi"/>
                <w:color w:val="000000"/>
                <w:sz w:val="16"/>
                <w:szCs w:val="16"/>
              </w:rPr>
              <w:fldChar w:fldCharType="end"/>
            </w:r>
          </w:p>
        </w:tc>
      </w:tr>
      <w:tr w:rsidR="00412EDD" w:rsidRPr="00841D24" w14:paraId="7F34B6E5" w14:textId="77777777" w:rsidTr="00C5441F">
        <w:tc>
          <w:tcPr>
            <w:tcW w:w="2158" w:type="dxa"/>
          </w:tcPr>
          <w:p w14:paraId="7656CAEF" w14:textId="77777777" w:rsidR="00412EDD" w:rsidRPr="00841D24" w:rsidRDefault="00412EDD" w:rsidP="00C5441F">
            <w:pPr>
              <w:pStyle w:val="NoSpacing"/>
              <w:rPr>
                <w:rFonts w:cstheme="minorHAnsi"/>
                <w:sz w:val="16"/>
                <w:szCs w:val="16"/>
              </w:rPr>
            </w:pPr>
            <w:r w:rsidRPr="006D2016">
              <w:rPr>
                <w:rFonts w:cstheme="minorHAnsi"/>
                <w:b/>
                <w:bCs/>
                <w:color w:val="000000"/>
                <w:sz w:val="16"/>
                <w:szCs w:val="16"/>
              </w:rPr>
              <w:t>Western Cape Provincial Health Data Centre (PHDC)</w:t>
            </w:r>
          </w:p>
        </w:tc>
        <w:tc>
          <w:tcPr>
            <w:tcW w:w="2158" w:type="dxa"/>
          </w:tcPr>
          <w:p w14:paraId="7AB421DD" w14:textId="77777777" w:rsidR="00412EDD" w:rsidRPr="00841D24" w:rsidRDefault="00412EDD" w:rsidP="00C5441F">
            <w:pPr>
              <w:pStyle w:val="NoSpacing"/>
              <w:jc w:val="center"/>
              <w:rPr>
                <w:rFonts w:cstheme="minorHAnsi"/>
                <w:sz w:val="16"/>
                <w:szCs w:val="16"/>
              </w:rPr>
            </w:pPr>
            <w:r w:rsidRPr="006D2016">
              <w:rPr>
                <w:rFonts w:cstheme="minorHAnsi"/>
                <w:color w:val="000000"/>
                <w:sz w:val="16"/>
                <w:szCs w:val="16"/>
              </w:rPr>
              <w:t>South Africa</w:t>
            </w:r>
          </w:p>
        </w:tc>
        <w:tc>
          <w:tcPr>
            <w:tcW w:w="2158" w:type="dxa"/>
          </w:tcPr>
          <w:p w14:paraId="6B8422FA" w14:textId="77777777" w:rsidR="00412EDD" w:rsidRDefault="00412EDD" w:rsidP="00C5441F">
            <w:pPr>
              <w:rPr>
                <w:rFonts w:cstheme="minorHAnsi"/>
                <w:color w:val="000000"/>
                <w:sz w:val="16"/>
                <w:szCs w:val="16"/>
              </w:rPr>
            </w:pPr>
            <w:r>
              <w:rPr>
                <w:rFonts w:cstheme="minorHAnsi"/>
                <w:color w:val="000000"/>
                <w:sz w:val="16"/>
                <w:szCs w:val="16"/>
              </w:rPr>
              <w:t>Product focus: none specified</w:t>
            </w:r>
          </w:p>
          <w:p w14:paraId="473ECF39" w14:textId="77777777" w:rsidR="00412EDD" w:rsidRDefault="00412EDD" w:rsidP="00C5441F">
            <w:pPr>
              <w:rPr>
                <w:rFonts w:cstheme="minorHAnsi"/>
                <w:color w:val="000000"/>
                <w:sz w:val="16"/>
                <w:szCs w:val="16"/>
              </w:rPr>
            </w:pPr>
          </w:p>
          <w:p w14:paraId="4FA0A808" w14:textId="77777777" w:rsidR="00412EDD" w:rsidRPr="006D2016" w:rsidRDefault="00412EDD" w:rsidP="00C5441F">
            <w:pPr>
              <w:rPr>
                <w:rFonts w:cstheme="minorHAnsi"/>
                <w:color w:val="000000"/>
                <w:sz w:val="16"/>
                <w:szCs w:val="16"/>
              </w:rPr>
            </w:pPr>
            <w:r w:rsidRPr="006D2016">
              <w:rPr>
                <w:rFonts w:cstheme="minorHAnsi"/>
                <w:color w:val="000000"/>
                <w:sz w:val="16"/>
                <w:szCs w:val="16"/>
              </w:rPr>
              <w:t>Prospective</w:t>
            </w:r>
          </w:p>
          <w:p w14:paraId="615B0B14" w14:textId="77777777" w:rsidR="00412EDD" w:rsidRPr="006D2016" w:rsidRDefault="00412EDD" w:rsidP="00C5441F">
            <w:pPr>
              <w:rPr>
                <w:rFonts w:cstheme="minorHAnsi"/>
                <w:color w:val="000000"/>
                <w:sz w:val="16"/>
                <w:szCs w:val="16"/>
              </w:rPr>
            </w:pPr>
          </w:p>
          <w:p w14:paraId="7CC4E5BD"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All patients</w:t>
            </w:r>
          </w:p>
        </w:tc>
        <w:tc>
          <w:tcPr>
            <w:tcW w:w="2158" w:type="dxa"/>
          </w:tcPr>
          <w:p w14:paraId="28AE7DF2"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4922712C" w14:textId="77777777" w:rsidR="00412EDD" w:rsidRPr="00841D24" w:rsidRDefault="00412EDD" w:rsidP="00C5441F">
            <w:pPr>
              <w:pStyle w:val="NoSpacing"/>
              <w:rPr>
                <w:rFonts w:cstheme="minorHAnsi"/>
                <w:sz w:val="16"/>
                <w:szCs w:val="16"/>
              </w:rPr>
            </w:pPr>
            <w:r w:rsidRPr="006D2016">
              <w:rPr>
                <w:rFonts w:cstheme="minorHAnsi"/>
                <w:color w:val="000000"/>
                <w:sz w:val="16"/>
                <w:szCs w:val="16"/>
              </w:rPr>
              <w:t>None specified</w:t>
            </w:r>
          </w:p>
        </w:tc>
        <w:tc>
          <w:tcPr>
            <w:tcW w:w="2159" w:type="dxa"/>
          </w:tcPr>
          <w:p w14:paraId="495C9108" w14:textId="6D4B6316" w:rsidR="00412EDD" w:rsidRPr="00841D24" w:rsidRDefault="00412EDD" w:rsidP="00C5441F">
            <w:pPr>
              <w:pStyle w:val="NoSpacing"/>
              <w:jc w:val="center"/>
              <w:rPr>
                <w:rFonts w:cstheme="minorHAnsi"/>
                <w:sz w:val="16"/>
                <w:szCs w:val="16"/>
              </w:rPr>
            </w:pPr>
            <w:r w:rsidRPr="006D2016">
              <w:rPr>
                <w:rFonts w:cstheme="minorHAnsi"/>
                <w:sz w:val="16"/>
                <w:szCs w:val="16"/>
              </w:rPr>
              <w:fldChar w:fldCharType="begin"/>
            </w:r>
            <w:r w:rsidR="00936398">
              <w:rPr>
                <w:rFonts w:cstheme="minorHAnsi"/>
                <w:sz w:val="16"/>
                <w:szCs w:val="16"/>
              </w:rPr>
              <w:instrText xml:space="preserve"> ADDIN ZOTERO_ITEM CSL_CITATION {"citationID":"IIoGVSUR","properties":{"formattedCitation":"[19,26,149\\uc0\\u8211{}151]","plainCitation":"[19,26,149–151]","noteIndex":0},"citationItems":[{"id":124,"uris":["http://zotero.org/users/9016518/items/HJN3GCUF"],"itemData":{"id":124,"type":"article-journal","abstract":"In the absence of clinical trials, data on the safety of medicine exposures in pregnancy are dependent on observational studies conducted after the agent has been licensed for use. This requires an accurate history of antenatal medicine use to determine potential risks. Medication use is commonly determined by self-report, clinician records, and electronic pharmacy data; different data sources may be more informative for different types of medication and resources may differ by setting. We compared three methods to determine antenatal medicine use (self-report, clinician records and electronic pharmacy dispensing records [EDR]) in women attending antenatal care at a primary care facility in Cape Town, South Africa in a setting with high HIV prevalence.","container-title":"BMC Pregnancy and Childbirth","DOI":"10.1186/s12884-022-04765-1","ISSN":"1471-2393","issue":"1","journalAbbreviation":"BMC Pregnancy and Childbirth","page":"466","source":"BioMed Central","title":"Determining antenatal medicine exposures in South African women: a comparison of three methods of ascertainment","title-short":"Determining antenatal medicine exposures in South African women","volume":"22","author":[{"family":"Hoven","given":"Jani","non-dropping-particle":"van der"},{"family":"Allen","given":"Elizabeth"},{"family":"Cois","given":"Annibale"},{"family":"Waal","given":"Renee","non-dropping-particle":"de"},{"family":"Maartens","given":"Gary"},{"family":"Myer","given":"Landon"},{"family":"Malaba","given":"Thokozile"},{"family":"Madlala","given":"Hlengiwe"},{"family":"Nyemba","given":"Dorothy"},{"family":"Phelanyane","given":"Florence"},{"family":"Boulle","given":"Andrew"},{"family":"Mehta","given":"Ushma"},{"family":"Kalk","given":"Emma"}],"issued":{"date-parts":[["2022",6,3]]}}},{"id":122,"uris":["http://zotero.org/users/9016518/items/XZGIJ4FJ"],"itemData":{"id":122,"type":"article-journal","abstract":"Isoniazid preventive therapy (IPT) is widely used to protect against tuberculosis (TB) in people living with human immunodeficiency virus (HIV). Data on the safety and efficacy of IPT in pregnant women living with HIV (PWLHIV) are mixed. We used an individual-level, population-wide health database to examine associations between antenatal IPT exposure and adverse pregnancy outcomes, maternal TB, all-cause mortality, and liver injury during pregnancy through 12 months postpartum.We used linked routine electronic health data generated in the public sector of the Western Cape, South Africa, to define a cohort of PWLHIV on antiretroviral therapy. Pregnancy outcomes were assessed using logistic regression; for maternal outcomes we applied a proportional hazards model with time-updated IPT exposure.Of 43 971 PWLHIV, 16.6% received IPT. Women who received IPT were less likely to experience poor pregnancy outcomes (adjusted odds ratio [aOR], 0.83 [95% confidence interval {CI}, .78–.87]); this association strengthened with IPT started after the first trimester compared with none (aOR, 0.71 [95% CI, .65–.79]) or with first-trimester exposure (aOR, 0.64 [95% CI, .55–.75]). IPT reduced the risk of TB by approximately 30% (aHR, 0.71 [95% CI, .63–.81]; absolute risk difference, 1518/100 000 women). The effect was modified by CD4 cell count with protection conferred if CD4 count was ≤350 cells/μL (aHR, 0.51 [95% CI, .41–.63]) vs 0.93 [95% CI, .76–1.13] for CD4 count &amp;gt;350 cells/µL).This analysis of programmatic data is reassuring regarding the safety of antenatal IPT, with the greatest benefits against TB disease observed in women with CD4 count ≤350 cells/μL.","container-title":"Clinical Infectious Diseases","DOI":"10.1093/cid/ciz1224","ISSN":"1058-4838","issue":"8","journalAbbreviation":"Clinical Infectious Diseases","page":"e351-e358","source":"Silverchair","title":"Safety and Effectiveness of Isoniazid Preventive Therapy in Pregnant Women Living with Human Immunodeficiency Virus on Antiretroviral Therapy: An Observational Study Using Linked Population Data","title-short":"Safety and Effectiveness of Isoniazid Preventive Therapy in Pregnant Women Living with Human Immunodeficiency Virus on Antiretroviral Therapy","volume":"71","author":[{"family":"Kalk","given":"Emma"},{"family":"Heekes","given":"Alexa"},{"family":"Mehta","given":"Ushma"},{"family":"Waal","given":"Renee","non-dropping-particle":"de"},{"family":"Jacob","given":"Nisha"},{"family":"Cohen","given":"Karen"},{"family":"Myer","given":"Landon"},{"family":"Davies","given":"Mary-Ann"},{"family":"Maartens","given":"Gary"},{"family":"Boulle","given":"Andrew"}],"issued":{"date-parts":[["2020",11,5]]}}},{"id":128,"uris":["http://zotero.org/users/9016518/items/JBKZ7C3B"],"itemData":{"id":128,"type":"article-journal","abstract":"Introduction\nThe Western Cape Provincial Health Data Centre (PHDC) consolidates person-level clinical data across government services, leveraging sustained investments in patient registration systems, a unique identifier, and maturation of administrative and clinical digital health systems.\nObjectives\nThe PHDC supports clinical care directly through tools for clinicians which integrate patient data or identify patients in need of interventions, and indirectly through supporting operational and epidemiological analyses.&amp;nbsp;\nMethods\nThe PHDC is housed entirely within government. Data are processed from a range of source systems, usually daily, through distinct harmonisation and curation, beneficiation, and reporting processes. Linkage is predominantly through the unique identifier which doubles as a pervasive folder number, augmented by other identifiers. Further data processing includes triangulation of multiple data sources for enumerating health conditions, with assignment of certainty levels for each enumeration. Outputs include patient-specific email alerts, a web-based consolidated patient clinical viewing platform, filterable line-listings of patients with specific conditions and associated characteristics and outcomes, management reports and dashboards, and data releases in response to operational and research data requests.&amp;nbsp; Strict architectural, administrative and governance processes ensure privacy-protection.&amp;nbsp;\nResults\nIn the past decade 8 million unique people are recorded as having sought healthcare in the provincial public sector health services, with current utilisation at 15 million attendances or admissions a year.&amp;nbsp; Cross-sectional enumeration of health conditions includes over 430 000 people with HIV, 500 000 with hypertension, 235 000 with diabetes. 110&amp;nbsp;000 pregnancies and 54&amp;nbsp;000 patients with tuberculosis are enumerated annually. Each year over 50 data requests are processed for internal and external requesters in accordance with data request and release governance processes.&amp;nbsp;\nConclusions\nThe single consolidated environment for person-level health data in the Western Cape has created new opportunities for supporting patient care, while improving the governance around access to and release of sensitive patient data.","container-title":"International Journal of Population Data Science","DOI":"10.23889/ijpds.v4i2.1143","ISSN":"2399-4908","issue":"2","language":"en","license":"Copyright (c) 2019 Andrew Boulle, Alexa Heekes, Nicki Tiffin, Mariette Smith, Themba Mutemaringa, Nesbert Zinyakatira, Florence Phelanyane, Cara Pienaar, Kasturi Buddiga, Eduan Coetzee, Renier van Rooyen, Robin Dyers, Naadir Fredericks, Adam Loff, Lesley Shand, Melvin Moodley, Ian de Vega, Krish Vallabhjee","note":"number: 2","source":"ijpds.org","title":"Data Centre Profile: The Provincial Health Data Centre of the Western Cape Province, South Africa","title-short":"Data Centre Profile","URL":"https://ijpds.org/article/view/1143","volume":"4","author":[{"family":"Boulle","given":"Andrew"},{"family":"Vega","given":"Ian","dropping-particle":"de"},{"family":"Moodley","given":"Melvin"},{"family":"Shand","given":"Lesley"},{"family":"Loff","given":"Adam"},{"family":"Fredericks","given":"Naadir"},{"family":"Dyers","given":"Robin"},{"family":"Rooyen","given":"Renier","dropping-particle":"van"},{"family":"Coetzee","given":"Eduan"},{"family":"Buddiga","given":"Kasturi"},{"family":"Pienaar","given":"Cara"},{"family":"Phelanyane","given":"Florence"},{"family":"Zinyakatira","given":"Nesbert"},{"family":"Mutemaringa","given":"Themba"},{"family":"Smith","given":"Mariette"},{"family":"Tiffin","given":"Nicki"},{"family":"Heekes","given":"Alexa"},{"family":"Vallabhjee","given":"Krish"}],"accessed":{"date-parts":[["2023",4,10]]},"issued":{"date-parts":[["2019",11,20]]}}},{"id":400,"uris":["http://zotero.org/users/9016518/items/LQZKALQ3"],"itemData":{"id":400,"type":"article-journal","abstract":"Background\nIn African settings, where there is a high disease burden, there is a need to improve the science of documenting and analysing accurate information regarding medicine exposures in women immediately before and during pregnancy to assess the extent of use and safety in pregnant women and their unborn children.\n\nObjectives\nTo compare evidence of medicine use during pregnancy, as documented in paper-based clinical records (maternity case records (MCRs)) against electronic health information resources (Provincial Health Data Centre (PHDC)) and assess the level of concordance between the two as part of baseline investigations before piloting a provincial pregnancy exposure registry and birth defect surveillance system. The PHDC consolidates electronic clinical and pharmacy data.\n\nMethods\nA folder review of completed pregnancies between November 2013 and January 2016 was conducted on randomly selected MCRs from midwife-run obstetric units and a secondary maternity hospital in Cape Town, South Africa. Medication exposures in the MCR were captured and compared with a customised PHDC data extract. The type and timing of drug exposures were compared. Total exposures were compiled from all data sources.\n\nResults\nTwo hundred and six MCRs from three facilities were sampled: 83 women had documented antiretroviral therapy (ART) exposure; all but 1 (1%) had been recorded in the PHDC extract. There was no evidence of ART use in the MCRs of 4 (5%) cases, despite evidence in the PHDC. There were imprecise drug names in the MCRs of 14 (17%) ART patients, discordant dates of onset between the MCRs and PHDC extracts in 10/83 (12%) and inaccurate medicine names and incorrect dates in 1 (1%) case each. Nine of 10 (90%) women who were administered antituberculosis medication were recorded in the PHDC extract. Ten of 21 (48%) isoniazid preventive therapy treatments appeared in the MCRs and PHDC; 9 (42%) in the PHDC only and 2 (10%) in the MCRs only. Half (n=18/36) of all antibiotic use was reflected only in the MCRs, while 13/36 (36%) appeared only in the PHDC extract. In the former cases, antibiotics used for treatment of sexually transmitted infections and urinary tract infections were dispensed from ward stock and not captured electronically. Antibiotics reflected only in the PHDC were either dispensed at a referral facility or before the first recorded antenatal clinic visit. Folic acid and iron were mostly documented in the MCR only (n=79/99 (80%) and n=107/128 (84%), respectively). However, analgesics and antihistamines more often appeared in the PHDC extract only (n=11/16 (73%) and n=5/5 (100%), respectively).\n\nConclusions\nThe PHDC extract provided a better and more complete reflection of chronic drug exposures compared with the MCRs, especially when women sought care at facilities other than the antenatal care unit where they first attended, or when exposures occurred before the initial antenatal visit. The exception was antibiotics dispensed from ward stock to treat sexually transmitted and urinary tract infections.","container-title":"South African medical journal = Suid-Afrikaanse tydskrif vir geneeskunde","ISSN":"0256-9574","issue":"5","journalAbbreviation":"S Afr Med J","note":"PMID: 29843860\nPMCID: PMC6039120","page":"439-443","source":"PubMed Central","title":"Assessing the value of Western Cape Provincial Government health administrative data and electronic pharmacy records in ascertaining medicine use during pregnancy","volume":"108","author":[{"family":"Mehta","given":"U"},{"family":"Heekes","given":"A"},{"family":"Hons","given":"BMedSci"},{"family":"Kalk","given":"E"},{"family":"Boulle","given":"A"}],"issued":{"date-parts":[["2018",4,25]]}}},{"id":44,"uris":["http://zotero.org/users/9016518/items/SIP68NVE"],"itemData":{"id":44,"type":"article-journal","abstract":"Introduction: Growing evidence of the teratogenic potential of sodium valproate (VPA) has changed prescribing practices across the globe; however, the impact of this research and the consequent dissemination of a Dear Health Care Professional Letter (DHCPL) in December 2015, recommending avoidance of the teratogen VPA in women of childbearing age (WOCBA) and pregnant women in South Africa, is unknown. We explored trends and reasons for VPA use among pregnant women and WOCBA in the public sector in Western Cape Province from 1 January 2015 to 31 December 2017. Method(s): Using the provincial health information exchange that collates routine electronic health data via unique patient identifiers, we analysed clinical and pharmacy records from 2015 to 2017 to determine prescription patterns of VPA and other antiepileptic drug (AED) and mood-stabilising medicine (MSM) use in WOCBA and pregnant women. Senior clinicians and policy makers were consulted to understand the determinants of VPA use. Result(s): At least one VPA prescription was dispensed to between 8205 (0.79%) and 9425 (0.94%) WOBCA from a cohort of approximately 1 million WOCBA attending provincial health care facilities per year. Prescriptions were more likely in HIV-infected women compared with HIV-uninfected women (1.1-1.3% vs. 0.7-0.9%; p &lt; 0.001). VPA use in WOCBA remained stable at 0.8-0.9% over the review period despite the 2016 DHCPL. VPA was the most prescribed AED/MSM, constituting 43.2-45.5% of all WOCBA taking at least one such agent, while lamotrigine, the other recommended first-line agent, was only prescribed in 7.8-8.9% of WOCBA. Over 3 years, approximately 663 pregnancies were exposed to VPA, with a steady rise in the number of exposures each year (n = 204, 214 and 245, respectively). Conclusion(s): Despite warnings, VPA remained the most frequently prescribed AED or MSM in WOCBA. Contributing factors are described. Copyright © 2020, The Author(s).","archive_location":"2005972831","container-title":"Drug Safety","DOI":"10.1007/s40264-020-00987-4","journalAbbreviation":"Drug Safety","page":"41-51","title":"Understanding and Responding to Prescribing Patterns of Sodium Valproate-Containing Medicines in Pregnant Women and Women of Childbearing Age in Western Cape, South Africa","volume":"44(1)","author":[{"family":"Mehta","given":"U."},{"family":"Smith","given":"M."},{"family":"Kalk","given":"E."},{"family":"Hayes","given":"H."},{"family":"Swart","given":"A."},{"family":"Tucker","given":"L."},{"family":"Coetzee","given":"R."},{"family":"Boulle","given":"A."},{"family":"Blockman","given":"M."}],"issued":{"date-parts":[["2021"]]}}}],"schema":"https://github.com/citation-style-language/schema/raw/master/csl-citation.json"} </w:instrText>
            </w:r>
            <w:r w:rsidRPr="006D2016">
              <w:rPr>
                <w:rFonts w:cstheme="minorHAnsi"/>
                <w:sz w:val="16"/>
                <w:szCs w:val="16"/>
              </w:rPr>
              <w:fldChar w:fldCharType="separate"/>
            </w:r>
            <w:r w:rsidR="00936398" w:rsidRPr="00936398">
              <w:rPr>
                <w:rFonts w:ascii="Calibri" w:hAnsi="Calibri" w:cs="Calibri"/>
                <w:sz w:val="16"/>
              </w:rPr>
              <w:t>[19,26,149–151]</w:t>
            </w:r>
            <w:r w:rsidRPr="006D2016">
              <w:rPr>
                <w:rFonts w:cstheme="minorHAnsi"/>
                <w:sz w:val="16"/>
                <w:szCs w:val="16"/>
              </w:rPr>
              <w:fldChar w:fldCharType="end"/>
            </w:r>
          </w:p>
        </w:tc>
      </w:tr>
    </w:tbl>
    <w:p w14:paraId="24596AFA" w14:textId="77777777" w:rsidR="00412EDD" w:rsidRDefault="00412EDD" w:rsidP="00412EDD">
      <w:pPr>
        <w:rPr>
          <w:rFonts w:cstheme="minorHAnsi"/>
        </w:rPr>
      </w:pPr>
    </w:p>
    <w:p w14:paraId="1755D184" w14:textId="77777777" w:rsidR="0000047B" w:rsidRDefault="0000047B" w:rsidP="003D4AC0">
      <w:pPr>
        <w:pStyle w:val="PATHheading2"/>
        <w:sectPr w:rsidR="0000047B" w:rsidSect="00720A61">
          <w:pgSz w:w="15840" w:h="12240" w:orient="landscape"/>
          <w:pgMar w:top="1440" w:right="1440" w:bottom="1440" w:left="1440" w:header="720" w:footer="720" w:gutter="0"/>
          <w:cols w:space="720"/>
          <w:docGrid w:linePitch="360"/>
        </w:sectPr>
      </w:pPr>
    </w:p>
    <w:p w14:paraId="1B1387B0" w14:textId="2293A1B7" w:rsidR="00CF0691" w:rsidRPr="00516CAC" w:rsidRDefault="00E8383F" w:rsidP="003D4AC0">
      <w:pPr>
        <w:pStyle w:val="PATHheading2"/>
        <w:rPr>
          <w:sz w:val="24"/>
          <w:szCs w:val="20"/>
        </w:rPr>
      </w:pPr>
      <w:r w:rsidRPr="00516CAC">
        <w:rPr>
          <w:sz w:val="24"/>
          <w:szCs w:val="20"/>
        </w:rPr>
        <w:lastRenderedPageBreak/>
        <w:t>References for Table S1.</w:t>
      </w:r>
      <w:r w:rsidR="00516CAC" w:rsidRPr="00516CAC">
        <w:rPr>
          <w:sz w:val="24"/>
          <w:szCs w:val="20"/>
        </w:rPr>
        <w:t xml:space="preserve"> </w:t>
      </w:r>
      <w:r w:rsidR="00516CAC" w:rsidRPr="00516CAC">
        <w:rPr>
          <w:sz w:val="24"/>
          <w:szCs w:val="20"/>
        </w:rPr>
        <w:t>Key characteristics of identified pregnancy exposure registries and related resources</w:t>
      </w:r>
    </w:p>
    <w:p w14:paraId="1DAD7FD5" w14:textId="77777777" w:rsidR="00936398" w:rsidRPr="00516CAC" w:rsidRDefault="00E8383F" w:rsidP="00936398">
      <w:pPr>
        <w:pStyle w:val="Bibliography"/>
        <w:rPr>
          <w:rFonts w:asciiTheme="minorHAnsi" w:hAnsiTheme="minorHAnsi"/>
          <w:sz w:val="22"/>
          <w:szCs w:val="22"/>
        </w:rPr>
      </w:pPr>
      <w:r w:rsidRPr="00516CAC">
        <w:rPr>
          <w:rFonts w:asciiTheme="minorHAnsi" w:hAnsiTheme="minorHAnsi"/>
          <w:sz w:val="22"/>
          <w:szCs w:val="22"/>
        </w:rPr>
        <w:fldChar w:fldCharType="begin"/>
      </w:r>
      <w:r w:rsidR="00936398" w:rsidRPr="00516CAC">
        <w:rPr>
          <w:rFonts w:asciiTheme="minorHAnsi" w:hAnsiTheme="minorHAnsi"/>
          <w:sz w:val="22"/>
          <w:szCs w:val="22"/>
        </w:rPr>
        <w:instrText xml:space="preserve"> ADDIN ZOTERO_BIBL {"uncited":[],"omitted":[],"custom":[]} CSL_BIBLIOGRAPHY </w:instrText>
      </w:r>
      <w:r w:rsidRPr="00516CAC">
        <w:rPr>
          <w:rFonts w:asciiTheme="minorHAnsi" w:hAnsiTheme="minorHAnsi"/>
          <w:sz w:val="22"/>
          <w:szCs w:val="22"/>
        </w:rPr>
        <w:fldChar w:fldCharType="separate"/>
      </w:r>
      <w:r w:rsidR="00936398" w:rsidRPr="00516CAC">
        <w:rPr>
          <w:rFonts w:asciiTheme="minorHAnsi" w:hAnsiTheme="minorHAnsi"/>
          <w:sz w:val="22"/>
          <w:szCs w:val="22"/>
        </w:rPr>
        <w:t>[1]</w:t>
      </w:r>
      <w:r w:rsidR="00936398" w:rsidRPr="00516CAC">
        <w:rPr>
          <w:rFonts w:asciiTheme="minorHAnsi" w:hAnsiTheme="minorHAnsi"/>
          <w:sz w:val="22"/>
          <w:szCs w:val="22"/>
        </w:rPr>
        <w:tab/>
        <w:t>Slogrove A, Davies M-A. CHERISH (Children HIV Exposed Uninfected Research to Inform Survival and Health) n.d.</w:t>
      </w:r>
    </w:p>
    <w:p w14:paraId="240DC0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w:t>
      </w:r>
      <w:r w:rsidRPr="00516CAC">
        <w:rPr>
          <w:rFonts w:asciiTheme="minorHAnsi" w:hAnsiTheme="minorHAnsi"/>
          <w:sz w:val="22"/>
          <w:szCs w:val="22"/>
        </w:rPr>
        <w:tab/>
        <w:t>Wyszynski DF, Bhattacharya M, Martínez-Pérez O, Scialli AR, Tassinari M, Bar-Zeev N, et al. The COVID-19 Vaccines International Pregnancy Exposure Registry (C-VIPER): Protocol and Methodological Considerations. Drug Saf 2023;46:297–308. https://doi.org/10.1007/s40264-022-01271-3.</w:t>
      </w:r>
    </w:p>
    <w:p w14:paraId="3EA4C24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w:t>
      </w:r>
      <w:r w:rsidRPr="00516CAC">
        <w:rPr>
          <w:rFonts w:asciiTheme="minorHAnsi" w:hAnsiTheme="minorHAnsi"/>
          <w:sz w:val="22"/>
          <w:szCs w:val="22"/>
        </w:rPr>
        <w:tab/>
        <w:t>COVID-19 Vaccines International Pregnancy Exposure Registry (C-VIPER) n.d. https://c-viper.pregistry.com/ (accessed April 10, 2023).</w:t>
      </w:r>
    </w:p>
    <w:p w14:paraId="51BED29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w:t>
      </w:r>
      <w:r w:rsidRPr="00516CAC">
        <w:rPr>
          <w:rFonts w:asciiTheme="minorHAnsi" w:hAnsiTheme="minorHAnsi"/>
          <w:sz w:val="22"/>
          <w:szCs w:val="22"/>
        </w:rPr>
        <w:tab/>
        <w:t>COVID-19 Vaccines International Pregnancy Exposure Registry - Full Text View - ClinicalTrials.gov n.d. https://clinicaltrials.gov/ct2/show/NCT04705116 (accessed June 29, 2023).</w:t>
      </w:r>
    </w:p>
    <w:p w14:paraId="20A119A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w:t>
      </w:r>
      <w:r w:rsidRPr="00516CAC">
        <w:rPr>
          <w:rFonts w:asciiTheme="minorHAnsi" w:hAnsiTheme="minorHAnsi"/>
          <w:sz w:val="22"/>
          <w:szCs w:val="22"/>
        </w:rPr>
        <w:tab/>
        <w:t>Pregistry International Pregnancy Exposure Registry (PIPER) - Full Text View - ClinicalTrials.gov n.d. https://clinicaltrials.gov/ct2/show/NCT05352256 (accessed June 29, 2023).</w:t>
      </w:r>
    </w:p>
    <w:p w14:paraId="5F61399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w:t>
      </w:r>
      <w:r w:rsidRPr="00516CAC">
        <w:rPr>
          <w:rFonts w:asciiTheme="minorHAnsi" w:hAnsiTheme="minorHAnsi"/>
          <w:sz w:val="22"/>
          <w:szCs w:val="22"/>
        </w:rPr>
        <w:tab/>
        <w:t>COVID-19 International Drug Pregnancy Registry (COVID-PR) n.d. https://covid-pr.pregistry.com/ (accessed April 10, 2023).</w:t>
      </w:r>
    </w:p>
    <w:p w14:paraId="2FEB124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w:t>
      </w:r>
      <w:r w:rsidRPr="00516CAC">
        <w:rPr>
          <w:rFonts w:asciiTheme="minorHAnsi" w:hAnsiTheme="minorHAnsi"/>
          <w:sz w:val="22"/>
          <w:szCs w:val="22"/>
        </w:rPr>
        <w:tab/>
        <w:t>COVID-19 International Drug Pregnancy Registry - Full Text View - ClinicalTrials.gov n.d. https://clinicaltrials.gov/ct2/show/NCT05013632 (accessed June 29, 2023).</w:t>
      </w:r>
    </w:p>
    <w:p w14:paraId="6827E42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w:t>
      </w:r>
      <w:r w:rsidRPr="00516CAC">
        <w:rPr>
          <w:rFonts w:asciiTheme="minorHAnsi" w:hAnsiTheme="minorHAnsi"/>
          <w:sz w:val="22"/>
          <w:szCs w:val="22"/>
        </w:rPr>
        <w:tab/>
        <w:t>Wools-Kaloustian K. Measuring Adverse Pregnancy and Newborn Congenital Outcomes: An IeDEA Collaboration Study. clinicaltrials.gov; 2023.</w:t>
      </w:r>
    </w:p>
    <w:p w14:paraId="5D68DA9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w:t>
      </w:r>
      <w:r w:rsidRPr="00516CAC">
        <w:rPr>
          <w:rFonts w:asciiTheme="minorHAnsi" w:hAnsiTheme="minorHAnsi"/>
          <w:sz w:val="22"/>
          <w:szCs w:val="22"/>
        </w:rPr>
        <w:tab/>
        <w:t>Oyungu E, El Kebbi O, Vreeman R, Nyandiko W, Monahan PO, Tu W, et al. Predicting neurodevelopmental risk in children born to mothers living with HIV in Kenya: protocol for a prospective cohort study (Tabiri Study). BMJ Open 2022;12:e061051. https://doi.org/10.1136/bmjopen-2022-061051.</w:t>
      </w:r>
    </w:p>
    <w:p w14:paraId="1A971A6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w:t>
      </w:r>
      <w:r w:rsidRPr="00516CAC">
        <w:rPr>
          <w:rFonts w:asciiTheme="minorHAnsi" w:hAnsiTheme="minorHAnsi"/>
          <w:sz w:val="22"/>
          <w:szCs w:val="22"/>
        </w:rPr>
        <w:tab/>
        <w:t>Malaria in Mothers and Babies Pregnancy Exposure Registry - MiMBa | LSTM n.d. https://www.lstmed.ac.uk/MiMBa (accessed April 10, 2023).</w:t>
      </w:r>
    </w:p>
    <w:p w14:paraId="31DC3D0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w:t>
      </w:r>
      <w:r w:rsidRPr="00516CAC">
        <w:rPr>
          <w:rFonts w:asciiTheme="minorHAnsi" w:hAnsiTheme="minorHAnsi"/>
          <w:sz w:val="22"/>
          <w:szCs w:val="22"/>
        </w:rPr>
        <w:tab/>
        <w:t>Liverpool School of Tropical Medicine. A Pregnancy Registry to Assess the Safety of Antimalarial Use in Pregnancy. clinicaltrials.gov; 2021.</w:t>
      </w:r>
    </w:p>
    <w:p w14:paraId="691D1E8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w:t>
      </w:r>
      <w:r w:rsidRPr="00516CAC">
        <w:rPr>
          <w:rFonts w:asciiTheme="minorHAnsi" w:hAnsiTheme="minorHAnsi"/>
          <w:sz w:val="22"/>
          <w:szCs w:val="22"/>
        </w:rPr>
        <w:tab/>
        <w:t>Huang S, Tan J, Xiong YQ, Liu CR, Qi YN, Sun X. PRO15 A Brief Introduction of DATA Governance for Congenital Anomalies Based on the Xiamen Registry of Pregnant Women and Offspring (REPRESENT): A Population-Based, LONG-TERM and Follow-up Database. Value in Health Regional Issues 2020;22(Supplement):S97–8. https://doi.org/10.1016/j.vhri.2020.07.510.</w:t>
      </w:r>
    </w:p>
    <w:p w14:paraId="1D2A53E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w:t>
      </w:r>
      <w:r w:rsidRPr="00516CAC">
        <w:rPr>
          <w:rFonts w:asciiTheme="minorHAnsi" w:hAnsiTheme="minorHAnsi"/>
          <w:sz w:val="22"/>
          <w:szCs w:val="22"/>
        </w:rPr>
        <w:tab/>
        <w:t>Tan J, Xiong Y, Qi Y, Liu C, Huang S, Yao G, et al. Data Resource Profile: Xiamen registry of pregnant women and offspring (REPRESENT): a population-based, long-term follow-up database linking four major healthcare data platforms. International Journal of Epidemiology 2021;50:27–8. https://doi.org/10.1093/ije/dyaa161.</w:t>
      </w:r>
    </w:p>
    <w:p w14:paraId="7BE28E3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w:t>
      </w:r>
      <w:r w:rsidRPr="00516CAC">
        <w:rPr>
          <w:rFonts w:asciiTheme="minorHAnsi" w:hAnsiTheme="minorHAnsi"/>
          <w:sz w:val="22"/>
          <w:szCs w:val="22"/>
        </w:rPr>
        <w:tab/>
        <w:t>Xin S. Xiamen Registry of Pregnant Women and Offspring (REPRESENT): A Population-based, Long-term Follow-up Database Linking Four Major Healthcare Data Platforms. clinicaltrials.gov; 2020.</w:t>
      </w:r>
    </w:p>
    <w:p w14:paraId="3D772CD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5]</w:t>
      </w:r>
      <w:r w:rsidRPr="00516CAC">
        <w:rPr>
          <w:rFonts w:asciiTheme="minorHAnsi" w:hAnsiTheme="minorHAnsi"/>
          <w:sz w:val="22"/>
          <w:szCs w:val="22"/>
        </w:rPr>
        <w:tab/>
        <w:t>Ubomi Buhle Project | Cape Town | Birth defects in South Africa – The Ubomi Buhle project is establishing a National Pregnancy Exposure Registry (NPER) in South Africa. The project monitors the exposures to medicines during pregnancy and poor birth outcomes from exposures to substances. n.d. https://ubomibuhle.org.za/ (accessed April 10, 2023).</w:t>
      </w:r>
    </w:p>
    <w:p w14:paraId="1FFF67E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16]</w:t>
      </w:r>
      <w:r w:rsidRPr="00516CAC">
        <w:rPr>
          <w:rFonts w:asciiTheme="minorHAnsi" w:hAnsiTheme="minorHAnsi"/>
          <w:sz w:val="22"/>
          <w:szCs w:val="22"/>
        </w:rPr>
        <w:tab/>
        <w:t>Mehta UC, van Schalkwyk C, Naidoo P, Ramkissoon A, Mhlongo O, Maharaj NR, et al. Birth outcomes following antiretroviral exposure during pregnancy: Initial results from a pregnancy exposure registry in South Africa. Southern African Journal of HIV Medicine 2019;20:971. https://doi.org/10.4102/sajhivmed.v20i1.971.</w:t>
      </w:r>
    </w:p>
    <w:p w14:paraId="2441ED2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7]</w:t>
      </w:r>
      <w:r w:rsidRPr="00516CAC">
        <w:rPr>
          <w:rFonts w:asciiTheme="minorHAnsi" w:hAnsiTheme="minorHAnsi"/>
          <w:sz w:val="22"/>
          <w:szCs w:val="22"/>
        </w:rPr>
        <w:tab/>
        <w:t>Kalk E, Mehta U, Slogrove A, Jacob N, Myer L, Davies MA, et al. Pregnancy exposure registry/birth defects surveillance programme in the Western Cape, South Africa: A model for low- and middle-income countries. Drug Safety 2018;41(11):1212–3. https://doi.org/10.1007/s40264-018-0719-2.</w:t>
      </w:r>
    </w:p>
    <w:p w14:paraId="10348C2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8]</w:t>
      </w:r>
      <w:r w:rsidRPr="00516CAC">
        <w:rPr>
          <w:rFonts w:asciiTheme="minorHAnsi" w:hAnsiTheme="minorHAnsi"/>
          <w:sz w:val="22"/>
          <w:szCs w:val="22"/>
        </w:rPr>
        <w:tab/>
        <w:t>Kalk E, Heekes A, Slogrove AL, Phelanyane F, Davies M-A, Myer L, et al. Cohort profile: the Western Cape Pregnancy Exposure Registry (WCPER). BMJ Open 2022;12:e060205. https://doi.org/10.1136/bmjopen-2021-060205.</w:t>
      </w:r>
    </w:p>
    <w:p w14:paraId="4AF24FF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9]</w:t>
      </w:r>
      <w:r w:rsidRPr="00516CAC">
        <w:rPr>
          <w:rFonts w:asciiTheme="minorHAnsi" w:hAnsiTheme="minorHAnsi"/>
          <w:sz w:val="22"/>
          <w:szCs w:val="22"/>
        </w:rPr>
        <w:tab/>
        <w:t>van der Hoven J, Allen E, Cois A, de Waal R, Maartens G, Myer L, et al. Determining antenatal medicine exposures in South African women: a comparison of three methods of ascertainment. BMC Pregnancy and Childbirth 2022;22:466. https://doi.org/10.1186/s12884-022-04765-1.</w:t>
      </w:r>
    </w:p>
    <w:p w14:paraId="4CF3C59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0]</w:t>
      </w:r>
      <w:r w:rsidRPr="00516CAC">
        <w:rPr>
          <w:rFonts w:asciiTheme="minorHAnsi" w:hAnsiTheme="minorHAnsi"/>
          <w:sz w:val="22"/>
          <w:szCs w:val="22"/>
        </w:rPr>
        <w:tab/>
        <w:t>Ford N, Mofenson L, Kranzer K, Medu L, Frigati L, Mills EJ, et al. Safety of efavirenz in first-trimester of pregnancy: a systematic review and meta-analysis of outcomes from observational cohorts. AIDS 2010;24:1461–70. https://doi.org/10.1097/QAD.0b013e32833a2a14.</w:t>
      </w:r>
    </w:p>
    <w:p w14:paraId="3EEF6D5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1]</w:t>
      </w:r>
      <w:r w:rsidRPr="00516CAC">
        <w:rPr>
          <w:rFonts w:asciiTheme="minorHAnsi" w:hAnsiTheme="minorHAnsi"/>
          <w:sz w:val="22"/>
          <w:szCs w:val="22"/>
        </w:rPr>
        <w:tab/>
        <w:t>Chammartin F, Dao Ostinelli CH, Anastos K, Jaquet A, Brazier E, Brown S, et al. International epidemiology databases to evaluate AIDS (IeDEA) in sub-Saharan Africa, 2012-2019. BMJ Open 2020;10:e035246. https://doi.org/10.1136/bmjopen-2019-035246.</w:t>
      </w:r>
    </w:p>
    <w:p w14:paraId="0243AE9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2]</w:t>
      </w:r>
      <w:r w:rsidRPr="00516CAC">
        <w:rPr>
          <w:rFonts w:asciiTheme="minorHAnsi" w:hAnsiTheme="minorHAnsi"/>
          <w:sz w:val="22"/>
          <w:szCs w:val="22"/>
        </w:rPr>
        <w:tab/>
        <w:t>Ekouevi DK, Coffie PA, Ouattara E, Moh R, Amani-Bosse C, Messou E, et al. Pregnancy outcomes in women exposed to efavirenz and nevirapine: an appraisal of the IeDEA West Africa and ANRS Databases, Abidjan, Côte d’Ivoire. Journal of Acquired Immune Deficiency Syndromes 2011;56:183–7. https://doi.org/10.1097/QAI.0b013e3181ff04e6.</w:t>
      </w:r>
    </w:p>
    <w:p w14:paraId="798E22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3]</w:t>
      </w:r>
      <w:r w:rsidRPr="00516CAC">
        <w:rPr>
          <w:rFonts w:asciiTheme="minorHAnsi" w:hAnsiTheme="minorHAnsi"/>
          <w:sz w:val="22"/>
          <w:szCs w:val="22"/>
        </w:rPr>
        <w:tab/>
        <w:t>Zaniewski E, Tymejczyk O, Kariminia A, Desmonde S, Leroy V, Ford N, et al. IeDEA–WHO Research-Policy Collaboration: contributing real-world evidence to HIV progress reporting and guideline development. J Virus Erad 2018;4:9–15.</w:t>
      </w:r>
    </w:p>
    <w:p w14:paraId="5CD489A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4]</w:t>
      </w:r>
      <w:r w:rsidRPr="00516CAC">
        <w:rPr>
          <w:rFonts w:asciiTheme="minorHAnsi" w:hAnsiTheme="minorHAnsi"/>
          <w:sz w:val="22"/>
          <w:szCs w:val="22"/>
        </w:rPr>
        <w:tab/>
        <w:t>Batista CJB, Correa RG, Evangelista LR, Fleck K, Silva L, Renaud F, et al. The Brazilian experience of implementing the active pharmacovigilance of dolutegravir. Medicine (Baltimore) 2019;98:e14828. https://doi.org/10.1097/MD.0000000000014828.</w:t>
      </w:r>
    </w:p>
    <w:p w14:paraId="60B0ED55"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5]</w:t>
      </w:r>
      <w:r w:rsidRPr="00516CAC">
        <w:rPr>
          <w:rFonts w:asciiTheme="minorHAnsi" w:hAnsiTheme="minorHAnsi"/>
          <w:sz w:val="22"/>
          <w:szCs w:val="22"/>
        </w:rPr>
        <w:tab/>
        <w:t>Msukwa MT, Keiser O, Jahn A, van Oosterhout JJ, Edmonds A, Phiri N, et al. Timing of combination antiretroviral therapy (cART) initiation is not associated with stillbirth among HIV-infected pregnant women in Malawi. Tropical Medicine &amp; International Health 2019;24:727–35. https://doi.org/10.1111/tmi.13233.</w:t>
      </w:r>
    </w:p>
    <w:p w14:paraId="7E8DBBC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6]</w:t>
      </w:r>
      <w:r w:rsidRPr="00516CAC">
        <w:rPr>
          <w:rFonts w:asciiTheme="minorHAnsi" w:hAnsiTheme="minorHAnsi"/>
          <w:sz w:val="22"/>
          <w:szCs w:val="22"/>
        </w:rPr>
        <w:tab/>
        <w:t>Kalk E, Heekes A, Mehta U, de Waal R, Jacob N, Cohen K, et al. Safety and Effectiveness of Isoniazid Preventive Therapy in Pregnant Women Living with Human Immunodeficiency Virus on Antiretroviral Therapy: An Observational Study Using Linked Population Data. Clinical Infectious Diseases 2020;71:e351–8. https://doi.org/10.1093/cid/ciz1224.</w:t>
      </w:r>
    </w:p>
    <w:p w14:paraId="1E69C2B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7]</w:t>
      </w:r>
      <w:r w:rsidRPr="00516CAC">
        <w:rPr>
          <w:rFonts w:asciiTheme="minorHAnsi" w:hAnsiTheme="minorHAnsi"/>
          <w:sz w:val="22"/>
          <w:szCs w:val="22"/>
        </w:rPr>
        <w:tab/>
        <w:t>Pereira GFM, Kim A, Jalil EM, Fonseca FF, Shepherd BE, Veloso VG, et al. Dolutegravir and pregnancy outcomes in women on antiretroviral therapy in Brazil: a retrospective national cohort study. The Lancet HIV 2021;8:e33–41. https://doi.org/10.1016/S2352-3018(20)30268-X.</w:t>
      </w:r>
    </w:p>
    <w:p w14:paraId="5A5EF4D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28]</w:t>
      </w:r>
      <w:r w:rsidRPr="00516CAC">
        <w:rPr>
          <w:rFonts w:asciiTheme="minorHAnsi" w:hAnsiTheme="minorHAnsi"/>
          <w:sz w:val="22"/>
          <w:szCs w:val="22"/>
        </w:rPr>
        <w:tab/>
        <w:t>IeDEA International epidemiology Databases to Evaluate AIDS. IeDEA International Epidemiology Databases to Evaluate AIDS 2023. https://www.iedea.org/ (accessed April 10, 2023).</w:t>
      </w:r>
    </w:p>
    <w:p w14:paraId="07E2BAB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29]</w:t>
      </w:r>
      <w:r w:rsidRPr="00516CAC">
        <w:rPr>
          <w:rFonts w:asciiTheme="minorHAnsi" w:hAnsiTheme="minorHAnsi"/>
          <w:sz w:val="22"/>
          <w:szCs w:val="22"/>
        </w:rPr>
        <w:tab/>
        <w:t>East Africa International Epidemiology Database to evaluate AIDS (IeDEA) Regional Consortium n.d. https://reporter.nih.gov/search/QE33W75NjkuXdm4MZtAhfg/project-details/10239930 (accessed April 10, 2023).</w:t>
      </w:r>
    </w:p>
    <w:p w14:paraId="2021A83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0]</w:t>
      </w:r>
      <w:r w:rsidRPr="00516CAC">
        <w:rPr>
          <w:rFonts w:asciiTheme="minorHAnsi" w:hAnsiTheme="minorHAnsi"/>
          <w:sz w:val="22"/>
          <w:szCs w:val="22"/>
        </w:rPr>
        <w:tab/>
        <w:t>INDEPTH Network | Better Health Information for Better Health Policy n.d. http://www.indepth-network.org/ (accessed April 10, 2023).</w:t>
      </w:r>
    </w:p>
    <w:p w14:paraId="463F267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1]</w:t>
      </w:r>
      <w:r w:rsidRPr="00516CAC">
        <w:rPr>
          <w:rFonts w:asciiTheme="minorHAnsi" w:hAnsiTheme="minorHAnsi"/>
          <w:sz w:val="22"/>
          <w:szCs w:val="22"/>
        </w:rPr>
        <w:tab/>
        <w:t>Dodoo ANO, Ako-Aduonvo S, Mshinda H, Mwisongo A, Binka FN. INESS - A new platform for evaluating anti-malarial drug safety and effectiveness in Africa. Drug Safety 2010;33(10):959. https://doi.org/10.2165/11532470-000000000-00000.</w:t>
      </w:r>
    </w:p>
    <w:p w14:paraId="7FB4617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2]</w:t>
      </w:r>
      <w:r w:rsidRPr="00516CAC">
        <w:rPr>
          <w:rFonts w:asciiTheme="minorHAnsi" w:hAnsiTheme="minorHAnsi"/>
          <w:sz w:val="22"/>
          <w:szCs w:val="22"/>
        </w:rPr>
        <w:tab/>
        <w:t>Ndirangu J, Newell ML, Thorne C, Bland R. Treating HIV-infected mothers reduces under 5 years of age mortality rates to levels seen in children of HIV-uninfected mothers in rural South Africa. Antiviral Therapy 2012;17:81–90. https://doi.org/10.3851/imp1991.</w:t>
      </w:r>
    </w:p>
    <w:p w14:paraId="460B630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3]</w:t>
      </w:r>
      <w:r w:rsidRPr="00516CAC">
        <w:rPr>
          <w:rFonts w:asciiTheme="minorHAnsi" w:hAnsiTheme="minorHAnsi"/>
          <w:sz w:val="22"/>
          <w:szCs w:val="22"/>
        </w:rPr>
        <w:tab/>
        <w:t>Odhiambo FO, Laserson KF, Sewe M, Hamel MJ, Feikin DR, Adazu K, et al. Profile: The KEMRI/CDC health and demographic surveillance system-Western Kenya. International Journal of Epidemiology 2012;41(4):977–87. https://doi.org/10.1093/ije/dys108.</w:t>
      </w:r>
    </w:p>
    <w:p w14:paraId="3DE2CCE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4]</w:t>
      </w:r>
      <w:r w:rsidRPr="00516CAC">
        <w:rPr>
          <w:rFonts w:asciiTheme="minorHAnsi" w:hAnsiTheme="minorHAnsi"/>
          <w:sz w:val="22"/>
          <w:szCs w:val="22"/>
        </w:rPr>
        <w:tab/>
        <w:t>Oduro AR, Wak G, Azongo D, Debpuur C, Wontuo P, Kondayire F, et al. Profile of the Navrongo health and demographic surveillance system. International Journal of Epidemiology 2012;41(4):968–76. https://doi.org/10.1093/ije/dys111.</w:t>
      </w:r>
    </w:p>
    <w:p w14:paraId="40DB66BA"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5]</w:t>
      </w:r>
      <w:r w:rsidRPr="00516CAC">
        <w:rPr>
          <w:rFonts w:asciiTheme="minorHAnsi" w:hAnsiTheme="minorHAnsi"/>
          <w:sz w:val="22"/>
          <w:szCs w:val="22"/>
        </w:rPr>
        <w:tab/>
        <w:t>Scott JAG, Bauni E, Moisi JC, Ojal J, Gatakaa H, Nyundo C, et al. Profile: The Kilifi health and demographic surveillance system (KHDSS). International Journal of Epidemiology 2012;41(3):650–7. https://doi.org/10.1093/ije/dys062.</w:t>
      </w:r>
    </w:p>
    <w:p w14:paraId="3C00B8E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6]</w:t>
      </w:r>
      <w:r w:rsidRPr="00516CAC">
        <w:rPr>
          <w:rFonts w:asciiTheme="minorHAnsi" w:hAnsiTheme="minorHAnsi"/>
          <w:sz w:val="22"/>
          <w:szCs w:val="22"/>
        </w:rPr>
        <w:tab/>
        <w:t>Alabi O, Doctor HV, Jumare A, Sahabi N, Abdulwahab A, Findley SE, et al. Health &amp; demographic surveillance system profile: The Nahuche health and demographic surveillance system, northern Nigeria (Nahuche HDSS). International Journal of Epidemiology 2014;43(6):1770–80. https://doi.org/10.1093/ije/dyu197.</w:t>
      </w:r>
    </w:p>
    <w:p w14:paraId="02C131E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7]</w:t>
      </w:r>
      <w:r w:rsidRPr="00516CAC">
        <w:rPr>
          <w:rFonts w:asciiTheme="minorHAnsi" w:hAnsiTheme="minorHAnsi"/>
          <w:sz w:val="22"/>
          <w:szCs w:val="22"/>
        </w:rPr>
        <w:tab/>
        <w:t>Tinto H, Sevene E, Dellicour S, Calip GS, D’Alessandro U, Macete E, et al. Assessment of the safety of antimalarial drug use during early pregnancy (ASAP): Protocol for a multicenter prospective cohort study in Burkina Faso, Kenya and Mozambique. Reproductive Health 2015;12(1) (no pagination). https://doi.org/10.1186/s12978-015-0101-0.</w:t>
      </w:r>
    </w:p>
    <w:p w14:paraId="48A4648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8]</w:t>
      </w:r>
      <w:r w:rsidRPr="00516CAC">
        <w:rPr>
          <w:rFonts w:asciiTheme="minorHAnsi" w:hAnsiTheme="minorHAnsi"/>
          <w:sz w:val="22"/>
          <w:szCs w:val="22"/>
        </w:rPr>
        <w:tab/>
        <w:t>Dellicour S, Desai M, Aol G, Oneko M, Ouma P, Bigogo G, et al. Risks of miscarriage and inadvertent exposure to artemisinin derivatives in the first trimester of pregnancy: A prospective cohort study in western Kenya. Malaria Journal 2015;14(1) (no pagination). https://doi.org/10.1186/s12936-015-0950-6.</w:t>
      </w:r>
    </w:p>
    <w:p w14:paraId="65B1615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39]</w:t>
      </w:r>
      <w:r w:rsidRPr="00516CAC">
        <w:rPr>
          <w:rFonts w:asciiTheme="minorHAnsi" w:hAnsiTheme="minorHAnsi"/>
          <w:sz w:val="22"/>
          <w:szCs w:val="22"/>
        </w:rPr>
        <w:tab/>
        <w:t>Wak G, Williams J, Oduro A, Maure C, Zuber PLF, Black S. The safety of PsA-TT in pregnancy: An assessment performed within the navrongo health and demographic surveillance site in Ghana. Clinical Infectious Diseases 2015;61(Supplement 5):S489–92. https://doi.org/10.1093/cid/civ625.</w:t>
      </w:r>
    </w:p>
    <w:p w14:paraId="60EF3BD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0]</w:t>
      </w:r>
      <w:r w:rsidRPr="00516CAC">
        <w:rPr>
          <w:rFonts w:asciiTheme="minorHAnsi" w:hAnsiTheme="minorHAnsi"/>
          <w:sz w:val="22"/>
          <w:szCs w:val="22"/>
        </w:rPr>
        <w:tab/>
        <w:t>Arnaldo P, Rovira-Vallbona E, Langa JS, Salvador C, Guetens P, Chiheb D, et al. Uptake of intermittent preventive treatment and pregnancy outcomes: health facilities and community surveys in Chókwè district, southern Mozambique. Malaria Journal 2018;17:109. https://doi.org/10.1186/s12936-018-2255-z.</w:t>
      </w:r>
    </w:p>
    <w:p w14:paraId="54D771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1]</w:t>
      </w:r>
      <w:r w:rsidRPr="00516CAC">
        <w:rPr>
          <w:rFonts w:asciiTheme="minorHAnsi" w:hAnsiTheme="minorHAnsi"/>
          <w:sz w:val="22"/>
          <w:szCs w:val="22"/>
        </w:rPr>
        <w:tab/>
        <w:t>Koné S, Hürlimann E, Baikoro N, Dao D, Bonfoh B, N’Goran EK, et al. Pregnancy-related morbidity and risk factors for fatal foetal outcomes in the Taabo health and demographic surveillance system, Côte d’Ivoire. BMC Pregnancy and Childbirth 2018;18:216. https://doi.org/10.1186/s12884-018-1858-2.</w:t>
      </w:r>
    </w:p>
    <w:p w14:paraId="68302FF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2]</w:t>
      </w:r>
      <w:r w:rsidRPr="00516CAC">
        <w:rPr>
          <w:rFonts w:asciiTheme="minorHAnsi" w:hAnsiTheme="minorHAnsi"/>
          <w:sz w:val="22"/>
          <w:szCs w:val="22"/>
        </w:rPr>
        <w:tab/>
        <w:t>Ambia J, Kabudula C, Risher K, Xavier Gómez-Olivé F, Rice BD, Etoori D, et al. Outcomes of patients lost to follow-up after antiretroviral therapy initiation in rural north-eastern South Africa. Trop Med Int Health 2019;24:747–56. https://doi.org/10.1111/tmi.13236.</w:t>
      </w:r>
    </w:p>
    <w:p w14:paraId="1BAD133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43]</w:t>
      </w:r>
      <w:r w:rsidRPr="00516CAC">
        <w:rPr>
          <w:rFonts w:asciiTheme="minorHAnsi" w:hAnsiTheme="minorHAnsi"/>
          <w:sz w:val="22"/>
          <w:szCs w:val="22"/>
        </w:rPr>
        <w:tab/>
        <w:t>Thysen SM, Fernandes M, Benn CS, Aaby P, Fisker AB. Cohort profile: Bandim Health Project’s (BHP) rural Health and Demographic Surveillance System (HDSS) - A nationally representative HDSS in Guinea-Bissau. BMJ Open 2019;9(6) (no pagination). https://doi.org/10.1136/bmjopen-2018-028775.</w:t>
      </w:r>
    </w:p>
    <w:p w14:paraId="59C5E6F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4]</w:t>
      </w:r>
      <w:r w:rsidRPr="00516CAC">
        <w:rPr>
          <w:rFonts w:asciiTheme="minorHAnsi" w:hAnsiTheme="minorHAnsi"/>
          <w:sz w:val="22"/>
          <w:szCs w:val="22"/>
        </w:rPr>
        <w:tab/>
        <w:t>Waiswa P, Akuze J, Moyer C, Kwesiga D, Arthur S, Sankoh O, et al. Status of birth and pregnancy outcome capture in Health Demographic Surveillance Sites in 13 countries. Int J Public Health 2019;64:909–20. https://doi.org/10.1007/s00038-019-01241-0.</w:t>
      </w:r>
    </w:p>
    <w:p w14:paraId="183A52F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5]</w:t>
      </w:r>
      <w:r w:rsidRPr="00516CAC">
        <w:rPr>
          <w:rFonts w:asciiTheme="minorHAnsi" w:hAnsiTheme="minorHAnsi"/>
          <w:sz w:val="22"/>
          <w:szCs w:val="22"/>
        </w:rPr>
        <w:tab/>
        <w:t>Augusto O, Stergachis A, Dellicour S, Tinto H, Valá A, Ruperez M, et al. First trimester use of artemisinin-based combination therapy and the risk of low birth weight and small for gestational age. Malaria Journal 2020;19:144. https://doi.org/10.1186/s12936-020-03210-y.</w:t>
      </w:r>
    </w:p>
    <w:p w14:paraId="108EBC2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6]</w:t>
      </w:r>
      <w:r w:rsidRPr="00516CAC">
        <w:rPr>
          <w:rFonts w:asciiTheme="minorHAnsi" w:hAnsiTheme="minorHAnsi"/>
          <w:sz w:val="22"/>
          <w:szCs w:val="22"/>
        </w:rPr>
        <w:tab/>
        <w:t>Rouamba T, Sondo P, Derra K, Nakanabo-Diallo S, Bihoun B, Rouamba E, et al. Optimal Approach and Strategies to Strengthen Pharmacovigilance in Sub-Saharan Africa: A Cohort Study of Patients Treated with First-Line Artemisinin-Based Combination Therapies in the Nanoro Health and Demographic Surveillance System, Burkina Faso. Drug Design, Development and Therapy 2020;14:1507–21. https://doi.org/10.2147/dddt.S224857.</w:t>
      </w:r>
    </w:p>
    <w:p w14:paraId="4ED4205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7]</w:t>
      </w:r>
      <w:r w:rsidRPr="00516CAC">
        <w:rPr>
          <w:rFonts w:asciiTheme="minorHAnsi" w:hAnsiTheme="minorHAnsi"/>
          <w:sz w:val="22"/>
          <w:szCs w:val="22"/>
        </w:rPr>
        <w:tab/>
        <w:t>Argeseanu Cunningham S, Kwon C, Naser AM, Eilerts H, Reniers G. Pregnancy Surveillance Methods within Health and Demographic Surveillance Systems. Gates Open Research 2021;5 (no pagination). https://doi.org/10.12688/gatesopenres.13332.1.</w:t>
      </w:r>
    </w:p>
    <w:p w14:paraId="3AEAA2F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8]</w:t>
      </w:r>
      <w:r w:rsidRPr="00516CAC">
        <w:rPr>
          <w:rFonts w:asciiTheme="minorHAnsi" w:hAnsiTheme="minorHAnsi"/>
          <w:sz w:val="22"/>
          <w:szCs w:val="22"/>
        </w:rPr>
        <w:tab/>
        <w:t>Kwesiga D, Tawiah C, Imam MA, Tesega AK, Nareeba T, Enuameh YAK, et al. Barriers and enablers to reporting pregnancy and adverse pregnancy outcomes in population-based surveys: EN-INDEPTH study. Popul Health Metr 2021;19:15. https://doi.org/10.1186/s12963-020-00228-x.</w:t>
      </w:r>
    </w:p>
    <w:p w14:paraId="5679EDD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49]</w:t>
      </w:r>
      <w:r w:rsidRPr="00516CAC">
        <w:rPr>
          <w:rFonts w:asciiTheme="minorHAnsi" w:hAnsiTheme="minorHAnsi"/>
          <w:sz w:val="22"/>
          <w:szCs w:val="22"/>
        </w:rPr>
        <w:tab/>
        <w:t>NICHD DASH - Study Overview n.d. https://dash.nichd.nih.gov/study/20225 (accessed April 10, 2023).</w:t>
      </w:r>
    </w:p>
    <w:p w14:paraId="1EA709D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0]</w:t>
      </w:r>
      <w:r w:rsidRPr="00516CAC">
        <w:rPr>
          <w:rFonts w:asciiTheme="minorHAnsi" w:hAnsiTheme="minorHAnsi"/>
          <w:sz w:val="22"/>
          <w:szCs w:val="22"/>
        </w:rPr>
        <w:tab/>
        <w:t>NICHD Global Network for Women’s and Children’s Health. Global Network for Women’s and Children’s Health Research Maternal Newborn Health Registry. clinicaltrials.gov; 2021.</w:t>
      </w:r>
    </w:p>
    <w:p w14:paraId="0931F6D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1]</w:t>
      </w:r>
      <w:r w:rsidRPr="00516CAC">
        <w:rPr>
          <w:rFonts w:asciiTheme="minorHAnsi" w:hAnsiTheme="minorHAnsi"/>
          <w:sz w:val="22"/>
          <w:szCs w:val="22"/>
        </w:rPr>
        <w:tab/>
        <w:t>Althabe F, Moore JL, Gibbons L, Berrueta M, Goudar SS, Chomba E, et al. Adverse maternal and perinatal outcomes in adolescent pregnancies: The Global Network’s Maternal Newborn Health Registry study. Reprod Health 2015;12 Suppl 2:S8. https://doi.org/10.1186/1742-4755-12-s2-s8.</w:t>
      </w:r>
    </w:p>
    <w:p w14:paraId="5CD77F9A"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2]</w:t>
      </w:r>
      <w:r w:rsidRPr="00516CAC">
        <w:rPr>
          <w:rFonts w:asciiTheme="minorHAnsi" w:hAnsiTheme="minorHAnsi"/>
          <w:sz w:val="22"/>
          <w:szCs w:val="22"/>
        </w:rPr>
        <w:tab/>
        <w:t>Bucher S, Marete I, Tenge C, Liechty EA, Esamai F, Patel A, et al. A prospective observational description of frequency and timing of antenatal care attendance and coverage of selected interventions from sites in Argentina, Guatemala, India, Kenya, Pakistan and Zambia. Reprod Health 2015;12 Suppl 2:S12. https://doi.org/10.1186/1742-4755-12-s2-s12.</w:t>
      </w:r>
    </w:p>
    <w:p w14:paraId="52472D8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3]</w:t>
      </w:r>
      <w:r w:rsidRPr="00516CAC">
        <w:rPr>
          <w:rFonts w:asciiTheme="minorHAnsi" w:hAnsiTheme="minorHAnsi"/>
          <w:sz w:val="22"/>
          <w:szCs w:val="22"/>
        </w:rPr>
        <w:tab/>
        <w:t>Goudar SS, Carlo WA, McClure EM, Pasha O, Patel A, Esamai F, et al. The Maternal and Newborn Health Registry Study of the Global Network for Women’s and Children’s Health Research. International Journal of Gynaecology and Obstetrics 2012;118:190–3. https://doi.org/10.1016/j.ijgo.2012.04.022.</w:t>
      </w:r>
    </w:p>
    <w:p w14:paraId="0FAB8F0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4]</w:t>
      </w:r>
      <w:r w:rsidRPr="00516CAC">
        <w:rPr>
          <w:rFonts w:asciiTheme="minorHAnsi" w:hAnsiTheme="minorHAnsi"/>
          <w:sz w:val="22"/>
          <w:szCs w:val="22"/>
        </w:rPr>
        <w:tab/>
        <w:t>Bose CL, Bauserman M, Goldenberg RL, Goudar SS, McClure EM, Pasha O, et al. The Global Network Maternal Newborn Health Registry: a multi-national, community-based registry of pregnancy outcomes. Reprod Health 2015;12 Suppl 2:S1. https://doi.org/10.1186/1742-4755-12-s2-s1.</w:t>
      </w:r>
    </w:p>
    <w:p w14:paraId="439AF5B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5]</w:t>
      </w:r>
      <w:r w:rsidRPr="00516CAC">
        <w:rPr>
          <w:rFonts w:asciiTheme="minorHAnsi" w:hAnsiTheme="minorHAnsi"/>
          <w:sz w:val="22"/>
          <w:szCs w:val="22"/>
        </w:rPr>
        <w:tab/>
        <w:t>Goudar SS, Stolka KB, Koso-Thomas M, Honnungar NV, Mastiholi SC, Ramadurg UY, et al. Data quality monitoring and performance metrics of a prospective, population-based observational study of maternal and newborn health in low resource settings. Reprod Health 2015;12 Suppl 2:S2. https://doi.org/10.1186/1742-4755-12-s2-s2.</w:t>
      </w:r>
    </w:p>
    <w:p w14:paraId="2AD0E56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56]</w:t>
      </w:r>
      <w:r w:rsidRPr="00516CAC">
        <w:rPr>
          <w:rFonts w:asciiTheme="minorHAnsi" w:hAnsiTheme="minorHAnsi"/>
          <w:sz w:val="22"/>
          <w:szCs w:val="22"/>
        </w:rPr>
        <w:tab/>
        <w:t>Kodkany BS, Derman RJ, Honnungar NV, Tyagi NK, Goudar SS, Mastiholi SC, et al. Establishment of a Maternal Newborn Health Registry in the Belgaum District of Karnataka, India. Reprod Health 2015;12 Suppl 2:S3. https://doi.org/10.1186/1742-4755-12-s2-s3.</w:t>
      </w:r>
    </w:p>
    <w:p w14:paraId="2AFCEF7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7]</w:t>
      </w:r>
      <w:r w:rsidRPr="00516CAC">
        <w:rPr>
          <w:rFonts w:asciiTheme="minorHAnsi" w:hAnsiTheme="minorHAnsi"/>
          <w:sz w:val="22"/>
          <w:szCs w:val="22"/>
        </w:rPr>
        <w:tab/>
        <w:t>McClure EM, Saleem S, Goudar SS, Moore JL, Garces A, Esamai F, et al. Stillbirth rates in low-middle income countries 2010 - 2013: a population-based, multi-country study from the Global Network. Reprod Health 2015;12 Suppl 2:S7. https://doi.org/10.1186/1742-4755-12-s2-s7.</w:t>
      </w:r>
    </w:p>
    <w:p w14:paraId="447C772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8]</w:t>
      </w:r>
      <w:r w:rsidRPr="00516CAC">
        <w:rPr>
          <w:rFonts w:asciiTheme="minorHAnsi" w:hAnsiTheme="minorHAnsi"/>
          <w:sz w:val="22"/>
          <w:szCs w:val="22"/>
        </w:rPr>
        <w:tab/>
        <w:t>Pasha O, Saleem S, Ali S, Goudar SS, Garces A, Esamai F, et al. Maternal and newborn outcomes in Pakistan compared to other low and middle income countries in the Global Network’s Maternal Newborn Health Registry: an active, communitybased, pregnancy surveillance mechanism. Reproductive Health 2015;12:1–10.</w:t>
      </w:r>
    </w:p>
    <w:p w14:paraId="75F4372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59]</w:t>
      </w:r>
      <w:r w:rsidRPr="00516CAC">
        <w:rPr>
          <w:rFonts w:asciiTheme="minorHAnsi" w:hAnsiTheme="minorHAnsi"/>
          <w:sz w:val="22"/>
          <w:szCs w:val="22"/>
        </w:rPr>
        <w:tab/>
        <w:t>McClure EM, Garces A, Saleem S, Moore JL, Bose CL, Esamai F, et al. Global Network for Women’s and Children’s Health Research: probable causes of stillbirth in low- and middle-income countries using a prospectively defined classification system. BJOG: An International Journal of Obstetrics and Gynaecology 2018;125:131–8. https://doi.org/10.1111/1471-0528.14493.</w:t>
      </w:r>
    </w:p>
    <w:p w14:paraId="34F5F75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0]</w:t>
      </w:r>
      <w:r w:rsidRPr="00516CAC">
        <w:rPr>
          <w:rFonts w:asciiTheme="minorHAnsi" w:hAnsiTheme="minorHAnsi"/>
          <w:sz w:val="22"/>
          <w:szCs w:val="22"/>
        </w:rPr>
        <w:tab/>
        <w:t>Saleem S, Tikmani SS, McClure EM, Moore JL, Azam SI, Dhaded SM, et al. Trends and determinants of stillbirth in developing countries: results from the Global Network’s Population-Based Birth Registry. Reprod Health 2018;15:100. https://doi.org/10.1186/s12978-018-0526-3.</w:t>
      </w:r>
    </w:p>
    <w:p w14:paraId="5B1F9D3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1]</w:t>
      </w:r>
      <w:r w:rsidRPr="00516CAC">
        <w:rPr>
          <w:rFonts w:asciiTheme="minorHAnsi" w:hAnsiTheme="minorHAnsi"/>
          <w:sz w:val="22"/>
          <w:szCs w:val="22"/>
        </w:rPr>
        <w:tab/>
        <w:t>Aghai ZH, Goudar SS, Patel A, Saleem S, Dhaded SM, Kavi A, et al. Gender variations in neonatal and early infant mortality in India and Pakistan: a secondary analysis from the Global Network Maternal Newborn Health Registry. Reprod Health 2020;17:178. https://doi.org/10.1186/s12978-020-01028-0.</w:t>
      </w:r>
    </w:p>
    <w:p w14:paraId="66DE956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2]</w:t>
      </w:r>
      <w:r w:rsidRPr="00516CAC">
        <w:rPr>
          <w:rFonts w:asciiTheme="minorHAnsi" w:hAnsiTheme="minorHAnsi"/>
          <w:sz w:val="22"/>
          <w:szCs w:val="22"/>
        </w:rPr>
        <w:tab/>
        <w:t>Billah SM, Haque R, Chowdhury AI, Siraj MS, Rahman QS, Hossain T, et al. Setting up a maternal and newborn registry applying electronic platform: an experience from the Bangladesh site of the global network for women’s and children’s health. Reproductive Health 2020;17(Supplement 2) (no pagination). https://doi.org/10.1186/s12978-020-00993-w.</w:t>
      </w:r>
    </w:p>
    <w:p w14:paraId="04157AA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3]</w:t>
      </w:r>
      <w:r w:rsidRPr="00516CAC">
        <w:rPr>
          <w:rFonts w:asciiTheme="minorHAnsi" w:hAnsiTheme="minorHAnsi"/>
          <w:sz w:val="22"/>
          <w:szCs w:val="22"/>
        </w:rPr>
        <w:tab/>
        <w:t>Goudar SS, Goco N, Somannavar MS, Kavi A, Vernekar SS, Tshefu A, et al. Institutional deliveries and stillbirth and neonatal mortality in the Global Network’s Maternal and Newborn Health Registry. Reprod Health 2020;17:179. https://doi.org/10.1186/s12978-020-01001-x.</w:t>
      </w:r>
    </w:p>
    <w:p w14:paraId="470E953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4]</w:t>
      </w:r>
      <w:r w:rsidRPr="00516CAC">
        <w:rPr>
          <w:rFonts w:asciiTheme="minorHAnsi" w:hAnsiTheme="minorHAnsi"/>
          <w:sz w:val="22"/>
          <w:szCs w:val="22"/>
        </w:rPr>
        <w:tab/>
        <w:t>McClure EM, Garces AL, Hibberd PL, Moore JL, Goudar SS, Saleem S, et al. The Global Network Maternal Newborn Health Registry: a multi-country, community-based registry of pregnancy outcomes. Reproductive Health 2020;17:184. https://doi.org/10.1186/s12978-020-01020-8.</w:t>
      </w:r>
    </w:p>
    <w:p w14:paraId="157FE65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5]</w:t>
      </w:r>
      <w:r w:rsidRPr="00516CAC">
        <w:rPr>
          <w:rFonts w:asciiTheme="minorHAnsi" w:hAnsiTheme="minorHAnsi"/>
          <w:sz w:val="22"/>
          <w:szCs w:val="22"/>
        </w:rPr>
        <w:tab/>
        <w:t>Short VL, Hoffman M, Metgud M, Kavi A, Goudar SS, Okitawutshu J, et al. Safety of daily low-dose aspirin use during pregnancy in low-income and middle-income countries. AJOG Global Reports 2021;1:100003. https://doi.org/10.1016/j.xagr.2021.100003.</w:t>
      </w:r>
    </w:p>
    <w:p w14:paraId="66B4F67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6]</w:t>
      </w:r>
      <w:r w:rsidRPr="00516CAC">
        <w:rPr>
          <w:rFonts w:asciiTheme="minorHAnsi" w:hAnsiTheme="minorHAnsi"/>
          <w:sz w:val="22"/>
          <w:szCs w:val="22"/>
        </w:rPr>
        <w:tab/>
        <w:t>Naqvi S, Naqvi F, Saleem S, Thorsten VR, Figueroa L, Mazariegos M, et al. Health Care in Pregnancy During the COVID-19 Pandemic and Pregnancy Outcomes in Six Low-and-Middle-Income Countries: Evidence from a Prospective, Observational Registry of the Global Network for Women’s and Children’s Health. BJOG: An International Journal of Obstetrics and Gynaecology 2022. https://doi.org/10.1111/1471-0528.17175.</w:t>
      </w:r>
    </w:p>
    <w:p w14:paraId="475F2E8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7]</w:t>
      </w:r>
      <w:r w:rsidRPr="00516CAC">
        <w:rPr>
          <w:rFonts w:asciiTheme="minorHAnsi" w:hAnsiTheme="minorHAnsi"/>
          <w:sz w:val="22"/>
          <w:szCs w:val="22"/>
        </w:rPr>
        <w:tab/>
        <w:t xml:space="preserve">Naqvi S, Saleem S, Naqvi F, Billah SM, Nielsen E, Fogleman E, et al. Knowledge, attitudes, and practices of pregnant women regarding COVID-19 vaccination in pregnancy in 7 low- and middle-income countries: An observational trial from the Global Network for Women </w:t>
      </w:r>
      <w:r w:rsidRPr="00516CAC">
        <w:rPr>
          <w:rFonts w:asciiTheme="minorHAnsi" w:hAnsiTheme="minorHAnsi"/>
          <w:sz w:val="22"/>
          <w:szCs w:val="22"/>
        </w:rPr>
        <w:lastRenderedPageBreak/>
        <w:t>and Children’s Health Research. BJOG: An International Journal of Obstetrics and Gynaecology 2022. https://doi.org/10.1111/1471-0528.17226.</w:t>
      </w:r>
    </w:p>
    <w:p w14:paraId="2988FD4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8]</w:t>
      </w:r>
      <w:r w:rsidRPr="00516CAC">
        <w:rPr>
          <w:rFonts w:asciiTheme="minorHAnsi" w:hAnsiTheme="minorHAnsi"/>
          <w:sz w:val="22"/>
          <w:szCs w:val="22"/>
        </w:rPr>
        <w:tab/>
        <w:t>Welcome to PREPARE - St George’s, University of London 2019. https://gbsprepare.org/ (accessed April 10, 2023).</w:t>
      </w:r>
    </w:p>
    <w:p w14:paraId="076A9AB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69]</w:t>
      </w:r>
      <w:r w:rsidRPr="00516CAC">
        <w:rPr>
          <w:rFonts w:asciiTheme="minorHAnsi" w:hAnsiTheme="minorHAnsi"/>
          <w:sz w:val="22"/>
          <w:szCs w:val="22"/>
        </w:rPr>
        <w:tab/>
        <w:t>SMRU | Shoklo Malaria Research Unit n.d. https://www.shoklo-unit.com/ (accessed April 10, 2023).</w:t>
      </w:r>
    </w:p>
    <w:p w14:paraId="1FBF12B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0]</w:t>
      </w:r>
      <w:r w:rsidRPr="00516CAC">
        <w:rPr>
          <w:rFonts w:asciiTheme="minorHAnsi" w:hAnsiTheme="minorHAnsi"/>
          <w:sz w:val="22"/>
          <w:szCs w:val="22"/>
        </w:rPr>
        <w:tab/>
        <w:t>Moore KA, Simpson JA, Paw MK, Pimanpanarak M, Wiladphaingern J, Rijken MJ, et al. Safety of artemisinins in first trimester of prospectively followed pregnancies: an observational study. The Lancet Infectious Diseases 2016;16:576–83. https://doi.org/10.1016/S1473-3099(15)00547-2.</w:t>
      </w:r>
    </w:p>
    <w:p w14:paraId="003E9A7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1]</w:t>
      </w:r>
      <w:r w:rsidRPr="00516CAC">
        <w:rPr>
          <w:rFonts w:asciiTheme="minorHAnsi" w:hAnsiTheme="minorHAnsi"/>
          <w:sz w:val="22"/>
          <w:szCs w:val="22"/>
        </w:rPr>
        <w:tab/>
        <w:t>Saito M, Dahal P, Tyrosvoutis MEG, Stepniewska K, Humphreys GS, Paw MK, et al. Optimal duration of follow-up for assessing efficacy of drugs for uncomplicated falciparum malaria in pregnancy in Asia: A systematic review and individual patient data metaanalysis. Tropical Medicine and International Health 2017;22(Supplement 1):95. https://doi.org/10.1111/%28ISSN%291365-3156.</w:t>
      </w:r>
    </w:p>
    <w:p w14:paraId="7CB90E8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2]</w:t>
      </w:r>
      <w:r w:rsidRPr="00516CAC">
        <w:rPr>
          <w:rFonts w:asciiTheme="minorHAnsi" w:hAnsiTheme="minorHAnsi"/>
          <w:sz w:val="22"/>
          <w:szCs w:val="22"/>
        </w:rPr>
        <w:tab/>
        <w:t>Gadoth A, Mukadi Nkamba D, Arena PJ, Hoff NA, Dzogang C, Kampilu D, et al. Assessing the feasibility of passive surveillance for maternal immunization safety utilizing archival medical records in Kinshasa, Democratic Republic of the Congo. Vaccine 2022;40:3605–13. https://doi.org/10.1016/j.vaccine.2022.04.073.</w:t>
      </w:r>
    </w:p>
    <w:p w14:paraId="626FA44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3]</w:t>
      </w:r>
      <w:r w:rsidRPr="00516CAC">
        <w:rPr>
          <w:rFonts w:asciiTheme="minorHAnsi" w:hAnsiTheme="minorHAnsi"/>
          <w:sz w:val="22"/>
          <w:szCs w:val="22"/>
        </w:rPr>
        <w:tab/>
        <w:t>Arena PJ, Dzogang C, Gadoth A, Nkamba DM, Hoff NA, Kampilu D, et al. Comparison of adverse pregnancy and birth outcomes using archival medical records before and during the first wave of the COVID-19 pandemic in Kinshasa, Democratic Republic of Congo: a facility-based, retrospective cohort study. BMC Pregnancy and Childbirth 2023;23:31. https://doi.org/10.1186/s12884-022-05291-w.</w:t>
      </w:r>
    </w:p>
    <w:p w14:paraId="6FFDAEB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4]</w:t>
      </w:r>
      <w:r w:rsidRPr="00516CAC">
        <w:rPr>
          <w:rFonts w:asciiTheme="minorHAnsi" w:hAnsiTheme="minorHAnsi"/>
          <w:sz w:val="22"/>
          <w:szCs w:val="22"/>
        </w:rPr>
        <w:tab/>
        <w:t>Garcia AM, Machicado S, Gracia G, Zarante IM. Risk factors for congenital diaphragmatic hernia in the Bogota birth defects surveillance and follow-up program, Colombia. Pediatric Surgery International 2016;32(3):227–34. https://doi.org/10.1007/s00383-015-3832-7.</w:t>
      </w:r>
    </w:p>
    <w:p w14:paraId="7224F03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5]</w:t>
      </w:r>
      <w:r w:rsidRPr="00516CAC">
        <w:rPr>
          <w:rFonts w:asciiTheme="minorHAnsi" w:hAnsiTheme="minorHAnsi"/>
          <w:sz w:val="22"/>
          <w:szCs w:val="22"/>
        </w:rPr>
        <w:tab/>
        <w:t>ECLAMC - Latin American Colaborative Study of Congenital Malformations n.d. http://www.eclamc.org/eng/index.php (accessed April 10, 2023).</w:t>
      </w:r>
    </w:p>
    <w:p w14:paraId="0E20FF8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6]</w:t>
      </w:r>
      <w:r w:rsidRPr="00516CAC">
        <w:rPr>
          <w:rFonts w:asciiTheme="minorHAnsi" w:hAnsiTheme="minorHAnsi"/>
          <w:sz w:val="22"/>
          <w:szCs w:val="22"/>
        </w:rPr>
        <w:tab/>
        <w:t>Castilla EE, Orioli IM. ECLAMC: The Latin-American Collaborative Study of Congenital Malformations. PHG 2004;7:76–94. https://doi.org/10.1159/000080776.</w:t>
      </w:r>
    </w:p>
    <w:p w14:paraId="22F857E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7]</w:t>
      </w:r>
      <w:r w:rsidRPr="00516CAC">
        <w:rPr>
          <w:rFonts w:asciiTheme="minorHAnsi" w:hAnsiTheme="minorHAnsi"/>
          <w:sz w:val="22"/>
          <w:szCs w:val="22"/>
        </w:rPr>
        <w:tab/>
        <w:t>CHAMPS - We Build Knowledge to Save Children’s Lives. CHAMPS Health n.d. https://champshealth.org/ (accessed April 10, 2023).</w:t>
      </w:r>
    </w:p>
    <w:p w14:paraId="2C52168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8]</w:t>
      </w:r>
      <w:r w:rsidRPr="00516CAC">
        <w:rPr>
          <w:rFonts w:asciiTheme="minorHAnsi" w:hAnsiTheme="minorHAnsi"/>
          <w:sz w:val="22"/>
          <w:szCs w:val="22"/>
        </w:rPr>
        <w:tab/>
        <w:t>Zhou Y, Tao J, Wang K, Deng K, Wang Y, Zhao J, et al. Protocol of a prospective and multicentre China Teratology Birth Cohort (CTBC): association of maternal drug exposure during pregnancy with adverse pregnancy outcomes. BMC Pregnancy and Childbirth 2021;21(1) (no pagination). https://doi.org/10.1186/s12884-021-04073-0.</w:t>
      </w:r>
    </w:p>
    <w:p w14:paraId="64374DC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79]</w:t>
      </w:r>
      <w:r w:rsidRPr="00516CAC">
        <w:rPr>
          <w:rFonts w:asciiTheme="minorHAnsi" w:hAnsiTheme="minorHAnsi"/>
          <w:sz w:val="22"/>
          <w:szCs w:val="22"/>
        </w:rPr>
        <w:tab/>
        <w:t>Assessment of Birth Outcomes in Eswatini after Transition to Dolutegravir-based Treatment - EGPAF. Elizabeth Glaser Pediatric AIDS Foundation n.d. https://pedaids.org/research/assessment-of-birth-outcomes-in-eswatini-after-transition-to-dolutegravir-based-treatment/ (accessed April 10, 2023).</w:t>
      </w:r>
    </w:p>
    <w:p w14:paraId="38AF942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0]</w:t>
      </w:r>
      <w:r w:rsidRPr="00516CAC">
        <w:rPr>
          <w:rFonts w:asciiTheme="minorHAnsi" w:hAnsiTheme="minorHAnsi"/>
          <w:sz w:val="22"/>
          <w:szCs w:val="22"/>
        </w:rPr>
        <w:tab/>
        <w:t>NEURAL TUBE AND OTHER BIRTH DEFECTS BY HIV STATUS AND ART REGIMEN IN ESWATINI. CROI Conference n.d. https://www.croiconference.org/abstract/neural-tube-and-other-birth-defects-by-hiv-status-and-art-regimen-in-eswatini/ (accessed April 10, 2023).</w:t>
      </w:r>
    </w:p>
    <w:p w14:paraId="42D2586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1]</w:t>
      </w:r>
      <w:r w:rsidRPr="00516CAC">
        <w:rPr>
          <w:rFonts w:asciiTheme="minorHAnsi" w:hAnsiTheme="minorHAnsi"/>
          <w:sz w:val="22"/>
          <w:szCs w:val="22"/>
        </w:rPr>
        <w:tab/>
        <w:t>Mumpe-Mwanja D, Barlow-Mosha L, Williamson D, Valencia D, Serunjogi R, Kakande A, et al. A hospital-based birth defects surveillance system in Kampala, Uganda. BMC Pregnancy and Childbirth 2019;19:372. https://doi.org/10.1186/s12884-019-2542-x.</w:t>
      </w:r>
    </w:p>
    <w:p w14:paraId="1A95696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82]</w:t>
      </w:r>
      <w:r w:rsidRPr="00516CAC">
        <w:rPr>
          <w:rFonts w:asciiTheme="minorHAnsi" w:hAnsiTheme="minorHAnsi"/>
          <w:sz w:val="22"/>
          <w:szCs w:val="22"/>
        </w:rPr>
        <w:tab/>
        <w:t>Barlow-Mosha L, Mumpe DM, Williamson D, Valencia D, Serunjogi R, Matovu JN, et al. Neural tube defects, HIV, and antiretrovirals: Birth-defect surveillance in Uganda. Topics in Antiviral Medicine 2019;27(SUPPL 1):285s–6s.</w:t>
      </w:r>
    </w:p>
    <w:p w14:paraId="70F8E73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3]</w:t>
      </w:r>
      <w:r w:rsidRPr="00516CAC">
        <w:rPr>
          <w:rFonts w:asciiTheme="minorHAnsi" w:hAnsiTheme="minorHAnsi"/>
          <w:sz w:val="22"/>
          <w:szCs w:val="22"/>
        </w:rPr>
        <w:tab/>
        <w:t>Barlow-Mosha L, Serunjogi R, Kalibbala D, Mumpe-Mwanja D, Williamson D, Valencia D, et al. Prevalence of neural tube defects, maternal HIV status, and antiretroviral therapy from a hospital-based birth defect surveillance in Kampala, Uganda. Birth Defects Res 2022;114:95–104. https://doi.org/10.1002/bdr2.1964.</w:t>
      </w:r>
    </w:p>
    <w:p w14:paraId="17CBD4B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4]</w:t>
      </w:r>
      <w:r w:rsidRPr="00516CAC">
        <w:rPr>
          <w:rFonts w:asciiTheme="minorHAnsi" w:hAnsiTheme="minorHAnsi"/>
          <w:sz w:val="22"/>
          <w:szCs w:val="22"/>
        </w:rPr>
        <w:tab/>
        <w:t>Birth Defects Surveillance in Malawi. I-TECH 2022. https://www.go2itech.org/2022/03/birth-defects-surveillance-in-malawi/ (accessed April 10, 2023).</w:t>
      </w:r>
    </w:p>
    <w:p w14:paraId="01AB79B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5]</w:t>
      </w:r>
      <w:r w:rsidRPr="00516CAC">
        <w:rPr>
          <w:rFonts w:asciiTheme="minorHAnsi" w:hAnsiTheme="minorHAnsi"/>
          <w:sz w:val="22"/>
          <w:szCs w:val="22"/>
        </w:rPr>
        <w:tab/>
        <w:t>Birth Defects Surveillance in Malawi - Project brief n.d.</w:t>
      </w:r>
    </w:p>
    <w:p w14:paraId="2A69658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6]</w:t>
      </w:r>
      <w:r w:rsidRPr="00516CAC">
        <w:rPr>
          <w:rFonts w:asciiTheme="minorHAnsi" w:hAnsiTheme="minorHAnsi"/>
          <w:sz w:val="22"/>
          <w:szCs w:val="22"/>
        </w:rPr>
        <w:tab/>
        <w:t>Albano JD, Vannappagari V, Scheuerle A, Watts H, Thorne C, Ng L, et al. Insti exposure and neural tube defects: Data from antiretroviral pregnancy registry. Topics in Antiviral Medicine 2019;27(SUPPL 1):287s.</w:t>
      </w:r>
    </w:p>
    <w:p w14:paraId="2867E1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7]</w:t>
      </w:r>
      <w:r w:rsidRPr="00516CAC">
        <w:rPr>
          <w:rFonts w:asciiTheme="minorHAnsi" w:hAnsiTheme="minorHAnsi"/>
          <w:sz w:val="22"/>
          <w:szCs w:val="22"/>
        </w:rPr>
        <w:tab/>
        <w:t>Caniglia EC, Abrams J, Diseko M, Mayondi G, Mabuta J, Makhema J, et al. Seasonality of adverse birth outcomes in women with and without HIV in a representative birth outcomes surveillance study in Botswana. BMJ Open 2021;11:e045882. https://doi.org/10.1136/bmjopen-2020-045882.</w:t>
      </w:r>
    </w:p>
    <w:p w14:paraId="3448A1B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8]</w:t>
      </w:r>
      <w:r w:rsidRPr="00516CAC">
        <w:rPr>
          <w:rFonts w:asciiTheme="minorHAnsi" w:hAnsiTheme="minorHAnsi"/>
          <w:sz w:val="22"/>
          <w:szCs w:val="22"/>
        </w:rPr>
        <w:tab/>
        <w:t>Hill A, Van De Ven NS, Pozniak A, Levi JA, Garratt A, Redd C, et al. Reports of neuraltube defects for 8 arts, in FDA, who, EMA, and UK safety databases. Topics in Antiviral Medicine 2019;27(SUPPL 1):286s–7s.</w:t>
      </w:r>
    </w:p>
    <w:p w14:paraId="61704E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89]</w:t>
      </w:r>
      <w:r w:rsidRPr="00516CAC">
        <w:rPr>
          <w:rFonts w:asciiTheme="minorHAnsi" w:hAnsiTheme="minorHAnsi"/>
          <w:sz w:val="22"/>
          <w:szCs w:val="22"/>
        </w:rPr>
        <w:tab/>
        <w:t>Raesima MM, Ogbuabo CM, Thomas V, Forhan SE, Gokatweng G, Dintwa E, et al. Dolutegravir use at conception - Additional surveillance data from Botswana. New England Journal of Medicine 2019;381(9) (no pagination). https://doi.org/10.1056/NEJMc1908155.</w:t>
      </w:r>
    </w:p>
    <w:p w14:paraId="2C865BD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0]</w:t>
      </w:r>
      <w:r w:rsidRPr="00516CAC">
        <w:rPr>
          <w:rFonts w:asciiTheme="minorHAnsi" w:hAnsiTheme="minorHAnsi"/>
          <w:sz w:val="22"/>
          <w:szCs w:val="22"/>
        </w:rPr>
        <w:tab/>
        <w:t>Zash R, Caniglia EC, Diseko M, Mayondi G, Mabuta J, Luckett R, et al. Maternal weight and birth outcomes among women on antiretroviral treatment from conception in a birth surveillance study in Botswana. Journal of the International AIDS Society 2021;24(6) (no pagination). https://doi.org/10.1002/jia2.25763.</w:t>
      </w:r>
    </w:p>
    <w:p w14:paraId="397D6A7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1]</w:t>
      </w:r>
      <w:r w:rsidRPr="00516CAC">
        <w:rPr>
          <w:rFonts w:asciiTheme="minorHAnsi" w:hAnsiTheme="minorHAnsi"/>
          <w:sz w:val="22"/>
          <w:szCs w:val="22"/>
        </w:rPr>
        <w:tab/>
        <w:t>Zash R, Holmes L, Diseko M, Jacobson DL, Brummel S, Mayondi G, et al. Neural-Tube Defects and Antiretroviral Treatment Regimens in Botswana. New England Journal of Medicine 2019;381:827–40. https://doi.org/10.1056/NEJMoa1905230.</w:t>
      </w:r>
    </w:p>
    <w:p w14:paraId="1B6B507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2]</w:t>
      </w:r>
      <w:r w:rsidRPr="00516CAC">
        <w:rPr>
          <w:rFonts w:asciiTheme="minorHAnsi" w:hAnsiTheme="minorHAnsi"/>
          <w:sz w:val="22"/>
          <w:szCs w:val="22"/>
        </w:rPr>
        <w:tab/>
        <w:t>Birth Outcomes Surveillance Study: Tsepamo Study | Botswana Harvard Partnership n.d. https://bhp.org.bw/node/52 (accessed April 15, 2023).</w:t>
      </w:r>
    </w:p>
    <w:p w14:paraId="7EFBE11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3]</w:t>
      </w:r>
      <w:r w:rsidRPr="00516CAC">
        <w:rPr>
          <w:rFonts w:asciiTheme="minorHAnsi" w:hAnsiTheme="minorHAnsi"/>
          <w:sz w:val="22"/>
          <w:szCs w:val="22"/>
        </w:rPr>
        <w:tab/>
        <w:t>Thomas SV, Indrani L, Devi GC, Jacob S, Beegum J, Jacob PP, et al. Pregnancy in women with epilepsy: Preliminary results of Kerala registry of epilepsy and pregnancy. Neurology India 2001;49(1):60–6.</w:t>
      </w:r>
    </w:p>
    <w:p w14:paraId="1FF8129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4]</w:t>
      </w:r>
      <w:r w:rsidRPr="00516CAC">
        <w:rPr>
          <w:rFonts w:asciiTheme="minorHAnsi" w:hAnsiTheme="minorHAnsi"/>
          <w:sz w:val="22"/>
          <w:szCs w:val="22"/>
        </w:rPr>
        <w:tab/>
        <w:t>Thomas SV, Ajaykumar B, Sindhu K, Nair MKC, George B, Sarma PS. Motor and mental development of infants exposed to antiepileptic drugs in utero. Epilepsy &amp; Behavior 2008;13:229–36. https://doi.org/10.1016/j.yebeh.2008.01.010.</w:t>
      </w:r>
    </w:p>
    <w:p w14:paraId="0AEE0AD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5]</w:t>
      </w:r>
      <w:r w:rsidRPr="00516CAC">
        <w:rPr>
          <w:rFonts w:asciiTheme="minorHAnsi" w:hAnsiTheme="minorHAnsi"/>
          <w:sz w:val="22"/>
          <w:szCs w:val="22"/>
        </w:rPr>
        <w:tab/>
        <w:t>Tomson T, Battino D, Craig J, Hernandez-Diaz S, Holmes LB, Lindhout D, et al. Pregnancy registries: Differences, similarities, and possible harmonization. Epilepsia 2010;51:909–15. https://doi.org/10.1111/j.1528-1167.2010.02525.x.</w:t>
      </w:r>
    </w:p>
    <w:p w14:paraId="6922A7B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6]</w:t>
      </w:r>
      <w:r w:rsidRPr="00516CAC">
        <w:rPr>
          <w:rFonts w:asciiTheme="minorHAnsi" w:hAnsiTheme="minorHAnsi"/>
          <w:sz w:val="22"/>
          <w:szCs w:val="22"/>
        </w:rPr>
        <w:tab/>
        <w:t>Thomas SV, Syam UK, Asha PT, Sucharitha DJ, Sabarinathan S, Sarma PS. Pregnancy outcome and fetal malformation risk of women with epilepsy: Pregnancy registry based experience from Kerala, India. Birth Defects Research Part A - Clinical and Molecular Teratology 2011;91(5):388. https://doi.org/10.1002/bdra.20834.</w:t>
      </w:r>
    </w:p>
    <w:p w14:paraId="718991AA"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7]</w:t>
      </w:r>
      <w:r w:rsidRPr="00516CAC">
        <w:rPr>
          <w:rFonts w:asciiTheme="minorHAnsi" w:hAnsiTheme="minorHAnsi"/>
          <w:sz w:val="22"/>
          <w:szCs w:val="22"/>
        </w:rPr>
        <w:tab/>
        <w:t>Thomas SV, Jose M, Divakaran S, Sankara Sarma P. Malformation risk of antiepileptic drug exposure during pregnancy in women with epilepsy: Results from a pregnancy registry in South India. Epilepsia 2017;58(2):274–81. https://doi.org/10.1111/epi.13632.</w:t>
      </w:r>
    </w:p>
    <w:p w14:paraId="45A613B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98]</w:t>
      </w:r>
      <w:r w:rsidRPr="00516CAC">
        <w:rPr>
          <w:rFonts w:asciiTheme="minorHAnsi" w:hAnsiTheme="minorHAnsi"/>
          <w:sz w:val="22"/>
          <w:szCs w:val="22"/>
        </w:rPr>
        <w:tab/>
        <w:t>Keni RR, Jose M, A.S R, Baishya J, Sankara Sarma P, Thomas SV. Anti-epileptic drug and folic acid usage during pregnancy, seizure and malformation outcomes: Changes over two decades in the Kerala Registry of Epilepsy and Pregnancy. Epilepsy Research 2020;159:106250. https://doi.org/10.1016/j.eplepsyres.2019.106250.</w:t>
      </w:r>
    </w:p>
    <w:p w14:paraId="0F4EBE6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99]</w:t>
      </w:r>
      <w:r w:rsidRPr="00516CAC">
        <w:rPr>
          <w:rFonts w:asciiTheme="minorHAnsi" w:hAnsiTheme="minorHAnsi"/>
          <w:sz w:val="22"/>
          <w:szCs w:val="22"/>
        </w:rPr>
        <w:tab/>
        <w:t>Seshachala BB, Jose M, Lathikakumari AM, Murali S, Kumar AS, Thomas SV. Valproate usage in pregnancy: An audit from the Kerala Registry of Epilepsy and Pregnancy. Epilepsia 2021;62:1141–7. https://doi.org/10.1111/epi.16882.</w:t>
      </w:r>
    </w:p>
    <w:p w14:paraId="5AEC33D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0]</w:t>
      </w:r>
      <w:r w:rsidRPr="00516CAC">
        <w:rPr>
          <w:rFonts w:asciiTheme="minorHAnsi" w:hAnsiTheme="minorHAnsi"/>
          <w:sz w:val="22"/>
          <w:szCs w:val="22"/>
        </w:rPr>
        <w:tab/>
        <w:t>Thomas SV, Jeemon P, Pillai R, Jose M, Lalithakumari AM, Murali S, et al. Malformation risk of new anti-epileptic drugs in women with epilepsy; observational data from the Kerala registry of epilepsy and pregnancy (KREP). Seizure - European Journal of Epilepsy 2021;93:127–32. https://doi.org/10.1016/j.seizure.2021.10.015.</w:t>
      </w:r>
    </w:p>
    <w:p w14:paraId="328E7E1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1]</w:t>
      </w:r>
      <w:r w:rsidRPr="00516CAC">
        <w:rPr>
          <w:rFonts w:asciiTheme="minorHAnsi" w:hAnsiTheme="minorHAnsi"/>
          <w:sz w:val="22"/>
          <w:szCs w:val="22"/>
        </w:rPr>
        <w:tab/>
        <w:t>Avila WS, Rivera MAM, Marques-Santos C, Rivera IR, Costa MENC, Lucena AJG de, et al. The REBECGA Brazilian Registry of Pregnancy and Heart Disease: Rationale and Design. Int j Cardiovasc Sci (Impr) 2021;34:452–8. https://doi.org/10.36660/ijcs.20200419.</w:t>
      </w:r>
    </w:p>
    <w:p w14:paraId="1F87821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2]</w:t>
      </w:r>
      <w:r w:rsidRPr="00516CAC">
        <w:rPr>
          <w:rFonts w:asciiTheme="minorHAnsi" w:hAnsiTheme="minorHAnsi"/>
          <w:sz w:val="22"/>
          <w:szCs w:val="22"/>
        </w:rPr>
        <w:tab/>
        <w:t>Gnanaraj JP, Princy SA, Sliwa-Hahnle K, Sathyendra S, Jeyabalan N, Sethumadhavan R, et al. Tamil Nadu Pregnancy and Heart Disease Registry (TNPHDR): design and methodology. BMC Pregnancy and Childbirth 2022;22:80. https://doi.org/10.1186/s12884-021-04305-3.</w:t>
      </w:r>
    </w:p>
    <w:p w14:paraId="2C97328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3]</w:t>
      </w:r>
      <w:r w:rsidRPr="00516CAC">
        <w:rPr>
          <w:rFonts w:asciiTheme="minorHAnsi" w:hAnsiTheme="minorHAnsi"/>
          <w:sz w:val="22"/>
          <w:szCs w:val="22"/>
        </w:rPr>
        <w:tab/>
        <w:t>Tilson HH. Using Registries to Monitor HIV Pre-Exposure Prophylaxis Safety in Clinical Settings. American Journal of Preventive Medicine 2013;44:S151–5. https://doi.org/10.1016/j.amepre.2012.09.042.</w:t>
      </w:r>
    </w:p>
    <w:p w14:paraId="3F7A546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4]</w:t>
      </w:r>
      <w:r w:rsidRPr="00516CAC">
        <w:rPr>
          <w:rFonts w:asciiTheme="minorHAnsi" w:hAnsiTheme="minorHAnsi"/>
          <w:sz w:val="22"/>
          <w:szCs w:val="22"/>
        </w:rPr>
        <w:tab/>
        <w:t>Wang L, Kourtis AP, Ellington S, Legardy-Williams J, Bulterys M. Safety of Tenofovir During Pregnancy for the Mother and Fetus: A Systematic Review. Clinical Infectious Diseases 2013;57:1773–81. https://doi.org/10.1093/cid/cit601.</w:t>
      </w:r>
    </w:p>
    <w:p w14:paraId="530430A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5]</w:t>
      </w:r>
      <w:r w:rsidRPr="00516CAC">
        <w:rPr>
          <w:rFonts w:asciiTheme="minorHAnsi" w:hAnsiTheme="minorHAnsi"/>
          <w:sz w:val="22"/>
          <w:szCs w:val="22"/>
        </w:rPr>
        <w:tab/>
        <w:t>Vannappagari V, Koram N, Albano J, Tilson H, Gee C. Abacavir and Lamivudine Exposures During Pregnancy and Non-defect Adverse Pregnancy Outcomes: Data From the Antiretroviral Pregnancy Registry. JAIDS Journal of Acquired Immune Deficiency Syndromes 2015;68.</w:t>
      </w:r>
    </w:p>
    <w:p w14:paraId="62CB7CF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6]</w:t>
      </w:r>
      <w:r w:rsidRPr="00516CAC">
        <w:rPr>
          <w:rFonts w:asciiTheme="minorHAnsi" w:hAnsiTheme="minorHAnsi"/>
          <w:sz w:val="22"/>
          <w:szCs w:val="22"/>
        </w:rPr>
        <w:tab/>
        <w:t>Vannappagari V, Albano JD, Koram N, Tilson H, Scheuerle AE, Napier MD. Prenatal exposure to zidovudine and risk for ventricular septal defects and congenital heart defects: data from the Antiretroviral Pregnancy Registry. European Journal of Obstetrics, Gynecology, and Reproductive Biology 2016;197:6–10. https://doi.org/10.1016/j.ejogrb.2015.11.015.</w:t>
      </w:r>
    </w:p>
    <w:p w14:paraId="3384F036"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7]</w:t>
      </w:r>
      <w:r w:rsidRPr="00516CAC">
        <w:rPr>
          <w:rFonts w:asciiTheme="minorHAnsi" w:hAnsiTheme="minorHAnsi"/>
          <w:sz w:val="22"/>
          <w:szCs w:val="22"/>
        </w:rPr>
        <w:tab/>
        <w:t>Mofenson LM, Vannappagari V, Scheuerle AE, Baugh B, Beckerman KP, Betman H, et al. Periconceptional antiretroviral exposure and central nervous system (CNS) and neural tube birth defects-data from Antiretroviral Pregnancy Registry (APR). Journal of the International AIDS Society Conference: 10th IAS Conference on HIV Science Mexico City Mexico 2019;22. https://doi.org/10.1002/jia2.25327.</w:t>
      </w:r>
    </w:p>
    <w:p w14:paraId="0E00061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8]</w:t>
      </w:r>
      <w:r w:rsidRPr="00516CAC">
        <w:rPr>
          <w:rFonts w:asciiTheme="minorHAnsi" w:hAnsiTheme="minorHAnsi"/>
          <w:sz w:val="22"/>
          <w:szCs w:val="22"/>
        </w:rPr>
        <w:tab/>
        <w:t>Hellwig K, Duarte Caron F, Wicklein E-M, Bhatti A, Adamo A. Pregnancy outcomes from the global pharmacovigilance database on interferon beta-1b exposure. Therapeutic Advances in Neurological Disorders 2020;13:1756286420910310. https://doi.org/10.1177/1756286420910310.</w:t>
      </w:r>
    </w:p>
    <w:p w14:paraId="31F7266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09]</w:t>
      </w:r>
      <w:r w:rsidRPr="00516CAC">
        <w:rPr>
          <w:rFonts w:asciiTheme="minorHAnsi" w:hAnsiTheme="minorHAnsi"/>
          <w:sz w:val="22"/>
          <w:szCs w:val="22"/>
        </w:rPr>
        <w:tab/>
        <w:t>Beghi E, Annegers JF, Epilepsy  for the CGPR in. Pregnancy Registries in Epilepsy. Epilepsia 2001;42:1422–5. https://doi.org/10.1046/j.1528-1157.2001.11201.x.</w:t>
      </w:r>
    </w:p>
    <w:p w14:paraId="718838A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0]</w:t>
      </w:r>
      <w:r w:rsidRPr="00516CAC">
        <w:rPr>
          <w:rFonts w:asciiTheme="minorHAnsi" w:hAnsiTheme="minorHAnsi"/>
          <w:sz w:val="22"/>
          <w:szCs w:val="22"/>
        </w:rPr>
        <w:tab/>
        <w:t>Gogatishvili N, Ediberidze T, Mamukadze S, Lomidze G, Tatishvili N, Kasradze S. Cognitive outcomes of children with fetal antiepileptic drug exposure at the age of 3-6 years-preliminary data. European Journal of Neurology 2015;1):329. https://doi.org/10.1111/ene.12807.</w:t>
      </w:r>
    </w:p>
    <w:p w14:paraId="11F1F0E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111]</w:t>
      </w:r>
      <w:r w:rsidRPr="00516CAC">
        <w:rPr>
          <w:rFonts w:asciiTheme="minorHAnsi" w:hAnsiTheme="minorHAnsi"/>
          <w:sz w:val="22"/>
          <w:szCs w:val="22"/>
        </w:rPr>
        <w:tab/>
        <w:t>The EURAP Study Group. Utilization of antiepileptic drugs during pregnancy: Comparative patterns in 38 countries based on data from the EURAP registry. Epilepsia 2009;50:2305–9. https://doi.org/10.1111/j.1528-1167.2009.02093.x.</w:t>
      </w:r>
    </w:p>
    <w:p w14:paraId="09B2A09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2]</w:t>
      </w:r>
      <w:r w:rsidRPr="00516CAC">
        <w:rPr>
          <w:rFonts w:asciiTheme="minorHAnsi" w:hAnsiTheme="minorHAnsi"/>
          <w:sz w:val="22"/>
          <w:szCs w:val="22"/>
        </w:rPr>
        <w:tab/>
        <w:t>Tomson T, Battino D, Bonizzoni E, Craig J, Lindhout D, Sabers A, et al. Dose-dependent risk of malformations with antiepileptic drugs: an analysis of data from the EURAP epilepsy and pregnancy registry. The Lancet Neurology 2011;10:609–17. https://doi.org/10.1016/S1474-4422(11)70107-7.</w:t>
      </w:r>
    </w:p>
    <w:p w14:paraId="24C8555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3]</w:t>
      </w:r>
      <w:r w:rsidRPr="00516CAC">
        <w:rPr>
          <w:rFonts w:asciiTheme="minorHAnsi" w:hAnsiTheme="minorHAnsi"/>
          <w:sz w:val="22"/>
          <w:szCs w:val="22"/>
        </w:rPr>
        <w:tab/>
        <w:t>Kochen S, Salera C, Seni J. Pregnant women with epilepsy in a developing country. Open Neurology Journal 2011;5(1):63–7. https://doi.org/10.2174/1874205X01105010063.</w:t>
      </w:r>
    </w:p>
    <w:p w14:paraId="347ECE3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4]</w:t>
      </w:r>
      <w:r w:rsidRPr="00516CAC">
        <w:rPr>
          <w:rFonts w:asciiTheme="minorHAnsi" w:hAnsiTheme="minorHAnsi"/>
          <w:sz w:val="22"/>
          <w:szCs w:val="22"/>
        </w:rPr>
        <w:tab/>
        <w:t>EURAP - International Registry of Antiepileptic Drugs and Pregnancy. EURAP n.d. https://eurapinternational.org/ (accessed April 10, 2023).</w:t>
      </w:r>
    </w:p>
    <w:p w14:paraId="7FB8CA45"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5]</w:t>
      </w:r>
      <w:r w:rsidRPr="00516CAC">
        <w:rPr>
          <w:rFonts w:asciiTheme="minorHAnsi" w:hAnsiTheme="minorHAnsi"/>
          <w:sz w:val="22"/>
          <w:szCs w:val="22"/>
        </w:rPr>
        <w:tab/>
        <w:t>Tennis P, Eldridge RR, International Lamotrigine Pregnancy Registry Scientific Advisory</w:t>
      </w:r>
      <w:r w:rsidRPr="00516CAC">
        <w:rPr>
          <w:rFonts w:asciiTheme="minorHAnsi" w:hAnsiTheme="minorHAnsi"/>
          <w:sz w:val="22"/>
          <w:szCs w:val="22"/>
        </w:rPr>
        <w:t> </w:t>
      </w:r>
      <w:r w:rsidRPr="00516CAC">
        <w:rPr>
          <w:rFonts w:asciiTheme="minorHAnsi" w:hAnsiTheme="minorHAnsi"/>
          <w:sz w:val="22"/>
          <w:szCs w:val="22"/>
        </w:rPr>
        <w:t>Committee. Preliminary Results on Pregnancy Outcomes in Women Using Lamotrigine. Epilepsia 2002;43:1161–7. https://doi.org/10.1046/j.1528-1157.2002.45901.x.</w:t>
      </w:r>
    </w:p>
    <w:p w14:paraId="6F34BA2A"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6]</w:t>
      </w:r>
      <w:r w:rsidRPr="00516CAC">
        <w:rPr>
          <w:rFonts w:asciiTheme="minorHAnsi" w:hAnsiTheme="minorHAnsi"/>
          <w:sz w:val="22"/>
          <w:szCs w:val="22"/>
        </w:rPr>
        <w:tab/>
        <w:t>GlaxoSmithKline Pregnancy Registries n.d. https://pregnancyregistry.gsk.com/ (accessed April 10, 2023).</w:t>
      </w:r>
    </w:p>
    <w:p w14:paraId="54D6DC4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7]</w:t>
      </w:r>
      <w:r w:rsidRPr="00516CAC">
        <w:rPr>
          <w:rFonts w:asciiTheme="minorHAnsi" w:hAnsiTheme="minorHAnsi"/>
          <w:sz w:val="22"/>
          <w:szCs w:val="22"/>
        </w:rPr>
        <w:tab/>
        <w:t>GlaxoSmithKline. MENVEO Pregnancy Registry: an Observational Study on the Safety of MENVEO Exposure in Pregnant Women and Their Offspring. clinicaltrials.gov; 2019.</w:t>
      </w:r>
    </w:p>
    <w:p w14:paraId="51CCCBA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8]</w:t>
      </w:r>
      <w:r w:rsidRPr="00516CAC">
        <w:rPr>
          <w:rFonts w:asciiTheme="minorHAnsi" w:hAnsiTheme="minorHAnsi"/>
          <w:sz w:val="22"/>
          <w:szCs w:val="22"/>
        </w:rPr>
        <w:tab/>
        <w:t>GlaxoSmithKline. Fluarix/ FluLaval/ Fluarix Quadrivalent/ FluLaval Quadrivalent Pregnancy Registry: a Prospective, Exploratory, Cohort Study to Detect and Describe Abnormal Pregnancy Outcomes in Women Intentionally or Unintentionally Vaccinated With Fluarix or Fluarix Quadrivalent or FluLaval or FluLaval Quadrivalent During Pregnancy or Within 28 Days Preceding Conception. clinicaltrials.gov; 2020.</w:t>
      </w:r>
    </w:p>
    <w:p w14:paraId="38AECE25"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19]</w:t>
      </w:r>
      <w:r w:rsidRPr="00516CAC">
        <w:rPr>
          <w:rFonts w:asciiTheme="minorHAnsi" w:hAnsiTheme="minorHAnsi"/>
          <w:sz w:val="22"/>
          <w:szCs w:val="22"/>
        </w:rPr>
        <w:tab/>
        <w:t>GlaxoSmithKline. Twinrix [Hepatitis A Inactivated &amp; Hepatitis B (Recombinant) Vaccine] Pregnancy Registry. clinicaltrials.gov; 2018.</w:t>
      </w:r>
    </w:p>
    <w:p w14:paraId="2527258E"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0]</w:t>
      </w:r>
      <w:r w:rsidRPr="00516CAC">
        <w:rPr>
          <w:rFonts w:asciiTheme="minorHAnsi" w:hAnsiTheme="minorHAnsi"/>
          <w:sz w:val="22"/>
          <w:szCs w:val="22"/>
        </w:rPr>
        <w:tab/>
        <w:t>GlaxoSmithKline. A Post-marketing, Observational, Retrospective, Cohort Study to Assess the Safety of RefortrixTM (Tdap) When Administered During Pregnancy in a Maternal Immunization Program in Brazil. clinicaltrials.gov; 2019.</w:t>
      </w:r>
    </w:p>
    <w:p w14:paraId="69D87055"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1]</w:t>
      </w:r>
      <w:r w:rsidRPr="00516CAC">
        <w:rPr>
          <w:rFonts w:asciiTheme="minorHAnsi" w:hAnsiTheme="minorHAnsi"/>
          <w:sz w:val="22"/>
          <w:szCs w:val="22"/>
        </w:rPr>
        <w:tab/>
        <w:t>The Gilenya Pregnancy Registry. Novartis Recruiting Clinical Trials n.d. https://www.recruiting-trials.novartis.com/clinicaltrials/study/nct01285479 (accessed April 10, 2023).</w:t>
      </w:r>
    </w:p>
    <w:p w14:paraId="2F5A4C1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2]</w:t>
      </w:r>
      <w:r w:rsidRPr="00516CAC">
        <w:rPr>
          <w:rFonts w:asciiTheme="minorHAnsi" w:hAnsiTheme="minorHAnsi"/>
          <w:sz w:val="22"/>
          <w:szCs w:val="22"/>
        </w:rPr>
        <w:tab/>
        <w:t>The Gilenya Pregnancy Registry. Novartis n.d. https://www.novartis.com/clinicaltrials/study/nct01285479 (accessed June 29, 2023).</w:t>
      </w:r>
    </w:p>
    <w:p w14:paraId="3626C93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3]</w:t>
      </w:r>
      <w:r w:rsidRPr="00516CAC">
        <w:rPr>
          <w:rFonts w:asciiTheme="minorHAnsi" w:hAnsiTheme="minorHAnsi"/>
          <w:sz w:val="22"/>
          <w:szCs w:val="22"/>
        </w:rPr>
        <w:tab/>
        <w:t>GILENYA REGISTRY n.d. https://www.gilenyapregnancyregistry.com/ (accessed June 29, 2023).</w:t>
      </w:r>
    </w:p>
    <w:p w14:paraId="0901B37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4]</w:t>
      </w:r>
      <w:r w:rsidRPr="00516CAC">
        <w:rPr>
          <w:rFonts w:asciiTheme="minorHAnsi" w:hAnsiTheme="minorHAnsi"/>
          <w:sz w:val="22"/>
          <w:szCs w:val="22"/>
        </w:rPr>
        <w:tab/>
        <w:t>Khromava A, Cohen CJ, Mazur M, Kanesa-thasan N, Crucitti A, Seifert H. Manufacturers’ postmarketing safety surveillance of influenza vaccine exposure in pregnancy. American Journal of Obstetrics and Gynecology 2012;207:S52–6. https://doi.org/10.1016/j.ajog.2012.06.074.</w:t>
      </w:r>
    </w:p>
    <w:p w14:paraId="214EEBCC"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5]</w:t>
      </w:r>
      <w:r w:rsidRPr="00516CAC">
        <w:rPr>
          <w:rFonts w:asciiTheme="minorHAnsi" w:hAnsiTheme="minorHAnsi"/>
          <w:sz w:val="22"/>
          <w:szCs w:val="22"/>
        </w:rPr>
        <w:tab/>
        <w:t>Ledlie S, Gandhi-Banga S, Shrestha A, Mallett Moore T, Khromava A. Exposure to quadrivalent influenza vaccine during pregnancy: Results from a global pregnancy registry. Influenza and Other Respiratory Viruses 2022;16:90–100. https://doi.org/10.1111/irv.12897.</w:t>
      </w:r>
    </w:p>
    <w:p w14:paraId="6BB8A57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6]</w:t>
      </w:r>
      <w:r w:rsidRPr="00516CAC">
        <w:rPr>
          <w:rFonts w:asciiTheme="minorHAnsi" w:hAnsiTheme="minorHAnsi"/>
          <w:sz w:val="22"/>
          <w:szCs w:val="22"/>
        </w:rPr>
        <w:tab/>
        <w:t>Sanofi Pasteur Pregnancy Registries n.d. https://www.sanofipasteurpregnancyregistry.com/ (accessed April 10, 2023).</w:t>
      </w:r>
    </w:p>
    <w:p w14:paraId="25B15E9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7]</w:t>
      </w:r>
      <w:r w:rsidRPr="00516CAC">
        <w:rPr>
          <w:rFonts w:asciiTheme="minorHAnsi" w:hAnsiTheme="minorHAnsi"/>
          <w:sz w:val="22"/>
          <w:szCs w:val="22"/>
        </w:rPr>
        <w:tab/>
        <w:t>Sanofi Pasteur, a Sanofi Company. Sanofi Pasteur Quadrivalent Influenza Vaccine Pregnancy Registry Protocol. clinicaltrials.gov; 2020.</w:t>
      </w:r>
    </w:p>
    <w:p w14:paraId="20877B7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28]</w:t>
      </w:r>
      <w:r w:rsidRPr="00516CAC">
        <w:rPr>
          <w:rFonts w:asciiTheme="minorHAnsi" w:hAnsiTheme="minorHAnsi"/>
          <w:sz w:val="22"/>
          <w:szCs w:val="22"/>
        </w:rPr>
        <w:tab/>
        <w:t>Sanofi Pasteur, a Sanofi Company. Sanofi Pasteur Quadrivalent Intradermal Influenza Vaccine Pregnancy Registry Protocol. clinicaltrials.gov; 2020.</w:t>
      </w:r>
    </w:p>
    <w:p w14:paraId="089924B5"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129]</w:t>
      </w:r>
      <w:r w:rsidRPr="00516CAC">
        <w:rPr>
          <w:rFonts w:asciiTheme="minorHAnsi" w:hAnsiTheme="minorHAnsi"/>
          <w:sz w:val="22"/>
          <w:szCs w:val="22"/>
        </w:rPr>
        <w:tab/>
        <w:t>Sanofi Pasteur, a Sanofi Company. A Pregnancy Registry to Evaluate the Safety of Dengue Vaccine Among Inadvertently Exposed Pregnant Women and Their Offsprings (DNG16). clinicaltrials.gov; 2023.</w:t>
      </w:r>
    </w:p>
    <w:p w14:paraId="7621F35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0]</w:t>
      </w:r>
      <w:r w:rsidRPr="00516CAC">
        <w:rPr>
          <w:rFonts w:asciiTheme="minorHAnsi" w:hAnsiTheme="minorHAnsi"/>
          <w:sz w:val="22"/>
          <w:szCs w:val="22"/>
        </w:rPr>
        <w:tab/>
        <w:t>Haas AD, van Oosterhout JJ, Tenthani L, Jahn A, Zwahlen M, Msukwa MT, et al. HIV transmission and retention in care among HIV-exposed children enrolled in Malawi’s prevention of mother-to-child transmission programme. Journal of the International AIDS Society 2017;20:21947. https://doi.org/10.7448/ias.20.1.21947.</w:t>
      </w:r>
    </w:p>
    <w:p w14:paraId="0F823F2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1]</w:t>
      </w:r>
      <w:r w:rsidRPr="00516CAC">
        <w:rPr>
          <w:rFonts w:asciiTheme="minorHAnsi" w:hAnsiTheme="minorHAnsi"/>
          <w:sz w:val="22"/>
          <w:szCs w:val="22"/>
        </w:rPr>
        <w:tab/>
        <w:t>Home - Baobab Health Trust 2022. https://baobabhealthtrust.org/ (accessed April 10, 2023).</w:t>
      </w:r>
    </w:p>
    <w:p w14:paraId="12BDAB7D"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2]</w:t>
      </w:r>
      <w:r w:rsidRPr="00516CAC">
        <w:rPr>
          <w:rFonts w:asciiTheme="minorHAnsi" w:hAnsiTheme="minorHAnsi"/>
          <w:sz w:val="22"/>
          <w:szCs w:val="22"/>
        </w:rPr>
        <w:tab/>
        <w:t>Zhang J, Ung COL, Guan X, Shi L. Safety of medication use during pregnancy in mainland China: Based on a national health insurance database in 2015. BMC Pregnancy and Childbirth 2019;19(1) (no pagination). https://doi.org/10.1186/s12884-019-2622-y.</w:t>
      </w:r>
    </w:p>
    <w:p w14:paraId="1168989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3]</w:t>
      </w:r>
      <w:r w:rsidRPr="00516CAC">
        <w:rPr>
          <w:rFonts w:asciiTheme="minorHAnsi" w:hAnsiTheme="minorHAnsi"/>
          <w:sz w:val="22"/>
          <w:szCs w:val="22"/>
        </w:rPr>
        <w:tab/>
        <w:t>Dehnavieh R, Haghdoost A, Khosravi A, Hoseinabadi F, Rahimi H, Poursheikhali A, et al. The District Health Information System (DHIS2): A literature review and meta-synthesis of its strengths and operational challenges based on the experiences of 11 countries. HIM J 2019;48:62–75. https://doi.org/10.1177/1833358318777713.</w:t>
      </w:r>
    </w:p>
    <w:p w14:paraId="74B31CA4"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4]</w:t>
      </w:r>
      <w:r w:rsidRPr="00516CAC">
        <w:rPr>
          <w:rFonts w:asciiTheme="minorHAnsi" w:hAnsiTheme="minorHAnsi"/>
          <w:sz w:val="22"/>
          <w:szCs w:val="22"/>
        </w:rPr>
        <w:tab/>
        <w:t>DHIS2. DHIS2 n.d. https://dhis2.org/ (accessed April 15, 2023).</w:t>
      </w:r>
    </w:p>
    <w:p w14:paraId="165EB17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5]</w:t>
      </w:r>
      <w:r w:rsidRPr="00516CAC">
        <w:rPr>
          <w:rFonts w:asciiTheme="minorHAnsi" w:hAnsiTheme="minorHAnsi"/>
          <w:sz w:val="22"/>
          <w:szCs w:val="22"/>
        </w:rPr>
        <w:tab/>
        <w:t>Wilms MC, Mbembela O, Prytherch H, Hellmold P, Kuelker R. An in-depth, exploratory assessment of the implementation of the National Health Information System at a district level hospital in Tanzania. BMC Health Services Research 2014;14:91. https://doi.org/10.1186/1472-6963-14-91.</w:t>
      </w:r>
    </w:p>
    <w:p w14:paraId="49CB260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6]</w:t>
      </w:r>
      <w:r w:rsidRPr="00516CAC">
        <w:rPr>
          <w:rFonts w:asciiTheme="minorHAnsi" w:hAnsiTheme="minorHAnsi"/>
          <w:sz w:val="22"/>
          <w:szCs w:val="22"/>
        </w:rPr>
        <w:tab/>
        <w:t>Venkateswaran M, Mørkrid K, Khader KA, Awwad T, Friberg IK, Ghanem B, et al. Comparing individual-level clinical data from antenatal records with routine health information systems indicators for antenatal care in the West Bank: A cross-sectional study. PLOS ONE 2018;13:e0207813. https://doi.org/10.1371/journal.pone.0207813.</w:t>
      </w:r>
    </w:p>
    <w:p w14:paraId="117EC7CB"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7]</w:t>
      </w:r>
      <w:r w:rsidRPr="00516CAC">
        <w:rPr>
          <w:rFonts w:asciiTheme="minorHAnsi" w:hAnsiTheme="minorHAnsi"/>
          <w:sz w:val="22"/>
          <w:szCs w:val="22"/>
        </w:rPr>
        <w:tab/>
        <w:t>Venkateswaran M, Ghanem B, Abbas E, Khader KA, Ward IA, Awwad T, et al. A digital health registry with clinical decision support for improving quality of antenatal care in Palestine (eRegQual): a pragmatic, cluster-randomised, controlled, superiority trial. The Lancet Digital Health 2022;4:e126–36. https://doi.org/10.1016/S2589-7500(21)00269-7.</w:t>
      </w:r>
    </w:p>
    <w:p w14:paraId="47C363C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8]</w:t>
      </w:r>
      <w:r w:rsidRPr="00516CAC">
        <w:rPr>
          <w:rFonts w:asciiTheme="minorHAnsi" w:hAnsiTheme="minorHAnsi"/>
          <w:sz w:val="22"/>
          <w:szCs w:val="22"/>
        </w:rPr>
        <w:tab/>
        <w:t>Hassan S, Vikanes A, Laine K, Zimmo K, Zimmo M, Bjertness E, et al. Building a research registry for studying birth complications and outcomes in six Palestinian governmental hospitals. BMC Pregnancy Childbirth 2017;17:112. https://doi.org/10.1186/s12884-017-1296-6.</w:t>
      </w:r>
    </w:p>
    <w:p w14:paraId="2DD7A98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39]</w:t>
      </w:r>
      <w:r w:rsidRPr="00516CAC">
        <w:rPr>
          <w:rFonts w:asciiTheme="minorHAnsi" w:hAnsiTheme="minorHAnsi"/>
          <w:sz w:val="22"/>
          <w:szCs w:val="22"/>
        </w:rPr>
        <w:tab/>
        <w:t>Dias B. DHIS2 tracker e-Registry in Palestine. DHIS2 2020. https://dhis2.org/palestine-tracker-user-story/ (accessed April 10, 2023).</w:t>
      </w:r>
    </w:p>
    <w:p w14:paraId="458E760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0]</w:t>
      </w:r>
      <w:r w:rsidRPr="00516CAC">
        <w:rPr>
          <w:rFonts w:asciiTheme="minorHAnsi" w:hAnsiTheme="minorHAnsi"/>
          <w:sz w:val="22"/>
          <w:szCs w:val="22"/>
        </w:rPr>
        <w:tab/>
        <w:t>Maternal and Child Health e-Registry n.d. https://www.pniph.org/index.php/en/component/content/article/93-health-systems/167-maternal-and-child-health-e-registry (accessed April 10, 2023).</w:t>
      </w:r>
    </w:p>
    <w:p w14:paraId="0552E54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1]</w:t>
      </w:r>
      <w:r w:rsidRPr="00516CAC">
        <w:rPr>
          <w:rFonts w:asciiTheme="minorHAnsi" w:hAnsiTheme="minorHAnsi"/>
          <w:sz w:val="22"/>
          <w:szCs w:val="22"/>
        </w:rPr>
        <w:tab/>
        <w:t>Perinatal Information System - PAHO/WHO | Pan American Health Organization n.d. https://www.paho.org/en/latin-american-center-perinatology-women-and-reproductive-health-clap/perinatal-information-system (accessed April 15, 2023).</w:t>
      </w:r>
    </w:p>
    <w:p w14:paraId="58329C8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2]</w:t>
      </w:r>
      <w:r w:rsidRPr="00516CAC">
        <w:rPr>
          <w:rFonts w:asciiTheme="minorHAnsi" w:hAnsiTheme="minorHAnsi"/>
          <w:sz w:val="22"/>
          <w:szCs w:val="22"/>
        </w:rPr>
        <w:tab/>
        <w:t>Karolinski A, Mercer R, Bolzán A, Salgado P, Ocampo C, Nieto R, et al. Bases para el desarrollo e implementación de un modelo de información en salud de la mujer y perinatal orientado a la gestión en Latinoamérica. Rev Panam Salud Publica 2018;42:e148. https://doi.org/10.26633/RPSP.2018.148.</w:t>
      </w:r>
    </w:p>
    <w:p w14:paraId="28AAADD2"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3]</w:t>
      </w:r>
      <w:r w:rsidRPr="00516CAC">
        <w:rPr>
          <w:rFonts w:asciiTheme="minorHAnsi" w:hAnsiTheme="minorHAnsi"/>
          <w:sz w:val="22"/>
          <w:szCs w:val="22"/>
        </w:rPr>
        <w:tab/>
        <w:t>Bradley H, Tapia V, Kamb ML, Newman LM, Garcia PJ, Serruya SJ, et al. Can the Perinatal Information System in Peru be used to measure the proportion of adverse birth outcomes attributable to maternal syphilis infection? Rev Panam Salud Publica 2014;36:73–9.</w:t>
      </w:r>
    </w:p>
    <w:p w14:paraId="36DB2A88"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lastRenderedPageBreak/>
        <w:t>[144]</w:t>
      </w:r>
      <w:r w:rsidRPr="00516CAC">
        <w:rPr>
          <w:rFonts w:asciiTheme="minorHAnsi" w:hAnsiTheme="minorHAnsi"/>
          <w:sz w:val="22"/>
          <w:szCs w:val="22"/>
        </w:rPr>
        <w:tab/>
        <w:t>Serruya SJ, Duran P, Martinez G, Romero M, Caffe S, Alonso M, et al. Maternal and congenital syphilis in selected Latin America and Caribbean countries: a multi-country analysis using data from the Perinatal Information System. Sex Health 2015;12:164–9. https://doi.org/10.1071/SH14191.</w:t>
      </w:r>
    </w:p>
    <w:p w14:paraId="10FB63B3"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5]</w:t>
      </w:r>
      <w:r w:rsidRPr="00516CAC">
        <w:rPr>
          <w:rFonts w:asciiTheme="minorHAnsi" w:hAnsiTheme="minorHAnsi"/>
          <w:sz w:val="22"/>
          <w:szCs w:val="22"/>
        </w:rPr>
        <w:tab/>
        <w:t>Fescina R. History of the Perinatal Information System. Making Pregnancy Safer. 2010.</w:t>
      </w:r>
    </w:p>
    <w:p w14:paraId="172C77A9"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6]</w:t>
      </w:r>
      <w:r w:rsidRPr="00516CAC">
        <w:rPr>
          <w:rFonts w:asciiTheme="minorHAnsi" w:hAnsiTheme="minorHAnsi"/>
          <w:sz w:val="22"/>
          <w:szCs w:val="22"/>
        </w:rPr>
        <w:tab/>
        <w:t>Gumede-Moyo S, Todd J, Schaap A, Mee P, Filteau S. Effect of prevention of mother-to-child transmission strategies on antiretroviral therapy coverage in pregnant women in Zambia: analysis using routinely collected data (2010-15). The Lancet Global Health 2019;7(Supplement 1):S25. https://doi.org/10.1016/S2214-109X%2819%2930110-X.</w:t>
      </w:r>
    </w:p>
    <w:p w14:paraId="1FF759A0"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7]</w:t>
      </w:r>
      <w:r w:rsidRPr="00516CAC">
        <w:rPr>
          <w:rFonts w:asciiTheme="minorHAnsi" w:hAnsiTheme="minorHAnsi"/>
          <w:sz w:val="22"/>
          <w:szCs w:val="22"/>
        </w:rPr>
        <w:tab/>
        <w:t>Gumede-Moyo S, Todd J, Bond V, Mee P, Filteau S. A qualitative inquiry into implementing an electronic health record system (SmartCare) for prevention of mother-to-child transmission data in Zambia: a retrospective study. BMJ Open 2019;9:e030428. https://doi.org/10.1136/bmjopen-2019-030428.</w:t>
      </w:r>
    </w:p>
    <w:p w14:paraId="6F3610A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8]</w:t>
      </w:r>
      <w:r w:rsidRPr="00516CAC">
        <w:rPr>
          <w:rFonts w:asciiTheme="minorHAnsi" w:hAnsiTheme="minorHAnsi"/>
          <w:sz w:val="22"/>
          <w:szCs w:val="22"/>
        </w:rPr>
        <w:tab/>
        <w:t>Kaumba PC. Factors affecting the implementation of the SmartCare EHR system in Zambia. Social Sciences &amp; Humanities Open 2023;7:100399. https://doi.org/10.1016/j.ssaho.2023.100399.</w:t>
      </w:r>
    </w:p>
    <w:p w14:paraId="082B074F"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49]</w:t>
      </w:r>
      <w:r w:rsidRPr="00516CAC">
        <w:rPr>
          <w:rFonts w:asciiTheme="minorHAnsi" w:hAnsiTheme="minorHAnsi"/>
          <w:sz w:val="22"/>
          <w:szCs w:val="22"/>
        </w:rPr>
        <w:tab/>
        <w:t>Boulle A, Vega I de, Moodley M, Shand L, Loff A, Fredericks N, et al. Data Centre Profile: The Provincial Health Data Centre of the Western Cape Province, South Africa. International Journal of Population Data Science 2019;4. https://doi.org/10.23889/ijpds.v4i2.1143.</w:t>
      </w:r>
    </w:p>
    <w:p w14:paraId="75C40D61"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50]</w:t>
      </w:r>
      <w:r w:rsidRPr="00516CAC">
        <w:rPr>
          <w:rFonts w:asciiTheme="minorHAnsi" w:hAnsiTheme="minorHAnsi"/>
          <w:sz w:val="22"/>
          <w:szCs w:val="22"/>
        </w:rPr>
        <w:tab/>
        <w:t>Mehta U, Heekes A, Hons Bm, Kalk E, Boulle A. Assessing the value of Western Cape Provincial Government health administrative data and electronic pharmacy records in ascertaining medicine use during pregnancy. S Afr Med J 2018;108:439–43.</w:t>
      </w:r>
    </w:p>
    <w:p w14:paraId="7D423E77" w14:textId="77777777" w:rsidR="00936398" w:rsidRPr="00516CAC" w:rsidRDefault="00936398" w:rsidP="00936398">
      <w:pPr>
        <w:pStyle w:val="Bibliography"/>
        <w:rPr>
          <w:rFonts w:asciiTheme="minorHAnsi" w:hAnsiTheme="minorHAnsi"/>
          <w:sz w:val="22"/>
          <w:szCs w:val="22"/>
        </w:rPr>
      </w:pPr>
      <w:r w:rsidRPr="00516CAC">
        <w:rPr>
          <w:rFonts w:asciiTheme="minorHAnsi" w:hAnsiTheme="minorHAnsi"/>
          <w:sz w:val="22"/>
          <w:szCs w:val="22"/>
        </w:rPr>
        <w:t>[151]</w:t>
      </w:r>
      <w:r w:rsidRPr="00516CAC">
        <w:rPr>
          <w:rFonts w:asciiTheme="minorHAnsi" w:hAnsiTheme="minorHAnsi"/>
          <w:sz w:val="22"/>
          <w:szCs w:val="22"/>
        </w:rPr>
        <w:tab/>
        <w:t>Mehta U, Smith M, Kalk E, Hayes H, Swart A, Tucker L, et al. Understanding and Responding to Prescribing Patterns of Sodium Valproate-Containing Medicines in Pregnant Women and Women of Childbearing Age in Western Cape, South Africa. Drug Safety 2021;44(1):41–51. https://doi.org/10.1007/s40264-020-00987-4.</w:t>
      </w:r>
    </w:p>
    <w:p w14:paraId="2D516FB0" w14:textId="0CA8F836" w:rsidR="00E8383F" w:rsidRPr="00516CAC" w:rsidRDefault="00E8383F" w:rsidP="00E8383F">
      <w:pPr>
        <w:pStyle w:val="PATHbodytext"/>
        <w:rPr>
          <w:rFonts w:asciiTheme="minorHAnsi" w:hAnsiTheme="minorHAnsi"/>
          <w:sz w:val="22"/>
        </w:rPr>
      </w:pPr>
      <w:r w:rsidRPr="00516CAC">
        <w:rPr>
          <w:rFonts w:asciiTheme="minorHAnsi" w:hAnsiTheme="minorHAnsi"/>
          <w:sz w:val="22"/>
        </w:rPr>
        <w:fldChar w:fldCharType="end"/>
      </w:r>
    </w:p>
    <w:sectPr w:rsidR="00E8383F" w:rsidRPr="00516CAC" w:rsidSect="000004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C07AC" w14:textId="77777777" w:rsidR="00D3715D" w:rsidRDefault="00D3715D" w:rsidP="00C42C6B">
      <w:pPr>
        <w:spacing w:after="0" w:line="240" w:lineRule="auto"/>
      </w:pPr>
      <w:r>
        <w:separator/>
      </w:r>
    </w:p>
  </w:endnote>
  <w:endnote w:type="continuationSeparator" w:id="0">
    <w:p w14:paraId="1301BF9B" w14:textId="77777777" w:rsidR="00D3715D" w:rsidRDefault="00D3715D" w:rsidP="00C42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1239257"/>
      <w:docPartObj>
        <w:docPartGallery w:val="Page Numbers (Bottom of Page)"/>
        <w:docPartUnique/>
      </w:docPartObj>
    </w:sdtPr>
    <w:sdtEndPr>
      <w:rPr>
        <w:noProof/>
      </w:rPr>
    </w:sdtEndPr>
    <w:sdtContent>
      <w:p w14:paraId="000A2557" w14:textId="642D5915" w:rsidR="00C60AC5" w:rsidRDefault="00C60A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585F08" w14:textId="77777777" w:rsidR="00C60AC5" w:rsidRDefault="00C60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158C1" w14:textId="77777777" w:rsidR="00D3715D" w:rsidRDefault="00D3715D" w:rsidP="00C42C6B">
      <w:pPr>
        <w:spacing w:after="0" w:line="240" w:lineRule="auto"/>
      </w:pPr>
      <w:r>
        <w:separator/>
      </w:r>
    </w:p>
  </w:footnote>
  <w:footnote w:type="continuationSeparator" w:id="0">
    <w:p w14:paraId="550E3D16" w14:textId="77777777" w:rsidR="00D3715D" w:rsidRDefault="00D3715D" w:rsidP="00C42C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C8055" w14:textId="3DB8DFA8" w:rsidR="00C42C6B" w:rsidRDefault="00C60AC5">
    <w:pPr>
      <w:pStyle w:val="Header"/>
    </w:pPr>
    <w:r w:rsidRPr="00C60AC5">
      <w:rPr>
        <w:b/>
        <w:bCs/>
      </w:rPr>
      <w:t>Supplemental Material for:</w:t>
    </w:r>
    <w:r>
      <w:t xml:space="preserve"> </w:t>
    </w:r>
    <w:r w:rsidR="00C42C6B">
      <w:t>Bhat, et al.</w:t>
    </w:r>
    <w:r>
      <w:t xml:space="preserve"> </w:t>
    </w:r>
    <w:r w:rsidR="00C42C6B" w:rsidRPr="00C42C6B">
      <w:t>Landscape Analysis of Pregnancy Exposure Registries in Low- and Middle-Income Countries: a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0B43A1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7593F"/>
    <w:multiLevelType w:val="multilevel"/>
    <w:tmpl w:val="E6304D3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B4739A"/>
    <w:multiLevelType w:val="multilevel"/>
    <w:tmpl w:val="F9CA66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EF44BCD"/>
    <w:multiLevelType w:val="multilevel"/>
    <w:tmpl w:val="B8FC3FEA"/>
    <w:lvl w:ilvl="0">
      <w:start w:val="1"/>
      <w:numFmt w:val="decimal"/>
      <w:lvlText w:val="%1."/>
      <w:lvlJc w:val="left"/>
      <w:pPr>
        <w:ind w:left="360" w:hanging="360"/>
      </w:p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4" w15:restartNumberingAfterBreak="0">
    <w:nsid w:val="0F736480"/>
    <w:multiLevelType w:val="hybridMultilevel"/>
    <w:tmpl w:val="DFB22D0C"/>
    <w:lvl w:ilvl="0" w:tplc="E9DC3C04">
      <w:numFmt w:val="bullet"/>
      <w:lvlText w:val=""/>
      <w:lvlJc w:val="left"/>
      <w:pPr>
        <w:ind w:left="72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0FEE43C8"/>
    <w:multiLevelType w:val="multilevel"/>
    <w:tmpl w:val="BA06154C"/>
    <w:lvl w:ilvl="0">
      <w:start w:val="1"/>
      <w:numFmt w:val="decimal"/>
      <w:pStyle w:val="PATHheading1numbered"/>
      <w:lvlText w:val="%1."/>
      <w:lvlJc w:val="left"/>
      <w:pPr>
        <w:ind w:left="540" w:hanging="540"/>
      </w:pPr>
      <w:rPr>
        <w:rFonts w:hint="default"/>
      </w:rPr>
    </w:lvl>
    <w:lvl w:ilvl="1">
      <w:start w:val="1"/>
      <w:numFmt w:val="decimal"/>
      <w:pStyle w:val="PATHheading2numbered"/>
      <w:lvlText w:val="%1.%2."/>
      <w:lvlJc w:val="left"/>
      <w:pPr>
        <w:ind w:left="720" w:hanging="720"/>
      </w:pPr>
      <w:rPr>
        <w:rFonts w:hint="default"/>
      </w:rPr>
    </w:lvl>
    <w:lvl w:ilvl="2">
      <w:start w:val="1"/>
      <w:numFmt w:val="decimal"/>
      <w:pStyle w:val="PATHheading3numbered"/>
      <w:lvlText w:val="%1.%2.%3."/>
      <w:lvlJc w:val="left"/>
      <w:pPr>
        <w:ind w:left="1080" w:hanging="1080"/>
      </w:pPr>
      <w:rPr>
        <w:rFonts w:hint="default"/>
      </w:rPr>
    </w:lvl>
    <w:lvl w:ilvl="3">
      <w:start w:val="1"/>
      <w:numFmt w:val="decimal"/>
      <w:pStyle w:val="PATHheading4numbered"/>
      <w:lvlText w:val="%1.%2.%3.%4."/>
      <w:lvlJc w:val="left"/>
      <w:pPr>
        <w:ind w:left="1080" w:hanging="108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91B58A4"/>
    <w:multiLevelType w:val="multilevel"/>
    <w:tmpl w:val="A9E41D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C9714E3"/>
    <w:multiLevelType w:val="multilevel"/>
    <w:tmpl w:val="9920F0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2CB76E9"/>
    <w:multiLevelType w:val="multilevel"/>
    <w:tmpl w:val="AEDE0D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30B07B0"/>
    <w:multiLevelType w:val="hybridMultilevel"/>
    <w:tmpl w:val="2F0664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FC25949"/>
    <w:multiLevelType w:val="multilevel"/>
    <w:tmpl w:val="31084A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CC9231F"/>
    <w:multiLevelType w:val="hybridMultilevel"/>
    <w:tmpl w:val="A64A14CA"/>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4538334B"/>
    <w:multiLevelType w:val="hybridMultilevel"/>
    <w:tmpl w:val="FB5A6D1A"/>
    <w:lvl w:ilvl="0" w:tplc="7BDC148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6DB7988"/>
    <w:multiLevelType w:val="multilevel"/>
    <w:tmpl w:val="07EE73F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CC96EF5"/>
    <w:multiLevelType w:val="hybridMultilevel"/>
    <w:tmpl w:val="FF1A18AC"/>
    <w:lvl w:ilvl="0" w:tplc="F6BC2D0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F1803BF"/>
    <w:multiLevelType w:val="multilevel"/>
    <w:tmpl w:val="B6A8D2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2C923C0"/>
    <w:multiLevelType w:val="hybridMultilevel"/>
    <w:tmpl w:val="8DD80A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31644EB"/>
    <w:multiLevelType w:val="multilevel"/>
    <w:tmpl w:val="58A66E5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40643AE"/>
    <w:multiLevelType w:val="multilevel"/>
    <w:tmpl w:val="1B8C2B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5917546"/>
    <w:multiLevelType w:val="hybridMultilevel"/>
    <w:tmpl w:val="A4AE1AE0"/>
    <w:lvl w:ilvl="0" w:tplc="8BDC1388">
      <w:start w:val="1"/>
      <w:numFmt w:val="bullet"/>
      <w:pStyle w:val="PATHbodytext-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321711"/>
    <w:multiLevelType w:val="multilevel"/>
    <w:tmpl w:val="37DC459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6535446"/>
    <w:multiLevelType w:val="multilevel"/>
    <w:tmpl w:val="AF54B20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682B069E"/>
    <w:multiLevelType w:val="hybridMultilevel"/>
    <w:tmpl w:val="F3049FB6"/>
    <w:lvl w:ilvl="0" w:tplc="AC560AD6">
      <w:start w:val="1"/>
      <w:numFmt w:val="decimal"/>
      <w:pStyle w:val="PATHbodytext-numb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A037EA"/>
    <w:multiLevelType w:val="multilevel"/>
    <w:tmpl w:val="8D6A93F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46F0FA1"/>
    <w:multiLevelType w:val="multilevel"/>
    <w:tmpl w:val="7EE4678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753E188E"/>
    <w:multiLevelType w:val="multilevel"/>
    <w:tmpl w:val="5B5C49B6"/>
    <w:lvl w:ilvl="0">
      <w:start w:val="1"/>
      <w:numFmt w:val="bullet"/>
      <w:lvlText w:val="o"/>
      <w:lvlJc w:val="left"/>
      <w:pPr>
        <w:ind w:left="770" w:hanging="360"/>
      </w:pPr>
      <w:rPr>
        <w:rFonts w:ascii="Courier New" w:eastAsia="Courier New" w:hAnsi="Courier New" w:cs="Courier New"/>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26" w15:restartNumberingAfterBreak="0">
    <w:nsid w:val="798E1E43"/>
    <w:multiLevelType w:val="hybridMultilevel"/>
    <w:tmpl w:val="D77E8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6C1D7E"/>
    <w:multiLevelType w:val="hybridMultilevel"/>
    <w:tmpl w:val="33F82FEA"/>
    <w:lvl w:ilvl="0" w:tplc="525CFD5A">
      <w:start w:val="1"/>
      <w:numFmt w:val="bullet"/>
      <w:pStyle w:val="PATHbodytext-bullet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192826">
    <w:abstractNumId w:val="19"/>
  </w:num>
  <w:num w:numId="2" w16cid:durableId="1842307007">
    <w:abstractNumId w:val="0"/>
  </w:num>
  <w:num w:numId="3" w16cid:durableId="1249773169">
    <w:abstractNumId w:val="27"/>
  </w:num>
  <w:num w:numId="4" w16cid:durableId="967319500">
    <w:abstractNumId w:val="22"/>
  </w:num>
  <w:num w:numId="5" w16cid:durableId="477769408">
    <w:abstractNumId w:val="5"/>
  </w:num>
  <w:num w:numId="6" w16cid:durableId="2116629344">
    <w:abstractNumId w:val="3"/>
  </w:num>
  <w:num w:numId="7" w16cid:durableId="764110993">
    <w:abstractNumId w:val="16"/>
  </w:num>
  <w:num w:numId="8" w16cid:durableId="1170871901">
    <w:abstractNumId w:val="26"/>
  </w:num>
  <w:num w:numId="9" w16cid:durableId="665673985">
    <w:abstractNumId w:val="2"/>
  </w:num>
  <w:num w:numId="10" w16cid:durableId="762262696">
    <w:abstractNumId w:val="18"/>
  </w:num>
  <w:num w:numId="11" w16cid:durableId="1588883684">
    <w:abstractNumId w:val="24"/>
  </w:num>
  <w:num w:numId="12" w16cid:durableId="869341069">
    <w:abstractNumId w:val="20"/>
  </w:num>
  <w:num w:numId="13" w16cid:durableId="1037582037">
    <w:abstractNumId w:val="13"/>
  </w:num>
  <w:num w:numId="14" w16cid:durableId="843207940">
    <w:abstractNumId w:val="6"/>
  </w:num>
  <w:num w:numId="15" w16cid:durableId="985083115">
    <w:abstractNumId w:val="1"/>
  </w:num>
  <w:num w:numId="16" w16cid:durableId="1659458193">
    <w:abstractNumId w:val="15"/>
  </w:num>
  <w:num w:numId="17" w16cid:durableId="1081638170">
    <w:abstractNumId w:val="4"/>
  </w:num>
  <w:num w:numId="18" w16cid:durableId="726026720">
    <w:abstractNumId w:val="10"/>
  </w:num>
  <w:num w:numId="19" w16cid:durableId="1231499009">
    <w:abstractNumId w:val="8"/>
  </w:num>
  <w:num w:numId="20" w16cid:durableId="1840805729">
    <w:abstractNumId w:val="11"/>
  </w:num>
  <w:num w:numId="21" w16cid:durableId="615215908">
    <w:abstractNumId w:val="7"/>
  </w:num>
  <w:num w:numId="22" w16cid:durableId="70392980">
    <w:abstractNumId w:val="14"/>
  </w:num>
  <w:num w:numId="23" w16cid:durableId="174343420">
    <w:abstractNumId w:val="17"/>
  </w:num>
  <w:num w:numId="24" w16cid:durableId="983580502">
    <w:abstractNumId w:val="21"/>
  </w:num>
  <w:num w:numId="25" w16cid:durableId="2035617808">
    <w:abstractNumId w:val="25"/>
  </w:num>
  <w:num w:numId="26" w16cid:durableId="1963029394">
    <w:abstractNumId w:val="23"/>
  </w:num>
  <w:num w:numId="27" w16cid:durableId="188725694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611469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6D1"/>
    <w:rsid w:val="0000047B"/>
    <w:rsid w:val="00054DF1"/>
    <w:rsid w:val="001C6874"/>
    <w:rsid w:val="00381698"/>
    <w:rsid w:val="00396A8F"/>
    <w:rsid w:val="003D4AC0"/>
    <w:rsid w:val="00412EDD"/>
    <w:rsid w:val="00424339"/>
    <w:rsid w:val="00516CAC"/>
    <w:rsid w:val="0054251C"/>
    <w:rsid w:val="005A051D"/>
    <w:rsid w:val="006E0287"/>
    <w:rsid w:val="00720A61"/>
    <w:rsid w:val="007542A9"/>
    <w:rsid w:val="008A390B"/>
    <w:rsid w:val="00936398"/>
    <w:rsid w:val="0099762A"/>
    <w:rsid w:val="009C3B76"/>
    <w:rsid w:val="00A5182F"/>
    <w:rsid w:val="00A9556B"/>
    <w:rsid w:val="00AB3806"/>
    <w:rsid w:val="00AC4C2F"/>
    <w:rsid w:val="00B95DE4"/>
    <w:rsid w:val="00BB24D8"/>
    <w:rsid w:val="00BD5A4C"/>
    <w:rsid w:val="00BE1B3A"/>
    <w:rsid w:val="00BE76D1"/>
    <w:rsid w:val="00C30ACE"/>
    <w:rsid w:val="00C42C6B"/>
    <w:rsid w:val="00C60AC5"/>
    <w:rsid w:val="00CE7716"/>
    <w:rsid w:val="00CF0691"/>
    <w:rsid w:val="00D3715D"/>
    <w:rsid w:val="00D53CE0"/>
    <w:rsid w:val="00DB4C6F"/>
    <w:rsid w:val="00E12D37"/>
    <w:rsid w:val="00E83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773A7"/>
  <w15:chartTrackingRefBased/>
  <w15:docId w15:val="{0BCE9538-8783-4826-BFED-8327EC21F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qFormat/>
    <w:rsid w:val="00BE76D1"/>
    <w:pPr>
      <w:spacing w:line="259" w:lineRule="auto"/>
    </w:pPr>
    <w:rPr>
      <w:kern w:val="0"/>
      <w:sz w:val="22"/>
      <w:szCs w:val="22"/>
      <w14:ligatures w14:val="none"/>
    </w:rPr>
  </w:style>
  <w:style w:type="paragraph" w:styleId="Heading1">
    <w:name w:val="heading 1"/>
    <w:basedOn w:val="Normal"/>
    <w:next w:val="Normal"/>
    <w:link w:val="Heading1Char"/>
    <w:uiPriority w:val="9"/>
    <w:qFormat/>
    <w:rsid w:val="00BE7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E7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6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6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6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6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6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6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6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6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E76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6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6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6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6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6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6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6D1"/>
    <w:rPr>
      <w:rFonts w:eastAsiaTheme="majorEastAsia" w:cstheme="majorBidi"/>
      <w:color w:val="272727" w:themeColor="text1" w:themeTint="D8"/>
    </w:rPr>
  </w:style>
  <w:style w:type="paragraph" w:styleId="Title">
    <w:name w:val="Title"/>
    <w:basedOn w:val="Normal"/>
    <w:next w:val="Normal"/>
    <w:link w:val="TitleChar"/>
    <w:uiPriority w:val="10"/>
    <w:qFormat/>
    <w:rsid w:val="00BE76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6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6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6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6D1"/>
    <w:pPr>
      <w:spacing w:before="160"/>
      <w:jc w:val="center"/>
    </w:pPr>
    <w:rPr>
      <w:i/>
      <w:iCs/>
      <w:color w:val="404040" w:themeColor="text1" w:themeTint="BF"/>
    </w:rPr>
  </w:style>
  <w:style w:type="character" w:customStyle="1" w:styleId="QuoteChar">
    <w:name w:val="Quote Char"/>
    <w:basedOn w:val="DefaultParagraphFont"/>
    <w:link w:val="Quote"/>
    <w:uiPriority w:val="29"/>
    <w:rsid w:val="00BE76D1"/>
    <w:rPr>
      <w:i/>
      <w:iCs/>
      <w:color w:val="404040" w:themeColor="text1" w:themeTint="BF"/>
    </w:rPr>
  </w:style>
  <w:style w:type="paragraph" w:styleId="ListParagraph">
    <w:name w:val="List Paragraph"/>
    <w:basedOn w:val="Normal"/>
    <w:uiPriority w:val="34"/>
    <w:qFormat/>
    <w:rsid w:val="00BE76D1"/>
    <w:pPr>
      <w:ind w:left="720"/>
      <w:contextualSpacing/>
    </w:pPr>
  </w:style>
  <w:style w:type="character" w:styleId="IntenseEmphasis">
    <w:name w:val="Intense Emphasis"/>
    <w:basedOn w:val="DefaultParagraphFont"/>
    <w:uiPriority w:val="21"/>
    <w:qFormat/>
    <w:rsid w:val="00BE76D1"/>
    <w:rPr>
      <w:i/>
      <w:iCs/>
      <w:color w:val="0F4761" w:themeColor="accent1" w:themeShade="BF"/>
    </w:rPr>
  </w:style>
  <w:style w:type="paragraph" w:styleId="IntenseQuote">
    <w:name w:val="Intense Quote"/>
    <w:basedOn w:val="Normal"/>
    <w:next w:val="Normal"/>
    <w:link w:val="IntenseQuoteChar"/>
    <w:uiPriority w:val="30"/>
    <w:qFormat/>
    <w:rsid w:val="00BE7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6D1"/>
    <w:rPr>
      <w:i/>
      <w:iCs/>
      <w:color w:val="0F4761" w:themeColor="accent1" w:themeShade="BF"/>
    </w:rPr>
  </w:style>
  <w:style w:type="character" w:styleId="IntenseReference">
    <w:name w:val="Intense Reference"/>
    <w:basedOn w:val="DefaultParagraphFont"/>
    <w:uiPriority w:val="32"/>
    <w:qFormat/>
    <w:rsid w:val="00BE76D1"/>
    <w:rPr>
      <w:b/>
      <w:bCs/>
      <w:smallCaps/>
      <w:color w:val="0F4761" w:themeColor="accent1" w:themeShade="BF"/>
      <w:spacing w:val="5"/>
    </w:rPr>
  </w:style>
  <w:style w:type="paragraph" w:styleId="NoSpacing">
    <w:name w:val="No Spacing"/>
    <w:uiPriority w:val="1"/>
    <w:qFormat/>
    <w:rsid w:val="00BE76D1"/>
    <w:pPr>
      <w:spacing w:after="0" w:line="240" w:lineRule="auto"/>
    </w:pPr>
    <w:rPr>
      <w:color w:val="0E2841" w:themeColor="text2"/>
      <w:kern w:val="0"/>
      <w:sz w:val="20"/>
      <w:szCs w:val="20"/>
      <w14:ligatures w14:val="none"/>
    </w:rPr>
  </w:style>
  <w:style w:type="character" w:styleId="Emphasis">
    <w:name w:val="Emphasis"/>
    <w:basedOn w:val="DefaultParagraphFont"/>
    <w:uiPriority w:val="20"/>
    <w:qFormat/>
    <w:rsid w:val="00BE76D1"/>
    <w:rPr>
      <w:i/>
      <w:iCs/>
    </w:rPr>
  </w:style>
  <w:style w:type="character" w:styleId="Strong">
    <w:name w:val="Strong"/>
    <w:basedOn w:val="DefaultParagraphFont"/>
    <w:uiPriority w:val="40"/>
    <w:qFormat/>
    <w:rsid w:val="00BE76D1"/>
    <w:rPr>
      <w:b/>
      <w:bCs/>
    </w:rPr>
  </w:style>
  <w:style w:type="character" w:styleId="EndnoteReference">
    <w:name w:val="endnote reference"/>
    <w:basedOn w:val="DefaultParagraphFont"/>
    <w:uiPriority w:val="99"/>
    <w:semiHidden/>
    <w:unhideWhenUsed/>
    <w:rsid w:val="00BE76D1"/>
    <w:rPr>
      <w:vertAlign w:val="superscript"/>
    </w:rPr>
  </w:style>
  <w:style w:type="paragraph" w:customStyle="1" w:styleId="PATHbodytext">
    <w:name w:val="PATH body text"/>
    <w:link w:val="PATHbodytextChar"/>
    <w:uiPriority w:val="9"/>
    <w:qFormat/>
    <w:rsid w:val="00BE76D1"/>
    <w:pPr>
      <w:spacing w:after="120" w:line="288" w:lineRule="auto"/>
    </w:pPr>
    <w:rPr>
      <w:rFonts w:ascii="Arial" w:hAnsi="Arial"/>
      <w:kern w:val="0"/>
      <w:sz w:val="20"/>
      <w:szCs w:val="22"/>
      <w14:ligatures w14:val="none"/>
    </w:rPr>
  </w:style>
  <w:style w:type="paragraph" w:customStyle="1" w:styleId="PATHheading2">
    <w:name w:val="PATH heading 2"/>
    <w:next w:val="PATHbodytext"/>
    <w:link w:val="PATHheading2Char"/>
    <w:uiPriority w:val="19"/>
    <w:qFormat/>
    <w:rsid w:val="00BE76D1"/>
    <w:pPr>
      <w:keepNext/>
      <w:spacing w:before="240" w:after="120" w:line="288" w:lineRule="auto"/>
      <w:outlineLvl w:val="1"/>
    </w:pPr>
    <w:rPr>
      <w:rFonts w:ascii="Arial" w:eastAsiaTheme="majorEastAsia" w:hAnsi="Arial" w:cstheme="majorBidi"/>
      <w:b/>
      <w:color w:val="000000" w:themeColor="text1"/>
      <w:kern w:val="0"/>
      <w:sz w:val="28"/>
      <w:szCs w:val="22"/>
      <w14:ligatures w14:val="none"/>
    </w:rPr>
  </w:style>
  <w:style w:type="character" w:customStyle="1" w:styleId="PATHbodytextChar">
    <w:name w:val="PATH body text Char"/>
    <w:basedOn w:val="DefaultParagraphFont"/>
    <w:link w:val="PATHbodytext"/>
    <w:uiPriority w:val="9"/>
    <w:rsid w:val="00BE76D1"/>
    <w:rPr>
      <w:rFonts w:ascii="Arial" w:hAnsi="Arial"/>
      <w:kern w:val="0"/>
      <w:sz w:val="20"/>
      <w:szCs w:val="22"/>
      <w14:ligatures w14:val="none"/>
    </w:rPr>
  </w:style>
  <w:style w:type="paragraph" w:customStyle="1" w:styleId="PATHheading3">
    <w:name w:val="PATH heading 3"/>
    <w:next w:val="PATHbodytext"/>
    <w:link w:val="PATHheading3Char"/>
    <w:uiPriority w:val="19"/>
    <w:qFormat/>
    <w:rsid w:val="00BE76D1"/>
    <w:pPr>
      <w:keepNext/>
      <w:spacing w:before="240" w:after="120" w:line="288" w:lineRule="auto"/>
      <w:outlineLvl w:val="2"/>
    </w:pPr>
    <w:rPr>
      <w:rFonts w:ascii="Arial" w:hAnsi="Arial"/>
      <w:b/>
      <w:kern w:val="0"/>
      <w:sz w:val="22"/>
      <w:szCs w:val="22"/>
      <w14:ligatures w14:val="none"/>
    </w:rPr>
  </w:style>
  <w:style w:type="character" w:customStyle="1" w:styleId="PATHheading2Char">
    <w:name w:val="PATH heading 2 Char"/>
    <w:basedOn w:val="Heading1Char"/>
    <w:link w:val="PATHheading2"/>
    <w:uiPriority w:val="19"/>
    <w:rsid w:val="00BE76D1"/>
    <w:rPr>
      <w:rFonts w:ascii="Arial" w:eastAsiaTheme="majorEastAsia" w:hAnsi="Arial" w:cstheme="majorBidi"/>
      <w:b/>
      <w:color w:val="000000" w:themeColor="text1"/>
      <w:kern w:val="0"/>
      <w:sz w:val="28"/>
      <w:szCs w:val="22"/>
      <w14:ligatures w14:val="none"/>
    </w:rPr>
  </w:style>
  <w:style w:type="paragraph" w:customStyle="1" w:styleId="PATHheading4">
    <w:name w:val="PATH heading 4"/>
    <w:next w:val="PATHbodytext"/>
    <w:link w:val="PATHheading4Char"/>
    <w:uiPriority w:val="19"/>
    <w:qFormat/>
    <w:rsid w:val="00BE76D1"/>
    <w:pPr>
      <w:keepNext/>
      <w:spacing w:before="240" w:after="120" w:line="288" w:lineRule="auto"/>
      <w:outlineLvl w:val="3"/>
    </w:pPr>
    <w:rPr>
      <w:rFonts w:ascii="Arial" w:hAnsi="Arial"/>
      <w:b/>
      <w:kern w:val="0"/>
      <w:sz w:val="20"/>
      <w:szCs w:val="22"/>
      <w14:ligatures w14:val="none"/>
    </w:rPr>
  </w:style>
  <w:style w:type="character" w:customStyle="1" w:styleId="PATHheading3Char">
    <w:name w:val="PATH heading 3 Char"/>
    <w:basedOn w:val="DefaultParagraphFont"/>
    <w:link w:val="PATHheading3"/>
    <w:uiPriority w:val="19"/>
    <w:rsid w:val="00BE76D1"/>
    <w:rPr>
      <w:rFonts w:ascii="Arial" w:hAnsi="Arial"/>
      <w:b/>
      <w:kern w:val="0"/>
      <w:sz w:val="22"/>
      <w:szCs w:val="22"/>
      <w14:ligatures w14:val="none"/>
    </w:rPr>
  </w:style>
  <w:style w:type="paragraph" w:customStyle="1" w:styleId="PATHphotocaption">
    <w:name w:val="PATH photo caption"/>
    <w:next w:val="PATHbodytext"/>
    <w:link w:val="PATHphotocaptionChar"/>
    <w:uiPriority w:val="9"/>
    <w:qFormat/>
    <w:rsid w:val="00BE76D1"/>
    <w:pPr>
      <w:spacing w:after="360" w:line="288" w:lineRule="auto"/>
    </w:pPr>
    <w:rPr>
      <w:rFonts w:ascii="Arial" w:hAnsi="Arial"/>
      <w:iCs/>
      <w:kern w:val="0"/>
      <w:sz w:val="18"/>
      <w:szCs w:val="18"/>
      <w14:ligatures w14:val="none"/>
    </w:rPr>
  </w:style>
  <w:style w:type="character" w:customStyle="1" w:styleId="PATHheading4Char">
    <w:name w:val="PATH heading 4 Char"/>
    <w:basedOn w:val="DefaultParagraphFont"/>
    <w:link w:val="PATHheading4"/>
    <w:uiPriority w:val="19"/>
    <w:rsid w:val="00BE76D1"/>
    <w:rPr>
      <w:rFonts w:ascii="Arial" w:hAnsi="Arial"/>
      <w:b/>
      <w:kern w:val="0"/>
      <w:sz w:val="20"/>
      <w:szCs w:val="22"/>
      <w14:ligatures w14:val="none"/>
    </w:rPr>
  </w:style>
  <w:style w:type="paragraph" w:customStyle="1" w:styleId="PATHheading1">
    <w:name w:val="PATH heading 1"/>
    <w:link w:val="PATHheading1Char"/>
    <w:uiPriority w:val="19"/>
    <w:qFormat/>
    <w:rsid w:val="00BE76D1"/>
    <w:pPr>
      <w:keepNext/>
      <w:spacing w:before="480" w:after="120" w:line="288" w:lineRule="auto"/>
      <w:outlineLvl w:val="0"/>
    </w:pPr>
    <w:rPr>
      <w:rFonts w:ascii="Arial" w:hAnsi="Arial"/>
      <w:b/>
      <w:kern w:val="0"/>
      <w:sz w:val="36"/>
      <w:szCs w:val="32"/>
      <w14:ligatures w14:val="none"/>
    </w:rPr>
  </w:style>
  <w:style w:type="character" w:customStyle="1" w:styleId="PATHphotocaptionChar">
    <w:name w:val="PATH photo caption Char"/>
    <w:basedOn w:val="DefaultParagraphFont"/>
    <w:link w:val="PATHphotocaption"/>
    <w:uiPriority w:val="9"/>
    <w:rsid w:val="00BE76D1"/>
    <w:rPr>
      <w:rFonts w:ascii="Arial" w:hAnsi="Arial"/>
      <w:iCs/>
      <w:kern w:val="0"/>
      <w:sz w:val="18"/>
      <w:szCs w:val="18"/>
      <w14:ligatures w14:val="none"/>
    </w:rPr>
  </w:style>
  <w:style w:type="character" w:customStyle="1" w:styleId="PATHheading1Char">
    <w:name w:val="PATH heading 1 Char"/>
    <w:basedOn w:val="DefaultParagraphFont"/>
    <w:link w:val="PATHheading1"/>
    <w:uiPriority w:val="19"/>
    <w:rsid w:val="00BE76D1"/>
    <w:rPr>
      <w:rFonts w:ascii="Arial" w:hAnsi="Arial"/>
      <w:b/>
      <w:kern w:val="0"/>
      <w:sz w:val="36"/>
      <w:szCs w:val="32"/>
      <w14:ligatures w14:val="none"/>
    </w:rPr>
  </w:style>
  <w:style w:type="paragraph" w:customStyle="1" w:styleId="PATHcalloutpullquote">
    <w:name w:val="PATH callout/pull quote"/>
    <w:next w:val="PATHbodytext"/>
    <w:link w:val="PATHcalloutpullquoteChar"/>
    <w:uiPriority w:val="29"/>
    <w:qFormat/>
    <w:rsid w:val="00BE76D1"/>
    <w:pPr>
      <w:spacing w:before="480" w:after="480" w:line="288" w:lineRule="auto"/>
      <w:ind w:left="1440" w:right="1440"/>
    </w:pPr>
    <w:rPr>
      <w:rFonts w:ascii="Arial" w:hAnsi="Arial"/>
      <w:color w:val="156082" w:themeColor="accent1"/>
      <w:kern w:val="0"/>
      <w:szCs w:val="22"/>
      <w14:ligatures w14:val="none"/>
    </w:rPr>
  </w:style>
  <w:style w:type="paragraph" w:customStyle="1" w:styleId="PATHbodytext-bullet1">
    <w:name w:val="PATH body text-bullet 1"/>
    <w:basedOn w:val="PATHbodytext"/>
    <w:link w:val="PATHbodytext-bullet1Char"/>
    <w:uiPriority w:val="9"/>
    <w:qFormat/>
    <w:rsid w:val="00BE76D1"/>
    <w:pPr>
      <w:numPr>
        <w:numId w:val="1"/>
      </w:numPr>
      <w:ind w:left="288" w:hanging="288"/>
    </w:pPr>
  </w:style>
  <w:style w:type="character" w:customStyle="1" w:styleId="PATHcalloutpullquoteChar">
    <w:name w:val="PATH callout/pull quote Char"/>
    <w:basedOn w:val="DefaultParagraphFont"/>
    <w:link w:val="PATHcalloutpullquote"/>
    <w:uiPriority w:val="29"/>
    <w:rsid w:val="00BE76D1"/>
    <w:rPr>
      <w:rFonts w:ascii="Arial" w:hAnsi="Arial"/>
      <w:color w:val="156082" w:themeColor="accent1"/>
      <w:kern w:val="0"/>
      <w:szCs w:val="22"/>
      <w14:ligatures w14:val="none"/>
    </w:rPr>
  </w:style>
  <w:style w:type="character" w:customStyle="1" w:styleId="PATHbodytext-bullet1Char">
    <w:name w:val="PATH body text-bullet 1 Char"/>
    <w:basedOn w:val="PATHbodytextChar"/>
    <w:link w:val="PATHbodytext-bullet1"/>
    <w:uiPriority w:val="9"/>
    <w:rsid w:val="00BE76D1"/>
    <w:rPr>
      <w:rFonts w:ascii="Arial" w:hAnsi="Arial"/>
      <w:kern w:val="0"/>
      <w:sz w:val="20"/>
      <w:szCs w:val="22"/>
      <w14:ligatures w14:val="none"/>
    </w:rPr>
  </w:style>
  <w:style w:type="paragraph" w:customStyle="1" w:styleId="PATHreporttitle-white">
    <w:name w:val="PATH report title-white"/>
    <w:link w:val="PATHreporttitle-whiteChar"/>
    <w:uiPriority w:val="1"/>
    <w:qFormat/>
    <w:rsid w:val="00BE76D1"/>
    <w:pPr>
      <w:spacing w:after="480" w:line="288" w:lineRule="auto"/>
    </w:pPr>
    <w:rPr>
      <w:rFonts w:ascii="Arial" w:hAnsi="Arial" w:cs="Arial"/>
      <w:color w:val="FFFFFF" w:themeColor="background1"/>
      <w:kern w:val="0"/>
      <w:sz w:val="40"/>
      <w:szCs w:val="40"/>
      <w14:ligatures w14:val="none"/>
    </w:rPr>
  </w:style>
  <w:style w:type="paragraph" w:customStyle="1" w:styleId="PATHreportsubtitle-white">
    <w:name w:val="PATH report subtitle-white"/>
    <w:next w:val="PATHbodytext"/>
    <w:link w:val="PATHreportsubtitle-whiteChar"/>
    <w:uiPriority w:val="2"/>
    <w:qFormat/>
    <w:rsid w:val="00BE76D1"/>
    <w:pPr>
      <w:spacing w:after="0" w:line="288" w:lineRule="auto"/>
    </w:pPr>
    <w:rPr>
      <w:rFonts w:ascii="Arial" w:hAnsi="Arial" w:cs="Arial"/>
      <w:color w:val="FFFFFF" w:themeColor="background1"/>
      <w:kern w:val="0"/>
      <w14:ligatures w14:val="none"/>
    </w:rPr>
  </w:style>
  <w:style w:type="character" w:customStyle="1" w:styleId="PATHreporttitle-whiteChar">
    <w:name w:val="PATH report title-white Char"/>
    <w:basedOn w:val="DefaultParagraphFont"/>
    <w:link w:val="PATHreporttitle-white"/>
    <w:uiPriority w:val="1"/>
    <w:rsid w:val="00BE76D1"/>
    <w:rPr>
      <w:rFonts w:ascii="Arial" w:hAnsi="Arial" w:cs="Arial"/>
      <w:color w:val="FFFFFF" w:themeColor="background1"/>
      <w:kern w:val="0"/>
      <w:sz w:val="40"/>
      <w:szCs w:val="40"/>
      <w14:ligatures w14:val="none"/>
    </w:rPr>
  </w:style>
  <w:style w:type="paragraph" w:customStyle="1" w:styleId="PATHreporttitle-gray">
    <w:name w:val="PATH report title-gray"/>
    <w:basedOn w:val="PATHreporttitle-white"/>
    <w:link w:val="PATHreporttitle-grayChar"/>
    <w:uiPriority w:val="1"/>
    <w:qFormat/>
    <w:rsid w:val="00BE76D1"/>
    <w:rPr>
      <w:color w:val="464F61"/>
    </w:rPr>
  </w:style>
  <w:style w:type="character" w:customStyle="1" w:styleId="PATHreportsubtitle-whiteChar">
    <w:name w:val="PATH report subtitle-white Char"/>
    <w:basedOn w:val="DefaultParagraphFont"/>
    <w:link w:val="PATHreportsubtitle-white"/>
    <w:uiPriority w:val="2"/>
    <w:rsid w:val="00BE76D1"/>
    <w:rPr>
      <w:rFonts w:ascii="Arial" w:hAnsi="Arial" w:cs="Arial"/>
      <w:color w:val="FFFFFF" w:themeColor="background1"/>
      <w:kern w:val="0"/>
      <w14:ligatures w14:val="none"/>
    </w:rPr>
  </w:style>
  <w:style w:type="character" w:customStyle="1" w:styleId="PATHreporttitle-grayChar">
    <w:name w:val="PATH report title-gray Char"/>
    <w:basedOn w:val="PATHreporttitle-whiteChar"/>
    <w:link w:val="PATHreporttitle-gray"/>
    <w:uiPriority w:val="1"/>
    <w:rsid w:val="00BE76D1"/>
    <w:rPr>
      <w:rFonts w:ascii="Arial" w:hAnsi="Arial" w:cs="Arial"/>
      <w:color w:val="464F61"/>
      <w:kern w:val="0"/>
      <w:sz w:val="40"/>
      <w:szCs w:val="40"/>
      <w14:ligatures w14:val="none"/>
    </w:rPr>
  </w:style>
  <w:style w:type="paragraph" w:customStyle="1" w:styleId="PATHreportsubtitle-gray">
    <w:name w:val="PATH report subtitle-gray"/>
    <w:basedOn w:val="PATHreportsubtitle-white"/>
    <w:link w:val="PATHreportsubtitle-grayChar"/>
    <w:uiPriority w:val="2"/>
    <w:qFormat/>
    <w:rsid w:val="00BE76D1"/>
    <w:rPr>
      <w:color w:val="464F61"/>
    </w:rPr>
  </w:style>
  <w:style w:type="paragraph" w:styleId="ListBullet">
    <w:name w:val="List Bullet"/>
    <w:basedOn w:val="Normal"/>
    <w:uiPriority w:val="99"/>
    <w:semiHidden/>
    <w:rsid w:val="00BE76D1"/>
    <w:pPr>
      <w:numPr>
        <w:numId w:val="2"/>
      </w:numPr>
      <w:contextualSpacing/>
    </w:pPr>
  </w:style>
  <w:style w:type="character" w:customStyle="1" w:styleId="PATHreportsubtitle-grayChar">
    <w:name w:val="PATH report subtitle-gray Char"/>
    <w:basedOn w:val="PATHreportsubtitle-whiteChar"/>
    <w:link w:val="PATHreportsubtitle-gray"/>
    <w:uiPriority w:val="2"/>
    <w:rsid w:val="00BE76D1"/>
    <w:rPr>
      <w:rFonts w:ascii="Arial" w:hAnsi="Arial" w:cs="Arial"/>
      <w:color w:val="464F61"/>
      <w:kern w:val="0"/>
      <w14:ligatures w14:val="none"/>
    </w:rPr>
  </w:style>
  <w:style w:type="paragraph" w:styleId="EndnoteText">
    <w:name w:val="endnote text"/>
    <w:basedOn w:val="PATHbodytext"/>
    <w:link w:val="EndnoteTextChar"/>
    <w:uiPriority w:val="99"/>
    <w:rsid w:val="00BE76D1"/>
    <w:pPr>
      <w:ind w:left="288" w:hanging="288"/>
    </w:pPr>
    <w:rPr>
      <w:szCs w:val="20"/>
    </w:rPr>
  </w:style>
  <w:style w:type="character" w:customStyle="1" w:styleId="EndnoteTextChar">
    <w:name w:val="Endnote Text Char"/>
    <w:basedOn w:val="DefaultParagraphFont"/>
    <w:link w:val="EndnoteText"/>
    <w:uiPriority w:val="99"/>
    <w:rsid w:val="00BE76D1"/>
    <w:rPr>
      <w:rFonts w:ascii="Arial" w:hAnsi="Arial"/>
      <w:kern w:val="0"/>
      <w:sz w:val="20"/>
      <w:szCs w:val="20"/>
      <w14:ligatures w14:val="none"/>
    </w:rPr>
  </w:style>
  <w:style w:type="paragraph" w:styleId="Header">
    <w:name w:val="header"/>
    <w:basedOn w:val="Normal"/>
    <w:link w:val="HeaderChar"/>
    <w:uiPriority w:val="99"/>
    <w:rsid w:val="00BE76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6D1"/>
    <w:rPr>
      <w:kern w:val="0"/>
      <w:sz w:val="22"/>
      <w:szCs w:val="22"/>
      <w14:ligatures w14:val="none"/>
    </w:rPr>
  </w:style>
  <w:style w:type="paragraph" w:styleId="Footer">
    <w:name w:val="footer"/>
    <w:basedOn w:val="Normal"/>
    <w:link w:val="FooterChar"/>
    <w:uiPriority w:val="99"/>
    <w:rsid w:val="00BE76D1"/>
    <w:pPr>
      <w:tabs>
        <w:tab w:val="center" w:pos="4680"/>
        <w:tab w:val="right" w:pos="9360"/>
      </w:tabs>
      <w:spacing w:after="0" w:line="240" w:lineRule="auto"/>
    </w:pPr>
    <w:rPr>
      <w:rFonts w:ascii="Arial" w:hAnsi="Arial"/>
      <w:b/>
      <w:sz w:val="20"/>
    </w:rPr>
  </w:style>
  <w:style w:type="character" w:customStyle="1" w:styleId="FooterChar">
    <w:name w:val="Footer Char"/>
    <w:basedOn w:val="DefaultParagraphFont"/>
    <w:link w:val="Footer"/>
    <w:uiPriority w:val="99"/>
    <w:rsid w:val="00BE76D1"/>
    <w:rPr>
      <w:rFonts w:ascii="Arial" w:hAnsi="Arial"/>
      <w:b/>
      <w:kern w:val="0"/>
      <w:sz w:val="20"/>
      <w:szCs w:val="22"/>
      <w14:ligatures w14:val="none"/>
    </w:rPr>
  </w:style>
  <w:style w:type="paragraph" w:customStyle="1" w:styleId="PATHreportsubtitle-white-centered">
    <w:name w:val="PATH report subtitle-white-centered"/>
    <w:basedOn w:val="PATHreportsubtitle-white"/>
    <w:link w:val="PATHreportsubtitle-white-centeredChar"/>
    <w:uiPriority w:val="2"/>
    <w:qFormat/>
    <w:rsid w:val="00BE76D1"/>
    <w:pPr>
      <w:jc w:val="center"/>
    </w:pPr>
  </w:style>
  <w:style w:type="paragraph" w:customStyle="1" w:styleId="PATHheading2numbered">
    <w:name w:val="PATH heading 2 numbered"/>
    <w:basedOn w:val="PATHheading2"/>
    <w:link w:val="PATHheading2numberedChar"/>
    <w:uiPriority w:val="24"/>
    <w:qFormat/>
    <w:rsid w:val="00BE76D1"/>
    <w:pPr>
      <w:numPr>
        <w:ilvl w:val="1"/>
        <w:numId w:val="5"/>
      </w:numPr>
    </w:pPr>
  </w:style>
  <w:style w:type="character" w:customStyle="1" w:styleId="PATHreportsubtitle-white-centeredChar">
    <w:name w:val="PATH report subtitle-white-centered Char"/>
    <w:basedOn w:val="PATHreportsubtitle-whiteChar"/>
    <w:link w:val="PATHreportsubtitle-white-centered"/>
    <w:uiPriority w:val="2"/>
    <w:rsid w:val="00BE76D1"/>
    <w:rPr>
      <w:rFonts w:ascii="Arial" w:hAnsi="Arial" w:cs="Arial"/>
      <w:color w:val="FFFFFF" w:themeColor="background1"/>
      <w:kern w:val="0"/>
      <w14:ligatures w14:val="none"/>
    </w:rPr>
  </w:style>
  <w:style w:type="paragraph" w:customStyle="1" w:styleId="PATHbodytext-bullet2">
    <w:name w:val="PATH body text-bullet 2"/>
    <w:basedOn w:val="PATHbodytext-bullet1"/>
    <w:link w:val="PATHbodytext-bullet2Char"/>
    <w:uiPriority w:val="9"/>
    <w:qFormat/>
    <w:rsid w:val="00BE76D1"/>
    <w:pPr>
      <w:numPr>
        <w:numId w:val="3"/>
      </w:numPr>
      <w:ind w:left="576" w:hanging="288"/>
    </w:pPr>
  </w:style>
  <w:style w:type="character" w:customStyle="1" w:styleId="PATHheading2numberedChar">
    <w:name w:val="PATH heading 2 numbered Char"/>
    <w:basedOn w:val="PATHheading2Char"/>
    <w:link w:val="PATHheading2numbered"/>
    <w:uiPriority w:val="24"/>
    <w:rsid w:val="00BE76D1"/>
    <w:rPr>
      <w:rFonts w:ascii="Arial" w:eastAsiaTheme="majorEastAsia" w:hAnsi="Arial" w:cstheme="majorBidi"/>
      <w:b/>
      <w:color w:val="000000" w:themeColor="text1"/>
      <w:kern w:val="0"/>
      <w:sz w:val="28"/>
      <w:szCs w:val="22"/>
      <w14:ligatures w14:val="none"/>
    </w:rPr>
  </w:style>
  <w:style w:type="paragraph" w:customStyle="1" w:styleId="PATHtableheading-white">
    <w:name w:val="PATH table heading-white"/>
    <w:basedOn w:val="PATHtableheading-black"/>
    <w:next w:val="PATHtabletext"/>
    <w:link w:val="PATHtableheading-whiteChar"/>
    <w:uiPriority w:val="29"/>
    <w:qFormat/>
    <w:rsid w:val="00BE76D1"/>
  </w:style>
  <w:style w:type="character" w:customStyle="1" w:styleId="PATHbodytext-bullet2Char">
    <w:name w:val="PATH body text-bullet 2 Char"/>
    <w:basedOn w:val="PATHbodytext-bullet1Char"/>
    <w:link w:val="PATHbodytext-bullet2"/>
    <w:uiPriority w:val="9"/>
    <w:rsid w:val="00BE76D1"/>
    <w:rPr>
      <w:rFonts w:ascii="Arial" w:hAnsi="Arial"/>
      <w:kern w:val="0"/>
      <w:sz w:val="20"/>
      <w:szCs w:val="22"/>
      <w14:ligatures w14:val="none"/>
    </w:rPr>
  </w:style>
  <w:style w:type="table" w:styleId="TableGrid">
    <w:name w:val="Table Grid"/>
    <w:basedOn w:val="TableNormal"/>
    <w:uiPriority w:val="39"/>
    <w:rsid w:val="00BE76D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PATHbodytext"/>
    <w:link w:val="FootnoteTextChar"/>
    <w:uiPriority w:val="99"/>
    <w:unhideWhenUsed/>
    <w:rsid w:val="00BE76D1"/>
    <w:pPr>
      <w:spacing w:after="0"/>
      <w:ind w:left="72" w:hanging="72"/>
    </w:pPr>
    <w:rPr>
      <w:sz w:val="14"/>
      <w:szCs w:val="20"/>
    </w:rPr>
  </w:style>
  <w:style w:type="character" w:customStyle="1" w:styleId="FootnoteTextChar">
    <w:name w:val="Footnote Text Char"/>
    <w:basedOn w:val="DefaultParagraphFont"/>
    <w:link w:val="FootnoteText"/>
    <w:uiPriority w:val="99"/>
    <w:rsid w:val="00BE76D1"/>
    <w:rPr>
      <w:rFonts w:ascii="Arial" w:hAnsi="Arial"/>
      <w:kern w:val="0"/>
      <w:sz w:val="14"/>
      <w:szCs w:val="20"/>
      <w14:ligatures w14:val="none"/>
    </w:rPr>
  </w:style>
  <w:style w:type="character" w:styleId="FootnoteReference">
    <w:name w:val="footnote reference"/>
    <w:basedOn w:val="DefaultParagraphFont"/>
    <w:uiPriority w:val="99"/>
    <w:semiHidden/>
    <w:unhideWhenUsed/>
    <w:rsid w:val="00BE76D1"/>
    <w:rPr>
      <w:vertAlign w:val="superscript"/>
    </w:rPr>
  </w:style>
  <w:style w:type="paragraph" w:customStyle="1" w:styleId="PATHtableheading-black">
    <w:name w:val="PATH table heading-black"/>
    <w:basedOn w:val="PATHtabletext"/>
    <w:next w:val="PATHtabletext"/>
    <w:link w:val="PATHtableheading-blackChar"/>
    <w:uiPriority w:val="29"/>
    <w:qFormat/>
    <w:rsid w:val="00BE76D1"/>
    <w:rPr>
      <w:b/>
      <w:color w:val="FFFFFF" w:themeColor="background1"/>
    </w:rPr>
  </w:style>
  <w:style w:type="character" w:customStyle="1" w:styleId="PATHtableheading-whiteChar">
    <w:name w:val="PATH table heading-white Char"/>
    <w:basedOn w:val="PATHbodytextChar"/>
    <w:link w:val="PATHtableheading-white"/>
    <w:uiPriority w:val="29"/>
    <w:rsid w:val="00BE76D1"/>
    <w:rPr>
      <w:rFonts w:ascii="Arial" w:hAnsi="Arial"/>
      <w:b/>
      <w:color w:val="FFFFFF" w:themeColor="background1"/>
      <w:kern w:val="0"/>
      <w:sz w:val="18"/>
      <w:szCs w:val="16"/>
      <w14:ligatures w14:val="none"/>
    </w:rPr>
  </w:style>
  <w:style w:type="paragraph" w:customStyle="1" w:styleId="PATHtabletext">
    <w:name w:val="PATH table text"/>
    <w:link w:val="PATHtabletextChar"/>
    <w:uiPriority w:val="29"/>
    <w:qFormat/>
    <w:rsid w:val="00BE76D1"/>
    <w:pPr>
      <w:spacing w:after="0" w:line="288" w:lineRule="auto"/>
    </w:pPr>
    <w:rPr>
      <w:rFonts w:ascii="Arial" w:hAnsi="Arial"/>
      <w:kern w:val="0"/>
      <w:sz w:val="18"/>
      <w:szCs w:val="16"/>
      <w14:ligatures w14:val="none"/>
    </w:rPr>
  </w:style>
  <w:style w:type="character" w:customStyle="1" w:styleId="PATHtableheading-blackChar">
    <w:name w:val="PATH table heading-black Char"/>
    <w:basedOn w:val="PATHtableheading-whiteChar"/>
    <w:link w:val="PATHtableheading-black"/>
    <w:uiPriority w:val="29"/>
    <w:rsid w:val="00BE76D1"/>
    <w:rPr>
      <w:rFonts w:ascii="Arial" w:hAnsi="Arial"/>
      <w:b/>
      <w:color w:val="FFFFFF" w:themeColor="background1"/>
      <w:kern w:val="0"/>
      <w:sz w:val="18"/>
      <w:szCs w:val="16"/>
      <w14:ligatures w14:val="none"/>
    </w:rPr>
  </w:style>
  <w:style w:type="paragraph" w:customStyle="1" w:styleId="PATHtablefigtitle">
    <w:name w:val="PATH table/fig title"/>
    <w:basedOn w:val="PATHphotocaption"/>
    <w:link w:val="PATHtablefigtitleChar"/>
    <w:uiPriority w:val="29"/>
    <w:qFormat/>
    <w:rsid w:val="00BE76D1"/>
    <w:pPr>
      <w:keepNext/>
      <w:spacing w:before="360" w:after="120"/>
    </w:pPr>
  </w:style>
  <w:style w:type="character" w:customStyle="1" w:styleId="PATHtabletextChar">
    <w:name w:val="PATH table text Char"/>
    <w:basedOn w:val="DefaultParagraphFont"/>
    <w:link w:val="PATHtabletext"/>
    <w:uiPriority w:val="29"/>
    <w:rsid w:val="00BE76D1"/>
    <w:rPr>
      <w:rFonts w:ascii="Arial" w:hAnsi="Arial"/>
      <w:kern w:val="0"/>
      <w:sz w:val="18"/>
      <w:szCs w:val="16"/>
      <w14:ligatures w14:val="none"/>
    </w:rPr>
  </w:style>
  <w:style w:type="paragraph" w:customStyle="1" w:styleId="PATHbodytext-number">
    <w:name w:val="PATH body text-number"/>
    <w:basedOn w:val="PATHbodytext"/>
    <w:uiPriority w:val="9"/>
    <w:qFormat/>
    <w:rsid w:val="00BE76D1"/>
    <w:pPr>
      <w:numPr>
        <w:numId w:val="4"/>
      </w:numPr>
      <w:ind w:left="288" w:hanging="288"/>
    </w:pPr>
  </w:style>
  <w:style w:type="character" w:customStyle="1" w:styleId="PATHtablefigtitleChar">
    <w:name w:val="PATH table/fig title Char"/>
    <w:basedOn w:val="PATHphotocaptionChar"/>
    <w:link w:val="PATHtablefigtitle"/>
    <w:uiPriority w:val="29"/>
    <w:rsid w:val="00BE76D1"/>
    <w:rPr>
      <w:rFonts w:ascii="Arial" w:hAnsi="Arial"/>
      <w:iCs/>
      <w:kern w:val="0"/>
      <w:sz w:val="18"/>
      <w:szCs w:val="18"/>
      <w14:ligatures w14:val="none"/>
    </w:rPr>
  </w:style>
  <w:style w:type="paragraph" w:styleId="BalloonText">
    <w:name w:val="Balloon Text"/>
    <w:basedOn w:val="Normal"/>
    <w:link w:val="BalloonTextChar"/>
    <w:uiPriority w:val="99"/>
    <w:semiHidden/>
    <w:unhideWhenUsed/>
    <w:rsid w:val="00BE7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6D1"/>
    <w:rPr>
      <w:rFonts w:ascii="Segoe UI" w:hAnsi="Segoe UI" w:cs="Segoe UI"/>
      <w:kern w:val="0"/>
      <w:sz w:val="18"/>
      <w:szCs w:val="18"/>
      <w14:ligatures w14:val="none"/>
    </w:rPr>
  </w:style>
  <w:style w:type="character" w:styleId="Hyperlink">
    <w:name w:val="Hyperlink"/>
    <w:basedOn w:val="DefaultParagraphFont"/>
    <w:uiPriority w:val="99"/>
    <w:unhideWhenUsed/>
    <w:rsid w:val="00BE76D1"/>
    <w:rPr>
      <w:color w:val="467886" w:themeColor="hyperlink"/>
      <w:u w:val="single"/>
    </w:rPr>
  </w:style>
  <w:style w:type="character" w:styleId="Mention">
    <w:name w:val="Mention"/>
    <w:basedOn w:val="DefaultParagraphFont"/>
    <w:uiPriority w:val="99"/>
    <w:semiHidden/>
    <w:unhideWhenUsed/>
    <w:rsid w:val="00BE76D1"/>
    <w:rPr>
      <w:color w:val="2B579A"/>
      <w:shd w:val="clear" w:color="auto" w:fill="E6E6E6"/>
    </w:rPr>
  </w:style>
  <w:style w:type="paragraph" w:customStyle="1" w:styleId="PATHheading1numbered">
    <w:name w:val="PATH heading 1 numbered"/>
    <w:basedOn w:val="PATHheading1"/>
    <w:uiPriority w:val="24"/>
    <w:qFormat/>
    <w:rsid w:val="00BE76D1"/>
    <w:pPr>
      <w:numPr>
        <w:numId w:val="5"/>
      </w:numPr>
    </w:pPr>
  </w:style>
  <w:style w:type="paragraph" w:customStyle="1" w:styleId="PATHheading3numbered">
    <w:name w:val="PATH heading 3 numbered"/>
    <w:basedOn w:val="PATHheading3"/>
    <w:uiPriority w:val="24"/>
    <w:qFormat/>
    <w:rsid w:val="00BE76D1"/>
    <w:pPr>
      <w:numPr>
        <w:ilvl w:val="2"/>
        <w:numId w:val="5"/>
      </w:numPr>
    </w:pPr>
  </w:style>
  <w:style w:type="paragraph" w:customStyle="1" w:styleId="PATHheading4numbered">
    <w:name w:val="PATH heading 4 numbered"/>
    <w:basedOn w:val="PATHheading4"/>
    <w:uiPriority w:val="24"/>
    <w:qFormat/>
    <w:rsid w:val="00BE76D1"/>
    <w:pPr>
      <w:numPr>
        <w:ilvl w:val="3"/>
        <w:numId w:val="5"/>
      </w:numPr>
    </w:pPr>
  </w:style>
  <w:style w:type="paragraph" w:styleId="TOCHeading">
    <w:name w:val="TOC Heading"/>
    <w:next w:val="TOC1"/>
    <w:uiPriority w:val="39"/>
    <w:unhideWhenUsed/>
    <w:qFormat/>
    <w:rsid w:val="00BE76D1"/>
    <w:pPr>
      <w:keepLines/>
      <w:pageBreakBefore/>
      <w:pBdr>
        <w:top w:val="single" w:sz="8" w:space="12" w:color="156082" w:themeColor="accent1"/>
      </w:pBdr>
      <w:spacing w:line="259" w:lineRule="auto"/>
    </w:pPr>
    <w:rPr>
      <w:rFonts w:ascii="Arial" w:eastAsiaTheme="majorEastAsia" w:hAnsi="Arial" w:cstheme="majorBidi"/>
      <w:color w:val="156082" w:themeColor="accent1"/>
      <w:kern w:val="0"/>
      <w:sz w:val="36"/>
      <w:szCs w:val="32"/>
      <w14:ligatures w14:val="none"/>
    </w:rPr>
  </w:style>
  <w:style w:type="paragraph" w:styleId="TOC2">
    <w:name w:val="toc 2"/>
    <w:basedOn w:val="PATHbodytext"/>
    <w:next w:val="Normal"/>
    <w:autoRedefine/>
    <w:uiPriority w:val="39"/>
    <w:unhideWhenUsed/>
    <w:rsid w:val="00BE76D1"/>
    <w:pPr>
      <w:tabs>
        <w:tab w:val="left" w:pos="540"/>
        <w:tab w:val="right" w:leader="dot" w:pos="9346"/>
      </w:tabs>
      <w:spacing w:before="240"/>
    </w:pPr>
    <w:rPr>
      <w:rFonts w:eastAsiaTheme="minorEastAsia" w:cs="Times New Roman"/>
      <w:b/>
      <w:noProof/>
    </w:rPr>
  </w:style>
  <w:style w:type="paragraph" w:styleId="TOC1">
    <w:name w:val="toc 1"/>
    <w:basedOn w:val="PATHbodytext"/>
    <w:autoRedefine/>
    <w:uiPriority w:val="39"/>
    <w:unhideWhenUsed/>
    <w:rsid w:val="00BE76D1"/>
    <w:pPr>
      <w:keepNext/>
      <w:tabs>
        <w:tab w:val="left" w:pos="540"/>
        <w:tab w:val="right" w:leader="dot" w:pos="9350"/>
      </w:tabs>
      <w:spacing w:before="480"/>
    </w:pPr>
    <w:rPr>
      <w:rFonts w:eastAsiaTheme="minorEastAsia" w:cs="Times New Roman"/>
      <w:b/>
      <w:caps/>
    </w:rPr>
  </w:style>
  <w:style w:type="paragraph" w:styleId="TOC3">
    <w:name w:val="toc 3"/>
    <w:basedOn w:val="PATHbodytext"/>
    <w:next w:val="Normal"/>
    <w:autoRedefine/>
    <w:uiPriority w:val="39"/>
    <w:unhideWhenUsed/>
    <w:rsid w:val="00BE76D1"/>
    <w:pPr>
      <w:tabs>
        <w:tab w:val="left" w:pos="540"/>
        <w:tab w:val="right" w:leader="dot" w:pos="9346"/>
      </w:tabs>
    </w:pPr>
    <w:rPr>
      <w:rFonts w:eastAsiaTheme="minorEastAsia" w:cs="Times New Roman"/>
    </w:rPr>
  </w:style>
  <w:style w:type="paragraph" w:styleId="TOC4">
    <w:name w:val="toc 4"/>
    <w:basedOn w:val="PATHbodytext"/>
    <w:next w:val="Normal"/>
    <w:autoRedefine/>
    <w:uiPriority w:val="39"/>
    <w:unhideWhenUsed/>
    <w:rsid w:val="00BE76D1"/>
    <w:pPr>
      <w:tabs>
        <w:tab w:val="left" w:pos="1080"/>
        <w:tab w:val="right" w:leader="dot" w:pos="9346"/>
      </w:tabs>
      <w:ind w:left="540"/>
    </w:pPr>
  </w:style>
  <w:style w:type="paragraph" w:customStyle="1" w:styleId="PATHsectiontitle">
    <w:name w:val="PATH section title"/>
    <w:uiPriority w:val="14"/>
    <w:qFormat/>
    <w:rsid w:val="00BE76D1"/>
    <w:pPr>
      <w:pageBreakBefore/>
      <w:pBdr>
        <w:top w:val="single" w:sz="8" w:space="12" w:color="156082" w:themeColor="accent1"/>
      </w:pBdr>
      <w:spacing w:after="360" w:line="259" w:lineRule="auto"/>
    </w:pPr>
    <w:rPr>
      <w:rFonts w:ascii="Arial" w:hAnsi="Arial"/>
      <w:color w:val="156082" w:themeColor="accent1"/>
      <w:kern w:val="0"/>
      <w:sz w:val="36"/>
      <w:szCs w:val="32"/>
      <w14:ligatures w14:val="none"/>
    </w:rPr>
  </w:style>
  <w:style w:type="character" w:styleId="CommentReference">
    <w:name w:val="annotation reference"/>
    <w:basedOn w:val="DefaultParagraphFont"/>
    <w:uiPriority w:val="99"/>
    <w:semiHidden/>
    <w:unhideWhenUsed/>
    <w:rsid w:val="00BE76D1"/>
    <w:rPr>
      <w:sz w:val="16"/>
      <w:szCs w:val="16"/>
    </w:rPr>
  </w:style>
  <w:style w:type="paragraph" w:styleId="CommentText">
    <w:name w:val="annotation text"/>
    <w:basedOn w:val="Normal"/>
    <w:link w:val="CommentTextChar"/>
    <w:uiPriority w:val="99"/>
    <w:unhideWhenUsed/>
    <w:rsid w:val="00BE76D1"/>
    <w:pPr>
      <w:spacing w:line="240" w:lineRule="auto"/>
    </w:pPr>
    <w:rPr>
      <w:sz w:val="20"/>
      <w:szCs w:val="20"/>
    </w:rPr>
  </w:style>
  <w:style w:type="character" w:customStyle="1" w:styleId="CommentTextChar">
    <w:name w:val="Comment Text Char"/>
    <w:basedOn w:val="DefaultParagraphFont"/>
    <w:link w:val="CommentText"/>
    <w:uiPriority w:val="99"/>
    <w:rsid w:val="00BE76D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76D1"/>
    <w:rPr>
      <w:b/>
      <w:bCs/>
    </w:rPr>
  </w:style>
  <w:style w:type="character" w:customStyle="1" w:styleId="CommentSubjectChar">
    <w:name w:val="Comment Subject Char"/>
    <w:basedOn w:val="CommentTextChar"/>
    <w:link w:val="CommentSubject"/>
    <w:uiPriority w:val="99"/>
    <w:semiHidden/>
    <w:rsid w:val="00BE76D1"/>
    <w:rPr>
      <w:b/>
      <w:bCs/>
      <w:kern w:val="0"/>
      <w:sz w:val="20"/>
      <w:szCs w:val="20"/>
      <w14:ligatures w14:val="none"/>
    </w:rPr>
  </w:style>
  <w:style w:type="character" w:styleId="UnresolvedMention">
    <w:name w:val="Unresolved Mention"/>
    <w:basedOn w:val="DefaultParagraphFont"/>
    <w:uiPriority w:val="99"/>
    <w:semiHidden/>
    <w:unhideWhenUsed/>
    <w:rsid w:val="00BE76D1"/>
    <w:rPr>
      <w:color w:val="605E5C"/>
      <w:shd w:val="clear" w:color="auto" w:fill="E1DFDD"/>
    </w:rPr>
  </w:style>
  <w:style w:type="table" w:styleId="GridTable1Light">
    <w:name w:val="Grid Table 1 Light"/>
    <w:basedOn w:val="TableNormal"/>
    <w:uiPriority w:val="46"/>
    <w:rsid w:val="00BE76D1"/>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BE76D1"/>
    <w:pPr>
      <w:spacing w:after="0" w:line="240" w:lineRule="auto"/>
    </w:pPr>
    <w:rPr>
      <w:kern w:val="0"/>
      <w:sz w:val="22"/>
      <w:szCs w:val="22"/>
      <w14:ligatures w14:val="none"/>
    </w:rPr>
  </w:style>
  <w:style w:type="character" w:styleId="FollowedHyperlink">
    <w:name w:val="FollowedHyperlink"/>
    <w:basedOn w:val="DefaultParagraphFont"/>
    <w:uiPriority w:val="99"/>
    <w:semiHidden/>
    <w:unhideWhenUsed/>
    <w:rsid w:val="00BE76D1"/>
    <w:rPr>
      <w:color w:val="96607D" w:themeColor="followedHyperlink"/>
      <w:u w:val="single"/>
    </w:rPr>
  </w:style>
  <w:style w:type="paragraph" w:customStyle="1" w:styleId="msonormal0">
    <w:name w:val="msonormal"/>
    <w:basedOn w:val="Normal"/>
    <w:uiPriority w:val="99"/>
    <w:rsid w:val="00BE76D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BE76D1"/>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BE76D1"/>
    <w:pPr>
      <w:tabs>
        <w:tab w:val="left" w:pos="624"/>
      </w:tabs>
      <w:spacing w:after="0" w:line="240" w:lineRule="auto"/>
      <w:ind w:left="624" w:hanging="624"/>
    </w:pPr>
    <w:rPr>
      <w:rFonts w:ascii="Times New Roman" w:eastAsia="Times New Roman" w:hAnsi="Times New Roman" w:cs="Times New Roman"/>
      <w:sz w:val="24"/>
      <w:szCs w:val="24"/>
    </w:rPr>
  </w:style>
  <w:style w:type="paragraph" w:customStyle="1" w:styleId="pf0">
    <w:name w:val="pf0"/>
    <w:basedOn w:val="Normal"/>
    <w:uiPriority w:val="99"/>
    <w:rsid w:val="00BE76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BE76D1"/>
    <w:rPr>
      <w:rFonts w:ascii="Segoe UI" w:hAnsi="Segoe UI" w:cs="Segoe UI" w:hint="default"/>
      <w:sz w:val="18"/>
      <w:szCs w:val="18"/>
    </w:rPr>
  </w:style>
  <w:style w:type="character" w:customStyle="1" w:styleId="medium-bold">
    <w:name w:val="medium-bold"/>
    <w:basedOn w:val="DefaultParagraphFont"/>
    <w:rsid w:val="00BE76D1"/>
  </w:style>
  <w:style w:type="character" w:customStyle="1" w:styleId="medium-normal">
    <w:name w:val="medium-normal"/>
    <w:basedOn w:val="DefaultParagraphFont"/>
    <w:rsid w:val="00BE76D1"/>
  </w:style>
  <w:style w:type="table" w:styleId="LightList-Accent3">
    <w:name w:val="Light List Accent 3"/>
    <w:basedOn w:val="TableNormal"/>
    <w:uiPriority w:val="61"/>
    <w:semiHidden/>
    <w:unhideWhenUsed/>
    <w:rsid w:val="00BE76D1"/>
    <w:pPr>
      <w:spacing w:after="0" w:line="240" w:lineRule="auto"/>
    </w:pPr>
    <w:rPr>
      <w:rFonts w:eastAsiaTheme="minorEastAsia"/>
      <w:kern w:val="0"/>
      <w:sz w:val="22"/>
      <w:szCs w:val="22"/>
      <w14:ligatures w14:val="none"/>
    </w:rPr>
    <w:tblPr>
      <w:tblStyleRowBandSize w:val="1"/>
      <w:tblStyleColBandSize w:val="1"/>
      <w:tblInd w:w="0" w:type="nil"/>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196B24" w:themeFill="accent3"/>
      </w:tcPr>
    </w:tblStylePr>
    <w:tblStylePr w:type="lastRow">
      <w:pPr>
        <w:spacing w:beforeLines="0" w:before="0" w:beforeAutospacing="0" w:afterLines="0" w:after="0" w:afterAutospacing="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PlainTable3">
    <w:name w:val="Plain Table 3"/>
    <w:basedOn w:val="TableNormal"/>
    <w:uiPriority w:val="43"/>
    <w:rsid w:val="00BE76D1"/>
    <w:pPr>
      <w:spacing w:after="0" w:line="240" w:lineRule="auto"/>
    </w:pPr>
    <w:rPr>
      <w:kern w:val="0"/>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E76D1"/>
    <w:pPr>
      <w:spacing w:after="0" w:line="240" w:lineRule="auto"/>
    </w:pPr>
    <w:rPr>
      <w:kern w:val="0"/>
      <w14:ligatures w14:val="none"/>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8</Pages>
  <Words>72716</Words>
  <Characters>414483</Characters>
  <Application>Microsoft Office Word</Application>
  <DocSecurity>0</DocSecurity>
  <Lines>3454</Lines>
  <Paragraphs>9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anjan Bhat</dc:creator>
  <cp:keywords/>
  <dc:description/>
  <cp:lastModifiedBy>Niranjan Bhat</cp:lastModifiedBy>
  <cp:revision>24</cp:revision>
  <dcterms:created xsi:type="dcterms:W3CDTF">2025-07-06T15:16:00Z</dcterms:created>
  <dcterms:modified xsi:type="dcterms:W3CDTF">2025-07-30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Xg7rsPn"/&gt;&lt;style id="http://www.zotero.org/styles/vaccine" hasBibliography="1" bibliographyStyleHasBeenSet="1"/&gt;&lt;prefs&gt;&lt;pref name="fieldType" value="Field"/&gt;&lt;/prefs&gt;&lt;/data&gt;</vt:lpwstr>
  </property>
</Properties>
</file>